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" w:after="0" w:line="356" w:lineRule="exact"/>
        <w:ind w:left="111" w:right="-20"/>
        <w:jc w:val="left"/>
        <w:rPr>
          <w:rFonts w:ascii="Arial Black" w:hAnsi="Arial Black" w:cs="Arial Black" w:eastAsia="Arial Black"/>
          <w:sz w:val="27"/>
          <w:szCs w:val="27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50" coordorigin="701,701" coordsize="10495,15432">
            <v:group style="position:absolute;left:721;top:739;width:10455;height:615" coordorigin="721,739" coordsize="10455,615">
              <v:shape style="position:absolute;left:721;top:739;width:10455;height:615" coordorigin="721,739" coordsize="10455,615" path="m721,1354l11176,1354,11176,739,721,739,721,1354e" filled="t" fillcolor="#696B6C" stroked="f">
                <v:path arrowok="t"/>
                <v:fill/>
              </v:shape>
            </v:group>
            <v:group style="position:absolute;left:968;top:10316;width:4965;height:2" coordorigin="968,10316" coordsize="4965,2">
              <v:shape style="position:absolute;left:968;top:10316;width:4965;height:2" coordorigin="968,10316" coordsize="4965,0" path="m5933,10316l968,10316e" filled="f" stroked="t" strokeweight=".75pt" strokecolor="#595A5C">
                <v:path arrowok="t"/>
              </v:shape>
            </v:group>
            <v:group style="position:absolute;left:953;top:10316;width:2;height:285" coordorigin="953,10316" coordsize="2,285">
              <v:shape style="position:absolute;left:953;top:10316;width:2;height:285" coordorigin="953,10316" coordsize="0,285" path="m953,10316l953,10601e" filled="f" stroked="t" strokeweight=".75pt" strokecolor="#595A5C">
                <v:path arrowok="t"/>
              </v:shape>
            </v:group>
            <v:group style="position:absolute;left:5933;top:10316;width:2;height:270" coordorigin="5933,10316" coordsize="2,270">
              <v:shape style="position:absolute;left:5933;top:10316;width:2;height:270" coordorigin="5933,10316" coordsize="0,270" path="m5933,10316l5933,10586e" filled="f" stroked="t" strokeweight=".75pt" strokecolor="#595A5C">
                <v:path arrowok="t"/>
              </v:shape>
            </v:group>
            <v:group style="position:absolute;left:953;top:10601;width:4980;height:2" coordorigin="953,10601" coordsize="4980,2">
              <v:shape style="position:absolute;left:953;top:10601;width:4980;height:2" coordorigin="953,10601" coordsize="4980,0" path="m5933,10601l953,10601e" filled="f" stroked="t" strokeweight=".75pt" strokecolor="#595A5C">
                <v:path arrowok="t"/>
              </v:shape>
            </v:group>
            <v:group style="position:absolute;left:961;top:10324;width:4965;height:270" coordorigin="961,10324" coordsize="4965,270">
              <v:shape style="position:absolute;left:961;top:10324;width:4965;height:270" coordorigin="961,10324" coordsize="4965,270" path="m961,10593l5926,10593,5926,10324,961,10324,961,10593e" filled="t" fillcolor="#F0F0EF" stroked="f">
                <v:path arrowok="t"/>
                <v:fill/>
              </v:shape>
            </v:group>
            <v:group style="position:absolute;left:998;top:4826;width:4965;height:2" coordorigin="998,4826" coordsize="4965,2">
              <v:shape style="position:absolute;left:998;top:4826;width:4965;height:2" coordorigin="998,4826" coordsize="4965,0" path="m5963,4826l998,4826e" filled="f" stroked="t" strokeweight=".75pt" strokecolor="#595A5C">
                <v:path arrowok="t"/>
              </v:shape>
            </v:group>
            <v:group style="position:absolute;left:983;top:4826;width:2;height:285" coordorigin="983,4826" coordsize="2,285">
              <v:shape style="position:absolute;left:983;top:4826;width:2;height:285" coordorigin="983,4826" coordsize="0,285" path="m983,4826l983,5111e" filled="f" stroked="t" strokeweight=".75pt" strokecolor="#595A5C">
                <v:path arrowok="t"/>
              </v:shape>
            </v:group>
            <v:group style="position:absolute;left:5963;top:4826;width:2;height:270" coordorigin="5963,4826" coordsize="2,270">
              <v:shape style="position:absolute;left:5963;top:4826;width:2;height:270" coordorigin="5963,4826" coordsize="0,270" path="m5963,4826l5963,5096e" filled="f" stroked="t" strokeweight=".75pt" strokecolor="#595A5C">
                <v:path arrowok="t"/>
              </v:shape>
            </v:group>
            <v:group style="position:absolute;left:983;top:5111;width:4980;height:2" coordorigin="983,5111" coordsize="4980,2">
              <v:shape style="position:absolute;left:983;top:5111;width:4980;height:2" coordorigin="983,5111" coordsize="4980,0" path="m5963,5111l983,5111e" filled="f" stroked="t" strokeweight=".75pt" strokecolor="#595A5C">
                <v:path arrowok="t"/>
              </v:shape>
            </v:group>
            <v:group style="position:absolute;left:991;top:4834;width:4965;height:270" coordorigin="991,4834" coordsize="4965,270">
              <v:shape style="position:absolute;left:991;top:4834;width:4965;height:270" coordorigin="991,4834" coordsize="4965,270" path="m991,5104l5956,5104,5956,4834,991,4834,991,5104e" filled="t" fillcolor="#F0F0EF" stroked="f">
                <v:path arrowok="t"/>
                <v:fill/>
              </v:shape>
            </v:group>
            <v:group style="position:absolute;left:998;top:9446;width:4965;height:2" coordorigin="998,9446" coordsize="4965,2">
              <v:shape style="position:absolute;left:998;top:9446;width:4965;height:2" coordorigin="998,9446" coordsize="4965,0" path="m5963,9446l998,9446e" filled="f" stroked="t" strokeweight=".75pt" strokecolor="#595A5C">
                <v:path arrowok="t"/>
              </v:shape>
            </v:group>
            <v:group style="position:absolute;left:983;top:9446;width:2;height:285" coordorigin="983,9446" coordsize="2,285">
              <v:shape style="position:absolute;left:983;top:9446;width:2;height:285" coordorigin="983,9446" coordsize="0,285" path="m983,9446l983,9731e" filled="f" stroked="t" strokeweight=".75pt" strokecolor="#595A5C">
                <v:path arrowok="t"/>
              </v:shape>
            </v:group>
            <v:group style="position:absolute;left:5963;top:9446;width:2;height:270" coordorigin="5963,9446" coordsize="2,270">
              <v:shape style="position:absolute;left:5963;top:9446;width:2;height:270" coordorigin="5963,9446" coordsize="0,270" path="m5963,9446l5963,9716e" filled="f" stroked="t" strokeweight=".75pt" strokecolor="#595A5C">
                <v:path arrowok="t"/>
              </v:shape>
            </v:group>
            <v:group style="position:absolute;left:983;top:9731;width:4980;height:2" coordorigin="983,9731" coordsize="4980,2">
              <v:shape style="position:absolute;left:983;top:9731;width:4980;height:2" coordorigin="983,9731" coordsize="4980,0" path="m5963,9731l983,9731e" filled="f" stroked="t" strokeweight=".75pt" strokecolor="#595A5C">
                <v:path arrowok="t"/>
              </v:shape>
            </v:group>
            <v:group style="position:absolute;left:991;top:9454;width:4965;height:270" coordorigin="991,9454" coordsize="4965,270">
              <v:shape style="position:absolute;left:991;top:9454;width:4965;height:270" coordorigin="991,9454" coordsize="4965,270" path="m991,9724l5956,9724,5956,9454,991,9454,991,9724e" filled="t" fillcolor="#F0F0E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1043;top:3206;width:285;height:285" coordorigin="1043,3206" coordsize="285,285">
              <v:shape style="position:absolute;left:1043;top:3206;width:285;height:285" coordorigin="1043,3206" coordsize="285,285" path="m1043,3491l1328,3491,1328,3206,1043,3206,1043,3491e" filled="t" fillcolor="#FFFFFF" stroked="f">
                <v:path arrowok="t"/>
                <v:fill/>
              </v:shape>
            </v:group>
            <v:group style="position:absolute;left:1043;top:3206;width:285;height:285" coordorigin="1043,3206" coordsize="285,285">
              <v:shape style="position:absolute;left:1043;top:3206;width:285;height:285" coordorigin="1043,3206" coordsize="285,285" path="m1043,3491l1328,3491,1328,3206,1043,3206,1043,3491xe" filled="f" stroked="t" strokeweight=".75pt" strokecolor="#221E1F">
                <v:path arrowok="t"/>
              </v:shape>
            </v:group>
            <v:group style="position:absolute;left:1043;top:3626;width:285;height:285" coordorigin="1043,3626" coordsize="285,285">
              <v:shape style="position:absolute;left:1043;top:3626;width:285;height:285" coordorigin="1043,3626" coordsize="285,285" path="m1043,3911l1328,3911,1328,3626,1043,3626,1043,3911e" filled="t" fillcolor="#FFFFFF" stroked="f">
                <v:path arrowok="t"/>
                <v:fill/>
              </v:shape>
            </v:group>
            <v:group style="position:absolute;left:1043;top:3626;width:285;height:285" coordorigin="1043,3626" coordsize="285,285">
              <v:shape style="position:absolute;left:1043;top:3626;width:285;height:285" coordorigin="1043,3626" coordsize="285,285" path="m1043,3911l1328,3911,1328,3626,1043,3626,1043,3911xe" filled="f" stroked="t" strokeweight=".75pt" strokecolor="#221E1F">
                <v:path arrowok="t"/>
              </v:shape>
            </v:group>
            <v:group style="position:absolute;left:1043;top:4046;width:285;height:285" coordorigin="1043,4046" coordsize="285,285">
              <v:shape style="position:absolute;left:1043;top:4046;width:285;height:285" coordorigin="1043,4046" coordsize="285,285" path="m1043,4331l1328,4331,1328,4046,1043,4046,1043,4331e" filled="t" fillcolor="#FFFFFF" stroked="f">
                <v:path arrowok="t"/>
                <v:fill/>
              </v:shape>
            </v:group>
            <v:group style="position:absolute;left:1043;top:4046;width:285;height:285" coordorigin="1043,4046" coordsize="285,285">
              <v:shape style="position:absolute;left:1043;top:4046;width:285;height:285" coordorigin="1043,4046" coordsize="285,285" path="m1043,4331l1328,4331,1328,4046,1043,4046,1043,4331xe" filled="f" stroked="t" strokeweight=".75pt" strokecolor="#221E1F">
                <v:path arrowok="t"/>
              </v:shape>
            </v:group>
            <v:group style="position:absolute;left:1043;top:6146;width:285;height:285" coordorigin="1043,6146" coordsize="285,285">
              <v:shape style="position:absolute;left:1043;top:6146;width:285;height:285" coordorigin="1043,6146" coordsize="285,285" path="m1043,6431l1328,6431,1328,6146,1043,6146,1043,6431e" filled="t" fillcolor="#FFFFFF" stroked="f">
                <v:path arrowok="t"/>
                <v:fill/>
              </v:shape>
            </v:group>
            <v:group style="position:absolute;left:1043;top:6146;width:285;height:285" coordorigin="1043,6146" coordsize="285,285">
              <v:shape style="position:absolute;left:1043;top:6146;width:285;height:285" coordorigin="1043,6146" coordsize="285,285" path="m1043,6431l1328,6431,1328,6146,1043,6146,1043,6431xe" filled="f" stroked="t" strokeweight=".75pt" strokecolor="#221E1F">
                <v:path arrowok="t"/>
              </v:shape>
            </v:group>
            <v:group style="position:absolute;left:1043;top:6566;width:285;height:285" coordorigin="1043,6566" coordsize="285,285">
              <v:shape style="position:absolute;left:1043;top:6566;width:285;height:285" coordorigin="1043,6566" coordsize="285,285" path="m1043,6851l1328,6851,1328,6566,1043,6566,1043,6851e" filled="t" fillcolor="#FFFFFF" stroked="f">
                <v:path arrowok="t"/>
                <v:fill/>
              </v:shape>
            </v:group>
            <v:group style="position:absolute;left:1043;top:6566;width:285;height:285" coordorigin="1043,6566" coordsize="285,285">
              <v:shape style="position:absolute;left:1043;top:6566;width:285;height:285" coordorigin="1043,6566" coordsize="285,285" path="m1043,6851l1328,6851,1328,6566,1043,6566,1043,6851xe" filled="f" stroked="t" strokeweight=".75pt" strokecolor="#221E1F">
                <v:path arrowok="t"/>
              </v:shape>
            </v:group>
            <v:group style="position:absolute;left:1043;top:6986;width:285;height:285" coordorigin="1043,6986" coordsize="285,285">
              <v:shape style="position:absolute;left:1043;top:6986;width:285;height:285" coordorigin="1043,6986" coordsize="285,285" path="m1043,7271l1328,7271,1328,6986,1043,6986,1043,7271e" filled="t" fillcolor="#FFFFFF" stroked="f">
                <v:path arrowok="t"/>
                <v:fill/>
              </v:shape>
            </v:group>
            <v:group style="position:absolute;left:1043;top:6986;width:285;height:285" coordorigin="1043,6986" coordsize="285,285">
              <v:shape style="position:absolute;left:1043;top:6986;width:285;height:285" coordorigin="1043,6986" coordsize="285,285" path="m1043,7271l1328,7271,1328,6986,1043,6986,1043,7271xe" filled="f" stroked="t" strokeweight=".75pt" strokecolor="#221E1F">
                <v:path arrowok="t"/>
              </v:shape>
            </v:group>
            <v:group style="position:absolute;left:1043;top:7406;width:285;height:285" coordorigin="1043,7406" coordsize="285,285">
              <v:shape style="position:absolute;left:1043;top:7406;width:285;height:285" coordorigin="1043,7406" coordsize="285,285" path="m1043,7691l1328,7691,1328,7406,1043,7406,1043,7691e" filled="t" fillcolor="#FFFFFF" stroked="f">
                <v:path arrowok="t"/>
                <v:fill/>
              </v:shape>
            </v:group>
            <v:group style="position:absolute;left:1043;top:7406;width:285;height:285" coordorigin="1043,7406" coordsize="285,285">
              <v:shape style="position:absolute;left:1043;top:7406;width:285;height:285" coordorigin="1043,7406" coordsize="285,285" path="m1043,7691l1328,7691,1328,7406,1043,7406,1043,7691xe" filled="f" stroked="t" strokeweight=".75pt" strokecolor="#221E1F">
                <v:path arrowok="t"/>
              </v:shape>
            </v:group>
            <v:group style="position:absolute;left:1043;top:7826;width:285;height:285" coordorigin="1043,7826" coordsize="285,285">
              <v:shape style="position:absolute;left:1043;top:7826;width:285;height:285" coordorigin="1043,7826" coordsize="285,285" path="m1043,8111l1328,8111,1328,7826,1043,7826,1043,8111e" filled="t" fillcolor="#FFFFFF" stroked="f">
                <v:path arrowok="t"/>
                <v:fill/>
              </v:shape>
            </v:group>
            <v:group style="position:absolute;left:1043;top:7826;width:285;height:285" coordorigin="1043,7826" coordsize="285,285">
              <v:shape style="position:absolute;left:1043;top:7826;width:285;height:285" coordorigin="1043,7826" coordsize="285,285" path="m1043,8111l1328,8111,1328,7826,1043,7826,1043,8111xe" filled="f" stroked="t" strokeweight=".75pt" strokecolor="#221E1F">
                <v:path arrowok="t"/>
              </v:shape>
            </v:group>
            <v:group style="position:absolute;left:1043;top:8246;width:285;height:285" coordorigin="1043,8246" coordsize="285,285">
              <v:shape style="position:absolute;left:1043;top:8246;width:285;height:285" coordorigin="1043,8246" coordsize="285,285" path="m1043,8531l1328,8531,1328,8246,1043,8246,1043,8531e" filled="t" fillcolor="#FFFFFF" stroked="f">
                <v:path arrowok="t"/>
                <v:fill/>
              </v:shape>
            </v:group>
            <v:group style="position:absolute;left:1043;top:8246;width:285;height:285" coordorigin="1043,8246" coordsize="285,285">
              <v:shape style="position:absolute;left:1043;top:8246;width:285;height:285" coordorigin="1043,8246" coordsize="285,285" path="m1043,8531l1328,8531,1328,8246,1043,8246,1043,8531xe" filled="f" stroked="t" strokeweight=".75pt" strokecolor="#221E1F">
                <v:path arrowok="t"/>
              </v:shape>
            </v:group>
            <v:group style="position:absolute;left:1043;top:8666;width:285;height:285" coordorigin="1043,8666" coordsize="285,285">
              <v:shape style="position:absolute;left:1043;top:8666;width:285;height:285" coordorigin="1043,8666" coordsize="285,285" path="m1043,8951l1328,8951,1328,8666,1043,8666,1043,8951e" filled="t" fillcolor="#FFFFFF" stroked="f">
                <v:path arrowok="t"/>
                <v:fill/>
              </v:shape>
            </v:group>
            <v:group style="position:absolute;left:1043;top:8666;width:285;height:285" coordorigin="1043,8666" coordsize="285,285">
              <v:shape style="position:absolute;left:1043;top:8666;width:285;height:285" coordorigin="1043,8666" coordsize="285,285" path="m1043,8951l1328,8951,1328,8666,1043,8666,1043,8951x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Personal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and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institutional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100"/>
          <w:b/>
          <w:bCs/>
          <w:position w:val="-1"/>
        </w:rPr>
        <w:t>profile</w:t>
      </w:r>
      <w:r>
        <w:rPr>
          <w:rFonts w:ascii="Arial Black" w:hAnsi="Arial Black" w:cs="Arial Black" w:eastAsia="Arial Black"/>
          <w:sz w:val="27"/>
          <w:szCs w:val="27"/>
          <w:color w:val="000000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8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39" w:after="0" w:line="263" w:lineRule="auto"/>
        <w:ind w:left="261" w:right="49"/>
        <w:jc w:val="left"/>
        <w:rPr>
          <w:rFonts w:ascii="Arial" w:hAnsi="Arial" w:cs="Arial" w:eastAsia="Arial"/>
          <w:sz w:val="19"/>
          <w:szCs w:val="19"/>
        </w:rPr>
      </w:pPr>
      <w:rPr/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Pleas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9"/>
          <w:szCs w:val="19"/>
          <w:color w:val="221E1F"/>
          <w:spacing w:val="18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not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9"/>
          <w:szCs w:val="19"/>
          <w:color w:val="221E1F"/>
          <w:spacing w:val="13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tha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9"/>
          <w:szCs w:val="19"/>
          <w:color w:val="221E1F"/>
          <w:spacing w:val="12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al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9"/>
          <w:szCs w:val="19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th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9"/>
          <w:szCs w:val="19"/>
          <w:color w:val="221E1F"/>
          <w:spacing w:val="11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informatio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9"/>
          <w:szCs w:val="19"/>
          <w:color w:val="221E1F"/>
          <w:spacing w:val="25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yo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u</w:t>
      </w:r>
      <w:r>
        <w:rPr>
          <w:rFonts w:ascii="Arial" w:hAnsi="Arial" w:cs="Arial" w:eastAsia="Arial"/>
          <w:sz w:val="19"/>
          <w:szCs w:val="19"/>
          <w:color w:val="221E1F"/>
          <w:spacing w:val="12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ente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9"/>
          <w:szCs w:val="19"/>
          <w:color w:val="221E1F"/>
          <w:spacing w:val="15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her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9"/>
          <w:szCs w:val="19"/>
          <w:color w:val="221E1F"/>
          <w:spacing w:val="14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wil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9"/>
          <w:szCs w:val="19"/>
          <w:color w:val="221E1F"/>
          <w:spacing w:val="11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b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9"/>
          <w:szCs w:val="19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treate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9"/>
          <w:szCs w:val="19"/>
          <w:color w:val="221E1F"/>
          <w:spacing w:val="18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wit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9"/>
          <w:szCs w:val="19"/>
          <w:color w:val="221E1F"/>
          <w:spacing w:val="13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ful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9"/>
          <w:szCs w:val="19"/>
          <w:color w:val="221E1F"/>
          <w:spacing w:val="11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confidentialit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9"/>
          <w:szCs w:val="19"/>
          <w:color w:val="221E1F"/>
          <w:spacing w:val="29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an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9"/>
          <w:szCs w:val="19"/>
          <w:color w:val="221E1F"/>
          <w:spacing w:val="12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wil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9"/>
          <w:szCs w:val="19"/>
          <w:color w:val="221E1F"/>
          <w:spacing w:val="11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b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9"/>
          <w:szCs w:val="19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use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9"/>
          <w:szCs w:val="19"/>
          <w:color w:val="221E1F"/>
          <w:spacing w:val="14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solel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9"/>
          <w:szCs w:val="19"/>
          <w:color w:val="221E1F"/>
          <w:spacing w:val="16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2"/>
        </w:rPr>
        <w:t>for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2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2"/>
          <w:w w:val="100"/>
        </w:rPr>
        <w:t>statistica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9"/>
          <w:szCs w:val="19"/>
          <w:color w:val="221E1F"/>
          <w:spacing w:val="25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2"/>
          <w:w w:val="102"/>
        </w:rPr>
        <w:t>purposes.</w:t>
      </w:r>
      <w:r>
        <w:rPr>
          <w:rFonts w:ascii="Arial" w:hAnsi="Arial" w:cs="Arial" w:eastAsia="Arial"/>
          <w:sz w:val="19"/>
          <w:szCs w:val="19"/>
          <w:color w:val="000000"/>
          <w:spacing w:val="0"/>
          <w:w w:val="100"/>
        </w:rPr>
      </w:r>
    </w:p>
    <w:p>
      <w:pPr>
        <w:spacing w:before="3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360" w:lineRule="atLeast"/>
        <w:ind w:left="216" w:right="271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1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Which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be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describ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profession?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(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a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selec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o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tha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</w:rPr>
        <w:t>on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option)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4" w:after="0" w:line="160" w:lineRule="exact"/>
        <w:jc w:val="left"/>
        <w:rPr>
          <w:sz w:val="16"/>
          <w:szCs w:val="16"/>
        </w:rPr>
      </w:pPr>
      <w:rPr/>
      <w:r>
        <w:rPr>
          <w:sz w:val="16"/>
          <w:szCs w:val="16"/>
        </w:rPr>
      </w:r>
    </w:p>
    <w:p>
      <w:pPr>
        <w:spacing w:before="41" w:after="0" w:line="584" w:lineRule="auto"/>
        <w:ind w:left="666" w:right="1361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-1.038118pt;width:14.249pt;height:14.249pt;mso-position-horizontal-relative:page;mso-position-vertical-relative:paragraph;z-index:-2560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19.960882pt;width:14.249pt;height:14.25pt;mso-position-horizontal-relative:page;mso-position-vertical-relative:paragraph;z-index:-2559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40.959881pt;width:14.249pt;height:14.25pt;mso-position-horizontal-relative:page;mso-position-vertical-relative:paragraph;z-index:-2558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ollec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anag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(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pers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who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du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ain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rela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anager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ctivi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ollection)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cademic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(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pers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who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du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ain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rela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eaching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rain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ctivi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education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institution)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searc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(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pers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who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du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main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la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activities)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7" w:after="0" w:line="169" w:lineRule="exact"/>
        <w:ind w:left="276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(plea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specify)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2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Which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be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describ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organisation?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(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ma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selec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mo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than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317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-1"/>
        </w:rPr>
        <w:t>on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option)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6" w:after="0" w:line="180" w:lineRule="exact"/>
        <w:jc w:val="left"/>
        <w:rPr>
          <w:sz w:val="18"/>
          <w:szCs w:val="18"/>
        </w:rPr>
      </w:pPr>
      <w:rPr/>
      <w:r>
        <w:rPr>
          <w:sz w:val="18"/>
          <w:szCs w:val="18"/>
        </w:rPr>
      </w:r>
    </w:p>
    <w:p>
      <w:pPr>
        <w:spacing w:before="41" w:after="0" w:line="584" w:lineRule="auto"/>
        <w:ind w:left="666" w:right="6803"/>
        <w:jc w:val="both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-1.039372pt;width:14.249pt;height:14.249pt;mso-position-horizontal-relative:page;mso-position-vertical-relative:paragraph;z-index:-2557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19.959629pt;width:14.249pt;height:14.25pt;mso-position-horizontal-relative:page;mso-position-vertical-relative:paragraph;z-index:-2556" type="#_x0000_t202" filled="f" stroked="f">
            <v:textbox inset="0,0,0,0">
              <w:txbxContent>
                <w:p>
                  <w:pPr>
                    <w:spacing w:before="18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40.959629pt;width:14.249pt;height:14.249pt;mso-position-horizontal-relative:page;mso-position-vertical-relative:paragraph;z-index:-2555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61.95863pt;width:14.249pt;height:14.25pt;mso-position-horizontal-relative:page;mso-position-vertical-relative:paragraph;z-index:-2554" type="#_x0000_t202" filled="f" stroked="f">
            <v:textbox inset="0,0,0,0">
              <w:txbxContent>
                <w:p>
                  <w:pPr>
                    <w:spacing w:before="18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fund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institute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fund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ollection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prof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institut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584" w:lineRule="auto"/>
        <w:ind w:left="666" w:right="720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18.259514pt;width:14.249pt;height:14.249pt;mso-position-horizontal-relative:page;mso-position-vertical-relative:paragraph;z-index:-2553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39.260513pt;width:14.249pt;height:14.25pt;mso-position-horizontal-relative:page;mso-position-vertical-relative:paragraph;z-index:-2552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60.260513pt;width:14.249pt;height:14.249pt;mso-position-horizontal-relative:page;mso-position-vertical-relative:paragraph;z-index:-2551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F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prof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ollection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institu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university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ollec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university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Priv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ompany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7" w:after="0" w:line="169" w:lineRule="exact"/>
        <w:ind w:left="276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(plea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specify)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3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which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countr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i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organisat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located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</w:sectPr>
      </w:pPr>
      <w:rPr/>
    </w:p>
    <w:p>
      <w:pPr>
        <w:spacing w:before="6" w:after="0" w:line="356" w:lineRule="exact"/>
        <w:ind w:left="111" w:right="-20"/>
        <w:jc w:val="left"/>
        <w:rPr>
          <w:rFonts w:ascii="Arial Black" w:hAnsi="Arial Black" w:cs="Arial Black" w:eastAsia="Arial Black"/>
          <w:sz w:val="27"/>
          <w:szCs w:val="27"/>
        </w:rPr>
      </w:pPr>
      <w:rPr/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9"/>
          <w:b/>
          <w:bCs/>
          <w:position w:val="-1"/>
        </w:rPr>
        <w:t>Receiving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5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100"/>
          <w:b/>
          <w:bCs/>
          <w:position w:val="-1"/>
        </w:rPr>
        <w:t>materials</w:t>
      </w:r>
      <w:r>
        <w:rPr>
          <w:rFonts w:ascii="Arial Black" w:hAnsi="Arial Black" w:cs="Arial Black" w:eastAsia="Arial Black"/>
          <w:sz w:val="27"/>
          <w:szCs w:val="27"/>
          <w:color w:val="000000"/>
          <w:spacing w:val="0"/>
          <w:w w:val="100"/>
          <w:position w:val="0"/>
        </w:rPr>
      </w:r>
    </w:p>
    <w:p>
      <w:pPr>
        <w:spacing w:before="8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4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How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man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sampl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MICROBI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CULTUR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d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rece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P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1"/>
        </w:rPr>
        <w:t>YEA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(on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0" w:after="0" w:line="360" w:lineRule="atLeast"/>
        <w:ind w:left="216" w:right="135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verage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bas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10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o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ea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ctivit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ju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o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ea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ctivit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less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ro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sources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jc w:val="left"/>
        <w:spacing w:after="0"/>
        <w:sectPr>
          <w:pgSz w:w="11920" w:h="16840"/>
          <w:pgMar w:top="840" w:bottom="280" w:left="760" w:right="960"/>
        </w:sectPr>
      </w:pPr>
      <w:rPr/>
    </w:p>
    <w:p>
      <w:pPr>
        <w:spacing w:before="5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righ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 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5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1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30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1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2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2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2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2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3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3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3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3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4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4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4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4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5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&gt;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5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30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  <w:cols w:num="11" w:equalWidth="0">
            <w:col w:w="3637" w:space="164"/>
            <w:col w:w="360" w:space="240"/>
            <w:col w:w="450" w:space="210"/>
            <w:col w:w="450" w:space="195"/>
            <w:col w:w="450" w:space="210"/>
            <w:col w:w="450" w:space="210"/>
            <w:col w:w="450" w:space="195"/>
            <w:col w:w="450" w:space="210"/>
            <w:col w:w="450" w:space="210"/>
            <w:col w:w="450" w:space="240"/>
            <w:col w:w="519"/>
          </w:cols>
        </w:sectPr>
      </w:pPr>
      <w:rPr/>
    </w:p>
    <w:p>
      <w:pPr>
        <w:spacing w:before="6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500" w:lineRule="auto"/>
        <w:ind w:left="291" w:right="193"/>
        <w:jc w:val="both"/>
        <w:rPr>
          <w:rFonts w:ascii="Times New Roman" w:hAnsi="Times New Roman" w:cs="Times New Roman" w:eastAsia="Times New Roman"/>
          <w:sz w:val="17"/>
          <w:szCs w:val="17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1"/>
        </w:rPr>
        <w:t>Direct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1"/>
        </w:rPr>
        <w:t>collec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1"/>
        </w:rPr>
        <w:t>na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</w:t>
      </w:r>
      <w:r>
        <w:rPr>
          <w:rFonts w:ascii="Arial" w:hAnsi="Arial" w:cs="Arial" w:eastAsia="Arial"/>
          <w:sz w:val="15"/>
          <w:szCs w:val="15"/>
          <w:color w:val="221E1F"/>
          <w:spacing w:val="2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2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2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2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2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2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2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2"/>
        </w:rPr>
        <w:t>collecti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2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2"/>
        </w:rPr>
        <w:t>             </w:t>
      </w:r>
      <w:r>
        <w:rPr>
          <w:rFonts w:ascii="Arial" w:hAnsi="Arial" w:cs="Arial" w:eastAsia="Arial"/>
          <w:sz w:val="15"/>
          <w:szCs w:val="15"/>
          <w:color w:val="221E1F"/>
          <w:spacing w:val="-9"/>
          <w:w w:val="100"/>
          <w:position w:val="2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1"/>
        </w:rPr>
        <w:t>Universi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                           </w:t>
      </w:r>
      <w:r>
        <w:rPr>
          <w:rFonts w:ascii="Arial" w:hAnsi="Arial" w:cs="Arial" w:eastAsia="Arial"/>
          <w:sz w:val="15"/>
          <w:szCs w:val="15"/>
          <w:color w:val="221E1F"/>
          <w:spacing w:val="-14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000000"/>
          <w:spacing w:val="0"/>
          <w:w w:val="100"/>
          <w:position w:val="0"/>
        </w:rPr>
      </w:r>
    </w:p>
    <w:p>
      <w:pPr>
        <w:spacing w:before="0" w:after="0" w:line="158" w:lineRule="exact"/>
        <w:ind w:left="291" w:right="7812"/>
        <w:jc w:val="both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und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search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291" w:right="9236"/>
        <w:jc w:val="both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institut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3" w:after="0" w:line="360" w:lineRule="exact"/>
        <w:ind w:left="291" w:right="193"/>
        <w:jc w:val="both"/>
        <w:rPr>
          <w:rFonts w:ascii="Times New Roman" w:hAnsi="Times New Roman" w:cs="Times New Roman" w:eastAsia="Times New Roman"/>
          <w:sz w:val="17"/>
          <w:szCs w:val="17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1"/>
        </w:rPr>
        <w:t>Priv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1"/>
        </w:rPr>
        <w:t>sect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1"/>
        </w:rPr>
        <w:t>compan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    </w:t>
      </w:r>
      <w:r>
        <w:rPr>
          <w:rFonts w:ascii="Arial" w:hAnsi="Arial" w:cs="Arial" w:eastAsia="Arial"/>
          <w:sz w:val="15"/>
          <w:szCs w:val="15"/>
          <w:color w:val="221E1F"/>
          <w:spacing w:val="-15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1"/>
        </w:rPr>
        <w:t>Hospit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                               </w:t>
      </w:r>
      <w:r>
        <w:rPr>
          <w:rFonts w:ascii="Arial" w:hAnsi="Arial" w:cs="Arial" w:eastAsia="Arial"/>
          <w:sz w:val="15"/>
          <w:szCs w:val="15"/>
          <w:color w:val="221E1F"/>
          <w:spacing w:val="-16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                                    </w:t>
      </w:r>
      <w:r>
        <w:rPr>
          <w:rFonts w:ascii="Arial" w:hAnsi="Arial" w:cs="Arial" w:eastAsia="Arial"/>
          <w:sz w:val="15"/>
          <w:szCs w:val="15"/>
          <w:color w:val="221E1F"/>
          <w:spacing w:val="16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000000"/>
          <w:spacing w:val="0"/>
          <w:w w:val="100"/>
          <w:position w:val="0"/>
        </w:rPr>
      </w:r>
    </w:p>
    <w:p>
      <w:pPr>
        <w:spacing w:before="6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5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How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man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sampl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DNA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no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culturabl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mic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2"/>
          <w:w w:val="86"/>
          <w:b/>
          <w:bCs/>
          <w:position w:val="1"/>
        </w:rPr>
        <w:t>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-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organism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51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d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4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0" w:after="0" w:line="360" w:lineRule="atLeast"/>
        <w:ind w:left="216" w:right="208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ce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P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3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EA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(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5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verage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3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bas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6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3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10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6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mo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2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ce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ea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2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6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ctivit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3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ju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mo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ce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ea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ctivit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less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ro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sources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</w:sectPr>
      </w:pPr>
      <w:rPr/>
    </w:p>
    <w:p>
      <w:pPr>
        <w:spacing w:before="5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righ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 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5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1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30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1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2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2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2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2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3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3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3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3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4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4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4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4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5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&gt;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5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30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  <w:cols w:num="11" w:equalWidth="0">
            <w:col w:w="3637" w:space="164"/>
            <w:col w:w="360" w:space="240"/>
            <w:col w:w="450" w:space="210"/>
            <w:col w:w="450" w:space="195"/>
            <w:col w:w="450" w:space="210"/>
            <w:col w:w="450" w:space="210"/>
            <w:col w:w="450" w:space="195"/>
            <w:col w:w="450" w:space="210"/>
            <w:col w:w="450" w:space="210"/>
            <w:col w:w="450" w:space="240"/>
            <w:col w:w="519"/>
          </w:cols>
        </w:sectPr>
      </w:pPr>
      <w:rPr/>
    </w:p>
    <w:p>
      <w:pPr>
        <w:spacing w:before="6" w:after="0" w:line="130" w:lineRule="exact"/>
        <w:jc w:val="left"/>
        <w:rPr>
          <w:sz w:val="13"/>
          <w:szCs w:val="13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49" coordorigin="701,701" coordsize="10495,15432">
            <v:group style="position:absolute;left:721;top:739;width:10455;height:615" coordorigin="721,739" coordsize="10455,615">
              <v:shape style="position:absolute;left:721;top:739;width:10455;height:615" coordorigin="721,739" coordsize="10455,615" path="m721,1354l11176,1354,11176,739,721,739,721,1354e" filled="t" fillcolor="#696B6C" stroked="f">
                <v:path arrowok="t"/>
                <v:fill/>
              </v:shape>
            </v:group>
            <v:group style="position:absolute;left:946;top:3169;width:2160;height:360" coordorigin="946,3169" coordsize="2160,360">
              <v:shape style="position:absolute;left:946;top:3169;width:2160;height:360" coordorigin="946,3169" coordsize="2160,360" path="m946,3529l3106,3529,3106,3169,946,3169,946,3529e" filled="t" fillcolor="#EFEFEF" stroked="f">
                <v:path arrowok="t"/>
                <v:fill/>
              </v:shape>
            </v:group>
            <v:group style="position:absolute;left:3106;top:3169;width:645;height:360" coordorigin="3106,3169" coordsize="645,360">
              <v:shape style="position:absolute;left:3106;top:3169;width:645;height:360" coordorigin="3106,3169" coordsize="645,360" path="m3106,3529l3751,3529,3751,3169,3106,3169,3106,3529e" filled="t" fillcolor="#EFEFEF" stroked="f">
                <v:path arrowok="t"/>
                <v:fill/>
              </v:shape>
            </v:group>
            <v:group style="position:absolute;left:3751;top:3169;width:660;height:360" coordorigin="3751,3169" coordsize="660,360">
              <v:shape style="position:absolute;left:3751;top:3169;width:660;height:360" coordorigin="3751,3169" coordsize="660,360" path="m3751,3529l4411,3529,4411,3169,3751,3169,3751,3529e" filled="t" fillcolor="#EFEFEF" stroked="f">
                <v:path arrowok="t"/>
                <v:fill/>
              </v:shape>
            </v:group>
            <v:group style="position:absolute;left:4411;top:3169;width:645;height:360" coordorigin="4411,3169" coordsize="645,360">
              <v:shape style="position:absolute;left:4411;top:3169;width:645;height:360" coordorigin="4411,3169" coordsize="645,360" path="m4411,3529l5056,3529,5056,3169,4411,3169,4411,3529e" filled="t" fillcolor="#EFEFEF" stroked="f">
                <v:path arrowok="t"/>
                <v:fill/>
              </v:shape>
            </v:group>
            <v:group style="position:absolute;left:5056;top:3169;width:660;height:360" coordorigin="5056,3169" coordsize="660,360">
              <v:shape style="position:absolute;left:5056;top:3169;width:660;height:360" coordorigin="5056,3169" coordsize="660,360" path="m5056,3529l5716,3529,5716,3169,5056,3169,5056,3529e" filled="t" fillcolor="#EFEFEF" stroked="f">
                <v:path arrowok="t"/>
                <v:fill/>
              </v:shape>
            </v:group>
            <v:group style="position:absolute;left:5716;top:3169;width:660;height:360" coordorigin="5716,3169" coordsize="660,360">
              <v:shape style="position:absolute;left:5716;top:3169;width:660;height:360" coordorigin="5716,3169" coordsize="660,360" path="m5716,3529l6376,3529,6376,3169,5716,3169,5716,3529e" filled="t" fillcolor="#EFEFEF" stroked="f">
                <v:path arrowok="t"/>
                <v:fill/>
              </v:shape>
            </v:group>
            <v:group style="position:absolute;left:6376;top:3169;width:645;height:360" coordorigin="6376,3169" coordsize="645,360">
              <v:shape style="position:absolute;left:6376;top:3169;width:645;height:360" coordorigin="6376,3169" coordsize="645,360" path="m6376,3529l7021,3529,7021,3169,6376,3169,6376,3529e" filled="t" fillcolor="#EFEFEF" stroked="f">
                <v:path arrowok="t"/>
                <v:fill/>
              </v:shape>
            </v:group>
            <v:group style="position:absolute;left:7021;top:3169;width:660;height:360" coordorigin="7021,3169" coordsize="660,360">
              <v:shape style="position:absolute;left:7021;top:3169;width:660;height:360" coordorigin="7021,3169" coordsize="660,360" path="m7021,3529l7681,3529,7681,3169,7021,3169,7021,3529e" filled="t" fillcolor="#EFEFEF" stroked="f">
                <v:path arrowok="t"/>
                <v:fill/>
              </v:shape>
            </v:group>
            <v:group style="position:absolute;left:7681;top:3169;width:660;height:360" coordorigin="7681,3169" coordsize="660,360">
              <v:shape style="position:absolute;left:7681;top:3169;width:660;height:360" coordorigin="7681,3169" coordsize="660,360" path="m7681,3529l8341,3529,8341,3169,7681,3169,7681,3529e" filled="t" fillcolor="#EFEFEF" stroked="f">
                <v:path arrowok="t"/>
                <v:fill/>
              </v:shape>
            </v:group>
            <v:group style="position:absolute;left:8341;top:3169;width:645;height:360" coordorigin="8341,3169" coordsize="645,360">
              <v:shape style="position:absolute;left:8341;top:3169;width:645;height:360" coordorigin="8341,3169" coordsize="645,360" path="m8341,3529l8986,3529,8986,3169,8341,3169,8341,3529e" filled="t" fillcolor="#EFEFEF" stroked="f">
                <v:path arrowok="t"/>
                <v:fill/>
              </v:shape>
            </v:group>
            <v:group style="position:absolute;left:8986;top:3169;width:660;height:360" coordorigin="8986,3169" coordsize="660,360">
              <v:shape style="position:absolute;left:8986;top:3169;width:660;height:360" coordorigin="8986,3169" coordsize="660,360" path="m8986,3529l9646,3529,9646,3169,8986,3169,8986,3529e" filled="t" fillcolor="#EFEFEF" stroked="f">
                <v:path arrowok="t"/>
                <v:fill/>
              </v:shape>
            </v:group>
            <v:group style="position:absolute;left:9646;top:3169;width:645;height:360" coordorigin="9646,3169" coordsize="645,360">
              <v:shape style="position:absolute;left:9646;top:3169;width:645;height:360" coordorigin="9646,3169" coordsize="645,360" path="m9646,3529l10291,3529,10291,3169,9646,3169,9646,3529e" filled="t" fillcolor="#EFEFEF" stroked="f">
                <v:path arrowok="t"/>
                <v:fill/>
              </v:shape>
            </v:group>
            <v:group style="position:absolute;left:10291;top:3169;width:660;height:360" coordorigin="10291,3169" coordsize="660,360">
              <v:shape style="position:absolute;left:10291;top:3169;width:660;height:360" coordorigin="10291,3169" coordsize="660,360" path="m10291,3529l10951,3529,10951,3169,10291,3169,10291,3529e" filled="t" fillcolor="#EFEFEF" stroked="f">
                <v:path arrowok="t"/>
                <v:fill/>
              </v:shape>
            </v:group>
            <v:group style="position:absolute;left:946;top:3889;width:2160;height:360" coordorigin="946,3889" coordsize="2160,360">
              <v:shape style="position:absolute;left:946;top:3889;width:2160;height:360" coordorigin="946,3889" coordsize="2160,360" path="m946,4249l3106,4249,3106,3889,946,3889,946,4249e" filled="t" fillcolor="#EFEFEF" stroked="f">
                <v:path arrowok="t"/>
                <v:fill/>
              </v:shape>
            </v:group>
            <v:group style="position:absolute;left:3106;top:3889;width:645;height:360" coordorigin="3106,3889" coordsize="645,360">
              <v:shape style="position:absolute;left:3106;top:3889;width:645;height:360" coordorigin="3106,3889" coordsize="645,360" path="m3106,4249l3751,4249,3751,3889,3106,3889,3106,4249e" filled="t" fillcolor="#EFEFEF" stroked="f">
                <v:path arrowok="t"/>
                <v:fill/>
              </v:shape>
            </v:group>
            <v:group style="position:absolute;left:3751;top:3889;width:660;height:360" coordorigin="3751,3889" coordsize="660,360">
              <v:shape style="position:absolute;left:3751;top:3889;width:660;height:360" coordorigin="3751,3889" coordsize="660,360" path="m3751,4249l4411,4249,4411,3889,3751,3889,3751,4249e" filled="t" fillcolor="#EFEFEF" stroked="f">
                <v:path arrowok="t"/>
                <v:fill/>
              </v:shape>
            </v:group>
            <v:group style="position:absolute;left:4411;top:3889;width:645;height:360" coordorigin="4411,3889" coordsize="645,360">
              <v:shape style="position:absolute;left:4411;top:3889;width:645;height:360" coordorigin="4411,3889" coordsize="645,360" path="m4411,4249l5056,4249,5056,3889,4411,3889,4411,4249e" filled="t" fillcolor="#EFEFEF" stroked="f">
                <v:path arrowok="t"/>
                <v:fill/>
              </v:shape>
            </v:group>
            <v:group style="position:absolute;left:5056;top:3889;width:660;height:360" coordorigin="5056,3889" coordsize="660,360">
              <v:shape style="position:absolute;left:5056;top:3889;width:660;height:360" coordorigin="5056,3889" coordsize="660,360" path="m5056,4249l5716,4249,5716,3889,5056,3889,5056,4249e" filled="t" fillcolor="#EFEFEF" stroked="f">
                <v:path arrowok="t"/>
                <v:fill/>
              </v:shape>
            </v:group>
            <v:group style="position:absolute;left:5716;top:3889;width:660;height:360" coordorigin="5716,3889" coordsize="660,360">
              <v:shape style="position:absolute;left:5716;top:3889;width:660;height:360" coordorigin="5716,3889" coordsize="660,360" path="m5716,4249l6376,4249,6376,3889,5716,3889,5716,4249e" filled="t" fillcolor="#EFEFEF" stroked="f">
                <v:path arrowok="t"/>
                <v:fill/>
              </v:shape>
            </v:group>
            <v:group style="position:absolute;left:6376;top:3889;width:645;height:360" coordorigin="6376,3889" coordsize="645,360">
              <v:shape style="position:absolute;left:6376;top:3889;width:645;height:360" coordorigin="6376,3889" coordsize="645,360" path="m6376,4249l7021,4249,7021,3889,6376,3889,6376,4249e" filled="t" fillcolor="#EFEFEF" stroked="f">
                <v:path arrowok="t"/>
                <v:fill/>
              </v:shape>
            </v:group>
            <v:group style="position:absolute;left:7021;top:3889;width:660;height:360" coordorigin="7021,3889" coordsize="660,360">
              <v:shape style="position:absolute;left:7021;top:3889;width:660;height:360" coordorigin="7021,3889" coordsize="660,360" path="m7021,4249l7681,4249,7681,3889,7021,3889,7021,4249e" filled="t" fillcolor="#EFEFEF" stroked="f">
                <v:path arrowok="t"/>
                <v:fill/>
              </v:shape>
            </v:group>
            <v:group style="position:absolute;left:7681;top:3889;width:660;height:360" coordorigin="7681,3889" coordsize="660,360">
              <v:shape style="position:absolute;left:7681;top:3889;width:660;height:360" coordorigin="7681,3889" coordsize="660,360" path="m7681,4249l8341,4249,8341,3889,7681,3889,7681,4249e" filled="t" fillcolor="#EFEFEF" stroked="f">
                <v:path arrowok="t"/>
                <v:fill/>
              </v:shape>
            </v:group>
            <v:group style="position:absolute;left:8341;top:3889;width:645;height:360" coordorigin="8341,3889" coordsize="645,360">
              <v:shape style="position:absolute;left:8341;top:3889;width:645;height:360" coordorigin="8341,3889" coordsize="645,360" path="m8341,4249l8986,4249,8986,3889,8341,3889,8341,4249e" filled="t" fillcolor="#EFEFEF" stroked="f">
                <v:path arrowok="t"/>
                <v:fill/>
              </v:shape>
            </v:group>
            <v:group style="position:absolute;left:8986;top:3889;width:660;height:360" coordorigin="8986,3889" coordsize="660,360">
              <v:shape style="position:absolute;left:8986;top:3889;width:660;height:360" coordorigin="8986,3889" coordsize="660,360" path="m8986,4249l9646,4249,9646,3889,8986,3889,8986,4249e" filled="t" fillcolor="#EFEFEF" stroked="f">
                <v:path arrowok="t"/>
                <v:fill/>
              </v:shape>
            </v:group>
            <v:group style="position:absolute;left:9646;top:3889;width:645;height:360" coordorigin="9646,3889" coordsize="645,360">
              <v:shape style="position:absolute;left:9646;top:3889;width:645;height:360" coordorigin="9646,3889" coordsize="645,360" path="m9646,4249l10291,4249,10291,3889,9646,3889,9646,4249e" filled="t" fillcolor="#EFEFEF" stroked="f">
                <v:path arrowok="t"/>
                <v:fill/>
              </v:shape>
            </v:group>
            <v:group style="position:absolute;left:10291;top:3889;width:660;height:360" coordorigin="10291,3889" coordsize="660,360">
              <v:shape style="position:absolute;left:10291;top:3889;width:660;height:360" coordorigin="10291,3889" coordsize="660,360" path="m10291,4249l10951,4249,10951,3889,10291,3889,10291,4249e" filled="t" fillcolor="#EFEFEF" stroked="f">
                <v:path arrowok="t"/>
                <v:fill/>
              </v:shape>
            </v:group>
            <v:group style="position:absolute;left:946;top:4819;width:2160;height:360" coordorigin="946,4819" coordsize="2160,360">
              <v:shape style="position:absolute;left:946;top:4819;width:2160;height:360" coordorigin="946,4819" coordsize="2160,360" path="m946,5179l3106,5179,3106,4819,946,4819,946,5179e" filled="t" fillcolor="#EFEFEF" stroked="f">
                <v:path arrowok="t"/>
                <v:fill/>
              </v:shape>
            </v:group>
            <v:group style="position:absolute;left:3106;top:4819;width:645;height:360" coordorigin="3106,4819" coordsize="645,360">
              <v:shape style="position:absolute;left:3106;top:4819;width:645;height:360" coordorigin="3106,4819" coordsize="645,360" path="m3106,5179l3751,5179,3751,4819,3106,4819,3106,5179e" filled="t" fillcolor="#EFEFEF" stroked="f">
                <v:path arrowok="t"/>
                <v:fill/>
              </v:shape>
            </v:group>
            <v:group style="position:absolute;left:3751;top:4819;width:660;height:360" coordorigin="3751,4819" coordsize="660,360">
              <v:shape style="position:absolute;left:3751;top:4819;width:660;height:360" coordorigin="3751,4819" coordsize="660,360" path="m3751,5179l4411,5179,4411,4819,3751,4819,3751,5179e" filled="t" fillcolor="#EFEFEF" stroked="f">
                <v:path arrowok="t"/>
                <v:fill/>
              </v:shape>
            </v:group>
            <v:group style="position:absolute;left:4411;top:4819;width:645;height:360" coordorigin="4411,4819" coordsize="645,360">
              <v:shape style="position:absolute;left:4411;top:4819;width:645;height:360" coordorigin="4411,4819" coordsize="645,360" path="m4411,5179l5056,5179,5056,4819,4411,4819,4411,5179e" filled="t" fillcolor="#EFEFEF" stroked="f">
                <v:path arrowok="t"/>
                <v:fill/>
              </v:shape>
            </v:group>
            <v:group style="position:absolute;left:5056;top:4819;width:660;height:360" coordorigin="5056,4819" coordsize="660,360">
              <v:shape style="position:absolute;left:5056;top:4819;width:660;height:360" coordorigin="5056,4819" coordsize="660,360" path="m5056,5179l5716,5179,5716,4819,5056,4819,5056,5179e" filled="t" fillcolor="#EFEFEF" stroked="f">
                <v:path arrowok="t"/>
                <v:fill/>
              </v:shape>
            </v:group>
            <v:group style="position:absolute;left:5716;top:4819;width:660;height:360" coordorigin="5716,4819" coordsize="660,360">
              <v:shape style="position:absolute;left:5716;top:4819;width:660;height:360" coordorigin="5716,4819" coordsize="660,360" path="m5716,5179l6376,5179,6376,4819,5716,4819,5716,5179e" filled="t" fillcolor="#EFEFEF" stroked="f">
                <v:path arrowok="t"/>
                <v:fill/>
              </v:shape>
            </v:group>
            <v:group style="position:absolute;left:6376;top:4819;width:645;height:360" coordorigin="6376,4819" coordsize="645,360">
              <v:shape style="position:absolute;left:6376;top:4819;width:645;height:360" coordorigin="6376,4819" coordsize="645,360" path="m6376,5179l7021,5179,7021,4819,6376,4819,6376,5179e" filled="t" fillcolor="#EFEFEF" stroked="f">
                <v:path arrowok="t"/>
                <v:fill/>
              </v:shape>
            </v:group>
            <v:group style="position:absolute;left:7021;top:4819;width:660;height:360" coordorigin="7021,4819" coordsize="660,360">
              <v:shape style="position:absolute;left:7021;top:4819;width:660;height:360" coordorigin="7021,4819" coordsize="660,360" path="m7021,5179l7681,5179,7681,4819,7021,4819,7021,5179e" filled="t" fillcolor="#EFEFEF" stroked="f">
                <v:path arrowok="t"/>
                <v:fill/>
              </v:shape>
            </v:group>
            <v:group style="position:absolute;left:7681;top:4819;width:660;height:360" coordorigin="7681,4819" coordsize="660,360">
              <v:shape style="position:absolute;left:7681;top:4819;width:660;height:360" coordorigin="7681,4819" coordsize="660,360" path="m7681,5179l8341,5179,8341,4819,7681,4819,7681,5179e" filled="t" fillcolor="#EFEFEF" stroked="f">
                <v:path arrowok="t"/>
                <v:fill/>
              </v:shape>
            </v:group>
            <v:group style="position:absolute;left:8341;top:4819;width:645;height:360" coordorigin="8341,4819" coordsize="645,360">
              <v:shape style="position:absolute;left:8341;top:4819;width:645;height:360" coordorigin="8341,4819" coordsize="645,360" path="m8341,5179l8986,5179,8986,4819,8341,4819,8341,5179e" filled="t" fillcolor="#EFEFEF" stroked="f">
                <v:path arrowok="t"/>
                <v:fill/>
              </v:shape>
            </v:group>
            <v:group style="position:absolute;left:8986;top:4819;width:660;height:360" coordorigin="8986,4819" coordsize="660,360">
              <v:shape style="position:absolute;left:8986;top:4819;width:660;height:360" coordorigin="8986,4819" coordsize="660,360" path="m8986,5179l9646,5179,9646,4819,8986,4819,8986,5179e" filled="t" fillcolor="#EFEFEF" stroked="f">
                <v:path arrowok="t"/>
                <v:fill/>
              </v:shape>
            </v:group>
            <v:group style="position:absolute;left:9646;top:4819;width:645;height:360" coordorigin="9646,4819" coordsize="645,360">
              <v:shape style="position:absolute;left:9646;top:4819;width:645;height:360" coordorigin="9646,4819" coordsize="645,360" path="m9646,5179l10291,5179,10291,4819,9646,4819,9646,5179e" filled="t" fillcolor="#EFEFEF" stroked="f">
                <v:path arrowok="t"/>
                <v:fill/>
              </v:shape>
            </v:group>
            <v:group style="position:absolute;left:10291;top:4819;width:660;height:360" coordorigin="10291,4819" coordsize="660,360">
              <v:shape style="position:absolute;left:10291;top:4819;width:660;height:360" coordorigin="10291,4819" coordsize="660,360" path="m10291,5179l10951,5179,10951,4819,10291,4819,10291,5179e" filled="t" fillcolor="#EFEFEF" stroked="f">
                <v:path arrowok="t"/>
                <v:fill/>
              </v:shape>
            </v:group>
            <v:group style="position:absolute;left:946;top:5539;width:2160;height:360" coordorigin="946,5539" coordsize="2160,360">
              <v:shape style="position:absolute;left:946;top:5539;width:2160;height:360" coordorigin="946,5539" coordsize="2160,360" path="m946,5899l3106,5899,3106,5539,946,5539,946,5899e" filled="t" fillcolor="#EFEFEF" stroked="f">
                <v:path arrowok="t"/>
                <v:fill/>
              </v:shape>
            </v:group>
            <v:group style="position:absolute;left:3106;top:5539;width:645;height:360" coordorigin="3106,5539" coordsize="645,360">
              <v:shape style="position:absolute;left:3106;top:5539;width:645;height:360" coordorigin="3106,5539" coordsize="645,360" path="m3106,5899l3751,5899,3751,5539,3106,5539,3106,5899e" filled="t" fillcolor="#EFEFEF" stroked="f">
                <v:path arrowok="t"/>
                <v:fill/>
              </v:shape>
            </v:group>
            <v:group style="position:absolute;left:3751;top:5539;width:660;height:360" coordorigin="3751,5539" coordsize="660,360">
              <v:shape style="position:absolute;left:3751;top:5539;width:660;height:360" coordorigin="3751,5539" coordsize="660,360" path="m3751,5899l4411,5899,4411,5539,3751,5539,3751,5899e" filled="t" fillcolor="#EFEFEF" stroked="f">
                <v:path arrowok="t"/>
                <v:fill/>
              </v:shape>
            </v:group>
            <v:group style="position:absolute;left:4411;top:5539;width:645;height:360" coordorigin="4411,5539" coordsize="645,360">
              <v:shape style="position:absolute;left:4411;top:5539;width:645;height:360" coordorigin="4411,5539" coordsize="645,360" path="m4411,5899l5056,5899,5056,5539,4411,5539,4411,5899e" filled="t" fillcolor="#EFEFEF" stroked="f">
                <v:path arrowok="t"/>
                <v:fill/>
              </v:shape>
            </v:group>
            <v:group style="position:absolute;left:5056;top:5539;width:660;height:360" coordorigin="5056,5539" coordsize="660,360">
              <v:shape style="position:absolute;left:5056;top:5539;width:660;height:360" coordorigin="5056,5539" coordsize="660,360" path="m5056,5899l5716,5899,5716,5539,5056,5539,5056,5899e" filled="t" fillcolor="#EFEFEF" stroked="f">
                <v:path arrowok="t"/>
                <v:fill/>
              </v:shape>
            </v:group>
            <v:group style="position:absolute;left:5716;top:5539;width:660;height:360" coordorigin="5716,5539" coordsize="660,360">
              <v:shape style="position:absolute;left:5716;top:5539;width:660;height:360" coordorigin="5716,5539" coordsize="660,360" path="m5716,5899l6376,5899,6376,5539,5716,5539,5716,5899e" filled="t" fillcolor="#EFEFEF" stroked="f">
                <v:path arrowok="t"/>
                <v:fill/>
              </v:shape>
            </v:group>
            <v:group style="position:absolute;left:6376;top:5539;width:645;height:360" coordorigin="6376,5539" coordsize="645,360">
              <v:shape style="position:absolute;left:6376;top:5539;width:645;height:360" coordorigin="6376,5539" coordsize="645,360" path="m6376,5899l7021,5899,7021,5539,6376,5539,6376,5899e" filled="t" fillcolor="#EFEFEF" stroked="f">
                <v:path arrowok="t"/>
                <v:fill/>
              </v:shape>
            </v:group>
            <v:group style="position:absolute;left:7021;top:5539;width:660;height:360" coordorigin="7021,5539" coordsize="660,360">
              <v:shape style="position:absolute;left:7021;top:5539;width:660;height:360" coordorigin="7021,5539" coordsize="660,360" path="m7021,5899l7681,5899,7681,5539,7021,5539,7021,5899e" filled="t" fillcolor="#EFEFEF" stroked="f">
                <v:path arrowok="t"/>
                <v:fill/>
              </v:shape>
            </v:group>
            <v:group style="position:absolute;left:7681;top:5539;width:660;height:360" coordorigin="7681,5539" coordsize="660,360">
              <v:shape style="position:absolute;left:7681;top:5539;width:660;height:360" coordorigin="7681,5539" coordsize="660,360" path="m7681,5899l8341,5899,8341,5539,7681,5539,7681,5899e" filled="t" fillcolor="#EFEFEF" stroked="f">
                <v:path arrowok="t"/>
                <v:fill/>
              </v:shape>
            </v:group>
            <v:group style="position:absolute;left:8341;top:5539;width:645;height:360" coordorigin="8341,5539" coordsize="645,360">
              <v:shape style="position:absolute;left:8341;top:5539;width:645;height:360" coordorigin="8341,5539" coordsize="645,360" path="m8341,5899l8986,5899,8986,5539,8341,5539,8341,5899e" filled="t" fillcolor="#EFEFEF" stroked="f">
                <v:path arrowok="t"/>
                <v:fill/>
              </v:shape>
            </v:group>
            <v:group style="position:absolute;left:8986;top:5539;width:660;height:360" coordorigin="8986,5539" coordsize="660,360">
              <v:shape style="position:absolute;left:8986;top:5539;width:660;height:360" coordorigin="8986,5539" coordsize="660,360" path="m8986,5899l9646,5899,9646,5539,8986,5539,8986,5899e" filled="t" fillcolor="#EFEFEF" stroked="f">
                <v:path arrowok="t"/>
                <v:fill/>
              </v:shape>
            </v:group>
            <v:group style="position:absolute;left:9646;top:5539;width:645;height:360" coordorigin="9646,5539" coordsize="645,360">
              <v:shape style="position:absolute;left:9646;top:5539;width:645;height:360" coordorigin="9646,5539" coordsize="645,360" path="m9646,5899l10291,5899,10291,5539,9646,5539,9646,5899e" filled="t" fillcolor="#EFEFEF" stroked="f">
                <v:path arrowok="t"/>
                <v:fill/>
              </v:shape>
            </v:group>
            <v:group style="position:absolute;left:10291;top:5539;width:660;height:360" coordorigin="10291,5539" coordsize="660,360">
              <v:shape style="position:absolute;left:10291;top:5539;width:660;height:360" coordorigin="10291,5539" coordsize="660,360" path="m10291,5899l10951,5899,10951,5539,10291,5539,10291,5899e" filled="t" fillcolor="#EFEFEF" stroked="f">
                <v:path arrowok="t"/>
                <v:fill/>
              </v:shape>
            </v:group>
            <v:group style="position:absolute;left:946;top:7639;width:2160;height:360" coordorigin="946,7639" coordsize="2160,360">
              <v:shape style="position:absolute;left:946;top:7639;width:2160;height:360" coordorigin="946,7639" coordsize="2160,360" path="m946,7999l3106,7999,3106,7639,946,7639,946,7999e" filled="t" fillcolor="#EFEFEF" stroked="f">
                <v:path arrowok="t"/>
                <v:fill/>
              </v:shape>
            </v:group>
            <v:group style="position:absolute;left:3106;top:7639;width:645;height:360" coordorigin="3106,7639" coordsize="645,360">
              <v:shape style="position:absolute;left:3106;top:7639;width:645;height:360" coordorigin="3106,7639" coordsize="645,360" path="m3106,7999l3751,7999,3751,7639,3106,7639,3106,7999e" filled="t" fillcolor="#EFEFEF" stroked="f">
                <v:path arrowok="t"/>
                <v:fill/>
              </v:shape>
            </v:group>
            <v:group style="position:absolute;left:3751;top:7639;width:660;height:360" coordorigin="3751,7639" coordsize="660,360">
              <v:shape style="position:absolute;left:3751;top:7639;width:660;height:360" coordorigin="3751,7639" coordsize="660,360" path="m3751,7999l4411,7999,4411,7639,3751,7639,3751,7999e" filled="t" fillcolor="#EFEFEF" stroked="f">
                <v:path arrowok="t"/>
                <v:fill/>
              </v:shape>
            </v:group>
            <v:group style="position:absolute;left:4411;top:7639;width:645;height:360" coordorigin="4411,7639" coordsize="645,360">
              <v:shape style="position:absolute;left:4411;top:7639;width:645;height:360" coordorigin="4411,7639" coordsize="645,360" path="m4411,7999l5056,7999,5056,7639,4411,7639,4411,7999e" filled="t" fillcolor="#EFEFEF" stroked="f">
                <v:path arrowok="t"/>
                <v:fill/>
              </v:shape>
            </v:group>
            <v:group style="position:absolute;left:5056;top:7639;width:660;height:360" coordorigin="5056,7639" coordsize="660,360">
              <v:shape style="position:absolute;left:5056;top:7639;width:660;height:360" coordorigin="5056,7639" coordsize="660,360" path="m5056,7999l5716,7999,5716,7639,5056,7639,5056,7999e" filled="t" fillcolor="#EFEFEF" stroked="f">
                <v:path arrowok="t"/>
                <v:fill/>
              </v:shape>
            </v:group>
            <v:group style="position:absolute;left:5716;top:7639;width:660;height:360" coordorigin="5716,7639" coordsize="660,360">
              <v:shape style="position:absolute;left:5716;top:7639;width:660;height:360" coordorigin="5716,7639" coordsize="660,360" path="m5716,7999l6376,7999,6376,7639,5716,7639,5716,7999e" filled="t" fillcolor="#EFEFEF" stroked="f">
                <v:path arrowok="t"/>
                <v:fill/>
              </v:shape>
            </v:group>
            <v:group style="position:absolute;left:6376;top:7639;width:645;height:360" coordorigin="6376,7639" coordsize="645,360">
              <v:shape style="position:absolute;left:6376;top:7639;width:645;height:360" coordorigin="6376,7639" coordsize="645,360" path="m6376,7999l7021,7999,7021,7639,6376,7639,6376,7999e" filled="t" fillcolor="#EFEFEF" stroked="f">
                <v:path arrowok="t"/>
                <v:fill/>
              </v:shape>
            </v:group>
            <v:group style="position:absolute;left:7021;top:7639;width:660;height:360" coordorigin="7021,7639" coordsize="660,360">
              <v:shape style="position:absolute;left:7021;top:7639;width:660;height:360" coordorigin="7021,7639" coordsize="660,360" path="m7021,7999l7681,7999,7681,7639,7021,7639,7021,7999e" filled="t" fillcolor="#EFEFEF" stroked="f">
                <v:path arrowok="t"/>
                <v:fill/>
              </v:shape>
            </v:group>
            <v:group style="position:absolute;left:7681;top:7639;width:660;height:360" coordorigin="7681,7639" coordsize="660,360">
              <v:shape style="position:absolute;left:7681;top:7639;width:660;height:360" coordorigin="7681,7639" coordsize="660,360" path="m7681,7999l8341,7999,8341,7639,7681,7639,7681,7999e" filled="t" fillcolor="#EFEFEF" stroked="f">
                <v:path arrowok="t"/>
                <v:fill/>
              </v:shape>
            </v:group>
            <v:group style="position:absolute;left:8341;top:7639;width:645;height:360" coordorigin="8341,7639" coordsize="645,360">
              <v:shape style="position:absolute;left:8341;top:7639;width:645;height:360" coordorigin="8341,7639" coordsize="645,360" path="m8341,7999l8986,7999,8986,7639,8341,7639,8341,7999e" filled="t" fillcolor="#EFEFEF" stroked="f">
                <v:path arrowok="t"/>
                <v:fill/>
              </v:shape>
            </v:group>
            <v:group style="position:absolute;left:8986;top:7639;width:660;height:360" coordorigin="8986,7639" coordsize="660,360">
              <v:shape style="position:absolute;left:8986;top:7639;width:660;height:360" coordorigin="8986,7639" coordsize="660,360" path="m8986,7999l9646,7999,9646,7639,8986,7639,8986,7999e" filled="t" fillcolor="#EFEFEF" stroked="f">
                <v:path arrowok="t"/>
                <v:fill/>
              </v:shape>
            </v:group>
            <v:group style="position:absolute;left:9646;top:7639;width:645;height:360" coordorigin="9646,7639" coordsize="645,360">
              <v:shape style="position:absolute;left:9646;top:7639;width:645;height:360" coordorigin="9646,7639" coordsize="645,360" path="m9646,7999l10291,7999,10291,7639,9646,7639,9646,7999e" filled="t" fillcolor="#EFEFEF" stroked="f">
                <v:path arrowok="t"/>
                <v:fill/>
              </v:shape>
            </v:group>
            <v:group style="position:absolute;left:10291;top:7639;width:660;height:360" coordorigin="10291,7639" coordsize="660,360">
              <v:shape style="position:absolute;left:10291;top:7639;width:660;height:360" coordorigin="10291,7639" coordsize="660,360" path="m10291,7999l10951,7999,10951,7639,10291,7639,10291,7999e" filled="t" fillcolor="#EFEFEF" stroked="f">
                <v:path arrowok="t"/>
                <v:fill/>
              </v:shape>
            </v:group>
            <v:group style="position:absolute;left:946;top:8359;width:2160;height:360" coordorigin="946,8359" coordsize="2160,360">
              <v:shape style="position:absolute;left:946;top:8359;width:2160;height:360" coordorigin="946,8359" coordsize="2160,360" path="m946,8719l3106,8719,3106,8359,946,8359,946,8719e" filled="t" fillcolor="#EFEFEF" stroked="f">
                <v:path arrowok="t"/>
                <v:fill/>
              </v:shape>
            </v:group>
            <v:group style="position:absolute;left:3106;top:8359;width:645;height:360" coordorigin="3106,8359" coordsize="645,360">
              <v:shape style="position:absolute;left:3106;top:8359;width:645;height:360" coordorigin="3106,8359" coordsize="645,360" path="m3106,8719l3751,8719,3751,8359,3106,8359,3106,8719e" filled="t" fillcolor="#EFEFEF" stroked="f">
                <v:path arrowok="t"/>
                <v:fill/>
              </v:shape>
            </v:group>
            <v:group style="position:absolute;left:3751;top:8359;width:660;height:360" coordorigin="3751,8359" coordsize="660,360">
              <v:shape style="position:absolute;left:3751;top:8359;width:660;height:360" coordorigin="3751,8359" coordsize="660,360" path="m3751,8719l4411,8719,4411,8359,3751,8359,3751,8719e" filled="t" fillcolor="#EFEFEF" stroked="f">
                <v:path arrowok="t"/>
                <v:fill/>
              </v:shape>
            </v:group>
            <v:group style="position:absolute;left:4411;top:8359;width:645;height:360" coordorigin="4411,8359" coordsize="645,360">
              <v:shape style="position:absolute;left:4411;top:8359;width:645;height:360" coordorigin="4411,8359" coordsize="645,360" path="m4411,8719l5056,8719,5056,8359,4411,8359,4411,8719e" filled="t" fillcolor="#EFEFEF" stroked="f">
                <v:path arrowok="t"/>
                <v:fill/>
              </v:shape>
            </v:group>
            <v:group style="position:absolute;left:5056;top:8359;width:660;height:360" coordorigin="5056,8359" coordsize="660,360">
              <v:shape style="position:absolute;left:5056;top:8359;width:660;height:360" coordorigin="5056,8359" coordsize="660,360" path="m5056,8719l5716,8719,5716,8359,5056,8359,5056,8719e" filled="t" fillcolor="#EFEFEF" stroked="f">
                <v:path arrowok="t"/>
                <v:fill/>
              </v:shape>
            </v:group>
            <v:group style="position:absolute;left:5716;top:8359;width:660;height:360" coordorigin="5716,8359" coordsize="660,360">
              <v:shape style="position:absolute;left:5716;top:8359;width:660;height:360" coordorigin="5716,8359" coordsize="660,360" path="m5716,8719l6376,8719,6376,8359,5716,8359,5716,8719e" filled="t" fillcolor="#EFEFEF" stroked="f">
                <v:path arrowok="t"/>
                <v:fill/>
              </v:shape>
            </v:group>
            <v:group style="position:absolute;left:6376;top:8359;width:645;height:360" coordorigin="6376,8359" coordsize="645,360">
              <v:shape style="position:absolute;left:6376;top:8359;width:645;height:360" coordorigin="6376,8359" coordsize="645,360" path="m6376,8719l7021,8719,7021,8359,6376,8359,6376,8719e" filled="t" fillcolor="#EFEFEF" stroked="f">
                <v:path arrowok="t"/>
                <v:fill/>
              </v:shape>
            </v:group>
            <v:group style="position:absolute;left:7021;top:8359;width:660;height:360" coordorigin="7021,8359" coordsize="660,360">
              <v:shape style="position:absolute;left:7021;top:8359;width:660;height:360" coordorigin="7021,8359" coordsize="660,360" path="m7021,8719l7681,8719,7681,8359,7021,8359,7021,8719e" filled="t" fillcolor="#EFEFEF" stroked="f">
                <v:path arrowok="t"/>
                <v:fill/>
              </v:shape>
            </v:group>
            <v:group style="position:absolute;left:7681;top:8359;width:660;height:360" coordorigin="7681,8359" coordsize="660,360">
              <v:shape style="position:absolute;left:7681;top:8359;width:660;height:360" coordorigin="7681,8359" coordsize="660,360" path="m7681,8719l8341,8719,8341,8359,7681,8359,7681,8719e" filled="t" fillcolor="#EFEFEF" stroked="f">
                <v:path arrowok="t"/>
                <v:fill/>
              </v:shape>
            </v:group>
            <v:group style="position:absolute;left:8341;top:8359;width:645;height:360" coordorigin="8341,8359" coordsize="645,360">
              <v:shape style="position:absolute;left:8341;top:8359;width:645;height:360" coordorigin="8341,8359" coordsize="645,360" path="m8341,8719l8986,8719,8986,8359,8341,8359,8341,8719e" filled="t" fillcolor="#EFEFEF" stroked="f">
                <v:path arrowok="t"/>
                <v:fill/>
              </v:shape>
            </v:group>
            <v:group style="position:absolute;left:8986;top:8359;width:660;height:360" coordorigin="8986,8359" coordsize="660,360">
              <v:shape style="position:absolute;left:8986;top:8359;width:660;height:360" coordorigin="8986,8359" coordsize="660,360" path="m8986,8719l9646,8719,9646,8359,8986,8359,8986,8719e" filled="t" fillcolor="#EFEFEF" stroked="f">
                <v:path arrowok="t"/>
                <v:fill/>
              </v:shape>
            </v:group>
            <v:group style="position:absolute;left:9646;top:8359;width:645;height:360" coordorigin="9646,8359" coordsize="645,360">
              <v:shape style="position:absolute;left:9646;top:8359;width:645;height:360" coordorigin="9646,8359" coordsize="645,360" path="m9646,8719l10291,8719,10291,8359,9646,8359,9646,8719e" filled="t" fillcolor="#EFEFEF" stroked="f">
                <v:path arrowok="t"/>
                <v:fill/>
              </v:shape>
            </v:group>
            <v:group style="position:absolute;left:10291;top:8359;width:660;height:360" coordorigin="10291,8359" coordsize="660,360">
              <v:shape style="position:absolute;left:10291;top:8359;width:660;height:360" coordorigin="10291,8359" coordsize="660,360" path="m10291,8719l10951,8719,10951,8359,10291,8359,10291,8719e" filled="t" fillcolor="#EFEFEF" stroked="f">
                <v:path arrowok="t"/>
                <v:fill/>
              </v:shape>
            </v:group>
            <v:group style="position:absolute;left:946;top:9289;width:2160;height:360" coordorigin="946,9289" coordsize="2160,360">
              <v:shape style="position:absolute;left:946;top:9289;width:2160;height:360" coordorigin="946,9289" coordsize="2160,360" path="m946,9649l3106,9649,3106,9289,946,9289,946,9649e" filled="t" fillcolor="#EFEFEF" stroked="f">
                <v:path arrowok="t"/>
                <v:fill/>
              </v:shape>
            </v:group>
            <v:group style="position:absolute;left:3106;top:9289;width:645;height:360" coordorigin="3106,9289" coordsize="645,360">
              <v:shape style="position:absolute;left:3106;top:9289;width:645;height:360" coordorigin="3106,9289" coordsize="645,360" path="m3106,9649l3751,9649,3751,9289,3106,9289,3106,9649e" filled="t" fillcolor="#EFEFEF" stroked="f">
                <v:path arrowok="t"/>
                <v:fill/>
              </v:shape>
            </v:group>
            <v:group style="position:absolute;left:3751;top:9289;width:660;height:360" coordorigin="3751,9289" coordsize="660,360">
              <v:shape style="position:absolute;left:3751;top:9289;width:660;height:360" coordorigin="3751,9289" coordsize="660,360" path="m3751,9649l4411,9649,4411,9289,3751,9289,3751,9649e" filled="t" fillcolor="#EFEFEF" stroked="f">
                <v:path arrowok="t"/>
                <v:fill/>
              </v:shape>
            </v:group>
            <v:group style="position:absolute;left:4411;top:9289;width:645;height:360" coordorigin="4411,9289" coordsize="645,360">
              <v:shape style="position:absolute;left:4411;top:9289;width:645;height:360" coordorigin="4411,9289" coordsize="645,360" path="m4411,9649l5056,9649,5056,9289,4411,9289,4411,9649e" filled="t" fillcolor="#EFEFEF" stroked="f">
                <v:path arrowok="t"/>
                <v:fill/>
              </v:shape>
            </v:group>
            <v:group style="position:absolute;left:5056;top:9289;width:660;height:360" coordorigin="5056,9289" coordsize="660,360">
              <v:shape style="position:absolute;left:5056;top:9289;width:660;height:360" coordorigin="5056,9289" coordsize="660,360" path="m5056,9649l5716,9649,5716,9289,5056,9289,5056,9649e" filled="t" fillcolor="#EFEFEF" stroked="f">
                <v:path arrowok="t"/>
                <v:fill/>
              </v:shape>
            </v:group>
            <v:group style="position:absolute;left:5716;top:9289;width:660;height:360" coordorigin="5716,9289" coordsize="660,360">
              <v:shape style="position:absolute;left:5716;top:9289;width:660;height:360" coordorigin="5716,9289" coordsize="660,360" path="m5716,9649l6376,9649,6376,9289,5716,9289,5716,9649e" filled="t" fillcolor="#EFEFEF" stroked="f">
                <v:path arrowok="t"/>
                <v:fill/>
              </v:shape>
            </v:group>
            <v:group style="position:absolute;left:6376;top:9289;width:645;height:360" coordorigin="6376,9289" coordsize="645,360">
              <v:shape style="position:absolute;left:6376;top:9289;width:645;height:360" coordorigin="6376,9289" coordsize="645,360" path="m6376,9649l7021,9649,7021,9289,6376,9289,6376,9649e" filled="t" fillcolor="#EFEFEF" stroked="f">
                <v:path arrowok="t"/>
                <v:fill/>
              </v:shape>
            </v:group>
            <v:group style="position:absolute;left:7021;top:9289;width:660;height:360" coordorigin="7021,9289" coordsize="660,360">
              <v:shape style="position:absolute;left:7021;top:9289;width:660;height:360" coordorigin="7021,9289" coordsize="660,360" path="m7021,9649l7681,9649,7681,9289,7021,9289,7021,9649e" filled="t" fillcolor="#EFEFEF" stroked="f">
                <v:path arrowok="t"/>
                <v:fill/>
              </v:shape>
            </v:group>
            <v:group style="position:absolute;left:7681;top:9289;width:660;height:360" coordorigin="7681,9289" coordsize="660,360">
              <v:shape style="position:absolute;left:7681;top:9289;width:660;height:360" coordorigin="7681,9289" coordsize="660,360" path="m7681,9649l8341,9649,8341,9289,7681,9289,7681,9649e" filled="t" fillcolor="#EFEFEF" stroked="f">
                <v:path arrowok="t"/>
                <v:fill/>
              </v:shape>
            </v:group>
            <v:group style="position:absolute;left:8341;top:9289;width:645;height:360" coordorigin="8341,9289" coordsize="645,360">
              <v:shape style="position:absolute;left:8341;top:9289;width:645;height:360" coordorigin="8341,9289" coordsize="645,360" path="m8341,9649l8986,9649,8986,9289,8341,9289,8341,9649e" filled="t" fillcolor="#EFEFEF" stroked="f">
                <v:path arrowok="t"/>
                <v:fill/>
              </v:shape>
            </v:group>
            <v:group style="position:absolute;left:8986;top:9289;width:660;height:360" coordorigin="8986,9289" coordsize="660,360">
              <v:shape style="position:absolute;left:8986;top:9289;width:660;height:360" coordorigin="8986,9289" coordsize="660,360" path="m8986,9649l9646,9649,9646,9289,8986,9289,8986,9649e" filled="t" fillcolor="#EFEFEF" stroked="f">
                <v:path arrowok="t"/>
                <v:fill/>
              </v:shape>
            </v:group>
            <v:group style="position:absolute;left:9646;top:9289;width:645;height:360" coordorigin="9646,9289" coordsize="645,360">
              <v:shape style="position:absolute;left:9646;top:9289;width:645;height:360" coordorigin="9646,9289" coordsize="645,360" path="m9646,9649l10291,9649,10291,9289,9646,9289,9646,9649e" filled="t" fillcolor="#EFEFEF" stroked="f">
                <v:path arrowok="t"/>
                <v:fill/>
              </v:shape>
            </v:group>
            <v:group style="position:absolute;left:10291;top:9289;width:660;height:360" coordorigin="10291,9289" coordsize="660,360">
              <v:shape style="position:absolute;left:10291;top:9289;width:660;height:360" coordorigin="10291,9289" coordsize="660,360" path="m10291,9649l10951,9649,10951,9289,10291,9289,10291,9649e" filled="t" fillcolor="#EFEFEF" stroked="f">
                <v:path arrowok="t"/>
                <v:fill/>
              </v:shape>
            </v:group>
            <v:group style="position:absolute;left:946;top:10009;width:2160;height:360" coordorigin="946,10009" coordsize="2160,360">
              <v:shape style="position:absolute;left:946;top:10009;width:2160;height:360" coordorigin="946,10009" coordsize="2160,360" path="m946,10369l3106,10369,3106,10009,946,10009,946,10369e" filled="t" fillcolor="#EFEFEF" stroked="f">
                <v:path arrowok="t"/>
                <v:fill/>
              </v:shape>
            </v:group>
            <v:group style="position:absolute;left:3106;top:10009;width:645;height:360" coordorigin="3106,10009" coordsize="645,360">
              <v:shape style="position:absolute;left:3106;top:10009;width:645;height:360" coordorigin="3106,10009" coordsize="645,360" path="m3106,10369l3751,10369,3751,10009,3106,10009,3106,10369e" filled="t" fillcolor="#EFEFEF" stroked="f">
                <v:path arrowok="t"/>
                <v:fill/>
              </v:shape>
            </v:group>
            <v:group style="position:absolute;left:3751;top:10009;width:660;height:360" coordorigin="3751,10009" coordsize="660,360">
              <v:shape style="position:absolute;left:3751;top:10009;width:660;height:360" coordorigin="3751,10009" coordsize="660,360" path="m3751,10369l4411,10369,4411,10009,3751,10009,3751,10369e" filled="t" fillcolor="#EFEFEF" stroked="f">
                <v:path arrowok="t"/>
                <v:fill/>
              </v:shape>
            </v:group>
            <v:group style="position:absolute;left:4411;top:10009;width:645;height:360" coordorigin="4411,10009" coordsize="645,360">
              <v:shape style="position:absolute;left:4411;top:10009;width:645;height:360" coordorigin="4411,10009" coordsize="645,360" path="m4411,10369l5056,10369,5056,10009,4411,10009,4411,10369e" filled="t" fillcolor="#EFEFEF" stroked="f">
                <v:path arrowok="t"/>
                <v:fill/>
              </v:shape>
            </v:group>
            <v:group style="position:absolute;left:5056;top:10009;width:660;height:360" coordorigin="5056,10009" coordsize="660,360">
              <v:shape style="position:absolute;left:5056;top:10009;width:660;height:360" coordorigin="5056,10009" coordsize="660,360" path="m5056,10369l5716,10369,5716,10009,5056,10009,5056,10369e" filled="t" fillcolor="#EFEFEF" stroked="f">
                <v:path arrowok="t"/>
                <v:fill/>
              </v:shape>
            </v:group>
            <v:group style="position:absolute;left:5716;top:10009;width:660;height:360" coordorigin="5716,10009" coordsize="660,360">
              <v:shape style="position:absolute;left:5716;top:10009;width:660;height:360" coordorigin="5716,10009" coordsize="660,360" path="m5716,10369l6376,10369,6376,10009,5716,10009,5716,10369e" filled="t" fillcolor="#EFEFEF" stroked="f">
                <v:path arrowok="t"/>
                <v:fill/>
              </v:shape>
            </v:group>
            <v:group style="position:absolute;left:6376;top:10009;width:645;height:360" coordorigin="6376,10009" coordsize="645,360">
              <v:shape style="position:absolute;left:6376;top:10009;width:645;height:360" coordorigin="6376,10009" coordsize="645,360" path="m6376,10369l7021,10369,7021,10009,6376,10009,6376,10369e" filled="t" fillcolor="#EFEFEF" stroked="f">
                <v:path arrowok="t"/>
                <v:fill/>
              </v:shape>
            </v:group>
            <v:group style="position:absolute;left:7021;top:10009;width:660;height:360" coordorigin="7021,10009" coordsize="660,360">
              <v:shape style="position:absolute;left:7021;top:10009;width:660;height:360" coordorigin="7021,10009" coordsize="660,360" path="m7021,10369l7681,10369,7681,10009,7021,10009,7021,10369e" filled="t" fillcolor="#EFEFEF" stroked="f">
                <v:path arrowok="t"/>
                <v:fill/>
              </v:shape>
            </v:group>
            <v:group style="position:absolute;left:7681;top:10009;width:660;height:360" coordorigin="7681,10009" coordsize="660,360">
              <v:shape style="position:absolute;left:7681;top:10009;width:660;height:360" coordorigin="7681,10009" coordsize="660,360" path="m7681,10369l8341,10369,8341,10009,7681,10009,7681,10369e" filled="t" fillcolor="#EFEFEF" stroked="f">
                <v:path arrowok="t"/>
                <v:fill/>
              </v:shape>
            </v:group>
            <v:group style="position:absolute;left:8341;top:10009;width:645;height:360" coordorigin="8341,10009" coordsize="645,360">
              <v:shape style="position:absolute;left:8341;top:10009;width:645;height:360" coordorigin="8341,10009" coordsize="645,360" path="m8341,10369l8986,10369,8986,10009,8341,10009,8341,10369e" filled="t" fillcolor="#EFEFEF" stroked="f">
                <v:path arrowok="t"/>
                <v:fill/>
              </v:shape>
            </v:group>
            <v:group style="position:absolute;left:8986;top:10009;width:660;height:360" coordorigin="8986,10009" coordsize="660,360">
              <v:shape style="position:absolute;left:8986;top:10009;width:660;height:360" coordorigin="8986,10009" coordsize="660,360" path="m8986,10369l9646,10369,9646,10009,8986,10009,8986,10369e" filled="t" fillcolor="#EFEFEF" stroked="f">
                <v:path arrowok="t"/>
                <v:fill/>
              </v:shape>
            </v:group>
            <v:group style="position:absolute;left:9646;top:10009;width:645;height:360" coordorigin="9646,10009" coordsize="645,360">
              <v:shape style="position:absolute;left:9646;top:10009;width:645;height:360" coordorigin="9646,10009" coordsize="645,360" path="m9646,10369l10291,10369,10291,10009,9646,10009,9646,10369e" filled="t" fillcolor="#EFEFEF" stroked="f">
                <v:path arrowok="t"/>
                <v:fill/>
              </v:shape>
            </v:group>
            <v:group style="position:absolute;left:10291;top:10009;width:660;height:360" coordorigin="10291,10009" coordsize="660,360">
              <v:shape style="position:absolute;left:10291;top:10009;width:660;height:360" coordorigin="10291,10009" coordsize="660,360" path="m10291,10369l10951,10369,10951,10009,10291,10009,10291,10369e" filled="t" fillcolor="#EFEFEF" stroked="f">
                <v:path arrowok="t"/>
                <v:fill/>
              </v:shape>
            </v:group>
            <v:group style="position:absolute;left:946;top:11868;width:2025;height:570" coordorigin="946,11868" coordsize="2025,570">
              <v:shape style="position:absolute;left:946;top:11868;width:2025;height:570" coordorigin="946,11868" coordsize="2025,570" path="m946,12438l2971,12438,2971,11868,946,11868,946,12438e" filled="t" fillcolor="#EFEFEF" stroked="f">
                <v:path arrowok="t"/>
                <v:fill/>
              </v:shape>
            </v:group>
            <v:group style="position:absolute;left:2971;top:11868;width:1320;height:570" coordorigin="2971,11868" coordsize="1320,570">
              <v:shape style="position:absolute;left:2971;top:11868;width:1320;height:570" coordorigin="2971,11868" coordsize="1320,570" path="m2971,12438l4291,12438,4291,11868,2971,11868,2971,12438e" filled="t" fillcolor="#EFEFEF" stroked="f">
                <v:path arrowok="t"/>
                <v:fill/>
              </v:shape>
            </v:group>
            <v:group style="position:absolute;left:4291;top:11868;width:1335;height:570" coordorigin="4291,11868" coordsize="1335,570">
              <v:shape style="position:absolute;left:4291;top:11868;width:1335;height:570" coordorigin="4291,11868" coordsize="1335,570" path="m4291,12438l5626,12438,5626,11868,4291,11868,4291,12438e" filled="t" fillcolor="#EFEFEF" stroked="f">
                <v:path arrowok="t"/>
                <v:fill/>
              </v:shape>
            </v:group>
            <v:group style="position:absolute;left:5626;top:11868;width:1335;height:570" coordorigin="5626,11868" coordsize="1335,570">
              <v:shape style="position:absolute;left:5626;top:11868;width:1335;height:570" coordorigin="5626,11868" coordsize="1335,570" path="m5626,12438l6961,12438,6961,11868,5626,11868,5626,12438e" filled="t" fillcolor="#EFEFEF" stroked="f">
                <v:path arrowok="t"/>
                <v:fill/>
              </v:shape>
            </v:group>
            <v:group style="position:absolute;left:6961;top:11868;width:1335;height:570" coordorigin="6961,11868" coordsize="1335,570">
              <v:shape style="position:absolute;left:6961;top:11868;width:1335;height:570" coordorigin="6961,11868" coordsize="1335,570" path="m6961,12438l8296,12438,8296,11868,6961,11868,6961,12438e" filled="t" fillcolor="#EFEFEF" stroked="f">
                <v:path arrowok="t"/>
                <v:fill/>
              </v:shape>
            </v:group>
            <v:group style="position:absolute;left:8296;top:11868;width:1320;height:570" coordorigin="8296,11868" coordsize="1320,570">
              <v:shape style="position:absolute;left:8296;top:11868;width:1320;height:570" coordorigin="8296,11868" coordsize="1320,570" path="m8296,12438l9616,12438,9616,11868,8296,11868,8296,12438e" filled="t" fillcolor="#EFEFEF" stroked="f">
                <v:path arrowok="t"/>
                <v:fill/>
              </v:shape>
            </v:group>
            <v:group style="position:absolute;left:9616;top:11868;width:1335;height:570" coordorigin="9616,11868" coordsize="1335,570">
              <v:shape style="position:absolute;left:9616;top:11868;width:1335;height:570" coordorigin="9616,11868" coordsize="1335,570" path="m9616,12438l10951,12438,10951,11868,9616,11868,9616,12438e" filled="t" fillcolor="#EFEFE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3279;top:3207;width:284;height:283" coordorigin="3279,3207" coordsize="284,283">
              <v:shape style="position:absolute;left:3279;top:3207;width:284;height:283" coordorigin="3279,3207" coordsize="284,283" path="m3439,3207l3374,3214,3322,3246,3283,3313,3279,3332,3280,3358,3306,3432,3367,3480,3406,3490,3431,3490,3505,3463,3553,3402,3563,3349,3562,3328,3538,3269,3477,3218,3439,3207e" filled="t" fillcolor="#FFFFFF" stroked="f">
                <v:path arrowok="t"/>
                <v:fill/>
              </v:shape>
            </v:group>
            <v:group style="position:absolute;left:3279;top:3207;width:284;height:283" coordorigin="3279,3207" coordsize="284,283">
              <v:shape style="position:absolute;left:3279;top:3207;width:284;height:283" coordorigin="3279,3207" coordsize="284,283" path="m3563,3349l3551,3290,3511,3239,3439,3207,3413,3208,3338,3233,3289,3294,3279,3332,3280,3358,3306,3432,3367,3480,3406,3490,3431,3490,3505,3463,3553,3402,3563,3363e" filled="f" stroked="t" strokeweight=".75pt" strokecolor="#221E1F">
                <v:path arrowok="t"/>
              </v:shape>
            </v:group>
            <v:group style="position:absolute;left:3939;top:3207;width:284;height:283" coordorigin="3939,3207" coordsize="284,283">
              <v:shape style="position:absolute;left:3939;top:3207;width:284;height:283" coordorigin="3939,3207" coordsize="284,283" path="m4099,3207l4034,3214,3982,3246,3943,3313,3939,3332,3940,3358,3966,3432,4027,3480,4066,3490,4091,3490,4165,3463,4213,3402,4223,3349,4222,3328,4198,3269,4137,3218,4099,3207e" filled="t" fillcolor="#FFFFFF" stroked="f">
                <v:path arrowok="t"/>
                <v:fill/>
              </v:shape>
            </v:group>
            <v:group style="position:absolute;left:3939;top:3207;width:284;height:283" coordorigin="3939,3207" coordsize="284,283">
              <v:shape style="position:absolute;left:3939;top:3207;width:284;height:283" coordorigin="3939,3207" coordsize="284,283" path="m4223,3349l4211,3290,4171,3239,4099,3207,4073,3208,3998,3233,3949,3294,3939,3332,3940,3358,3966,3432,4027,3480,4066,3490,4091,3490,4165,3463,4213,3402,4223,3363e" filled="f" stroked="t" strokeweight=".75pt" strokecolor="#221E1F">
                <v:path arrowok="t"/>
              </v:shape>
            </v:group>
            <v:group style="position:absolute;left:4599;top:3207;width:284;height:283" coordorigin="4599,3207" coordsize="284,283">
              <v:shape style="position:absolute;left:4599;top:3207;width:284;height:283" coordorigin="4599,3207" coordsize="284,283" path="m4759,3207l4694,3214,4642,3246,4603,3313,4599,3332,4600,3358,4626,3432,4687,3480,4726,3490,4751,3490,4825,3463,4873,3402,4883,3349,4882,3328,4858,3269,4797,3218,4759,3207e" filled="t" fillcolor="#FFFFFF" stroked="f">
                <v:path arrowok="t"/>
                <v:fill/>
              </v:shape>
            </v:group>
            <v:group style="position:absolute;left:4599;top:3207;width:284;height:283" coordorigin="4599,3207" coordsize="284,283">
              <v:shape style="position:absolute;left:4599;top:3207;width:284;height:283" coordorigin="4599,3207" coordsize="284,283" path="m4883,3349l4871,3290,4831,3239,4759,3207,4733,3208,4658,3233,4609,3294,4599,3332,4600,3358,4626,3432,4687,3480,4726,3490,4751,3490,4825,3463,4873,3402,4882,3363e" filled="f" stroked="t" strokeweight=".75pt" strokecolor="#221E1F">
                <v:path arrowok="t"/>
              </v:shape>
            </v:group>
            <v:group style="position:absolute;left:5244;top:3207;width:284;height:283" coordorigin="5244,3207" coordsize="284,283">
              <v:shape style="position:absolute;left:5244;top:3207;width:284;height:283" coordorigin="5244,3207" coordsize="284,283" path="m5404,3207l5339,3214,5287,3246,5248,3313,5244,3332,5245,3358,5271,3432,5332,3480,5371,3490,5396,3490,5470,3463,5518,3402,5528,3349,5527,3328,5503,3269,5442,3218,5404,3207e" filled="t" fillcolor="#FFFFFF" stroked="f">
                <v:path arrowok="t"/>
                <v:fill/>
              </v:shape>
            </v:group>
            <v:group style="position:absolute;left:5244;top:3207;width:284;height:283" coordorigin="5244,3207" coordsize="284,283">
              <v:shape style="position:absolute;left:5244;top:3207;width:284;height:283" coordorigin="5244,3207" coordsize="284,283" path="m5528,3349l5516,3290,5476,3239,5404,3207,5378,3208,5303,3233,5254,3294,5244,3332,5245,3358,5271,3432,5332,3480,5371,3490,5396,3490,5470,3463,5518,3402,5528,3363e" filled="f" stroked="t" strokeweight=".75pt" strokecolor="#221E1F">
                <v:path arrowok="t"/>
              </v:shape>
            </v:group>
            <v:group style="position:absolute;left:5904;top:3207;width:284;height:283" coordorigin="5904,3207" coordsize="284,283">
              <v:shape style="position:absolute;left:5904;top:3207;width:284;height:283" coordorigin="5904,3207" coordsize="284,283" path="m6064,3207l5999,3214,5947,3246,5908,3313,5904,3332,5905,3358,5931,3432,5992,3480,6031,3490,6056,3490,6130,3463,6178,3402,6188,3349,6187,3328,6163,3269,6102,3218,6064,3207e" filled="t" fillcolor="#FFFFFF" stroked="f">
                <v:path arrowok="t"/>
                <v:fill/>
              </v:shape>
            </v:group>
            <v:group style="position:absolute;left:5904;top:3207;width:284;height:283" coordorigin="5904,3207" coordsize="284,283">
              <v:shape style="position:absolute;left:5904;top:3207;width:284;height:283" coordorigin="5904,3207" coordsize="284,283" path="m6188,3349l6176,3290,6136,3239,6064,3207,6038,3208,5963,3233,5914,3294,5904,3332,5905,3358,5931,3432,5992,3480,6031,3490,6056,3490,6130,3463,6178,3402,6187,3363e" filled="f" stroked="t" strokeweight=".75pt" strokecolor="#221E1F">
                <v:path arrowok="t"/>
              </v:shape>
            </v:group>
            <v:group style="position:absolute;left:6549;top:3207;width:284;height:283" coordorigin="6549,3207" coordsize="284,283">
              <v:shape style="position:absolute;left:6549;top:3207;width:284;height:283" coordorigin="6549,3207" coordsize="284,283" path="m6709,3207l6644,3214,6592,3246,6553,3313,6549,3332,6550,3358,6576,3432,6637,3480,6676,3490,6701,3490,6775,3463,6823,3402,6833,3349,6832,3328,6808,3269,6747,3218,6709,3207e" filled="t" fillcolor="#FFFFFF" stroked="f">
                <v:path arrowok="t"/>
                <v:fill/>
              </v:shape>
            </v:group>
            <v:group style="position:absolute;left:6549;top:3207;width:284;height:283" coordorigin="6549,3207" coordsize="284,283">
              <v:shape style="position:absolute;left:6549;top:3207;width:284;height:283" coordorigin="6549,3207" coordsize="284,283" path="m6833,3349l6821,3290,6781,3239,6709,3207,6683,3208,6608,3233,6559,3294,6549,3332,6550,3358,6576,3432,6637,3480,6676,3490,6701,3490,6775,3463,6823,3402,6832,3363e" filled="f" stroked="t" strokeweight=".75pt" strokecolor="#221E1F">
                <v:path arrowok="t"/>
              </v:shape>
            </v:group>
            <v:group style="position:absolute;left:7209;top:3207;width:284;height:283" coordorigin="7209,3207" coordsize="284,283">
              <v:shape style="position:absolute;left:7209;top:3207;width:284;height:283" coordorigin="7209,3207" coordsize="284,283" path="m7369,3207l7304,3214,7252,3246,7213,3313,7209,3332,7210,3358,7236,3432,7297,3480,7336,3490,7361,3490,7435,3463,7483,3402,7493,3349,7492,3328,7468,3269,7407,3218,7369,3207e" filled="t" fillcolor="#FFFFFF" stroked="f">
                <v:path arrowok="t"/>
                <v:fill/>
              </v:shape>
            </v:group>
            <v:group style="position:absolute;left:7209;top:3207;width:284;height:283" coordorigin="7209,3207" coordsize="284,283">
              <v:shape style="position:absolute;left:7209;top:3207;width:284;height:283" coordorigin="7209,3207" coordsize="284,283" path="m7493,3349l7480,3290,7441,3239,7369,3207,7343,3208,7268,3233,7219,3294,7209,3332,7210,3358,7236,3432,7297,3480,7336,3490,7361,3490,7435,3463,7483,3402,7492,3363e" filled="f" stroked="t" strokeweight=".75pt" strokecolor="#221E1F">
                <v:path arrowok="t"/>
              </v:shape>
            </v:group>
            <v:group style="position:absolute;left:7869;top:3207;width:284;height:283" coordorigin="7869,3207" coordsize="284,283">
              <v:shape style="position:absolute;left:7869;top:3207;width:284;height:283" coordorigin="7869,3207" coordsize="284,283" path="m8029,3207l7964,3214,7912,3246,7873,3313,7869,3332,7870,3358,7896,3432,7957,3480,7996,3490,8021,3490,8095,3463,8143,3402,8153,3349,8152,3328,8128,3269,8067,3218,8029,3207e" filled="t" fillcolor="#FFFFFF" stroked="f">
                <v:path arrowok="t"/>
                <v:fill/>
              </v:shape>
            </v:group>
            <v:group style="position:absolute;left:7869;top:3207;width:284;height:283" coordorigin="7869,3207" coordsize="284,283">
              <v:shape style="position:absolute;left:7869;top:3207;width:284;height:283" coordorigin="7869,3207" coordsize="284,283" path="m8153,3349l8140,3290,8101,3239,8029,3207,8003,3208,7928,3233,7879,3294,7869,3332,7870,3358,7896,3432,7957,3480,7996,3490,8021,3490,8095,3463,8143,3402,8152,3363e" filled="f" stroked="t" strokeweight=".75pt" strokecolor="#221E1F">
                <v:path arrowok="t"/>
              </v:shape>
            </v:group>
            <v:group style="position:absolute;left:8514;top:3207;width:284;height:283" coordorigin="8514,3207" coordsize="284,283">
              <v:shape style="position:absolute;left:8514;top:3207;width:284;height:283" coordorigin="8514,3207" coordsize="284,283" path="m8674,3207l8609,3214,8557,3246,8518,3313,8514,3332,8515,3358,8541,3432,8602,3480,8641,3490,8666,3490,8740,3463,8788,3402,8798,3349,8797,3328,8773,3269,8712,3218,8674,3207e" filled="t" fillcolor="#FFFFFF" stroked="f">
                <v:path arrowok="t"/>
                <v:fill/>
              </v:shape>
            </v:group>
            <v:group style="position:absolute;left:8514;top:3207;width:284;height:283" coordorigin="8514,3207" coordsize="284,283">
              <v:shape style="position:absolute;left:8514;top:3207;width:284;height:283" coordorigin="8514,3207" coordsize="284,283" path="m8798,3349l8785,3290,8746,3239,8674,3207,8648,3208,8573,3233,8524,3294,8514,3332,8515,3358,8541,3432,8602,3480,8641,3490,8666,3490,8740,3463,8788,3402,8797,3363e" filled="f" stroked="t" strokeweight=".75pt" strokecolor="#221E1F">
                <v:path arrowok="t"/>
              </v:shape>
            </v:group>
            <v:group style="position:absolute;left:9174;top:3207;width:284;height:283" coordorigin="9174,3207" coordsize="284,283">
              <v:shape style="position:absolute;left:9174;top:3207;width:284;height:283" coordorigin="9174,3207" coordsize="284,283" path="m9334,3207l9269,3214,9217,3246,9178,3313,9174,3332,9175,3358,9201,3432,9262,3480,9301,3490,9326,3490,9400,3463,9448,3402,9458,3349,9457,3328,9433,3269,9372,3218,9334,3207e" filled="t" fillcolor="#FFFFFF" stroked="f">
                <v:path arrowok="t"/>
                <v:fill/>
              </v:shape>
            </v:group>
            <v:group style="position:absolute;left:9174;top:3207;width:284;height:283" coordorigin="9174,3207" coordsize="284,283">
              <v:shape style="position:absolute;left:9174;top:3207;width:284;height:283" coordorigin="9174,3207" coordsize="284,283" path="m9458,3349l9445,3290,9406,3239,9334,3207,9308,3208,9233,3233,9184,3294,9174,3332,9175,3358,9201,3432,9262,3480,9301,3490,9326,3490,9400,3463,9448,3402,9457,3363e" filled="f" stroked="t" strokeweight=".75pt" strokecolor="#221E1F">
                <v:path arrowok="t"/>
              </v:shape>
            </v:group>
            <v:group style="position:absolute;left:9834;top:3207;width:284;height:283" coordorigin="9834,3207" coordsize="284,283">
              <v:shape style="position:absolute;left:9834;top:3207;width:284;height:283" coordorigin="9834,3207" coordsize="284,283" path="m9994,3207l9929,3214,9877,3246,9838,3313,9834,3332,9835,3358,9861,3432,9922,3480,9961,3490,9986,3490,10060,3463,10108,3402,10118,3349,10117,3328,10093,3269,10032,3218,9994,3207e" filled="t" fillcolor="#FFFFFF" stroked="f">
                <v:path arrowok="t"/>
                <v:fill/>
              </v:shape>
            </v:group>
            <v:group style="position:absolute;left:9834;top:3207;width:284;height:283" coordorigin="9834,3207" coordsize="284,283">
              <v:shape style="position:absolute;left:9834;top:3207;width:284;height:283" coordorigin="9834,3207" coordsize="284,283" path="m10118,3349l10105,3290,10066,3239,9994,3207,9968,3208,9893,3233,9844,3294,9834,3332,9835,3358,9861,3432,9922,3480,9961,3490,9986,3490,10060,3463,10108,3402,10117,3363e" filled="f" stroked="t" strokeweight=".75pt" strokecolor="#221E1F">
                <v:path arrowok="t"/>
              </v:shape>
            </v:group>
            <v:group style="position:absolute;left:10479;top:3207;width:284;height:283" coordorigin="10479,3207" coordsize="284,283">
              <v:shape style="position:absolute;left:10479;top:3207;width:284;height:283" coordorigin="10479,3207" coordsize="284,283" path="m10639,3207l10574,3214,10522,3246,10483,3313,10479,3332,10480,3358,10506,3432,10567,3480,10606,3490,10630,3490,10705,3463,10753,3402,10763,3349,10762,3328,10738,3269,10677,3218,10639,3207e" filled="t" fillcolor="#FFFFFF" stroked="f">
                <v:path arrowok="t"/>
                <v:fill/>
              </v:shape>
            </v:group>
            <v:group style="position:absolute;left:10479;top:3207;width:284;height:283" coordorigin="10479,3207" coordsize="284,283">
              <v:shape style="position:absolute;left:10479;top:3207;width:284;height:283" coordorigin="10479,3207" coordsize="284,283" path="m10763,3349l10750,3290,10711,3239,10639,3207,10613,3208,10538,3233,10489,3294,10479,3332,10480,3358,10506,3432,10567,3480,10606,3490,10630,3490,10705,3463,10753,3402,10762,3363e" filled="f" stroked="t" strokeweight=".75pt" strokecolor="#221E1F">
                <v:path arrowok="t"/>
              </v:shape>
            </v:group>
            <v:group style="position:absolute;left:3279;top:3567;width:284;height:283" coordorigin="3279,3567" coordsize="284,283">
              <v:shape style="position:absolute;left:3279;top:3567;width:284;height:283" coordorigin="3279,3567" coordsize="284,283" path="m3439,3567l3374,3574,3322,3606,3283,3673,3279,3692,3280,3718,3306,3792,3367,3840,3406,3850,3431,3850,3505,3823,3553,3762,3563,3709,3562,3688,3538,3629,3477,3578,3439,3567e" filled="t" fillcolor="#FFFFFF" stroked="f">
                <v:path arrowok="t"/>
                <v:fill/>
              </v:shape>
            </v:group>
            <v:group style="position:absolute;left:3279;top:3567;width:284;height:283" coordorigin="3279,3567" coordsize="284,283">
              <v:shape style="position:absolute;left:3279;top:3567;width:284;height:283" coordorigin="3279,3567" coordsize="284,283" path="m3563,3709l3551,3650,3511,3599,3439,3567,3413,3568,3338,3593,3289,3654,3279,3692,3280,3718,3306,3792,3367,3840,3406,3850,3431,3850,3505,3823,3553,3762,3563,3723e" filled="f" stroked="t" strokeweight=".75pt" strokecolor="#221E1F">
                <v:path arrowok="t"/>
              </v:shape>
            </v:group>
            <v:group style="position:absolute;left:3939;top:3567;width:284;height:283" coordorigin="3939,3567" coordsize="284,283">
              <v:shape style="position:absolute;left:3939;top:3567;width:284;height:283" coordorigin="3939,3567" coordsize="284,283" path="m4099,3567l4034,3574,3982,3606,3943,3673,3939,3692,3940,3718,3966,3792,4027,3840,4066,3850,4091,3850,4165,3823,4213,3762,4223,3709,4222,3688,4198,3629,4137,3578,4099,3567e" filled="t" fillcolor="#FFFFFF" stroked="f">
                <v:path arrowok="t"/>
                <v:fill/>
              </v:shape>
            </v:group>
            <v:group style="position:absolute;left:3939;top:3567;width:284;height:283" coordorigin="3939,3567" coordsize="284,283">
              <v:shape style="position:absolute;left:3939;top:3567;width:284;height:283" coordorigin="3939,3567" coordsize="284,283" path="m4223,3709l4211,3650,4171,3599,4099,3567,4073,3568,3998,3593,3949,3654,3939,3692,3940,3718,3966,3792,4027,3840,4066,3850,4091,3850,4165,3823,4213,3762,4223,3723e" filled="f" stroked="t" strokeweight=".75pt" strokecolor="#221E1F">
                <v:path arrowok="t"/>
              </v:shape>
            </v:group>
            <v:group style="position:absolute;left:4599;top:3567;width:284;height:283" coordorigin="4599,3567" coordsize="284,283">
              <v:shape style="position:absolute;left:4599;top:3567;width:284;height:283" coordorigin="4599,3567" coordsize="284,283" path="m4759,3567l4694,3574,4642,3606,4603,3673,4599,3692,4600,3718,4626,3792,4687,3840,4726,3850,4751,3850,4825,3823,4873,3762,4883,3709,4882,3688,4858,3629,4797,3578,4759,3567e" filled="t" fillcolor="#FFFFFF" stroked="f">
                <v:path arrowok="t"/>
                <v:fill/>
              </v:shape>
            </v:group>
            <v:group style="position:absolute;left:4599;top:3567;width:284;height:283" coordorigin="4599,3567" coordsize="284,283">
              <v:shape style="position:absolute;left:4599;top:3567;width:284;height:283" coordorigin="4599,3567" coordsize="284,283" path="m4883,3709l4871,3650,4831,3599,4759,3567,4733,3568,4658,3593,4609,3654,4599,3692,4600,3718,4626,3792,4687,3840,4726,3850,4751,3850,4825,3823,4873,3762,4882,3723e" filled="f" stroked="t" strokeweight=".75pt" strokecolor="#221E1F">
                <v:path arrowok="t"/>
              </v:shape>
            </v:group>
            <v:group style="position:absolute;left:5244;top:3567;width:284;height:283" coordorigin="5244,3567" coordsize="284,283">
              <v:shape style="position:absolute;left:5244;top:3567;width:284;height:283" coordorigin="5244,3567" coordsize="284,283" path="m5404,3567l5339,3574,5287,3606,5248,3673,5244,3692,5245,3718,5271,3792,5332,3840,5371,3850,5396,3850,5470,3823,5518,3762,5528,3709,5527,3688,5503,3629,5442,3578,5404,3567e" filled="t" fillcolor="#FFFFFF" stroked="f">
                <v:path arrowok="t"/>
                <v:fill/>
              </v:shape>
            </v:group>
            <v:group style="position:absolute;left:5244;top:3567;width:284;height:283" coordorigin="5244,3567" coordsize="284,283">
              <v:shape style="position:absolute;left:5244;top:3567;width:284;height:283" coordorigin="5244,3567" coordsize="284,283" path="m5528,3709l5516,3650,5476,3599,5404,3567,5378,3568,5303,3593,5254,3654,5244,3692,5245,3718,5271,3792,5332,3840,5371,3850,5396,3850,5470,3823,5518,3762,5528,3723e" filled="f" stroked="t" strokeweight=".75pt" strokecolor="#221E1F">
                <v:path arrowok="t"/>
              </v:shape>
            </v:group>
            <v:group style="position:absolute;left:5904;top:3567;width:284;height:283" coordorigin="5904,3567" coordsize="284,283">
              <v:shape style="position:absolute;left:5904;top:3567;width:284;height:283" coordorigin="5904,3567" coordsize="284,283" path="m6064,3567l5999,3574,5947,3606,5908,3673,5904,3692,5905,3718,5931,3792,5992,3840,6031,3850,6056,3850,6130,3823,6178,3762,6188,3709,6187,3688,6163,3629,6102,3578,6064,3567e" filled="t" fillcolor="#FFFFFF" stroked="f">
                <v:path arrowok="t"/>
                <v:fill/>
              </v:shape>
            </v:group>
            <v:group style="position:absolute;left:5904;top:3567;width:284;height:283" coordorigin="5904,3567" coordsize="284,283">
              <v:shape style="position:absolute;left:5904;top:3567;width:284;height:283" coordorigin="5904,3567" coordsize="284,283" path="m6188,3709l6176,3650,6136,3599,6064,3567,6038,3568,5963,3593,5914,3654,5904,3692,5905,3718,5931,3792,5992,3840,6031,3850,6056,3850,6130,3823,6178,3762,6187,3723e" filled="f" stroked="t" strokeweight=".75pt" strokecolor="#221E1F">
                <v:path arrowok="t"/>
              </v:shape>
            </v:group>
            <v:group style="position:absolute;left:6549;top:3567;width:284;height:283" coordorigin="6549,3567" coordsize="284,283">
              <v:shape style="position:absolute;left:6549;top:3567;width:284;height:283" coordorigin="6549,3567" coordsize="284,283" path="m6709,3567l6644,3574,6592,3606,6553,3673,6549,3692,6550,3718,6576,3792,6637,3840,6676,3850,6701,3850,6775,3823,6823,3762,6833,3709,6832,3688,6808,3629,6747,3578,6709,3567e" filled="t" fillcolor="#FFFFFF" stroked="f">
                <v:path arrowok="t"/>
                <v:fill/>
              </v:shape>
            </v:group>
            <v:group style="position:absolute;left:6549;top:3567;width:284;height:283" coordorigin="6549,3567" coordsize="284,283">
              <v:shape style="position:absolute;left:6549;top:3567;width:284;height:283" coordorigin="6549,3567" coordsize="284,283" path="m6833,3709l6821,3650,6781,3599,6709,3567,6683,3568,6608,3593,6559,3654,6549,3692,6550,3718,6576,3792,6637,3840,6676,3850,6701,3850,6775,3823,6823,3762,6832,3723e" filled="f" stroked="t" strokeweight=".75pt" strokecolor="#221E1F">
                <v:path arrowok="t"/>
              </v:shape>
            </v:group>
            <v:group style="position:absolute;left:7209;top:3567;width:284;height:283" coordorigin="7209,3567" coordsize="284,283">
              <v:shape style="position:absolute;left:7209;top:3567;width:284;height:283" coordorigin="7209,3567" coordsize="284,283" path="m7369,3567l7304,3574,7252,3606,7213,3673,7209,3692,7210,3718,7236,3792,7297,3840,7336,3850,7361,3850,7435,3823,7483,3762,7493,3709,7492,3688,7468,3629,7407,3578,7369,3567e" filled="t" fillcolor="#FFFFFF" stroked="f">
                <v:path arrowok="t"/>
                <v:fill/>
              </v:shape>
            </v:group>
            <v:group style="position:absolute;left:7209;top:3567;width:284;height:283" coordorigin="7209,3567" coordsize="284,283">
              <v:shape style="position:absolute;left:7209;top:3567;width:284;height:283" coordorigin="7209,3567" coordsize="284,283" path="m7493,3709l7480,3650,7441,3599,7369,3567,7343,3568,7268,3593,7219,3654,7209,3692,7210,3718,7236,3792,7297,3840,7336,3850,7361,3850,7435,3823,7483,3762,7492,3723e" filled="f" stroked="t" strokeweight=".75pt" strokecolor="#221E1F">
                <v:path arrowok="t"/>
              </v:shape>
            </v:group>
            <v:group style="position:absolute;left:7869;top:3567;width:284;height:283" coordorigin="7869,3567" coordsize="284,283">
              <v:shape style="position:absolute;left:7869;top:3567;width:284;height:283" coordorigin="7869,3567" coordsize="284,283" path="m8029,3567l7964,3574,7912,3606,7873,3673,7869,3692,7870,3718,7896,3792,7957,3840,7996,3850,8021,3850,8095,3823,8143,3762,8153,3709,8152,3688,8128,3629,8067,3578,8029,3567e" filled="t" fillcolor="#FFFFFF" stroked="f">
                <v:path arrowok="t"/>
                <v:fill/>
              </v:shape>
            </v:group>
            <v:group style="position:absolute;left:7869;top:3567;width:284;height:283" coordorigin="7869,3567" coordsize="284,283">
              <v:shape style="position:absolute;left:7869;top:3567;width:284;height:283" coordorigin="7869,3567" coordsize="284,283" path="m8153,3709l8140,3650,8101,3599,8029,3567,8003,3568,7928,3593,7879,3654,7869,3692,7870,3718,7896,3792,7957,3840,7996,3850,8021,3850,8095,3823,8143,3762,8152,3723e" filled="f" stroked="t" strokeweight=".75pt" strokecolor="#221E1F">
                <v:path arrowok="t"/>
              </v:shape>
            </v:group>
            <v:group style="position:absolute;left:8514;top:3567;width:284;height:283" coordorigin="8514,3567" coordsize="284,283">
              <v:shape style="position:absolute;left:8514;top:3567;width:284;height:283" coordorigin="8514,3567" coordsize="284,283" path="m8674,3567l8609,3574,8557,3606,8518,3673,8514,3692,8515,3718,8541,3792,8602,3840,8641,3850,8666,3850,8740,3823,8788,3762,8798,3709,8797,3688,8773,3629,8712,3578,8674,3567e" filled="t" fillcolor="#FFFFFF" stroked="f">
                <v:path arrowok="t"/>
                <v:fill/>
              </v:shape>
            </v:group>
            <v:group style="position:absolute;left:8514;top:3567;width:284;height:283" coordorigin="8514,3567" coordsize="284,283">
              <v:shape style="position:absolute;left:8514;top:3567;width:284;height:283" coordorigin="8514,3567" coordsize="284,283" path="m8798,3709l8785,3650,8746,3599,8674,3567,8648,3568,8573,3593,8524,3654,8514,3692,8515,3718,8541,3792,8602,3840,8641,3850,8666,3850,8740,3823,8788,3762,8797,3723e" filled="f" stroked="t" strokeweight=".75pt" strokecolor="#221E1F">
                <v:path arrowok="t"/>
              </v:shape>
            </v:group>
            <v:group style="position:absolute;left:9174;top:3567;width:284;height:283" coordorigin="9174,3567" coordsize="284,283">
              <v:shape style="position:absolute;left:9174;top:3567;width:284;height:283" coordorigin="9174,3567" coordsize="284,283" path="m9334,3567l9269,3574,9217,3606,9178,3673,9174,3692,9175,3718,9201,3792,9262,3840,9301,3850,9326,3850,9400,3823,9448,3762,9458,3709,9457,3688,9433,3629,9372,3578,9334,3567e" filled="t" fillcolor="#FFFFFF" stroked="f">
                <v:path arrowok="t"/>
                <v:fill/>
              </v:shape>
            </v:group>
            <v:group style="position:absolute;left:9174;top:3567;width:284;height:283" coordorigin="9174,3567" coordsize="284,283">
              <v:shape style="position:absolute;left:9174;top:3567;width:284;height:283" coordorigin="9174,3567" coordsize="284,283" path="m9458,3709l9445,3650,9406,3599,9334,3567,9308,3568,9233,3593,9184,3654,9174,3692,9175,3718,9201,3792,9262,3840,9301,3850,9326,3850,9400,3823,9448,3762,9457,3723e" filled="f" stroked="t" strokeweight=".75pt" strokecolor="#221E1F">
                <v:path arrowok="t"/>
              </v:shape>
            </v:group>
            <v:group style="position:absolute;left:9834;top:3567;width:284;height:283" coordorigin="9834,3567" coordsize="284,283">
              <v:shape style="position:absolute;left:9834;top:3567;width:284;height:283" coordorigin="9834,3567" coordsize="284,283" path="m9994,3567l9929,3574,9877,3606,9838,3673,9834,3692,9835,3718,9861,3792,9922,3840,9961,3850,9986,3850,10060,3823,10108,3762,10118,3709,10117,3688,10093,3629,10032,3578,9994,3567e" filled="t" fillcolor="#FFFFFF" stroked="f">
                <v:path arrowok="t"/>
                <v:fill/>
              </v:shape>
            </v:group>
            <v:group style="position:absolute;left:9834;top:3567;width:284;height:283" coordorigin="9834,3567" coordsize="284,283">
              <v:shape style="position:absolute;left:9834;top:3567;width:284;height:283" coordorigin="9834,3567" coordsize="284,283" path="m10118,3709l10105,3650,10066,3599,9994,3567,9968,3568,9893,3593,9844,3654,9834,3692,9835,3718,9861,3792,9922,3840,9961,3850,9986,3850,10060,3823,10108,3762,10117,3723e" filled="f" stroked="t" strokeweight=".75pt" strokecolor="#221E1F">
                <v:path arrowok="t"/>
              </v:shape>
            </v:group>
            <v:group style="position:absolute;left:10479;top:3567;width:284;height:283" coordorigin="10479,3567" coordsize="284,283">
              <v:shape style="position:absolute;left:10479;top:3567;width:284;height:283" coordorigin="10479,3567" coordsize="284,283" path="m10639,3567l10574,3574,10522,3606,10483,3673,10479,3692,10480,3718,10506,3792,10567,3840,10606,3850,10630,3850,10705,3823,10753,3762,10763,3709,10762,3688,10738,3629,10677,3578,10639,3567e" filled="t" fillcolor="#FFFFFF" stroked="f">
                <v:path arrowok="t"/>
                <v:fill/>
              </v:shape>
            </v:group>
            <v:group style="position:absolute;left:10479;top:3567;width:284;height:283" coordorigin="10479,3567" coordsize="284,283">
              <v:shape style="position:absolute;left:10479;top:3567;width:284;height:283" coordorigin="10479,3567" coordsize="284,283" path="m10763,3709l10750,3650,10711,3599,10639,3567,10613,3568,10538,3593,10489,3654,10479,3692,10480,3718,10506,3792,10567,3840,10606,3850,10630,3850,10705,3823,10753,3762,10762,3723e" filled="f" stroked="t" strokeweight=".75pt" strokecolor="#221E1F">
                <v:path arrowok="t"/>
              </v:shape>
            </v:group>
            <v:group style="position:absolute;left:3279;top:3927;width:284;height:283" coordorigin="3279,3927" coordsize="284,283">
              <v:shape style="position:absolute;left:3279;top:3927;width:284;height:283" coordorigin="3279,3927" coordsize="284,283" path="m3439,3927l3374,3934,3322,3966,3283,4033,3279,4052,3280,4078,3306,4152,3367,4200,3406,4210,3431,4210,3505,4183,3553,4122,3563,4069,3562,4048,3538,3989,3477,3938,3439,3927e" filled="t" fillcolor="#FFFFFF" stroked="f">
                <v:path arrowok="t"/>
                <v:fill/>
              </v:shape>
            </v:group>
            <v:group style="position:absolute;left:3279;top:3927;width:284;height:283" coordorigin="3279,3927" coordsize="284,283">
              <v:shape style="position:absolute;left:3279;top:3927;width:284;height:283" coordorigin="3279,3927" coordsize="284,283" path="m3563,4069l3551,4010,3511,3959,3439,3927,3413,3928,3338,3953,3289,4014,3279,4052,3280,4078,3306,4152,3367,4200,3406,4210,3431,4210,3505,4183,3553,4122,3563,4083e" filled="f" stroked="t" strokeweight=".75pt" strokecolor="#221E1F">
                <v:path arrowok="t"/>
              </v:shape>
            </v:group>
            <v:group style="position:absolute;left:3939;top:3927;width:284;height:283" coordorigin="3939,3927" coordsize="284,283">
              <v:shape style="position:absolute;left:3939;top:3927;width:284;height:283" coordorigin="3939,3927" coordsize="284,283" path="m4099,3927l4034,3934,3982,3966,3943,4033,3939,4052,3940,4078,3966,4152,4027,4200,4066,4210,4091,4210,4165,4183,4213,4122,4223,4069,4222,4048,4198,3989,4137,3938,4099,3927e" filled="t" fillcolor="#FFFFFF" stroked="f">
                <v:path arrowok="t"/>
                <v:fill/>
              </v:shape>
            </v:group>
            <v:group style="position:absolute;left:3939;top:3927;width:284;height:283" coordorigin="3939,3927" coordsize="284,283">
              <v:shape style="position:absolute;left:3939;top:3927;width:284;height:283" coordorigin="3939,3927" coordsize="284,283" path="m4223,4069l4211,4010,4171,3959,4099,3927,4073,3928,3998,3953,3949,4014,3939,4052,3940,4078,3966,4152,4027,4200,4066,4210,4091,4210,4165,4183,4213,4122,4223,4083e" filled="f" stroked="t" strokeweight=".75pt" strokecolor="#221E1F">
                <v:path arrowok="t"/>
              </v:shape>
            </v:group>
            <v:group style="position:absolute;left:4599;top:3927;width:284;height:283" coordorigin="4599,3927" coordsize="284,283">
              <v:shape style="position:absolute;left:4599;top:3927;width:284;height:283" coordorigin="4599,3927" coordsize="284,283" path="m4759,3927l4694,3934,4642,3966,4603,4033,4599,4052,4600,4078,4626,4152,4687,4200,4726,4210,4751,4210,4825,4183,4873,4122,4883,4069,4882,4048,4858,3989,4797,3938,4759,3927e" filled="t" fillcolor="#FFFFFF" stroked="f">
                <v:path arrowok="t"/>
                <v:fill/>
              </v:shape>
            </v:group>
            <v:group style="position:absolute;left:4599;top:3927;width:284;height:283" coordorigin="4599,3927" coordsize="284,283">
              <v:shape style="position:absolute;left:4599;top:3927;width:284;height:283" coordorigin="4599,3927" coordsize="284,283" path="m4883,4069l4871,4010,4831,3959,4759,3927,4733,3928,4658,3953,4609,4014,4599,4052,4600,4078,4626,4152,4687,4200,4726,4210,4751,4210,4825,4183,4873,4122,4882,4083e" filled="f" stroked="t" strokeweight=".75pt" strokecolor="#221E1F">
                <v:path arrowok="t"/>
              </v:shape>
            </v:group>
            <v:group style="position:absolute;left:5244;top:3927;width:284;height:283" coordorigin="5244,3927" coordsize="284,283">
              <v:shape style="position:absolute;left:5244;top:3927;width:284;height:283" coordorigin="5244,3927" coordsize="284,283" path="m5404,3927l5339,3934,5287,3966,5248,4033,5244,4052,5245,4078,5271,4152,5332,4200,5371,4210,5396,4210,5470,4183,5518,4122,5528,4069,5527,4048,5503,3989,5442,3938,5404,3927e" filled="t" fillcolor="#FFFFFF" stroked="f">
                <v:path arrowok="t"/>
                <v:fill/>
              </v:shape>
            </v:group>
            <v:group style="position:absolute;left:5244;top:3927;width:284;height:283" coordorigin="5244,3927" coordsize="284,283">
              <v:shape style="position:absolute;left:5244;top:3927;width:284;height:283" coordorigin="5244,3927" coordsize="284,283" path="m5528,4069l5516,4010,5476,3959,5404,3927,5378,3928,5303,3953,5254,4014,5244,4052,5245,4078,5271,4152,5332,4200,5371,4210,5396,4210,5470,4183,5518,4122,5528,4083e" filled="f" stroked="t" strokeweight=".75pt" strokecolor="#221E1F">
                <v:path arrowok="t"/>
              </v:shape>
            </v:group>
            <v:group style="position:absolute;left:5904;top:3927;width:284;height:283" coordorigin="5904,3927" coordsize="284,283">
              <v:shape style="position:absolute;left:5904;top:3927;width:284;height:283" coordorigin="5904,3927" coordsize="284,283" path="m6064,3927l5999,3934,5947,3966,5908,4033,5904,4052,5905,4078,5931,4152,5992,4200,6031,4210,6056,4210,6130,4183,6178,4122,6188,4069,6187,4048,6163,3989,6102,3938,6064,3927e" filled="t" fillcolor="#FFFFFF" stroked="f">
                <v:path arrowok="t"/>
                <v:fill/>
              </v:shape>
            </v:group>
            <v:group style="position:absolute;left:5904;top:3927;width:284;height:283" coordorigin="5904,3927" coordsize="284,283">
              <v:shape style="position:absolute;left:5904;top:3927;width:284;height:283" coordorigin="5904,3927" coordsize="284,283" path="m6188,4069l6176,4010,6136,3959,6064,3927,6038,3928,5963,3953,5914,4014,5904,4052,5905,4078,5931,4152,5992,4200,6031,4210,6056,4210,6130,4183,6178,4122,6187,4083e" filled="f" stroked="t" strokeweight=".75pt" strokecolor="#221E1F">
                <v:path arrowok="t"/>
              </v:shape>
            </v:group>
            <v:group style="position:absolute;left:6549;top:3927;width:284;height:283" coordorigin="6549,3927" coordsize="284,283">
              <v:shape style="position:absolute;left:6549;top:3927;width:284;height:283" coordorigin="6549,3927" coordsize="284,283" path="m6709,3927l6644,3934,6592,3966,6553,4033,6549,4052,6550,4078,6576,4152,6637,4200,6676,4210,6701,4210,6775,4183,6823,4122,6833,4069,6832,4048,6808,3989,6747,3938,6709,3927e" filled="t" fillcolor="#FFFFFF" stroked="f">
                <v:path arrowok="t"/>
                <v:fill/>
              </v:shape>
            </v:group>
            <v:group style="position:absolute;left:6549;top:3927;width:284;height:283" coordorigin="6549,3927" coordsize="284,283">
              <v:shape style="position:absolute;left:6549;top:3927;width:284;height:283" coordorigin="6549,3927" coordsize="284,283" path="m6833,4069l6820,4010,6781,3959,6709,3927,6683,3928,6608,3953,6559,4014,6549,4052,6550,4078,6576,4152,6637,4200,6676,4210,6701,4210,6775,4183,6823,4122,6832,4083e" filled="f" stroked="t" strokeweight=".75pt" strokecolor="#221E1F">
                <v:path arrowok="t"/>
              </v:shape>
            </v:group>
            <v:group style="position:absolute;left:7209;top:3927;width:284;height:283" coordorigin="7209,3927" coordsize="284,283">
              <v:shape style="position:absolute;left:7209;top:3927;width:284;height:283" coordorigin="7209,3927" coordsize="284,283" path="m7369,3927l7304,3934,7252,3966,7213,4033,7209,4052,7210,4078,7236,4152,7297,4200,7336,4210,7361,4210,7435,4183,7483,4122,7493,4069,7492,4048,7468,3989,7407,3938,7369,3927e" filled="t" fillcolor="#FFFFFF" stroked="f">
                <v:path arrowok="t"/>
                <v:fill/>
              </v:shape>
            </v:group>
            <v:group style="position:absolute;left:7209;top:3927;width:284;height:283" coordorigin="7209,3927" coordsize="284,283">
              <v:shape style="position:absolute;left:7209;top:3927;width:284;height:283" coordorigin="7209,3927" coordsize="284,283" path="m7493,4069l7480,4010,7441,3959,7369,3927,7343,3928,7268,3953,7219,4014,7209,4052,7210,4078,7236,4152,7297,4200,7336,4210,7361,4210,7435,4183,7483,4122,7492,4083e" filled="f" stroked="t" strokeweight=".75pt" strokecolor="#221E1F">
                <v:path arrowok="t"/>
              </v:shape>
            </v:group>
            <v:group style="position:absolute;left:7869;top:3927;width:284;height:283" coordorigin="7869,3927" coordsize="284,283">
              <v:shape style="position:absolute;left:7869;top:3927;width:284;height:283" coordorigin="7869,3927" coordsize="284,283" path="m8029,3927l7964,3934,7912,3966,7873,4033,7869,4052,7870,4078,7896,4152,7957,4200,7996,4210,8021,4210,8095,4183,8143,4122,8153,4069,8152,4048,8128,3989,8067,3938,8029,3927e" filled="t" fillcolor="#FFFFFF" stroked="f">
                <v:path arrowok="t"/>
                <v:fill/>
              </v:shape>
            </v:group>
            <v:group style="position:absolute;left:7869;top:3927;width:284;height:283" coordorigin="7869,3927" coordsize="284,283">
              <v:shape style="position:absolute;left:7869;top:3927;width:284;height:283" coordorigin="7869,3927" coordsize="284,283" path="m8153,4069l8140,4010,8101,3959,8029,3927,8003,3928,7928,3953,7879,4014,7869,4052,7870,4078,7896,4152,7957,4200,7996,4210,8021,4210,8095,4183,8143,4122,8152,4083e" filled="f" stroked="t" strokeweight=".75pt" strokecolor="#221E1F">
                <v:path arrowok="t"/>
              </v:shape>
            </v:group>
            <v:group style="position:absolute;left:8514;top:3927;width:284;height:283" coordorigin="8514,3927" coordsize="284,283">
              <v:shape style="position:absolute;left:8514;top:3927;width:284;height:283" coordorigin="8514,3927" coordsize="284,283" path="m8674,3927l8609,3934,8557,3966,8518,4033,8514,4052,8515,4078,8541,4152,8602,4200,8641,4210,8666,4210,8740,4183,8788,4122,8798,4069,8797,4048,8773,3989,8712,3938,8674,3927e" filled="t" fillcolor="#FFFFFF" stroked="f">
                <v:path arrowok="t"/>
                <v:fill/>
              </v:shape>
            </v:group>
            <v:group style="position:absolute;left:8514;top:3927;width:284;height:283" coordorigin="8514,3927" coordsize="284,283">
              <v:shape style="position:absolute;left:8514;top:3927;width:284;height:283" coordorigin="8514,3927" coordsize="284,283" path="m8798,4069l8785,4010,8746,3959,8674,3927,8648,3928,8573,3953,8524,4014,8514,4052,8515,4078,8541,4152,8602,4200,8641,4210,8666,4210,8740,4183,8788,4122,8797,4083e" filled="f" stroked="t" strokeweight=".75pt" strokecolor="#221E1F">
                <v:path arrowok="t"/>
              </v:shape>
            </v:group>
            <v:group style="position:absolute;left:9174;top:3927;width:284;height:283" coordorigin="9174,3927" coordsize="284,283">
              <v:shape style="position:absolute;left:9174;top:3927;width:284;height:283" coordorigin="9174,3927" coordsize="284,283" path="m9334,3927l9269,3934,9217,3966,9178,4033,9174,4052,9175,4078,9201,4152,9262,4200,9301,4210,9326,4210,9400,4183,9448,4122,9458,4069,9457,4048,9433,3989,9372,3938,9334,3927e" filled="t" fillcolor="#FFFFFF" stroked="f">
                <v:path arrowok="t"/>
                <v:fill/>
              </v:shape>
            </v:group>
            <v:group style="position:absolute;left:9174;top:3927;width:284;height:283" coordorigin="9174,3927" coordsize="284,283">
              <v:shape style="position:absolute;left:9174;top:3927;width:284;height:283" coordorigin="9174,3927" coordsize="284,283" path="m9458,4069l9445,4010,9406,3959,9334,3927,9308,3928,9233,3953,9184,4014,9174,4052,9175,4078,9201,4152,9262,4200,9301,4210,9326,4210,9400,4183,9448,4122,9457,4083e" filled="f" stroked="t" strokeweight=".75pt" strokecolor="#221E1F">
                <v:path arrowok="t"/>
              </v:shape>
            </v:group>
            <v:group style="position:absolute;left:9834;top:3927;width:284;height:283" coordorigin="9834,3927" coordsize="284,283">
              <v:shape style="position:absolute;left:9834;top:3927;width:284;height:283" coordorigin="9834,3927" coordsize="284,283" path="m9994,3927l9929,3934,9877,3966,9838,4033,9834,4052,9835,4078,9861,4152,9922,4200,9961,4210,9986,4210,10060,4183,10108,4122,10118,4069,10117,4048,10093,3989,10032,3938,9994,3927e" filled="t" fillcolor="#FFFFFF" stroked="f">
                <v:path arrowok="t"/>
                <v:fill/>
              </v:shape>
            </v:group>
            <v:group style="position:absolute;left:9834;top:3927;width:284;height:283" coordorigin="9834,3927" coordsize="284,283">
              <v:shape style="position:absolute;left:9834;top:3927;width:284;height:283" coordorigin="9834,3927" coordsize="284,283" path="m10118,4069l10105,4010,10066,3959,9994,3927,9968,3928,9893,3953,9844,4014,9834,4052,9835,4078,9861,4152,9922,4200,9961,4210,9986,4210,10060,4183,10108,4122,10117,4083e" filled="f" stroked="t" strokeweight=".75pt" strokecolor="#221E1F">
                <v:path arrowok="t"/>
              </v:shape>
            </v:group>
            <v:group style="position:absolute;left:10479;top:3927;width:284;height:283" coordorigin="10479,3927" coordsize="284,283">
              <v:shape style="position:absolute;left:10479;top:3927;width:284;height:283" coordorigin="10479,3927" coordsize="284,283" path="m10639,3927l10574,3934,10522,3966,10483,4033,10479,4052,10480,4078,10506,4152,10567,4200,10606,4210,10630,4210,10705,4183,10753,4122,10763,4069,10762,4048,10737,3989,10677,3938,10639,3927e" filled="t" fillcolor="#FFFFFF" stroked="f">
                <v:path arrowok="t"/>
                <v:fill/>
              </v:shape>
            </v:group>
            <v:group style="position:absolute;left:10479;top:3927;width:284;height:283" coordorigin="10479,3927" coordsize="284,283">
              <v:shape style="position:absolute;left:10479;top:3927;width:284;height:283" coordorigin="10479,3927" coordsize="284,283" path="m10763,4069l10750,4010,10711,3959,10639,3927,10613,3928,10538,3953,10489,4014,10479,4052,10480,4078,10506,4152,10567,4200,10606,4210,10630,4210,10705,4183,10753,4122,10762,4083e" filled="f" stroked="t" strokeweight=".75pt" strokecolor="#221E1F">
                <v:path arrowok="t"/>
              </v:shape>
            </v:group>
            <v:group style="position:absolute;left:3279;top:4287;width:284;height:283" coordorigin="3279,4287" coordsize="284,283">
              <v:shape style="position:absolute;left:3279;top:4287;width:284;height:283" coordorigin="3279,4287" coordsize="284,283" path="m3439,4287l3374,4294,3322,4326,3283,4393,3279,4412,3280,4438,3306,4512,3367,4560,3406,4570,3431,4570,3505,4543,3553,4482,3563,4429,3562,4408,3538,4349,3477,4298,3439,4287e" filled="t" fillcolor="#FFFFFF" stroked="f">
                <v:path arrowok="t"/>
                <v:fill/>
              </v:shape>
            </v:group>
            <v:group style="position:absolute;left:3279;top:4287;width:284;height:283" coordorigin="3279,4287" coordsize="284,283">
              <v:shape style="position:absolute;left:3279;top:4287;width:284;height:283" coordorigin="3279,4287" coordsize="284,283" path="m3563,4429l3551,4370,3511,4319,3439,4287,3413,4288,3338,4313,3289,4374,3279,4412,3280,4438,3306,4512,3367,4560,3406,4570,3431,4570,3505,4543,3553,4482,3563,4443e" filled="f" stroked="t" strokeweight=".75pt" strokecolor="#221E1F">
                <v:path arrowok="t"/>
              </v:shape>
            </v:group>
            <v:group style="position:absolute;left:3939;top:4287;width:284;height:283" coordorigin="3939,4287" coordsize="284,283">
              <v:shape style="position:absolute;left:3939;top:4287;width:284;height:283" coordorigin="3939,4287" coordsize="284,283" path="m4099,4287l4034,4294,3982,4326,3943,4393,3939,4412,3940,4438,3966,4512,4027,4560,4066,4570,4091,4570,4165,4543,4213,4482,4223,4429,4222,4408,4198,4349,4137,4298,4099,4287e" filled="t" fillcolor="#FFFFFF" stroked="f">
                <v:path arrowok="t"/>
                <v:fill/>
              </v:shape>
            </v:group>
            <v:group style="position:absolute;left:3939;top:4287;width:284;height:283" coordorigin="3939,4287" coordsize="284,283">
              <v:shape style="position:absolute;left:3939;top:4287;width:284;height:283" coordorigin="3939,4287" coordsize="284,283" path="m4223,4429l4211,4370,4171,4319,4099,4287,4073,4288,3998,4313,3949,4374,3939,4412,3940,4438,3966,4512,4027,4560,4066,4570,4091,4570,4165,4543,4213,4482,4223,4443e" filled="f" stroked="t" strokeweight=".75pt" strokecolor="#221E1F">
                <v:path arrowok="t"/>
              </v:shape>
            </v:group>
            <v:group style="position:absolute;left:4599;top:4287;width:284;height:283" coordorigin="4599,4287" coordsize="284,283">
              <v:shape style="position:absolute;left:4599;top:4287;width:284;height:283" coordorigin="4599,4287" coordsize="284,283" path="m4759,4287l4694,4294,4642,4326,4603,4393,4599,4412,4600,4438,4626,4512,4687,4560,4726,4570,4751,4570,4825,4543,4873,4482,4883,4429,4882,4408,4858,4349,4797,4298,4759,4287e" filled="t" fillcolor="#FFFFFF" stroked="f">
                <v:path arrowok="t"/>
                <v:fill/>
              </v:shape>
            </v:group>
            <v:group style="position:absolute;left:4599;top:4287;width:284;height:283" coordorigin="4599,4287" coordsize="284,283">
              <v:shape style="position:absolute;left:4599;top:4287;width:284;height:283" coordorigin="4599,4287" coordsize="284,283" path="m4883,4429l4871,4370,4831,4319,4759,4287,4733,4288,4658,4313,4609,4374,4599,4412,4600,4438,4626,4512,4687,4560,4726,4570,4751,4570,4825,4543,4873,4482,4882,4443e" filled="f" stroked="t" strokeweight=".75pt" strokecolor="#221E1F">
                <v:path arrowok="t"/>
              </v:shape>
            </v:group>
            <v:group style="position:absolute;left:5244;top:4287;width:284;height:283" coordorigin="5244,4287" coordsize="284,283">
              <v:shape style="position:absolute;left:5244;top:4287;width:284;height:283" coordorigin="5244,4287" coordsize="284,283" path="m5404,4287l5339,4294,5287,4326,5248,4393,5244,4412,5245,4438,5271,4512,5332,4560,5371,4570,5396,4570,5470,4543,5518,4482,5528,4429,5527,4408,5503,4349,5442,4298,5404,4287e" filled="t" fillcolor="#FFFFFF" stroked="f">
                <v:path arrowok="t"/>
                <v:fill/>
              </v:shape>
            </v:group>
            <v:group style="position:absolute;left:5244;top:4287;width:284;height:283" coordorigin="5244,4287" coordsize="284,283">
              <v:shape style="position:absolute;left:5244;top:4287;width:284;height:283" coordorigin="5244,4287" coordsize="284,283" path="m5528,4429l5516,4370,5476,4319,5404,4287,5378,4288,5303,4313,5254,4374,5244,4412,5245,4438,5271,4512,5332,4560,5371,4570,5396,4570,5470,4543,5518,4482,5528,4443e" filled="f" stroked="t" strokeweight=".75pt" strokecolor="#221E1F">
                <v:path arrowok="t"/>
              </v:shape>
            </v:group>
            <v:group style="position:absolute;left:5904;top:4287;width:284;height:283" coordorigin="5904,4287" coordsize="284,283">
              <v:shape style="position:absolute;left:5904;top:4287;width:284;height:283" coordorigin="5904,4287" coordsize="284,283" path="m6064,4287l5999,4294,5947,4326,5908,4393,5904,4412,5905,4438,5931,4512,5992,4560,6031,4570,6056,4570,6130,4543,6178,4482,6188,4429,6187,4408,6163,4349,6102,4298,6064,4287e" filled="t" fillcolor="#FFFFFF" stroked="f">
                <v:path arrowok="t"/>
                <v:fill/>
              </v:shape>
            </v:group>
            <v:group style="position:absolute;left:5904;top:4287;width:284;height:283" coordorigin="5904,4287" coordsize="284,283">
              <v:shape style="position:absolute;left:5904;top:4287;width:284;height:283" coordorigin="5904,4287" coordsize="284,283" path="m6188,4429l6176,4370,6136,4319,6064,4287,6038,4288,5963,4313,5914,4374,5904,4412,5905,4438,5931,4512,5992,4560,6031,4570,6056,4570,6130,4543,6178,4482,6187,4443e" filled="f" stroked="t" strokeweight=".75pt" strokecolor="#221E1F">
                <v:path arrowok="t"/>
              </v:shape>
            </v:group>
            <v:group style="position:absolute;left:6549;top:4287;width:284;height:283" coordorigin="6549,4287" coordsize="284,283">
              <v:shape style="position:absolute;left:6549;top:4287;width:284;height:283" coordorigin="6549,4287" coordsize="284,283" path="m6709,4287l6644,4294,6592,4326,6553,4393,6549,4412,6550,4438,6576,4512,6637,4560,6676,4570,6701,4570,6775,4543,6823,4482,6833,4429,6832,4408,6808,4349,6747,4298,6709,4287e" filled="t" fillcolor="#FFFFFF" stroked="f">
                <v:path arrowok="t"/>
                <v:fill/>
              </v:shape>
            </v:group>
            <v:group style="position:absolute;left:6549;top:4287;width:284;height:283" coordorigin="6549,4287" coordsize="284,283">
              <v:shape style="position:absolute;left:6549;top:4287;width:284;height:283" coordorigin="6549,4287" coordsize="284,283" path="m6833,4429l6821,4370,6781,4319,6709,4287,6683,4288,6608,4313,6559,4374,6549,4412,6550,4438,6576,4512,6637,4560,6676,4570,6701,4570,6775,4543,6823,4482,6832,4443e" filled="f" stroked="t" strokeweight=".75pt" strokecolor="#221E1F">
                <v:path arrowok="t"/>
              </v:shape>
            </v:group>
            <v:group style="position:absolute;left:7209;top:4287;width:284;height:283" coordorigin="7209,4287" coordsize="284,283">
              <v:shape style="position:absolute;left:7209;top:4287;width:284;height:283" coordorigin="7209,4287" coordsize="284,283" path="m7369,4287l7304,4294,7252,4326,7213,4393,7209,4412,7210,4438,7236,4512,7297,4560,7336,4570,7361,4570,7435,4543,7483,4482,7493,4429,7492,4408,7468,4349,7407,4298,7369,4287e" filled="t" fillcolor="#FFFFFF" stroked="f">
                <v:path arrowok="t"/>
                <v:fill/>
              </v:shape>
            </v:group>
            <v:group style="position:absolute;left:7209;top:4287;width:284;height:283" coordorigin="7209,4287" coordsize="284,283">
              <v:shape style="position:absolute;left:7209;top:4287;width:284;height:283" coordorigin="7209,4287" coordsize="284,283" path="m7493,4429l7480,4370,7441,4319,7369,4287,7343,4288,7268,4313,7219,4374,7209,4412,7210,4438,7236,4512,7297,4560,7336,4570,7361,4570,7435,4543,7483,4482,7492,4443e" filled="f" stroked="t" strokeweight=".75pt" strokecolor="#221E1F">
                <v:path arrowok="t"/>
              </v:shape>
            </v:group>
            <v:group style="position:absolute;left:7869;top:4287;width:284;height:283" coordorigin="7869,4287" coordsize="284,283">
              <v:shape style="position:absolute;left:7869;top:4287;width:284;height:283" coordorigin="7869,4287" coordsize="284,283" path="m8029,4287l7964,4294,7912,4326,7873,4393,7869,4412,7870,4438,7896,4512,7957,4560,7996,4570,8021,4570,8095,4543,8143,4482,8153,4429,8152,4408,8128,4349,8067,4298,8029,4287e" filled="t" fillcolor="#FFFFFF" stroked="f">
                <v:path arrowok="t"/>
                <v:fill/>
              </v:shape>
            </v:group>
            <v:group style="position:absolute;left:7869;top:4287;width:284;height:283" coordorigin="7869,4287" coordsize="284,283">
              <v:shape style="position:absolute;left:7869;top:4287;width:284;height:283" coordorigin="7869,4287" coordsize="284,283" path="m8153,4429l8140,4370,8101,4319,8029,4287,8003,4288,7928,4313,7879,4374,7869,4412,7870,4438,7896,4512,7957,4560,7996,4570,8021,4570,8095,4543,8143,4482,8152,4443e" filled="f" stroked="t" strokeweight=".75pt" strokecolor="#221E1F">
                <v:path arrowok="t"/>
              </v:shape>
            </v:group>
            <v:group style="position:absolute;left:8514;top:4287;width:284;height:283" coordorigin="8514,4287" coordsize="284,283">
              <v:shape style="position:absolute;left:8514;top:4287;width:284;height:283" coordorigin="8514,4287" coordsize="284,283" path="m8674,4287l8609,4294,8557,4326,8518,4393,8514,4412,8515,4438,8541,4512,8602,4560,8641,4570,8666,4570,8740,4543,8788,4482,8798,4429,8797,4408,8773,4349,8712,4298,8674,4287e" filled="t" fillcolor="#FFFFFF" stroked="f">
                <v:path arrowok="t"/>
                <v:fill/>
              </v:shape>
            </v:group>
            <v:group style="position:absolute;left:8514;top:4287;width:284;height:283" coordorigin="8514,4287" coordsize="284,283">
              <v:shape style="position:absolute;left:8514;top:4287;width:284;height:283" coordorigin="8514,4287" coordsize="284,283" path="m8798,4429l8785,4370,8746,4319,8674,4287,8648,4288,8573,4313,8524,4374,8514,4412,8515,4438,8541,4512,8602,4560,8641,4570,8666,4570,8740,4543,8788,4482,8797,4443e" filled="f" stroked="t" strokeweight=".75pt" strokecolor="#221E1F">
                <v:path arrowok="t"/>
              </v:shape>
            </v:group>
            <v:group style="position:absolute;left:9174;top:4287;width:284;height:283" coordorigin="9174,4287" coordsize="284,283">
              <v:shape style="position:absolute;left:9174;top:4287;width:284;height:283" coordorigin="9174,4287" coordsize="284,283" path="m9334,4287l9269,4294,9217,4326,9178,4393,9174,4412,9175,4438,9201,4512,9262,4560,9301,4570,9326,4570,9400,4543,9448,4482,9458,4429,9457,4408,9433,4349,9372,4298,9334,4287e" filled="t" fillcolor="#FFFFFF" stroked="f">
                <v:path arrowok="t"/>
                <v:fill/>
              </v:shape>
            </v:group>
            <v:group style="position:absolute;left:9174;top:4287;width:284;height:283" coordorigin="9174,4287" coordsize="284,283">
              <v:shape style="position:absolute;left:9174;top:4287;width:284;height:283" coordorigin="9174,4287" coordsize="284,283" path="m9458,4429l9445,4370,9406,4319,9334,4287,9308,4288,9233,4313,9184,4374,9174,4412,9175,4438,9201,4512,9262,4560,9301,4570,9326,4570,9400,4543,9448,4482,9457,4443e" filled="f" stroked="t" strokeweight=".75pt" strokecolor="#221E1F">
                <v:path arrowok="t"/>
              </v:shape>
            </v:group>
            <v:group style="position:absolute;left:9834;top:4287;width:284;height:283" coordorigin="9834,4287" coordsize="284,283">
              <v:shape style="position:absolute;left:9834;top:4287;width:284;height:283" coordorigin="9834,4287" coordsize="284,283" path="m9994,4287l9929,4294,9877,4326,9838,4393,9834,4412,9835,4438,9861,4512,9922,4560,9961,4570,9986,4570,10060,4543,10108,4482,10118,4429,10117,4408,10093,4349,10032,4298,9994,4287e" filled="t" fillcolor="#FFFFFF" stroked="f">
                <v:path arrowok="t"/>
                <v:fill/>
              </v:shape>
            </v:group>
            <v:group style="position:absolute;left:9834;top:4287;width:284;height:283" coordorigin="9834,4287" coordsize="284,283">
              <v:shape style="position:absolute;left:9834;top:4287;width:284;height:283" coordorigin="9834,4287" coordsize="284,283" path="m10118,4429l10105,4370,10066,4319,9994,4287,9968,4288,9893,4313,9844,4374,9834,4412,9835,4438,9861,4512,9922,4560,9961,4570,9986,4570,10060,4543,10108,4482,10117,4443e" filled="f" stroked="t" strokeweight=".75pt" strokecolor="#221E1F">
                <v:path arrowok="t"/>
              </v:shape>
            </v:group>
            <v:group style="position:absolute;left:10479;top:4287;width:284;height:283" coordorigin="10479,4287" coordsize="284,283">
              <v:shape style="position:absolute;left:10479;top:4287;width:284;height:283" coordorigin="10479,4287" coordsize="284,283" path="m10639,4287l10574,4294,10522,4326,10483,4393,10479,4412,10480,4438,10506,4512,10567,4560,10606,4570,10630,4570,10705,4543,10753,4482,10763,4429,10762,4408,10738,4349,10677,4298,10639,4287e" filled="t" fillcolor="#FFFFFF" stroked="f">
                <v:path arrowok="t"/>
                <v:fill/>
              </v:shape>
            </v:group>
            <v:group style="position:absolute;left:10479;top:4287;width:284;height:283" coordorigin="10479,4287" coordsize="284,283">
              <v:shape style="position:absolute;left:10479;top:4287;width:284;height:283" coordorigin="10479,4287" coordsize="284,283" path="m10763,4429l10750,4370,10711,4319,10639,4287,10613,4288,10538,4313,10489,4374,10479,4412,10480,4438,10506,4512,10567,4560,10606,4570,10630,4570,10705,4543,10753,4482,10762,4443e" filled="f" stroked="t" strokeweight=".75pt" strokecolor="#221E1F">
                <v:path arrowok="t"/>
              </v:shape>
            </v:group>
            <v:group style="position:absolute;left:3279;top:4857;width:284;height:283" coordorigin="3279,4857" coordsize="284,283">
              <v:shape style="position:absolute;left:3279;top:4857;width:284;height:283" coordorigin="3279,4857" coordsize="284,283" path="m3439,4857l3374,4864,3322,4896,3283,4963,3279,4982,3280,5008,3306,5082,3367,5130,3406,5140,3431,5140,3505,5113,3553,5052,3563,4999,3562,4978,3538,4919,3477,4868,3439,4857e" filled="t" fillcolor="#FFFFFF" stroked="f">
                <v:path arrowok="t"/>
                <v:fill/>
              </v:shape>
            </v:group>
            <v:group style="position:absolute;left:3279;top:4857;width:284;height:283" coordorigin="3279,4857" coordsize="284,283">
              <v:shape style="position:absolute;left:3279;top:4857;width:284;height:283" coordorigin="3279,4857" coordsize="284,283" path="m3563,4999l3551,4940,3511,4889,3439,4857,3413,4858,3338,4883,3289,4944,3279,4982,3280,5008,3306,5082,3367,5130,3406,5140,3431,5140,3505,5113,3553,5052,3563,5013e" filled="f" stroked="t" strokeweight=".75pt" strokecolor="#221E1F">
                <v:path arrowok="t"/>
              </v:shape>
            </v:group>
            <v:group style="position:absolute;left:3939;top:4857;width:284;height:283" coordorigin="3939,4857" coordsize="284,283">
              <v:shape style="position:absolute;left:3939;top:4857;width:284;height:283" coordorigin="3939,4857" coordsize="284,283" path="m4099,4857l4034,4864,3982,4896,3943,4963,3939,4982,3940,5008,3966,5082,4027,5130,4066,5140,4091,5140,4165,5113,4213,5052,4223,4999,4222,4978,4198,4919,4137,4868,4099,4857e" filled="t" fillcolor="#FFFFFF" stroked="f">
                <v:path arrowok="t"/>
                <v:fill/>
              </v:shape>
            </v:group>
            <v:group style="position:absolute;left:3939;top:4857;width:284;height:283" coordorigin="3939,4857" coordsize="284,283">
              <v:shape style="position:absolute;left:3939;top:4857;width:284;height:283" coordorigin="3939,4857" coordsize="284,283" path="m4223,4999l4211,4940,4171,4889,4099,4857,4073,4858,3998,4883,3949,4944,3939,4982,3940,5008,3966,5082,4027,5130,4066,5140,4091,5140,4165,5113,4213,5052,4223,5013e" filled="f" stroked="t" strokeweight=".75pt" strokecolor="#221E1F">
                <v:path arrowok="t"/>
              </v:shape>
            </v:group>
            <v:group style="position:absolute;left:4599;top:4857;width:284;height:283" coordorigin="4599,4857" coordsize="284,283">
              <v:shape style="position:absolute;left:4599;top:4857;width:284;height:283" coordorigin="4599,4857" coordsize="284,283" path="m4759,4857l4694,4864,4642,4896,4603,4963,4599,4982,4600,5008,4626,5082,4687,5130,4726,5140,4751,5140,4825,5113,4873,5052,4883,4999,4882,4978,4858,4919,4797,4868,4759,4857e" filled="t" fillcolor="#FFFFFF" stroked="f">
                <v:path arrowok="t"/>
                <v:fill/>
              </v:shape>
            </v:group>
            <v:group style="position:absolute;left:4599;top:4857;width:284;height:283" coordorigin="4599,4857" coordsize="284,283">
              <v:shape style="position:absolute;left:4599;top:4857;width:284;height:283" coordorigin="4599,4857" coordsize="284,283" path="m4883,4999l4871,4940,4831,4889,4759,4857,4733,4858,4658,4883,4609,4944,4599,4982,4600,5008,4626,5082,4687,5130,4726,5140,4751,5140,4825,5113,4873,5052,4882,5013e" filled="f" stroked="t" strokeweight=".75pt" strokecolor="#221E1F">
                <v:path arrowok="t"/>
              </v:shape>
            </v:group>
            <v:group style="position:absolute;left:5244;top:4857;width:284;height:283" coordorigin="5244,4857" coordsize="284,283">
              <v:shape style="position:absolute;left:5244;top:4857;width:284;height:283" coordorigin="5244,4857" coordsize="284,283" path="m5404,4857l5339,4864,5287,4896,5248,4963,5244,4982,5245,5008,5271,5082,5332,5130,5371,5140,5396,5140,5470,5113,5518,5052,5528,4999,5527,4978,5503,4919,5442,4868,5404,4857e" filled="t" fillcolor="#FFFFFF" stroked="f">
                <v:path arrowok="t"/>
                <v:fill/>
              </v:shape>
            </v:group>
            <v:group style="position:absolute;left:5244;top:4857;width:284;height:283" coordorigin="5244,4857" coordsize="284,283">
              <v:shape style="position:absolute;left:5244;top:4857;width:284;height:283" coordorigin="5244,4857" coordsize="284,283" path="m5528,4999l5516,4940,5476,4889,5404,4857,5378,4858,5303,4883,5254,4944,5244,4982,5245,5008,5271,5082,5332,5130,5371,5140,5396,5140,5470,5113,5518,5052,5528,5013e" filled="f" stroked="t" strokeweight=".75pt" strokecolor="#221E1F">
                <v:path arrowok="t"/>
              </v:shape>
            </v:group>
            <v:group style="position:absolute;left:5904;top:4857;width:284;height:283" coordorigin="5904,4857" coordsize="284,283">
              <v:shape style="position:absolute;left:5904;top:4857;width:284;height:283" coordorigin="5904,4857" coordsize="284,283" path="m6064,4857l5999,4864,5947,4896,5908,4963,5904,4982,5905,5008,5931,5082,5992,5130,6031,5140,6056,5140,6130,5113,6178,5052,6188,4999,6187,4978,6163,4919,6102,4868,6064,4857e" filled="t" fillcolor="#FFFFFF" stroked="f">
                <v:path arrowok="t"/>
                <v:fill/>
              </v:shape>
            </v:group>
            <v:group style="position:absolute;left:5904;top:4857;width:284;height:283" coordorigin="5904,4857" coordsize="284,283">
              <v:shape style="position:absolute;left:5904;top:4857;width:284;height:283" coordorigin="5904,4857" coordsize="284,283" path="m6188,4999l6176,4940,6136,4889,6064,4857,6038,4858,5963,4883,5914,4944,5904,4982,5905,5008,5931,5082,5992,5130,6031,5140,6056,5140,6130,5113,6178,5052,6187,5013e" filled="f" stroked="t" strokeweight=".75pt" strokecolor="#221E1F">
                <v:path arrowok="t"/>
              </v:shape>
            </v:group>
            <v:group style="position:absolute;left:6549;top:4857;width:284;height:283" coordorigin="6549,4857" coordsize="284,283">
              <v:shape style="position:absolute;left:6549;top:4857;width:284;height:283" coordorigin="6549,4857" coordsize="284,283" path="m6709,4857l6644,4864,6592,4896,6553,4963,6549,4982,6550,5008,6576,5082,6637,5130,6676,5140,6701,5140,6775,5113,6823,5052,6833,4999,6832,4978,6808,4919,6747,4868,6709,4857e" filled="t" fillcolor="#FFFFFF" stroked="f">
                <v:path arrowok="t"/>
                <v:fill/>
              </v:shape>
            </v:group>
            <v:group style="position:absolute;left:6549;top:4857;width:284;height:283" coordorigin="6549,4857" coordsize="284,283">
              <v:shape style="position:absolute;left:6549;top:4857;width:284;height:283" coordorigin="6549,4857" coordsize="284,283" path="m6833,4999l6820,4940,6781,4889,6709,4857,6683,4858,6608,4883,6559,4944,6549,4982,6550,5008,6576,5082,6637,5130,6676,5140,6701,5140,6775,5113,6823,5052,6832,5013e" filled="f" stroked="t" strokeweight=".75pt" strokecolor="#221E1F">
                <v:path arrowok="t"/>
              </v:shape>
            </v:group>
            <v:group style="position:absolute;left:7209;top:4857;width:284;height:283" coordorigin="7209,4857" coordsize="284,283">
              <v:shape style="position:absolute;left:7209;top:4857;width:284;height:283" coordorigin="7209,4857" coordsize="284,283" path="m7369,4857l7304,4864,7252,4896,7213,4963,7209,4982,7210,5008,7236,5082,7297,5130,7336,5140,7361,5140,7435,5113,7483,5052,7493,4999,7492,4978,7468,4919,7407,4868,7369,4857e" filled="t" fillcolor="#FFFFFF" stroked="f">
                <v:path arrowok="t"/>
                <v:fill/>
              </v:shape>
            </v:group>
            <v:group style="position:absolute;left:7209;top:4857;width:284;height:283" coordorigin="7209,4857" coordsize="284,283">
              <v:shape style="position:absolute;left:7209;top:4857;width:284;height:283" coordorigin="7209,4857" coordsize="284,283" path="m7493,4999l7480,4940,7441,4889,7369,4857,7343,4858,7268,4883,7219,4944,7209,4982,7210,5008,7236,5082,7297,5130,7336,5140,7361,5140,7435,5113,7483,5052,7492,5013e" filled="f" stroked="t" strokeweight=".75pt" strokecolor="#221E1F">
                <v:path arrowok="t"/>
              </v:shape>
            </v:group>
            <v:group style="position:absolute;left:7869;top:4857;width:284;height:283" coordorigin="7869,4857" coordsize="284,283">
              <v:shape style="position:absolute;left:7869;top:4857;width:284;height:283" coordorigin="7869,4857" coordsize="284,283" path="m8029,4857l7964,4864,7912,4896,7873,4963,7869,4982,7870,5008,7896,5082,7957,5130,7996,5140,8021,5140,8095,5113,8143,5052,8153,4999,8152,4978,8128,4919,8067,4868,8029,4857e" filled="t" fillcolor="#FFFFFF" stroked="f">
                <v:path arrowok="t"/>
                <v:fill/>
              </v:shape>
            </v:group>
            <v:group style="position:absolute;left:7869;top:4857;width:284;height:283" coordorigin="7869,4857" coordsize="284,283">
              <v:shape style="position:absolute;left:7869;top:4857;width:284;height:283" coordorigin="7869,4857" coordsize="284,283" path="m8153,4999l8140,4940,8101,4889,8029,4857,8003,4858,7928,4883,7879,4944,7869,4982,7870,5008,7896,5082,7957,5130,7996,5140,8021,5140,8095,5113,8143,5052,8152,5013e" filled="f" stroked="t" strokeweight=".75pt" strokecolor="#221E1F">
                <v:path arrowok="t"/>
              </v:shape>
            </v:group>
            <v:group style="position:absolute;left:8514;top:4857;width:284;height:283" coordorigin="8514,4857" coordsize="284,283">
              <v:shape style="position:absolute;left:8514;top:4857;width:284;height:283" coordorigin="8514,4857" coordsize="284,283" path="m8674,4857l8609,4864,8557,4896,8518,4963,8514,4982,8515,5008,8541,5082,8602,5130,8641,5140,8666,5140,8740,5113,8788,5052,8798,4999,8797,4978,8773,4919,8712,4868,8674,4857e" filled="t" fillcolor="#FFFFFF" stroked="f">
                <v:path arrowok="t"/>
                <v:fill/>
              </v:shape>
            </v:group>
            <v:group style="position:absolute;left:8514;top:4857;width:284;height:283" coordorigin="8514,4857" coordsize="284,283">
              <v:shape style="position:absolute;left:8514;top:4857;width:284;height:283" coordorigin="8514,4857" coordsize="284,283" path="m8798,4999l8785,4940,8746,4889,8674,4857,8648,4858,8573,4883,8524,4944,8514,4982,8515,5008,8541,5082,8602,5130,8641,5140,8666,5140,8740,5113,8788,5052,8797,5013e" filled="f" stroked="t" strokeweight=".75pt" strokecolor="#221E1F">
                <v:path arrowok="t"/>
              </v:shape>
            </v:group>
            <v:group style="position:absolute;left:9174;top:4857;width:284;height:283" coordorigin="9174,4857" coordsize="284,283">
              <v:shape style="position:absolute;left:9174;top:4857;width:284;height:283" coordorigin="9174,4857" coordsize="284,283" path="m9334,4857l9269,4864,9217,4896,9178,4963,9174,4982,9175,5008,9201,5082,9262,5130,9301,5140,9326,5140,9400,5113,9448,5052,9458,4999,9457,4978,9433,4919,9372,4868,9334,4857e" filled="t" fillcolor="#FFFFFF" stroked="f">
                <v:path arrowok="t"/>
                <v:fill/>
              </v:shape>
            </v:group>
            <v:group style="position:absolute;left:9174;top:4857;width:284;height:283" coordorigin="9174,4857" coordsize="284,283">
              <v:shape style="position:absolute;left:9174;top:4857;width:284;height:283" coordorigin="9174,4857" coordsize="284,283" path="m9458,4999l9445,4940,9406,4889,9334,4857,9308,4858,9233,4883,9184,4944,9174,4982,9175,5008,9201,5082,9262,5130,9301,5140,9326,5140,9400,5113,9448,5052,9457,5013e" filled="f" stroked="t" strokeweight=".75pt" strokecolor="#221E1F">
                <v:path arrowok="t"/>
              </v:shape>
            </v:group>
            <v:group style="position:absolute;left:9834;top:4857;width:284;height:283" coordorigin="9834,4857" coordsize="284,283">
              <v:shape style="position:absolute;left:9834;top:4857;width:284;height:283" coordorigin="9834,4857" coordsize="284,283" path="m9994,4857l9929,4864,9877,4896,9838,4963,9834,4982,9835,5008,9861,5082,9922,5130,9961,5140,9986,5140,10060,5113,10108,5052,10118,4999,10117,4978,10093,4919,10032,4868,9994,4857e" filled="t" fillcolor="#FFFFFF" stroked="f">
                <v:path arrowok="t"/>
                <v:fill/>
              </v:shape>
            </v:group>
            <v:group style="position:absolute;left:9834;top:4857;width:284;height:283" coordorigin="9834,4857" coordsize="284,283">
              <v:shape style="position:absolute;left:9834;top:4857;width:284;height:283" coordorigin="9834,4857" coordsize="284,283" path="m10118,4999l10105,4940,10066,4889,9994,4857,9968,4858,9893,4883,9844,4944,9834,4982,9835,5008,9861,5082,9922,5130,9961,5140,9986,5140,10060,5113,10108,5052,10117,5013e" filled="f" stroked="t" strokeweight=".75pt" strokecolor="#221E1F">
                <v:path arrowok="t"/>
              </v:shape>
            </v:group>
            <v:group style="position:absolute;left:10479;top:4857;width:284;height:283" coordorigin="10479,4857" coordsize="284,283">
              <v:shape style="position:absolute;left:10479;top:4857;width:284;height:283" coordorigin="10479,4857" coordsize="284,283" path="m10639,4857l10574,4864,10522,4896,10483,4963,10479,4982,10480,5008,10506,5082,10567,5130,10606,5140,10631,5140,10705,5113,10753,5052,10763,4999,10762,4978,10737,4919,10677,4868,10639,4857e" filled="t" fillcolor="#FFFFFF" stroked="f">
                <v:path arrowok="t"/>
                <v:fill/>
              </v:shape>
            </v:group>
            <v:group style="position:absolute;left:10479;top:4857;width:284;height:283" coordorigin="10479,4857" coordsize="284,283">
              <v:shape style="position:absolute;left:10479;top:4857;width:284;height:283" coordorigin="10479,4857" coordsize="284,283" path="m10763,4999l10750,4940,10711,4889,10639,4857,10613,4858,10538,4883,10489,4944,10479,4982,10480,5008,10506,5082,10567,5130,10606,5140,10631,5140,10705,5113,10753,5052,10762,5013e" filled="f" stroked="t" strokeweight=".75pt" strokecolor="#221E1F">
                <v:path arrowok="t"/>
              </v:shape>
            </v:group>
            <v:group style="position:absolute;left:3279;top:5217;width:284;height:283" coordorigin="3279,5217" coordsize="284,283">
              <v:shape style="position:absolute;left:3279;top:5217;width:284;height:283" coordorigin="3279,5217" coordsize="284,283" path="m3439,5217l3374,5224,3322,5256,3283,5323,3279,5342,3280,5368,3306,5442,3367,5490,3406,5500,3431,5500,3505,5473,3553,5412,3563,5359,3562,5338,3538,5279,3477,5228,3439,5217e" filled="t" fillcolor="#FFFFFF" stroked="f">
                <v:path arrowok="t"/>
                <v:fill/>
              </v:shape>
            </v:group>
            <v:group style="position:absolute;left:3279;top:5217;width:284;height:283" coordorigin="3279,5217" coordsize="284,283">
              <v:shape style="position:absolute;left:3279;top:5217;width:284;height:283" coordorigin="3279,5217" coordsize="284,283" path="m3563,5359l3551,5300,3511,5249,3439,5217,3413,5218,3338,5243,3289,5304,3279,5342,3280,5368,3306,5442,3367,5490,3406,5500,3431,5500,3505,5473,3553,5412,3563,5373e" filled="f" stroked="t" strokeweight=".75pt" strokecolor="#221E1F">
                <v:path arrowok="t"/>
              </v:shape>
            </v:group>
            <v:group style="position:absolute;left:3939;top:5217;width:284;height:283" coordorigin="3939,5217" coordsize="284,283">
              <v:shape style="position:absolute;left:3939;top:5217;width:284;height:283" coordorigin="3939,5217" coordsize="284,283" path="m4099,5217l4034,5224,3982,5256,3943,5323,3939,5342,3940,5368,3966,5442,4027,5490,4066,5500,4091,5500,4165,5473,4213,5412,4223,5359,4222,5338,4198,5279,4137,5228,4099,5217e" filled="t" fillcolor="#FFFFFF" stroked="f">
                <v:path arrowok="t"/>
                <v:fill/>
              </v:shape>
            </v:group>
            <v:group style="position:absolute;left:3939;top:5217;width:284;height:283" coordorigin="3939,5217" coordsize="284,283">
              <v:shape style="position:absolute;left:3939;top:5217;width:284;height:283" coordorigin="3939,5217" coordsize="284,283" path="m4223,5359l4211,5300,4171,5249,4099,5217,4073,5218,3998,5243,3949,5304,3939,5342,3940,5368,3966,5442,4027,5490,4066,5500,4091,5500,4165,5473,4213,5412,4223,5373e" filled="f" stroked="t" strokeweight=".75pt" strokecolor="#221E1F">
                <v:path arrowok="t"/>
              </v:shape>
            </v:group>
            <v:group style="position:absolute;left:4599;top:5217;width:284;height:283" coordorigin="4599,5217" coordsize="284,283">
              <v:shape style="position:absolute;left:4599;top:5217;width:284;height:283" coordorigin="4599,5217" coordsize="284,283" path="m4759,5217l4694,5224,4642,5256,4603,5323,4599,5342,4600,5368,4626,5442,4687,5490,4726,5500,4751,5500,4825,5473,4873,5412,4883,5359,4882,5338,4858,5279,4797,5228,4759,5217e" filled="t" fillcolor="#FFFFFF" stroked="f">
                <v:path arrowok="t"/>
                <v:fill/>
              </v:shape>
            </v:group>
            <v:group style="position:absolute;left:4599;top:5217;width:284;height:283" coordorigin="4599,5217" coordsize="284,283">
              <v:shape style="position:absolute;left:4599;top:5217;width:284;height:283" coordorigin="4599,5217" coordsize="284,283" path="m4883,5359l4870,5300,4831,5249,4759,5217,4733,5218,4658,5243,4609,5304,4599,5342,4600,5368,4626,5442,4687,5490,4726,5500,4751,5500,4825,5473,4873,5412,4882,5373e" filled="f" stroked="t" strokeweight=".75pt" strokecolor="#221E1F">
                <v:path arrowok="t"/>
              </v:shape>
            </v:group>
            <v:group style="position:absolute;left:5244;top:5217;width:284;height:283" coordorigin="5244,5217" coordsize="284,283">
              <v:shape style="position:absolute;left:5244;top:5217;width:284;height:283" coordorigin="5244,5217" coordsize="284,283" path="m5404,5217l5339,5224,5287,5256,5248,5323,5244,5342,5245,5368,5271,5442,5332,5490,5371,5500,5396,5500,5470,5473,5518,5412,5528,5359,5527,5338,5503,5279,5442,5228,5404,5217e" filled="t" fillcolor="#FFFFFF" stroked="f">
                <v:path arrowok="t"/>
                <v:fill/>
              </v:shape>
            </v:group>
            <v:group style="position:absolute;left:5244;top:5217;width:284;height:283" coordorigin="5244,5217" coordsize="284,283">
              <v:shape style="position:absolute;left:5244;top:5217;width:284;height:283" coordorigin="5244,5217" coordsize="284,283" path="m5528,5359l5516,5300,5476,5249,5404,5217,5378,5218,5303,5243,5254,5304,5244,5342,5245,5368,5271,5442,5332,5490,5371,5500,5396,5500,5470,5473,5518,5412,5528,5373e" filled="f" stroked="t" strokeweight=".75pt" strokecolor="#221E1F">
                <v:path arrowok="t"/>
              </v:shape>
            </v:group>
            <v:group style="position:absolute;left:5904;top:5217;width:284;height:283" coordorigin="5904,5217" coordsize="284,283">
              <v:shape style="position:absolute;left:5904;top:5217;width:284;height:283" coordorigin="5904,5217" coordsize="284,283" path="m6064,5217l5999,5224,5947,5256,5908,5323,5904,5342,5905,5368,5931,5442,5992,5490,6031,5500,6056,5500,6130,5473,6178,5412,6188,5359,6187,5338,6163,5279,6102,5228,6064,5217e" filled="t" fillcolor="#FFFFFF" stroked="f">
                <v:path arrowok="t"/>
                <v:fill/>
              </v:shape>
            </v:group>
            <v:group style="position:absolute;left:5904;top:5217;width:284;height:283" coordorigin="5904,5217" coordsize="284,283">
              <v:shape style="position:absolute;left:5904;top:5217;width:284;height:283" coordorigin="5904,5217" coordsize="284,283" path="m6188,5359l6176,5300,6136,5249,6064,5217,6038,5218,5963,5243,5914,5304,5904,5342,5905,5368,5931,5442,5992,5490,6031,5500,6056,5500,6130,5473,6178,5412,6187,5373e" filled="f" stroked="t" strokeweight=".75pt" strokecolor="#221E1F">
                <v:path arrowok="t"/>
              </v:shape>
            </v:group>
            <v:group style="position:absolute;left:6549;top:5217;width:284;height:283" coordorigin="6549,5217" coordsize="284,283">
              <v:shape style="position:absolute;left:6549;top:5217;width:284;height:283" coordorigin="6549,5217" coordsize="284,283" path="m6709,5217l6644,5224,6592,5256,6553,5323,6549,5342,6550,5368,6576,5442,6637,5490,6676,5500,6701,5500,6775,5473,6823,5412,6833,5359,6832,5338,6808,5279,6747,5228,6709,5217e" filled="t" fillcolor="#FFFFFF" stroked="f">
                <v:path arrowok="t"/>
                <v:fill/>
              </v:shape>
            </v:group>
            <v:group style="position:absolute;left:6549;top:5217;width:284;height:283" coordorigin="6549,5217" coordsize="284,283">
              <v:shape style="position:absolute;left:6549;top:5217;width:284;height:283" coordorigin="6549,5217" coordsize="284,283" path="m6833,5359l6820,5300,6781,5249,6709,5217,6683,5218,6608,5243,6559,5304,6549,5342,6550,5368,6576,5442,6637,5490,6676,5500,6701,5500,6775,5473,6823,5412,6832,5373e" filled="f" stroked="t" strokeweight=".75pt" strokecolor="#221E1F">
                <v:path arrowok="t"/>
              </v:shape>
            </v:group>
            <v:group style="position:absolute;left:7209;top:5217;width:284;height:283" coordorigin="7209,5217" coordsize="284,283">
              <v:shape style="position:absolute;left:7209;top:5217;width:284;height:283" coordorigin="7209,5217" coordsize="284,283" path="m7369,5217l7304,5224,7252,5256,7213,5323,7209,5342,7210,5368,7236,5442,7297,5490,7336,5500,7361,5500,7435,5473,7483,5412,7493,5359,7492,5338,7468,5279,7407,5228,7369,5217e" filled="t" fillcolor="#FFFFFF" stroked="f">
                <v:path arrowok="t"/>
                <v:fill/>
              </v:shape>
            </v:group>
            <v:group style="position:absolute;left:7209;top:5217;width:284;height:283" coordorigin="7209,5217" coordsize="284,283">
              <v:shape style="position:absolute;left:7209;top:5217;width:284;height:283" coordorigin="7209,5217" coordsize="284,283" path="m7493,5359l7480,5300,7441,5249,7369,5217,7343,5218,7268,5243,7219,5304,7209,5342,7210,5368,7236,5442,7297,5490,7336,5500,7361,5500,7435,5473,7483,5412,7492,5373e" filled="f" stroked="t" strokeweight=".75pt" strokecolor="#221E1F">
                <v:path arrowok="t"/>
              </v:shape>
            </v:group>
            <v:group style="position:absolute;left:7869;top:5217;width:284;height:283" coordorigin="7869,5217" coordsize="284,283">
              <v:shape style="position:absolute;left:7869;top:5217;width:284;height:283" coordorigin="7869,5217" coordsize="284,283" path="m8029,5217l7964,5224,7912,5256,7873,5323,7869,5342,7870,5368,7896,5442,7957,5490,7996,5500,8021,5500,8095,5473,8143,5412,8153,5359,8152,5338,8128,5279,8067,5228,8029,5217e" filled="t" fillcolor="#FFFFFF" stroked="f">
                <v:path arrowok="t"/>
                <v:fill/>
              </v:shape>
            </v:group>
            <v:group style="position:absolute;left:7869;top:5217;width:284;height:283" coordorigin="7869,5217" coordsize="284,283">
              <v:shape style="position:absolute;left:7869;top:5217;width:284;height:283" coordorigin="7869,5217" coordsize="284,283" path="m8153,5359l8140,5300,8101,5249,8029,5217,8003,5218,7928,5243,7879,5304,7869,5342,7870,5368,7896,5442,7957,5490,7996,5500,8021,5500,8095,5473,8143,5412,8152,5373e" filled="f" stroked="t" strokeweight=".75pt" strokecolor="#221E1F">
                <v:path arrowok="t"/>
              </v:shape>
            </v:group>
            <v:group style="position:absolute;left:8514;top:5217;width:284;height:283" coordorigin="8514,5217" coordsize="284,283">
              <v:shape style="position:absolute;left:8514;top:5217;width:284;height:283" coordorigin="8514,5217" coordsize="284,283" path="m8674,5217l8609,5224,8557,5256,8518,5323,8514,5342,8515,5368,8541,5442,8602,5490,8641,5500,8666,5500,8740,5473,8788,5412,8798,5359,8797,5338,8773,5279,8712,5228,8674,5217e" filled="t" fillcolor="#FFFFFF" stroked="f">
                <v:path arrowok="t"/>
                <v:fill/>
              </v:shape>
            </v:group>
            <v:group style="position:absolute;left:8514;top:5217;width:284;height:283" coordorigin="8514,5217" coordsize="284,283">
              <v:shape style="position:absolute;left:8514;top:5217;width:284;height:283" coordorigin="8514,5217" coordsize="284,283" path="m8798,5359l8785,5300,8746,5249,8674,5217,8648,5218,8573,5243,8524,5304,8514,5342,8515,5368,8541,5442,8602,5490,8641,5500,8666,5500,8740,5473,8788,5412,8797,5373e" filled="f" stroked="t" strokeweight=".75pt" strokecolor="#221E1F">
                <v:path arrowok="t"/>
              </v:shape>
            </v:group>
            <v:group style="position:absolute;left:9174;top:5217;width:284;height:283" coordorigin="9174,5217" coordsize="284,283">
              <v:shape style="position:absolute;left:9174;top:5217;width:284;height:283" coordorigin="9174,5217" coordsize="284,283" path="m9334,5217l9269,5224,9217,5256,9178,5323,9174,5342,9175,5368,9201,5442,9262,5490,9301,5500,9326,5500,9400,5473,9448,5412,9458,5359,9457,5338,9433,5279,9372,5228,9334,5217e" filled="t" fillcolor="#FFFFFF" stroked="f">
                <v:path arrowok="t"/>
                <v:fill/>
              </v:shape>
            </v:group>
            <v:group style="position:absolute;left:9174;top:5217;width:284;height:283" coordorigin="9174,5217" coordsize="284,283">
              <v:shape style="position:absolute;left:9174;top:5217;width:284;height:283" coordorigin="9174,5217" coordsize="284,283" path="m9458,5359l9445,5300,9406,5249,9334,5217,9308,5218,9233,5243,9184,5304,9174,5342,9175,5368,9201,5442,9262,5490,9301,5500,9326,5500,9400,5473,9448,5412,9457,5373e" filled="f" stroked="t" strokeweight=".75pt" strokecolor="#221E1F">
                <v:path arrowok="t"/>
              </v:shape>
            </v:group>
            <v:group style="position:absolute;left:9834;top:5217;width:284;height:283" coordorigin="9834,5217" coordsize="284,283">
              <v:shape style="position:absolute;left:9834;top:5217;width:284;height:283" coordorigin="9834,5217" coordsize="284,283" path="m9994,5217l9929,5224,9877,5256,9838,5323,9834,5342,9835,5368,9861,5442,9922,5490,9961,5500,9986,5500,10060,5473,10108,5412,10118,5359,10117,5338,10093,5279,10032,5228,9994,5217e" filled="t" fillcolor="#FFFFFF" stroked="f">
                <v:path arrowok="t"/>
                <v:fill/>
              </v:shape>
            </v:group>
            <v:group style="position:absolute;left:9834;top:5217;width:284;height:283" coordorigin="9834,5217" coordsize="284,283">
              <v:shape style="position:absolute;left:9834;top:5217;width:284;height:283" coordorigin="9834,5217" coordsize="284,283" path="m10118,5359l10105,5300,10066,5249,9994,5217,9968,5218,9893,5243,9844,5304,9834,5342,9835,5368,9861,5442,9922,5490,9961,5500,9986,5500,10060,5473,10108,5412,10117,5373e" filled="f" stroked="t" strokeweight=".75pt" strokecolor="#221E1F">
                <v:path arrowok="t"/>
              </v:shape>
            </v:group>
            <v:group style="position:absolute;left:10479;top:5217;width:284;height:283" coordorigin="10479,5217" coordsize="284,283">
              <v:shape style="position:absolute;left:10479;top:5217;width:284;height:283" coordorigin="10479,5217" coordsize="284,283" path="m10639,5217l10574,5224,10522,5256,10483,5323,10479,5342,10480,5368,10506,5442,10567,5490,10606,5500,10631,5500,10705,5473,10753,5412,10763,5359,10762,5338,10737,5279,10677,5228,10639,5217e" filled="t" fillcolor="#FFFFFF" stroked="f">
                <v:path arrowok="t"/>
                <v:fill/>
              </v:shape>
            </v:group>
            <v:group style="position:absolute;left:10479;top:5217;width:284;height:283" coordorigin="10479,5217" coordsize="284,283">
              <v:shape style="position:absolute;left:10479;top:5217;width:284;height:283" coordorigin="10479,5217" coordsize="284,283" path="m10763,5359l10750,5300,10711,5249,10639,5217,10613,5218,10538,5243,10489,5304,10479,5342,10480,5368,10506,5442,10567,5490,10606,5500,10631,5500,10705,5473,10753,5412,10762,5373e" filled="f" stroked="t" strokeweight=".75pt" strokecolor="#221E1F">
                <v:path arrowok="t"/>
              </v:shape>
            </v:group>
            <v:group style="position:absolute;left:3279;top:5577;width:284;height:283" coordorigin="3279,5577" coordsize="284,283">
              <v:shape style="position:absolute;left:3279;top:5577;width:284;height:283" coordorigin="3279,5577" coordsize="284,283" path="m3439,5577l3374,5584,3322,5616,3283,5683,3279,5702,3280,5728,3306,5802,3367,5850,3406,5860,3431,5860,3505,5833,3553,5772,3563,5719,3562,5698,3538,5639,3477,5588,3439,5577e" filled="t" fillcolor="#FFFFFF" stroked="f">
                <v:path arrowok="t"/>
                <v:fill/>
              </v:shape>
            </v:group>
            <v:group style="position:absolute;left:3279;top:5577;width:284;height:283" coordorigin="3279,5577" coordsize="284,283">
              <v:shape style="position:absolute;left:3279;top:5577;width:284;height:283" coordorigin="3279,5577" coordsize="284,283" path="m3563,5719l3551,5660,3511,5609,3439,5577,3413,5578,3338,5603,3289,5664,3279,5702,3280,5728,3306,5802,3367,5850,3406,5860,3431,5860,3505,5833,3553,5772,3563,5733e" filled="f" stroked="t" strokeweight=".75pt" strokecolor="#221E1F">
                <v:path arrowok="t"/>
              </v:shape>
            </v:group>
            <v:group style="position:absolute;left:3939;top:5577;width:284;height:283" coordorigin="3939,5577" coordsize="284,283">
              <v:shape style="position:absolute;left:3939;top:5577;width:284;height:283" coordorigin="3939,5577" coordsize="284,283" path="m4099,5577l4034,5584,3982,5616,3943,5683,3939,5702,3940,5728,3966,5802,4027,5850,4066,5860,4091,5860,4165,5833,4213,5772,4223,5719,4222,5698,4198,5639,4137,5588,4099,5577e" filled="t" fillcolor="#FFFFFF" stroked="f">
                <v:path arrowok="t"/>
                <v:fill/>
              </v:shape>
            </v:group>
            <v:group style="position:absolute;left:3939;top:5577;width:284;height:283" coordorigin="3939,5577" coordsize="284,283">
              <v:shape style="position:absolute;left:3939;top:5577;width:284;height:283" coordorigin="3939,5577" coordsize="284,283" path="m4223,5719l4211,5660,4171,5609,4099,5577,4073,5578,3998,5603,3949,5664,3939,5702,3940,5728,3966,5802,4027,5850,4066,5860,4091,5860,4165,5833,4213,5772,4223,5733e" filled="f" stroked="t" strokeweight=".75pt" strokecolor="#221E1F">
                <v:path arrowok="t"/>
              </v:shape>
            </v:group>
            <v:group style="position:absolute;left:4599;top:5577;width:284;height:283" coordorigin="4599,5577" coordsize="284,283">
              <v:shape style="position:absolute;left:4599;top:5577;width:284;height:283" coordorigin="4599,5577" coordsize="284,283" path="m4759,5577l4694,5584,4642,5616,4603,5683,4599,5702,4600,5728,4626,5802,4687,5850,4726,5860,4751,5860,4825,5833,4873,5772,4883,5719,4882,5698,4858,5639,4797,5588,4759,5577e" filled="t" fillcolor="#FFFFFF" stroked="f">
                <v:path arrowok="t"/>
                <v:fill/>
              </v:shape>
            </v:group>
            <v:group style="position:absolute;left:4599;top:5577;width:284;height:283" coordorigin="4599,5577" coordsize="284,283">
              <v:shape style="position:absolute;left:4599;top:5577;width:284;height:283" coordorigin="4599,5577" coordsize="284,283" path="m4883,5719l4871,5660,4831,5609,4759,5577,4733,5578,4658,5603,4609,5664,4599,5702,4600,5728,4626,5802,4687,5850,4726,5860,4751,5860,4825,5833,4873,5772,4882,5733e" filled="f" stroked="t" strokeweight=".75pt" strokecolor="#221E1F">
                <v:path arrowok="t"/>
              </v:shape>
            </v:group>
            <v:group style="position:absolute;left:5244;top:5577;width:284;height:283" coordorigin="5244,5577" coordsize="284,283">
              <v:shape style="position:absolute;left:5244;top:5577;width:284;height:283" coordorigin="5244,5577" coordsize="284,283" path="m5404,5577l5339,5584,5287,5616,5248,5683,5244,5702,5245,5728,5271,5802,5332,5850,5371,5860,5396,5860,5470,5833,5518,5772,5528,5719,5527,5698,5503,5639,5442,5588,5404,5577e" filled="t" fillcolor="#FFFFFF" stroked="f">
                <v:path arrowok="t"/>
                <v:fill/>
              </v:shape>
            </v:group>
            <v:group style="position:absolute;left:5244;top:5577;width:284;height:283" coordorigin="5244,5577" coordsize="284,283">
              <v:shape style="position:absolute;left:5244;top:5577;width:284;height:283" coordorigin="5244,5577" coordsize="284,283" path="m5528,5719l5516,5660,5476,5609,5404,5577,5378,5578,5303,5603,5254,5664,5244,5702,5245,5728,5271,5802,5332,5850,5371,5860,5396,5860,5470,5833,5518,5772,5528,5733e" filled="f" stroked="t" strokeweight=".75pt" strokecolor="#221E1F">
                <v:path arrowok="t"/>
              </v:shape>
            </v:group>
            <v:group style="position:absolute;left:5904;top:5577;width:284;height:283" coordorigin="5904,5577" coordsize="284,283">
              <v:shape style="position:absolute;left:5904;top:5577;width:284;height:283" coordorigin="5904,5577" coordsize="284,283" path="m6064,5577l5999,5584,5947,5616,5908,5683,5904,5702,5905,5728,5931,5802,5992,5850,6031,5860,6056,5860,6130,5833,6178,5772,6188,5719,6187,5698,6163,5639,6102,5588,6064,5577e" filled="t" fillcolor="#FFFFFF" stroked="f">
                <v:path arrowok="t"/>
                <v:fill/>
              </v:shape>
            </v:group>
            <v:group style="position:absolute;left:5904;top:5577;width:284;height:283" coordorigin="5904,5577" coordsize="284,283">
              <v:shape style="position:absolute;left:5904;top:5577;width:284;height:283" coordorigin="5904,5577" coordsize="284,283" path="m6188,5719l6176,5660,6136,5609,6064,5577,6038,5578,5963,5603,5914,5664,5904,5702,5905,5728,5931,5802,5992,5850,6031,5860,6056,5860,6130,5833,6178,5772,6187,5733e" filled="f" stroked="t" strokeweight=".75pt" strokecolor="#221E1F">
                <v:path arrowok="t"/>
              </v:shape>
            </v:group>
            <v:group style="position:absolute;left:6549;top:5577;width:284;height:283" coordorigin="6549,5577" coordsize="284,283">
              <v:shape style="position:absolute;left:6549;top:5577;width:284;height:283" coordorigin="6549,5577" coordsize="284,283" path="m6709,5577l6644,5584,6592,5616,6553,5683,6549,5702,6550,5728,6576,5802,6637,5850,6676,5860,6701,5860,6775,5833,6823,5772,6833,5719,6832,5698,6808,5639,6747,5588,6709,5577e" filled="t" fillcolor="#FFFFFF" stroked="f">
                <v:path arrowok="t"/>
                <v:fill/>
              </v:shape>
            </v:group>
            <v:group style="position:absolute;left:6549;top:5577;width:284;height:283" coordorigin="6549,5577" coordsize="284,283">
              <v:shape style="position:absolute;left:6549;top:5577;width:284;height:283" coordorigin="6549,5577" coordsize="284,283" path="m6833,5719l6820,5660,6781,5609,6709,5577,6683,5578,6608,5603,6559,5664,6549,5702,6550,5728,6576,5802,6637,5850,6676,5860,6701,5860,6775,5833,6823,5772,6832,5733e" filled="f" stroked="t" strokeweight=".75pt" strokecolor="#221E1F">
                <v:path arrowok="t"/>
              </v:shape>
            </v:group>
            <v:group style="position:absolute;left:7209;top:5577;width:284;height:283" coordorigin="7209,5577" coordsize="284,283">
              <v:shape style="position:absolute;left:7209;top:5577;width:284;height:283" coordorigin="7209,5577" coordsize="284,283" path="m7369,5577l7304,5584,7252,5616,7213,5683,7209,5702,7210,5728,7236,5802,7297,5850,7336,5860,7361,5860,7435,5833,7483,5772,7493,5719,7492,5698,7468,5639,7407,5588,7369,5577e" filled="t" fillcolor="#FFFFFF" stroked="f">
                <v:path arrowok="t"/>
                <v:fill/>
              </v:shape>
            </v:group>
            <v:group style="position:absolute;left:7209;top:5577;width:284;height:283" coordorigin="7209,5577" coordsize="284,283">
              <v:shape style="position:absolute;left:7209;top:5577;width:284;height:283" coordorigin="7209,5577" coordsize="284,283" path="m7493,5719l7480,5660,7441,5609,7369,5577,7343,5578,7268,5603,7219,5664,7209,5702,7210,5728,7236,5802,7297,5850,7336,5860,7361,5860,7435,5833,7483,5772,7492,5733e" filled="f" stroked="t" strokeweight=".75pt" strokecolor="#221E1F">
                <v:path arrowok="t"/>
              </v:shape>
            </v:group>
            <v:group style="position:absolute;left:7869;top:5577;width:284;height:283" coordorigin="7869,5577" coordsize="284,283">
              <v:shape style="position:absolute;left:7869;top:5577;width:284;height:283" coordorigin="7869,5577" coordsize="284,283" path="m8029,5577l7964,5584,7912,5616,7873,5683,7869,5702,7870,5728,7896,5802,7957,5850,7996,5860,8021,5860,8095,5833,8143,5772,8153,5719,8152,5698,8128,5639,8067,5588,8029,5577e" filled="t" fillcolor="#FFFFFF" stroked="f">
                <v:path arrowok="t"/>
                <v:fill/>
              </v:shape>
            </v:group>
            <v:group style="position:absolute;left:7869;top:5577;width:284;height:283" coordorigin="7869,5577" coordsize="284,283">
              <v:shape style="position:absolute;left:7869;top:5577;width:284;height:283" coordorigin="7869,5577" coordsize="284,283" path="m8153,5719l8140,5660,8101,5609,8029,5577,8003,5578,7928,5603,7879,5664,7869,5702,7870,5728,7896,5802,7957,5850,7996,5860,8021,5860,8095,5833,8143,5772,8152,5733e" filled="f" stroked="t" strokeweight=".75pt" strokecolor="#221E1F">
                <v:path arrowok="t"/>
              </v:shape>
            </v:group>
            <v:group style="position:absolute;left:8514;top:5577;width:284;height:283" coordorigin="8514,5577" coordsize="284,283">
              <v:shape style="position:absolute;left:8514;top:5577;width:284;height:283" coordorigin="8514,5577" coordsize="284,283" path="m8674,5577l8609,5584,8557,5616,8518,5683,8514,5702,8515,5728,8541,5802,8602,5850,8641,5860,8666,5860,8740,5833,8788,5772,8798,5719,8797,5698,8773,5639,8712,5588,8674,5577e" filled="t" fillcolor="#FFFFFF" stroked="f">
                <v:path arrowok="t"/>
                <v:fill/>
              </v:shape>
            </v:group>
            <v:group style="position:absolute;left:8514;top:5577;width:284;height:283" coordorigin="8514,5577" coordsize="284,283">
              <v:shape style="position:absolute;left:8514;top:5577;width:284;height:283" coordorigin="8514,5577" coordsize="284,283" path="m8798,5719l8785,5660,8746,5609,8674,5577,8648,5578,8573,5603,8524,5664,8514,5702,8515,5728,8541,5802,8602,5850,8641,5860,8666,5860,8740,5833,8788,5772,8797,5733e" filled="f" stroked="t" strokeweight=".75pt" strokecolor="#221E1F">
                <v:path arrowok="t"/>
              </v:shape>
            </v:group>
            <v:group style="position:absolute;left:9174;top:5577;width:284;height:283" coordorigin="9174,5577" coordsize="284,283">
              <v:shape style="position:absolute;left:9174;top:5577;width:284;height:283" coordorigin="9174,5577" coordsize="284,283" path="m9334,5577l9269,5584,9217,5616,9178,5683,9174,5702,9175,5728,9201,5802,9262,5850,9301,5860,9326,5860,9400,5833,9448,5772,9458,5719,9457,5698,9433,5639,9372,5588,9334,5577e" filled="t" fillcolor="#FFFFFF" stroked="f">
                <v:path arrowok="t"/>
                <v:fill/>
              </v:shape>
            </v:group>
            <v:group style="position:absolute;left:9174;top:5577;width:284;height:283" coordorigin="9174,5577" coordsize="284,283">
              <v:shape style="position:absolute;left:9174;top:5577;width:284;height:283" coordorigin="9174,5577" coordsize="284,283" path="m9458,5719l9445,5660,9406,5609,9334,5577,9308,5578,9233,5603,9184,5664,9174,5702,9175,5728,9201,5802,9262,5850,9301,5860,9326,5860,9400,5833,9448,5772,9457,5733e" filled="f" stroked="t" strokeweight=".75pt" strokecolor="#221E1F">
                <v:path arrowok="t"/>
              </v:shape>
            </v:group>
            <v:group style="position:absolute;left:9834;top:5577;width:284;height:283" coordorigin="9834,5577" coordsize="284,283">
              <v:shape style="position:absolute;left:9834;top:5577;width:284;height:283" coordorigin="9834,5577" coordsize="284,283" path="m9994,5577l9929,5584,9877,5616,9838,5683,9834,5702,9835,5728,9861,5802,9922,5850,9961,5860,9986,5860,10060,5833,10108,5772,10118,5719,10117,5698,10093,5639,10032,5588,9994,5577e" filled="t" fillcolor="#FFFFFF" stroked="f">
                <v:path arrowok="t"/>
                <v:fill/>
              </v:shape>
            </v:group>
            <v:group style="position:absolute;left:9834;top:5577;width:284;height:283" coordorigin="9834,5577" coordsize="284,283">
              <v:shape style="position:absolute;left:9834;top:5577;width:284;height:283" coordorigin="9834,5577" coordsize="284,283" path="m10118,5719l10105,5660,10066,5609,9994,5577,9968,5578,9893,5603,9844,5664,9834,5702,9835,5728,9861,5802,9922,5850,9961,5860,9986,5860,10060,5833,10108,5772,10117,5733e" filled="f" stroked="t" strokeweight=".75pt" strokecolor="#221E1F">
                <v:path arrowok="t"/>
              </v:shape>
            </v:group>
            <v:group style="position:absolute;left:10479;top:5577;width:284;height:283" coordorigin="10479,5577" coordsize="284,283">
              <v:shape style="position:absolute;left:10479;top:5577;width:284;height:283" coordorigin="10479,5577" coordsize="284,283" path="m10639,5577l10574,5584,10522,5616,10483,5683,10479,5702,10480,5728,10506,5802,10567,5850,10606,5860,10631,5860,10705,5833,10753,5772,10763,5719,10762,5698,10738,5639,10677,5588,10639,5577e" filled="t" fillcolor="#FFFFFF" stroked="f">
                <v:path arrowok="t"/>
                <v:fill/>
              </v:shape>
            </v:group>
            <v:group style="position:absolute;left:10479;top:5577;width:284;height:283" coordorigin="10479,5577" coordsize="284,283">
              <v:shape style="position:absolute;left:10479;top:5577;width:284;height:283" coordorigin="10479,5577" coordsize="284,283" path="m10763,5719l10750,5660,10711,5609,10639,5577,10613,5578,10538,5603,10489,5664,10479,5702,10480,5728,10506,5802,10567,5850,10606,5860,10631,5860,10705,5833,10753,5772,10762,5733e" filled="f" stroked="t" strokeweight=".75pt" strokecolor="#221E1F">
                <v:path arrowok="t"/>
              </v:shape>
            </v:group>
            <v:group style="position:absolute;left:3279;top:7677;width:284;height:283" coordorigin="3279,7677" coordsize="284,283">
              <v:shape style="position:absolute;left:3279;top:7677;width:284;height:283" coordorigin="3279,7677" coordsize="284,283" path="m3439,7677l3374,7684,3322,7716,3283,7783,3279,7802,3280,7828,3306,7902,3367,7950,3406,7960,3431,7960,3505,7933,3553,7872,3563,7819,3562,7798,3538,7739,3477,7688,3439,7677e" filled="t" fillcolor="#FFFFFF" stroked="f">
                <v:path arrowok="t"/>
                <v:fill/>
              </v:shape>
            </v:group>
            <v:group style="position:absolute;left:3279;top:7677;width:284;height:283" coordorigin="3279,7677" coordsize="284,283">
              <v:shape style="position:absolute;left:3279;top:7677;width:284;height:283" coordorigin="3279,7677" coordsize="284,283" path="m3563,7819l3551,7760,3511,7709,3439,7677,3413,7678,3338,7703,3289,7764,3279,7802,3280,7828,3306,7902,3367,7950,3406,7960,3431,7960,3505,7933,3553,7872,3563,7833e" filled="f" stroked="t" strokeweight=".75pt" strokecolor="#221E1F">
                <v:path arrowok="t"/>
              </v:shape>
            </v:group>
            <v:group style="position:absolute;left:3939;top:7677;width:284;height:283" coordorigin="3939,7677" coordsize="284,283">
              <v:shape style="position:absolute;left:3939;top:7677;width:284;height:283" coordorigin="3939,7677" coordsize="284,283" path="m4099,7677l4034,7684,3982,7716,3943,7783,3939,7802,3940,7828,3966,7902,4027,7950,4066,7960,4091,7960,4165,7933,4213,7872,4223,7819,4222,7798,4198,7739,4137,7688,4099,7677e" filled="t" fillcolor="#FFFFFF" stroked="f">
                <v:path arrowok="t"/>
                <v:fill/>
              </v:shape>
            </v:group>
            <v:group style="position:absolute;left:3939;top:7677;width:284;height:283" coordorigin="3939,7677" coordsize="284,283">
              <v:shape style="position:absolute;left:3939;top:7677;width:284;height:283" coordorigin="3939,7677" coordsize="284,283" path="m4223,7819l4211,7760,4171,7709,4099,7677,4073,7678,3998,7703,3949,7764,3939,7802,3940,7828,3966,7902,4027,7950,4066,7960,4091,7960,4165,7933,4213,7872,4223,7833e" filled="f" stroked="t" strokeweight=".75pt" strokecolor="#221E1F">
                <v:path arrowok="t"/>
              </v:shape>
            </v:group>
            <v:group style="position:absolute;left:4599;top:7677;width:284;height:283" coordorigin="4599,7677" coordsize="284,283">
              <v:shape style="position:absolute;left:4599;top:7677;width:284;height:283" coordorigin="4599,7677" coordsize="284,283" path="m4759,7677l4694,7684,4642,7716,4603,7783,4599,7802,4600,7828,4626,7902,4687,7950,4726,7960,4751,7960,4825,7933,4873,7872,4883,7819,4882,7798,4858,7739,4797,7688,4759,7677e" filled="t" fillcolor="#FFFFFF" stroked="f">
                <v:path arrowok="t"/>
                <v:fill/>
              </v:shape>
            </v:group>
            <v:group style="position:absolute;left:4599;top:7677;width:284;height:283" coordorigin="4599,7677" coordsize="284,283">
              <v:shape style="position:absolute;left:4599;top:7677;width:284;height:283" coordorigin="4599,7677" coordsize="284,283" path="m4883,7819l4871,7760,4831,7709,4759,7677,4733,7678,4658,7703,4609,7764,4599,7802,4600,7828,4626,7902,4687,7950,4726,7960,4751,7960,4825,7933,4873,7872,4882,7833e" filled="f" stroked="t" strokeweight=".75pt" strokecolor="#221E1F">
                <v:path arrowok="t"/>
              </v:shape>
            </v:group>
            <v:group style="position:absolute;left:5244;top:7677;width:284;height:283" coordorigin="5244,7677" coordsize="284,283">
              <v:shape style="position:absolute;left:5244;top:7677;width:284;height:283" coordorigin="5244,7677" coordsize="284,283" path="m5404,7677l5339,7684,5287,7716,5248,7783,5244,7802,5245,7828,5271,7902,5332,7950,5371,7960,5396,7960,5470,7933,5518,7872,5528,7819,5527,7798,5503,7739,5442,7688,5404,7677e" filled="t" fillcolor="#FFFFFF" stroked="f">
                <v:path arrowok="t"/>
                <v:fill/>
              </v:shape>
            </v:group>
            <v:group style="position:absolute;left:5244;top:7677;width:284;height:283" coordorigin="5244,7677" coordsize="284,283">
              <v:shape style="position:absolute;left:5244;top:7677;width:284;height:283" coordorigin="5244,7677" coordsize="284,283" path="m5528,7819l5516,7760,5476,7709,5404,7677,5378,7678,5303,7703,5254,7764,5244,7802,5245,7828,5271,7902,5332,7950,5371,7960,5396,7960,5470,7933,5518,7872,5528,7833e" filled="f" stroked="t" strokeweight=".75pt" strokecolor="#221E1F">
                <v:path arrowok="t"/>
              </v:shape>
            </v:group>
            <v:group style="position:absolute;left:5904;top:7677;width:284;height:283" coordorigin="5904,7677" coordsize="284,283">
              <v:shape style="position:absolute;left:5904;top:7677;width:284;height:283" coordorigin="5904,7677" coordsize="284,283" path="m6064,7677l5999,7684,5947,7716,5908,7783,5904,7802,5905,7828,5931,7902,5992,7950,6031,7960,6056,7960,6130,7933,6178,7872,6188,7819,6187,7798,6163,7739,6102,7688,6064,7677e" filled="t" fillcolor="#FFFFFF" stroked="f">
                <v:path arrowok="t"/>
                <v:fill/>
              </v:shape>
            </v:group>
            <v:group style="position:absolute;left:5904;top:7677;width:284;height:283" coordorigin="5904,7677" coordsize="284,283">
              <v:shape style="position:absolute;left:5904;top:7677;width:284;height:283" coordorigin="5904,7677" coordsize="284,283" path="m6188,7819l6176,7760,6136,7709,6064,7677,6038,7678,5963,7703,5914,7764,5904,7802,5905,7828,5931,7902,5992,7950,6031,7960,6056,7960,6130,7933,6178,7872,6187,7833e" filled="f" stroked="t" strokeweight=".75pt" strokecolor="#221E1F">
                <v:path arrowok="t"/>
              </v:shape>
            </v:group>
            <v:group style="position:absolute;left:6549;top:7677;width:284;height:283" coordorigin="6549,7677" coordsize="284,283">
              <v:shape style="position:absolute;left:6549;top:7677;width:284;height:283" coordorigin="6549,7677" coordsize="284,283" path="m6709,7677l6644,7684,6592,7716,6553,7783,6549,7802,6550,7828,6576,7902,6637,7950,6676,7960,6701,7960,6775,7933,6823,7872,6833,7819,6832,7798,6808,7739,6747,7688,6709,7677e" filled="t" fillcolor="#FFFFFF" stroked="f">
                <v:path arrowok="t"/>
                <v:fill/>
              </v:shape>
            </v:group>
            <v:group style="position:absolute;left:6549;top:7677;width:284;height:283" coordorigin="6549,7677" coordsize="284,283">
              <v:shape style="position:absolute;left:6549;top:7677;width:284;height:283" coordorigin="6549,7677" coordsize="284,283" path="m6833,7819l6821,7760,6781,7709,6709,7677,6683,7678,6608,7703,6559,7764,6549,7802,6550,7828,6576,7902,6637,7950,6676,7960,6701,7960,6775,7933,6823,7872,6832,7833e" filled="f" stroked="t" strokeweight=".75pt" strokecolor="#221E1F">
                <v:path arrowok="t"/>
              </v:shape>
            </v:group>
            <v:group style="position:absolute;left:7209;top:7677;width:284;height:283" coordorigin="7209,7677" coordsize="284,283">
              <v:shape style="position:absolute;left:7209;top:7677;width:284;height:283" coordorigin="7209,7677" coordsize="284,283" path="m7369,7677l7304,7684,7252,7716,7213,7783,7209,7802,7210,7828,7236,7902,7297,7950,7336,7960,7361,7960,7435,7933,7483,7872,7493,7819,7492,7798,7468,7739,7407,7688,7369,7677e" filled="t" fillcolor="#FFFFFF" stroked="f">
                <v:path arrowok="t"/>
                <v:fill/>
              </v:shape>
            </v:group>
            <v:group style="position:absolute;left:7209;top:7677;width:284;height:283" coordorigin="7209,7677" coordsize="284,283">
              <v:shape style="position:absolute;left:7209;top:7677;width:284;height:283" coordorigin="7209,7677" coordsize="284,283" path="m7493,7819l7480,7760,7441,7709,7369,7677,7343,7678,7268,7703,7219,7764,7209,7802,7210,7828,7236,7902,7297,7950,7336,7960,7361,7960,7435,7933,7483,7872,7492,7833e" filled="f" stroked="t" strokeweight=".75pt" strokecolor="#221E1F">
                <v:path arrowok="t"/>
              </v:shape>
            </v:group>
            <v:group style="position:absolute;left:7869;top:7677;width:284;height:283" coordorigin="7869,7677" coordsize="284,283">
              <v:shape style="position:absolute;left:7869;top:7677;width:284;height:283" coordorigin="7869,7677" coordsize="284,283" path="m8029,7677l7964,7684,7912,7716,7873,7783,7869,7802,7870,7828,7896,7902,7957,7950,7996,7960,8021,7960,8095,7933,8143,7872,8153,7819,8152,7798,8128,7739,8067,7688,8029,7677e" filled="t" fillcolor="#FFFFFF" stroked="f">
                <v:path arrowok="t"/>
                <v:fill/>
              </v:shape>
            </v:group>
            <v:group style="position:absolute;left:7869;top:7677;width:284;height:283" coordorigin="7869,7677" coordsize="284,283">
              <v:shape style="position:absolute;left:7869;top:7677;width:284;height:283" coordorigin="7869,7677" coordsize="284,283" path="m8153,7819l8140,7760,8101,7709,8029,7677,8003,7678,7928,7703,7879,7764,7869,7802,7870,7828,7896,7902,7957,7950,7996,7960,8021,7960,8095,7933,8143,7872,8152,7833e" filled="f" stroked="t" strokeweight=".75pt" strokecolor="#221E1F">
                <v:path arrowok="t"/>
              </v:shape>
            </v:group>
            <v:group style="position:absolute;left:8514;top:7677;width:284;height:283" coordorigin="8514,7677" coordsize="284,283">
              <v:shape style="position:absolute;left:8514;top:7677;width:284;height:283" coordorigin="8514,7677" coordsize="284,283" path="m8674,7677l8609,7684,8557,7716,8518,7783,8514,7802,8515,7828,8541,7902,8602,7950,8641,7960,8666,7960,8740,7933,8788,7872,8798,7819,8797,7798,8773,7739,8712,7688,8674,7677e" filled="t" fillcolor="#FFFFFF" stroked="f">
                <v:path arrowok="t"/>
                <v:fill/>
              </v:shape>
            </v:group>
            <v:group style="position:absolute;left:8514;top:7677;width:284;height:283" coordorigin="8514,7677" coordsize="284,283">
              <v:shape style="position:absolute;left:8514;top:7677;width:284;height:283" coordorigin="8514,7677" coordsize="284,283" path="m8798,7819l8785,7760,8746,7709,8674,7677,8648,7678,8573,7703,8524,7764,8514,7802,8515,7828,8541,7902,8602,7950,8641,7960,8666,7960,8740,7933,8788,7872,8797,7833e" filled="f" stroked="t" strokeweight=".75pt" strokecolor="#221E1F">
                <v:path arrowok="t"/>
              </v:shape>
            </v:group>
            <v:group style="position:absolute;left:9174;top:7677;width:284;height:283" coordorigin="9174,7677" coordsize="284,283">
              <v:shape style="position:absolute;left:9174;top:7677;width:284;height:283" coordorigin="9174,7677" coordsize="284,283" path="m9334,7677l9269,7684,9217,7716,9178,7783,9174,7802,9175,7828,9201,7902,9262,7950,9301,7960,9326,7960,9400,7933,9448,7872,9458,7819,9457,7798,9433,7739,9372,7688,9334,7677e" filled="t" fillcolor="#FFFFFF" stroked="f">
                <v:path arrowok="t"/>
                <v:fill/>
              </v:shape>
            </v:group>
            <v:group style="position:absolute;left:9174;top:7677;width:284;height:283" coordorigin="9174,7677" coordsize="284,283">
              <v:shape style="position:absolute;left:9174;top:7677;width:284;height:283" coordorigin="9174,7677" coordsize="284,283" path="m9458,7819l9445,7760,9406,7709,9334,7677,9308,7678,9233,7703,9184,7764,9174,7802,9175,7828,9201,7902,9262,7950,9301,7960,9326,7960,9400,7933,9448,7872,9457,7833e" filled="f" stroked="t" strokeweight=".75pt" strokecolor="#221E1F">
                <v:path arrowok="t"/>
              </v:shape>
            </v:group>
            <v:group style="position:absolute;left:9834;top:7677;width:284;height:283" coordorigin="9834,7677" coordsize="284,283">
              <v:shape style="position:absolute;left:9834;top:7677;width:284;height:283" coordorigin="9834,7677" coordsize="284,283" path="m9994,7677l9929,7684,9877,7716,9838,7783,9834,7802,9835,7828,9861,7902,9922,7950,9961,7960,9986,7960,10060,7933,10108,7872,10118,7819,10117,7798,10093,7739,10032,7688,9994,7677e" filled="t" fillcolor="#FFFFFF" stroked="f">
                <v:path arrowok="t"/>
                <v:fill/>
              </v:shape>
            </v:group>
            <v:group style="position:absolute;left:9834;top:7677;width:284;height:283" coordorigin="9834,7677" coordsize="284,283">
              <v:shape style="position:absolute;left:9834;top:7677;width:284;height:283" coordorigin="9834,7677" coordsize="284,283" path="m10118,7819l10105,7760,10066,7709,9994,7677,9968,7678,9893,7703,9844,7764,9834,7802,9835,7828,9861,7902,9922,7950,9961,7960,9986,7960,10060,7933,10108,7872,10117,7833e" filled="f" stroked="t" strokeweight=".75pt" strokecolor="#221E1F">
                <v:path arrowok="t"/>
              </v:shape>
            </v:group>
            <v:group style="position:absolute;left:10479;top:7677;width:284;height:283" coordorigin="10479,7677" coordsize="284,283">
              <v:shape style="position:absolute;left:10479;top:7677;width:284;height:283" coordorigin="10479,7677" coordsize="284,283" path="m10639,7677l10574,7684,10522,7716,10483,7783,10479,7802,10480,7828,10506,7902,10567,7950,10606,7960,10630,7960,10705,7933,10753,7872,10763,7819,10762,7798,10738,7739,10677,7688,10639,7677e" filled="t" fillcolor="#FFFFFF" stroked="f">
                <v:path arrowok="t"/>
                <v:fill/>
              </v:shape>
            </v:group>
            <v:group style="position:absolute;left:10479;top:7677;width:284;height:283" coordorigin="10479,7677" coordsize="284,283">
              <v:shape style="position:absolute;left:10479;top:7677;width:284;height:283" coordorigin="10479,7677" coordsize="284,283" path="m10763,7819l10750,7760,10711,7709,10639,7677,10613,7678,10538,7703,10489,7764,10479,7802,10480,7828,10506,7902,10567,7950,10606,7960,10630,7960,10705,7933,10753,7872,10762,7833e" filled="f" stroked="t" strokeweight=".75pt" strokecolor="#221E1F">
                <v:path arrowok="t"/>
              </v:shape>
            </v:group>
            <v:group style="position:absolute;left:3279;top:8037;width:284;height:283" coordorigin="3279,8037" coordsize="284,283">
              <v:shape style="position:absolute;left:3279;top:8037;width:284;height:283" coordorigin="3279,8037" coordsize="284,283" path="m3439,8037l3374,8044,3322,8076,3283,8143,3279,8162,3280,8188,3306,8262,3367,8310,3406,8320,3431,8320,3505,8293,3553,8232,3563,8179,3562,8158,3538,8099,3477,8048,3439,8037e" filled="t" fillcolor="#FFFFFF" stroked="f">
                <v:path arrowok="t"/>
                <v:fill/>
              </v:shape>
            </v:group>
            <v:group style="position:absolute;left:3279;top:8037;width:284;height:283" coordorigin="3279,8037" coordsize="284,283">
              <v:shape style="position:absolute;left:3279;top:8037;width:284;height:283" coordorigin="3279,8037" coordsize="284,283" path="m3563,8179l3551,8120,3511,8069,3439,8037,3413,8038,3338,8063,3289,8124,3279,8162,3280,8188,3306,8262,3367,8310,3406,8320,3431,8320,3505,8293,3553,8232,3563,8193e" filled="f" stroked="t" strokeweight=".75pt" strokecolor="#221E1F">
                <v:path arrowok="t"/>
              </v:shape>
            </v:group>
            <v:group style="position:absolute;left:3939;top:8037;width:284;height:283" coordorigin="3939,8037" coordsize="284,283">
              <v:shape style="position:absolute;left:3939;top:8037;width:284;height:283" coordorigin="3939,8037" coordsize="284,283" path="m4099,8037l4034,8044,3982,8076,3943,8143,3939,8162,3940,8188,3966,8262,4027,8310,4066,8320,4091,8320,4165,8293,4213,8232,4223,8179,4222,8158,4198,8099,4137,8048,4099,8037e" filled="t" fillcolor="#FFFFFF" stroked="f">
                <v:path arrowok="t"/>
                <v:fill/>
              </v:shape>
            </v:group>
            <v:group style="position:absolute;left:3939;top:8037;width:284;height:283" coordorigin="3939,8037" coordsize="284,283">
              <v:shape style="position:absolute;left:3939;top:8037;width:284;height:283" coordorigin="3939,8037" coordsize="284,283" path="m4223,8179l4211,8120,4171,8069,4099,8037,4073,8038,3998,8063,3949,8124,3939,8162,3940,8188,3966,8262,4027,8310,4066,8320,4091,8320,4165,8293,4213,8232,4223,8193e" filled="f" stroked="t" strokeweight=".75pt" strokecolor="#221E1F">
                <v:path arrowok="t"/>
              </v:shape>
            </v:group>
            <v:group style="position:absolute;left:4599;top:8037;width:284;height:283" coordorigin="4599,8037" coordsize="284,283">
              <v:shape style="position:absolute;left:4599;top:8037;width:284;height:283" coordorigin="4599,8037" coordsize="284,283" path="m4759,8037l4694,8044,4642,8076,4603,8143,4599,8162,4600,8188,4626,8262,4687,8310,4726,8320,4751,8320,4825,8293,4873,8232,4883,8179,4882,8158,4858,8099,4797,8048,4759,8037e" filled="t" fillcolor="#FFFFFF" stroked="f">
                <v:path arrowok="t"/>
                <v:fill/>
              </v:shape>
            </v:group>
            <v:group style="position:absolute;left:4599;top:8037;width:284;height:283" coordorigin="4599,8037" coordsize="284,283">
              <v:shape style="position:absolute;left:4599;top:8037;width:284;height:283" coordorigin="4599,8037" coordsize="284,283" path="m4883,8179l4871,8120,4831,8069,4759,8037,4733,8038,4658,8063,4609,8124,4599,8162,4600,8188,4626,8262,4687,8310,4726,8320,4751,8320,4825,8293,4873,8232,4882,8193e" filled="f" stroked="t" strokeweight=".75pt" strokecolor="#221E1F">
                <v:path arrowok="t"/>
              </v:shape>
            </v:group>
            <v:group style="position:absolute;left:5244;top:8037;width:284;height:283" coordorigin="5244,8037" coordsize="284,283">
              <v:shape style="position:absolute;left:5244;top:8037;width:284;height:283" coordorigin="5244,8037" coordsize="284,283" path="m5404,8037l5339,8044,5287,8076,5248,8143,5244,8162,5245,8188,5271,8262,5332,8310,5371,8320,5396,8320,5470,8293,5518,8232,5528,8179,5527,8158,5503,8099,5442,8048,5404,8037e" filled="t" fillcolor="#FFFFFF" stroked="f">
                <v:path arrowok="t"/>
                <v:fill/>
              </v:shape>
            </v:group>
            <v:group style="position:absolute;left:5244;top:8037;width:284;height:283" coordorigin="5244,8037" coordsize="284,283">
              <v:shape style="position:absolute;left:5244;top:8037;width:284;height:283" coordorigin="5244,8037" coordsize="284,283" path="m5528,8179l5516,8120,5476,8069,5404,8037,5378,8038,5303,8063,5254,8124,5244,8162,5245,8188,5271,8262,5332,8310,5371,8320,5396,8320,5470,8293,5518,8232,5528,8193e" filled="f" stroked="t" strokeweight=".75pt" strokecolor="#221E1F">
                <v:path arrowok="t"/>
              </v:shape>
            </v:group>
            <v:group style="position:absolute;left:5904;top:8037;width:284;height:283" coordorigin="5904,8037" coordsize="284,283">
              <v:shape style="position:absolute;left:5904;top:8037;width:284;height:283" coordorigin="5904,8037" coordsize="284,283" path="m6064,8037l5999,8044,5947,8076,5908,8143,5904,8162,5905,8188,5931,8262,5992,8310,6031,8320,6056,8320,6130,8293,6178,8232,6188,8179,6187,8158,6163,8099,6102,8048,6064,8037e" filled="t" fillcolor="#FFFFFF" stroked="f">
                <v:path arrowok="t"/>
                <v:fill/>
              </v:shape>
            </v:group>
            <v:group style="position:absolute;left:5904;top:8037;width:284;height:283" coordorigin="5904,8037" coordsize="284,283">
              <v:shape style="position:absolute;left:5904;top:8037;width:284;height:283" coordorigin="5904,8037" coordsize="284,283" path="m6188,8179l6176,8120,6136,8069,6064,8037,6038,8038,5963,8063,5914,8124,5904,8162,5905,8188,5931,8262,5992,8310,6031,8320,6056,8320,6130,8293,6178,8232,6187,8193e" filled="f" stroked="t" strokeweight=".75pt" strokecolor="#221E1F">
                <v:path arrowok="t"/>
              </v:shape>
            </v:group>
            <v:group style="position:absolute;left:6549;top:8037;width:284;height:283" coordorigin="6549,8037" coordsize="284,283">
              <v:shape style="position:absolute;left:6549;top:8037;width:284;height:283" coordorigin="6549,8037" coordsize="284,283" path="m6709,8037l6644,8044,6592,8076,6553,8143,6549,8162,6550,8188,6576,8262,6637,8310,6676,8320,6701,8320,6775,8293,6823,8232,6833,8179,6832,8158,6808,8099,6747,8048,6709,8037e" filled="t" fillcolor="#FFFFFF" stroked="f">
                <v:path arrowok="t"/>
                <v:fill/>
              </v:shape>
            </v:group>
            <v:group style="position:absolute;left:6549;top:8037;width:284;height:283" coordorigin="6549,8037" coordsize="284,283">
              <v:shape style="position:absolute;left:6549;top:8037;width:284;height:283" coordorigin="6549,8037" coordsize="284,283" path="m6833,8179l6820,8120,6781,8069,6709,8037,6683,8038,6608,8063,6559,8124,6549,8162,6550,8188,6576,8262,6637,8310,6676,8320,6701,8320,6775,8293,6823,8232,6832,8193e" filled="f" stroked="t" strokeweight=".75pt" strokecolor="#221E1F">
                <v:path arrowok="t"/>
              </v:shape>
            </v:group>
            <v:group style="position:absolute;left:7209;top:8037;width:284;height:283" coordorigin="7209,8037" coordsize="284,283">
              <v:shape style="position:absolute;left:7209;top:8037;width:284;height:283" coordorigin="7209,8037" coordsize="284,283" path="m7369,8037l7304,8044,7252,8076,7213,8143,7209,8162,7210,8188,7236,8262,7297,8310,7336,8320,7361,8320,7435,8293,7483,8232,7493,8179,7492,8158,7468,8099,7407,8048,7369,8037e" filled="t" fillcolor="#FFFFFF" stroked="f">
                <v:path arrowok="t"/>
                <v:fill/>
              </v:shape>
            </v:group>
            <v:group style="position:absolute;left:7209;top:8037;width:284;height:283" coordorigin="7209,8037" coordsize="284,283">
              <v:shape style="position:absolute;left:7209;top:8037;width:284;height:283" coordorigin="7209,8037" coordsize="284,283" path="m7493,8179l7480,8120,7441,8069,7369,8037,7343,8038,7268,8063,7219,8124,7209,8162,7210,8188,7236,8262,7297,8310,7336,8320,7361,8320,7435,8293,7483,8232,7492,8193e" filled="f" stroked="t" strokeweight=".75pt" strokecolor="#221E1F">
                <v:path arrowok="t"/>
              </v:shape>
            </v:group>
            <v:group style="position:absolute;left:7869;top:8037;width:284;height:283" coordorigin="7869,8037" coordsize="284,283">
              <v:shape style="position:absolute;left:7869;top:8037;width:284;height:283" coordorigin="7869,8037" coordsize="284,283" path="m8029,8037l7964,8044,7912,8076,7873,8143,7869,8162,7870,8188,7896,8262,7957,8310,7996,8320,8021,8320,8095,8293,8143,8232,8153,8179,8152,8158,8128,8099,8067,8048,8029,8037e" filled="t" fillcolor="#FFFFFF" stroked="f">
                <v:path arrowok="t"/>
                <v:fill/>
              </v:shape>
            </v:group>
            <v:group style="position:absolute;left:7869;top:8037;width:284;height:283" coordorigin="7869,8037" coordsize="284,283">
              <v:shape style="position:absolute;left:7869;top:8037;width:284;height:283" coordorigin="7869,8037" coordsize="284,283" path="m8153,8179l8140,8120,8101,8069,8029,8037,8003,8038,7928,8063,7879,8124,7869,8162,7870,8188,7896,8262,7957,8310,7996,8320,8021,8320,8095,8293,8143,8232,8152,8193e" filled="f" stroked="t" strokeweight=".75pt" strokecolor="#221E1F">
                <v:path arrowok="t"/>
              </v:shape>
            </v:group>
            <v:group style="position:absolute;left:8514;top:8037;width:284;height:283" coordorigin="8514,8037" coordsize="284,283">
              <v:shape style="position:absolute;left:8514;top:8037;width:284;height:283" coordorigin="8514,8037" coordsize="284,283" path="m8674,8037l8609,8044,8557,8076,8518,8143,8514,8162,8515,8188,8541,8262,8602,8310,8641,8320,8666,8320,8740,8293,8788,8232,8798,8179,8797,8158,8773,8099,8712,8048,8674,8037e" filled="t" fillcolor="#FFFFFF" stroked="f">
                <v:path arrowok="t"/>
                <v:fill/>
              </v:shape>
            </v:group>
            <v:group style="position:absolute;left:8514;top:8037;width:284;height:283" coordorigin="8514,8037" coordsize="284,283">
              <v:shape style="position:absolute;left:8514;top:8037;width:284;height:283" coordorigin="8514,8037" coordsize="284,283" path="m8798,8179l8785,8120,8746,8069,8674,8037,8648,8038,8573,8063,8524,8124,8514,8162,8515,8188,8541,8262,8602,8310,8641,8320,8666,8320,8740,8293,8788,8232,8797,8193e" filled="f" stroked="t" strokeweight=".75pt" strokecolor="#221E1F">
                <v:path arrowok="t"/>
              </v:shape>
            </v:group>
            <v:group style="position:absolute;left:9174;top:8037;width:284;height:283" coordorigin="9174,8037" coordsize="284,283">
              <v:shape style="position:absolute;left:9174;top:8037;width:284;height:283" coordorigin="9174,8037" coordsize="284,283" path="m9334,8037l9269,8044,9217,8076,9178,8143,9174,8162,9175,8188,9201,8262,9262,8310,9301,8320,9326,8320,9400,8293,9448,8232,9458,8179,9457,8158,9433,8099,9372,8048,9334,8037e" filled="t" fillcolor="#FFFFFF" stroked="f">
                <v:path arrowok="t"/>
                <v:fill/>
              </v:shape>
            </v:group>
            <v:group style="position:absolute;left:9174;top:8037;width:284;height:283" coordorigin="9174,8037" coordsize="284,283">
              <v:shape style="position:absolute;left:9174;top:8037;width:284;height:283" coordorigin="9174,8037" coordsize="284,283" path="m9458,8179l9445,8120,9406,8069,9334,8037,9308,8038,9233,8063,9184,8124,9174,8162,9175,8188,9201,8262,9262,8310,9301,8320,9326,8320,9400,8293,9448,8232,9457,8193e" filled="f" stroked="t" strokeweight=".75pt" strokecolor="#221E1F">
                <v:path arrowok="t"/>
              </v:shape>
            </v:group>
            <v:group style="position:absolute;left:9834;top:8037;width:284;height:283" coordorigin="9834,8037" coordsize="284,283">
              <v:shape style="position:absolute;left:9834;top:8037;width:284;height:283" coordorigin="9834,8037" coordsize="284,283" path="m9994,8037l9929,8044,9877,8076,9838,8143,9834,8162,9835,8188,9861,8262,9922,8310,9961,8320,9986,8320,10060,8293,10108,8232,10118,8179,10117,8158,10093,8099,10032,8048,9994,8037e" filled="t" fillcolor="#FFFFFF" stroked="f">
                <v:path arrowok="t"/>
                <v:fill/>
              </v:shape>
            </v:group>
            <v:group style="position:absolute;left:9834;top:8037;width:284;height:283" coordorigin="9834,8037" coordsize="284,283">
              <v:shape style="position:absolute;left:9834;top:8037;width:284;height:283" coordorigin="9834,8037" coordsize="284,283" path="m10118,8179l10105,8120,10066,8069,9994,8037,9968,8038,9893,8063,9844,8124,9834,8162,9835,8188,9861,8262,9922,8310,9961,8320,9986,8320,10060,8293,10108,8232,10117,8193e" filled="f" stroked="t" strokeweight=".75pt" strokecolor="#221E1F">
                <v:path arrowok="t"/>
              </v:shape>
            </v:group>
            <v:group style="position:absolute;left:10479;top:8037;width:284;height:283" coordorigin="10479,8037" coordsize="284,283">
              <v:shape style="position:absolute;left:10479;top:8037;width:284;height:283" coordorigin="10479,8037" coordsize="284,283" path="m10639,8037l10574,8044,10522,8076,10483,8143,10479,8162,10480,8188,10506,8262,10567,8310,10606,8320,10630,8320,10705,8293,10753,8232,10763,8179,10762,8158,10737,8099,10677,8048,10639,8037e" filled="t" fillcolor="#FFFFFF" stroked="f">
                <v:path arrowok="t"/>
                <v:fill/>
              </v:shape>
            </v:group>
            <v:group style="position:absolute;left:10479;top:8037;width:284;height:283" coordorigin="10479,8037" coordsize="284,283">
              <v:shape style="position:absolute;left:10479;top:8037;width:284;height:283" coordorigin="10479,8037" coordsize="284,283" path="m10763,8179l10750,8120,10711,8069,10639,8037,10613,8038,10538,8063,10489,8124,10479,8162,10480,8188,10506,8262,10567,8310,10606,8320,10630,8320,10705,8293,10753,8232,10762,8193e" filled="f" stroked="t" strokeweight=".75pt" strokecolor="#221E1F">
                <v:path arrowok="t"/>
              </v:shape>
            </v:group>
            <v:group style="position:absolute;left:3279;top:8397;width:284;height:283" coordorigin="3279,8397" coordsize="284,283">
              <v:shape style="position:absolute;left:3279;top:8397;width:284;height:283" coordorigin="3279,8397" coordsize="284,283" path="m3439,8397l3374,8404,3322,8436,3283,8503,3279,8522,3280,8548,3306,8622,3367,8670,3406,8680,3431,8680,3505,8653,3553,8592,3563,8539,3562,8518,3538,8459,3477,8408,3439,8397e" filled="t" fillcolor="#FFFFFF" stroked="f">
                <v:path arrowok="t"/>
                <v:fill/>
              </v:shape>
            </v:group>
            <v:group style="position:absolute;left:3279;top:8397;width:284;height:283" coordorigin="3279,8397" coordsize="284,283">
              <v:shape style="position:absolute;left:3279;top:8397;width:284;height:283" coordorigin="3279,8397" coordsize="284,283" path="m3563,8539l3551,8480,3511,8429,3439,8397,3413,8398,3338,8423,3289,8484,3279,8522,3280,8548,3306,8622,3367,8670,3406,8680,3431,8680,3505,8653,3553,8592,3563,8553e" filled="f" stroked="t" strokeweight=".75pt" strokecolor="#221E1F">
                <v:path arrowok="t"/>
              </v:shape>
            </v:group>
            <v:group style="position:absolute;left:3939;top:8397;width:284;height:283" coordorigin="3939,8397" coordsize="284,283">
              <v:shape style="position:absolute;left:3939;top:8397;width:284;height:283" coordorigin="3939,8397" coordsize="284,283" path="m4099,8397l4034,8404,3982,8436,3943,8503,3939,8522,3940,8548,3966,8622,4027,8670,4066,8680,4091,8680,4165,8653,4213,8592,4223,8539,4222,8518,4198,8459,4137,8408,4099,8397e" filled="t" fillcolor="#FFFFFF" stroked="f">
                <v:path arrowok="t"/>
                <v:fill/>
              </v:shape>
            </v:group>
            <v:group style="position:absolute;left:3939;top:8397;width:284;height:283" coordorigin="3939,8397" coordsize="284,283">
              <v:shape style="position:absolute;left:3939;top:8397;width:284;height:283" coordorigin="3939,8397" coordsize="284,283" path="m4223,8539l4211,8480,4171,8429,4099,8397,4073,8398,3998,8423,3949,8484,3939,8522,3940,8548,3966,8622,4027,8670,4066,8680,4091,8680,4165,8653,4213,8592,4223,8553e" filled="f" stroked="t" strokeweight=".75pt" strokecolor="#221E1F">
                <v:path arrowok="t"/>
              </v:shape>
            </v:group>
            <v:group style="position:absolute;left:4599;top:8397;width:284;height:283" coordorigin="4599,8397" coordsize="284,283">
              <v:shape style="position:absolute;left:4599;top:8397;width:284;height:283" coordorigin="4599,8397" coordsize="284,283" path="m4759,8397l4694,8404,4642,8436,4603,8503,4599,8522,4600,8548,4626,8622,4687,8670,4726,8680,4751,8680,4825,8653,4873,8592,4883,8539,4882,8518,4858,8459,4797,8408,4759,8397e" filled="t" fillcolor="#FFFFFF" stroked="f">
                <v:path arrowok="t"/>
                <v:fill/>
              </v:shape>
            </v:group>
            <v:group style="position:absolute;left:4599;top:8397;width:284;height:283" coordorigin="4599,8397" coordsize="284,283">
              <v:shape style="position:absolute;left:4599;top:8397;width:284;height:283" coordorigin="4599,8397" coordsize="284,283" path="m4883,8539l4871,8480,4831,8429,4759,8397,4733,8398,4658,8423,4609,8484,4599,8522,4600,8548,4626,8622,4687,8670,4726,8680,4751,8680,4825,8653,4873,8592,4882,8553e" filled="f" stroked="t" strokeweight=".75pt" strokecolor="#221E1F">
                <v:path arrowok="t"/>
              </v:shape>
            </v:group>
            <v:group style="position:absolute;left:5244;top:8397;width:284;height:283" coordorigin="5244,8397" coordsize="284,283">
              <v:shape style="position:absolute;left:5244;top:8397;width:284;height:283" coordorigin="5244,8397" coordsize="284,283" path="m5404,8397l5339,8404,5287,8436,5248,8503,5244,8522,5245,8548,5271,8622,5332,8670,5371,8680,5396,8680,5470,8653,5518,8592,5528,8539,5527,8518,5503,8459,5442,8408,5404,8397e" filled="t" fillcolor="#FFFFFF" stroked="f">
                <v:path arrowok="t"/>
                <v:fill/>
              </v:shape>
            </v:group>
            <v:group style="position:absolute;left:5244;top:8397;width:284;height:283" coordorigin="5244,8397" coordsize="284,283">
              <v:shape style="position:absolute;left:5244;top:8397;width:284;height:283" coordorigin="5244,8397" coordsize="284,283" path="m5528,8539l5516,8480,5476,8429,5404,8397,5378,8398,5303,8423,5254,8484,5244,8522,5245,8548,5271,8622,5332,8670,5371,8680,5396,8680,5470,8653,5518,8592,5528,8553e" filled="f" stroked="t" strokeweight=".75pt" strokecolor="#221E1F">
                <v:path arrowok="t"/>
              </v:shape>
            </v:group>
            <v:group style="position:absolute;left:5904;top:8397;width:284;height:283" coordorigin="5904,8397" coordsize="284,283">
              <v:shape style="position:absolute;left:5904;top:8397;width:284;height:283" coordorigin="5904,8397" coordsize="284,283" path="m6064,8397l5999,8404,5947,8436,5908,8503,5904,8522,5905,8548,5931,8622,5992,8670,6031,8680,6056,8680,6130,8653,6178,8592,6188,8539,6187,8518,6163,8459,6102,8408,6064,8397e" filled="t" fillcolor="#FFFFFF" stroked="f">
                <v:path arrowok="t"/>
                <v:fill/>
              </v:shape>
            </v:group>
            <v:group style="position:absolute;left:5904;top:8397;width:284;height:283" coordorigin="5904,8397" coordsize="284,283">
              <v:shape style="position:absolute;left:5904;top:8397;width:284;height:283" coordorigin="5904,8397" coordsize="284,283" path="m6188,8539l6176,8480,6136,8429,6064,8397,6038,8398,5963,8423,5914,8484,5904,8522,5905,8548,5931,8622,5992,8670,6031,8680,6056,8680,6130,8653,6178,8592,6187,8553e" filled="f" stroked="t" strokeweight=".75pt" strokecolor="#221E1F">
                <v:path arrowok="t"/>
              </v:shape>
            </v:group>
            <v:group style="position:absolute;left:6549;top:8397;width:284;height:283" coordorigin="6549,8397" coordsize="284,283">
              <v:shape style="position:absolute;left:6549;top:8397;width:284;height:283" coordorigin="6549,8397" coordsize="284,283" path="m6709,8397l6644,8404,6592,8436,6553,8503,6549,8522,6550,8548,6576,8622,6637,8670,6676,8680,6701,8680,6775,8653,6823,8592,6833,8539,6832,8518,6808,8459,6747,8408,6709,8397e" filled="t" fillcolor="#FFFFFF" stroked="f">
                <v:path arrowok="t"/>
                <v:fill/>
              </v:shape>
            </v:group>
            <v:group style="position:absolute;left:6549;top:8397;width:284;height:283" coordorigin="6549,8397" coordsize="284,283">
              <v:shape style="position:absolute;left:6549;top:8397;width:284;height:283" coordorigin="6549,8397" coordsize="284,283" path="m6833,8539l6821,8480,6781,8429,6709,8397,6683,8398,6608,8423,6559,8484,6549,8522,6550,8548,6576,8622,6637,8670,6676,8680,6701,8680,6775,8653,6823,8592,6832,8553e" filled="f" stroked="t" strokeweight=".75pt" strokecolor="#221E1F">
                <v:path arrowok="t"/>
              </v:shape>
            </v:group>
            <v:group style="position:absolute;left:7209;top:8397;width:284;height:283" coordorigin="7209,8397" coordsize="284,283">
              <v:shape style="position:absolute;left:7209;top:8397;width:284;height:283" coordorigin="7209,8397" coordsize="284,283" path="m7369,8397l7304,8404,7252,8436,7213,8503,7209,8522,7210,8548,7236,8622,7297,8670,7336,8680,7361,8680,7435,8653,7483,8592,7493,8539,7492,8518,7468,8459,7407,8408,7369,8397e" filled="t" fillcolor="#FFFFFF" stroked="f">
                <v:path arrowok="t"/>
                <v:fill/>
              </v:shape>
            </v:group>
            <v:group style="position:absolute;left:7209;top:8397;width:284;height:283" coordorigin="7209,8397" coordsize="284,283">
              <v:shape style="position:absolute;left:7209;top:8397;width:284;height:283" coordorigin="7209,8397" coordsize="284,283" path="m7493,8539l7480,8480,7441,8429,7369,8397,7343,8398,7268,8423,7219,8484,7209,8522,7210,8548,7236,8622,7297,8670,7336,8680,7361,8680,7435,8653,7483,8592,7492,8553e" filled="f" stroked="t" strokeweight=".75pt" strokecolor="#221E1F">
                <v:path arrowok="t"/>
              </v:shape>
            </v:group>
            <v:group style="position:absolute;left:7869;top:8397;width:284;height:283" coordorigin="7869,8397" coordsize="284,283">
              <v:shape style="position:absolute;left:7869;top:8397;width:284;height:283" coordorigin="7869,8397" coordsize="284,283" path="m8029,8397l7964,8404,7912,8436,7873,8503,7869,8522,7870,8548,7896,8622,7957,8670,7996,8680,8021,8680,8095,8653,8143,8592,8153,8539,8152,8518,8128,8459,8067,8408,8029,8397e" filled="t" fillcolor="#FFFFFF" stroked="f">
                <v:path arrowok="t"/>
                <v:fill/>
              </v:shape>
            </v:group>
            <v:group style="position:absolute;left:7869;top:8397;width:284;height:283" coordorigin="7869,8397" coordsize="284,283">
              <v:shape style="position:absolute;left:7869;top:8397;width:284;height:283" coordorigin="7869,8397" coordsize="284,283" path="m8153,8539l8140,8480,8101,8429,8029,8397,8003,8398,7928,8423,7879,8484,7869,8522,7870,8548,7896,8622,7957,8670,7996,8680,8021,8680,8095,8653,8143,8592,8152,8553e" filled="f" stroked="t" strokeweight=".75pt" strokecolor="#221E1F">
                <v:path arrowok="t"/>
              </v:shape>
            </v:group>
            <v:group style="position:absolute;left:8514;top:8397;width:284;height:283" coordorigin="8514,8397" coordsize="284,283">
              <v:shape style="position:absolute;left:8514;top:8397;width:284;height:283" coordorigin="8514,8397" coordsize="284,283" path="m8674,8397l8609,8404,8557,8436,8518,8503,8514,8522,8515,8548,8541,8622,8602,8670,8641,8680,8666,8680,8740,8653,8788,8592,8798,8539,8797,8518,8773,8459,8712,8408,8674,8397e" filled="t" fillcolor="#FFFFFF" stroked="f">
                <v:path arrowok="t"/>
                <v:fill/>
              </v:shape>
            </v:group>
            <v:group style="position:absolute;left:8514;top:8397;width:284;height:283" coordorigin="8514,8397" coordsize="284,283">
              <v:shape style="position:absolute;left:8514;top:8397;width:284;height:283" coordorigin="8514,8397" coordsize="284,283" path="m8798,8539l8785,8480,8746,8429,8674,8397,8648,8398,8573,8423,8524,8484,8514,8522,8515,8548,8541,8622,8602,8670,8641,8680,8666,8680,8740,8653,8788,8592,8797,8553e" filled="f" stroked="t" strokeweight=".75pt" strokecolor="#221E1F">
                <v:path arrowok="t"/>
              </v:shape>
            </v:group>
            <v:group style="position:absolute;left:9174;top:8397;width:284;height:283" coordorigin="9174,8397" coordsize="284,283">
              <v:shape style="position:absolute;left:9174;top:8397;width:284;height:283" coordorigin="9174,8397" coordsize="284,283" path="m9334,8397l9269,8404,9217,8436,9178,8503,9174,8522,9175,8548,9201,8622,9262,8670,9301,8680,9326,8680,9400,8653,9448,8592,9458,8539,9457,8518,9433,8459,9372,8408,9334,8397e" filled="t" fillcolor="#FFFFFF" stroked="f">
                <v:path arrowok="t"/>
                <v:fill/>
              </v:shape>
            </v:group>
            <v:group style="position:absolute;left:9174;top:8397;width:284;height:283" coordorigin="9174,8397" coordsize="284,283">
              <v:shape style="position:absolute;left:9174;top:8397;width:284;height:283" coordorigin="9174,8397" coordsize="284,283" path="m9458,8539l9445,8480,9406,8429,9334,8397,9308,8398,9233,8423,9184,8484,9174,8522,9175,8548,9201,8622,9262,8670,9301,8680,9326,8680,9400,8653,9448,8592,9457,8553e" filled="f" stroked="t" strokeweight=".75pt" strokecolor="#221E1F">
                <v:path arrowok="t"/>
              </v:shape>
            </v:group>
            <v:group style="position:absolute;left:9834;top:8397;width:284;height:283" coordorigin="9834,8397" coordsize="284,283">
              <v:shape style="position:absolute;left:9834;top:8397;width:284;height:283" coordorigin="9834,8397" coordsize="284,283" path="m9994,8397l9929,8404,9877,8436,9838,8503,9834,8522,9835,8548,9861,8622,9922,8670,9961,8680,9986,8680,10060,8653,10108,8592,10118,8539,10117,8518,10093,8459,10032,8408,9994,8397e" filled="t" fillcolor="#FFFFFF" stroked="f">
                <v:path arrowok="t"/>
                <v:fill/>
              </v:shape>
            </v:group>
            <v:group style="position:absolute;left:9834;top:8397;width:284;height:283" coordorigin="9834,8397" coordsize="284,283">
              <v:shape style="position:absolute;left:9834;top:8397;width:284;height:283" coordorigin="9834,8397" coordsize="284,283" path="m10118,8539l10105,8480,10066,8429,9994,8397,9968,8398,9893,8423,9844,8484,9834,8522,9835,8548,9861,8622,9922,8670,9961,8680,9986,8680,10060,8653,10108,8592,10117,8553e" filled="f" stroked="t" strokeweight=".75pt" strokecolor="#221E1F">
                <v:path arrowok="t"/>
              </v:shape>
            </v:group>
            <v:group style="position:absolute;left:10479;top:8397;width:284;height:283" coordorigin="10479,8397" coordsize="284,283">
              <v:shape style="position:absolute;left:10479;top:8397;width:284;height:283" coordorigin="10479,8397" coordsize="284,283" path="m10639,8397l10574,8404,10522,8436,10483,8503,10479,8522,10480,8548,10506,8622,10567,8670,10606,8680,10630,8680,10705,8653,10753,8592,10763,8539,10762,8518,10738,8459,10677,8408,10639,8397e" filled="t" fillcolor="#FFFFFF" stroked="f">
                <v:path arrowok="t"/>
                <v:fill/>
              </v:shape>
            </v:group>
            <v:group style="position:absolute;left:10479;top:8397;width:284;height:283" coordorigin="10479,8397" coordsize="284,283">
              <v:shape style="position:absolute;left:10479;top:8397;width:284;height:283" coordorigin="10479,8397" coordsize="284,283" path="m10763,8539l10750,8480,10711,8429,10639,8397,10613,8398,10538,8423,10489,8484,10479,8522,10480,8548,10506,8622,10567,8670,10606,8680,10630,8680,10705,8653,10753,8592,10762,8553e" filled="f" stroked="t" strokeweight=".75pt" strokecolor="#221E1F">
                <v:path arrowok="t"/>
              </v:shape>
            </v:group>
            <v:group style="position:absolute;left:3279;top:8757;width:284;height:283" coordorigin="3279,8757" coordsize="284,283">
              <v:shape style="position:absolute;left:3279;top:8757;width:284;height:283" coordorigin="3279,8757" coordsize="284,283" path="m3439,8757l3374,8764,3322,8796,3283,8863,3279,8882,3280,8908,3306,8982,3367,9030,3406,9040,3431,9040,3505,9013,3553,8952,3563,8899,3562,8878,3538,8819,3477,8768,3439,8757e" filled="t" fillcolor="#FFFFFF" stroked="f">
                <v:path arrowok="t"/>
                <v:fill/>
              </v:shape>
            </v:group>
            <v:group style="position:absolute;left:3279;top:8757;width:284;height:283" coordorigin="3279,8757" coordsize="284,283">
              <v:shape style="position:absolute;left:3279;top:8757;width:284;height:283" coordorigin="3279,8757" coordsize="284,283" path="m3563,8899l3551,8840,3511,8789,3439,8757,3413,8758,3338,8783,3289,8844,3279,8882,3280,8908,3306,8982,3367,9030,3406,9040,3431,9040,3505,9013,3553,8952,3563,8913e" filled="f" stroked="t" strokeweight=".75pt" strokecolor="#221E1F">
                <v:path arrowok="t"/>
              </v:shape>
            </v:group>
            <v:group style="position:absolute;left:3939;top:8757;width:284;height:283" coordorigin="3939,8757" coordsize="284,283">
              <v:shape style="position:absolute;left:3939;top:8757;width:284;height:283" coordorigin="3939,8757" coordsize="284,283" path="m4099,8757l4034,8764,3982,8796,3943,8863,3939,8882,3940,8908,3966,8982,4027,9030,4066,9040,4091,9040,4165,9013,4213,8952,4223,8899,4222,8878,4198,8819,4137,8768,4099,8757e" filled="t" fillcolor="#FFFFFF" stroked="f">
                <v:path arrowok="t"/>
                <v:fill/>
              </v:shape>
            </v:group>
            <v:group style="position:absolute;left:3939;top:8757;width:284;height:283" coordorigin="3939,8757" coordsize="284,283">
              <v:shape style="position:absolute;left:3939;top:8757;width:284;height:283" coordorigin="3939,8757" coordsize="284,283" path="m4223,8899l4211,8840,4171,8789,4099,8757,4073,8758,3998,8783,3949,8844,3939,8882,3940,8908,3966,8982,4027,9030,4066,9040,4091,9040,4165,9013,4213,8952,4222,8913e" filled="f" stroked="t" strokeweight=".75pt" strokecolor="#221E1F">
                <v:path arrowok="t"/>
              </v:shape>
            </v:group>
            <v:group style="position:absolute;left:4599;top:8757;width:284;height:283" coordorigin="4599,8757" coordsize="284,283">
              <v:shape style="position:absolute;left:4599;top:8757;width:284;height:283" coordorigin="4599,8757" coordsize="284,283" path="m4759,8757l4694,8764,4642,8796,4603,8863,4599,8882,4600,8908,4626,8982,4687,9030,4726,9040,4751,9040,4825,9013,4873,8952,4883,8899,4882,8878,4858,8819,4797,8768,4759,8757e" filled="t" fillcolor="#FFFFFF" stroked="f">
                <v:path arrowok="t"/>
                <v:fill/>
              </v:shape>
            </v:group>
            <v:group style="position:absolute;left:4599;top:8757;width:284;height:283" coordorigin="4599,8757" coordsize="284,283">
              <v:shape style="position:absolute;left:4599;top:8757;width:284;height:283" coordorigin="4599,8757" coordsize="284,283" path="m4883,8899l4871,8840,4831,8789,4759,8757,4733,8758,4658,8783,4609,8844,4599,8882,4600,8908,4626,8982,4687,9030,4726,9040,4751,9040,4825,9013,4873,8952,4882,8913e" filled="f" stroked="t" strokeweight=".75pt" strokecolor="#221E1F">
                <v:path arrowok="t"/>
              </v:shape>
            </v:group>
            <v:group style="position:absolute;left:5244;top:8757;width:284;height:283" coordorigin="5244,8757" coordsize="284,283">
              <v:shape style="position:absolute;left:5244;top:8757;width:284;height:283" coordorigin="5244,8757" coordsize="284,283" path="m5404,8757l5339,8764,5287,8796,5248,8863,5244,8882,5245,8908,5271,8982,5332,9030,5371,9040,5396,9040,5470,9013,5518,8952,5528,8899,5527,8878,5503,8819,5442,8768,5404,8757e" filled="t" fillcolor="#FFFFFF" stroked="f">
                <v:path arrowok="t"/>
                <v:fill/>
              </v:shape>
            </v:group>
            <v:group style="position:absolute;left:5244;top:8757;width:284;height:283" coordorigin="5244,8757" coordsize="284,283">
              <v:shape style="position:absolute;left:5244;top:8757;width:284;height:283" coordorigin="5244,8757" coordsize="284,283" path="m5528,8899l5516,8840,5476,8789,5404,8757,5378,8758,5303,8783,5254,8844,5244,8882,5245,8908,5271,8982,5332,9030,5371,9040,5396,9040,5470,9013,5518,8952,5527,8913e" filled="f" stroked="t" strokeweight=".75pt" strokecolor="#221E1F">
                <v:path arrowok="t"/>
              </v:shape>
            </v:group>
            <v:group style="position:absolute;left:5904;top:8757;width:284;height:283" coordorigin="5904,8757" coordsize="284,283">
              <v:shape style="position:absolute;left:5904;top:8757;width:284;height:283" coordorigin="5904,8757" coordsize="284,283" path="m6064,8757l5999,8764,5947,8796,5908,8863,5904,8882,5905,8908,5931,8982,5992,9030,6031,9040,6056,9040,6130,9013,6178,8952,6188,8899,6187,8878,6163,8819,6102,8768,6064,8757e" filled="t" fillcolor="#FFFFFF" stroked="f">
                <v:path arrowok="t"/>
                <v:fill/>
              </v:shape>
            </v:group>
            <v:group style="position:absolute;left:5904;top:8757;width:284;height:283" coordorigin="5904,8757" coordsize="284,283">
              <v:shape style="position:absolute;left:5904;top:8757;width:284;height:283" coordorigin="5904,8757" coordsize="284,283" path="m6188,8899l6176,8840,6136,8789,6064,8757,6038,8758,5963,8783,5914,8844,5904,8882,5905,8908,5931,8982,5992,9030,6031,9040,6056,9040,6130,9013,6178,8952,6187,8913e" filled="f" stroked="t" strokeweight=".75pt" strokecolor="#221E1F">
                <v:path arrowok="t"/>
              </v:shape>
            </v:group>
            <v:group style="position:absolute;left:6549;top:8757;width:284;height:283" coordorigin="6549,8757" coordsize="284,283">
              <v:shape style="position:absolute;left:6549;top:8757;width:284;height:283" coordorigin="6549,8757" coordsize="284,283" path="m6709,8757l6644,8764,6592,8796,6553,8863,6549,8882,6550,8908,6576,8982,6637,9030,6676,9040,6701,9040,6775,9013,6823,8952,6833,8899,6832,8878,6808,8819,6747,8768,6709,8757e" filled="t" fillcolor="#FFFFFF" stroked="f">
                <v:path arrowok="t"/>
                <v:fill/>
              </v:shape>
            </v:group>
            <v:group style="position:absolute;left:6549;top:8757;width:284;height:283" coordorigin="6549,8757" coordsize="284,283">
              <v:shape style="position:absolute;left:6549;top:8757;width:284;height:283" coordorigin="6549,8757" coordsize="284,283" path="m6833,8899l6820,8840,6781,8789,6709,8757,6683,8758,6608,8783,6559,8844,6549,8882,6550,8908,6576,8982,6637,9030,6676,9040,6701,9040,6775,9013,6823,8952,6832,8913e" filled="f" stroked="t" strokeweight=".75pt" strokecolor="#221E1F">
                <v:path arrowok="t"/>
              </v:shape>
            </v:group>
            <v:group style="position:absolute;left:7209;top:8757;width:284;height:283" coordorigin="7209,8757" coordsize="284,283">
              <v:shape style="position:absolute;left:7209;top:8757;width:284;height:283" coordorigin="7209,8757" coordsize="284,283" path="m7369,8757l7304,8764,7252,8796,7213,8863,7209,8882,7210,8908,7236,8982,7297,9030,7336,9040,7361,9040,7435,9013,7483,8952,7493,8899,7492,8878,7468,8819,7407,8768,7369,8757e" filled="t" fillcolor="#FFFFFF" stroked="f">
                <v:path arrowok="t"/>
                <v:fill/>
              </v:shape>
            </v:group>
            <v:group style="position:absolute;left:7209;top:8757;width:284;height:283" coordorigin="7209,8757" coordsize="284,283">
              <v:shape style="position:absolute;left:7209;top:8757;width:284;height:283" coordorigin="7209,8757" coordsize="284,283" path="m7493,8899l7480,8840,7441,8789,7369,8757,7343,8758,7268,8783,7219,8844,7209,8882,7210,8908,7236,8982,7297,9030,7336,9040,7361,9040,7435,9013,7483,8952,7492,8913e" filled="f" stroked="t" strokeweight=".75pt" strokecolor="#221E1F">
                <v:path arrowok="t"/>
              </v:shape>
            </v:group>
            <v:group style="position:absolute;left:7869;top:8757;width:284;height:283" coordorigin="7869,8757" coordsize="284,283">
              <v:shape style="position:absolute;left:7869;top:8757;width:284;height:283" coordorigin="7869,8757" coordsize="284,283" path="m8029,8757l7964,8764,7912,8796,7873,8863,7869,8882,7870,8908,7896,8982,7957,9030,7996,9040,8021,9040,8095,9013,8143,8952,8153,8899,8152,8878,8128,8819,8067,8768,8029,8757e" filled="t" fillcolor="#FFFFFF" stroked="f">
                <v:path arrowok="t"/>
                <v:fill/>
              </v:shape>
            </v:group>
            <v:group style="position:absolute;left:7869;top:8757;width:284;height:283" coordorigin="7869,8757" coordsize="284,283">
              <v:shape style="position:absolute;left:7869;top:8757;width:284;height:283" coordorigin="7869,8757" coordsize="284,283" path="m8153,8899l8140,8840,8101,8789,8029,8757,8003,8758,7928,8783,7879,8844,7869,8882,7870,8908,7896,8982,7957,9030,7996,9040,8021,9040,8095,9013,8143,8952,8152,8913e" filled="f" stroked="t" strokeweight=".75pt" strokecolor="#221E1F">
                <v:path arrowok="t"/>
              </v:shape>
            </v:group>
            <v:group style="position:absolute;left:8514;top:8757;width:284;height:283" coordorigin="8514,8757" coordsize="284,283">
              <v:shape style="position:absolute;left:8514;top:8757;width:284;height:283" coordorigin="8514,8757" coordsize="284,283" path="m8674,8757l8609,8764,8557,8796,8518,8863,8514,8882,8515,8908,8541,8982,8602,9030,8641,9040,8666,9040,8740,9013,8788,8952,8798,8899,8797,8878,8773,8819,8712,8768,8674,8757e" filled="t" fillcolor="#FFFFFF" stroked="f">
                <v:path arrowok="t"/>
                <v:fill/>
              </v:shape>
            </v:group>
            <v:group style="position:absolute;left:8514;top:8757;width:284;height:283" coordorigin="8514,8757" coordsize="284,283">
              <v:shape style="position:absolute;left:8514;top:8757;width:284;height:283" coordorigin="8514,8757" coordsize="284,283" path="m8798,8899l8785,8840,8746,8789,8674,8757,8648,8758,8573,8783,8524,8844,8514,8882,8515,8908,8541,8982,8602,9030,8641,9040,8666,9040,8740,9013,8788,8952,8797,8913e" filled="f" stroked="t" strokeweight=".75pt" strokecolor="#221E1F">
                <v:path arrowok="t"/>
              </v:shape>
            </v:group>
            <v:group style="position:absolute;left:9174;top:8757;width:284;height:283" coordorigin="9174,8757" coordsize="284,283">
              <v:shape style="position:absolute;left:9174;top:8757;width:284;height:283" coordorigin="9174,8757" coordsize="284,283" path="m9334,8757l9269,8764,9217,8796,9178,8863,9174,8882,9175,8908,9201,8982,9262,9030,9301,9040,9326,9040,9400,9013,9448,8952,9458,8899,9457,8878,9433,8819,9372,8768,9334,8757e" filled="t" fillcolor="#FFFFFF" stroked="f">
                <v:path arrowok="t"/>
                <v:fill/>
              </v:shape>
            </v:group>
            <v:group style="position:absolute;left:9174;top:8757;width:284;height:283" coordorigin="9174,8757" coordsize="284,283">
              <v:shape style="position:absolute;left:9174;top:8757;width:284;height:283" coordorigin="9174,8757" coordsize="284,283" path="m9458,8899l9445,8840,9406,8789,9334,8757,9308,8758,9233,8783,9184,8844,9174,8882,9175,8908,9201,8982,9262,9030,9301,9040,9326,9040,9400,9013,9448,8952,9457,8913e" filled="f" stroked="t" strokeweight=".75pt" strokecolor="#221E1F">
                <v:path arrowok="t"/>
              </v:shape>
            </v:group>
            <v:group style="position:absolute;left:9834;top:8757;width:284;height:283" coordorigin="9834,8757" coordsize="284,283">
              <v:shape style="position:absolute;left:9834;top:8757;width:284;height:283" coordorigin="9834,8757" coordsize="284,283" path="m9994,8757l9929,8764,9877,8796,9838,8863,9834,8882,9835,8908,9861,8982,9922,9030,9961,9040,9986,9040,10060,9013,10108,8952,10118,8899,10117,8878,10093,8819,10032,8768,9994,8757e" filled="t" fillcolor="#FFFFFF" stroked="f">
                <v:path arrowok="t"/>
                <v:fill/>
              </v:shape>
            </v:group>
            <v:group style="position:absolute;left:9834;top:8757;width:284;height:283" coordorigin="9834,8757" coordsize="284,283">
              <v:shape style="position:absolute;left:9834;top:8757;width:284;height:283" coordorigin="9834,8757" coordsize="284,283" path="m10118,8899l10105,8840,10066,8789,9994,8757,9968,8758,9893,8783,9844,8844,9834,8882,9835,8908,9861,8982,9922,9030,9961,9040,9986,9040,10060,9013,10108,8952,10117,8913e" filled="f" stroked="t" strokeweight=".75pt" strokecolor="#221E1F">
                <v:path arrowok="t"/>
              </v:shape>
            </v:group>
            <v:group style="position:absolute;left:10479;top:8757;width:284;height:283" coordorigin="10479,8757" coordsize="284,283">
              <v:shape style="position:absolute;left:10479;top:8757;width:284;height:283" coordorigin="10479,8757" coordsize="284,283" path="m10639,8757l10574,8764,10522,8796,10483,8863,10479,8882,10480,8908,10506,8982,10567,9030,10606,9040,10630,9040,10705,9013,10753,8952,10763,8899,10762,8878,10737,8819,10677,8768,10639,8757e" filled="t" fillcolor="#FFFFFF" stroked="f">
                <v:path arrowok="t"/>
                <v:fill/>
              </v:shape>
            </v:group>
            <v:group style="position:absolute;left:10479;top:8757;width:284;height:283" coordorigin="10479,8757" coordsize="284,283">
              <v:shape style="position:absolute;left:10479;top:8757;width:284;height:283" coordorigin="10479,8757" coordsize="284,283" path="m10763,8899l10750,8840,10711,8789,10639,8757,10613,8758,10538,8783,10489,8844,10479,8882,10480,8908,10506,8982,10567,9030,10606,9040,10630,9040,10705,9013,10753,8952,10762,8913e" filled="f" stroked="t" strokeweight=".75pt" strokecolor="#221E1F">
                <v:path arrowok="t"/>
              </v:shape>
            </v:group>
            <v:group style="position:absolute;left:3279;top:9327;width:284;height:283" coordorigin="3279,9327" coordsize="284,283">
              <v:shape style="position:absolute;left:3279;top:9327;width:284;height:283" coordorigin="3279,9327" coordsize="284,283" path="m3439,9327l3374,9334,3322,9366,3283,9433,3279,9452,3280,9478,3306,9552,3367,9600,3406,9610,3431,9610,3505,9583,3553,9522,3563,9469,3562,9448,3538,9389,3477,9338,3439,9327e" filled="t" fillcolor="#FFFFFF" stroked="f">
                <v:path arrowok="t"/>
                <v:fill/>
              </v:shape>
            </v:group>
            <v:group style="position:absolute;left:3279;top:9327;width:284;height:283" coordorigin="3279,9327" coordsize="284,283">
              <v:shape style="position:absolute;left:3279;top:9327;width:284;height:283" coordorigin="3279,9327" coordsize="284,283" path="m3563,9469l3551,9410,3511,9359,3439,9327,3413,9328,3338,9353,3289,9414,3279,9452,3280,9478,3306,9552,3367,9600,3406,9610,3431,9610,3505,9583,3553,9522,3563,9483e" filled="f" stroked="t" strokeweight=".75pt" strokecolor="#221E1F">
                <v:path arrowok="t"/>
              </v:shape>
            </v:group>
            <v:group style="position:absolute;left:3939;top:9327;width:284;height:283" coordorigin="3939,9327" coordsize="284,283">
              <v:shape style="position:absolute;left:3939;top:9327;width:284;height:283" coordorigin="3939,9327" coordsize="284,283" path="m4099,9327l4034,9334,3982,9366,3943,9433,3939,9452,3940,9478,3966,9552,4027,9600,4066,9610,4091,9610,4165,9583,4213,9522,4223,9469,4222,9448,4198,9389,4137,9338,4099,9327e" filled="t" fillcolor="#FFFFFF" stroked="f">
                <v:path arrowok="t"/>
                <v:fill/>
              </v:shape>
            </v:group>
            <v:group style="position:absolute;left:3939;top:9327;width:284;height:283" coordorigin="3939,9327" coordsize="284,283">
              <v:shape style="position:absolute;left:3939;top:9327;width:284;height:283" coordorigin="3939,9327" coordsize="284,283" path="m4223,9469l4211,9410,4171,9359,4099,9327,4073,9328,3998,9353,3949,9414,3939,9452,3940,9478,3966,9552,4027,9600,4066,9610,4091,9610,4165,9583,4213,9522,4223,9483e" filled="f" stroked="t" strokeweight=".75pt" strokecolor="#221E1F">
                <v:path arrowok="t"/>
              </v:shape>
            </v:group>
            <v:group style="position:absolute;left:4599;top:9327;width:284;height:283" coordorigin="4599,9327" coordsize="284,283">
              <v:shape style="position:absolute;left:4599;top:9327;width:284;height:283" coordorigin="4599,9327" coordsize="284,283" path="m4759,9327l4694,9334,4642,9366,4603,9433,4599,9452,4600,9478,4626,9552,4687,9600,4726,9610,4751,9610,4825,9583,4873,9522,4883,9469,4882,9448,4858,9389,4797,9338,4759,9327e" filled="t" fillcolor="#FFFFFF" stroked="f">
                <v:path arrowok="t"/>
                <v:fill/>
              </v:shape>
            </v:group>
            <v:group style="position:absolute;left:4599;top:9327;width:284;height:283" coordorigin="4599,9327" coordsize="284,283">
              <v:shape style="position:absolute;left:4599;top:9327;width:284;height:283" coordorigin="4599,9327" coordsize="284,283" path="m4883,9469l4870,9410,4831,9359,4759,9327,4733,9328,4658,9353,4609,9414,4599,9452,4600,9478,4626,9552,4687,9600,4726,9610,4751,9610,4825,9583,4873,9522,4882,9483e" filled="f" stroked="t" strokeweight=".75pt" strokecolor="#221E1F">
                <v:path arrowok="t"/>
              </v:shape>
            </v:group>
            <v:group style="position:absolute;left:5244;top:9327;width:284;height:283" coordorigin="5244,9327" coordsize="284,283">
              <v:shape style="position:absolute;left:5244;top:9327;width:284;height:283" coordorigin="5244,9327" coordsize="284,283" path="m5404,9327l5339,9334,5287,9366,5248,9433,5244,9452,5245,9478,5271,9552,5332,9600,5371,9610,5396,9610,5470,9583,5518,9522,5528,9469,5527,9448,5503,9389,5442,9338,5404,9327e" filled="t" fillcolor="#FFFFFF" stroked="f">
                <v:path arrowok="t"/>
                <v:fill/>
              </v:shape>
            </v:group>
            <v:group style="position:absolute;left:5244;top:9327;width:284;height:283" coordorigin="5244,9327" coordsize="284,283">
              <v:shape style="position:absolute;left:5244;top:9327;width:284;height:283" coordorigin="5244,9327" coordsize="284,283" path="m5528,9469l5516,9410,5476,9359,5404,9327,5378,9328,5303,9353,5254,9414,5244,9452,5245,9478,5271,9552,5332,9600,5371,9610,5396,9610,5470,9583,5518,9522,5528,9483e" filled="f" stroked="t" strokeweight=".75pt" strokecolor="#221E1F">
                <v:path arrowok="t"/>
              </v:shape>
            </v:group>
            <v:group style="position:absolute;left:5904;top:9327;width:284;height:283" coordorigin="5904,9327" coordsize="284,283">
              <v:shape style="position:absolute;left:5904;top:9327;width:284;height:283" coordorigin="5904,9327" coordsize="284,283" path="m6064,9327l5999,9334,5947,9366,5908,9433,5904,9452,5905,9478,5931,9552,5992,9600,6031,9610,6056,9610,6130,9583,6178,9522,6188,9469,6187,9448,6163,9389,6102,9338,6064,9327e" filled="t" fillcolor="#FFFFFF" stroked="f">
                <v:path arrowok="t"/>
                <v:fill/>
              </v:shape>
            </v:group>
            <v:group style="position:absolute;left:5904;top:9327;width:284;height:283" coordorigin="5904,9327" coordsize="284,283">
              <v:shape style="position:absolute;left:5904;top:9327;width:284;height:283" coordorigin="5904,9327" coordsize="284,283" path="m6188,9469l6176,9410,6136,9359,6064,9327,6038,9328,5963,9353,5914,9414,5904,9452,5905,9478,5931,9552,5992,9600,6031,9610,6056,9610,6130,9583,6178,9522,6187,9483e" filled="f" stroked="t" strokeweight=".75pt" strokecolor="#221E1F">
                <v:path arrowok="t"/>
              </v:shape>
            </v:group>
            <v:group style="position:absolute;left:6549;top:9327;width:284;height:283" coordorigin="6549,9327" coordsize="284,283">
              <v:shape style="position:absolute;left:6549;top:9327;width:284;height:283" coordorigin="6549,9327" coordsize="284,283" path="m6709,9327l6644,9334,6592,9366,6553,9433,6549,9452,6550,9478,6576,9552,6637,9600,6676,9610,6701,9610,6775,9583,6823,9522,6833,9469,6832,9448,6808,9389,6747,9338,6709,9327e" filled="t" fillcolor="#FFFFFF" stroked="f">
                <v:path arrowok="t"/>
                <v:fill/>
              </v:shape>
            </v:group>
            <v:group style="position:absolute;left:6549;top:9327;width:284;height:283" coordorigin="6549,9327" coordsize="284,283">
              <v:shape style="position:absolute;left:6549;top:9327;width:284;height:283" coordorigin="6549,9327" coordsize="284,283" path="m6833,9469l6820,9410,6781,9359,6709,9327,6683,9328,6608,9353,6559,9414,6549,9452,6550,9478,6576,9552,6637,9600,6676,9610,6701,9610,6775,9583,6823,9522,6832,9483e" filled="f" stroked="t" strokeweight=".75pt" strokecolor="#221E1F">
                <v:path arrowok="t"/>
              </v:shape>
            </v:group>
            <v:group style="position:absolute;left:7209;top:9327;width:284;height:283" coordorigin="7209,9327" coordsize="284,283">
              <v:shape style="position:absolute;left:7209;top:9327;width:284;height:283" coordorigin="7209,9327" coordsize="284,283" path="m7369,9327l7304,9334,7252,9366,7213,9433,7209,9452,7210,9478,7236,9552,7297,9600,7336,9610,7361,9610,7435,9583,7483,9522,7493,9469,7492,9448,7468,9389,7407,9338,7369,9327e" filled="t" fillcolor="#FFFFFF" stroked="f">
                <v:path arrowok="t"/>
                <v:fill/>
              </v:shape>
            </v:group>
            <v:group style="position:absolute;left:7209;top:9327;width:284;height:283" coordorigin="7209,9327" coordsize="284,283">
              <v:shape style="position:absolute;left:7209;top:9327;width:284;height:283" coordorigin="7209,9327" coordsize="284,283" path="m7493,9469l7480,9410,7441,9359,7369,9327,7343,9328,7268,9353,7219,9414,7209,9452,7210,9478,7236,9552,7297,9600,7336,9610,7361,9610,7435,9583,7483,9522,7492,9483e" filled="f" stroked="t" strokeweight=".75pt" strokecolor="#221E1F">
                <v:path arrowok="t"/>
              </v:shape>
            </v:group>
            <v:group style="position:absolute;left:7869;top:9327;width:284;height:283" coordorigin="7869,9327" coordsize="284,283">
              <v:shape style="position:absolute;left:7869;top:9327;width:284;height:283" coordorigin="7869,9327" coordsize="284,283" path="m8029,9327l7964,9334,7912,9366,7873,9433,7869,9452,7870,9478,7896,9552,7957,9600,7996,9610,8021,9610,8095,9583,8143,9522,8153,9469,8152,9448,8128,9389,8067,9338,8029,9327e" filled="t" fillcolor="#FFFFFF" stroked="f">
                <v:path arrowok="t"/>
                <v:fill/>
              </v:shape>
            </v:group>
            <v:group style="position:absolute;left:7869;top:9327;width:284;height:283" coordorigin="7869,9327" coordsize="284,283">
              <v:shape style="position:absolute;left:7869;top:9327;width:284;height:283" coordorigin="7869,9327" coordsize="284,283" path="m8153,9469l8140,9410,8101,9359,8029,9327,8003,9328,7928,9353,7879,9414,7869,9452,7870,9478,7896,9552,7957,9600,7996,9610,8021,9610,8095,9583,8143,9522,8152,9483e" filled="f" stroked="t" strokeweight=".75pt" strokecolor="#221E1F">
                <v:path arrowok="t"/>
              </v:shape>
            </v:group>
            <v:group style="position:absolute;left:8514;top:9327;width:284;height:283" coordorigin="8514,9327" coordsize="284,283">
              <v:shape style="position:absolute;left:8514;top:9327;width:284;height:283" coordorigin="8514,9327" coordsize="284,283" path="m8674,9327l8609,9334,8557,9366,8518,9433,8514,9452,8515,9478,8541,9552,8602,9600,8641,9610,8666,9610,8740,9583,8788,9522,8798,9469,8797,9448,8773,9389,8712,9338,8674,9327e" filled="t" fillcolor="#FFFFFF" stroked="f">
                <v:path arrowok="t"/>
                <v:fill/>
              </v:shape>
            </v:group>
            <v:group style="position:absolute;left:8514;top:9327;width:284;height:283" coordorigin="8514,9327" coordsize="284,283">
              <v:shape style="position:absolute;left:8514;top:9327;width:284;height:283" coordorigin="8514,9327" coordsize="284,283" path="m8798,9469l8785,9410,8746,9359,8674,9327,8648,9328,8573,9353,8524,9414,8514,9452,8515,9478,8541,9552,8602,9600,8641,9610,8666,9610,8740,9583,8788,9522,8797,9483e" filled="f" stroked="t" strokeweight=".75pt" strokecolor="#221E1F">
                <v:path arrowok="t"/>
              </v:shape>
            </v:group>
            <v:group style="position:absolute;left:9174;top:9327;width:284;height:283" coordorigin="9174,9327" coordsize="284,283">
              <v:shape style="position:absolute;left:9174;top:9327;width:284;height:283" coordorigin="9174,9327" coordsize="284,283" path="m9334,9327l9269,9334,9217,9366,9178,9433,9174,9452,9175,9478,9201,9552,9262,9600,9301,9610,9326,9610,9400,9583,9448,9522,9458,9469,9457,9448,9433,9389,9372,9338,9334,9327e" filled="t" fillcolor="#FFFFFF" stroked="f">
                <v:path arrowok="t"/>
                <v:fill/>
              </v:shape>
            </v:group>
            <v:group style="position:absolute;left:9174;top:9327;width:284;height:283" coordorigin="9174,9327" coordsize="284,283">
              <v:shape style="position:absolute;left:9174;top:9327;width:284;height:283" coordorigin="9174,9327" coordsize="284,283" path="m9458,9469l9445,9410,9406,9359,9334,9327,9308,9328,9233,9353,9184,9414,9174,9452,9175,9478,9201,9552,9262,9600,9301,9610,9326,9610,9400,9583,9448,9522,9457,9483e" filled="f" stroked="t" strokeweight=".75pt" strokecolor="#221E1F">
                <v:path arrowok="t"/>
              </v:shape>
            </v:group>
            <v:group style="position:absolute;left:9834;top:9327;width:284;height:283" coordorigin="9834,9327" coordsize="284,283">
              <v:shape style="position:absolute;left:9834;top:9327;width:284;height:283" coordorigin="9834,9327" coordsize="284,283" path="m9994,9327l9929,9334,9877,9366,9838,9433,9834,9452,9835,9478,9861,9552,9922,9600,9961,9610,9986,9610,10060,9583,10108,9522,10118,9469,10117,9448,10093,9389,10032,9338,9994,9327e" filled="t" fillcolor="#FFFFFF" stroked="f">
                <v:path arrowok="t"/>
                <v:fill/>
              </v:shape>
            </v:group>
            <v:group style="position:absolute;left:9834;top:9327;width:284;height:283" coordorigin="9834,9327" coordsize="284,283">
              <v:shape style="position:absolute;left:9834;top:9327;width:284;height:283" coordorigin="9834,9327" coordsize="284,283" path="m10118,9469l10105,9410,10066,9359,9994,9327,9968,9328,9893,9353,9844,9414,9834,9452,9835,9478,9861,9552,9922,9600,9961,9610,9986,9610,10060,9583,10108,9522,10117,9483e" filled="f" stroked="t" strokeweight=".75pt" strokecolor="#221E1F">
                <v:path arrowok="t"/>
              </v:shape>
            </v:group>
            <v:group style="position:absolute;left:10479;top:9327;width:284;height:283" coordorigin="10479,9327" coordsize="284,283">
              <v:shape style="position:absolute;left:10479;top:9327;width:284;height:283" coordorigin="10479,9327" coordsize="284,283" path="m10639,9327l10574,9334,10522,9366,10483,9433,10479,9452,10480,9478,10506,9552,10567,9600,10606,9610,10630,9610,10705,9583,10753,9522,10763,9469,10762,9448,10737,9389,10677,9338,10639,9327e" filled="t" fillcolor="#FFFFFF" stroked="f">
                <v:path arrowok="t"/>
                <v:fill/>
              </v:shape>
            </v:group>
            <v:group style="position:absolute;left:10479;top:9327;width:284;height:283" coordorigin="10479,9327" coordsize="284,283">
              <v:shape style="position:absolute;left:10479;top:9327;width:284;height:283" coordorigin="10479,9327" coordsize="284,283" path="m10763,9469l10750,9410,10711,9359,10639,9327,10613,9328,10538,9353,10489,9414,10479,9452,10480,9478,10506,9552,10567,9600,10606,9610,10630,9610,10705,9583,10753,9522,10762,9483e" filled="f" stroked="t" strokeweight=".75pt" strokecolor="#221E1F">
                <v:path arrowok="t"/>
              </v:shape>
            </v:group>
            <v:group style="position:absolute;left:3279;top:9687;width:284;height:283" coordorigin="3279,9687" coordsize="284,283">
              <v:shape style="position:absolute;left:3279;top:9687;width:284;height:283" coordorigin="3279,9687" coordsize="284,283" path="m3439,9687l3374,9694,3322,9726,3283,9793,3279,9812,3280,9838,3306,9912,3367,9960,3406,9970,3431,9970,3505,9943,3553,9882,3563,9829,3562,9808,3538,9749,3477,9698,3439,9687e" filled="t" fillcolor="#FFFFFF" stroked="f">
                <v:path arrowok="t"/>
                <v:fill/>
              </v:shape>
            </v:group>
            <v:group style="position:absolute;left:3279;top:9687;width:284;height:283" coordorigin="3279,9687" coordsize="284,283">
              <v:shape style="position:absolute;left:3279;top:9687;width:284;height:283" coordorigin="3279,9687" coordsize="284,283" path="m3563,9829l3551,9770,3511,9719,3439,9687,3413,9688,3338,9713,3289,9774,3279,9812,3280,9838,3306,9912,3367,9960,3406,9970,3431,9970,3505,9943,3553,9882,3563,9843e" filled="f" stroked="t" strokeweight=".75pt" strokecolor="#221E1F">
                <v:path arrowok="t"/>
              </v:shape>
            </v:group>
            <v:group style="position:absolute;left:3939;top:9687;width:284;height:283" coordorigin="3939,9687" coordsize="284,283">
              <v:shape style="position:absolute;left:3939;top:9687;width:284;height:283" coordorigin="3939,9687" coordsize="284,283" path="m4099,9687l4034,9694,3982,9726,3943,9793,3939,9812,3940,9838,3966,9912,4027,9960,4066,9970,4091,9970,4165,9943,4213,9882,4223,9829,4222,9808,4198,9749,4137,9698,4099,9687e" filled="t" fillcolor="#FFFFFF" stroked="f">
                <v:path arrowok="t"/>
                <v:fill/>
              </v:shape>
            </v:group>
            <v:group style="position:absolute;left:3939;top:9687;width:284;height:283" coordorigin="3939,9687" coordsize="284,283">
              <v:shape style="position:absolute;left:3939;top:9687;width:284;height:283" coordorigin="3939,9687" coordsize="284,283" path="m4223,9829l4211,9770,4171,9719,4099,9687,4073,9688,3998,9713,3949,9774,3939,9812,3940,9838,3966,9912,4027,9960,4066,9970,4091,9970,4165,9943,4213,9882,4223,9843e" filled="f" stroked="t" strokeweight=".75pt" strokecolor="#221E1F">
                <v:path arrowok="t"/>
              </v:shape>
            </v:group>
            <v:group style="position:absolute;left:4599;top:9687;width:284;height:283" coordorigin="4599,9687" coordsize="284,283">
              <v:shape style="position:absolute;left:4599;top:9687;width:284;height:283" coordorigin="4599,9687" coordsize="284,283" path="m4759,9687l4694,9694,4642,9726,4603,9793,4599,9812,4600,9838,4626,9912,4687,9960,4726,9970,4751,9970,4825,9943,4873,9882,4883,9829,4882,9808,4858,9749,4797,9698,4759,9687e" filled="t" fillcolor="#FFFFFF" stroked="f">
                <v:path arrowok="t"/>
                <v:fill/>
              </v:shape>
            </v:group>
            <v:group style="position:absolute;left:4599;top:9687;width:284;height:283" coordorigin="4599,9687" coordsize="284,283">
              <v:shape style="position:absolute;left:4599;top:9687;width:284;height:283" coordorigin="4599,9687" coordsize="284,283" path="m4883,9829l4871,9770,4831,9719,4759,9687,4733,9688,4658,9713,4609,9774,4599,9812,4600,9838,4626,9912,4687,9960,4726,9970,4751,9970,4825,9943,4873,9882,4882,9843e" filled="f" stroked="t" strokeweight=".75pt" strokecolor="#221E1F">
                <v:path arrowok="t"/>
              </v:shape>
            </v:group>
            <v:group style="position:absolute;left:5244;top:9687;width:284;height:283" coordorigin="5244,9687" coordsize="284,283">
              <v:shape style="position:absolute;left:5244;top:9687;width:284;height:283" coordorigin="5244,9687" coordsize="284,283" path="m5404,9687l5339,9694,5287,9726,5248,9793,5244,9812,5245,9838,5271,9912,5332,9960,5371,9970,5396,9970,5470,9943,5518,9882,5528,9829,5527,9808,5503,9749,5442,9698,5404,9687e" filled="t" fillcolor="#FFFFFF" stroked="f">
                <v:path arrowok="t"/>
                <v:fill/>
              </v:shape>
            </v:group>
            <v:group style="position:absolute;left:5244;top:9687;width:284;height:283" coordorigin="5244,9687" coordsize="284,283">
              <v:shape style="position:absolute;left:5244;top:9687;width:284;height:283" coordorigin="5244,9687" coordsize="284,283" path="m5528,9829l5516,9770,5476,9719,5404,9687,5378,9688,5303,9713,5254,9774,5244,9812,5245,9838,5271,9912,5332,9960,5371,9970,5396,9970,5470,9943,5518,9882,5528,9843e" filled="f" stroked="t" strokeweight=".75pt" strokecolor="#221E1F">
                <v:path arrowok="t"/>
              </v:shape>
            </v:group>
            <v:group style="position:absolute;left:5904;top:9687;width:284;height:283" coordorigin="5904,9687" coordsize="284,283">
              <v:shape style="position:absolute;left:5904;top:9687;width:284;height:283" coordorigin="5904,9687" coordsize="284,283" path="m6064,9687l5999,9694,5947,9726,5908,9793,5904,9812,5905,9838,5931,9912,5992,9960,6031,9970,6056,9970,6130,9943,6178,9882,6188,9829,6187,9808,6163,9749,6102,9698,6064,9687e" filled="t" fillcolor="#FFFFFF" stroked="f">
                <v:path arrowok="t"/>
                <v:fill/>
              </v:shape>
            </v:group>
            <v:group style="position:absolute;left:5904;top:9687;width:284;height:283" coordorigin="5904,9687" coordsize="284,283">
              <v:shape style="position:absolute;left:5904;top:9687;width:284;height:283" coordorigin="5904,9687" coordsize="284,283" path="m6188,9829l6176,9770,6136,9719,6064,9687,6038,9688,5963,9713,5914,9774,5904,9812,5905,9838,5931,9912,5992,9960,6031,9970,6056,9970,6130,9943,6178,9882,6187,9843e" filled="f" stroked="t" strokeweight=".75pt" strokecolor="#221E1F">
                <v:path arrowok="t"/>
              </v:shape>
            </v:group>
            <v:group style="position:absolute;left:6549;top:9687;width:284;height:283" coordorigin="6549,9687" coordsize="284,283">
              <v:shape style="position:absolute;left:6549;top:9687;width:284;height:283" coordorigin="6549,9687" coordsize="284,283" path="m6709,9687l6644,9694,6592,9726,6553,9793,6549,9812,6550,9838,6576,9912,6637,9960,6676,9970,6701,9970,6775,9943,6823,9882,6833,9829,6832,9808,6808,9749,6747,9698,6709,9687e" filled="t" fillcolor="#FFFFFF" stroked="f">
                <v:path arrowok="t"/>
                <v:fill/>
              </v:shape>
            </v:group>
            <v:group style="position:absolute;left:6549;top:9687;width:284;height:283" coordorigin="6549,9687" coordsize="284,283">
              <v:shape style="position:absolute;left:6549;top:9687;width:284;height:283" coordorigin="6549,9687" coordsize="284,283" path="m6833,9829l6821,9770,6781,9719,6709,9687,6683,9688,6608,9713,6559,9774,6549,9812,6550,9838,6576,9912,6637,9960,6676,9970,6701,9970,6775,9943,6823,9882,6832,9843e" filled="f" stroked="t" strokeweight=".75pt" strokecolor="#221E1F">
                <v:path arrowok="t"/>
              </v:shape>
            </v:group>
            <v:group style="position:absolute;left:7209;top:9687;width:284;height:283" coordorigin="7209,9687" coordsize="284,283">
              <v:shape style="position:absolute;left:7209;top:9687;width:284;height:283" coordorigin="7209,9687" coordsize="284,283" path="m7369,9687l7304,9694,7252,9726,7213,9793,7209,9812,7210,9838,7236,9912,7297,9960,7336,9970,7361,9970,7435,9943,7483,9882,7493,9829,7492,9808,7468,9749,7407,9698,7369,9687e" filled="t" fillcolor="#FFFFFF" stroked="f">
                <v:path arrowok="t"/>
                <v:fill/>
              </v:shape>
            </v:group>
            <v:group style="position:absolute;left:7209;top:9687;width:284;height:283" coordorigin="7209,9687" coordsize="284,283">
              <v:shape style="position:absolute;left:7209;top:9687;width:284;height:283" coordorigin="7209,9687" coordsize="284,283" path="m7493,9829l7480,9770,7441,9719,7369,9687,7343,9688,7268,9713,7219,9774,7209,9812,7210,9838,7236,9912,7297,9960,7336,9970,7361,9970,7435,9943,7483,9882,7492,9843e" filled="f" stroked="t" strokeweight=".75pt" strokecolor="#221E1F">
                <v:path arrowok="t"/>
              </v:shape>
            </v:group>
            <v:group style="position:absolute;left:7869;top:9687;width:284;height:283" coordorigin="7869,9687" coordsize="284,283">
              <v:shape style="position:absolute;left:7869;top:9687;width:284;height:283" coordorigin="7869,9687" coordsize="284,283" path="m8029,9687l7964,9694,7912,9726,7873,9793,7869,9812,7870,9838,7896,9912,7957,9960,7996,9970,8021,9970,8095,9943,8143,9882,8153,9829,8152,9808,8128,9749,8067,9698,8029,9687e" filled="t" fillcolor="#FFFFFF" stroked="f">
                <v:path arrowok="t"/>
                <v:fill/>
              </v:shape>
            </v:group>
            <v:group style="position:absolute;left:7869;top:9687;width:284;height:283" coordorigin="7869,9687" coordsize="284,283">
              <v:shape style="position:absolute;left:7869;top:9687;width:284;height:283" coordorigin="7869,9687" coordsize="284,283" path="m8153,9829l8140,9770,8101,9719,8029,9687,8003,9688,7928,9713,7879,9774,7869,9812,7870,9838,7896,9912,7957,9960,7996,9970,8021,9970,8095,9943,8143,9882,8152,9843e" filled="f" stroked="t" strokeweight=".75pt" strokecolor="#221E1F">
                <v:path arrowok="t"/>
              </v:shape>
            </v:group>
            <v:group style="position:absolute;left:8514;top:9687;width:284;height:283" coordorigin="8514,9687" coordsize="284,283">
              <v:shape style="position:absolute;left:8514;top:9687;width:284;height:283" coordorigin="8514,9687" coordsize="284,283" path="m8674,9687l8609,9694,8557,9726,8518,9793,8514,9812,8515,9838,8541,9912,8602,9960,8641,9970,8666,9970,8740,9943,8788,9882,8798,9829,8797,9808,8773,9749,8712,9698,8674,9687e" filled="t" fillcolor="#FFFFFF" stroked="f">
                <v:path arrowok="t"/>
                <v:fill/>
              </v:shape>
            </v:group>
            <v:group style="position:absolute;left:8514;top:9687;width:284;height:283" coordorigin="8514,9687" coordsize="284,283">
              <v:shape style="position:absolute;left:8514;top:9687;width:284;height:283" coordorigin="8514,9687" coordsize="284,283" path="m8798,9829l8785,9770,8746,9719,8674,9687,8648,9688,8573,9713,8524,9774,8514,9812,8515,9838,8541,9912,8602,9960,8641,9970,8666,9970,8740,9943,8788,9882,8797,9843e" filled="f" stroked="t" strokeweight=".75pt" strokecolor="#221E1F">
                <v:path arrowok="t"/>
              </v:shape>
            </v:group>
            <v:group style="position:absolute;left:9174;top:9687;width:284;height:283" coordorigin="9174,9687" coordsize="284,283">
              <v:shape style="position:absolute;left:9174;top:9687;width:284;height:283" coordorigin="9174,9687" coordsize="284,283" path="m9334,9687l9269,9694,9217,9726,9178,9793,9174,9812,9175,9838,9201,9912,9262,9960,9301,9970,9326,9970,9400,9943,9448,9882,9458,9829,9457,9808,9433,9749,9372,9698,9334,9687e" filled="t" fillcolor="#FFFFFF" stroked="f">
                <v:path arrowok="t"/>
                <v:fill/>
              </v:shape>
            </v:group>
            <v:group style="position:absolute;left:9174;top:9687;width:284;height:283" coordorigin="9174,9687" coordsize="284,283">
              <v:shape style="position:absolute;left:9174;top:9687;width:284;height:283" coordorigin="9174,9687" coordsize="284,283" path="m9458,9829l9445,9770,9406,9719,9334,9687,9308,9688,9233,9713,9184,9774,9174,9812,9175,9838,9201,9912,9262,9960,9301,9970,9326,9970,9400,9943,9448,9882,9457,9843e" filled="f" stroked="t" strokeweight=".75pt" strokecolor="#221E1F">
                <v:path arrowok="t"/>
              </v:shape>
            </v:group>
            <v:group style="position:absolute;left:9834;top:9687;width:284;height:283" coordorigin="9834,9687" coordsize="284,283">
              <v:shape style="position:absolute;left:9834;top:9687;width:284;height:283" coordorigin="9834,9687" coordsize="284,283" path="m9994,9687l9929,9694,9877,9726,9838,9793,9834,9812,9835,9838,9861,9912,9922,9960,9961,9970,9986,9970,10060,9943,10108,9882,10118,9829,10117,9808,10093,9749,10032,9698,9994,9687e" filled="t" fillcolor="#FFFFFF" stroked="f">
                <v:path arrowok="t"/>
                <v:fill/>
              </v:shape>
            </v:group>
            <v:group style="position:absolute;left:9834;top:9687;width:284;height:283" coordorigin="9834,9687" coordsize="284,283">
              <v:shape style="position:absolute;left:9834;top:9687;width:284;height:283" coordorigin="9834,9687" coordsize="284,283" path="m10118,9829l10105,9770,10066,9719,9994,9687,9968,9688,9893,9713,9844,9774,9834,9812,9835,9838,9861,9912,9922,9960,9961,9970,9986,9970,10060,9943,10108,9882,10117,9843e" filled="f" stroked="t" strokeweight=".75pt" strokecolor="#221E1F">
                <v:path arrowok="t"/>
              </v:shape>
            </v:group>
            <v:group style="position:absolute;left:10479;top:9687;width:284;height:283" coordorigin="10479,9687" coordsize="284,283">
              <v:shape style="position:absolute;left:10479;top:9687;width:284;height:283" coordorigin="10479,9687" coordsize="284,283" path="m10639,9687l10574,9694,10522,9726,10483,9793,10479,9812,10480,9838,10506,9912,10567,9960,10606,9970,10630,9970,10705,9943,10753,9882,10763,9829,10762,9808,10738,9749,10677,9698,10639,9687e" filled="t" fillcolor="#FFFFFF" stroked="f">
                <v:path arrowok="t"/>
                <v:fill/>
              </v:shape>
            </v:group>
            <v:group style="position:absolute;left:10479;top:9687;width:284;height:283" coordorigin="10479,9687" coordsize="284,283">
              <v:shape style="position:absolute;left:10479;top:9687;width:284;height:283" coordorigin="10479,9687" coordsize="284,283" path="m10763,9829l10750,9770,10711,9719,10639,9687,10613,9688,10538,9713,10489,9774,10479,9812,10480,9838,10506,9912,10567,9960,10606,9970,10630,9970,10705,9943,10753,9882,10762,9843e" filled="f" stroked="t" strokeweight=".75pt" strokecolor="#221E1F">
                <v:path arrowok="t"/>
              </v:shape>
            </v:group>
            <v:group style="position:absolute;left:3279;top:10047;width:284;height:283" coordorigin="3279,10047" coordsize="284,283">
              <v:shape style="position:absolute;left:3279;top:10047;width:284;height:283" coordorigin="3279,10047" coordsize="284,283" path="m3439,10047l3374,10054,3322,10086,3283,10153,3279,10172,3280,10198,3306,10272,3367,10320,3406,10330,3431,10330,3505,10303,3553,10242,3563,10189,3562,10168,3538,10109,3477,10058,3439,10047e" filled="t" fillcolor="#FFFFFF" stroked="f">
                <v:path arrowok="t"/>
                <v:fill/>
              </v:shape>
            </v:group>
            <v:group style="position:absolute;left:3279;top:10047;width:284;height:283" coordorigin="3279,10047" coordsize="284,283">
              <v:shape style="position:absolute;left:3279;top:10047;width:284;height:283" coordorigin="3279,10047" coordsize="284,283" path="m3563,10189l3551,10130,3511,10079,3439,10047,3413,10048,3338,10073,3289,10134,3279,10172,3280,10198,3306,10272,3367,10320,3406,10330,3431,10330,3505,10303,3553,10242,3563,10203e" filled="f" stroked="t" strokeweight=".75pt" strokecolor="#221E1F">
                <v:path arrowok="t"/>
              </v:shape>
            </v:group>
            <v:group style="position:absolute;left:3939;top:10047;width:284;height:283" coordorigin="3939,10047" coordsize="284,283">
              <v:shape style="position:absolute;left:3939;top:10047;width:284;height:283" coordorigin="3939,10047" coordsize="284,283" path="m4099,10047l4034,10054,3982,10086,3943,10153,3939,10172,3940,10198,3966,10272,4027,10320,4066,10330,4091,10330,4165,10303,4213,10242,4223,10189,4222,10168,4198,10109,4137,10058,4099,10047e" filled="t" fillcolor="#FFFFFF" stroked="f">
                <v:path arrowok="t"/>
                <v:fill/>
              </v:shape>
            </v:group>
            <v:group style="position:absolute;left:3939;top:10047;width:284;height:283" coordorigin="3939,10047" coordsize="284,283">
              <v:shape style="position:absolute;left:3939;top:10047;width:284;height:283" coordorigin="3939,10047" coordsize="284,283" path="m4223,10189l4211,10130,4171,10079,4099,10047,4073,10048,3998,10073,3949,10134,3939,10172,3940,10198,3966,10272,4027,10320,4066,10330,4091,10330,4165,10303,4213,10242,4223,10203e" filled="f" stroked="t" strokeweight=".75pt" strokecolor="#221E1F">
                <v:path arrowok="t"/>
              </v:shape>
            </v:group>
            <v:group style="position:absolute;left:4599;top:10047;width:284;height:283" coordorigin="4599,10047" coordsize="284,283">
              <v:shape style="position:absolute;left:4599;top:10047;width:284;height:283" coordorigin="4599,10047" coordsize="284,283" path="m4759,10047l4694,10054,4642,10086,4603,10153,4599,10172,4600,10198,4626,10272,4687,10320,4726,10330,4751,10330,4825,10303,4873,10242,4883,10189,4882,10168,4858,10109,4797,10058,4759,10047e" filled="t" fillcolor="#FFFFFF" stroked="f">
                <v:path arrowok="t"/>
                <v:fill/>
              </v:shape>
            </v:group>
            <v:group style="position:absolute;left:4599;top:10047;width:284;height:283" coordorigin="4599,10047" coordsize="284,283">
              <v:shape style="position:absolute;left:4599;top:10047;width:284;height:283" coordorigin="4599,10047" coordsize="284,283" path="m4883,10189l4871,10130,4831,10079,4759,10047,4733,10048,4658,10073,4609,10134,4599,10172,4600,10198,4626,10272,4687,10320,4726,10330,4751,10330,4825,10303,4873,10242,4882,10203e" filled="f" stroked="t" strokeweight=".75pt" strokecolor="#221E1F">
                <v:path arrowok="t"/>
              </v:shape>
            </v:group>
            <v:group style="position:absolute;left:5244;top:10047;width:284;height:283" coordorigin="5244,10047" coordsize="284,283">
              <v:shape style="position:absolute;left:5244;top:10047;width:284;height:283" coordorigin="5244,10047" coordsize="284,283" path="m5404,10047l5339,10054,5287,10086,5248,10153,5244,10172,5245,10198,5271,10272,5332,10320,5371,10330,5396,10330,5470,10303,5518,10242,5528,10189,5527,10168,5503,10109,5442,10058,5404,10047e" filled="t" fillcolor="#FFFFFF" stroked="f">
                <v:path arrowok="t"/>
                <v:fill/>
              </v:shape>
            </v:group>
            <v:group style="position:absolute;left:5244;top:10047;width:284;height:283" coordorigin="5244,10047" coordsize="284,283">
              <v:shape style="position:absolute;left:5244;top:10047;width:284;height:283" coordorigin="5244,10047" coordsize="284,283" path="m5528,10189l5516,10130,5476,10079,5404,10047,5378,10048,5303,10073,5254,10134,5244,10172,5245,10198,5271,10272,5332,10320,5371,10330,5396,10330,5470,10303,5518,10242,5528,10203e" filled="f" stroked="t" strokeweight=".75pt" strokecolor="#221E1F">
                <v:path arrowok="t"/>
              </v:shape>
            </v:group>
            <v:group style="position:absolute;left:5904;top:10047;width:284;height:283" coordorigin="5904,10047" coordsize="284,283">
              <v:shape style="position:absolute;left:5904;top:10047;width:284;height:283" coordorigin="5904,10047" coordsize="284,283" path="m6064,10047l5999,10054,5947,10086,5908,10153,5904,10172,5905,10198,5931,10272,5992,10320,6031,10330,6056,10330,6130,10303,6178,10242,6188,10189,6187,10168,6163,10109,6102,10058,6064,10047e" filled="t" fillcolor="#FFFFFF" stroked="f">
                <v:path arrowok="t"/>
                <v:fill/>
              </v:shape>
            </v:group>
            <v:group style="position:absolute;left:5904;top:10047;width:284;height:283" coordorigin="5904,10047" coordsize="284,283">
              <v:shape style="position:absolute;left:5904;top:10047;width:284;height:283" coordorigin="5904,10047" coordsize="284,283" path="m6188,10189l6176,10130,6136,10079,6064,10047,6038,10048,5963,10073,5914,10134,5904,10172,5905,10198,5931,10272,5992,10320,6031,10330,6056,10330,6130,10303,6178,10242,6187,10203e" filled="f" stroked="t" strokeweight=".75pt" strokecolor="#221E1F">
                <v:path arrowok="t"/>
              </v:shape>
            </v:group>
            <v:group style="position:absolute;left:6549;top:10047;width:284;height:283" coordorigin="6549,10047" coordsize="284,283">
              <v:shape style="position:absolute;left:6549;top:10047;width:284;height:283" coordorigin="6549,10047" coordsize="284,283" path="m6709,10047l6644,10054,6592,10086,6553,10153,6549,10172,6550,10198,6576,10272,6637,10320,6676,10330,6701,10330,6775,10303,6823,10242,6833,10189,6832,10168,6808,10109,6747,10058,6709,10047e" filled="t" fillcolor="#FFFFFF" stroked="f">
                <v:path arrowok="t"/>
                <v:fill/>
              </v:shape>
            </v:group>
            <v:group style="position:absolute;left:6549;top:10047;width:284;height:283" coordorigin="6549,10047" coordsize="284,283">
              <v:shape style="position:absolute;left:6549;top:10047;width:284;height:283" coordorigin="6549,10047" coordsize="284,283" path="m6833,10189l6821,10130,6781,10079,6709,10047,6683,10048,6608,10073,6559,10134,6549,10172,6550,10198,6576,10272,6637,10320,6676,10330,6701,10330,6775,10303,6823,10242,6832,10203e" filled="f" stroked="t" strokeweight=".75pt" strokecolor="#221E1F">
                <v:path arrowok="t"/>
              </v:shape>
            </v:group>
            <v:group style="position:absolute;left:7209;top:10047;width:284;height:283" coordorigin="7209,10047" coordsize="284,283">
              <v:shape style="position:absolute;left:7209;top:10047;width:284;height:283" coordorigin="7209,10047" coordsize="284,283" path="m7369,10047l7304,10054,7252,10086,7213,10153,7209,10172,7210,10198,7236,10272,7297,10320,7336,10330,7361,10330,7435,10303,7483,10242,7493,10189,7492,10168,7468,10109,7407,10058,7369,10047e" filled="t" fillcolor="#FFFFFF" stroked="f">
                <v:path arrowok="t"/>
                <v:fill/>
              </v:shape>
            </v:group>
            <v:group style="position:absolute;left:7209;top:10047;width:284;height:283" coordorigin="7209,10047" coordsize="284,283">
              <v:shape style="position:absolute;left:7209;top:10047;width:284;height:283" coordorigin="7209,10047" coordsize="284,283" path="m7493,10189l7480,10130,7441,10079,7369,10047,7343,10048,7268,10073,7219,10134,7209,10172,7210,10198,7236,10272,7297,10320,7336,10330,7361,10330,7435,10303,7483,10242,7492,10203e" filled="f" stroked="t" strokeweight=".75pt" strokecolor="#221E1F">
                <v:path arrowok="t"/>
              </v:shape>
            </v:group>
            <v:group style="position:absolute;left:7869;top:10047;width:284;height:283" coordorigin="7869,10047" coordsize="284,283">
              <v:shape style="position:absolute;left:7869;top:10047;width:284;height:283" coordorigin="7869,10047" coordsize="284,283" path="m8029,10047l7964,10054,7912,10086,7873,10153,7869,10172,7870,10198,7896,10272,7957,10320,7996,10330,8021,10330,8095,10303,8143,10242,8153,10189,8152,10168,8128,10109,8067,10058,8029,10047e" filled="t" fillcolor="#FFFFFF" stroked="f">
                <v:path arrowok="t"/>
                <v:fill/>
              </v:shape>
            </v:group>
            <v:group style="position:absolute;left:7869;top:10047;width:284;height:283" coordorigin="7869,10047" coordsize="284,283">
              <v:shape style="position:absolute;left:7869;top:10047;width:284;height:283" coordorigin="7869,10047" coordsize="284,283" path="m8153,10189l8140,10130,8101,10079,8029,10047,8003,10048,7928,10073,7879,10134,7869,10172,7870,10198,7896,10272,7957,10320,7996,10330,8021,10330,8095,10303,8143,10242,8152,10203e" filled="f" stroked="t" strokeweight=".75pt" strokecolor="#221E1F">
                <v:path arrowok="t"/>
              </v:shape>
            </v:group>
            <v:group style="position:absolute;left:8514;top:10047;width:284;height:283" coordorigin="8514,10047" coordsize="284,283">
              <v:shape style="position:absolute;left:8514;top:10047;width:284;height:283" coordorigin="8514,10047" coordsize="284,283" path="m8674,10047l8609,10054,8557,10086,8518,10153,8514,10172,8515,10198,8541,10272,8602,10320,8641,10330,8666,10330,8740,10303,8788,10242,8798,10189,8797,10168,8773,10109,8712,10058,8674,10047e" filled="t" fillcolor="#FFFFFF" stroked="f">
                <v:path arrowok="t"/>
                <v:fill/>
              </v:shape>
            </v:group>
            <v:group style="position:absolute;left:8514;top:10047;width:284;height:283" coordorigin="8514,10047" coordsize="284,283">
              <v:shape style="position:absolute;left:8514;top:10047;width:284;height:283" coordorigin="8514,10047" coordsize="284,283" path="m8798,10189l8785,10130,8746,10079,8674,10047,8648,10048,8573,10073,8524,10134,8514,10172,8515,10198,8541,10272,8602,10320,8641,10330,8666,10330,8740,10303,8788,10242,8797,10203e" filled="f" stroked="t" strokeweight=".75pt" strokecolor="#221E1F">
                <v:path arrowok="t"/>
              </v:shape>
            </v:group>
            <v:group style="position:absolute;left:9174;top:10047;width:284;height:283" coordorigin="9174,10047" coordsize="284,283">
              <v:shape style="position:absolute;left:9174;top:10047;width:284;height:283" coordorigin="9174,10047" coordsize="284,283" path="m9334,10047l9269,10054,9217,10086,9178,10153,9174,10172,9175,10198,9201,10272,9262,10320,9301,10330,9326,10330,9400,10303,9448,10242,9458,10189,9457,10168,9433,10109,9372,10058,9334,10047e" filled="t" fillcolor="#FFFFFF" stroked="f">
                <v:path arrowok="t"/>
                <v:fill/>
              </v:shape>
            </v:group>
            <v:group style="position:absolute;left:9174;top:10047;width:284;height:283" coordorigin="9174,10047" coordsize="284,283">
              <v:shape style="position:absolute;left:9174;top:10047;width:284;height:283" coordorigin="9174,10047" coordsize="284,283" path="m9458,10189l9445,10130,9406,10079,9334,10047,9308,10048,9233,10073,9184,10134,9174,10172,9175,10198,9201,10272,9262,10320,9301,10330,9326,10330,9400,10303,9448,10242,9457,10203e" filled="f" stroked="t" strokeweight=".75pt" strokecolor="#221E1F">
                <v:path arrowok="t"/>
              </v:shape>
            </v:group>
            <v:group style="position:absolute;left:9834;top:10047;width:284;height:283" coordorigin="9834,10047" coordsize="284,283">
              <v:shape style="position:absolute;left:9834;top:10047;width:284;height:283" coordorigin="9834,10047" coordsize="284,283" path="m9994,10047l9929,10054,9877,10086,9838,10153,9834,10172,9835,10198,9861,10272,9922,10320,9961,10330,9986,10330,10060,10303,10108,10242,10118,10189,10117,10168,10093,10109,10032,10058,9994,10047e" filled="t" fillcolor="#FFFFFF" stroked="f">
                <v:path arrowok="t"/>
                <v:fill/>
              </v:shape>
            </v:group>
            <v:group style="position:absolute;left:9834;top:10047;width:284;height:283" coordorigin="9834,10047" coordsize="284,283">
              <v:shape style="position:absolute;left:9834;top:10047;width:284;height:283" coordorigin="9834,10047" coordsize="284,283" path="m10118,10189l10105,10130,10066,10079,9994,10047,9968,10048,9893,10073,9844,10134,9834,10172,9835,10198,9861,10272,9922,10320,9961,10330,9986,10330,10060,10303,10108,10242,10117,10203e" filled="f" stroked="t" strokeweight=".75pt" strokecolor="#221E1F">
                <v:path arrowok="t"/>
              </v:shape>
            </v:group>
            <v:group style="position:absolute;left:10479;top:10047;width:284;height:283" coordorigin="10479,10047" coordsize="284,283">
              <v:shape style="position:absolute;left:10479;top:10047;width:284;height:283" coordorigin="10479,10047" coordsize="284,283" path="m10639,10047l10574,10054,10522,10086,10483,10153,10479,10172,10480,10198,10506,10272,10567,10320,10606,10330,10630,10330,10705,10303,10753,10242,10763,10189,10762,10168,10738,10109,10677,10058,10639,10047e" filled="t" fillcolor="#FFFFFF" stroked="f">
                <v:path arrowok="t"/>
                <v:fill/>
              </v:shape>
            </v:group>
            <v:group style="position:absolute;left:10479;top:10047;width:284;height:283" coordorigin="10479,10047" coordsize="284,283">
              <v:shape style="position:absolute;left:10479;top:10047;width:284;height:283" coordorigin="10479,10047" coordsize="284,283" path="m10763,10189l10750,10130,10711,10079,10639,10047,10613,10048,10538,10073,10489,10134,10479,10172,10480,10198,10506,10272,10567,10320,10606,10330,10630,10330,10705,10303,10753,10242,10762,10203e" filled="f" stroked="t" strokeweight=".75pt" strokecolor="#221E1F">
                <v:path arrowok="t"/>
              </v:shape>
            </v:group>
            <v:group style="position:absolute;left:3489;top:11907;width:284;height:283" coordorigin="3489,11907" coordsize="284,283">
              <v:shape style="position:absolute;left:3489;top:11907;width:284;height:283" coordorigin="3489,11907" coordsize="284,283" path="m3649,11907l3584,11914,3532,11946,3493,12013,3489,12032,3490,12058,3516,12132,3577,12180,3616,12190,3641,12190,3715,12163,3763,12102,3773,12048,3772,12028,3748,11969,3687,11918,3649,11907e" filled="t" fillcolor="#FFFFFF" stroked="f">
                <v:path arrowok="t"/>
                <v:fill/>
              </v:shape>
            </v:group>
            <v:group style="position:absolute;left:3489;top:11907;width:284;height:283" coordorigin="3489,11907" coordsize="284,283">
              <v:shape style="position:absolute;left:3489;top:11907;width:284;height:283" coordorigin="3489,11907" coordsize="284,283" path="m3773,12048l3761,11990,3721,11939,3649,11907,3623,11907,3548,11933,3499,11994,3489,12032,3490,12058,3516,12132,3577,12180,3616,12190,3641,12190,3715,12163,3763,12102,3773,12063e" filled="f" stroked="t" strokeweight=".75pt" strokecolor="#221E1F">
                <v:path arrowok="t"/>
              </v:shape>
            </v:group>
            <v:group style="position:absolute;left:4824;top:11907;width:284;height:283" coordorigin="4824,11907" coordsize="284,283">
              <v:shape style="position:absolute;left:4824;top:11907;width:284;height:283" coordorigin="4824,11907" coordsize="284,283" path="m4984,11907l4919,11914,4867,11946,4828,12013,4824,12032,4825,12058,4851,12132,4912,12180,4951,12190,4976,12190,5050,12163,5098,12102,5108,12048,5107,12028,5083,11969,5022,11918,4984,11907e" filled="t" fillcolor="#FFFFFF" stroked="f">
                <v:path arrowok="t"/>
                <v:fill/>
              </v:shape>
            </v:group>
            <v:group style="position:absolute;left:4824;top:11907;width:284;height:283" coordorigin="4824,11907" coordsize="284,283">
              <v:shape style="position:absolute;left:4824;top:11907;width:284;height:283" coordorigin="4824,11907" coordsize="284,283" path="m5108,12048l5096,11990,5056,11939,4984,11907,4958,11907,4883,11933,4834,11994,4824,12032,4825,12058,4851,12132,4912,12180,4951,12190,4976,12190,5050,12163,5098,12102,5107,12063e" filled="f" stroked="t" strokeweight=".75pt" strokecolor="#221E1F">
                <v:path arrowok="t"/>
              </v:shape>
            </v:group>
            <v:group style="position:absolute;left:6159;top:11907;width:284;height:283" coordorigin="6159,11907" coordsize="284,283">
              <v:shape style="position:absolute;left:6159;top:11907;width:284;height:283" coordorigin="6159,11907" coordsize="284,283" path="m6319,11907l6254,11914,6202,11946,6163,12013,6159,12032,6160,12058,6186,12132,6247,12180,6286,12190,6311,12190,6385,12163,6433,12102,6443,12048,6442,12028,6418,11969,6357,11918,6319,11907e" filled="t" fillcolor="#FFFFFF" stroked="f">
                <v:path arrowok="t"/>
                <v:fill/>
              </v:shape>
            </v:group>
            <v:group style="position:absolute;left:6159;top:11907;width:284;height:283" coordorigin="6159,11907" coordsize="284,283">
              <v:shape style="position:absolute;left:6159;top:11907;width:284;height:283" coordorigin="6159,11907" coordsize="284,283" path="m6443,12048l6431,11990,6391,11939,6319,11907,6293,11907,6218,11933,6169,11994,6159,12032,6160,12058,6186,12132,6247,12180,6286,12190,6311,12190,6385,12163,6433,12102,6442,12063e" filled="f" stroked="t" strokeweight=".75pt" strokecolor="#221E1F">
                <v:path arrowok="t"/>
              </v:shape>
            </v:group>
            <v:group style="position:absolute;left:7479;top:11907;width:284;height:283" coordorigin="7479,11907" coordsize="284,283">
              <v:shape style="position:absolute;left:7479;top:11907;width:284;height:283" coordorigin="7479,11907" coordsize="284,283" path="m7639,11907l7574,11914,7522,11946,7483,12013,7479,12032,7480,12058,7506,12132,7567,12180,7606,12190,7631,12190,7705,12163,7753,12102,7763,12048,7762,12028,7738,11969,7677,11918,7639,11907e" filled="t" fillcolor="#FFFFFF" stroked="f">
                <v:path arrowok="t"/>
                <v:fill/>
              </v:shape>
            </v:group>
            <v:group style="position:absolute;left:7479;top:11907;width:284;height:283" coordorigin="7479,11907" coordsize="284,283">
              <v:shape style="position:absolute;left:7479;top:11907;width:284;height:283" coordorigin="7479,11907" coordsize="284,283" path="m7763,12048l7750,11990,7711,11939,7639,11907,7613,11907,7538,11933,7489,11994,7479,12032,7480,12058,7506,12132,7567,12180,7606,12190,7631,12190,7705,12163,7753,12102,7762,12063e" filled="f" stroked="t" strokeweight=".75pt" strokecolor="#221E1F">
                <v:path arrowok="t"/>
              </v:shape>
            </v:group>
            <v:group style="position:absolute;left:8814;top:11907;width:284;height:283" coordorigin="8814,11907" coordsize="284,283">
              <v:shape style="position:absolute;left:8814;top:11907;width:284;height:283" coordorigin="8814,11907" coordsize="284,283" path="m8974,11907l8909,11914,8857,11946,8818,12013,8814,12032,8815,12058,8841,12132,8902,12180,8941,12190,8966,12190,9040,12163,9088,12102,9098,12048,9097,12028,9073,11969,9012,11918,8974,11907e" filled="t" fillcolor="#FFFFFF" stroked="f">
                <v:path arrowok="t"/>
                <v:fill/>
              </v:shape>
            </v:group>
            <v:group style="position:absolute;left:8814;top:11907;width:284;height:283" coordorigin="8814,11907" coordsize="284,283">
              <v:shape style="position:absolute;left:8814;top:11907;width:284;height:283" coordorigin="8814,11907" coordsize="284,283" path="m9098,12048l9085,11990,9046,11939,8974,11907,8948,11907,8873,11933,8824,11994,8814,12032,8815,12058,8841,12132,8902,12180,8941,12190,8966,12190,9040,12163,9088,12102,9097,12063e" filled="f" stroked="t" strokeweight=".75pt" strokecolor="#221E1F">
                <v:path arrowok="t"/>
              </v:shape>
            </v:group>
            <v:group style="position:absolute;left:10149;top:11907;width:284;height:283" coordorigin="10149,11907" coordsize="284,283">
              <v:shape style="position:absolute;left:10149;top:11907;width:284;height:283" coordorigin="10149,11907" coordsize="284,283" path="m10309,11907l10244,11914,10192,11946,10153,12013,10149,12032,10150,12058,10176,12132,10237,12180,10276,12190,10300,12190,10375,12163,10423,12102,10433,12048,10432,12028,10408,11969,10347,11918,10309,11907e" filled="t" fillcolor="#FFFFFF" stroked="f">
                <v:path arrowok="t"/>
                <v:fill/>
              </v:shape>
            </v:group>
            <v:group style="position:absolute;left:10149;top:11907;width:284;height:283" coordorigin="10149,11907" coordsize="284,283">
              <v:shape style="position:absolute;left:10149;top:11907;width:284;height:283" coordorigin="10149,11907" coordsize="284,283" path="m10433,12048l10420,11990,10381,11939,10309,11907,10283,11907,10208,11933,10159,11994,10149,12032,10150,12058,10176,12132,10237,12180,10276,12190,10300,12190,10375,12163,10423,12102,10432,12063e" filled="f" stroked="t" strokeweight=".75pt" strokecolor="#221E1F">
                <v:path arrowok="t"/>
              </v:shape>
            </v:group>
            <v:group style="position:absolute;left:3489;top:12477;width:284;height:283" coordorigin="3489,12477" coordsize="284,283">
              <v:shape style="position:absolute;left:3489;top:12477;width:284;height:283" coordorigin="3489,12477" coordsize="284,283" path="m3649,12477l3584,12484,3532,12516,3493,12583,3489,12602,3490,12628,3516,12702,3577,12750,3616,12760,3641,12760,3715,12733,3763,12672,3773,12618,3772,12598,3748,12539,3687,12488,3649,12477e" filled="t" fillcolor="#FFFFFF" stroked="f">
                <v:path arrowok="t"/>
                <v:fill/>
              </v:shape>
            </v:group>
            <v:group style="position:absolute;left:3489;top:12477;width:284;height:283" coordorigin="3489,12477" coordsize="284,283">
              <v:shape style="position:absolute;left:3489;top:12477;width:284;height:283" coordorigin="3489,12477" coordsize="284,283" path="m3773,12618l3761,12560,3721,12509,3649,12477,3623,12477,3548,12503,3499,12564,3489,12602,3490,12628,3516,12702,3577,12750,3616,12760,3641,12760,3715,12733,3763,12672,3773,12633e" filled="f" stroked="t" strokeweight=".75pt" strokecolor="#221E1F">
                <v:path arrowok="t"/>
              </v:shape>
            </v:group>
            <v:group style="position:absolute;left:4824;top:12477;width:284;height:283" coordorigin="4824,12477" coordsize="284,283">
              <v:shape style="position:absolute;left:4824;top:12477;width:284;height:283" coordorigin="4824,12477" coordsize="284,283" path="m4984,12477l4919,12484,4867,12516,4828,12583,4824,12602,4825,12628,4851,12702,4912,12750,4951,12760,4976,12760,5050,12733,5098,12672,5108,12618,5107,12598,5083,12539,5022,12488,4984,12477e" filled="t" fillcolor="#FFFFFF" stroked="f">
                <v:path arrowok="t"/>
                <v:fill/>
              </v:shape>
            </v:group>
            <v:group style="position:absolute;left:4824;top:12477;width:284;height:283" coordorigin="4824,12477" coordsize="284,283">
              <v:shape style="position:absolute;left:4824;top:12477;width:284;height:283" coordorigin="4824,12477" coordsize="284,283" path="m5108,12618l5095,12560,5056,12509,4984,12477,4958,12477,4883,12503,4834,12564,4824,12602,4825,12628,4851,12702,4912,12750,4951,12760,4976,12760,5050,12733,5098,12672,5107,12633e" filled="f" stroked="t" strokeweight=".75pt" strokecolor="#221E1F">
                <v:path arrowok="t"/>
              </v:shape>
            </v:group>
            <v:group style="position:absolute;left:6159;top:12477;width:284;height:283" coordorigin="6159,12477" coordsize="284,283">
              <v:shape style="position:absolute;left:6159;top:12477;width:284;height:283" coordorigin="6159,12477" coordsize="284,283" path="m6319,12477l6254,12484,6202,12516,6163,12583,6159,12602,6160,12628,6186,12702,6247,12750,6286,12760,6311,12760,6385,12733,6433,12672,6443,12618,6442,12598,6418,12539,6357,12488,6319,12477e" filled="t" fillcolor="#FFFFFF" stroked="f">
                <v:path arrowok="t"/>
                <v:fill/>
              </v:shape>
            </v:group>
            <v:group style="position:absolute;left:6159;top:12477;width:284;height:283" coordorigin="6159,12477" coordsize="284,283">
              <v:shape style="position:absolute;left:6159;top:12477;width:284;height:283" coordorigin="6159,12477" coordsize="284,283" path="m6443,12618l6431,12560,6391,12509,6319,12477,6293,12477,6218,12503,6169,12564,6159,12602,6160,12628,6186,12702,6247,12750,6286,12760,6311,12760,6385,12733,6433,12672,6442,12633e" filled="f" stroked="t" strokeweight=".75pt" strokecolor="#221E1F">
                <v:path arrowok="t"/>
              </v:shape>
            </v:group>
            <v:group style="position:absolute;left:7479;top:12477;width:284;height:283" coordorigin="7479,12477" coordsize="284,283">
              <v:shape style="position:absolute;left:7479;top:12477;width:284;height:283" coordorigin="7479,12477" coordsize="284,283" path="m7639,12477l7574,12484,7522,12516,7483,12583,7479,12602,7480,12628,7506,12702,7567,12750,7606,12760,7631,12760,7705,12733,7753,12672,7763,12618,7762,12598,7738,12539,7677,12488,7639,12477e" filled="t" fillcolor="#FFFFFF" stroked="f">
                <v:path arrowok="t"/>
                <v:fill/>
              </v:shape>
            </v:group>
            <v:group style="position:absolute;left:7479;top:12477;width:284;height:283" coordorigin="7479,12477" coordsize="284,283">
              <v:shape style="position:absolute;left:7479;top:12477;width:284;height:283" coordorigin="7479,12477" coordsize="284,283" path="m7763,12618l7750,12560,7711,12509,7639,12477,7613,12477,7538,12503,7489,12564,7479,12602,7480,12628,7506,12702,7567,12750,7606,12760,7631,12760,7705,12733,7753,12672,7762,12633e" filled="f" stroked="t" strokeweight=".75pt" strokecolor="#221E1F">
                <v:path arrowok="t"/>
              </v:shape>
            </v:group>
            <v:group style="position:absolute;left:8814;top:12477;width:284;height:283" coordorigin="8814,12477" coordsize="284,283">
              <v:shape style="position:absolute;left:8814;top:12477;width:284;height:283" coordorigin="8814,12477" coordsize="284,283" path="m8974,12477l8909,12484,8857,12516,8818,12583,8814,12602,8815,12628,8841,12702,8902,12750,8941,12760,8966,12760,9040,12733,9088,12672,9098,12618,9097,12598,9073,12539,9012,12488,8974,12477e" filled="t" fillcolor="#FFFFFF" stroked="f">
                <v:path arrowok="t"/>
                <v:fill/>
              </v:shape>
            </v:group>
            <v:group style="position:absolute;left:8814;top:12477;width:284;height:283" coordorigin="8814,12477" coordsize="284,283">
              <v:shape style="position:absolute;left:8814;top:12477;width:284;height:283" coordorigin="8814,12477" coordsize="284,283" path="m9098,12618l9085,12560,9046,12509,8974,12477,8948,12477,8873,12503,8824,12564,8814,12602,8815,12628,8841,12702,8902,12750,8941,12760,8966,12760,9040,12733,9088,12672,9097,12633e" filled="f" stroked="t" strokeweight=".75pt" strokecolor="#221E1F">
                <v:path arrowok="t"/>
              </v:shape>
            </v:group>
            <v:group style="position:absolute;left:10149;top:12477;width:284;height:283" coordorigin="10149,12477" coordsize="284,283">
              <v:shape style="position:absolute;left:10149;top:12477;width:284;height:283" coordorigin="10149,12477" coordsize="284,283" path="m10309,12477l10244,12484,10192,12516,10153,12583,10149,12602,10150,12628,10176,12702,10237,12750,10276,12760,10301,12760,10375,12733,10423,12672,10433,12618,10432,12598,10407,12539,10347,12488,10309,12477e" filled="t" fillcolor="#FFFFFF" stroked="f">
                <v:path arrowok="t"/>
                <v:fill/>
              </v:shape>
            </v:group>
            <v:group style="position:absolute;left:10149;top:12477;width:284;height:283" coordorigin="10149,12477" coordsize="284,283">
              <v:shape style="position:absolute;left:10149;top:12477;width:284;height:283" coordorigin="10149,12477" coordsize="284,283" path="m10433,12618l10420,12560,10381,12509,10309,12477,10283,12477,10208,12503,10159,12564,10149,12602,10150,12628,10176,12702,10237,12750,10276,12760,10301,12760,10375,12733,10423,12672,10432,12633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sz w:val="13"/>
          <w:szCs w:val="13"/>
        </w:rPr>
      </w:r>
    </w:p>
    <w:p>
      <w:pPr>
        <w:spacing w:before="0" w:after="0" w:line="500" w:lineRule="auto"/>
        <w:ind w:left="291" w:right="193"/>
        <w:jc w:val="both"/>
        <w:rPr>
          <w:rFonts w:ascii="Times New Roman" w:hAnsi="Times New Roman" w:cs="Times New Roman" w:eastAsia="Times New Roman"/>
          <w:sz w:val="17"/>
          <w:szCs w:val="17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1"/>
        </w:rPr>
        <w:t>Direct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1"/>
        </w:rPr>
        <w:t>collec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1"/>
        </w:rPr>
        <w:t>na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</w:t>
      </w:r>
      <w:r>
        <w:rPr>
          <w:rFonts w:ascii="Arial" w:hAnsi="Arial" w:cs="Arial" w:eastAsia="Arial"/>
          <w:sz w:val="15"/>
          <w:szCs w:val="15"/>
          <w:color w:val="221E1F"/>
          <w:spacing w:val="2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1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1"/>
        </w:rPr>
        <w:t>collecti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     </w:t>
      </w:r>
      <w:r>
        <w:rPr>
          <w:rFonts w:ascii="Arial" w:hAnsi="Arial" w:cs="Arial" w:eastAsia="Arial"/>
          <w:sz w:val="15"/>
          <w:szCs w:val="15"/>
          <w:color w:val="221E1F"/>
          <w:spacing w:val="-9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1"/>
        </w:rPr>
        <w:t>Universi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                           </w:t>
      </w:r>
      <w:r>
        <w:rPr>
          <w:rFonts w:ascii="Arial" w:hAnsi="Arial" w:cs="Arial" w:eastAsia="Arial"/>
          <w:sz w:val="15"/>
          <w:szCs w:val="15"/>
          <w:color w:val="221E1F"/>
          <w:spacing w:val="-14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000000"/>
          <w:spacing w:val="0"/>
          <w:w w:val="100"/>
          <w:position w:val="0"/>
        </w:rPr>
      </w:r>
    </w:p>
    <w:p>
      <w:pPr>
        <w:spacing w:before="0" w:after="0" w:line="158" w:lineRule="exact"/>
        <w:ind w:left="291" w:right="7812"/>
        <w:jc w:val="both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und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search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291" w:right="9236"/>
        <w:jc w:val="both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institut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3" w:after="0" w:line="360" w:lineRule="exact"/>
        <w:ind w:left="291" w:right="193"/>
        <w:jc w:val="both"/>
        <w:rPr>
          <w:rFonts w:ascii="Times New Roman" w:hAnsi="Times New Roman" w:cs="Times New Roman" w:eastAsia="Times New Roman"/>
          <w:sz w:val="17"/>
          <w:szCs w:val="17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1"/>
        </w:rPr>
        <w:t>Priv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1"/>
        </w:rPr>
        <w:t>sect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1"/>
        </w:rPr>
        <w:t>compan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    </w:t>
      </w:r>
      <w:r>
        <w:rPr>
          <w:rFonts w:ascii="Arial" w:hAnsi="Arial" w:cs="Arial" w:eastAsia="Arial"/>
          <w:sz w:val="15"/>
          <w:szCs w:val="15"/>
          <w:color w:val="221E1F"/>
          <w:spacing w:val="-15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2"/>
        </w:rPr>
        <w:t>Hospit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2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2"/>
        </w:rPr>
        <w:t>                                       </w:t>
      </w:r>
      <w:r>
        <w:rPr>
          <w:rFonts w:ascii="Arial" w:hAnsi="Arial" w:cs="Arial" w:eastAsia="Arial"/>
          <w:sz w:val="15"/>
          <w:szCs w:val="15"/>
          <w:color w:val="221E1F"/>
          <w:spacing w:val="-16"/>
          <w:w w:val="100"/>
          <w:position w:val="2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1"/>
        </w:rPr>
        <w:t>                                            </w:t>
      </w:r>
      <w:r>
        <w:rPr>
          <w:rFonts w:ascii="Arial" w:hAnsi="Arial" w:cs="Arial" w:eastAsia="Arial"/>
          <w:sz w:val="15"/>
          <w:szCs w:val="15"/>
          <w:color w:val="221E1F"/>
          <w:spacing w:val="16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20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>         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5"/>
          <w:w w:val="100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FFFFFF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000000"/>
          <w:spacing w:val="0"/>
          <w:w w:val="100"/>
          <w:position w:val="0"/>
        </w:rPr>
      </w:r>
    </w:p>
    <w:p>
      <w:pPr>
        <w:spacing w:before="6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6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Coul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indica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relat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percentag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(approximately!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255" w:lineRule="auto"/>
        <w:ind w:left="216" w:right="809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llec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ro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with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hom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untr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ganisation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a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mpar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o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llec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ro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broa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(Total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100%)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63" w:after="0" w:line="169" w:lineRule="exact"/>
        <w:ind w:left="2691" w:right="-20"/>
        <w:jc w:val="left"/>
        <w:tabs>
          <w:tab w:pos="4040" w:val="left"/>
          <w:tab w:pos="5360" w:val="left"/>
          <w:tab w:pos="6700" w:val="left"/>
          <w:tab w:pos="8020" w:val="left"/>
          <w:tab w:pos="932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2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4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6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8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100%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8" w:after="0" w:line="240" w:lineRule="atLeast"/>
        <w:ind w:left="291" w:right="807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fr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ho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ount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f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you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rganisatio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240" w:lineRule="auto"/>
        <w:ind w:left="291" w:right="-20"/>
        <w:jc w:val="left"/>
        <w:tabs>
          <w:tab w:pos="2780" w:val="left"/>
          <w:tab w:pos="4100" w:val="left"/>
          <w:tab w:pos="5440" w:val="left"/>
          <w:tab w:pos="6760" w:val="left"/>
          <w:tab w:pos="8100" w:val="left"/>
          <w:tab w:pos="9440" w:val="left"/>
        </w:tabs>
        <w:rPr>
          <w:rFonts w:ascii="Times New Roman" w:hAnsi="Times New Roman" w:cs="Times New Roman" w:eastAsia="Times New Roman"/>
          <w:sz w:val="17"/>
          <w:szCs w:val="17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position w:val="1"/>
        </w:rPr>
        <w:t>fro</w:t>
      </w:r>
      <w:r>
        <w:rPr>
          <w:rFonts w:ascii="Arial" w:hAnsi="Arial" w:cs="Arial" w:eastAsia="Arial"/>
          <w:sz w:val="15"/>
          <w:szCs w:val="15"/>
          <w:color w:val="221E1F"/>
          <w:spacing w:val="0"/>
          <w:position w:val="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8"/>
          <w:position w:val="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position w:val="1"/>
        </w:rPr>
        <w:t>abroa</w:t>
      </w:r>
      <w:r>
        <w:rPr>
          <w:rFonts w:ascii="Arial" w:hAnsi="Arial" w:cs="Arial" w:eastAsia="Arial"/>
          <w:sz w:val="15"/>
          <w:szCs w:val="15"/>
          <w:color w:val="221E1F"/>
          <w:spacing w:val="0"/>
          <w:position w:val="1"/>
        </w:rPr>
        <w:t>d</w:t>
        <w:tab/>
      </w:r>
      <w:r>
        <w:rPr>
          <w:rFonts w:ascii="Arial" w:hAnsi="Arial" w:cs="Arial" w:eastAsia="Arial"/>
          <w:sz w:val="15"/>
          <w:szCs w:val="15"/>
          <w:color w:val="221E1F"/>
          <w:spacing w:val="0"/>
          <w:position w:val="1"/>
        </w:rPr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ab/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ab/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ab/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ab/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  <w:tab/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100"/>
          <w:position w:val="0"/>
        </w:rPr>
      </w:r>
      <w:r>
        <w:rPr>
          <w:rFonts w:ascii="Times New Roman" w:hAnsi="Times New Roman" w:cs="Times New Roman" w:eastAsia="Times New Roman"/>
          <w:sz w:val="17"/>
          <w:szCs w:val="17"/>
          <w:color w:val="D4D0C8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484749"/>
          <w:spacing w:val="-173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828386"/>
          <w:spacing w:val="0"/>
          <w:w w:val="406"/>
          <w:position w:val="0"/>
        </w:rPr>
        <w:t> </w:t>
      </w:r>
      <w:r>
        <w:rPr>
          <w:rFonts w:ascii="Times New Roman" w:hAnsi="Times New Roman" w:cs="Times New Roman" w:eastAsia="Times New Roman"/>
          <w:sz w:val="17"/>
          <w:szCs w:val="17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</w:sectPr>
      </w:pPr>
      <w:rPr/>
    </w:p>
    <w:p>
      <w:pPr>
        <w:spacing w:before="29" w:after="0" w:line="255" w:lineRule="auto"/>
        <w:ind w:left="116" w:right="42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7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ls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ceiv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ro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broad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coul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dica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lat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percentag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(approximately!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geographic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gion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tot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ce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collec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ro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broa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(Total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100%)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63" w:after="0" w:line="169" w:lineRule="exact"/>
        <w:ind w:left="2366" w:right="-20"/>
        <w:jc w:val="left"/>
        <w:tabs>
          <w:tab w:pos="3100" w:val="left"/>
          <w:tab w:pos="3820" w:val="left"/>
          <w:tab w:pos="4540" w:val="left"/>
          <w:tab w:pos="5260" w:val="left"/>
          <w:tab w:pos="5980" w:val="left"/>
          <w:tab w:pos="6700" w:val="left"/>
          <w:tab w:pos="7420" w:val="left"/>
          <w:tab w:pos="8140" w:val="left"/>
          <w:tab w:pos="8860" w:val="left"/>
          <w:tab w:pos="952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1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2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3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4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5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6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7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8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9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100%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fric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Americ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Asi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Europ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191" w:right="8073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cean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(Austral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New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Zeal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Papu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New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Guinea)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ntartic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322" w:lineRule="exact"/>
        <w:ind w:left="1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8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W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percentag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(approximately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rece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1"/>
        </w:rPr>
        <w:t>collec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240" w:lineRule="auto"/>
        <w:ind w:left="1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general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stor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lo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er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nservat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(mo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a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10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years)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85" w:after="0" w:line="169" w:lineRule="exact"/>
        <w:ind w:left="2591" w:right="-20"/>
        <w:jc w:val="left"/>
        <w:tabs>
          <w:tab w:pos="3880" w:val="left"/>
          <w:tab w:pos="5160" w:val="left"/>
          <w:tab w:pos="6480" w:val="left"/>
          <w:tab w:pos="7820" w:val="left"/>
          <w:tab w:pos="910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  <w:tab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2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2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4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4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6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6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8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8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100%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Microb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ultur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191" w:right="793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D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t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ulturab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icr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organism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322" w:lineRule="exact"/>
        <w:ind w:left="1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9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general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allow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redistribu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MICROBI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CULTURES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were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317" w:lineRule="exact"/>
        <w:ind w:left="1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-1"/>
        </w:rPr>
        <w:t>RECEIV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-1"/>
        </w:rPr>
        <w:t>fro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9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1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following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6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3296" w:right="-20"/>
        <w:jc w:val="left"/>
        <w:tabs>
          <w:tab w:pos="5100" w:val="left"/>
          <w:tab w:pos="778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  <w:tab/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Ye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c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redistribu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m</w:t>
        <w:tab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on'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know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N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pplicabl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llection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191" w:right="841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funded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institut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Universit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riv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Sect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mpan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-1"/>
        </w:rPr>
        <w:t>Hospit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191" w:right="8779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lose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related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ollaborator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322" w:lineRule="exact"/>
        <w:ind w:left="1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10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general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llow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redistribu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DNA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not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317" w:lineRule="exact"/>
        <w:ind w:left="1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culturabl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micr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-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organisms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42"/>
          <w:w w:val="85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3"/>
          <w:w w:val="85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the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9"/>
          <w:w w:val="85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we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2"/>
          <w:w w:val="85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RECEIV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33"/>
          <w:w w:val="85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fro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0"/>
          <w:w w:val="85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5"/>
          <w:w w:val="85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following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6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pgSz w:w="11920" w:h="16840"/>
          <w:pgMar w:top="700" w:bottom="280" w:left="860" w:right="980"/>
        </w:sectPr>
      </w:pPr>
      <w:rPr/>
    </w:p>
    <w:p>
      <w:pPr>
        <w:spacing w:before="1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169" w:lineRule="exact"/>
        <w:ind w:left="191"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llection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1" w:after="0" w:line="240" w:lineRule="auto"/>
        <w:ind w:right="-20"/>
        <w:jc w:val="left"/>
        <w:tabs>
          <w:tab w:pos="1800" w:val="left"/>
          <w:tab w:pos="448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o</w:t>
        <w:tab/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e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distribu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m</w:t>
        <w:tab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don'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know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pplicabl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860" w:right="980"/>
          <w:cols w:num="2" w:equalWidth="0">
            <w:col w:w="1900" w:space="1396"/>
            <w:col w:w="6784"/>
          </w:cols>
        </w:sectPr>
      </w:pPr>
      <w:rPr/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48" coordorigin="701,701" coordsize="10495,15432">
            <v:group style="position:absolute;left:946;top:2074;width:2115;height:360" coordorigin="946,2074" coordsize="2115,360">
              <v:shape style="position:absolute;left:946;top:2074;width:2115;height:360" coordorigin="946,2074" coordsize="2115,360" path="m946,2434l3061,2434,3061,2074,946,2074,946,2434e" filled="t" fillcolor="#EFEFEF" stroked="f">
                <v:path arrowok="t"/>
                <v:fill/>
              </v:shape>
            </v:group>
            <v:group style="position:absolute;left:3061;top:2074;width:720;height:360" coordorigin="3061,2074" coordsize="720,360">
              <v:shape style="position:absolute;left:3061;top:2074;width:720;height:360" coordorigin="3061,2074" coordsize="720,360" path="m3061,2434l3781,2434,3781,2074,3061,2074,3061,2434e" filled="t" fillcolor="#EFEFEF" stroked="f">
                <v:path arrowok="t"/>
                <v:fill/>
              </v:shape>
            </v:group>
            <v:group style="position:absolute;left:3781;top:2074;width:720;height:360" coordorigin="3781,2074" coordsize="720,360">
              <v:shape style="position:absolute;left:3781;top:2074;width:720;height:360" coordorigin="3781,2074" coordsize="720,360" path="m3781,2434l4501,2434,4501,2074,3781,2074,3781,2434e" filled="t" fillcolor="#EFEFEF" stroked="f">
                <v:path arrowok="t"/>
                <v:fill/>
              </v:shape>
            </v:group>
            <v:group style="position:absolute;left:4501;top:2074;width:705;height:360" coordorigin="4501,2074" coordsize="705,360">
              <v:shape style="position:absolute;left:4501;top:2074;width:705;height:360" coordorigin="4501,2074" coordsize="705,360" path="m4501,2434l5206,2434,5206,2074,4501,2074,4501,2434e" filled="t" fillcolor="#EFEFEF" stroked="f">
                <v:path arrowok="t"/>
                <v:fill/>
              </v:shape>
            </v:group>
            <v:group style="position:absolute;left:5206;top:2074;width:720;height:360" coordorigin="5206,2074" coordsize="720,360">
              <v:shape style="position:absolute;left:5206;top:2074;width:720;height:360" coordorigin="5206,2074" coordsize="720,360" path="m5206,2434l5926,2434,5926,2074,5206,2074,5206,2434e" filled="t" fillcolor="#EFEFEF" stroked="f">
                <v:path arrowok="t"/>
                <v:fill/>
              </v:shape>
            </v:group>
            <v:group style="position:absolute;left:5926;top:2074;width:720;height:360" coordorigin="5926,2074" coordsize="720,360">
              <v:shape style="position:absolute;left:5926;top:2074;width:720;height:360" coordorigin="5926,2074" coordsize="720,360" path="m5926,2434l6646,2434,6646,2074,5926,2074,5926,2434e" filled="t" fillcolor="#EFEFEF" stroked="f">
                <v:path arrowok="t"/>
                <v:fill/>
              </v:shape>
            </v:group>
            <v:group style="position:absolute;left:6646;top:2074;width:720;height:360" coordorigin="6646,2074" coordsize="720,360">
              <v:shape style="position:absolute;left:6646;top:2074;width:720;height:360" coordorigin="6646,2074" coordsize="720,360" path="m6646,2434l7366,2434,7366,2074,6646,2074,6646,2434e" filled="t" fillcolor="#EFEFEF" stroked="f">
                <v:path arrowok="t"/>
                <v:fill/>
              </v:shape>
            </v:group>
            <v:group style="position:absolute;left:7366;top:2074;width:720;height:360" coordorigin="7366,2074" coordsize="720,360">
              <v:shape style="position:absolute;left:7366;top:2074;width:720;height:360" coordorigin="7366,2074" coordsize="720,360" path="m7366,2434l8086,2434,8086,2074,7366,2074,7366,2434e" filled="t" fillcolor="#EFEFEF" stroked="f">
                <v:path arrowok="t"/>
                <v:fill/>
              </v:shape>
            </v:group>
            <v:group style="position:absolute;left:8086;top:2074;width:720;height:360" coordorigin="8086,2074" coordsize="720,360">
              <v:shape style="position:absolute;left:8086;top:2074;width:720;height:360" coordorigin="8086,2074" coordsize="720,360" path="m8086,2434l8806,2434,8806,2074,8086,2074,8086,2434e" filled="t" fillcolor="#EFEFEF" stroked="f">
                <v:path arrowok="t"/>
                <v:fill/>
              </v:shape>
            </v:group>
            <v:group style="position:absolute;left:8806;top:2074;width:705;height:360" coordorigin="8806,2074" coordsize="705,360">
              <v:shape style="position:absolute;left:8806;top:2074;width:705;height:360" coordorigin="8806,2074" coordsize="705,360" path="m8806,2434l9511,2434,9511,2074,8806,2074,8806,2434e" filled="t" fillcolor="#EFEFEF" stroked="f">
                <v:path arrowok="t"/>
                <v:fill/>
              </v:shape>
            </v:group>
            <v:group style="position:absolute;left:9511;top:2074;width:720;height:360" coordorigin="9511,2074" coordsize="720,360">
              <v:shape style="position:absolute;left:9511;top:2074;width:720;height:360" coordorigin="9511,2074" coordsize="720,360" path="m9511,2434l10231,2434,10231,2074,9511,2074,9511,2434e" filled="t" fillcolor="#EFEFEF" stroked="f">
                <v:path arrowok="t"/>
                <v:fill/>
              </v:shape>
            </v:group>
            <v:group style="position:absolute;left:10231;top:2074;width:720;height:360" coordorigin="10231,2074" coordsize="720,360">
              <v:shape style="position:absolute;left:10231;top:2074;width:720;height:360" coordorigin="10231,2074" coordsize="720,360" path="m10231,2434l10951,2434,10951,2074,10231,2074,10231,2434e" filled="t" fillcolor="#EFEFEF" stroked="f">
                <v:path arrowok="t"/>
                <v:fill/>
              </v:shape>
            </v:group>
            <v:group style="position:absolute;left:946;top:2794;width:2115;height:360" coordorigin="946,2794" coordsize="2115,360">
              <v:shape style="position:absolute;left:946;top:2794;width:2115;height:360" coordorigin="946,2794" coordsize="2115,360" path="m946,3154l3061,3154,3061,2794,946,2794,946,3154e" filled="t" fillcolor="#EFEFEF" stroked="f">
                <v:path arrowok="t"/>
                <v:fill/>
              </v:shape>
            </v:group>
            <v:group style="position:absolute;left:3061;top:2794;width:720;height:360" coordorigin="3061,2794" coordsize="720,360">
              <v:shape style="position:absolute;left:3061;top:2794;width:720;height:360" coordorigin="3061,2794" coordsize="720,360" path="m3061,3154l3781,3154,3781,2794,3061,2794,3061,3154e" filled="t" fillcolor="#EFEFEF" stroked="f">
                <v:path arrowok="t"/>
                <v:fill/>
              </v:shape>
            </v:group>
            <v:group style="position:absolute;left:3781;top:2794;width:720;height:360" coordorigin="3781,2794" coordsize="720,360">
              <v:shape style="position:absolute;left:3781;top:2794;width:720;height:360" coordorigin="3781,2794" coordsize="720,360" path="m3781,3154l4501,3154,4501,2794,3781,2794,3781,3154e" filled="t" fillcolor="#EFEFEF" stroked="f">
                <v:path arrowok="t"/>
                <v:fill/>
              </v:shape>
            </v:group>
            <v:group style="position:absolute;left:4501;top:2794;width:705;height:360" coordorigin="4501,2794" coordsize="705,360">
              <v:shape style="position:absolute;left:4501;top:2794;width:705;height:360" coordorigin="4501,2794" coordsize="705,360" path="m4501,3154l5206,3154,5206,2794,4501,2794,4501,3154e" filled="t" fillcolor="#EFEFEF" stroked="f">
                <v:path arrowok="t"/>
                <v:fill/>
              </v:shape>
            </v:group>
            <v:group style="position:absolute;left:5206;top:2794;width:720;height:360" coordorigin="5206,2794" coordsize="720,360">
              <v:shape style="position:absolute;left:5206;top:2794;width:720;height:360" coordorigin="5206,2794" coordsize="720,360" path="m5206,3154l5926,3154,5926,2794,5206,2794,5206,3154e" filled="t" fillcolor="#EFEFEF" stroked="f">
                <v:path arrowok="t"/>
                <v:fill/>
              </v:shape>
            </v:group>
            <v:group style="position:absolute;left:5926;top:2794;width:720;height:360" coordorigin="5926,2794" coordsize="720,360">
              <v:shape style="position:absolute;left:5926;top:2794;width:720;height:360" coordorigin="5926,2794" coordsize="720,360" path="m5926,3154l6646,3154,6646,2794,5926,2794,5926,3154e" filled="t" fillcolor="#EFEFEF" stroked="f">
                <v:path arrowok="t"/>
                <v:fill/>
              </v:shape>
            </v:group>
            <v:group style="position:absolute;left:6646;top:2794;width:720;height:360" coordorigin="6646,2794" coordsize="720,360">
              <v:shape style="position:absolute;left:6646;top:2794;width:720;height:360" coordorigin="6646,2794" coordsize="720,360" path="m6646,3154l7366,3154,7366,2794,6646,2794,6646,3154e" filled="t" fillcolor="#EFEFEF" stroked="f">
                <v:path arrowok="t"/>
                <v:fill/>
              </v:shape>
            </v:group>
            <v:group style="position:absolute;left:7366;top:2794;width:720;height:360" coordorigin="7366,2794" coordsize="720,360">
              <v:shape style="position:absolute;left:7366;top:2794;width:720;height:360" coordorigin="7366,2794" coordsize="720,360" path="m7366,3154l8086,3154,8086,2794,7366,2794,7366,3154e" filled="t" fillcolor="#EFEFEF" stroked="f">
                <v:path arrowok="t"/>
                <v:fill/>
              </v:shape>
            </v:group>
            <v:group style="position:absolute;left:8086;top:2794;width:720;height:360" coordorigin="8086,2794" coordsize="720,360">
              <v:shape style="position:absolute;left:8086;top:2794;width:720;height:360" coordorigin="8086,2794" coordsize="720,360" path="m8086,3154l8806,3154,8806,2794,8086,2794,8086,3154e" filled="t" fillcolor="#EFEFEF" stroked="f">
                <v:path arrowok="t"/>
                <v:fill/>
              </v:shape>
            </v:group>
            <v:group style="position:absolute;left:8806;top:2794;width:705;height:360" coordorigin="8806,2794" coordsize="705,360">
              <v:shape style="position:absolute;left:8806;top:2794;width:705;height:360" coordorigin="8806,2794" coordsize="705,360" path="m8806,3154l9511,3154,9511,2794,8806,2794,8806,3154e" filled="t" fillcolor="#EFEFEF" stroked="f">
                <v:path arrowok="t"/>
                <v:fill/>
              </v:shape>
            </v:group>
            <v:group style="position:absolute;left:9511;top:2794;width:720;height:360" coordorigin="9511,2794" coordsize="720,360">
              <v:shape style="position:absolute;left:9511;top:2794;width:720;height:360" coordorigin="9511,2794" coordsize="720,360" path="m9511,3154l10231,3154,10231,2794,9511,2794,9511,3154e" filled="t" fillcolor="#EFEFEF" stroked="f">
                <v:path arrowok="t"/>
                <v:fill/>
              </v:shape>
            </v:group>
            <v:group style="position:absolute;left:10231;top:2794;width:720;height:360" coordorigin="10231,2794" coordsize="720,360">
              <v:shape style="position:absolute;left:10231;top:2794;width:720;height:360" coordorigin="10231,2794" coordsize="720,360" path="m10231,3154l10951,3154,10951,2794,10231,2794,10231,3154e" filled="t" fillcolor="#EFEFEF" stroked="f">
                <v:path arrowok="t"/>
                <v:fill/>
              </v:shape>
            </v:group>
            <v:group style="position:absolute;left:946;top:3514;width:2115;height:810" coordorigin="946,3514" coordsize="2115,810">
              <v:shape style="position:absolute;left:946;top:3514;width:2115;height:810" coordorigin="946,3514" coordsize="2115,810" path="m946,4324l3061,4324,3061,3514,946,3514,946,4324e" filled="t" fillcolor="#EFEFEF" stroked="f">
                <v:path arrowok="t"/>
                <v:fill/>
              </v:shape>
            </v:group>
            <v:group style="position:absolute;left:3061;top:3514;width:720;height:810" coordorigin="3061,3514" coordsize="720,810">
              <v:shape style="position:absolute;left:3061;top:3514;width:720;height:810" coordorigin="3061,3514" coordsize="720,810" path="m3061,4324l3781,4324,3781,3514,3061,3514,3061,4324e" filled="t" fillcolor="#EFEFEF" stroked="f">
                <v:path arrowok="t"/>
                <v:fill/>
              </v:shape>
            </v:group>
            <v:group style="position:absolute;left:3781;top:3514;width:720;height:810" coordorigin="3781,3514" coordsize="720,810">
              <v:shape style="position:absolute;left:3781;top:3514;width:720;height:810" coordorigin="3781,3514" coordsize="720,810" path="m3781,4324l4501,4324,4501,3514,3781,3514,3781,4324e" filled="t" fillcolor="#EFEFEF" stroked="f">
                <v:path arrowok="t"/>
                <v:fill/>
              </v:shape>
            </v:group>
            <v:group style="position:absolute;left:4501;top:3514;width:705;height:810" coordorigin="4501,3514" coordsize="705,810">
              <v:shape style="position:absolute;left:4501;top:3514;width:705;height:810" coordorigin="4501,3514" coordsize="705,810" path="m4501,4324l5206,4324,5206,3514,4501,3514,4501,4324e" filled="t" fillcolor="#EFEFEF" stroked="f">
                <v:path arrowok="t"/>
                <v:fill/>
              </v:shape>
            </v:group>
            <v:group style="position:absolute;left:5206;top:3514;width:720;height:810" coordorigin="5206,3514" coordsize="720,810">
              <v:shape style="position:absolute;left:5206;top:3514;width:720;height:810" coordorigin="5206,3514" coordsize="720,810" path="m5206,4324l5926,4324,5926,3514,5206,3514,5206,4324e" filled="t" fillcolor="#EFEFEF" stroked="f">
                <v:path arrowok="t"/>
                <v:fill/>
              </v:shape>
            </v:group>
            <v:group style="position:absolute;left:5926;top:3514;width:720;height:810" coordorigin="5926,3514" coordsize="720,810">
              <v:shape style="position:absolute;left:5926;top:3514;width:720;height:810" coordorigin="5926,3514" coordsize="720,810" path="m5926,4324l6646,4324,6646,3514,5926,3514,5926,4324e" filled="t" fillcolor="#EFEFEF" stroked="f">
                <v:path arrowok="t"/>
                <v:fill/>
              </v:shape>
            </v:group>
            <v:group style="position:absolute;left:6646;top:3514;width:720;height:810" coordorigin="6646,3514" coordsize="720,810">
              <v:shape style="position:absolute;left:6646;top:3514;width:720;height:810" coordorigin="6646,3514" coordsize="720,810" path="m6646,4324l7366,4324,7366,3514,6646,3514,6646,4324e" filled="t" fillcolor="#EFEFEF" stroked="f">
                <v:path arrowok="t"/>
                <v:fill/>
              </v:shape>
            </v:group>
            <v:group style="position:absolute;left:7366;top:3514;width:720;height:810" coordorigin="7366,3514" coordsize="720,810">
              <v:shape style="position:absolute;left:7366;top:3514;width:720;height:810" coordorigin="7366,3514" coordsize="720,810" path="m7366,4324l8086,4324,8086,3514,7366,3514,7366,4324e" filled="t" fillcolor="#EFEFEF" stroked="f">
                <v:path arrowok="t"/>
                <v:fill/>
              </v:shape>
            </v:group>
            <v:group style="position:absolute;left:8086;top:3514;width:720;height:810" coordorigin="8086,3514" coordsize="720,810">
              <v:shape style="position:absolute;left:8086;top:3514;width:720;height:810" coordorigin="8086,3514" coordsize="720,810" path="m8086,4324l8806,4324,8806,3514,8086,3514,8086,4324e" filled="t" fillcolor="#EFEFEF" stroked="f">
                <v:path arrowok="t"/>
                <v:fill/>
              </v:shape>
            </v:group>
            <v:group style="position:absolute;left:8806;top:3514;width:705;height:810" coordorigin="8806,3514" coordsize="705,810">
              <v:shape style="position:absolute;left:8806;top:3514;width:705;height:810" coordorigin="8806,3514" coordsize="705,810" path="m8806,4324l9511,4324,9511,3514,8806,3514,8806,4324e" filled="t" fillcolor="#EFEFEF" stroked="f">
                <v:path arrowok="t"/>
                <v:fill/>
              </v:shape>
            </v:group>
            <v:group style="position:absolute;left:9511;top:3514;width:720;height:810" coordorigin="9511,3514" coordsize="720,810">
              <v:shape style="position:absolute;left:9511;top:3514;width:720;height:810" coordorigin="9511,3514" coordsize="720,810" path="m9511,4324l10231,4324,10231,3514,9511,3514,9511,4324e" filled="t" fillcolor="#EFEFEF" stroked="f">
                <v:path arrowok="t"/>
                <v:fill/>
              </v:shape>
            </v:group>
            <v:group style="position:absolute;left:10231;top:3514;width:720;height:810" coordorigin="10231,3514" coordsize="720,810">
              <v:shape style="position:absolute;left:10231;top:3514;width:720;height:810" coordorigin="10231,3514" coordsize="720,810" path="m10231,4324l10951,4324,10951,3514,10231,3514,10231,4324e" filled="t" fillcolor="#EFEFEF" stroked="f">
                <v:path arrowok="t"/>
                <v:fill/>
              </v:shape>
            </v:group>
            <v:group style="position:absolute;left:946;top:5824;width:2025;height:360" coordorigin="946,5824" coordsize="2025,360">
              <v:shape style="position:absolute;left:946;top:5824;width:2025;height:360" coordorigin="946,5824" coordsize="2025,360" path="m946,6184l2971,6184,2971,5824,946,5824,946,6184e" filled="t" fillcolor="#EFEFEF" stroked="f">
                <v:path arrowok="t"/>
                <v:fill/>
              </v:shape>
            </v:group>
            <v:group style="position:absolute;left:2971;top:5824;width:1320;height:360" coordorigin="2971,5824" coordsize="1320,360">
              <v:shape style="position:absolute;left:2971;top:5824;width:1320;height:360" coordorigin="2971,5824" coordsize="1320,360" path="m2971,6184l4291,6184,4291,5824,2971,5824,2971,6184e" filled="t" fillcolor="#EFEFEF" stroked="f">
                <v:path arrowok="t"/>
                <v:fill/>
              </v:shape>
            </v:group>
            <v:group style="position:absolute;left:4291;top:5824;width:1335;height:360" coordorigin="4291,5824" coordsize="1335,360">
              <v:shape style="position:absolute;left:4291;top:5824;width:1335;height:360" coordorigin="4291,5824" coordsize="1335,360" path="m4291,6184l5626,6184,5626,5824,4291,5824,4291,6184e" filled="t" fillcolor="#EFEFEF" stroked="f">
                <v:path arrowok="t"/>
                <v:fill/>
              </v:shape>
            </v:group>
            <v:group style="position:absolute;left:5626;top:5824;width:1335;height:360" coordorigin="5626,5824" coordsize="1335,360">
              <v:shape style="position:absolute;left:5626;top:5824;width:1335;height:360" coordorigin="5626,5824" coordsize="1335,360" path="m5626,6184l6961,6184,6961,5824,5626,5824,5626,6184e" filled="t" fillcolor="#EFEFEF" stroked="f">
                <v:path arrowok="t"/>
                <v:fill/>
              </v:shape>
            </v:group>
            <v:group style="position:absolute;left:6961;top:5824;width:1335;height:360" coordorigin="6961,5824" coordsize="1335,360">
              <v:shape style="position:absolute;left:6961;top:5824;width:1335;height:360" coordorigin="6961,5824" coordsize="1335,360" path="m6961,6184l8296,6184,8296,5824,6961,5824,6961,6184e" filled="t" fillcolor="#EFEFEF" stroked="f">
                <v:path arrowok="t"/>
                <v:fill/>
              </v:shape>
            </v:group>
            <v:group style="position:absolute;left:8296;top:5824;width:1320;height:360" coordorigin="8296,5824" coordsize="1320,360">
              <v:shape style="position:absolute;left:8296;top:5824;width:1320;height:360" coordorigin="8296,5824" coordsize="1320,360" path="m8296,6184l9616,6184,9616,5824,8296,5824,8296,6184e" filled="t" fillcolor="#EFEFEF" stroked="f">
                <v:path arrowok="t"/>
                <v:fill/>
              </v:shape>
            </v:group>
            <v:group style="position:absolute;left:9616;top:5824;width:1335;height:360" coordorigin="9616,5824" coordsize="1335,360">
              <v:shape style="position:absolute;left:9616;top:5824;width:1335;height:360" coordorigin="9616,5824" coordsize="1335,360" path="m9616,6184l10951,6184,10951,5824,9616,5824,9616,6184e" filled="t" fillcolor="#EFEFEF" stroked="f">
                <v:path arrowok="t"/>
                <v:fill/>
              </v:shape>
            </v:group>
            <v:group style="position:absolute;left:946;top:8224;width:1980;height:360" coordorigin="946,8224" coordsize="1980,360">
              <v:shape style="position:absolute;left:946;top:8224;width:1980;height:360" coordorigin="946,8224" coordsize="1980,360" path="m946,8584l2926,8584,2926,8224,946,8224,946,8584e" filled="t" fillcolor="#EFEFEF" stroked="f">
                <v:path arrowok="t"/>
                <v:fill/>
              </v:shape>
            </v:group>
            <v:group style="position:absolute;left:2926;top:8224;width:2670;height:360" coordorigin="2926,8224" coordsize="2670,360">
              <v:shape style="position:absolute;left:2926;top:8224;width:2670;height:360" coordorigin="2926,8224" coordsize="2670,360" path="m2926,8584l5596,8584,5596,8224,2926,8224,2926,8584e" filled="t" fillcolor="#EFEFEF" stroked="f">
                <v:path arrowok="t"/>
                <v:fill/>
              </v:shape>
            </v:group>
            <v:group style="position:absolute;left:5596;top:8224;width:2685;height:360" coordorigin="5596,8224" coordsize="2685,360">
              <v:shape style="position:absolute;left:5596;top:8224;width:2685;height:360" coordorigin="5596,8224" coordsize="2685,360" path="m5596,8584l8281,8584,8281,8224,5596,8224,5596,8584e" filled="t" fillcolor="#EFEFEF" stroked="f">
                <v:path arrowok="t"/>
                <v:fill/>
              </v:shape>
            </v:group>
            <v:group style="position:absolute;left:8281;top:8224;width:2670;height:360" coordorigin="8281,8224" coordsize="2670,360">
              <v:shape style="position:absolute;left:8281;top:8224;width:2670;height:360" coordorigin="8281,8224" coordsize="2670,360" path="m8281,8584l10951,8584,10951,8224,8281,8224,8281,8584e" filled="t" fillcolor="#EFEFEF" stroked="f">
                <v:path arrowok="t"/>
                <v:fill/>
              </v:shape>
            </v:group>
            <v:group style="position:absolute;left:946;top:9154;width:1980;height:360" coordorigin="946,9154" coordsize="1980,360">
              <v:shape style="position:absolute;left:946;top:9154;width:1980;height:360" coordorigin="946,9154" coordsize="1980,360" path="m946,9514l2926,9514,2926,9154,946,9154,946,9514e" filled="t" fillcolor="#EFEFEF" stroked="f">
                <v:path arrowok="t"/>
                <v:fill/>
              </v:shape>
            </v:group>
            <v:group style="position:absolute;left:2926;top:9154;width:2670;height:360" coordorigin="2926,9154" coordsize="2670,360">
              <v:shape style="position:absolute;left:2926;top:9154;width:2670;height:360" coordorigin="2926,9154" coordsize="2670,360" path="m2926,9514l5596,9514,5596,9154,2926,9154,2926,9514e" filled="t" fillcolor="#EFEFEF" stroked="f">
                <v:path arrowok="t"/>
                <v:fill/>
              </v:shape>
            </v:group>
            <v:group style="position:absolute;left:5596;top:9154;width:2685;height:360" coordorigin="5596,9154" coordsize="2685,360">
              <v:shape style="position:absolute;left:5596;top:9154;width:2685;height:360" coordorigin="5596,9154" coordsize="2685,360" path="m5596,9514l8281,9514,8281,9154,5596,9154,5596,9514e" filled="t" fillcolor="#EFEFEF" stroked="f">
                <v:path arrowok="t"/>
                <v:fill/>
              </v:shape>
            </v:group>
            <v:group style="position:absolute;left:8281;top:9154;width:2670;height:360" coordorigin="8281,9154" coordsize="2670,360">
              <v:shape style="position:absolute;left:8281;top:9154;width:2670;height:360" coordorigin="8281,9154" coordsize="2670,360" path="m8281,9514l10951,9514,10951,9154,8281,9154,8281,9514e" filled="t" fillcolor="#EFEFEF" stroked="f">
                <v:path arrowok="t"/>
                <v:fill/>
              </v:shape>
            </v:group>
            <v:group style="position:absolute;left:946;top:9874;width:1980;height:360" coordorigin="946,9874" coordsize="1980,360">
              <v:shape style="position:absolute;left:946;top:9874;width:1980;height:360" coordorigin="946,9874" coordsize="1980,360" path="m946,10234l2926,10234,2926,9874,946,9874,946,10234e" filled="t" fillcolor="#EFEFEF" stroked="f">
                <v:path arrowok="t"/>
                <v:fill/>
              </v:shape>
            </v:group>
            <v:group style="position:absolute;left:2926;top:9874;width:2670;height:360" coordorigin="2926,9874" coordsize="2670,360">
              <v:shape style="position:absolute;left:2926;top:9874;width:2670;height:360" coordorigin="2926,9874" coordsize="2670,360" path="m2926,10234l5596,10234,5596,9874,2926,9874,2926,10234e" filled="t" fillcolor="#EFEFEF" stroked="f">
                <v:path arrowok="t"/>
                <v:fill/>
              </v:shape>
            </v:group>
            <v:group style="position:absolute;left:5596;top:9874;width:2685;height:360" coordorigin="5596,9874" coordsize="2685,360">
              <v:shape style="position:absolute;left:5596;top:9874;width:2685;height:360" coordorigin="5596,9874" coordsize="2685,360" path="m5596,10234l8281,10234,8281,9874,5596,9874,5596,10234e" filled="t" fillcolor="#EFEFEF" stroked="f">
                <v:path arrowok="t"/>
                <v:fill/>
              </v:shape>
            </v:group>
            <v:group style="position:absolute;left:8281;top:9874;width:2670;height:360" coordorigin="8281,9874" coordsize="2670,360">
              <v:shape style="position:absolute;left:8281;top:9874;width:2670;height:360" coordorigin="8281,9874" coordsize="2670,360" path="m8281,10234l10951,10234,10951,9874,8281,9874,8281,10234e" filled="t" fillcolor="#EFEFEF" stroked="f">
                <v:path arrowok="t"/>
                <v:fill/>
              </v:shape>
            </v:group>
            <v:group style="position:absolute;left:946;top:12273;width:1980;height:360" coordorigin="946,12273" coordsize="1980,360">
              <v:shape style="position:absolute;left:946;top:12273;width:1980;height:360" coordorigin="946,12273" coordsize="1980,360" path="m946,12633l2926,12633,2926,12273,946,12273,946,12633e" filled="t" fillcolor="#EFEFEF" stroked="f">
                <v:path arrowok="t"/>
                <v:fill/>
              </v:shape>
            </v:group>
            <v:group style="position:absolute;left:2926;top:12273;width:2670;height:360" coordorigin="2926,12273" coordsize="2670,360">
              <v:shape style="position:absolute;left:2926;top:12273;width:2670;height:360" coordorigin="2926,12273" coordsize="2670,360" path="m2926,12633l5596,12633,5596,12273,2926,12273,2926,12633e" filled="t" fillcolor="#EFEFEF" stroked="f">
                <v:path arrowok="t"/>
                <v:fill/>
              </v:shape>
            </v:group>
            <v:group style="position:absolute;left:5596;top:12273;width:2685;height:360" coordorigin="5596,12273" coordsize="2685,360">
              <v:shape style="position:absolute;left:5596;top:12273;width:2685;height:360" coordorigin="5596,12273" coordsize="2685,360" path="m5596,12633l8281,12633,8281,12273,5596,12273,5596,12633e" filled="t" fillcolor="#EFEFEF" stroked="f">
                <v:path arrowok="t"/>
                <v:fill/>
              </v:shape>
            </v:group>
            <v:group style="position:absolute;left:8281;top:12273;width:2670;height:360" coordorigin="8281,12273" coordsize="2670,360">
              <v:shape style="position:absolute;left:8281;top:12273;width:2670;height:360" coordorigin="8281,12273" coordsize="2670,360" path="m8281,12633l10951,12633,10951,12273,8281,12273,8281,12633e" filled="t" fillcolor="#EFEFEF" stroked="f">
                <v:path arrowok="t"/>
                <v:fill/>
              </v:shape>
            </v:group>
            <v:group style="position:absolute;left:946;top:13203;width:1980;height:360" coordorigin="946,13203" coordsize="1980,360">
              <v:shape style="position:absolute;left:946;top:13203;width:1980;height:360" coordorigin="946,13203" coordsize="1980,360" path="m946,13563l2926,13563,2926,13203,946,13203,946,13563e" filled="t" fillcolor="#EFEFEF" stroked="f">
                <v:path arrowok="t"/>
                <v:fill/>
              </v:shape>
            </v:group>
            <v:group style="position:absolute;left:2926;top:13203;width:2670;height:360" coordorigin="2926,13203" coordsize="2670,360">
              <v:shape style="position:absolute;left:2926;top:13203;width:2670;height:360" coordorigin="2926,13203" coordsize="2670,360" path="m2926,13563l5596,13563,5596,13203,2926,13203,2926,13563e" filled="t" fillcolor="#EFEFEF" stroked="f">
                <v:path arrowok="t"/>
                <v:fill/>
              </v:shape>
            </v:group>
            <v:group style="position:absolute;left:5596;top:13203;width:2685;height:360" coordorigin="5596,13203" coordsize="2685,360">
              <v:shape style="position:absolute;left:5596;top:13203;width:2685;height:360" coordorigin="5596,13203" coordsize="2685,360" path="m5596,13563l8281,13563,8281,13203,5596,13203,5596,13563e" filled="t" fillcolor="#EFEFEF" stroked="f">
                <v:path arrowok="t"/>
                <v:fill/>
              </v:shape>
            </v:group>
            <v:group style="position:absolute;left:8281;top:13203;width:2670;height:360" coordorigin="8281,13203" coordsize="2670,360">
              <v:shape style="position:absolute;left:8281;top:13203;width:2670;height:360" coordorigin="8281,13203" coordsize="2670,360" path="m8281,13563l10951,13563,10951,13203,8281,13203,8281,13563e" filled="t" fillcolor="#EFEFEF" stroked="f">
                <v:path arrowok="t"/>
                <v:fill/>
              </v:shape>
            </v:group>
            <v:group style="position:absolute;left:946;top:13923;width:1980;height:360" coordorigin="946,13923" coordsize="1980,360">
              <v:shape style="position:absolute;left:946;top:13923;width:1980;height:360" coordorigin="946,13923" coordsize="1980,360" path="m946,14283l2926,14283,2926,13923,946,13923,946,14283e" filled="t" fillcolor="#EFEFEF" stroked="f">
                <v:path arrowok="t"/>
                <v:fill/>
              </v:shape>
            </v:group>
            <v:group style="position:absolute;left:2926;top:13923;width:2670;height:360" coordorigin="2926,13923" coordsize="2670,360">
              <v:shape style="position:absolute;left:2926;top:13923;width:2670;height:360" coordorigin="2926,13923" coordsize="2670,360" path="m2926,14283l5596,14283,5596,13923,2926,13923,2926,14283e" filled="t" fillcolor="#EFEFEF" stroked="f">
                <v:path arrowok="t"/>
                <v:fill/>
              </v:shape>
            </v:group>
            <v:group style="position:absolute;left:5596;top:13923;width:2685;height:360" coordorigin="5596,13923" coordsize="2685,360">
              <v:shape style="position:absolute;left:5596;top:13923;width:2685;height:360" coordorigin="5596,13923" coordsize="2685,360" path="m5596,14283l8281,14283,8281,13923,5596,13923,5596,14283e" filled="t" fillcolor="#EFEFEF" stroked="f">
                <v:path arrowok="t"/>
                <v:fill/>
              </v:shape>
            </v:group>
            <v:group style="position:absolute;left:8281;top:13923;width:2670;height:360" coordorigin="8281,13923" coordsize="2670,360">
              <v:shape style="position:absolute;left:8281;top:13923;width:2670;height:360" coordorigin="8281,13923" coordsize="2670,360" path="m8281,14283l10951,14283,10951,13923,8281,13923,8281,14283e" filled="t" fillcolor="#EFEFE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3279;top:2112;width:284;height:283" coordorigin="3279,2112" coordsize="284,283">
              <v:shape style="position:absolute;left:3279;top:2112;width:284;height:283" coordorigin="3279,2112" coordsize="284,283" path="m3439,2112l3374,2119,3322,2151,3283,2218,3279,2238,3280,2263,3306,2337,3367,2386,3406,2395,3431,2395,3505,2368,3553,2307,3563,2254,3562,2233,3538,2174,3477,2123,3439,2112e" filled="t" fillcolor="#FFFFFF" stroked="f">
                <v:path arrowok="t"/>
                <v:fill/>
              </v:shape>
            </v:group>
            <v:group style="position:absolute;left:3279;top:2112;width:284;height:283" coordorigin="3279,2112" coordsize="284,283">
              <v:shape style="position:absolute;left:3279;top:2112;width:284;height:283" coordorigin="3279,2112" coordsize="284,283" path="m3563,2254l3551,2195,3511,2144,3439,2112,3413,2113,3338,2138,3289,2199,3279,2238,3280,2263,3306,2337,3367,2386,3406,2395,3431,2395,3505,2368,3553,2307,3563,2268e" filled="f" stroked="t" strokeweight=".75pt" strokecolor="#221E1F">
                <v:path arrowok="t"/>
              </v:shape>
            </v:group>
            <v:group style="position:absolute;left:3999;top:2112;width:284;height:283" coordorigin="3999,2112" coordsize="284,283">
              <v:shape style="position:absolute;left:3999;top:2112;width:284;height:283" coordorigin="3999,2112" coordsize="284,283" path="m4159,2112l4094,2119,4042,2151,4003,2218,3999,2238,4000,2263,4026,2337,4087,2386,4126,2395,4151,2395,4225,2368,4273,2307,4283,2254,4282,2233,4258,2174,4197,2123,4159,2112e" filled="t" fillcolor="#FFFFFF" stroked="f">
                <v:path arrowok="t"/>
                <v:fill/>
              </v:shape>
            </v:group>
            <v:group style="position:absolute;left:3999;top:2112;width:284;height:283" coordorigin="3999,2112" coordsize="284,283">
              <v:shape style="position:absolute;left:3999;top:2112;width:284;height:283" coordorigin="3999,2112" coordsize="284,283" path="m4283,2254l4271,2195,4231,2144,4159,2112,4133,2113,4058,2138,4009,2199,3999,2238,4000,2263,4026,2337,4087,2386,4126,2395,4151,2395,4225,2368,4273,2307,4283,2268e" filled="f" stroked="t" strokeweight=".75pt" strokecolor="#221E1F">
                <v:path arrowok="t"/>
              </v:shape>
            </v:group>
            <v:group style="position:absolute;left:4704;top:2112;width:284;height:283" coordorigin="4704,2112" coordsize="284,283">
              <v:shape style="position:absolute;left:4704;top:2112;width:284;height:283" coordorigin="4704,2112" coordsize="284,283" path="m4864,2112l4799,2119,4747,2151,4708,2218,4704,2238,4705,2263,4731,2337,4792,2386,4831,2395,4856,2395,4930,2368,4978,2307,4988,2254,4987,2233,4963,2174,4902,2123,4864,2112e" filled="t" fillcolor="#FFFFFF" stroked="f">
                <v:path arrowok="t"/>
                <v:fill/>
              </v:shape>
            </v:group>
            <v:group style="position:absolute;left:4704;top:2112;width:284;height:283" coordorigin="4704,2112" coordsize="284,283">
              <v:shape style="position:absolute;left:4704;top:2112;width:284;height:283" coordorigin="4704,2112" coordsize="284,283" path="m4988,2254l4976,2195,4936,2144,4864,2112,4838,2113,4763,2138,4714,2199,4704,2238,4705,2263,4731,2337,4792,2386,4831,2395,4856,2395,4930,2368,4978,2307,4987,2268e" filled="f" stroked="t" strokeweight=".75pt" strokecolor="#221E1F">
                <v:path arrowok="t"/>
              </v:shape>
            </v:group>
            <v:group style="position:absolute;left:5424;top:2112;width:284;height:283" coordorigin="5424,2112" coordsize="284,283">
              <v:shape style="position:absolute;left:5424;top:2112;width:284;height:283" coordorigin="5424,2112" coordsize="284,283" path="m5584,2112l5519,2119,5467,2151,5428,2218,5424,2238,5425,2263,5451,2337,5512,2386,5551,2395,5576,2395,5650,2368,5698,2307,5708,2254,5707,2233,5683,2174,5622,2123,5584,2112e" filled="t" fillcolor="#FFFFFF" stroked="f">
                <v:path arrowok="t"/>
                <v:fill/>
              </v:shape>
            </v:group>
            <v:group style="position:absolute;left:5424;top:2112;width:284;height:283" coordorigin="5424,2112" coordsize="284,283">
              <v:shape style="position:absolute;left:5424;top:2112;width:284;height:283" coordorigin="5424,2112" coordsize="284,283" path="m5708,2254l5696,2195,5656,2144,5584,2112,5558,2113,5483,2138,5434,2199,5424,2238,5425,2263,5451,2337,5512,2386,5551,2395,5576,2395,5650,2368,5698,2307,5708,2268e" filled="f" stroked="t" strokeweight=".75pt" strokecolor="#221E1F">
                <v:path arrowok="t"/>
              </v:shape>
            </v:group>
            <v:group style="position:absolute;left:6144;top:2112;width:284;height:283" coordorigin="6144,2112" coordsize="284,283">
              <v:shape style="position:absolute;left:6144;top:2112;width:284;height:283" coordorigin="6144,2112" coordsize="284,283" path="m6304,2112l6239,2119,6187,2151,6148,2218,6144,2238,6145,2263,6171,2337,6232,2386,6271,2395,6296,2395,6370,2368,6418,2307,6428,2254,6427,2233,6403,2174,6342,2123,6304,2112e" filled="t" fillcolor="#FFFFFF" stroked="f">
                <v:path arrowok="t"/>
                <v:fill/>
              </v:shape>
            </v:group>
            <v:group style="position:absolute;left:6144;top:2112;width:284;height:283" coordorigin="6144,2112" coordsize="284,283">
              <v:shape style="position:absolute;left:6144;top:2112;width:284;height:283" coordorigin="6144,2112" coordsize="284,283" path="m6428,2254l6416,2195,6376,2144,6304,2112,6278,2113,6203,2138,6154,2199,6144,2238,6145,2263,6171,2337,6232,2386,6271,2395,6296,2395,6370,2368,6418,2307,6427,2268e" filled="f" stroked="t" strokeweight=".75pt" strokecolor="#221E1F">
                <v:path arrowok="t"/>
              </v:shape>
            </v:group>
            <v:group style="position:absolute;left:6864;top:2112;width:284;height:283" coordorigin="6864,2112" coordsize="284,283">
              <v:shape style="position:absolute;left:6864;top:2112;width:284;height:283" coordorigin="6864,2112" coordsize="284,283" path="m7024,2112l6959,2119,6907,2151,6868,2218,6864,2238,6865,2263,6891,2337,6952,2386,6991,2395,7016,2395,7090,2368,7138,2307,7148,2254,7147,2233,7123,2174,7062,2123,7024,2112e" filled="t" fillcolor="#FFFFFF" stroked="f">
                <v:path arrowok="t"/>
                <v:fill/>
              </v:shape>
            </v:group>
            <v:group style="position:absolute;left:6864;top:2112;width:284;height:283" coordorigin="6864,2112" coordsize="284,283">
              <v:shape style="position:absolute;left:6864;top:2112;width:284;height:283" coordorigin="6864,2112" coordsize="284,283" path="m7148,2254l7136,2195,7096,2144,7024,2112,6998,2113,6923,2138,6874,2199,6864,2238,6865,2263,6891,2337,6952,2386,6991,2395,7016,2395,7090,2368,7138,2307,7147,2268e" filled="f" stroked="t" strokeweight=".75pt" strokecolor="#221E1F">
                <v:path arrowok="t"/>
              </v:shape>
            </v:group>
            <v:group style="position:absolute;left:7584;top:2112;width:284;height:283" coordorigin="7584,2112" coordsize="284,283">
              <v:shape style="position:absolute;left:7584;top:2112;width:284;height:283" coordorigin="7584,2112" coordsize="284,283" path="m7744,2112l7679,2119,7627,2151,7588,2218,7584,2238,7585,2263,7611,2337,7672,2386,7711,2395,7736,2395,7810,2368,7858,2307,7868,2254,7867,2233,7843,2174,7782,2123,7744,2112e" filled="t" fillcolor="#FFFFFF" stroked="f">
                <v:path arrowok="t"/>
                <v:fill/>
              </v:shape>
            </v:group>
            <v:group style="position:absolute;left:7584;top:2112;width:284;height:283" coordorigin="7584,2112" coordsize="284,283">
              <v:shape style="position:absolute;left:7584;top:2112;width:284;height:283" coordorigin="7584,2112" coordsize="284,283" path="m7868,2254l7855,2195,7816,2144,7744,2112,7718,2113,7643,2138,7594,2199,7584,2238,7585,2263,7611,2337,7672,2386,7711,2395,7736,2395,7810,2368,7858,2307,7867,2268e" filled="f" stroked="t" strokeweight=".75pt" strokecolor="#221E1F">
                <v:path arrowok="t"/>
              </v:shape>
            </v:group>
            <v:group style="position:absolute;left:8304;top:2112;width:284;height:283" coordorigin="8304,2112" coordsize="284,283">
              <v:shape style="position:absolute;left:8304;top:2112;width:284;height:283" coordorigin="8304,2112" coordsize="284,283" path="m8464,2112l8399,2119,8347,2151,8308,2218,8304,2238,8305,2263,8331,2337,8392,2386,8431,2395,8456,2395,8530,2368,8578,2307,8588,2254,8587,2233,8563,2174,8502,2123,8464,2112e" filled="t" fillcolor="#FFFFFF" stroked="f">
                <v:path arrowok="t"/>
                <v:fill/>
              </v:shape>
            </v:group>
            <v:group style="position:absolute;left:8304;top:2112;width:284;height:283" coordorigin="8304,2112" coordsize="284,283">
              <v:shape style="position:absolute;left:8304;top:2112;width:284;height:283" coordorigin="8304,2112" coordsize="284,283" path="m8588,2254l8575,2195,8536,2144,8464,2112,8438,2113,8363,2138,8314,2199,8304,2238,8305,2263,8331,2337,8392,2386,8431,2395,8456,2395,8530,2368,8578,2307,8587,2268e" filled="f" stroked="t" strokeweight=".75pt" strokecolor="#221E1F">
                <v:path arrowok="t"/>
              </v:shape>
            </v:group>
            <v:group style="position:absolute;left:9009;top:2112;width:284;height:283" coordorigin="9009,2112" coordsize="284,283">
              <v:shape style="position:absolute;left:9009;top:2112;width:284;height:283" coordorigin="9009,2112" coordsize="284,283" path="m9169,2112l9104,2119,9052,2151,9013,2218,9009,2238,9010,2263,9036,2337,9097,2386,9136,2395,9161,2395,9235,2368,9283,2307,9293,2254,9292,2233,9268,2174,9207,2123,9169,2112e" filled="t" fillcolor="#FFFFFF" stroked="f">
                <v:path arrowok="t"/>
                <v:fill/>
              </v:shape>
            </v:group>
            <v:group style="position:absolute;left:9009;top:2112;width:284;height:283" coordorigin="9009,2112" coordsize="284,283">
              <v:shape style="position:absolute;left:9009;top:2112;width:284;height:283" coordorigin="9009,2112" coordsize="284,283" path="m9293,2254l9280,2195,9241,2144,9169,2112,9143,2113,9068,2138,9019,2199,9009,2238,9010,2263,9036,2337,9097,2386,9136,2395,9161,2395,9235,2368,9283,2307,9292,2268e" filled="f" stroked="t" strokeweight=".75pt" strokecolor="#221E1F">
                <v:path arrowok="t"/>
              </v:shape>
            </v:group>
            <v:group style="position:absolute;left:9729;top:2112;width:284;height:283" coordorigin="9729,2112" coordsize="284,283">
              <v:shape style="position:absolute;left:9729;top:2112;width:284;height:283" coordorigin="9729,2112" coordsize="284,283" path="m9889,2112l9824,2119,9772,2151,9733,2218,9729,2238,9730,2263,9756,2337,9817,2386,9856,2395,9881,2395,9955,2368,10003,2307,10013,2254,10012,2233,9988,2174,9927,2123,9889,2112e" filled="t" fillcolor="#FFFFFF" stroked="f">
                <v:path arrowok="t"/>
                <v:fill/>
              </v:shape>
            </v:group>
            <v:group style="position:absolute;left:9729;top:2112;width:284;height:283" coordorigin="9729,2112" coordsize="284,283">
              <v:shape style="position:absolute;left:9729;top:2112;width:284;height:283" coordorigin="9729,2112" coordsize="284,283" path="m10013,2254l10000,2195,9961,2144,9889,2112,9863,2113,9788,2138,9739,2199,9729,2238,9730,2263,9756,2337,9817,2386,9856,2395,9881,2395,9955,2368,10003,2307,10012,2268e" filled="f" stroked="t" strokeweight=".75pt" strokecolor="#221E1F">
                <v:path arrowok="t"/>
              </v:shape>
            </v:group>
            <v:group style="position:absolute;left:10449;top:2112;width:284;height:283" coordorigin="10449,2112" coordsize="284,283">
              <v:shape style="position:absolute;left:10449;top:2112;width:284;height:283" coordorigin="10449,2112" coordsize="284,283" path="m10609,2112l10544,2119,10492,2151,10453,2218,10449,2238,10450,2263,10476,2337,10537,2386,10576,2395,10600,2395,10675,2368,10723,2307,10733,2254,10732,2233,10707,2174,10647,2123,10609,2112e" filled="t" fillcolor="#FFFFFF" stroked="f">
                <v:path arrowok="t"/>
                <v:fill/>
              </v:shape>
            </v:group>
            <v:group style="position:absolute;left:10449;top:2112;width:284;height:283" coordorigin="10449,2112" coordsize="284,283">
              <v:shape style="position:absolute;left:10449;top:2112;width:284;height:283" coordorigin="10449,2112" coordsize="284,283" path="m10733,2254l10720,2195,10681,2144,10609,2112,10583,2113,10508,2138,10459,2199,10449,2238,10450,2263,10476,2337,10537,2386,10576,2395,10600,2395,10675,2368,10723,2307,10732,2268e" filled="f" stroked="t" strokeweight=".75pt" strokecolor="#221E1F">
                <v:path arrowok="t"/>
              </v:shape>
            </v:group>
            <v:group style="position:absolute;left:3279;top:2472;width:284;height:283" coordorigin="3279,2472" coordsize="284,283">
              <v:shape style="position:absolute;left:3279;top:2472;width:284;height:283" coordorigin="3279,2472" coordsize="284,283" path="m3439,2472l3374,2479,3322,2511,3283,2578,3279,2598,3280,2623,3306,2697,3367,2745,3406,2755,3431,2755,3505,2728,3553,2667,3563,2614,3562,2593,3538,2534,3477,2483,3439,2472e" filled="t" fillcolor="#FFFFFF" stroked="f">
                <v:path arrowok="t"/>
                <v:fill/>
              </v:shape>
            </v:group>
            <v:group style="position:absolute;left:3279;top:2472;width:284;height:283" coordorigin="3279,2472" coordsize="284,283">
              <v:shape style="position:absolute;left:3279;top:2472;width:284;height:283" coordorigin="3279,2472" coordsize="284,283" path="m3563,2614l3551,2555,3511,2504,3439,2472,3413,2473,3338,2498,3289,2559,3279,2598,3280,2623,3306,2697,3367,2745,3406,2755,3431,2755,3505,2728,3553,2667,3563,2628e" filled="f" stroked="t" strokeweight=".75pt" strokecolor="#221E1F">
                <v:path arrowok="t"/>
              </v:shape>
            </v:group>
            <v:group style="position:absolute;left:3999;top:2472;width:284;height:283" coordorigin="3999,2472" coordsize="284,283">
              <v:shape style="position:absolute;left:3999;top:2472;width:284;height:283" coordorigin="3999,2472" coordsize="284,283" path="m4159,2472l4094,2479,4042,2511,4003,2578,3999,2598,4000,2623,4026,2697,4087,2745,4126,2755,4151,2755,4225,2728,4273,2667,4283,2614,4282,2593,4258,2534,4197,2483,4159,2472e" filled="t" fillcolor="#FFFFFF" stroked="f">
                <v:path arrowok="t"/>
                <v:fill/>
              </v:shape>
            </v:group>
            <v:group style="position:absolute;left:3999;top:2472;width:284;height:283" coordorigin="3999,2472" coordsize="284,283">
              <v:shape style="position:absolute;left:3999;top:2472;width:284;height:283" coordorigin="3999,2472" coordsize="284,283" path="m4283,2614l4271,2555,4231,2504,4159,2472,4133,2473,4058,2498,4009,2559,3999,2598,4000,2623,4026,2697,4087,2745,4126,2755,4151,2755,4225,2728,4273,2667,4283,2628e" filled="f" stroked="t" strokeweight=".75pt" strokecolor="#221E1F">
                <v:path arrowok="t"/>
              </v:shape>
            </v:group>
            <v:group style="position:absolute;left:4704;top:2472;width:284;height:283" coordorigin="4704,2472" coordsize="284,283">
              <v:shape style="position:absolute;left:4704;top:2472;width:284;height:283" coordorigin="4704,2472" coordsize="284,283" path="m4864,2472l4799,2479,4747,2511,4708,2578,4704,2598,4705,2623,4731,2697,4792,2745,4831,2755,4856,2755,4930,2728,4978,2667,4988,2614,4987,2593,4963,2534,4902,2483,4864,2472e" filled="t" fillcolor="#FFFFFF" stroked="f">
                <v:path arrowok="t"/>
                <v:fill/>
              </v:shape>
            </v:group>
            <v:group style="position:absolute;left:4704;top:2472;width:284;height:283" coordorigin="4704,2472" coordsize="284,283">
              <v:shape style="position:absolute;left:4704;top:2472;width:284;height:283" coordorigin="4704,2472" coordsize="284,283" path="m4988,2614l4976,2555,4936,2504,4864,2472,4838,2473,4763,2498,4714,2559,4704,2598,4705,2623,4731,2697,4792,2745,4831,2755,4856,2755,4930,2728,4978,2667,4987,2628e" filled="f" stroked="t" strokeweight=".75pt" strokecolor="#221E1F">
                <v:path arrowok="t"/>
              </v:shape>
            </v:group>
            <v:group style="position:absolute;left:5424;top:2472;width:284;height:283" coordorigin="5424,2472" coordsize="284,283">
              <v:shape style="position:absolute;left:5424;top:2472;width:284;height:283" coordorigin="5424,2472" coordsize="284,283" path="m5584,2472l5519,2479,5467,2511,5428,2578,5424,2598,5425,2623,5451,2697,5512,2745,5551,2755,5576,2755,5650,2728,5698,2667,5708,2614,5707,2593,5683,2534,5622,2483,5584,2472e" filled="t" fillcolor="#FFFFFF" stroked="f">
                <v:path arrowok="t"/>
                <v:fill/>
              </v:shape>
            </v:group>
            <v:group style="position:absolute;left:5424;top:2472;width:284;height:283" coordorigin="5424,2472" coordsize="284,283">
              <v:shape style="position:absolute;left:5424;top:2472;width:284;height:283" coordorigin="5424,2472" coordsize="284,283" path="m5708,2614l5696,2555,5656,2504,5584,2472,5558,2473,5483,2498,5434,2559,5424,2598,5425,2623,5451,2697,5512,2745,5551,2755,5576,2755,5650,2728,5698,2667,5708,2628e" filled="f" stroked="t" strokeweight=".75pt" strokecolor="#221E1F">
                <v:path arrowok="t"/>
              </v:shape>
            </v:group>
            <v:group style="position:absolute;left:6144;top:2472;width:284;height:283" coordorigin="6144,2472" coordsize="284,283">
              <v:shape style="position:absolute;left:6144;top:2472;width:284;height:283" coordorigin="6144,2472" coordsize="284,283" path="m6304,2472l6239,2479,6187,2511,6148,2578,6144,2598,6145,2623,6171,2697,6232,2745,6271,2755,6296,2755,6370,2728,6418,2667,6428,2614,6427,2593,6403,2534,6342,2483,6304,2472e" filled="t" fillcolor="#FFFFFF" stroked="f">
                <v:path arrowok="t"/>
                <v:fill/>
              </v:shape>
            </v:group>
            <v:group style="position:absolute;left:6144;top:2472;width:284;height:283" coordorigin="6144,2472" coordsize="284,283">
              <v:shape style="position:absolute;left:6144;top:2472;width:284;height:283" coordorigin="6144,2472" coordsize="284,283" path="m6428,2614l6416,2555,6376,2504,6304,2472,6278,2473,6203,2498,6154,2559,6144,2598,6145,2623,6171,2697,6232,2745,6271,2755,6296,2755,6370,2728,6418,2667,6427,2628e" filled="f" stroked="t" strokeweight=".75pt" strokecolor="#221E1F">
                <v:path arrowok="t"/>
              </v:shape>
            </v:group>
            <v:group style="position:absolute;left:6864;top:2472;width:284;height:283" coordorigin="6864,2472" coordsize="284,283">
              <v:shape style="position:absolute;left:6864;top:2472;width:284;height:283" coordorigin="6864,2472" coordsize="284,283" path="m7024,2472l6959,2479,6907,2511,6868,2578,6864,2597,6865,2623,6891,2697,6952,2745,6991,2755,7016,2755,7090,2728,7138,2667,7148,2614,7147,2593,7123,2534,7062,2483,7024,2472e" filled="t" fillcolor="#FFFFFF" stroked="f">
                <v:path arrowok="t"/>
                <v:fill/>
              </v:shape>
            </v:group>
            <v:group style="position:absolute;left:6864;top:2472;width:284;height:283" coordorigin="6864,2472" coordsize="284,283">
              <v:shape style="position:absolute;left:6864;top:2472;width:284;height:283" coordorigin="6864,2472" coordsize="284,283" path="m7148,2614l7135,2555,7096,2504,7024,2472,6998,2473,6923,2498,6874,2559,6864,2597,6865,2623,6891,2697,6952,2745,6991,2755,7016,2755,7090,2728,7138,2667,7147,2628e" filled="f" stroked="t" strokeweight=".75pt" strokecolor="#221E1F">
                <v:path arrowok="t"/>
              </v:shape>
            </v:group>
            <v:group style="position:absolute;left:7584;top:2472;width:284;height:283" coordorigin="7584,2472" coordsize="284,283">
              <v:shape style="position:absolute;left:7584;top:2472;width:284;height:283" coordorigin="7584,2472" coordsize="284,283" path="m7744,2472l7679,2479,7627,2511,7588,2578,7584,2597,7585,2623,7611,2697,7672,2745,7711,2755,7736,2755,7810,2728,7858,2667,7868,2614,7867,2593,7843,2534,7782,2483,7744,2472e" filled="t" fillcolor="#FFFFFF" stroked="f">
                <v:path arrowok="t"/>
                <v:fill/>
              </v:shape>
            </v:group>
            <v:group style="position:absolute;left:7584;top:2472;width:284;height:283" coordorigin="7584,2472" coordsize="284,283">
              <v:shape style="position:absolute;left:7584;top:2472;width:284;height:283" coordorigin="7584,2472" coordsize="284,283" path="m7868,2614l7855,2555,7816,2504,7744,2472,7718,2473,7643,2498,7594,2559,7584,2597,7585,2623,7611,2697,7672,2745,7711,2755,7736,2755,7810,2728,7858,2667,7867,2628e" filled="f" stroked="t" strokeweight=".75pt" strokecolor="#221E1F">
                <v:path arrowok="t"/>
              </v:shape>
            </v:group>
            <v:group style="position:absolute;left:8304;top:2472;width:284;height:283" coordorigin="8304,2472" coordsize="284,283">
              <v:shape style="position:absolute;left:8304;top:2472;width:284;height:283" coordorigin="8304,2472" coordsize="284,283" path="m8464,2472l8399,2479,8347,2511,8308,2578,8304,2598,8305,2623,8331,2697,8392,2745,8431,2755,8456,2755,8530,2728,8578,2667,8588,2614,8587,2593,8563,2534,8502,2483,8464,2472e" filled="t" fillcolor="#FFFFFF" stroked="f">
                <v:path arrowok="t"/>
                <v:fill/>
              </v:shape>
            </v:group>
            <v:group style="position:absolute;left:8304;top:2472;width:284;height:283" coordorigin="8304,2472" coordsize="284,283">
              <v:shape style="position:absolute;left:8304;top:2472;width:284;height:283" coordorigin="8304,2472" coordsize="284,283" path="m8588,2614l8575,2555,8536,2504,8464,2472,8438,2473,8363,2498,8314,2559,8304,2598,8305,2623,8331,2697,8392,2745,8431,2755,8456,2755,8530,2728,8578,2667,8587,2628e" filled="f" stroked="t" strokeweight=".75pt" strokecolor="#221E1F">
                <v:path arrowok="t"/>
              </v:shape>
            </v:group>
            <v:group style="position:absolute;left:9009;top:2472;width:284;height:283" coordorigin="9009,2472" coordsize="284,283">
              <v:shape style="position:absolute;left:9009;top:2472;width:284;height:283" coordorigin="9009,2472" coordsize="284,283" path="m9169,2472l9104,2479,9052,2511,9013,2578,9009,2598,9010,2623,9036,2697,9097,2745,9136,2755,9161,2755,9235,2728,9283,2667,9293,2614,9292,2593,9268,2534,9207,2483,9169,2472e" filled="t" fillcolor="#FFFFFF" stroked="f">
                <v:path arrowok="t"/>
                <v:fill/>
              </v:shape>
            </v:group>
            <v:group style="position:absolute;left:9009;top:2472;width:284;height:283" coordorigin="9009,2472" coordsize="284,283">
              <v:shape style="position:absolute;left:9009;top:2472;width:284;height:283" coordorigin="9009,2472" coordsize="284,283" path="m9293,2614l9280,2555,9241,2504,9169,2472,9143,2473,9068,2498,9019,2559,9009,2598,9010,2623,9036,2697,9097,2745,9136,2755,9161,2755,9235,2728,9283,2667,9292,2628e" filled="f" stroked="t" strokeweight=".75pt" strokecolor="#221E1F">
                <v:path arrowok="t"/>
              </v:shape>
            </v:group>
            <v:group style="position:absolute;left:9729;top:2472;width:284;height:283" coordorigin="9729,2472" coordsize="284,283">
              <v:shape style="position:absolute;left:9729;top:2472;width:284;height:283" coordorigin="9729,2472" coordsize="284,283" path="m9889,2472l9824,2479,9772,2511,9733,2578,9729,2598,9730,2623,9756,2697,9817,2745,9856,2755,9881,2755,9955,2728,10003,2667,10013,2614,10012,2593,9988,2534,9927,2483,9889,2472e" filled="t" fillcolor="#FFFFFF" stroked="f">
                <v:path arrowok="t"/>
                <v:fill/>
              </v:shape>
            </v:group>
            <v:group style="position:absolute;left:9729;top:2472;width:284;height:283" coordorigin="9729,2472" coordsize="284,283">
              <v:shape style="position:absolute;left:9729;top:2472;width:284;height:283" coordorigin="9729,2472" coordsize="284,283" path="m10013,2614l10000,2555,9961,2504,9889,2472,9863,2473,9788,2498,9739,2559,9729,2598,9730,2623,9756,2697,9817,2745,9856,2755,9881,2755,9955,2728,10003,2667,10012,2628e" filled="f" stroked="t" strokeweight=".75pt" strokecolor="#221E1F">
                <v:path arrowok="t"/>
              </v:shape>
            </v:group>
            <v:group style="position:absolute;left:10449;top:2472;width:284;height:283" coordorigin="10449,2472" coordsize="284,283">
              <v:shape style="position:absolute;left:10449;top:2472;width:284;height:283" coordorigin="10449,2472" coordsize="284,283" path="m10609,2472l10544,2479,10492,2511,10453,2578,10449,2598,10450,2623,10476,2697,10537,2745,10576,2755,10600,2755,10675,2728,10723,2667,10733,2614,10732,2593,10707,2534,10647,2483,10609,2472e" filled="t" fillcolor="#FFFFFF" stroked="f">
                <v:path arrowok="t"/>
                <v:fill/>
              </v:shape>
            </v:group>
            <v:group style="position:absolute;left:10449;top:2472;width:284;height:283" coordorigin="10449,2472" coordsize="284,283">
              <v:shape style="position:absolute;left:10449;top:2472;width:284;height:283" coordorigin="10449,2472" coordsize="284,283" path="m10733,2614l10720,2555,10681,2504,10609,2472,10583,2473,10508,2498,10459,2559,10449,2598,10450,2623,10476,2697,10537,2745,10576,2755,10600,2755,10675,2728,10723,2667,10732,2628e" filled="f" stroked="t" strokeweight=".75pt" strokecolor="#221E1F">
                <v:path arrowok="t"/>
              </v:shape>
            </v:group>
            <v:group style="position:absolute;left:3279;top:2832;width:284;height:283" coordorigin="3279,2832" coordsize="284,283">
              <v:shape style="position:absolute;left:3279;top:2832;width:284;height:283" coordorigin="3279,2832" coordsize="284,283" path="m3439,2832l3374,2839,3322,2871,3283,2938,3279,2958,3280,2983,3306,3057,3367,3105,3406,3115,3431,3115,3505,3088,3553,3027,3563,2974,3562,2953,3538,2894,3477,2843,3439,2832e" filled="t" fillcolor="#FFFFFF" stroked="f">
                <v:path arrowok="t"/>
                <v:fill/>
              </v:shape>
            </v:group>
            <v:group style="position:absolute;left:3279;top:2832;width:284;height:283" coordorigin="3279,2832" coordsize="284,283">
              <v:shape style="position:absolute;left:3279;top:2832;width:284;height:283" coordorigin="3279,2832" coordsize="284,283" path="m3563,2974l3551,2915,3511,2864,3439,2832,3413,2833,3338,2858,3289,2919,3279,2958,3280,2983,3306,3057,3367,3105,3406,3115,3431,3115,3505,3088,3553,3027,3563,2988e" filled="f" stroked="t" strokeweight=".75pt" strokecolor="#221E1F">
                <v:path arrowok="t"/>
              </v:shape>
            </v:group>
            <v:group style="position:absolute;left:3999;top:2832;width:284;height:283" coordorigin="3999,2832" coordsize="284,283">
              <v:shape style="position:absolute;left:3999;top:2832;width:284;height:283" coordorigin="3999,2832" coordsize="284,283" path="m4159,2832l4094,2839,4042,2871,4003,2938,3999,2958,4000,2983,4026,3057,4087,3105,4126,3115,4151,3115,4225,3088,4273,3027,4283,2974,4282,2953,4258,2894,4197,2843,4159,2832e" filled="t" fillcolor="#FFFFFF" stroked="f">
                <v:path arrowok="t"/>
                <v:fill/>
              </v:shape>
            </v:group>
            <v:group style="position:absolute;left:3999;top:2832;width:284;height:283" coordorigin="3999,2832" coordsize="284,283">
              <v:shape style="position:absolute;left:3999;top:2832;width:284;height:283" coordorigin="3999,2832" coordsize="284,283" path="m4283,2974l4271,2915,4231,2864,4159,2832,4133,2833,4058,2858,4009,2919,3999,2958,4000,2983,4026,3057,4087,3105,4126,3115,4151,3115,4225,3088,4273,3027,4283,2988e" filled="f" stroked="t" strokeweight=".75pt" strokecolor="#221E1F">
                <v:path arrowok="t"/>
              </v:shape>
            </v:group>
            <v:group style="position:absolute;left:4704;top:2832;width:284;height:283" coordorigin="4704,2832" coordsize="284,283">
              <v:shape style="position:absolute;left:4704;top:2832;width:284;height:283" coordorigin="4704,2832" coordsize="284,283" path="m4864,2832l4799,2839,4747,2871,4708,2938,4704,2958,4705,2983,4731,3057,4792,3105,4831,3115,4856,3115,4930,3088,4978,3027,4988,2974,4987,2953,4963,2894,4902,2843,4864,2832e" filled="t" fillcolor="#FFFFFF" stroked="f">
                <v:path arrowok="t"/>
                <v:fill/>
              </v:shape>
            </v:group>
            <v:group style="position:absolute;left:4704;top:2832;width:284;height:283" coordorigin="4704,2832" coordsize="284,283">
              <v:shape style="position:absolute;left:4704;top:2832;width:284;height:283" coordorigin="4704,2832" coordsize="284,283" path="m4988,2974l4976,2915,4936,2864,4864,2832,4838,2833,4763,2858,4714,2919,4704,2958,4705,2983,4731,3057,4792,3105,4831,3115,4856,3115,4930,3088,4978,3027,4987,2988e" filled="f" stroked="t" strokeweight=".75pt" strokecolor="#221E1F">
                <v:path arrowok="t"/>
              </v:shape>
            </v:group>
            <v:group style="position:absolute;left:5424;top:2832;width:284;height:283" coordorigin="5424,2832" coordsize="284,283">
              <v:shape style="position:absolute;left:5424;top:2832;width:284;height:283" coordorigin="5424,2832" coordsize="284,283" path="m5584,2832l5519,2839,5467,2871,5428,2938,5424,2958,5425,2983,5451,3057,5512,3105,5551,3115,5576,3115,5650,3088,5698,3027,5708,2974,5707,2953,5683,2894,5622,2843,5584,2832e" filled="t" fillcolor="#FFFFFF" stroked="f">
                <v:path arrowok="t"/>
                <v:fill/>
              </v:shape>
            </v:group>
            <v:group style="position:absolute;left:5424;top:2832;width:284;height:283" coordorigin="5424,2832" coordsize="284,283">
              <v:shape style="position:absolute;left:5424;top:2832;width:284;height:283" coordorigin="5424,2832" coordsize="284,283" path="m5708,2974l5696,2915,5656,2864,5584,2832,5558,2833,5483,2858,5434,2919,5424,2958,5425,2983,5451,3057,5512,3105,5551,3115,5576,3115,5650,3088,5698,3027,5708,2988e" filled="f" stroked="t" strokeweight=".75pt" strokecolor="#221E1F">
                <v:path arrowok="t"/>
              </v:shape>
            </v:group>
            <v:group style="position:absolute;left:6144;top:2832;width:284;height:283" coordorigin="6144,2832" coordsize="284,283">
              <v:shape style="position:absolute;left:6144;top:2832;width:284;height:283" coordorigin="6144,2832" coordsize="284,283" path="m6304,2832l6239,2839,6187,2871,6148,2938,6144,2958,6145,2983,6171,3057,6232,3105,6271,3115,6296,3115,6370,3088,6418,3027,6428,2974,6427,2953,6403,2894,6342,2843,6304,2832e" filled="t" fillcolor="#FFFFFF" stroked="f">
                <v:path arrowok="t"/>
                <v:fill/>
              </v:shape>
            </v:group>
            <v:group style="position:absolute;left:6144;top:2832;width:284;height:283" coordorigin="6144,2832" coordsize="284,283">
              <v:shape style="position:absolute;left:6144;top:2832;width:284;height:283" coordorigin="6144,2832" coordsize="284,283" path="m6428,2974l6416,2915,6376,2864,6304,2832,6278,2833,6203,2858,6154,2919,6144,2958,6145,2983,6171,3057,6232,3105,6271,3115,6296,3115,6370,3088,6418,3027,6427,2988e" filled="f" stroked="t" strokeweight=".75pt" strokecolor="#221E1F">
                <v:path arrowok="t"/>
              </v:shape>
            </v:group>
            <v:group style="position:absolute;left:6864;top:2832;width:284;height:283" coordorigin="6864,2832" coordsize="284,283">
              <v:shape style="position:absolute;left:6864;top:2832;width:284;height:283" coordorigin="6864,2832" coordsize="284,283" path="m7024,2832l6959,2839,6907,2871,6868,2938,6864,2957,6865,2983,6891,3057,6952,3105,6991,3115,7016,3115,7090,3088,7138,3027,7148,2974,7147,2953,7123,2894,7062,2843,7024,2832e" filled="t" fillcolor="#FFFFFF" stroked="f">
                <v:path arrowok="t"/>
                <v:fill/>
              </v:shape>
            </v:group>
            <v:group style="position:absolute;left:6864;top:2832;width:284;height:283" coordorigin="6864,2832" coordsize="284,283">
              <v:shape style="position:absolute;left:6864;top:2832;width:284;height:283" coordorigin="6864,2832" coordsize="284,283" path="m7148,2974l7135,2915,7096,2864,7024,2832,6998,2833,6923,2858,6874,2919,6864,2957,6865,2983,6891,3057,6952,3105,6991,3115,7016,3115,7090,3088,7138,3027,7147,2988e" filled="f" stroked="t" strokeweight=".75pt" strokecolor="#221E1F">
                <v:path arrowok="t"/>
              </v:shape>
            </v:group>
            <v:group style="position:absolute;left:7584;top:2832;width:284;height:283" coordorigin="7584,2832" coordsize="284,283">
              <v:shape style="position:absolute;left:7584;top:2832;width:284;height:283" coordorigin="7584,2832" coordsize="284,283" path="m7744,2832l7679,2839,7627,2871,7588,2938,7584,2957,7585,2983,7611,3057,7672,3105,7711,3115,7736,3115,7810,3088,7858,3027,7868,2974,7867,2953,7843,2894,7782,2843,7744,2832e" filled="t" fillcolor="#FFFFFF" stroked="f">
                <v:path arrowok="t"/>
                <v:fill/>
              </v:shape>
            </v:group>
            <v:group style="position:absolute;left:7584;top:2832;width:284;height:283" coordorigin="7584,2832" coordsize="284,283">
              <v:shape style="position:absolute;left:7584;top:2832;width:284;height:283" coordorigin="7584,2832" coordsize="284,283" path="m7868,2974l7855,2915,7816,2864,7744,2832,7718,2833,7643,2858,7594,2919,7584,2957,7585,2983,7611,3057,7672,3105,7711,3115,7736,3115,7810,3088,7858,3027,7867,2988e" filled="f" stroked="t" strokeweight=".75pt" strokecolor="#221E1F">
                <v:path arrowok="t"/>
              </v:shape>
            </v:group>
            <v:group style="position:absolute;left:8304;top:2832;width:284;height:283" coordorigin="8304,2832" coordsize="284,283">
              <v:shape style="position:absolute;left:8304;top:2832;width:284;height:283" coordorigin="8304,2832" coordsize="284,283" path="m8464,2832l8399,2839,8347,2871,8308,2938,8304,2958,8305,2983,8331,3057,8392,3105,8431,3115,8456,3115,8530,3088,8578,3027,8588,2974,8587,2953,8563,2894,8502,2843,8464,2832e" filled="t" fillcolor="#FFFFFF" stroked="f">
                <v:path arrowok="t"/>
                <v:fill/>
              </v:shape>
            </v:group>
            <v:group style="position:absolute;left:8304;top:2832;width:284;height:283" coordorigin="8304,2832" coordsize="284,283">
              <v:shape style="position:absolute;left:8304;top:2832;width:284;height:283" coordorigin="8304,2832" coordsize="284,283" path="m8588,2974l8575,2915,8536,2864,8464,2832,8438,2833,8363,2858,8314,2919,8304,2958,8305,2983,8331,3057,8392,3105,8431,3115,8456,3115,8530,3088,8578,3027,8587,2988e" filled="f" stroked="t" strokeweight=".75pt" strokecolor="#221E1F">
                <v:path arrowok="t"/>
              </v:shape>
            </v:group>
            <v:group style="position:absolute;left:9009;top:2832;width:284;height:283" coordorigin="9009,2832" coordsize="284,283">
              <v:shape style="position:absolute;left:9009;top:2832;width:284;height:283" coordorigin="9009,2832" coordsize="284,283" path="m9169,2832l9104,2839,9052,2871,9013,2938,9009,2958,9010,2983,9036,3057,9097,3105,9136,3115,9161,3115,9235,3088,9283,3027,9293,2974,9292,2953,9268,2894,9207,2843,9169,2832e" filled="t" fillcolor="#FFFFFF" stroked="f">
                <v:path arrowok="t"/>
                <v:fill/>
              </v:shape>
            </v:group>
            <v:group style="position:absolute;left:9009;top:2832;width:284;height:283" coordorigin="9009,2832" coordsize="284,283">
              <v:shape style="position:absolute;left:9009;top:2832;width:284;height:283" coordorigin="9009,2832" coordsize="284,283" path="m9293,2974l9280,2915,9241,2864,9169,2832,9143,2833,9068,2858,9019,2919,9009,2958,9010,2983,9036,3057,9097,3105,9136,3115,9161,3115,9235,3088,9283,3027,9292,2988e" filled="f" stroked="t" strokeweight=".75pt" strokecolor="#221E1F">
                <v:path arrowok="t"/>
              </v:shape>
            </v:group>
            <v:group style="position:absolute;left:9729;top:2832;width:284;height:283" coordorigin="9729,2832" coordsize="284,283">
              <v:shape style="position:absolute;left:9729;top:2832;width:284;height:283" coordorigin="9729,2832" coordsize="284,283" path="m9889,2832l9824,2839,9772,2871,9733,2938,9729,2958,9730,2983,9756,3057,9817,3105,9856,3115,9881,3115,9955,3088,10003,3027,10013,2974,10012,2953,9988,2894,9927,2843,9889,2832e" filled="t" fillcolor="#FFFFFF" stroked="f">
                <v:path arrowok="t"/>
                <v:fill/>
              </v:shape>
            </v:group>
            <v:group style="position:absolute;left:9729;top:2832;width:284;height:283" coordorigin="9729,2832" coordsize="284,283">
              <v:shape style="position:absolute;left:9729;top:2832;width:284;height:283" coordorigin="9729,2832" coordsize="284,283" path="m10013,2974l10000,2915,9961,2864,9889,2832,9863,2833,9788,2858,9739,2919,9729,2958,9730,2983,9756,3057,9817,3105,9856,3115,9881,3115,9955,3088,10003,3027,10012,2988e" filled="f" stroked="t" strokeweight=".75pt" strokecolor="#221E1F">
                <v:path arrowok="t"/>
              </v:shape>
            </v:group>
            <v:group style="position:absolute;left:10449;top:2832;width:284;height:283" coordorigin="10449,2832" coordsize="284,283">
              <v:shape style="position:absolute;left:10449;top:2832;width:284;height:283" coordorigin="10449,2832" coordsize="284,283" path="m10609,2832l10544,2839,10492,2871,10453,2938,10449,2958,10450,2983,10476,3057,10537,3105,10576,3115,10600,3115,10675,3088,10723,3027,10733,2974,10732,2953,10707,2894,10647,2843,10609,2832e" filled="t" fillcolor="#FFFFFF" stroked="f">
                <v:path arrowok="t"/>
                <v:fill/>
              </v:shape>
            </v:group>
            <v:group style="position:absolute;left:10449;top:2832;width:284;height:283" coordorigin="10449,2832" coordsize="284,283">
              <v:shape style="position:absolute;left:10449;top:2832;width:284;height:283" coordorigin="10449,2832" coordsize="284,283" path="m10733,2974l10720,2915,10681,2864,10609,2832,10583,2833,10508,2858,10459,2919,10449,2958,10450,2983,10476,3057,10537,3105,10576,3115,10600,3115,10675,3088,10723,3027,10732,2988e" filled="f" stroked="t" strokeweight=".75pt" strokecolor="#221E1F">
                <v:path arrowok="t"/>
              </v:shape>
            </v:group>
            <v:group style="position:absolute;left:3279;top:3192;width:284;height:283" coordorigin="3279,3192" coordsize="284,283">
              <v:shape style="position:absolute;left:3279;top:3192;width:284;height:283" coordorigin="3279,3192" coordsize="284,283" path="m3439,3192l3374,3199,3322,3231,3283,3298,3279,3317,3280,3343,3306,3417,3367,3465,3406,3475,3431,3475,3505,3448,3553,3387,3563,3334,3562,3313,3538,3254,3477,3203,3439,3192e" filled="t" fillcolor="#FFFFFF" stroked="f">
                <v:path arrowok="t"/>
                <v:fill/>
              </v:shape>
            </v:group>
            <v:group style="position:absolute;left:3279;top:3192;width:284;height:283" coordorigin="3279,3192" coordsize="284,283">
              <v:shape style="position:absolute;left:3279;top:3192;width:284;height:283" coordorigin="3279,3192" coordsize="284,283" path="m3563,3334l3551,3275,3511,3224,3439,3192,3413,3193,3338,3218,3289,3279,3279,3317,3280,3343,3306,3417,3367,3465,3406,3475,3431,3475,3505,3448,3553,3387,3563,3348e" filled="f" stroked="t" strokeweight=".75pt" strokecolor="#221E1F">
                <v:path arrowok="t"/>
              </v:shape>
            </v:group>
            <v:group style="position:absolute;left:3999;top:3192;width:284;height:283" coordorigin="3999,3192" coordsize="284,283">
              <v:shape style="position:absolute;left:3999;top:3192;width:284;height:283" coordorigin="3999,3192" coordsize="284,283" path="m4159,3192l4094,3199,4042,3231,4003,3298,3999,3317,4000,3343,4026,3417,4087,3465,4126,3475,4151,3475,4225,3448,4273,3387,4283,3334,4282,3313,4258,3254,4197,3203,4159,3192e" filled="t" fillcolor="#FFFFFF" stroked="f">
                <v:path arrowok="t"/>
                <v:fill/>
              </v:shape>
            </v:group>
            <v:group style="position:absolute;left:3999;top:3192;width:284;height:283" coordorigin="3999,3192" coordsize="284,283">
              <v:shape style="position:absolute;left:3999;top:3192;width:284;height:283" coordorigin="3999,3192" coordsize="284,283" path="m4283,3334l4271,3275,4231,3224,4159,3192,4133,3193,4058,3218,4009,3279,3999,3317,4000,3343,4026,3417,4087,3465,4126,3475,4151,3475,4225,3448,4273,3387,4283,3348e" filled="f" stroked="t" strokeweight=".75pt" strokecolor="#221E1F">
                <v:path arrowok="t"/>
              </v:shape>
            </v:group>
            <v:group style="position:absolute;left:4704;top:3192;width:284;height:283" coordorigin="4704,3192" coordsize="284,283">
              <v:shape style="position:absolute;left:4704;top:3192;width:284;height:283" coordorigin="4704,3192" coordsize="284,283" path="m4864,3192l4799,3199,4747,3231,4708,3298,4704,3318,4705,3343,4731,3417,4792,3465,4831,3475,4856,3475,4930,3448,4978,3387,4988,3334,4987,3313,4963,3254,4902,3203,4864,3192e" filled="t" fillcolor="#FFFFFF" stroked="f">
                <v:path arrowok="t"/>
                <v:fill/>
              </v:shape>
            </v:group>
            <v:group style="position:absolute;left:4704;top:3192;width:284;height:283" coordorigin="4704,3192" coordsize="284,283">
              <v:shape style="position:absolute;left:4704;top:3192;width:284;height:283" coordorigin="4704,3192" coordsize="284,283" path="m4988,3334l4976,3275,4936,3224,4864,3192,4838,3193,4763,3218,4714,3279,4704,3318,4705,3343,4731,3417,4792,3465,4831,3475,4856,3475,4930,3448,4978,3387,4987,3348e" filled="f" stroked="t" strokeweight=".75pt" strokecolor="#221E1F">
                <v:path arrowok="t"/>
              </v:shape>
            </v:group>
            <v:group style="position:absolute;left:5424;top:3192;width:284;height:283" coordorigin="5424,3192" coordsize="284,283">
              <v:shape style="position:absolute;left:5424;top:3192;width:284;height:283" coordorigin="5424,3192" coordsize="284,283" path="m5584,3192l5519,3199,5467,3231,5428,3298,5424,3317,5425,3343,5451,3417,5512,3465,5551,3475,5576,3475,5650,3448,5698,3387,5708,3334,5707,3313,5683,3254,5622,3203,5584,3192e" filled="t" fillcolor="#FFFFFF" stroked="f">
                <v:path arrowok="t"/>
                <v:fill/>
              </v:shape>
            </v:group>
            <v:group style="position:absolute;left:5424;top:3192;width:284;height:283" coordorigin="5424,3192" coordsize="284,283">
              <v:shape style="position:absolute;left:5424;top:3192;width:284;height:283" coordorigin="5424,3192" coordsize="284,283" path="m5708,3334l5696,3275,5656,3224,5584,3192,5558,3193,5483,3218,5434,3279,5424,3317,5425,3343,5451,3417,5512,3465,5551,3475,5576,3475,5650,3448,5698,3387,5708,3348e" filled="f" stroked="t" strokeweight=".75pt" strokecolor="#221E1F">
                <v:path arrowok="t"/>
              </v:shape>
            </v:group>
            <v:group style="position:absolute;left:6144;top:3192;width:284;height:283" coordorigin="6144,3192" coordsize="284,283">
              <v:shape style="position:absolute;left:6144;top:3192;width:284;height:283" coordorigin="6144,3192" coordsize="284,283" path="m6304,3192l6239,3199,6187,3231,6148,3298,6144,3317,6145,3343,6171,3417,6232,3465,6271,3475,6296,3475,6370,3448,6418,3387,6428,3334,6427,3313,6403,3254,6342,3203,6304,3192e" filled="t" fillcolor="#FFFFFF" stroked="f">
                <v:path arrowok="t"/>
                <v:fill/>
              </v:shape>
            </v:group>
            <v:group style="position:absolute;left:6144;top:3192;width:284;height:283" coordorigin="6144,3192" coordsize="284,283">
              <v:shape style="position:absolute;left:6144;top:3192;width:284;height:283" coordorigin="6144,3192" coordsize="284,283" path="m6428,3334l6416,3275,6376,3224,6304,3192,6278,3193,6203,3218,6154,3279,6144,3317,6145,3343,6171,3417,6232,3465,6271,3475,6296,3475,6370,3448,6418,3387,6427,3348e" filled="f" stroked="t" strokeweight=".75pt" strokecolor="#221E1F">
                <v:path arrowok="t"/>
              </v:shape>
            </v:group>
            <v:group style="position:absolute;left:6864;top:3192;width:284;height:283" coordorigin="6864,3192" coordsize="284,283">
              <v:shape style="position:absolute;left:6864;top:3192;width:284;height:283" coordorigin="6864,3192" coordsize="284,283" path="m7024,3192l6959,3199,6907,3231,6868,3298,6864,3317,6865,3343,6891,3417,6952,3465,6991,3475,7016,3475,7090,3448,7138,3387,7148,3334,7147,3313,7123,3254,7062,3203,7024,3192e" filled="t" fillcolor="#FFFFFF" stroked="f">
                <v:path arrowok="t"/>
                <v:fill/>
              </v:shape>
            </v:group>
            <v:group style="position:absolute;left:6864;top:3192;width:284;height:283" coordorigin="6864,3192" coordsize="284,283">
              <v:shape style="position:absolute;left:6864;top:3192;width:284;height:283" coordorigin="6864,3192" coordsize="284,283" path="m7148,3334l7135,3275,7096,3224,7024,3192,6998,3193,6923,3218,6874,3279,6864,3317,6865,3343,6891,3417,6952,3465,6991,3475,7016,3475,7090,3448,7138,3387,7147,3348e" filled="f" stroked="t" strokeweight=".75pt" strokecolor="#221E1F">
                <v:path arrowok="t"/>
              </v:shape>
            </v:group>
            <v:group style="position:absolute;left:7584;top:3192;width:284;height:283" coordorigin="7584,3192" coordsize="284,283">
              <v:shape style="position:absolute;left:7584;top:3192;width:284;height:283" coordorigin="7584,3192" coordsize="284,283" path="m7744,3192l7679,3199,7627,3231,7588,3298,7584,3317,7585,3343,7611,3417,7672,3465,7711,3475,7736,3475,7810,3448,7858,3387,7868,3334,7867,3313,7843,3254,7782,3203,7744,3192e" filled="t" fillcolor="#FFFFFF" stroked="f">
                <v:path arrowok="t"/>
                <v:fill/>
              </v:shape>
            </v:group>
            <v:group style="position:absolute;left:7584;top:3192;width:284;height:283" coordorigin="7584,3192" coordsize="284,283">
              <v:shape style="position:absolute;left:7584;top:3192;width:284;height:283" coordorigin="7584,3192" coordsize="284,283" path="m7868,3334l7855,3275,7816,3224,7744,3192,7718,3193,7643,3218,7594,3279,7584,3317,7585,3343,7611,3417,7672,3465,7711,3475,7736,3475,7810,3448,7858,3387,7867,3348e" filled="f" stroked="t" strokeweight=".75pt" strokecolor="#221E1F">
                <v:path arrowok="t"/>
              </v:shape>
            </v:group>
            <v:group style="position:absolute;left:8304;top:3192;width:284;height:283" coordorigin="8304,3192" coordsize="284,283">
              <v:shape style="position:absolute;left:8304;top:3192;width:284;height:283" coordorigin="8304,3192" coordsize="284,283" path="m8464,3192l8399,3199,8347,3231,8308,3298,8304,3317,8305,3343,8331,3417,8392,3465,8431,3475,8456,3475,8530,3448,8578,3387,8588,3334,8587,3313,8563,3254,8502,3203,8464,3192e" filled="t" fillcolor="#FFFFFF" stroked="f">
                <v:path arrowok="t"/>
                <v:fill/>
              </v:shape>
            </v:group>
            <v:group style="position:absolute;left:8304;top:3192;width:284;height:283" coordorigin="8304,3192" coordsize="284,283">
              <v:shape style="position:absolute;left:8304;top:3192;width:284;height:283" coordorigin="8304,3192" coordsize="284,283" path="m8588,3334l8575,3275,8536,3224,8464,3192,8438,3193,8363,3218,8314,3279,8304,3317,8305,3343,8331,3417,8392,3465,8431,3475,8456,3475,8530,3448,8578,3387,8587,3348e" filled="f" stroked="t" strokeweight=".75pt" strokecolor="#221E1F">
                <v:path arrowok="t"/>
              </v:shape>
            </v:group>
            <v:group style="position:absolute;left:9009;top:3192;width:284;height:283" coordorigin="9009,3192" coordsize="284,283">
              <v:shape style="position:absolute;left:9009;top:3192;width:284;height:283" coordorigin="9009,3192" coordsize="284,283" path="m9169,3192l9104,3199,9052,3231,9013,3298,9009,3317,9010,3343,9036,3417,9097,3465,9136,3475,9161,3475,9235,3448,9283,3387,9293,3334,9292,3313,9268,3254,9207,3203,9169,3192e" filled="t" fillcolor="#FFFFFF" stroked="f">
                <v:path arrowok="t"/>
                <v:fill/>
              </v:shape>
            </v:group>
            <v:group style="position:absolute;left:9009;top:3192;width:284;height:283" coordorigin="9009,3192" coordsize="284,283">
              <v:shape style="position:absolute;left:9009;top:3192;width:284;height:283" coordorigin="9009,3192" coordsize="284,283" path="m9293,3334l9280,3275,9241,3224,9169,3192,9143,3193,9068,3218,9019,3279,9009,3317,9010,3343,9036,3417,9097,3465,9136,3475,9161,3475,9235,3448,9283,3387,9292,3348e" filled="f" stroked="t" strokeweight=".75pt" strokecolor="#221E1F">
                <v:path arrowok="t"/>
              </v:shape>
            </v:group>
            <v:group style="position:absolute;left:9729;top:3192;width:284;height:283" coordorigin="9729,3192" coordsize="284,283">
              <v:shape style="position:absolute;left:9729;top:3192;width:284;height:283" coordorigin="9729,3192" coordsize="284,283" path="m9889,3192l9824,3199,9772,3231,9733,3298,9729,3317,9730,3343,9756,3417,9817,3465,9856,3475,9881,3475,9955,3448,10003,3387,10013,3334,10012,3313,9988,3254,9927,3203,9889,3192e" filled="t" fillcolor="#FFFFFF" stroked="f">
                <v:path arrowok="t"/>
                <v:fill/>
              </v:shape>
            </v:group>
            <v:group style="position:absolute;left:9729;top:3192;width:284;height:283" coordorigin="9729,3192" coordsize="284,283">
              <v:shape style="position:absolute;left:9729;top:3192;width:284;height:283" coordorigin="9729,3192" coordsize="284,283" path="m10013,3334l10000,3275,9961,3224,9889,3192,9863,3193,9788,3218,9739,3279,9729,3317,9730,3343,9756,3417,9817,3465,9856,3475,9881,3475,9955,3448,10003,3387,10012,3348e" filled="f" stroked="t" strokeweight=".75pt" strokecolor="#221E1F">
                <v:path arrowok="t"/>
              </v:shape>
            </v:group>
            <v:group style="position:absolute;left:10449;top:3192;width:284;height:283" coordorigin="10449,3192" coordsize="284,283">
              <v:shape style="position:absolute;left:10449;top:3192;width:284;height:283" coordorigin="10449,3192" coordsize="284,283" path="m10609,3192l10544,3199,10492,3231,10453,3298,10449,3317,10450,3343,10476,3417,10537,3465,10576,3475,10600,3475,10675,3448,10723,3387,10733,3334,10732,3313,10707,3254,10647,3203,10609,3192e" filled="t" fillcolor="#FFFFFF" stroked="f">
                <v:path arrowok="t"/>
                <v:fill/>
              </v:shape>
            </v:group>
            <v:group style="position:absolute;left:10449;top:3192;width:284;height:283" coordorigin="10449,3192" coordsize="284,283">
              <v:shape style="position:absolute;left:10449;top:3192;width:284;height:283" coordorigin="10449,3192" coordsize="284,283" path="m10733,3334l10720,3275,10681,3224,10609,3192,10583,3193,10508,3218,10459,3279,10449,3317,10450,3343,10476,3417,10537,3465,10576,3475,10600,3475,10675,3448,10723,3387,10732,3348e" filled="f" stroked="t" strokeweight=".75pt" strokecolor="#221E1F">
                <v:path arrowok="t"/>
              </v:shape>
            </v:group>
            <v:group style="position:absolute;left:3279;top:3552;width:284;height:283" coordorigin="3279,3552" coordsize="284,283">
              <v:shape style="position:absolute;left:3279;top:3552;width:284;height:283" coordorigin="3279,3552" coordsize="284,283" path="m3439,3552l3374,3559,3322,3591,3283,3658,3279,3677,3280,3703,3306,3777,3367,3825,3406,3835,3431,3835,3505,3808,3553,3747,3563,3694,3562,3673,3538,3614,3477,3563,3439,3552e" filled="t" fillcolor="#FFFFFF" stroked="f">
                <v:path arrowok="t"/>
                <v:fill/>
              </v:shape>
            </v:group>
            <v:group style="position:absolute;left:3279;top:3552;width:284;height:283" coordorigin="3279,3552" coordsize="284,283">
              <v:shape style="position:absolute;left:3279;top:3552;width:284;height:283" coordorigin="3279,3552" coordsize="284,283" path="m3563,3694l3551,3635,3511,3584,3439,3552,3413,3553,3338,3578,3289,3639,3279,3677,3280,3703,3306,3777,3367,3825,3406,3835,3431,3835,3505,3808,3553,3747,3563,3708e" filled="f" stroked="t" strokeweight=".75pt" strokecolor="#221E1F">
                <v:path arrowok="t"/>
              </v:shape>
            </v:group>
            <v:group style="position:absolute;left:3999;top:3552;width:284;height:283" coordorigin="3999,3552" coordsize="284,283">
              <v:shape style="position:absolute;left:3999;top:3552;width:284;height:283" coordorigin="3999,3552" coordsize="284,283" path="m4159,3552l4094,3559,4042,3591,4003,3658,3999,3677,4000,3703,4026,3777,4087,3825,4126,3835,4151,3835,4225,3808,4273,3747,4283,3694,4282,3673,4258,3614,4197,3563,4159,3552e" filled="t" fillcolor="#FFFFFF" stroked="f">
                <v:path arrowok="t"/>
                <v:fill/>
              </v:shape>
            </v:group>
            <v:group style="position:absolute;left:3999;top:3552;width:284;height:283" coordorigin="3999,3552" coordsize="284,283">
              <v:shape style="position:absolute;left:3999;top:3552;width:284;height:283" coordorigin="3999,3552" coordsize="284,283" path="m4283,3694l4271,3635,4231,3584,4159,3552,4133,3553,4058,3578,4009,3639,3999,3677,4000,3703,4026,3777,4087,3825,4126,3835,4151,3835,4225,3808,4273,3747,4283,3708e" filled="f" stroked="t" strokeweight=".75pt" strokecolor="#221E1F">
                <v:path arrowok="t"/>
              </v:shape>
            </v:group>
            <v:group style="position:absolute;left:4704;top:3552;width:284;height:283" coordorigin="4704,3552" coordsize="284,283">
              <v:shape style="position:absolute;left:4704;top:3552;width:284;height:283" coordorigin="4704,3552" coordsize="284,283" path="m4864,3552l4799,3559,4747,3591,4708,3658,4704,3677,4705,3703,4731,3777,4792,3825,4831,3835,4856,3835,4930,3808,4978,3747,4988,3694,4987,3673,4963,3614,4902,3563,4864,3552e" filled="t" fillcolor="#FFFFFF" stroked="f">
                <v:path arrowok="t"/>
                <v:fill/>
              </v:shape>
            </v:group>
            <v:group style="position:absolute;left:4704;top:3552;width:284;height:283" coordorigin="4704,3552" coordsize="284,283">
              <v:shape style="position:absolute;left:4704;top:3552;width:284;height:283" coordorigin="4704,3552" coordsize="284,283" path="m4988,3694l4975,3635,4936,3584,4864,3552,4838,3553,4763,3578,4714,3639,4704,3677,4705,3703,4731,3777,4792,3825,4831,3835,4856,3835,4930,3808,4978,3747,4987,3708e" filled="f" stroked="t" strokeweight=".75pt" strokecolor="#221E1F">
                <v:path arrowok="t"/>
              </v:shape>
            </v:group>
            <v:group style="position:absolute;left:5424;top:3552;width:284;height:283" coordorigin="5424,3552" coordsize="284,283">
              <v:shape style="position:absolute;left:5424;top:3552;width:284;height:283" coordorigin="5424,3552" coordsize="284,283" path="m5584,3552l5519,3559,5467,3591,5428,3658,5424,3677,5425,3703,5451,3777,5512,3825,5551,3835,5576,3835,5650,3808,5698,3747,5708,3694,5707,3673,5683,3614,5622,3563,5584,3552e" filled="t" fillcolor="#FFFFFF" stroked="f">
                <v:path arrowok="t"/>
                <v:fill/>
              </v:shape>
            </v:group>
            <v:group style="position:absolute;left:5424;top:3552;width:284;height:283" coordorigin="5424,3552" coordsize="284,283">
              <v:shape style="position:absolute;left:5424;top:3552;width:284;height:283" coordorigin="5424,3552" coordsize="284,283" path="m5708,3694l5696,3635,5656,3584,5584,3552,5558,3553,5483,3578,5434,3639,5424,3677,5425,3703,5451,3777,5512,3825,5551,3835,5576,3835,5650,3808,5698,3747,5708,3708e" filled="f" stroked="t" strokeweight=".75pt" strokecolor="#221E1F">
                <v:path arrowok="t"/>
              </v:shape>
            </v:group>
            <v:group style="position:absolute;left:6144;top:3552;width:284;height:283" coordorigin="6144,3552" coordsize="284,283">
              <v:shape style="position:absolute;left:6144;top:3552;width:284;height:283" coordorigin="6144,3552" coordsize="284,283" path="m6304,3552l6239,3559,6187,3591,6148,3658,6144,3677,6145,3703,6171,3777,6232,3825,6271,3835,6296,3835,6370,3808,6418,3747,6428,3694,6427,3673,6403,3614,6342,3563,6304,3552e" filled="t" fillcolor="#FFFFFF" stroked="f">
                <v:path arrowok="t"/>
                <v:fill/>
              </v:shape>
            </v:group>
            <v:group style="position:absolute;left:6144;top:3552;width:284;height:283" coordorigin="6144,3552" coordsize="284,283">
              <v:shape style="position:absolute;left:6144;top:3552;width:284;height:283" coordorigin="6144,3552" coordsize="284,283" path="m6428,3694l6416,3635,6376,3584,6304,3552,6278,3553,6203,3578,6154,3639,6144,3677,6145,3703,6171,3777,6232,3825,6271,3835,6296,3835,6370,3808,6418,3747,6427,3708e" filled="f" stroked="t" strokeweight=".75pt" strokecolor="#221E1F">
                <v:path arrowok="t"/>
              </v:shape>
            </v:group>
            <v:group style="position:absolute;left:6864;top:3552;width:284;height:283" coordorigin="6864,3552" coordsize="284,283">
              <v:shape style="position:absolute;left:6864;top:3552;width:284;height:283" coordorigin="6864,3552" coordsize="284,283" path="m7024,3552l6959,3559,6907,3591,6868,3658,6864,3677,6865,3703,6891,3777,6952,3825,6991,3835,7016,3835,7090,3808,7138,3747,7148,3694,7147,3673,7123,3614,7062,3563,7024,3552e" filled="t" fillcolor="#FFFFFF" stroked="f">
                <v:path arrowok="t"/>
                <v:fill/>
              </v:shape>
            </v:group>
            <v:group style="position:absolute;left:6864;top:3552;width:284;height:283" coordorigin="6864,3552" coordsize="284,283">
              <v:shape style="position:absolute;left:6864;top:3552;width:284;height:283" coordorigin="6864,3552" coordsize="284,283" path="m7148,3694l7135,3635,7096,3584,7024,3552,6998,3553,6923,3578,6874,3639,6864,3677,6865,3703,6891,3777,6952,3825,6991,3835,7016,3835,7090,3808,7138,3747,7147,3708e" filled="f" stroked="t" strokeweight=".75pt" strokecolor="#221E1F">
                <v:path arrowok="t"/>
              </v:shape>
            </v:group>
            <v:group style="position:absolute;left:7584;top:3552;width:284;height:283" coordorigin="7584,3552" coordsize="284,283">
              <v:shape style="position:absolute;left:7584;top:3552;width:284;height:283" coordorigin="7584,3552" coordsize="284,283" path="m7744,3552l7679,3559,7627,3591,7588,3658,7584,3677,7585,3703,7611,3777,7672,3825,7711,3835,7736,3835,7810,3808,7858,3747,7868,3694,7867,3673,7843,3614,7782,3563,7744,3552e" filled="t" fillcolor="#FFFFFF" stroked="f">
                <v:path arrowok="t"/>
                <v:fill/>
              </v:shape>
            </v:group>
            <v:group style="position:absolute;left:7584;top:3552;width:284;height:283" coordorigin="7584,3552" coordsize="284,283">
              <v:shape style="position:absolute;left:7584;top:3552;width:284;height:283" coordorigin="7584,3552" coordsize="284,283" path="m7868,3694l7855,3635,7816,3584,7744,3552,7718,3553,7643,3578,7594,3639,7584,3677,7585,3703,7611,3777,7672,3825,7711,3835,7736,3835,7810,3808,7858,3747,7867,3708e" filled="f" stroked="t" strokeweight=".75pt" strokecolor="#221E1F">
                <v:path arrowok="t"/>
              </v:shape>
            </v:group>
            <v:group style="position:absolute;left:8304;top:3552;width:284;height:283" coordorigin="8304,3552" coordsize="284,283">
              <v:shape style="position:absolute;left:8304;top:3552;width:284;height:283" coordorigin="8304,3552" coordsize="284,283" path="m8464,3552l8399,3559,8347,3591,8308,3658,8304,3677,8305,3703,8331,3777,8392,3825,8431,3835,8456,3835,8530,3808,8578,3747,8588,3694,8587,3673,8563,3614,8502,3563,8464,3552e" filled="t" fillcolor="#FFFFFF" stroked="f">
                <v:path arrowok="t"/>
                <v:fill/>
              </v:shape>
            </v:group>
            <v:group style="position:absolute;left:8304;top:3552;width:284;height:283" coordorigin="8304,3552" coordsize="284,283">
              <v:shape style="position:absolute;left:8304;top:3552;width:284;height:283" coordorigin="8304,3552" coordsize="284,283" path="m8588,3694l8575,3635,8536,3584,8464,3552,8438,3553,8363,3578,8314,3639,8304,3677,8305,3703,8331,3777,8392,3825,8431,3835,8456,3835,8530,3808,8578,3747,8587,3708e" filled="f" stroked="t" strokeweight=".75pt" strokecolor="#221E1F">
                <v:path arrowok="t"/>
              </v:shape>
            </v:group>
            <v:group style="position:absolute;left:9009;top:3552;width:284;height:283" coordorigin="9009,3552" coordsize="284,283">
              <v:shape style="position:absolute;left:9009;top:3552;width:284;height:283" coordorigin="9009,3552" coordsize="284,283" path="m9169,3552l9104,3559,9052,3591,9013,3658,9009,3677,9010,3703,9036,3777,9097,3825,9136,3835,9161,3835,9235,3808,9283,3747,9293,3694,9292,3673,9268,3614,9207,3563,9169,3552e" filled="t" fillcolor="#FFFFFF" stroked="f">
                <v:path arrowok="t"/>
                <v:fill/>
              </v:shape>
            </v:group>
            <v:group style="position:absolute;left:9009;top:3552;width:284;height:283" coordorigin="9009,3552" coordsize="284,283">
              <v:shape style="position:absolute;left:9009;top:3552;width:284;height:283" coordorigin="9009,3552" coordsize="284,283" path="m9293,3694l9280,3635,9241,3584,9169,3552,9143,3553,9068,3578,9019,3639,9009,3677,9010,3703,9036,3777,9097,3825,9136,3835,9161,3835,9235,3808,9283,3747,9292,3708e" filled="f" stroked="t" strokeweight=".75pt" strokecolor="#221E1F">
                <v:path arrowok="t"/>
              </v:shape>
            </v:group>
            <v:group style="position:absolute;left:9729;top:3552;width:284;height:283" coordorigin="9729,3552" coordsize="284,283">
              <v:shape style="position:absolute;left:9729;top:3552;width:284;height:283" coordorigin="9729,3552" coordsize="284,283" path="m9889,3552l9824,3559,9772,3591,9733,3658,9729,3677,9730,3703,9756,3777,9817,3825,9856,3835,9881,3835,9955,3808,10003,3747,10013,3694,10012,3673,9988,3614,9927,3563,9889,3552e" filled="t" fillcolor="#FFFFFF" stroked="f">
                <v:path arrowok="t"/>
                <v:fill/>
              </v:shape>
            </v:group>
            <v:group style="position:absolute;left:9729;top:3552;width:284;height:283" coordorigin="9729,3552" coordsize="284,283">
              <v:shape style="position:absolute;left:9729;top:3552;width:284;height:283" coordorigin="9729,3552" coordsize="284,283" path="m10013,3694l10000,3635,9961,3584,9889,3552,9863,3553,9788,3578,9739,3639,9729,3677,9730,3703,9756,3777,9817,3825,9856,3835,9881,3835,9955,3808,10003,3747,10012,3708e" filled="f" stroked="t" strokeweight=".75pt" strokecolor="#221E1F">
                <v:path arrowok="t"/>
              </v:shape>
            </v:group>
            <v:group style="position:absolute;left:10449;top:3552;width:284;height:283" coordorigin="10449,3552" coordsize="284,283">
              <v:shape style="position:absolute;left:10449;top:3552;width:284;height:283" coordorigin="10449,3552" coordsize="284,283" path="m10609,3552l10544,3559,10492,3591,10453,3658,10449,3677,10450,3703,10476,3777,10537,3825,10576,3835,10600,3835,10675,3808,10723,3747,10733,3694,10732,3673,10707,3614,10647,3563,10609,3552e" filled="t" fillcolor="#FFFFFF" stroked="f">
                <v:path arrowok="t"/>
                <v:fill/>
              </v:shape>
            </v:group>
            <v:group style="position:absolute;left:10449;top:3552;width:284;height:283" coordorigin="10449,3552" coordsize="284,283">
              <v:shape style="position:absolute;left:10449;top:3552;width:284;height:283" coordorigin="10449,3552" coordsize="284,283" path="m10733,3694l10720,3635,10681,3584,10609,3552,10583,3553,10508,3578,10459,3639,10449,3677,10450,3703,10476,3777,10537,3825,10576,3835,10600,3835,10675,3808,10723,3747,10732,3708e" filled="f" stroked="t" strokeweight=".75pt" strokecolor="#221E1F">
                <v:path arrowok="t"/>
              </v:shape>
            </v:group>
            <v:group style="position:absolute;left:3279;top:4362;width:284;height:283" coordorigin="3279,4362" coordsize="284,283">
              <v:shape style="position:absolute;left:3279;top:4362;width:284;height:283" coordorigin="3279,4362" coordsize="284,283" path="m3439,4362l3374,4369,3322,4401,3283,4468,3279,4487,3280,4513,3306,4587,3367,4635,3406,4645,3431,4645,3505,4618,3553,4557,3563,4504,3562,4483,3538,4424,3477,4373,3439,4362e" filled="t" fillcolor="#FFFFFF" stroked="f">
                <v:path arrowok="t"/>
                <v:fill/>
              </v:shape>
            </v:group>
            <v:group style="position:absolute;left:3279;top:4362;width:284;height:283" coordorigin="3279,4362" coordsize="284,283">
              <v:shape style="position:absolute;left:3279;top:4362;width:284;height:283" coordorigin="3279,4362" coordsize="284,283" path="m3563,4504l3551,4445,3511,4394,3439,4362,3413,4363,3338,4388,3289,4449,3279,4487,3280,4513,3306,4587,3367,4635,3406,4645,3431,4645,3505,4618,3553,4557,3563,4518e" filled="f" stroked="t" strokeweight=".75pt" strokecolor="#221E1F">
                <v:path arrowok="t"/>
              </v:shape>
            </v:group>
            <v:group style="position:absolute;left:3999;top:4362;width:284;height:283" coordorigin="3999,4362" coordsize="284,283">
              <v:shape style="position:absolute;left:3999;top:4362;width:284;height:283" coordorigin="3999,4362" coordsize="284,283" path="m4159,4362l4094,4369,4042,4401,4003,4468,3999,4487,4000,4513,4026,4587,4087,4635,4126,4645,4151,4645,4225,4618,4273,4557,4283,4504,4282,4483,4258,4424,4197,4373,4159,4362e" filled="t" fillcolor="#FFFFFF" stroked="f">
                <v:path arrowok="t"/>
                <v:fill/>
              </v:shape>
            </v:group>
            <v:group style="position:absolute;left:3999;top:4362;width:284;height:283" coordorigin="3999,4362" coordsize="284,283">
              <v:shape style="position:absolute;left:3999;top:4362;width:284;height:283" coordorigin="3999,4362" coordsize="284,283" path="m4283,4504l4271,4445,4231,4394,4159,4362,4133,4363,4058,4388,4009,4449,3999,4487,4000,4513,4026,4587,4087,4635,4126,4645,4151,4645,4225,4618,4273,4557,4283,4518e" filled="f" stroked="t" strokeweight=".75pt" strokecolor="#221E1F">
                <v:path arrowok="t"/>
              </v:shape>
            </v:group>
            <v:group style="position:absolute;left:4704;top:4362;width:284;height:283" coordorigin="4704,4362" coordsize="284,283">
              <v:shape style="position:absolute;left:4704;top:4362;width:284;height:283" coordorigin="4704,4362" coordsize="284,283" path="m4864,4362l4799,4369,4747,4401,4708,4468,4704,4487,4705,4513,4731,4587,4792,4635,4831,4645,4856,4645,4930,4618,4978,4557,4988,4504,4987,4483,4963,4424,4902,4373,4864,4362e" filled="t" fillcolor="#FFFFFF" stroked="f">
                <v:path arrowok="t"/>
                <v:fill/>
              </v:shape>
            </v:group>
            <v:group style="position:absolute;left:4704;top:4362;width:284;height:283" coordorigin="4704,4362" coordsize="284,283">
              <v:shape style="position:absolute;left:4704;top:4362;width:284;height:283" coordorigin="4704,4362" coordsize="284,283" path="m4988,4504l4976,4445,4936,4394,4864,4362,4838,4363,4763,4388,4714,4449,4704,4487,4705,4513,4731,4587,4792,4635,4831,4645,4856,4645,4930,4618,4978,4557,4987,4518e" filled="f" stroked="t" strokeweight=".75pt" strokecolor="#221E1F">
                <v:path arrowok="t"/>
              </v:shape>
            </v:group>
            <v:group style="position:absolute;left:5424;top:4362;width:284;height:283" coordorigin="5424,4362" coordsize="284,283">
              <v:shape style="position:absolute;left:5424;top:4362;width:284;height:283" coordorigin="5424,4362" coordsize="284,283" path="m5584,4362l5519,4369,5467,4401,5428,4468,5424,4487,5425,4513,5451,4587,5512,4635,5551,4645,5576,4645,5650,4618,5698,4557,5708,4504,5707,4483,5683,4424,5622,4373,5584,4362e" filled="t" fillcolor="#FFFFFF" stroked="f">
                <v:path arrowok="t"/>
                <v:fill/>
              </v:shape>
            </v:group>
            <v:group style="position:absolute;left:5424;top:4362;width:284;height:283" coordorigin="5424,4362" coordsize="284,283">
              <v:shape style="position:absolute;left:5424;top:4362;width:284;height:283" coordorigin="5424,4362" coordsize="284,283" path="m5708,4504l5696,4445,5656,4394,5584,4362,5558,4363,5483,4388,5434,4449,5424,4487,5425,4513,5451,4587,5512,4635,5551,4645,5576,4645,5650,4618,5698,4557,5708,4518e" filled="f" stroked="t" strokeweight=".75pt" strokecolor="#221E1F">
                <v:path arrowok="t"/>
              </v:shape>
            </v:group>
            <v:group style="position:absolute;left:6144;top:4362;width:284;height:283" coordorigin="6144,4362" coordsize="284,283">
              <v:shape style="position:absolute;left:6144;top:4362;width:284;height:283" coordorigin="6144,4362" coordsize="284,283" path="m6304,4362l6239,4369,6187,4401,6148,4468,6144,4487,6145,4513,6171,4587,6232,4635,6271,4645,6296,4645,6370,4618,6418,4557,6428,4504,6427,4483,6403,4424,6342,4373,6304,4362e" filled="t" fillcolor="#FFFFFF" stroked="f">
                <v:path arrowok="t"/>
                <v:fill/>
              </v:shape>
            </v:group>
            <v:group style="position:absolute;left:6144;top:4362;width:284;height:283" coordorigin="6144,4362" coordsize="284,283">
              <v:shape style="position:absolute;left:6144;top:4362;width:284;height:283" coordorigin="6144,4362" coordsize="284,283" path="m6428,4504l6416,4445,6376,4394,6304,4362,6278,4363,6203,4388,6154,4449,6144,4487,6145,4513,6171,4587,6232,4635,6271,4645,6296,4645,6370,4618,6418,4557,6427,4518e" filled="f" stroked="t" strokeweight=".75pt" strokecolor="#221E1F">
                <v:path arrowok="t"/>
              </v:shape>
            </v:group>
            <v:group style="position:absolute;left:6864;top:4362;width:284;height:283" coordorigin="6864,4362" coordsize="284,283">
              <v:shape style="position:absolute;left:6864;top:4362;width:284;height:283" coordorigin="6864,4362" coordsize="284,283" path="m7024,4362l6959,4369,6907,4401,6868,4468,6864,4487,6865,4513,6891,4587,6952,4635,6991,4645,7016,4645,7090,4618,7138,4557,7148,4504,7147,4483,7123,4424,7062,4373,7024,4362e" filled="t" fillcolor="#FFFFFF" stroked="f">
                <v:path arrowok="t"/>
                <v:fill/>
              </v:shape>
            </v:group>
            <v:group style="position:absolute;left:6864;top:4362;width:284;height:283" coordorigin="6864,4362" coordsize="284,283">
              <v:shape style="position:absolute;left:6864;top:4362;width:284;height:283" coordorigin="6864,4362" coordsize="284,283" path="m7148,4504l7136,4445,7096,4394,7024,4362,6998,4363,6923,4388,6874,4449,6864,4487,6865,4513,6891,4587,6952,4635,6991,4645,7016,4645,7090,4618,7138,4557,7147,4518e" filled="f" stroked="t" strokeweight=".75pt" strokecolor="#221E1F">
                <v:path arrowok="t"/>
              </v:shape>
            </v:group>
            <v:group style="position:absolute;left:7584;top:4362;width:284;height:283" coordorigin="7584,4362" coordsize="284,283">
              <v:shape style="position:absolute;left:7584;top:4362;width:284;height:283" coordorigin="7584,4362" coordsize="284,283" path="m7744,4362l7679,4369,7627,4401,7588,4468,7584,4487,7585,4513,7611,4587,7672,4635,7711,4645,7736,4645,7810,4618,7858,4557,7868,4504,7867,4483,7843,4424,7782,4373,7744,4362e" filled="t" fillcolor="#FFFFFF" stroked="f">
                <v:path arrowok="t"/>
                <v:fill/>
              </v:shape>
            </v:group>
            <v:group style="position:absolute;left:7584;top:4362;width:284;height:283" coordorigin="7584,4362" coordsize="284,283">
              <v:shape style="position:absolute;left:7584;top:4362;width:284;height:283" coordorigin="7584,4362" coordsize="284,283" path="m7868,4504l7855,4445,7816,4394,7744,4362,7718,4363,7643,4388,7594,4449,7584,4487,7585,4513,7611,4587,7672,4635,7711,4645,7736,4645,7810,4618,7858,4557,7867,4518e" filled="f" stroked="t" strokeweight=".75pt" strokecolor="#221E1F">
                <v:path arrowok="t"/>
              </v:shape>
            </v:group>
            <v:group style="position:absolute;left:8304;top:4362;width:284;height:283" coordorigin="8304,4362" coordsize="284,283">
              <v:shape style="position:absolute;left:8304;top:4362;width:284;height:283" coordorigin="8304,4362" coordsize="284,283" path="m8464,4362l8399,4369,8347,4401,8308,4468,8304,4487,8305,4513,8331,4587,8392,4635,8431,4645,8456,4645,8530,4618,8578,4557,8588,4504,8587,4483,8563,4424,8502,4373,8464,4362e" filled="t" fillcolor="#FFFFFF" stroked="f">
                <v:path arrowok="t"/>
                <v:fill/>
              </v:shape>
            </v:group>
            <v:group style="position:absolute;left:8304;top:4362;width:284;height:283" coordorigin="8304,4362" coordsize="284,283">
              <v:shape style="position:absolute;left:8304;top:4362;width:284;height:283" coordorigin="8304,4362" coordsize="284,283" path="m8588,4504l8575,4445,8536,4394,8464,4362,8438,4363,8363,4388,8314,4449,8304,4487,8305,4513,8331,4587,8392,4635,8431,4645,8456,4645,8530,4618,8578,4557,8587,4518e" filled="f" stroked="t" strokeweight=".75pt" strokecolor="#221E1F">
                <v:path arrowok="t"/>
              </v:shape>
            </v:group>
            <v:group style="position:absolute;left:9009;top:4362;width:284;height:283" coordorigin="9009,4362" coordsize="284,283">
              <v:shape style="position:absolute;left:9009;top:4362;width:284;height:283" coordorigin="9009,4362" coordsize="284,283" path="m9169,4362l9104,4369,9052,4401,9013,4468,9009,4487,9010,4513,9036,4587,9097,4635,9136,4645,9161,4645,9235,4618,9283,4557,9293,4504,9292,4483,9268,4424,9207,4373,9169,4362e" filled="t" fillcolor="#FFFFFF" stroked="f">
                <v:path arrowok="t"/>
                <v:fill/>
              </v:shape>
            </v:group>
            <v:group style="position:absolute;left:9009;top:4362;width:284;height:283" coordorigin="9009,4362" coordsize="284,283">
              <v:shape style="position:absolute;left:9009;top:4362;width:284;height:283" coordorigin="9009,4362" coordsize="284,283" path="m9293,4504l9280,4445,9241,4394,9169,4362,9143,4363,9068,4388,9019,4449,9009,4487,9010,4513,9036,4587,9097,4635,9136,4645,9161,4645,9235,4618,9283,4557,9292,4518e" filled="f" stroked="t" strokeweight=".75pt" strokecolor="#221E1F">
                <v:path arrowok="t"/>
              </v:shape>
            </v:group>
            <v:group style="position:absolute;left:9729;top:4362;width:284;height:283" coordorigin="9729,4362" coordsize="284,283">
              <v:shape style="position:absolute;left:9729;top:4362;width:284;height:283" coordorigin="9729,4362" coordsize="284,283" path="m9889,4362l9824,4369,9772,4401,9733,4468,9729,4487,9730,4513,9756,4587,9817,4635,9856,4645,9881,4645,9955,4618,10003,4557,10013,4504,10012,4483,9988,4424,9927,4373,9889,4362e" filled="t" fillcolor="#FFFFFF" stroked="f">
                <v:path arrowok="t"/>
                <v:fill/>
              </v:shape>
            </v:group>
            <v:group style="position:absolute;left:9729;top:4362;width:284;height:283" coordorigin="9729,4362" coordsize="284,283">
              <v:shape style="position:absolute;left:9729;top:4362;width:284;height:283" coordorigin="9729,4362" coordsize="284,283" path="m10013,4504l10000,4445,9961,4394,9889,4362,9863,4363,9788,4388,9739,4449,9729,4487,9730,4513,9756,4587,9817,4635,9856,4645,9881,4645,9955,4618,10003,4557,10012,4518e" filled="f" stroked="t" strokeweight=".75pt" strokecolor="#221E1F">
                <v:path arrowok="t"/>
              </v:shape>
            </v:group>
            <v:group style="position:absolute;left:10449;top:4362;width:284;height:283" coordorigin="10449,4362" coordsize="284,283">
              <v:shape style="position:absolute;left:10449;top:4362;width:284;height:283" coordorigin="10449,4362" coordsize="284,283" path="m10609,4362l10544,4369,10492,4401,10453,4468,10449,4487,10450,4513,10476,4587,10537,4635,10576,4645,10600,4645,10675,4618,10723,4557,10733,4504,10732,4483,10707,4424,10647,4373,10609,4362e" filled="t" fillcolor="#FFFFFF" stroked="f">
                <v:path arrowok="t"/>
                <v:fill/>
              </v:shape>
            </v:group>
            <v:group style="position:absolute;left:10449;top:4362;width:284;height:283" coordorigin="10449,4362" coordsize="284,283">
              <v:shape style="position:absolute;left:10449;top:4362;width:284;height:283" coordorigin="10449,4362" coordsize="284,283" path="m10733,4504l10720,4445,10681,4394,10609,4362,10583,4363,10508,4388,10459,4449,10449,4487,10450,4513,10476,4587,10537,4635,10576,4645,10600,4645,10675,4618,10723,4557,10732,4518e" filled="f" stroked="t" strokeweight=".75pt" strokecolor="#221E1F">
                <v:path arrowok="t"/>
              </v:shape>
            </v:group>
            <v:group style="position:absolute;left:3489;top:5862;width:284;height:283" coordorigin="3489,5862" coordsize="284,283">
              <v:shape style="position:absolute;left:3489;top:5862;width:284;height:283" coordorigin="3489,5862" coordsize="284,283" path="m3649,5862l3584,5869,3532,5901,3493,5968,3489,5987,3490,6013,3516,6087,3577,6135,3616,6145,3641,6145,3715,6118,3763,6057,3773,6004,3772,5983,3748,5924,3687,5873,3649,5862e" filled="t" fillcolor="#FFFFFF" stroked="f">
                <v:path arrowok="t"/>
                <v:fill/>
              </v:shape>
            </v:group>
            <v:group style="position:absolute;left:3489;top:5862;width:284;height:283" coordorigin="3489,5862" coordsize="284,283">
              <v:shape style="position:absolute;left:3489;top:5862;width:284;height:283" coordorigin="3489,5862" coordsize="284,283" path="m3773,6004l3761,5945,3721,5894,3649,5862,3623,5863,3548,5888,3499,5949,3489,5987,3490,6013,3516,6087,3577,6135,3616,6145,3641,6145,3715,6118,3763,6057,3773,6018e" filled="f" stroked="t" strokeweight=".75pt" strokecolor="#221E1F">
                <v:path arrowok="t"/>
              </v:shape>
            </v:group>
            <v:group style="position:absolute;left:4824;top:5862;width:284;height:283" coordorigin="4824,5862" coordsize="284,283">
              <v:shape style="position:absolute;left:4824;top:5862;width:284;height:283" coordorigin="4824,5862" coordsize="284,283" path="m4984,5862l4919,5869,4867,5901,4828,5968,4824,5987,4825,6013,4851,6087,4912,6135,4951,6145,4976,6145,5050,6118,5098,6057,5108,6004,5107,5983,5083,5924,5022,5873,4984,5862e" filled="t" fillcolor="#FFFFFF" stroked="f">
                <v:path arrowok="t"/>
                <v:fill/>
              </v:shape>
            </v:group>
            <v:group style="position:absolute;left:4824;top:5862;width:284;height:283" coordorigin="4824,5862" coordsize="284,283">
              <v:shape style="position:absolute;left:4824;top:5862;width:284;height:283" coordorigin="4824,5862" coordsize="284,283" path="m5108,6004l5096,5945,5056,5894,4984,5862,4958,5863,4883,5888,4834,5949,4824,5987,4825,6013,4851,6087,4912,6135,4951,6145,4976,6145,5050,6118,5098,6057,5107,6018e" filled="f" stroked="t" strokeweight=".75pt" strokecolor="#221E1F">
                <v:path arrowok="t"/>
              </v:shape>
            </v:group>
            <v:group style="position:absolute;left:6159;top:5862;width:284;height:283" coordorigin="6159,5862" coordsize="284,283">
              <v:shape style="position:absolute;left:6159;top:5862;width:284;height:283" coordorigin="6159,5862" coordsize="284,283" path="m6319,5862l6254,5869,6202,5901,6163,5968,6159,5987,6160,6013,6186,6087,6247,6135,6286,6145,6311,6145,6385,6118,6433,6057,6443,6004,6442,5983,6418,5924,6357,5873,6319,5862e" filled="t" fillcolor="#FFFFFF" stroked="f">
                <v:path arrowok="t"/>
                <v:fill/>
              </v:shape>
            </v:group>
            <v:group style="position:absolute;left:6159;top:5862;width:284;height:283" coordorigin="6159,5862" coordsize="284,283">
              <v:shape style="position:absolute;left:6159;top:5862;width:284;height:283" coordorigin="6159,5862" coordsize="284,283" path="m6443,6004l6431,5945,6391,5894,6319,5862,6293,5863,6218,5888,6169,5949,6159,5987,6160,6013,6186,6087,6247,6135,6286,6145,6311,6145,6385,6118,6433,6057,6442,6018e" filled="f" stroked="t" strokeweight=".75pt" strokecolor="#221E1F">
                <v:path arrowok="t"/>
              </v:shape>
            </v:group>
            <v:group style="position:absolute;left:7479;top:5862;width:284;height:283" coordorigin="7479,5862" coordsize="284,283">
              <v:shape style="position:absolute;left:7479;top:5862;width:284;height:283" coordorigin="7479,5862" coordsize="284,283" path="m7639,5862l7574,5869,7522,5901,7483,5968,7479,5987,7480,6013,7506,6087,7567,6135,7606,6145,7631,6145,7705,6118,7753,6057,7763,6004,7762,5983,7738,5924,7677,5873,7639,5862e" filled="t" fillcolor="#FFFFFF" stroked="f">
                <v:path arrowok="t"/>
                <v:fill/>
              </v:shape>
            </v:group>
            <v:group style="position:absolute;left:7479;top:5862;width:284;height:283" coordorigin="7479,5862" coordsize="284,283">
              <v:shape style="position:absolute;left:7479;top:5862;width:284;height:283" coordorigin="7479,5862" coordsize="284,283" path="m7763,6004l7750,5945,7711,5894,7639,5862,7613,5863,7538,5888,7489,5949,7479,5987,7480,6013,7506,6087,7567,6135,7606,6145,7631,6145,7705,6118,7753,6057,7762,6018e" filled="f" stroked="t" strokeweight=".75pt" strokecolor="#221E1F">
                <v:path arrowok="t"/>
              </v:shape>
            </v:group>
            <v:group style="position:absolute;left:8814;top:5862;width:284;height:283" coordorigin="8814,5862" coordsize="284,283">
              <v:shape style="position:absolute;left:8814;top:5862;width:284;height:283" coordorigin="8814,5862" coordsize="284,283" path="m8974,5862l8909,5869,8857,5901,8818,5968,8814,5987,8815,6013,8841,6087,8902,6135,8941,6145,8966,6145,9040,6118,9088,6057,9098,6004,9097,5983,9073,5924,9012,5873,8974,5862e" filled="t" fillcolor="#FFFFFF" stroked="f">
                <v:path arrowok="t"/>
                <v:fill/>
              </v:shape>
            </v:group>
            <v:group style="position:absolute;left:8814;top:5862;width:284;height:283" coordorigin="8814,5862" coordsize="284,283">
              <v:shape style="position:absolute;left:8814;top:5862;width:284;height:283" coordorigin="8814,5862" coordsize="284,283" path="m9098,6004l9085,5945,9046,5894,8974,5862,8948,5863,8873,5888,8824,5949,8814,5987,8815,6013,8841,6087,8902,6135,8941,6145,8966,6145,9040,6118,9088,6057,9097,6018e" filled="f" stroked="t" strokeweight=".75pt" strokecolor="#221E1F">
                <v:path arrowok="t"/>
              </v:shape>
            </v:group>
            <v:group style="position:absolute;left:10149;top:5862;width:284;height:283" coordorigin="10149,5862" coordsize="284,283">
              <v:shape style="position:absolute;left:10149;top:5862;width:284;height:283" coordorigin="10149,5862" coordsize="284,283" path="m10309,5862l10244,5869,10192,5901,10153,5968,10149,5987,10150,6013,10176,6087,10237,6135,10276,6145,10300,6145,10375,6118,10423,6057,10433,6004,10432,5983,10407,5924,10347,5873,10309,5862e" filled="t" fillcolor="#FFFFFF" stroked="f">
                <v:path arrowok="t"/>
                <v:fill/>
              </v:shape>
            </v:group>
            <v:group style="position:absolute;left:10149;top:5862;width:284;height:283" coordorigin="10149,5862" coordsize="284,283">
              <v:shape style="position:absolute;left:10149;top:5862;width:284;height:283" coordorigin="10149,5862" coordsize="284,283" path="m10433,6004l10420,5945,10381,5894,10309,5862,10283,5863,10208,5888,10159,5949,10149,5987,10150,6013,10176,6087,10237,6135,10276,6145,10300,6145,10375,6118,10423,6057,10432,6018e" filled="f" stroked="t" strokeweight=".75pt" strokecolor="#221E1F">
                <v:path arrowok="t"/>
              </v:shape>
            </v:group>
            <v:group style="position:absolute;left:3489;top:6222;width:284;height:283" coordorigin="3489,6222" coordsize="284,283">
              <v:shape style="position:absolute;left:3489;top:6222;width:284;height:283" coordorigin="3489,6222" coordsize="284,283" path="m3649,6222l3584,6229,3532,6261,3493,6328,3489,6347,3490,6373,3516,6447,3577,6495,3616,6505,3641,6505,3715,6478,3763,6417,3773,6364,3772,6343,3748,6284,3687,6233,3649,6222e" filled="t" fillcolor="#FFFFFF" stroked="f">
                <v:path arrowok="t"/>
                <v:fill/>
              </v:shape>
            </v:group>
            <v:group style="position:absolute;left:3489;top:6222;width:284;height:283" coordorigin="3489,6222" coordsize="284,283">
              <v:shape style="position:absolute;left:3489;top:6222;width:284;height:283" coordorigin="3489,6222" coordsize="284,283" path="m3773,6364l3761,6305,3721,6254,3649,6222,3623,6223,3548,6248,3499,6309,3489,6347,3490,6373,3516,6447,3577,6495,3616,6505,3641,6505,3715,6478,3763,6417,3773,6378e" filled="f" stroked="t" strokeweight=".75pt" strokecolor="#221E1F">
                <v:path arrowok="t"/>
              </v:shape>
            </v:group>
            <v:group style="position:absolute;left:4824;top:6222;width:284;height:283" coordorigin="4824,6222" coordsize="284,283">
              <v:shape style="position:absolute;left:4824;top:6222;width:284;height:283" coordorigin="4824,6222" coordsize="284,283" path="m4984,6222l4919,6229,4867,6261,4828,6328,4824,6347,4825,6373,4851,6447,4912,6495,4951,6505,4976,6505,5050,6478,5098,6417,5108,6364,5107,6343,5083,6284,5022,6233,4984,6222e" filled="t" fillcolor="#FFFFFF" stroked="f">
                <v:path arrowok="t"/>
                <v:fill/>
              </v:shape>
            </v:group>
            <v:group style="position:absolute;left:4824;top:6222;width:284;height:283" coordorigin="4824,6222" coordsize="284,283">
              <v:shape style="position:absolute;left:4824;top:6222;width:284;height:283" coordorigin="4824,6222" coordsize="284,283" path="m5108,6364l5096,6305,5056,6254,4984,6222,4958,6223,4883,6248,4834,6309,4824,6347,4825,6373,4851,6447,4912,6495,4951,6505,4976,6505,5050,6478,5098,6417,5107,6378e" filled="f" stroked="t" strokeweight=".75pt" strokecolor="#221E1F">
                <v:path arrowok="t"/>
              </v:shape>
            </v:group>
            <v:group style="position:absolute;left:6159;top:6222;width:284;height:283" coordorigin="6159,6222" coordsize="284,283">
              <v:shape style="position:absolute;left:6159;top:6222;width:284;height:283" coordorigin="6159,6222" coordsize="284,283" path="m6319,6222l6254,6229,6202,6261,6163,6328,6159,6347,6160,6373,6186,6447,6247,6495,6286,6505,6311,6505,6385,6478,6433,6417,6443,6364,6442,6343,6418,6284,6357,6233,6319,6222e" filled="t" fillcolor="#FFFFFF" stroked="f">
                <v:path arrowok="t"/>
                <v:fill/>
              </v:shape>
            </v:group>
            <v:group style="position:absolute;left:6159;top:6222;width:284;height:283" coordorigin="6159,6222" coordsize="284,283">
              <v:shape style="position:absolute;left:6159;top:6222;width:284;height:283" coordorigin="6159,6222" coordsize="284,283" path="m6443,6364l6431,6305,6391,6254,6319,6222,6293,6223,6218,6248,6169,6309,6159,6347,6160,6373,6186,6447,6247,6495,6286,6505,6311,6505,6385,6478,6433,6417,6442,6378e" filled="f" stroked="t" strokeweight=".75pt" strokecolor="#221E1F">
                <v:path arrowok="t"/>
              </v:shape>
            </v:group>
            <v:group style="position:absolute;left:7479;top:6222;width:284;height:283" coordorigin="7479,6222" coordsize="284,283">
              <v:shape style="position:absolute;left:7479;top:6222;width:284;height:283" coordorigin="7479,6222" coordsize="284,283" path="m7639,6222l7574,6229,7522,6261,7483,6328,7479,6347,7480,6373,7506,6447,7567,6495,7606,6505,7631,6505,7705,6478,7753,6417,7763,6364,7762,6343,7738,6284,7677,6233,7639,6222e" filled="t" fillcolor="#FFFFFF" stroked="f">
                <v:path arrowok="t"/>
                <v:fill/>
              </v:shape>
            </v:group>
            <v:group style="position:absolute;left:7479;top:6222;width:284;height:283" coordorigin="7479,6222" coordsize="284,283">
              <v:shape style="position:absolute;left:7479;top:6222;width:284;height:283" coordorigin="7479,6222" coordsize="284,283" path="m7763,6364l7750,6305,7711,6254,7639,6222,7613,6223,7538,6248,7489,6309,7479,6347,7480,6373,7506,6447,7567,6495,7606,6505,7631,6505,7705,6478,7753,6417,7762,6378e" filled="f" stroked="t" strokeweight=".75pt" strokecolor="#221E1F">
                <v:path arrowok="t"/>
              </v:shape>
            </v:group>
            <v:group style="position:absolute;left:8814;top:6222;width:284;height:283" coordorigin="8814,6222" coordsize="284,283">
              <v:shape style="position:absolute;left:8814;top:6222;width:284;height:283" coordorigin="8814,6222" coordsize="284,283" path="m8974,6222l8909,6229,8857,6261,8818,6328,8814,6347,8815,6373,8841,6447,8902,6495,8941,6505,8966,6505,9040,6478,9088,6417,9098,6364,9097,6343,9073,6284,9012,6233,8974,6222e" filled="t" fillcolor="#FFFFFF" stroked="f">
                <v:path arrowok="t"/>
                <v:fill/>
              </v:shape>
            </v:group>
            <v:group style="position:absolute;left:8814;top:6222;width:284;height:283" coordorigin="8814,6222" coordsize="284,283">
              <v:shape style="position:absolute;left:8814;top:6222;width:284;height:283" coordorigin="8814,6222" coordsize="284,283" path="m9098,6364l9085,6305,9046,6254,8974,6222,8948,6223,8873,6248,8824,6309,8814,6347,8815,6373,8841,6447,8902,6495,8941,6505,8966,6505,9040,6478,9088,6417,9097,6378e" filled="f" stroked="t" strokeweight=".75pt" strokecolor="#221E1F">
                <v:path arrowok="t"/>
              </v:shape>
            </v:group>
            <v:group style="position:absolute;left:10149;top:6222;width:284;height:283" coordorigin="10149,6222" coordsize="284,283">
              <v:shape style="position:absolute;left:10149;top:6222;width:284;height:283" coordorigin="10149,6222" coordsize="284,283" path="m10309,6222l10244,6229,10192,6261,10153,6328,10149,6347,10150,6373,10176,6447,10237,6495,10276,6505,10301,6505,10375,6478,10423,6417,10433,6364,10432,6343,10407,6284,10347,6233,10309,6222e" filled="t" fillcolor="#FFFFFF" stroked="f">
                <v:path arrowok="t"/>
                <v:fill/>
              </v:shape>
            </v:group>
            <v:group style="position:absolute;left:10149;top:6222;width:284;height:283" coordorigin="10149,6222" coordsize="284,283">
              <v:shape style="position:absolute;left:10149;top:6222;width:284;height:283" coordorigin="10149,6222" coordsize="284,283" path="m10433,6364l10420,6305,10381,6254,10309,6222,10283,6223,10208,6248,10159,6309,10149,6347,10150,6373,10176,6447,10237,6495,10276,6505,10301,6505,10375,6478,10423,6417,10432,6378e" filled="f" stroked="t" strokeweight=".75pt" strokecolor="#221E1F">
                <v:path arrowok="t"/>
              </v:shape>
            </v:group>
            <v:group style="position:absolute;left:4119;top:8262;width:284;height:283" coordorigin="4119,8262" coordsize="284,283">
              <v:shape style="position:absolute;left:4119;top:8262;width:284;height:283" coordorigin="4119,8262" coordsize="284,283" path="m4279,8262l4214,8269,4162,8301,4123,8368,4119,8387,4120,8413,4146,8487,4207,8535,4246,8545,4271,8545,4345,8518,4393,8457,4403,8404,4402,8383,4378,8324,4317,8273,4279,8262e" filled="t" fillcolor="#FFFFFF" stroked="f">
                <v:path arrowok="t"/>
                <v:fill/>
              </v:shape>
            </v:group>
            <v:group style="position:absolute;left:4119;top:8262;width:284;height:283" coordorigin="4119,8262" coordsize="284,283">
              <v:shape style="position:absolute;left:4119;top:8262;width:284;height:283" coordorigin="4119,8262" coordsize="284,283" path="m4403,8404l4391,8345,4351,8294,4279,8262,4253,8263,4178,8288,4129,8349,4119,8387,4120,8413,4146,8487,4207,8535,4246,8545,4271,8545,4345,8518,4393,8457,4403,8418e" filled="f" stroked="t" strokeweight=".75pt" strokecolor="#221E1F">
                <v:path arrowok="t"/>
              </v:shape>
            </v:group>
            <v:group style="position:absolute;left:6789;top:8262;width:284;height:283" coordorigin="6789,8262" coordsize="284,283">
              <v:shape style="position:absolute;left:6789;top:8262;width:284;height:283" coordorigin="6789,8262" coordsize="284,283" path="m6949,8262l6884,8269,6832,8301,6793,8368,6789,8387,6790,8413,6816,8487,6877,8535,6916,8545,6941,8545,7015,8518,7063,8457,7073,8404,7072,8383,7048,8324,6987,8273,6949,8262e" filled="t" fillcolor="#FFFFFF" stroked="f">
                <v:path arrowok="t"/>
                <v:fill/>
              </v:shape>
            </v:group>
            <v:group style="position:absolute;left:6789;top:8262;width:284;height:283" coordorigin="6789,8262" coordsize="284,283">
              <v:shape style="position:absolute;left:6789;top:8262;width:284;height:283" coordorigin="6789,8262" coordsize="284,283" path="m7073,8404l7060,8345,7021,8294,6949,8262,6923,8263,6848,8288,6799,8349,6789,8387,6790,8413,6816,8487,6877,8535,6916,8545,6941,8545,7015,8518,7063,8457,7072,8418e" filled="f" stroked="t" strokeweight=".75pt" strokecolor="#221E1F">
                <v:path arrowok="t"/>
              </v:shape>
            </v:group>
            <v:group style="position:absolute;left:9474;top:8262;width:284;height:283" coordorigin="9474,8262" coordsize="284,283">
              <v:shape style="position:absolute;left:9474;top:8262;width:284;height:283" coordorigin="9474,8262" coordsize="284,283" path="m9634,8262l9569,8269,9517,8301,9478,8368,9474,8387,9475,8413,9501,8487,9562,8535,9601,8545,9626,8545,9700,8518,9748,8457,9758,8404,9757,8383,9733,8324,9672,8273,9634,8262e" filled="t" fillcolor="#FFFFFF" stroked="f">
                <v:path arrowok="t"/>
                <v:fill/>
              </v:shape>
            </v:group>
            <v:group style="position:absolute;left:9474;top:8262;width:284;height:283" coordorigin="9474,8262" coordsize="284,283">
              <v:shape style="position:absolute;left:9474;top:8262;width:284;height:283" coordorigin="9474,8262" coordsize="284,283" path="m9758,8404l9745,8345,9706,8294,9634,8262,9608,8263,9533,8288,9484,8349,9474,8387,9475,8413,9501,8487,9562,8535,9601,8545,9626,8545,9700,8518,9748,8457,9757,8418e" filled="f" stroked="t" strokeweight=".75pt" strokecolor="#221E1F">
                <v:path arrowok="t"/>
              </v:shape>
            </v:group>
            <v:group style="position:absolute;left:4119;top:8622;width:284;height:283" coordorigin="4119,8622" coordsize="284,283">
              <v:shape style="position:absolute;left:4119;top:8622;width:284;height:283" coordorigin="4119,8622" coordsize="284,283" path="m4279,8622l4214,8629,4162,8661,4123,8728,4119,8747,4120,8773,4146,8847,4207,8895,4246,8905,4271,8905,4345,8878,4393,8817,4403,8764,4402,8743,4378,8684,4317,8633,4279,8622e" filled="t" fillcolor="#FFFFFF" stroked="f">
                <v:path arrowok="t"/>
                <v:fill/>
              </v:shape>
            </v:group>
            <v:group style="position:absolute;left:4119;top:8622;width:284;height:283" coordorigin="4119,8622" coordsize="284,283">
              <v:shape style="position:absolute;left:4119;top:8622;width:284;height:283" coordorigin="4119,8622" coordsize="284,283" path="m4403,8764l4391,8705,4351,8654,4279,8622,4253,8623,4178,8648,4129,8709,4119,8747,4120,8773,4146,8847,4207,8895,4246,8905,4271,8905,4345,8878,4393,8817,4402,8778e" filled="f" stroked="t" strokeweight=".75pt" strokecolor="#221E1F">
                <v:path arrowok="t"/>
              </v:shape>
            </v:group>
            <v:group style="position:absolute;left:6789;top:8622;width:284;height:283" coordorigin="6789,8622" coordsize="284,283">
              <v:shape style="position:absolute;left:6789;top:8622;width:284;height:283" coordorigin="6789,8622" coordsize="284,283" path="m6949,8622l6884,8629,6832,8661,6793,8728,6789,8747,6790,8773,6816,8847,6877,8895,6916,8905,6941,8905,7015,8878,7063,8817,7073,8764,7072,8743,7048,8684,6987,8633,6949,8622e" filled="t" fillcolor="#FFFFFF" stroked="f">
                <v:path arrowok="t"/>
                <v:fill/>
              </v:shape>
            </v:group>
            <v:group style="position:absolute;left:6789;top:8622;width:284;height:283" coordorigin="6789,8622" coordsize="284,283">
              <v:shape style="position:absolute;left:6789;top:8622;width:284;height:283" coordorigin="6789,8622" coordsize="284,283" path="m7073,8764l7060,8705,7021,8654,6949,8622,6923,8623,6848,8648,6799,8709,6789,8747,6790,8773,6816,8847,6877,8895,6916,8905,6941,8905,7015,8878,7063,8817,7072,8778e" filled="f" stroked="t" strokeweight=".75pt" strokecolor="#221E1F">
                <v:path arrowok="t"/>
              </v:shape>
            </v:group>
            <v:group style="position:absolute;left:9474;top:8622;width:284;height:283" coordorigin="9474,8622" coordsize="284,283">
              <v:shape style="position:absolute;left:9474;top:8622;width:284;height:283" coordorigin="9474,8622" coordsize="284,283" path="m9634,8622l9569,8629,9517,8661,9478,8728,9474,8747,9475,8773,9501,8847,9562,8895,9601,8905,9626,8905,9700,8878,9748,8817,9758,8764,9757,8743,9733,8684,9672,8633,9634,8622e" filled="t" fillcolor="#FFFFFF" stroked="f">
                <v:path arrowok="t"/>
                <v:fill/>
              </v:shape>
            </v:group>
            <v:group style="position:absolute;left:9474;top:8622;width:284;height:283" coordorigin="9474,8622" coordsize="284,283">
              <v:shape style="position:absolute;left:9474;top:8622;width:284;height:283" coordorigin="9474,8622" coordsize="284,283" path="m9758,8764l9745,8705,9706,8654,9634,8622,9608,8623,9533,8648,9484,8709,9474,8747,9475,8773,9501,8847,9562,8895,9601,8905,9626,8905,9700,8878,9748,8817,9757,8778e" filled="f" stroked="t" strokeweight=".75pt" strokecolor="#221E1F">
                <v:path arrowok="t"/>
              </v:shape>
            </v:group>
            <v:group style="position:absolute;left:4119;top:9192;width:284;height:283" coordorigin="4119,9192" coordsize="284,283">
              <v:shape style="position:absolute;left:4119;top:9192;width:284;height:283" coordorigin="4119,9192" coordsize="284,283" path="m4279,9192l4214,9199,4162,9231,4123,9298,4119,9317,4120,9343,4146,9417,4207,9465,4246,9475,4271,9475,4345,9448,4393,9387,4403,9334,4402,9313,4378,9254,4317,9203,4279,9192e" filled="t" fillcolor="#FFFFFF" stroked="f">
                <v:path arrowok="t"/>
                <v:fill/>
              </v:shape>
            </v:group>
            <v:group style="position:absolute;left:4119;top:9192;width:284;height:283" coordorigin="4119,9192" coordsize="284,283">
              <v:shape style="position:absolute;left:4119;top:9192;width:284;height:283" coordorigin="4119,9192" coordsize="284,283" path="m4403,9334l4391,9275,4351,9224,4279,9192,4253,9193,4178,9218,4129,9279,4119,9317,4120,9343,4146,9417,4207,9465,4246,9475,4271,9475,4345,9448,4393,9387,4403,9348e" filled="f" stroked="t" strokeweight=".75pt" strokecolor="#221E1F">
                <v:path arrowok="t"/>
              </v:shape>
            </v:group>
            <v:group style="position:absolute;left:6789;top:9192;width:284;height:283" coordorigin="6789,9192" coordsize="284,283">
              <v:shape style="position:absolute;left:6789;top:9192;width:284;height:283" coordorigin="6789,9192" coordsize="284,283" path="m6949,9192l6884,9199,6832,9231,6793,9298,6789,9317,6790,9343,6816,9417,6877,9465,6916,9475,6941,9475,7015,9448,7063,9387,7073,9334,7072,9313,7048,9254,6987,9203,6949,9192e" filled="t" fillcolor="#FFFFFF" stroked="f">
                <v:path arrowok="t"/>
                <v:fill/>
              </v:shape>
            </v:group>
            <v:group style="position:absolute;left:6789;top:9192;width:284;height:283" coordorigin="6789,9192" coordsize="284,283">
              <v:shape style="position:absolute;left:6789;top:9192;width:284;height:283" coordorigin="6789,9192" coordsize="284,283" path="m7073,9334l7060,9275,7021,9224,6949,9192,6923,9193,6848,9218,6799,9279,6789,9317,6790,9343,6816,9417,6877,9465,6916,9475,6941,9475,7015,9448,7063,9387,7072,9348e" filled="f" stroked="t" strokeweight=".75pt" strokecolor="#221E1F">
                <v:path arrowok="t"/>
              </v:shape>
            </v:group>
            <v:group style="position:absolute;left:9474;top:9192;width:284;height:283" coordorigin="9474,9192" coordsize="284,283">
              <v:shape style="position:absolute;left:9474;top:9192;width:284;height:283" coordorigin="9474,9192" coordsize="284,283" path="m9634,9192l9569,9199,9517,9231,9478,9298,9474,9317,9475,9343,9501,9417,9562,9465,9601,9475,9626,9475,9700,9448,9748,9387,9758,9334,9757,9313,9733,9254,9672,9203,9634,9192e" filled="t" fillcolor="#FFFFFF" stroked="f">
                <v:path arrowok="t"/>
                <v:fill/>
              </v:shape>
            </v:group>
            <v:group style="position:absolute;left:9474;top:9192;width:284;height:283" coordorigin="9474,9192" coordsize="284,283">
              <v:shape style="position:absolute;left:9474;top:9192;width:284;height:283" coordorigin="9474,9192" coordsize="284,283" path="m9758,9334l9745,9275,9706,9224,9634,9192,9608,9193,9533,9218,9484,9279,9474,9317,9475,9343,9501,9417,9562,9465,9601,9475,9626,9475,9700,9448,9748,9387,9757,9348e" filled="f" stroked="t" strokeweight=".75pt" strokecolor="#221E1F">
                <v:path arrowok="t"/>
              </v:shape>
            </v:group>
            <v:group style="position:absolute;left:4119;top:9552;width:284;height:283" coordorigin="4119,9552" coordsize="284,283">
              <v:shape style="position:absolute;left:4119;top:9552;width:284;height:283" coordorigin="4119,9552" coordsize="284,283" path="m4279,9552l4214,9559,4162,9591,4123,9658,4119,9677,4120,9703,4146,9777,4207,9825,4246,9835,4271,9835,4345,9808,4393,9747,4403,9694,4402,9673,4378,9614,4317,9563,4279,9552e" filled="t" fillcolor="#FFFFFF" stroked="f">
                <v:path arrowok="t"/>
                <v:fill/>
              </v:shape>
            </v:group>
            <v:group style="position:absolute;left:4119;top:9552;width:284;height:283" coordorigin="4119,9552" coordsize="284,283">
              <v:shape style="position:absolute;left:4119;top:9552;width:284;height:283" coordorigin="4119,9552" coordsize="284,283" path="m4403,9694l4391,9635,4351,9584,4279,9552,4253,9553,4178,9578,4129,9639,4119,9677,4120,9703,4146,9777,4207,9825,4246,9835,4271,9835,4345,9808,4393,9747,4403,9708e" filled="f" stroked="t" strokeweight=".75pt" strokecolor="#221E1F">
                <v:path arrowok="t"/>
              </v:shape>
            </v:group>
            <v:group style="position:absolute;left:6789;top:9552;width:284;height:283" coordorigin="6789,9552" coordsize="284,283">
              <v:shape style="position:absolute;left:6789;top:9552;width:284;height:283" coordorigin="6789,9552" coordsize="284,283" path="m6949,9552l6884,9559,6832,9591,6793,9658,6789,9677,6790,9703,6816,9777,6877,9825,6916,9835,6941,9835,7015,9808,7063,9747,7073,9694,7072,9673,7048,9614,6987,9563,6949,9552e" filled="t" fillcolor="#FFFFFF" stroked="f">
                <v:path arrowok="t"/>
                <v:fill/>
              </v:shape>
            </v:group>
            <v:group style="position:absolute;left:6789;top:9552;width:284;height:283" coordorigin="6789,9552" coordsize="284,283">
              <v:shape style="position:absolute;left:6789;top:9552;width:284;height:283" coordorigin="6789,9552" coordsize="284,283" path="m7073,9694l7060,9635,7021,9584,6949,9552,6923,9553,6848,9578,6799,9639,6789,9677,6790,9703,6816,9777,6877,9825,6916,9835,6941,9835,7015,9808,7063,9747,7072,9708e" filled="f" stroked="t" strokeweight=".75pt" strokecolor="#221E1F">
                <v:path arrowok="t"/>
              </v:shape>
            </v:group>
            <v:group style="position:absolute;left:9474;top:9552;width:284;height:283" coordorigin="9474,9552" coordsize="284,283">
              <v:shape style="position:absolute;left:9474;top:9552;width:284;height:283" coordorigin="9474,9552" coordsize="284,283" path="m9634,9552l9569,9559,9517,9591,9478,9658,9474,9677,9475,9703,9501,9777,9562,9825,9601,9835,9626,9835,9700,9808,9748,9747,9758,9694,9757,9673,9733,9614,9672,9563,9634,9552e" filled="t" fillcolor="#FFFFFF" stroked="f">
                <v:path arrowok="t"/>
                <v:fill/>
              </v:shape>
            </v:group>
            <v:group style="position:absolute;left:9474;top:9552;width:284;height:283" coordorigin="9474,9552" coordsize="284,283">
              <v:shape style="position:absolute;left:9474;top:9552;width:284;height:283" coordorigin="9474,9552" coordsize="284,283" path="m9758,9694l9745,9635,9706,9584,9634,9552,9608,9553,9533,9578,9484,9639,9474,9677,9475,9703,9501,9777,9562,9825,9601,9835,9626,9835,9700,9808,9748,9747,9757,9708e" filled="f" stroked="t" strokeweight=".75pt" strokecolor="#221E1F">
                <v:path arrowok="t"/>
              </v:shape>
            </v:group>
            <v:group style="position:absolute;left:4119;top:9912;width:284;height:283" coordorigin="4119,9912" coordsize="284,283">
              <v:shape style="position:absolute;left:4119;top:9912;width:284;height:283" coordorigin="4119,9912" coordsize="284,283" path="m4279,9912l4214,9919,4162,9951,4123,10018,4119,10037,4120,10063,4146,10137,4207,10185,4246,10195,4271,10195,4345,10168,4393,10107,4403,10054,4402,10033,4378,9974,4317,9923,4279,9912e" filled="t" fillcolor="#FFFFFF" stroked="f">
                <v:path arrowok="t"/>
                <v:fill/>
              </v:shape>
            </v:group>
            <v:group style="position:absolute;left:4119;top:9912;width:284;height:283" coordorigin="4119,9912" coordsize="284,283">
              <v:shape style="position:absolute;left:4119;top:9912;width:284;height:283" coordorigin="4119,9912" coordsize="284,283" path="m4403,10054l4391,9995,4351,9944,4279,9912,4253,9913,4178,9938,4129,9999,4119,10037,4120,10063,4146,10137,4207,10185,4246,10195,4271,10195,4345,10168,4393,10107,4403,10068e" filled="f" stroked="t" strokeweight=".75pt" strokecolor="#221E1F">
                <v:path arrowok="t"/>
              </v:shape>
            </v:group>
            <v:group style="position:absolute;left:6789;top:9912;width:284;height:283" coordorigin="6789,9912" coordsize="284,283">
              <v:shape style="position:absolute;left:6789;top:9912;width:284;height:283" coordorigin="6789,9912" coordsize="284,283" path="m6949,9912l6884,9919,6832,9951,6793,10018,6789,10037,6790,10063,6816,10137,6877,10185,6916,10195,6941,10195,7015,10168,7063,10107,7073,10054,7072,10033,7048,9974,6987,9923,6949,9912e" filled="t" fillcolor="#FFFFFF" stroked="f">
                <v:path arrowok="t"/>
                <v:fill/>
              </v:shape>
            </v:group>
            <v:group style="position:absolute;left:6789;top:9912;width:284;height:283" coordorigin="6789,9912" coordsize="284,283">
              <v:shape style="position:absolute;left:6789;top:9912;width:284;height:283" coordorigin="6789,9912" coordsize="284,283" path="m7073,10054l7060,9995,7021,9944,6949,9912,6923,9913,6848,9938,6799,9999,6789,10037,6790,10063,6816,10137,6877,10185,6916,10195,6941,10195,7015,10168,7063,10107,7072,10068e" filled="f" stroked="t" strokeweight=".75pt" strokecolor="#221E1F">
                <v:path arrowok="t"/>
              </v:shape>
            </v:group>
            <v:group style="position:absolute;left:9474;top:9912;width:284;height:283" coordorigin="9474,9912" coordsize="284,283">
              <v:shape style="position:absolute;left:9474;top:9912;width:284;height:283" coordorigin="9474,9912" coordsize="284,283" path="m9634,9912l9569,9919,9517,9951,9478,10018,9474,10037,9475,10063,9501,10137,9562,10185,9601,10195,9626,10195,9700,10168,9748,10107,9758,10054,9757,10033,9733,9974,9672,9923,9634,9912e" filled="t" fillcolor="#FFFFFF" stroked="f">
                <v:path arrowok="t"/>
                <v:fill/>
              </v:shape>
            </v:group>
            <v:group style="position:absolute;left:9474;top:9912;width:284;height:283" coordorigin="9474,9912" coordsize="284,283">
              <v:shape style="position:absolute;left:9474;top:9912;width:284;height:283" coordorigin="9474,9912" coordsize="284,283" path="m9758,10054l9745,9995,9706,9944,9634,9912,9608,9913,9533,9938,9484,9999,9474,10037,9475,10063,9501,10137,9562,10185,9601,10195,9626,10195,9700,10168,9748,10107,9757,10068e" filled="f" stroked="t" strokeweight=".75pt" strokecolor="#221E1F">
                <v:path arrowok="t"/>
              </v:shape>
            </v:group>
            <v:group style="position:absolute;left:4119;top:10272;width:284;height:283" coordorigin="4119,10272" coordsize="284,283">
              <v:shape style="position:absolute;left:4119;top:10272;width:284;height:283" coordorigin="4119,10272" coordsize="284,283" path="m4279,10272l4214,10279,4162,10311,4123,10378,4119,10397,4120,10423,4146,10497,4207,10545,4246,10555,4271,10555,4345,10528,4393,10467,4403,10414,4402,10393,4378,10334,4317,10283,4279,10272e" filled="t" fillcolor="#FFFFFF" stroked="f">
                <v:path arrowok="t"/>
                <v:fill/>
              </v:shape>
            </v:group>
            <v:group style="position:absolute;left:4119;top:10272;width:284;height:283" coordorigin="4119,10272" coordsize="284,283">
              <v:shape style="position:absolute;left:4119;top:10272;width:284;height:283" coordorigin="4119,10272" coordsize="284,283" path="m4403,10414l4391,10355,4351,10304,4279,10272,4253,10273,4178,10298,4129,10359,4119,10397,4120,10423,4146,10497,4207,10545,4246,10555,4271,10555,4345,10528,4393,10467,4403,10428e" filled="f" stroked="t" strokeweight=".75pt" strokecolor="#221E1F">
                <v:path arrowok="t"/>
              </v:shape>
            </v:group>
            <v:group style="position:absolute;left:6789;top:10272;width:284;height:283" coordorigin="6789,10272" coordsize="284,283">
              <v:shape style="position:absolute;left:6789;top:10272;width:284;height:283" coordorigin="6789,10272" coordsize="284,283" path="m6949,10272l6884,10279,6832,10311,6793,10378,6789,10397,6790,10423,6816,10497,6877,10545,6916,10555,6941,10555,7015,10528,7063,10467,7073,10414,7072,10393,7048,10334,6987,10283,6949,10272e" filled="t" fillcolor="#FFFFFF" stroked="f">
                <v:path arrowok="t"/>
                <v:fill/>
              </v:shape>
            </v:group>
            <v:group style="position:absolute;left:6789;top:10272;width:284;height:283" coordorigin="6789,10272" coordsize="284,283">
              <v:shape style="position:absolute;left:6789;top:10272;width:284;height:283" coordorigin="6789,10272" coordsize="284,283" path="m7073,10414l7060,10355,7021,10304,6949,10272,6923,10273,6848,10298,6799,10359,6789,10397,6790,10423,6816,10497,6877,10545,6916,10555,6941,10555,7015,10528,7063,10467,7072,10428e" filled="f" stroked="t" strokeweight=".75pt" strokecolor="#221E1F">
                <v:path arrowok="t"/>
              </v:shape>
            </v:group>
            <v:group style="position:absolute;left:9474;top:10272;width:284;height:283" coordorigin="9474,10272" coordsize="284,283">
              <v:shape style="position:absolute;left:9474;top:10272;width:284;height:283" coordorigin="9474,10272" coordsize="284,283" path="m9634,10272l9569,10279,9517,10311,9478,10378,9474,10397,9475,10423,9501,10497,9562,10545,9601,10555,9626,10555,9700,10528,9748,10467,9758,10414,9757,10393,9733,10334,9672,10283,9634,10272e" filled="t" fillcolor="#FFFFFF" stroked="f">
                <v:path arrowok="t"/>
                <v:fill/>
              </v:shape>
            </v:group>
            <v:group style="position:absolute;left:9474;top:10272;width:284;height:283" coordorigin="9474,10272" coordsize="284,283">
              <v:shape style="position:absolute;left:9474;top:10272;width:284;height:283" coordorigin="9474,10272" coordsize="284,283" path="m9758,10414l9745,10355,9706,10304,9634,10272,9608,10273,9533,10298,9484,10359,9474,10397,9475,10423,9501,10497,9562,10545,9601,10555,9626,10555,9700,10528,9748,10467,9757,10428e" filled="f" stroked="t" strokeweight=".75pt" strokecolor="#221E1F">
                <v:path arrowok="t"/>
              </v:shape>
            </v:group>
            <v:group style="position:absolute;left:4119;top:12312;width:284;height:283" coordorigin="4119,12312" coordsize="284,283">
              <v:shape style="position:absolute;left:4119;top:12312;width:284;height:283" coordorigin="4119,12312" coordsize="284,283" path="m4279,12312l4214,12319,4162,12351,4123,12418,4119,12437,4120,12463,4146,12537,4207,12585,4246,12595,4271,12595,4345,12568,4393,12507,4403,12453,4402,12433,4378,12374,4317,12323,4279,12312e" filled="t" fillcolor="#FFFFFF" stroked="f">
                <v:path arrowok="t"/>
                <v:fill/>
              </v:shape>
            </v:group>
            <v:group style="position:absolute;left:4119;top:12312;width:284;height:283" coordorigin="4119,12312" coordsize="284,283">
              <v:shape style="position:absolute;left:4119;top:12312;width:284;height:283" coordorigin="4119,12312" coordsize="284,283" path="m4403,12453l4391,12395,4351,12344,4279,12312,4253,12312,4178,12338,4129,12399,4119,12437,4120,12463,4146,12537,4207,12585,4246,12595,4271,12595,4345,12568,4393,12507,4403,12468e" filled="f" stroked="t" strokeweight=".75pt" strokecolor="#221E1F">
                <v:path arrowok="t"/>
              </v:shape>
            </v:group>
            <v:group style="position:absolute;left:6789;top:12312;width:284;height:283" coordorigin="6789,12312" coordsize="284,283">
              <v:shape style="position:absolute;left:6789;top:12312;width:284;height:283" coordorigin="6789,12312" coordsize="284,283" path="m6949,12312l6884,12319,6832,12351,6793,12418,6789,12437,6790,12463,6816,12537,6877,12585,6916,12595,6941,12595,7015,12568,7063,12507,7073,12453,7072,12433,7048,12374,6987,12323,6949,12312e" filled="t" fillcolor="#FFFFFF" stroked="f">
                <v:path arrowok="t"/>
                <v:fill/>
              </v:shape>
            </v:group>
            <v:group style="position:absolute;left:6789;top:12312;width:284;height:283" coordorigin="6789,12312" coordsize="284,283">
              <v:shape style="position:absolute;left:6789;top:12312;width:284;height:283" coordorigin="6789,12312" coordsize="284,283" path="m7073,12453l7060,12395,7021,12344,6949,12312,6923,12312,6848,12338,6799,12399,6789,12437,6790,12463,6816,12537,6877,12585,6916,12595,6941,12595,7015,12568,7063,12507,7072,12468e" filled="f" stroked="t" strokeweight=".75pt" strokecolor="#221E1F">
                <v:path arrowok="t"/>
              </v:shape>
            </v:group>
            <v:group style="position:absolute;left:9474;top:12312;width:284;height:283" coordorigin="9474,12312" coordsize="284,283">
              <v:shape style="position:absolute;left:9474;top:12312;width:284;height:283" coordorigin="9474,12312" coordsize="284,283" path="m9634,12312l9569,12319,9517,12351,9478,12418,9474,12437,9475,12463,9501,12537,9562,12585,9601,12595,9626,12595,9700,12568,9748,12507,9758,12453,9757,12433,9733,12374,9672,12323,9634,12312e" filled="t" fillcolor="#FFFFFF" stroked="f">
                <v:path arrowok="t"/>
                <v:fill/>
              </v:shape>
            </v:group>
            <v:group style="position:absolute;left:9474;top:12312;width:284;height:283" coordorigin="9474,12312" coordsize="284,283">
              <v:shape style="position:absolute;left:9474;top:12312;width:284;height:283" coordorigin="9474,12312" coordsize="284,283" path="m9758,12453l9745,12395,9706,12344,9634,12312,9608,12312,9533,12338,9484,12399,9474,12437,9475,12463,9501,12537,9562,12585,9601,12595,9626,12595,9700,12568,9748,12507,9757,12468e" filled="f" stroked="t" strokeweight=".75pt" strokecolor="#221E1F">
                <v:path arrowok="t"/>
              </v:shape>
            </v:group>
            <v:group style="position:absolute;left:4119;top:12672;width:284;height:283" coordorigin="4119,12672" coordsize="284,283">
              <v:shape style="position:absolute;left:4119;top:12672;width:284;height:283" coordorigin="4119,12672" coordsize="284,283" path="m4279,12672l4214,12679,4162,12711,4123,12778,4119,12797,4120,12823,4146,12897,4207,12945,4246,12955,4271,12955,4345,12928,4393,12867,4403,12813,4402,12793,4378,12734,4317,12683,4279,12672e" filled="t" fillcolor="#FFFFFF" stroked="f">
                <v:path arrowok="t"/>
                <v:fill/>
              </v:shape>
            </v:group>
            <v:group style="position:absolute;left:4119;top:12672;width:284;height:283" coordorigin="4119,12672" coordsize="284,283">
              <v:shape style="position:absolute;left:4119;top:12672;width:284;height:283" coordorigin="4119,12672" coordsize="284,283" path="m4403,12813l4391,12755,4351,12704,4279,12672,4253,12672,4178,12698,4129,12759,4119,12797,4120,12823,4146,12897,4207,12945,4246,12955,4271,12955,4345,12928,4393,12867,4402,12828e" filled="f" stroked="t" strokeweight=".75pt" strokecolor="#221E1F">
                <v:path arrowok="t"/>
              </v:shape>
            </v:group>
            <v:group style="position:absolute;left:6789;top:12672;width:284;height:283" coordorigin="6789,12672" coordsize="284,283">
              <v:shape style="position:absolute;left:6789;top:12672;width:284;height:283" coordorigin="6789,12672" coordsize="284,283" path="m6949,12672l6884,12679,6832,12711,6793,12778,6789,12797,6790,12823,6816,12897,6877,12945,6916,12955,6941,12955,7015,12928,7063,12867,7073,12813,7072,12793,7048,12734,6987,12683,6949,12672e" filled="t" fillcolor="#FFFFFF" stroked="f">
                <v:path arrowok="t"/>
                <v:fill/>
              </v:shape>
            </v:group>
            <v:group style="position:absolute;left:6789;top:12672;width:284;height:283" coordorigin="6789,12672" coordsize="284,283">
              <v:shape style="position:absolute;left:6789;top:12672;width:284;height:283" coordorigin="6789,12672" coordsize="284,283" path="m7073,12813l7060,12755,7021,12704,6949,12672,6923,12672,6848,12698,6799,12759,6789,12797,6790,12823,6816,12897,6877,12945,6916,12955,6941,12955,7015,12928,7063,12867,7072,12828e" filled="f" stroked="t" strokeweight=".75pt" strokecolor="#221E1F">
                <v:path arrowok="t"/>
              </v:shape>
            </v:group>
            <v:group style="position:absolute;left:9474;top:12672;width:284;height:283" coordorigin="9474,12672" coordsize="284,283">
              <v:shape style="position:absolute;left:9474;top:12672;width:284;height:283" coordorigin="9474,12672" coordsize="284,283" path="m9634,12672l9569,12679,9517,12711,9478,12778,9474,12797,9475,12823,9501,12897,9562,12945,9601,12955,9626,12955,9700,12928,9748,12867,9758,12813,9757,12793,9733,12734,9672,12683,9634,12672e" filled="t" fillcolor="#FFFFFF" stroked="f">
                <v:path arrowok="t"/>
                <v:fill/>
              </v:shape>
            </v:group>
            <v:group style="position:absolute;left:9474;top:12672;width:284;height:283" coordorigin="9474,12672" coordsize="284,283">
              <v:shape style="position:absolute;left:9474;top:12672;width:284;height:283" coordorigin="9474,12672" coordsize="284,283" path="m9758,12813l9745,12755,9706,12704,9634,12672,9608,12672,9533,12698,9484,12759,9474,12797,9475,12823,9501,12897,9562,12945,9601,12955,9626,12955,9700,12928,9748,12867,9757,12828e" filled="f" stroked="t" strokeweight=".75pt" strokecolor="#221E1F">
                <v:path arrowok="t"/>
              </v:shape>
            </v:group>
            <v:group style="position:absolute;left:4119;top:13242;width:284;height:283" coordorigin="4119,13242" coordsize="284,283">
              <v:shape style="position:absolute;left:4119;top:13242;width:284;height:283" coordorigin="4119,13242" coordsize="284,283" path="m4279,13242l4214,13249,4162,13281,4123,13348,4119,13367,4120,13392,4146,13467,4207,13515,4246,13525,4271,13525,4345,13498,4393,13437,4403,13383,4402,13363,4378,13304,4317,13253,4279,13242e" filled="t" fillcolor="#FFFFFF" stroked="f">
                <v:path arrowok="t"/>
                <v:fill/>
              </v:shape>
            </v:group>
            <v:group style="position:absolute;left:4119;top:13242;width:284;height:283" coordorigin="4119,13242" coordsize="284,283">
              <v:shape style="position:absolute;left:4119;top:13242;width:284;height:283" coordorigin="4119,13242" coordsize="284,283" path="m4403,13383l4391,13325,4351,13274,4279,13242,4253,13242,4178,13268,4129,13329,4119,13367,4120,13392,4146,13467,4207,13515,4246,13525,4271,13525,4345,13498,4393,13437,4403,13398e" filled="f" stroked="t" strokeweight=".75pt" strokecolor="#221E1F">
                <v:path arrowok="t"/>
              </v:shape>
            </v:group>
            <v:group style="position:absolute;left:6789;top:13242;width:284;height:283" coordorigin="6789,13242" coordsize="284,283">
              <v:shape style="position:absolute;left:6789;top:13242;width:284;height:283" coordorigin="6789,13242" coordsize="284,283" path="m6949,13242l6884,13249,6832,13281,6793,13348,6789,13367,6790,13393,6816,13467,6877,13515,6916,13525,6941,13525,7015,13498,7063,13437,7073,13383,7072,13363,7048,13304,6987,13253,6949,13242e" filled="t" fillcolor="#FFFFFF" stroked="f">
                <v:path arrowok="t"/>
                <v:fill/>
              </v:shape>
            </v:group>
            <v:group style="position:absolute;left:6789;top:13242;width:284;height:283" coordorigin="6789,13242" coordsize="284,283">
              <v:shape style="position:absolute;left:6789;top:13242;width:284;height:283" coordorigin="6789,13242" coordsize="284,283" path="m7073,13383l7060,13325,7021,13274,6949,13242,6923,13242,6848,13268,6799,13329,6789,13367,6790,13393,6816,13467,6877,13515,6916,13525,6941,13525,7015,13498,7063,13437,7072,13398e" filled="f" stroked="t" strokeweight=".75pt" strokecolor="#221E1F">
                <v:path arrowok="t"/>
              </v:shape>
            </v:group>
            <v:group style="position:absolute;left:9474;top:13242;width:284;height:283" coordorigin="9474,13242" coordsize="284,283">
              <v:shape style="position:absolute;left:9474;top:13242;width:284;height:283" coordorigin="9474,13242" coordsize="284,283" path="m9634,13242l9569,13249,9517,13281,9478,13348,9474,13367,9475,13393,9501,13467,9562,13515,9601,13525,9626,13525,9700,13498,9748,13437,9758,13383,9757,13363,9733,13304,9672,13253,9634,13242e" filled="t" fillcolor="#FFFFFF" stroked="f">
                <v:path arrowok="t"/>
                <v:fill/>
              </v:shape>
            </v:group>
            <v:group style="position:absolute;left:9474;top:13242;width:284;height:283" coordorigin="9474,13242" coordsize="284,283">
              <v:shape style="position:absolute;left:9474;top:13242;width:284;height:283" coordorigin="9474,13242" coordsize="284,283" path="m9758,13383l9745,13325,9706,13274,9634,13242,9608,13242,9533,13268,9484,13329,9474,13367,9475,13393,9501,13467,9562,13515,9601,13525,9626,13525,9700,13498,9748,13437,9757,13398e" filled="f" stroked="t" strokeweight=".75pt" strokecolor="#221E1F">
                <v:path arrowok="t"/>
              </v:shape>
            </v:group>
            <v:group style="position:absolute;left:4119;top:13602;width:284;height:283" coordorigin="4119,13602" coordsize="284,283">
              <v:shape style="position:absolute;left:4119;top:13602;width:284;height:283" coordorigin="4119,13602" coordsize="284,283" path="m4279,13602l4214,13609,4162,13641,4123,13708,4119,13727,4120,13752,4146,13827,4207,13875,4246,13885,4271,13885,4345,13858,4393,13797,4403,13743,4402,13723,4378,13664,4317,13613,4279,13602e" filled="t" fillcolor="#FFFFFF" stroked="f">
                <v:path arrowok="t"/>
                <v:fill/>
              </v:shape>
            </v:group>
            <v:group style="position:absolute;left:4119;top:13602;width:284;height:283" coordorigin="4119,13602" coordsize="284,283">
              <v:shape style="position:absolute;left:4119;top:13602;width:284;height:283" coordorigin="4119,13602" coordsize="284,283" path="m4403,13743l4391,13685,4351,13634,4279,13602,4253,13602,4178,13628,4129,13689,4119,13727,4120,13752,4146,13827,4207,13875,4246,13885,4271,13885,4345,13858,4393,13797,4403,13758e" filled="f" stroked="t" strokeweight=".75pt" strokecolor="#221E1F">
                <v:path arrowok="t"/>
              </v:shape>
            </v:group>
            <v:group style="position:absolute;left:6789;top:13602;width:284;height:283" coordorigin="6789,13602" coordsize="284,283">
              <v:shape style="position:absolute;left:6789;top:13602;width:284;height:283" coordorigin="6789,13602" coordsize="284,283" path="m6949,13602l6884,13609,6832,13641,6793,13708,6789,13727,6790,13753,6816,13827,6877,13875,6916,13885,6941,13885,7015,13858,7063,13797,7073,13743,7072,13723,7048,13664,6987,13613,6949,13602e" filled="t" fillcolor="#FFFFFF" stroked="f">
                <v:path arrowok="t"/>
                <v:fill/>
              </v:shape>
            </v:group>
            <v:group style="position:absolute;left:6789;top:13602;width:284;height:283" coordorigin="6789,13602" coordsize="284,283">
              <v:shape style="position:absolute;left:6789;top:13602;width:284;height:283" coordorigin="6789,13602" coordsize="284,283" path="m7073,13743l7060,13685,7021,13634,6949,13602,6923,13602,6848,13628,6799,13689,6789,13727,6790,13753,6816,13827,6877,13875,6916,13885,6941,13885,7015,13858,7063,13797,7072,13758e" filled="f" stroked="t" strokeweight=".75pt" strokecolor="#221E1F">
                <v:path arrowok="t"/>
              </v:shape>
            </v:group>
            <v:group style="position:absolute;left:9474;top:13602;width:284;height:283" coordorigin="9474,13602" coordsize="284,283">
              <v:shape style="position:absolute;left:9474;top:13602;width:284;height:283" coordorigin="9474,13602" coordsize="284,283" path="m9634,13602l9569,13609,9517,13641,9478,13708,9474,13727,9475,13753,9501,13827,9562,13875,9601,13885,9626,13885,9700,13858,9748,13797,9758,13743,9757,13723,9733,13664,9672,13613,9634,13602e" filled="t" fillcolor="#FFFFFF" stroked="f">
                <v:path arrowok="t"/>
                <v:fill/>
              </v:shape>
            </v:group>
            <v:group style="position:absolute;left:9474;top:13602;width:284;height:283" coordorigin="9474,13602" coordsize="284,283">
              <v:shape style="position:absolute;left:9474;top:13602;width:284;height:283" coordorigin="9474,13602" coordsize="284,283" path="m9758,13743l9745,13685,9706,13634,9634,13602,9608,13602,9533,13628,9484,13689,9474,13727,9475,13753,9501,13827,9562,13875,9601,13885,9626,13885,9700,13858,9748,13797,9757,13758e" filled="f" stroked="t" strokeweight=".75pt" strokecolor="#221E1F">
                <v:path arrowok="t"/>
              </v:shape>
            </v:group>
            <v:group style="position:absolute;left:4119;top:13962;width:284;height:283" coordorigin="4119,13962" coordsize="284,283">
              <v:shape style="position:absolute;left:4119;top:13962;width:284;height:283" coordorigin="4119,13962" coordsize="284,283" path="m4279,13962l4214,13969,4162,14001,4123,14068,4119,14087,4120,14112,4146,14187,4207,14235,4246,14245,4271,14245,4345,14218,4393,14157,4403,14103,4402,14083,4378,14024,4317,13973,4279,13962e" filled="t" fillcolor="#FFFFFF" stroked="f">
                <v:path arrowok="t"/>
                <v:fill/>
              </v:shape>
            </v:group>
            <v:group style="position:absolute;left:4119;top:13962;width:284;height:283" coordorigin="4119,13962" coordsize="284,283">
              <v:shape style="position:absolute;left:4119;top:13962;width:284;height:283" coordorigin="4119,13962" coordsize="284,283" path="m4403,14103l4391,14045,4351,13994,4279,13962,4253,13962,4178,13988,4129,14049,4119,14087,4120,14112,4146,14187,4207,14235,4246,14245,4271,14245,4345,14218,4393,14157,4403,14118e" filled="f" stroked="t" strokeweight=".75pt" strokecolor="#221E1F">
                <v:path arrowok="t"/>
              </v:shape>
            </v:group>
            <v:group style="position:absolute;left:6789;top:13962;width:284;height:283" coordorigin="6789,13962" coordsize="284,283">
              <v:shape style="position:absolute;left:6789;top:13962;width:284;height:283" coordorigin="6789,13962" coordsize="284,283" path="m6949,13962l6884,13969,6832,14001,6793,14068,6789,14087,6790,14113,6816,14187,6877,14235,6916,14245,6941,14245,7015,14218,7063,14157,7073,14103,7072,14083,7048,14024,6987,13973,6949,13962e" filled="t" fillcolor="#FFFFFF" stroked="f">
                <v:path arrowok="t"/>
                <v:fill/>
              </v:shape>
            </v:group>
            <v:group style="position:absolute;left:6789;top:13962;width:284;height:283" coordorigin="6789,13962" coordsize="284,283">
              <v:shape style="position:absolute;left:6789;top:13962;width:284;height:283" coordorigin="6789,13962" coordsize="284,283" path="m7073,14103l7060,14045,7021,13994,6949,13962,6923,13962,6848,13988,6799,14049,6789,14087,6790,14113,6816,14187,6877,14235,6916,14245,6941,14245,7015,14218,7063,14157,7072,14118e" filled="f" stroked="t" strokeweight=".75pt" strokecolor="#221E1F">
                <v:path arrowok="t"/>
              </v:shape>
            </v:group>
            <v:group style="position:absolute;left:9474;top:13962;width:284;height:283" coordorigin="9474,13962" coordsize="284,283">
              <v:shape style="position:absolute;left:9474;top:13962;width:284;height:283" coordorigin="9474,13962" coordsize="284,283" path="m9634,13962l9569,13969,9517,14001,9478,14068,9474,14087,9475,14112,9501,14187,9562,14235,9601,14245,9626,14245,9700,14218,9748,14157,9758,14103,9757,14083,9733,14024,9672,13973,9634,13962e" filled="t" fillcolor="#FFFFFF" stroked="f">
                <v:path arrowok="t"/>
                <v:fill/>
              </v:shape>
            </v:group>
            <v:group style="position:absolute;left:9474;top:13962;width:284;height:283" coordorigin="9474,13962" coordsize="284,283">
              <v:shape style="position:absolute;left:9474;top:13962;width:284;height:283" coordorigin="9474,13962" coordsize="284,283" path="m9758,14103l9745,14045,9706,13994,9634,13962,9608,13962,9533,13988,9484,14049,9474,14087,9475,14112,9501,14187,9562,14235,9601,14245,9626,14245,9700,14218,9748,14157,9757,14118e" filled="f" stroked="t" strokeweight=".75pt" strokecolor="#221E1F">
                <v:path arrowok="t"/>
              </v:shape>
            </v:group>
            <v:group style="position:absolute;left:4119;top:14322;width:284;height:283" coordorigin="4119,14322" coordsize="284,283">
              <v:shape style="position:absolute;left:4119;top:14322;width:284;height:283" coordorigin="4119,14322" coordsize="284,283" path="m4279,14322l4214,14329,4162,14361,4123,14428,4119,14447,4120,14472,4146,14547,4207,14595,4246,14605,4271,14605,4345,14578,4393,14517,4403,14463,4402,14443,4378,14384,4317,14333,4279,14322e" filled="t" fillcolor="#FFFFFF" stroked="f">
                <v:path arrowok="t"/>
                <v:fill/>
              </v:shape>
            </v:group>
            <v:group style="position:absolute;left:4119;top:14322;width:284;height:283" coordorigin="4119,14322" coordsize="284,283">
              <v:shape style="position:absolute;left:4119;top:14322;width:284;height:283" coordorigin="4119,14322" coordsize="284,283" path="m4403,14463l4391,14405,4351,14354,4279,14322,4253,14322,4178,14348,4129,14409,4119,14447,4120,14472,4146,14547,4207,14595,4246,14605,4271,14605,4345,14578,4393,14517,4403,14478e" filled="f" stroked="t" strokeweight=".75pt" strokecolor="#221E1F">
                <v:path arrowok="t"/>
              </v:shape>
            </v:group>
            <v:group style="position:absolute;left:6789;top:14322;width:284;height:283" coordorigin="6789,14322" coordsize="284,283">
              <v:shape style="position:absolute;left:6789;top:14322;width:284;height:283" coordorigin="6789,14322" coordsize="284,283" path="m6949,14322l6884,14329,6832,14361,6793,14428,6789,14447,6790,14472,6816,14547,6877,14595,6916,14605,6941,14605,7015,14578,7063,14517,7073,14463,7072,14443,7048,14384,6987,14333,6949,14322e" filled="t" fillcolor="#FFFFFF" stroked="f">
                <v:path arrowok="t"/>
                <v:fill/>
              </v:shape>
            </v:group>
            <v:group style="position:absolute;left:6789;top:14322;width:284;height:283" coordorigin="6789,14322" coordsize="284,283">
              <v:shape style="position:absolute;left:6789;top:14322;width:284;height:283" coordorigin="6789,14322" coordsize="284,283" path="m7073,14463l7060,14405,7021,14354,6949,14322,6923,14322,6848,14348,6799,14409,6789,14447,6790,14472,6816,14547,6877,14595,6916,14605,6941,14605,7015,14578,7063,14517,7072,14478e" filled="f" stroked="t" strokeweight=".75pt" strokecolor="#221E1F">
                <v:path arrowok="t"/>
              </v:shape>
            </v:group>
            <v:group style="position:absolute;left:9474;top:14322;width:284;height:283" coordorigin="9474,14322" coordsize="284,283">
              <v:shape style="position:absolute;left:9474;top:14322;width:284;height:283" coordorigin="9474,14322" coordsize="284,283" path="m9634,14322l9569,14329,9517,14361,9478,14428,9474,14447,9475,14472,9501,14547,9562,14595,9601,14605,9626,14605,9700,14578,9748,14517,9758,14463,9757,14443,9733,14384,9672,14333,9634,14322e" filled="t" fillcolor="#FFFFFF" stroked="f">
                <v:path arrowok="t"/>
                <v:fill/>
              </v:shape>
            </v:group>
            <v:group style="position:absolute;left:9474;top:14322;width:284;height:283" coordorigin="9474,14322" coordsize="284,283">
              <v:shape style="position:absolute;left:9474;top:14322;width:284;height:283" coordorigin="9474,14322" coordsize="284,283" path="m9758,14463l9745,14405,9706,14354,9634,14322,9608,14322,9533,14348,9484,14409,9474,14447,9475,14472,9501,14547,9562,14595,9601,14605,9626,14605,9700,14578,9748,14517,9757,14478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sz w:val="10"/>
          <w:szCs w:val="10"/>
        </w:rPr>
      </w:r>
    </w:p>
    <w:p>
      <w:pPr>
        <w:spacing w:before="0" w:after="0" w:line="240" w:lineRule="atLeast"/>
        <w:ind w:left="191" w:right="841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funded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institut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2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Universit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riv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Sect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mpan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-1"/>
        </w:rPr>
        <w:t>Hospit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6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333" w:lineRule="auto"/>
        <w:ind w:left="191" w:right="8779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lose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related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ollaborator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860" w:right="980"/>
        </w:sectPr>
      </w:pPr>
      <w:rPr/>
    </w:p>
    <w:p>
      <w:pPr>
        <w:spacing w:before="6" w:after="0" w:line="356" w:lineRule="exact"/>
        <w:ind w:left="111" w:right="-20"/>
        <w:jc w:val="left"/>
        <w:rPr>
          <w:rFonts w:ascii="Arial Black" w:hAnsi="Arial Black" w:cs="Arial Black" w:eastAsia="Arial Black"/>
          <w:sz w:val="27"/>
          <w:szCs w:val="27"/>
        </w:rPr>
      </w:pPr>
      <w:rPr/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9"/>
          <w:b/>
          <w:bCs/>
          <w:position w:val="-1"/>
        </w:rPr>
        <w:t>Providing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5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100"/>
          <w:b/>
          <w:bCs/>
          <w:position w:val="-1"/>
        </w:rPr>
        <w:t>materials</w:t>
      </w:r>
      <w:r>
        <w:rPr>
          <w:rFonts w:ascii="Arial Black" w:hAnsi="Arial Black" w:cs="Arial Black" w:eastAsia="Arial Black"/>
          <w:sz w:val="27"/>
          <w:szCs w:val="27"/>
          <w:color w:val="000000"/>
          <w:spacing w:val="0"/>
          <w:w w:val="100"/>
          <w:position w:val="0"/>
        </w:rPr>
      </w:r>
    </w:p>
    <w:p>
      <w:pPr>
        <w:spacing w:before="8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11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How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man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sampl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d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provid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P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YEA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(on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0" w:after="0" w:line="360" w:lineRule="atLeast"/>
        <w:ind w:left="216" w:right="44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verage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bas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10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o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ea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ctivit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ju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o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yea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ctivit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less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person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utsid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rganisat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(f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example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th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searchers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collect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managers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cademicians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etc.)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jc w:val="left"/>
        <w:spacing w:after="0"/>
        <w:sectPr>
          <w:pgSz w:w="11920" w:h="16840"/>
          <w:pgMar w:top="840" w:bottom="280" w:left="760" w:right="960"/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169" w:lineRule="exact"/>
        <w:ind w:left="291"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Microb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ultur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5" w:after="0" w:line="200" w:lineRule="exact"/>
        <w:jc w:val="left"/>
        <w:rPr>
          <w:sz w:val="20"/>
          <w:szCs w:val="20"/>
        </w:rPr>
      </w:pPr>
      <w:rPr/>
      <w:r>
        <w:rPr/>
        <w:br w:type="column"/>
      </w:r>
      <w:r>
        <w:rPr>
          <w:sz w:val="20"/>
          <w:szCs w:val="20"/>
        </w:rPr>
      </w:r>
    </w:p>
    <w:p>
      <w:pPr>
        <w:spacing w:before="0" w:after="0" w:line="240" w:lineRule="auto"/>
        <w:ind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 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5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1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30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1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2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2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2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2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3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3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3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3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4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4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4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4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5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&gt;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5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240" w:lineRule="auto"/>
        <w:ind w:left="30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  <w:cols w:num="12" w:equalWidth="0">
            <w:col w:w="1536" w:space="945"/>
            <w:col w:w="1156" w:space="164"/>
            <w:col w:w="360" w:space="240"/>
            <w:col w:w="450" w:space="210"/>
            <w:col w:w="450" w:space="195"/>
            <w:col w:w="450" w:space="210"/>
            <w:col w:w="450" w:space="210"/>
            <w:col w:w="450" w:space="195"/>
            <w:col w:w="450" w:space="210"/>
            <w:col w:w="450" w:space="210"/>
            <w:col w:w="450" w:space="240"/>
            <w:col w:w="519"/>
          </w:cols>
        </w:sectPr>
      </w:pPr>
      <w:rPr/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291" w:right="795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D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t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ulturab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icr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organism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12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How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man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sampl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d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provid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P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YEA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(on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0" w:after="0" w:line="360" w:lineRule="atLeast"/>
        <w:ind w:left="216" w:right="135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verage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bas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10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o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ea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ctivit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ju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o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ea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ctivit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less)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</w:sectPr>
      </w:pPr>
      <w:rPr/>
    </w:p>
    <w:p>
      <w:pPr>
        <w:spacing w:before="5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righ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 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5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1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30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1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1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2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2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2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2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3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3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3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3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4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41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45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66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46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-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5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75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5" w:after="0" w:line="240" w:lineRule="auto"/>
        <w:ind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&gt;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50/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7" w:after="0" w:line="169" w:lineRule="exact"/>
        <w:ind w:left="30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yea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  <w:cols w:num="11" w:equalWidth="0">
            <w:col w:w="3637" w:space="164"/>
            <w:col w:w="360" w:space="240"/>
            <w:col w:w="450" w:space="210"/>
            <w:col w:w="450" w:space="195"/>
            <w:col w:w="450" w:space="210"/>
            <w:col w:w="450" w:space="210"/>
            <w:col w:w="450" w:space="195"/>
            <w:col w:w="450" w:space="210"/>
            <w:col w:w="450" w:space="210"/>
            <w:col w:w="450" w:space="240"/>
            <w:col w:w="519"/>
          </w:cols>
        </w:sectPr>
      </w:pPr>
      <w:rPr/>
    </w:p>
    <w:p>
      <w:pPr>
        <w:spacing w:before="1" w:after="0" w:line="130" w:lineRule="exact"/>
        <w:jc w:val="left"/>
        <w:rPr>
          <w:sz w:val="13"/>
          <w:szCs w:val="13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47" coordorigin="701,701" coordsize="10495,15432">
            <v:group style="position:absolute;left:721;top:739;width:10455;height:615" coordorigin="721,739" coordsize="10455,615">
              <v:shape style="position:absolute;left:721;top:739;width:10455;height:615" coordorigin="721,739" coordsize="10455,615" path="m721,1354l11176,1354,11176,739,721,739,721,1354e" filled="t" fillcolor="#696B6C" stroked="f">
                <v:path arrowok="t"/>
                <v:fill/>
              </v:shape>
            </v:group>
            <v:group style="position:absolute;left:946;top:3529;width:2160;height:360" coordorigin="946,3529" coordsize="2160,360">
              <v:shape style="position:absolute;left:946;top:3529;width:2160;height:360" coordorigin="946,3529" coordsize="2160,360" path="m946,3889l3106,3889,3106,3529,946,3529,946,3889e" filled="t" fillcolor="#EFEFEF" stroked="f">
                <v:path arrowok="t"/>
                <v:fill/>
              </v:shape>
            </v:group>
            <v:group style="position:absolute;left:3106;top:3529;width:645;height:360" coordorigin="3106,3529" coordsize="645,360">
              <v:shape style="position:absolute;left:3106;top:3529;width:645;height:360" coordorigin="3106,3529" coordsize="645,360" path="m3106,3889l3751,3889,3751,3529,3106,3529,3106,3889e" filled="t" fillcolor="#EFEFEF" stroked="f">
                <v:path arrowok="t"/>
                <v:fill/>
              </v:shape>
            </v:group>
            <v:group style="position:absolute;left:3751;top:3529;width:660;height:360" coordorigin="3751,3529" coordsize="660,360">
              <v:shape style="position:absolute;left:3751;top:3529;width:660;height:360" coordorigin="3751,3529" coordsize="660,360" path="m3751,3889l4411,3889,4411,3529,3751,3529,3751,3889e" filled="t" fillcolor="#EFEFEF" stroked="f">
                <v:path arrowok="t"/>
                <v:fill/>
              </v:shape>
            </v:group>
            <v:group style="position:absolute;left:4411;top:3529;width:645;height:360" coordorigin="4411,3529" coordsize="645,360">
              <v:shape style="position:absolute;left:4411;top:3529;width:645;height:360" coordorigin="4411,3529" coordsize="645,360" path="m4411,3889l5056,3889,5056,3529,4411,3529,4411,3889e" filled="t" fillcolor="#EFEFEF" stroked="f">
                <v:path arrowok="t"/>
                <v:fill/>
              </v:shape>
            </v:group>
            <v:group style="position:absolute;left:5056;top:3529;width:660;height:360" coordorigin="5056,3529" coordsize="660,360">
              <v:shape style="position:absolute;left:5056;top:3529;width:660;height:360" coordorigin="5056,3529" coordsize="660,360" path="m5056,3889l5716,3889,5716,3529,5056,3529,5056,3889e" filled="t" fillcolor="#EFEFEF" stroked="f">
                <v:path arrowok="t"/>
                <v:fill/>
              </v:shape>
            </v:group>
            <v:group style="position:absolute;left:5716;top:3529;width:660;height:360" coordorigin="5716,3529" coordsize="660,360">
              <v:shape style="position:absolute;left:5716;top:3529;width:660;height:360" coordorigin="5716,3529" coordsize="660,360" path="m5716,3889l6376,3889,6376,3529,5716,3529,5716,3889e" filled="t" fillcolor="#EFEFEF" stroked="f">
                <v:path arrowok="t"/>
                <v:fill/>
              </v:shape>
            </v:group>
            <v:group style="position:absolute;left:6376;top:3529;width:645;height:360" coordorigin="6376,3529" coordsize="645,360">
              <v:shape style="position:absolute;left:6376;top:3529;width:645;height:360" coordorigin="6376,3529" coordsize="645,360" path="m6376,3889l7021,3889,7021,3529,6376,3529,6376,3889e" filled="t" fillcolor="#EFEFEF" stroked="f">
                <v:path arrowok="t"/>
                <v:fill/>
              </v:shape>
            </v:group>
            <v:group style="position:absolute;left:7021;top:3529;width:660;height:360" coordorigin="7021,3529" coordsize="660,360">
              <v:shape style="position:absolute;left:7021;top:3529;width:660;height:360" coordorigin="7021,3529" coordsize="660,360" path="m7021,3889l7681,3889,7681,3529,7021,3529,7021,3889e" filled="t" fillcolor="#EFEFEF" stroked="f">
                <v:path arrowok="t"/>
                <v:fill/>
              </v:shape>
            </v:group>
            <v:group style="position:absolute;left:7681;top:3529;width:660;height:360" coordorigin="7681,3529" coordsize="660,360">
              <v:shape style="position:absolute;left:7681;top:3529;width:660;height:360" coordorigin="7681,3529" coordsize="660,360" path="m7681,3889l8341,3889,8341,3529,7681,3529,7681,3889e" filled="t" fillcolor="#EFEFEF" stroked="f">
                <v:path arrowok="t"/>
                <v:fill/>
              </v:shape>
            </v:group>
            <v:group style="position:absolute;left:8341;top:3529;width:645;height:360" coordorigin="8341,3529" coordsize="645,360">
              <v:shape style="position:absolute;left:8341;top:3529;width:645;height:360" coordorigin="8341,3529" coordsize="645,360" path="m8341,3889l8986,3889,8986,3529,8341,3529,8341,3889e" filled="t" fillcolor="#EFEFEF" stroked="f">
                <v:path arrowok="t"/>
                <v:fill/>
              </v:shape>
            </v:group>
            <v:group style="position:absolute;left:8986;top:3529;width:660;height:360" coordorigin="8986,3529" coordsize="660,360">
              <v:shape style="position:absolute;left:8986;top:3529;width:660;height:360" coordorigin="8986,3529" coordsize="660,360" path="m8986,3889l9646,3889,9646,3529,8986,3529,8986,3889e" filled="t" fillcolor="#EFEFEF" stroked="f">
                <v:path arrowok="t"/>
                <v:fill/>
              </v:shape>
            </v:group>
            <v:group style="position:absolute;left:9646;top:3529;width:645;height:360" coordorigin="9646,3529" coordsize="645,360">
              <v:shape style="position:absolute;left:9646;top:3529;width:645;height:360" coordorigin="9646,3529" coordsize="645,360" path="m9646,3889l10291,3889,10291,3529,9646,3529,9646,3889e" filled="t" fillcolor="#EFEFEF" stroked="f">
                <v:path arrowok="t"/>
                <v:fill/>
              </v:shape>
            </v:group>
            <v:group style="position:absolute;left:10291;top:3529;width:660;height:360" coordorigin="10291,3529" coordsize="660,360">
              <v:shape style="position:absolute;left:10291;top:3529;width:660;height:360" coordorigin="10291,3529" coordsize="660,360" path="m10291,3889l10951,3889,10951,3529,10291,3529,10291,3889e" filled="t" fillcolor="#EFEFEF" stroked="f">
                <v:path arrowok="t"/>
                <v:fill/>
              </v:shape>
            </v:group>
            <v:group style="position:absolute;left:946;top:6199;width:2160;height:360" coordorigin="946,6199" coordsize="2160,360">
              <v:shape style="position:absolute;left:946;top:6199;width:2160;height:360" coordorigin="946,6199" coordsize="2160,360" path="m946,6559l3106,6559,3106,6199,946,6199,946,6559e" filled="t" fillcolor="#EFEFEF" stroked="f">
                <v:path arrowok="t"/>
                <v:fill/>
              </v:shape>
            </v:group>
            <v:group style="position:absolute;left:3106;top:6199;width:645;height:360" coordorigin="3106,6199" coordsize="645,360">
              <v:shape style="position:absolute;left:3106;top:6199;width:645;height:360" coordorigin="3106,6199" coordsize="645,360" path="m3106,6559l3751,6559,3751,6199,3106,6199,3106,6559e" filled="t" fillcolor="#EFEFEF" stroked="f">
                <v:path arrowok="t"/>
                <v:fill/>
              </v:shape>
            </v:group>
            <v:group style="position:absolute;left:3751;top:6199;width:660;height:360" coordorigin="3751,6199" coordsize="660,360">
              <v:shape style="position:absolute;left:3751;top:6199;width:660;height:360" coordorigin="3751,6199" coordsize="660,360" path="m3751,6559l4411,6559,4411,6199,3751,6199,3751,6559e" filled="t" fillcolor="#EFEFEF" stroked="f">
                <v:path arrowok="t"/>
                <v:fill/>
              </v:shape>
            </v:group>
            <v:group style="position:absolute;left:4411;top:6199;width:645;height:360" coordorigin="4411,6199" coordsize="645,360">
              <v:shape style="position:absolute;left:4411;top:6199;width:645;height:360" coordorigin="4411,6199" coordsize="645,360" path="m4411,6559l5056,6559,5056,6199,4411,6199,4411,6559e" filled="t" fillcolor="#EFEFEF" stroked="f">
                <v:path arrowok="t"/>
                <v:fill/>
              </v:shape>
            </v:group>
            <v:group style="position:absolute;left:5056;top:6199;width:660;height:360" coordorigin="5056,6199" coordsize="660,360">
              <v:shape style="position:absolute;left:5056;top:6199;width:660;height:360" coordorigin="5056,6199" coordsize="660,360" path="m5056,6559l5716,6559,5716,6199,5056,6199,5056,6559e" filled="t" fillcolor="#EFEFEF" stroked="f">
                <v:path arrowok="t"/>
                <v:fill/>
              </v:shape>
            </v:group>
            <v:group style="position:absolute;left:5716;top:6199;width:660;height:360" coordorigin="5716,6199" coordsize="660,360">
              <v:shape style="position:absolute;left:5716;top:6199;width:660;height:360" coordorigin="5716,6199" coordsize="660,360" path="m5716,6559l6376,6559,6376,6199,5716,6199,5716,6559e" filled="t" fillcolor="#EFEFEF" stroked="f">
                <v:path arrowok="t"/>
                <v:fill/>
              </v:shape>
            </v:group>
            <v:group style="position:absolute;left:6376;top:6199;width:645;height:360" coordorigin="6376,6199" coordsize="645,360">
              <v:shape style="position:absolute;left:6376;top:6199;width:645;height:360" coordorigin="6376,6199" coordsize="645,360" path="m6376,6559l7021,6559,7021,6199,6376,6199,6376,6559e" filled="t" fillcolor="#EFEFEF" stroked="f">
                <v:path arrowok="t"/>
                <v:fill/>
              </v:shape>
            </v:group>
            <v:group style="position:absolute;left:7021;top:6199;width:660;height:360" coordorigin="7021,6199" coordsize="660,360">
              <v:shape style="position:absolute;left:7021;top:6199;width:660;height:360" coordorigin="7021,6199" coordsize="660,360" path="m7021,6559l7681,6559,7681,6199,7021,6199,7021,6559e" filled="t" fillcolor="#EFEFEF" stroked="f">
                <v:path arrowok="t"/>
                <v:fill/>
              </v:shape>
            </v:group>
            <v:group style="position:absolute;left:7681;top:6199;width:660;height:360" coordorigin="7681,6199" coordsize="660,360">
              <v:shape style="position:absolute;left:7681;top:6199;width:660;height:360" coordorigin="7681,6199" coordsize="660,360" path="m7681,6559l8341,6559,8341,6199,7681,6199,7681,6559e" filled="t" fillcolor="#EFEFEF" stroked="f">
                <v:path arrowok="t"/>
                <v:fill/>
              </v:shape>
            </v:group>
            <v:group style="position:absolute;left:8341;top:6199;width:645;height:360" coordorigin="8341,6199" coordsize="645,360">
              <v:shape style="position:absolute;left:8341;top:6199;width:645;height:360" coordorigin="8341,6199" coordsize="645,360" path="m8341,6559l8986,6559,8986,6199,8341,6199,8341,6559e" filled="t" fillcolor="#EFEFEF" stroked="f">
                <v:path arrowok="t"/>
                <v:fill/>
              </v:shape>
            </v:group>
            <v:group style="position:absolute;left:8986;top:6199;width:660;height:360" coordorigin="8986,6199" coordsize="660,360">
              <v:shape style="position:absolute;left:8986;top:6199;width:660;height:360" coordorigin="8986,6199" coordsize="660,360" path="m8986,6559l9646,6559,9646,6199,8986,6199,8986,6559e" filled="t" fillcolor="#EFEFEF" stroked="f">
                <v:path arrowok="t"/>
                <v:fill/>
              </v:shape>
            </v:group>
            <v:group style="position:absolute;left:9646;top:6199;width:645;height:360" coordorigin="9646,6199" coordsize="645,360">
              <v:shape style="position:absolute;left:9646;top:6199;width:645;height:360" coordorigin="9646,6199" coordsize="645,360" path="m9646,6559l10291,6559,10291,6199,9646,6199,9646,6559e" filled="t" fillcolor="#EFEFEF" stroked="f">
                <v:path arrowok="t"/>
                <v:fill/>
              </v:shape>
            </v:group>
            <v:group style="position:absolute;left:10291;top:6199;width:660;height:360" coordorigin="10291,6199" coordsize="660,360">
              <v:shape style="position:absolute;left:10291;top:6199;width:660;height:360" coordorigin="10291,6199" coordsize="660,360" path="m10291,6559l10951,6559,10951,6199,10291,6199,10291,6559e" filled="t" fillcolor="#EFEFEF" stroked="f">
                <v:path arrowok="t"/>
                <v:fill/>
              </v:shape>
            </v:group>
            <v:group style="position:absolute;left:946;top:6919;width:2160;height:570" coordorigin="946,6919" coordsize="2160,570">
              <v:shape style="position:absolute;left:946;top:6919;width:2160;height:570" coordorigin="946,6919" coordsize="2160,570" path="m946,7489l3106,7489,3106,6919,946,6919,946,7489e" filled="t" fillcolor="#EFEFEF" stroked="f">
                <v:path arrowok="t"/>
                <v:fill/>
              </v:shape>
            </v:group>
            <v:group style="position:absolute;left:3106;top:6919;width:645;height:570" coordorigin="3106,6919" coordsize="645,570">
              <v:shape style="position:absolute;left:3106;top:6919;width:645;height:570" coordorigin="3106,6919" coordsize="645,570" path="m3106,7489l3751,7489,3751,6919,3106,6919,3106,7489e" filled="t" fillcolor="#EFEFEF" stroked="f">
                <v:path arrowok="t"/>
                <v:fill/>
              </v:shape>
            </v:group>
            <v:group style="position:absolute;left:3751;top:6919;width:660;height:570" coordorigin="3751,6919" coordsize="660,570">
              <v:shape style="position:absolute;left:3751;top:6919;width:660;height:570" coordorigin="3751,6919" coordsize="660,570" path="m3751,7489l4411,7489,4411,6919,3751,6919,3751,7489e" filled="t" fillcolor="#EFEFEF" stroked="f">
                <v:path arrowok="t"/>
                <v:fill/>
              </v:shape>
            </v:group>
            <v:group style="position:absolute;left:4411;top:6919;width:645;height:570" coordorigin="4411,6919" coordsize="645,570">
              <v:shape style="position:absolute;left:4411;top:6919;width:645;height:570" coordorigin="4411,6919" coordsize="645,570" path="m4411,7489l5056,7489,5056,6919,4411,6919,4411,7489e" filled="t" fillcolor="#EFEFEF" stroked="f">
                <v:path arrowok="t"/>
                <v:fill/>
              </v:shape>
            </v:group>
            <v:group style="position:absolute;left:5056;top:6919;width:660;height:570" coordorigin="5056,6919" coordsize="660,570">
              <v:shape style="position:absolute;left:5056;top:6919;width:660;height:570" coordorigin="5056,6919" coordsize="660,570" path="m5056,7489l5716,7489,5716,6919,5056,6919,5056,7489e" filled="t" fillcolor="#EFEFEF" stroked="f">
                <v:path arrowok="t"/>
                <v:fill/>
              </v:shape>
            </v:group>
            <v:group style="position:absolute;left:5716;top:6919;width:660;height:570" coordorigin="5716,6919" coordsize="660,570">
              <v:shape style="position:absolute;left:5716;top:6919;width:660;height:570" coordorigin="5716,6919" coordsize="660,570" path="m5716,7489l6376,7489,6376,6919,5716,6919,5716,7489e" filled="t" fillcolor="#EFEFEF" stroked="f">
                <v:path arrowok="t"/>
                <v:fill/>
              </v:shape>
            </v:group>
            <v:group style="position:absolute;left:6376;top:6919;width:645;height:570" coordorigin="6376,6919" coordsize="645,570">
              <v:shape style="position:absolute;left:6376;top:6919;width:645;height:570" coordorigin="6376,6919" coordsize="645,570" path="m6376,7489l7021,7489,7021,6919,6376,6919,6376,7489e" filled="t" fillcolor="#EFEFEF" stroked="f">
                <v:path arrowok="t"/>
                <v:fill/>
              </v:shape>
            </v:group>
            <v:group style="position:absolute;left:7021;top:6919;width:660;height:570" coordorigin="7021,6919" coordsize="660,570">
              <v:shape style="position:absolute;left:7021;top:6919;width:660;height:570" coordorigin="7021,6919" coordsize="660,570" path="m7021,7489l7681,7489,7681,6919,7021,6919,7021,7489e" filled="t" fillcolor="#EFEFEF" stroked="f">
                <v:path arrowok="t"/>
                <v:fill/>
              </v:shape>
            </v:group>
            <v:group style="position:absolute;left:7681;top:6919;width:660;height:570" coordorigin="7681,6919" coordsize="660,570">
              <v:shape style="position:absolute;left:7681;top:6919;width:660;height:570" coordorigin="7681,6919" coordsize="660,570" path="m7681,7489l8341,7489,8341,6919,7681,6919,7681,7489e" filled="t" fillcolor="#EFEFEF" stroked="f">
                <v:path arrowok="t"/>
                <v:fill/>
              </v:shape>
            </v:group>
            <v:group style="position:absolute;left:8341;top:6919;width:645;height:570" coordorigin="8341,6919" coordsize="645,570">
              <v:shape style="position:absolute;left:8341;top:6919;width:645;height:570" coordorigin="8341,6919" coordsize="645,570" path="m8341,7489l8986,7489,8986,6919,8341,6919,8341,7489e" filled="t" fillcolor="#EFEFEF" stroked="f">
                <v:path arrowok="t"/>
                <v:fill/>
              </v:shape>
            </v:group>
            <v:group style="position:absolute;left:8986;top:6919;width:660;height:570" coordorigin="8986,6919" coordsize="660,570">
              <v:shape style="position:absolute;left:8986;top:6919;width:660;height:570" coordorigin="8986,6919" coordsize="660,570" path="m8986,7489l9646,7489,9646,6919,8986,6919,8986,7489e" filled="t" fillcolor="#EFEFEF" stroked="f">
                <v:path arrowok="t"/>
                <v:fill/>
              </v:shape>
            </v:group>
            <v:group style="position:absolute;left:9646;top:6919;width:645;height:570" coordorigin="9646,6919" coordsize="645,570">
              <v:shape style="position:absolute;left:9646;top:6919;width:645;height:570" coordorigin="9646,6919" coordsize="645,570" path="m9646,7489l10291,7489,10291,6919,9646,6919,9646,7489e" filled="t" fillcolor="#EFEFEF" stroked="f">
                <v:path arrowok="t"/>
                <v:fill/>
              </v:shape>
            </v:group>
            <v:group style="position:absolute;left:10291;top:6919;width:660;height:570" coordorigin="10291,6919" coordsize="660,570">
              <v:shape style="position:absolute;left:10291;top:6919;width:660;height:570" coordorigin="10291,6919" coordsize="660,570" path="m10291,7489l10951,7489,10951,6919,10291,6919,10291,7489e" filled="t" fillcolor="#EFEFEF" stroked="f">
                <v:path arrowok="t"/>
                <v:fill/>
              </v:shape>
            </v:group>
            <v:group style="position:absolute;left:946;top:7849;width:2160;height:360" coordorigin="946,7849" coordsize="2160,360">
              <v:shape style="position:absolute;left:946;top:7849;width:2160;height:360" coordorigin="946,7849" coordsize="2160,360" path="m946,8209l3106,8209,3106,7849,946,7849,946,8209e" filled="t" fillcolor="#EFEFEF" stroked="f">
                <v:path arrowok="t"/>
                <v:fill/>
              </v:shape>
            </v:group>
            <v:group style="position:absolute;left:3106;top:7849;width:645;height:360" coordorigin="3106,7849" coordsize="645,360">
              <v:shape style="position:absolute;left:3106;top:7849;width:645;height:360" coordorigin="3106,7849" coordsize="645,360" path="m3106,8209l3751,8209,3751,7849,3106,7849,3106,8209e" filled="t" fillcolor="#EFEFEF" stroked="f">
                <v:path arrowok="t"/>
                <v:fill/>
              </v:shape>
            </v:group>
            <v:group style="position:absolute;left:3751;top:7849;width:660;height:360" coordorigin="3751,7849" coordsize="660,360">
              <v:shape style="position:absolute;left:3751;top:7849;width:660;height:360" coordorigin="3751,7849" coordsize="660,360" path="m3751,8209l4411,8209,4411,7849,3751,7849,3751,8209e" filled="t" fillcolor="#EFEFEF" stroked="f">
                <v:path arrowok="t"/>
                <v:fill/>
              </v:shape>
            </v:group>
            <v:group style="position:absolute;left:4411;top:7849;width:645;height:360" coordorigin="4411,7849" coordsize="645,360">
              <v:shape style="position:absolute;left:4411;top:7849;width:645;height:360" coordorigin="4411,7849" coordsize="645,360" path="m4411,8209l5056,8209,5056,7849,4411,7849,4411,8209e" filled="t" fillcolor="#EFEFEF" stroked="f">
                <v:path arrowok="t"/>
                <v:fill/>
              </v:shape>
            </v:group>
            <v:group style="position:absolute;left:5056;top:7849;width:660;height:360" coordorigin="5056,7849" coordsize="660,360">
              <v:shape style="position:absolute;left:5056;top:7849;width:660;height:360" coordorigin="5056,7849" coordsize="660,360" path="m5056,8209l5716,8209,5716,7849,5056,7849,5056,8209e" filled="t" fillcolor="#EFEFEF" stroked="f">
                <v:path arrowok="t"/>
                <v:fill/>
              </v:shape>
            </v:group>
            <v:group style="position:absolute;left:5716;top:7849;width:660;height:360" coordorigin="5716,7849" coordsize="660,360">
              <v:shape style="position:absolute;left:5716;top:7849;width:660;height:360" coordorigin="5716,7849" coordsize="660,360" path="m5716,8209l6376,8209,6376,7849,5716,7849,5716,8209e" filled="t" fillcolor="#EFEFEF" stroked="f">
                <v:path arrowok="t"/>
                <v:fill/>
              </v:shape>
            </v:group>
            <v:group style="position:absolute;left:6376;top:7849;width:645;height:360" coordorigin="6376,7849" coordsize="645,360">
              <v:shape style="position:absolute;left:6376;top:7849;width:645;height:360" coordorigin="6376,7849" coordsize="645,360" path="m6376,8209l7021,8209,7021,7849,6376,7849,6376,8209e" filled="t" fillcolor="#EFEFEF" stroked="f">
                <v:path arrowok="t"/>
                <v:fill/>
              </v:shape>
            </v:group>
            <v:group style="position:absolute;left:7021;top:7849;width:660;height:360" coordorigin="7021,7849" coordsize="660,360">
              <v:shape style="position:absolute;left:7021;top:7849;width:660;height:360" coordorigin="7021,7849" coordsize="660,360" path="m7021,8209l7681,8209,7681,7849,7021,7849,7021,8209e" filled="t" fillcolor="#EFEFEF" stroked="f">
                <v:path arrowok="t"/>
                <v:fill/>
              </v:shape>
            </v:group>
            <v:group style="position:absolute;left:7681;top:7849;width:660;height:360" coordorigin="7681,7849" coordsize="660,360">
              <v:shape style="position:absolute;left:7681;top:7849;width:660;height:360" coordorigin="7681,7849" coordsize="660,360" path="m7681,8209l8341,8209,8341,7849,7681,7849,7681,8209e" filled="t" fillcolor="#EFEFEF" stroked="f">
                <v:path arrowok="t"/>
                <v:fill/>
              </v:shape>
            </v:group>
            <v:group style="position:absolute;left:8341;top:7849;width:645;height:360" coordorigin="8341,7849" coordsize="645,360">
              <v:shape style="position:absolute;left:8341;top:7849;width:645;height:360" coordorigin="8341,7849" coordsize="645,360" path="m8341,8209l8986,8209,8986,7849,8341,7849,8341,8209e" filled="t" fillcolor="#EFEFEF" stroked="f">
                <v:path arrowok="t"/>
                <v:fill/>
              </v:shape>
            </v:group>
            <v:group style="position:absolute;left:8986;top:7849;width:660;height:360" coordorigin="8986,7849" coordsize="660,360">
              <v:shape style="position:absolute;left:8986;top:7849;width:660;height:360" coordorigin="8986,7849" coordsize="660,360" path="m8986,8209l9646,8209,9646,7849,8986,7849,8986,8209e" filled="t" fillcolor="#EFEFEF" stroked="f">
                <v:path arrowok="t"/>
                <v:fill/>
              </v:shape>
            </v:group>
            <v:group style="position:absolute;left:9646;top:7849;width:645;height:360" coordorigin="9646,7849" coordsize="645,360">
              <v:shape style="position:absolute;left:9646;top:7849;width:645;height:360" coordorigin="9646,7849" coordsize="645,360" path="m9646,8209l10291,8209,10291,7849,9646,7849,9646,8209e" filled="t" fillcolor="#EFEFEF" stroked="f">
                <v:path arrowok="t"/>
                <v:fill/>
              </v:shape>
            </v:group>
            <v:group style="position:absolute;left:10291;top:7849;width:660;height:360" coordorigin="10291,7849" coordsize="660,360">
              <v:shape style="position:absolute;left:10291;top:7849;width:660;height:360" coordorigin="10291,7849" coordsize="660,360" path="m10291,8209l10951,8209,10951,7849,10291,7849,10291,8209e" filled="t" fillcolor="#EFEFEF" stroked="f">
                <v:path arrowok="t"/>
                <v:fill/>
              </v:shape>
            </v:group>
            <v:group style="position:absolute;left:946;top:10069;width:2025;height:810" coordorigin="946,10069" coordsize="2025,810">
              <v:shape style="position:absolute;left:946;top:10069;width:2025;height:810" coordorigin="946,10069" coordsize="2025,810" path="m946,10879l2971,10879,2971,10069,946,10069,946,10879e" filled="t" fillcolor="#EFEFEF" stroked="f">
                <v:path arrowok="t"/>
                <v:fill/>
              </v:shape>
            </v:group>
            <v:group style="position:absolute;left:2971;top:10069;width:1320;height:810" coordorigin="2971,10069" coordsize="1320,810">
              <v:shape style="position:absolute;left:2971;top:10069;width:1320;height:810" coordorigin="2971,10069" coordsize="1320,810" path="m2971,10879l4291,10879,4291,10069,2971,10069,2971,10879e" filled="t" fillcolor="#EFEFEF" stroked="f">
                <v:path arrowok="t"/>
                <v:fill/>
              </v:shape>
            </v:group>
            <v:group style="position:absolute;left:4291;top:10069;width:1335;height:810" coordorigin="4291,10069" coordsize="1335,810">
              <v:shape style="position:absolute;left:4291;top:10069;width:1335;height:810" coordorigin="4291,10069" coordsize="1335,810" path="m4291,10879l5626,10879,5626,10069,4291,10069,4291,10879e" filled="t" fillcolor="#EFEFEF" stroked="f">
                <v:path arrowok="t"/>
                <v:fill/>
              </v:shape>
            </v:group>
            <v:group style="position:absolute;left:5626;top:10069;width:1335;height:810" coordorigin="5626,10069" coordsize="1335,810">
              <v:shape style="position:absolute;left:5626;top:10069;width:1335;height:810" coordorigin="5626,10069" coordsize="1335,810" path="m5626,10879l6961,10879,6961,10069,5626,10069,5626,10879e" filled="t" fillcolor="#EFEFEF" stroked="f">
                <v:path arrowok="t"/>
                <v:fill/>
              </v:shape>
            </v:group>
            <v:group style="position:absolute;left:6961;top:10069;width:1335;height:810" coordorigin="6961,10069" coordsize="1335,810">
              <v:shape style="position:absolute;left:6961;top:10069;width:1335;height:810" coordorigin="6961,10069" coordsize="1335,810" path="m6961,10879l8296,10879,8296,10069,6961,10069,6961,10879e" filled="t" fillcolor="#EFEFEF" stroked="f">
                <v:path arrowok="t"/>
                <v:fill/>
              </v:shape>
            </v:group>
            <v:group style="position:absolute;left:8296;top:10069;width:1320;height:810" coordorigin="8296,10069" coordsize="1320,810">
              <v:shape style="position:absolute;left:8296;top:10069;width:1320;height:810" coordorigin="8296,10069" coordsize="1320,810" path="m8296,10879l9616,10879,9616,10069,8296,10069,8296,10879e" filled="t" fillcolor="#EFEFEF" stroked="f">
                <v:path arrowok="t"/>
                <v:fill/>
              </v:shape>
            </v:group>
            <v:group style="position:absolute;left:9616;top:10069;width:1335;height:810" coordorigin="9616,10069" coordsize="1335,810">
              <v:shape style="position:absolute;left:9616;top:10069;width:1335;height:810" coordorigin="9616,10069" coordsize="1335,810" path="m9616,10879l10951,10879,10951,10069,9616,10069,9616,10879e" filled="t" fillcolor="#EFEFEF" stroked="f">
                <v:path arrowok="t"/>
                <v:fill/>
              </v:shape>
            </v:group>
            <v:group style="position:absolute;left:946;top:12738;width:2115;height:360" coordorigin="946,12738" coordsize="2115,360">
              <v:shape style="position:absolute;left:946;top:12738;width:2115;height:360" coordorigin="946,12738" coordsize="2115,360" path="m946,13098l3061,13098,3061,12738,946,12738,946,13098e" filled="t" fillcolor="#EFEFEF" stroked="f">
                <v:path arrowok="t"/>
                <v:fill/>
              </v:shape>
            </v:group>
            <v:group style="position:absolute;left:3061;top:12738;width:720;height:360" coordorigin="3061,12738" coordsize="720,360">
              <v:shape style="position:absolute;left:3061;top:12738;width:720;height:360" coordorigin="3061,12738" coordsize="720,360" path="m3061,13098l3781,13098,3781,12738,3061,12738,3061,13098e" filled="t" fillcolor="#EFEFEF" stroked="f">
                <v:path arrowok="t"/>
                <v:fill/>
              </v:shape>
            </v:group>
            <v:group style="position:absolute;left:3781;top:12738;width:720;height:360" coordorigin="3781,12738" coordsize="720,360">
              <v:shape style="position:absolute;left:3781;top:12738;width:720;height:360" coordorigin="3781,12738" coordsize="720,360" path="m3781,13098l4501,13098,4501,12738,3781,12738,3781,13098e" filled="t" fillcolor="#EFEFEF" stroked="f">
                <v:path arrowok="t"/>
                <v:fill/>
              </v:shape>
            </v:group>
            <v:group style="position:absolute;left:4501;top:12738;width:705;height:360" coordorigin="4501,12738" coordsize="705,360">
              <v:shape style="position:absolute;left:4501;top:12738;width:705;height:360" coordorigin="4501,12738" coordsize="705,360" path="m4501,13098l5206,13098,5206,12738,4501,12738,4501,13098e" filled="t" fillcolor="#EFEFEF" stroked="f">
                <v:path arrowok="t"/>
                <v:fill/>
              </v:shape>
            </v:group>
            <v:group style="position:absolute;left:5206;top:12738;width:720;height:360" coordorigin="5206,12738" coordsize="720,360">
              <v:shape style="position:absolute;left:5206;top:12738;width:720;height:360" coordorigin="5206,12738" coordsize="720,360" path="m5206,13098l5926,13098,5926,12738,5206,12738,5206,13098e" filled="t" fillcolor="#EFEFEF" stroked="f">
                <v:path arrowok="t"/>
                <v:fill/>
              </v:shape>
            </v:group>
            <v:group style="position:absolute;left:5926;top:12738;width:720;height:360" coordorigin="5926,12738" coordsize="720,360">
              <v:shape style="position:absolute;left:5926;top:12738;width:720;height:360" coordorigin="5926,12738" coordsize="720,360" path="m5926,13098l6646,13098,6646,12738,5926,12738,5926,13098e" filled="t" fillcolor="#EFEFEF" stroked="f">
                <v:path arrowok="t"/>
                <v:fill/>
              </v:shape>
            </v:group>
            <v:group style="position:absolute;left:6646;top:12738;width:720;height:360" coordorigin="6646,12738" coordsize="720,360">
              <v:shape style="position:absolute;left:6646;top:12738;width:720;height:360" coordorigin="6646,12738" coordsize="720,360" path="m6646,13098l7366,13098,7366,12738,6646,12738,6646,13098e" filled="t" fillcolor="#EFEFEF" stroked="f">
                <v:path arrowok="t"/>
                <v:fill/>
              </v:shape>
            </v:group>
            <v:group style="position:absolute;left:7366;top:12738;width:720;height:360" coordorigin="7366,12738" coordsize="720,360">
              <v:shape style="position:absolute;left:7366;top:12738;width:720;height:360" coordorigin="7366,12738" coordsize="720,360" path="m7366,13098l8086,13098,8086,12738,7366,12738,7366,13098e" filled="t" fillcolor="#EFEFEF" stroked="f">
                <v:path arrowok="t"/>
                <v:fill/>
              </v:shape>
            </v:group>
            <v:group style="position:absolute;left:8086;top:12738;width:720;height:360" coordorigin="8086,12738" coordsize="720,360">
              <v:shape style="position:absolute;left:8086;top:12738;width:720;height:360" coordorigin="8086,12738" coordsize="720,360" path="m8086,13098l8806,13098,8806,12738,8086,12738,8086,13098e" filled="t" fillcolor="#EFEFEF" stroked="f">
                <v:path arrowok="t"/>
                <v:fill/>
              </v:shape>
            </v:group>
            <v:group style="position:absolute;left:8806;top:12738;width:705;height:360" coordorigin="8806,12738" coordsize="705,360">
              <v:shape style="position:absolute;left:8806;top:12738;width:705;height:360" coordorigin="8806,12738" coordsize="705,360" path="m8806,13098l9511,13098,9511,12738,8806,12738,8806,13098e" filled="t" fillcolor="#EFEFEF" stroked="f">
                <v:path arrowok="t"/>
                <v:fill/>
              </v:shape>
            </v:group>
            <v:group style="position:absolute;left:9511;top:12738;width:720;height:360" coordorigin="9511,12738" coordsize="720,360">
              <v:shape style="position:absolute;left:9511;top:12738;width:720;height:360" coordorigin="9511,12738" coordsize="720,360" path="m9511,13098l10231,13098,10231,12738,9511,12738,9511,13098e" filled="t" fillcolor="#EFEFEF" stroked="f">
                <v:path arrowok="t"/>
                <v:fill/>
              </v:shape>
            </v:group>
            <v:group style="position:absolute;left:10231;top:12738;width:720;height:360" coordorigin="10231,12738" coordsize="720,360">
              <v:shape style="position:absolute;left:10231;top:12738;width:720;height:360" coordorigin="10231,12738" coordsize="720,360" path="m10231,13098l10951,13098,10951,12738,10231,12738,10231,13098e" filled="t" fillcolor="#EFEFEF" stroked="f">
                <v:path arrowok="t"/>
                <v:fill/>
              </v:shape>
            </v:group>
            <v:group style="position:absolute;left:946;top:13458;width:2115;height:360" coordorigin="946,13458" coordsize="2115,360">
              <v:shape style="position:absolute;left:946;top:13458;width:2115;height:360" coordorigin="946,13458" coordsize="2115,360" path="m946,13818l3061,13818,3061,13458,946,13458,946,13818e" filled="t" fillcolor="#EFEFEF" stroked="f">
                <v:path arrowok="t"/>
                <v:fill/>
              </v:shape>
            </v:group>
            <v:group style="position:absolute;left:3061;top:13458;width:720;height:360" coordorigin="3061,13458" coordsize="720,360">
              <v:shape style="position:absolute;left:3061;top:13458;width:720;height:360" coordorigin="3061,13458" coordsize="720,360" path="m3061,13818l3781,13818,3781,13458,3061,13458,3061,13818e" filled="t" fillcolor="#EFEFEF" stroked="f">
                <v:path arrowok="t"/>
                <v:fill/>
              </v:shape>
            </v:group>
            <v:group style="position:absolute;left:3781;top:13458;width:720;height:360" coordorigin="3781,13458" coordsize="720,360">
              <v:shape style="position:absolute;left:3781;top:13458;width:720;height:360" coordorigin="3781,13458" coordsize="720,360" path="m3781,13818l4501,13818,4501,13458,3781,13458,3781,13818e" filled="t" fillcolor="#EFEFEF" stroked="f">
                <v:path arrowok="t"/>
                <v:fill/>
              </v:shape>
            </v:group>
            <v:group style="position:absolute;left:4501;top:13458;width:705;height:360" coordorigin="4501,13458" coordsize="705,360">
              <v:shape style="position:absolute;left:4501;top:13458;width:705;height:360" coordorigin="4501,13458" coordsize="705,360" path="m4501,13818l5206,13818,5206,13458,4501,13458,4501,13818e" filled="t" fillcolor="#EFEFEF" stroked="f">
                <v:path arrowok="t"/>
                <v:fill/>
              </v:shape>
            </v:group>
            <v:group style="position:absolute;left:5206;top:13458;width:720;height:360" coordorigin="5206,13458" coordsize="720,360">
              <v:shape style="position:absolute;left:5206;top:13458;width:720;height:360" coordorigin="5206,13458" coordsize="720,360" path="m5206,13818l5926,13818,5926,13458,5206,13458,5206,13818e" filled="t" fillcolor="#EFEFEF" stroked="f">
                <v:path arrowok="t"/>
                <v:fill/>
              </v:shape>
            </v:group>
            <v:group style="position:absolute;left:5926;top:13458;width:720;height:360" coordorigin="5926,13458" coordsize="720,360">
              <v:shape style="position:absolute;left:5926;top:13458;width:720;height:360" coordorigin="5926,13458" coordsize="720,360" path="m5926,13818l6646,13818,6646,13458,5926,13458,5926,13818e" filled="t" fillcolor="#EFEFEF" stroked="f">
                <v:path arrowok="t"/>
                <v:fill/>
              </v:shape>
            </v:group>
            <v:group style="position:absolute;left:6646;top:13458;width:720;height:360" coordorigin="6646,13458" coordsize="720,360">
              <v:shape style="position:absolute;left:6646;top:13458;width:720;height:360" coordorigin="6646,13458" coordsize="720,360" path="m6646,13818l7366,13818,7366,13458,6646,13458,6646,13818e" filled="t" fillcolor="#EFEFEF" stroked="f">
                <v:path arrowok="t"/>
                <v:fill/>
              </v:shape>
            </v:group>
            <v:group style="position:absolute;left:7366;top:13458;width:720;height:360" coordorigin="7366,13458" coordsize="720,360">
              <v:shape style="position:absolute;left:7366;top:13458;width:720;height:360" coordorigin="7366,13458" coordsize="720,360" path="m7366,13818l8086,13818,8086,13458,7366,13458,7366,13818e" filled="t" fillcolor="#EFEFEF" stroked="f">
                <v:path arrowok="t"/>
                <v:fill/>
              </v:shape>
            </v:group>
            <v:group style="position:absolute;left:8086;top:13458;width:720;height:360" coordorigin="8086,13458" coordsize="720,360">
              <v:shape style="position:absolute;left:8086;top:13458;width:720;height:360" coordorigin="8086,13458" coordsize="720,360" path="m8086,13818l8806,13818,8806,13458,8086,13458,8086,13818e" filled="t" fillcolor="#EFEFEF" stroked="f">
                <v:path arrowok="t"/>
                <v:fill/>
              </v:shape>
            </v:group>
            <v:group style="position:absolute;left:8806;top:13458;width:705;height:360" coordorigin="8806,13458" coordsize="705,360">
              <v:shape style="position:absolute;left:8806;top:13458;width:705;height:360" coordorigin="8806,13458" coordsize="705,360" path="m8806,13818l9511,13818,9511,13458,8806,13458,8806,13818e" filled="t" fillcolor="#EFEFEF" stroked="f">
                <v:path arrowok="t"/>
                <v:fill/>
              </v:shape>
            </v:group>
            <v:group style="position:absolute;left:9511;top:13458;width:720;height:360" coordorigin="9511,13458" coordsize="720,360">
              <v:shape style="position:absolute;left:9511;top:13458;width:720;height:360" coordorigin="9511,13458" coordsize="720,360" path="m9511,13818l10231,13818,10231,13458,9511,13458,9511,13818e" filled="t" fillcolor="#EFEFEF" stroked="f">
                <v:path arrowok="t"/>
                <v:fill/>
              </v:shape>
            </v:group>
            <v:group style="position:absolute;left:10231;top:13458;width:720;height:360" coordorigin="10231,13458" coordsize="720,360">
              <v:shape style="position:absolute;left:10231;top:13458;width:720;height:360" coordorigin="10231,13458" coordsize="720,360" path="m10231,13818l10951,13818,10951,13458,10231,13458,10231,13818e" filled="t" fillcolor="#EFEFEF" stroked="f">
                <v:path arrowok="t"/>
                <v:fill/>
              </v:shape>
            </v:group>
            <v:group style="position:absolute;left:946;top:14178;width:2115;height:810" coordorigin="946,14178" coordsize="2115,810">
              <v:shape style="position:absolute;left:946;top:14178;width:2115;height:810" coordorigin="946,14178" coordsize="2115,810" path="m946,14988l3061,14988,3061,14178,946,14178,946,14988e" filled="t" fillcolor="#EFEFEF" stroked="f">
                <v:path arrowok="t"/>
                <v:fill/>
              </v:shape>
            </v:group>
            <v:group style="position:absolute;left:3061;top:14178;width:720;height:810" coordorigin="3061,14178" coordsize="720,810">
              <v:shape style="position:absolute;left:3061;top:14178;width:720;height:810" coordorigin="3061,14178" coordsize="720,810" path="m3061,14988l3781,14988,3781,14178,3061,14178,3061,14988e" filled="t" fillcolor="#EFEFEF" stroked="f">
                <v:path arrowok="t"/>
                <v:fill/>
              </v:shape>
            </v:group>
            <v:group style="position:absolute;left:3781;top:14178;width:720;height:810" coordorigin="3781,14178" coordsize="720,810">
              <v:shape style="position:absolute;left:3781;top:14178;width:720;height:810" coordorigin="3781,14178" coordsize="720,810" path="m3781,14988l4501,14988,4501,14178,3781,14178,3781,14988e" filled="t" fillcolor="#EFEFEF" stroked="f">
                <v:path arrowok="t"/>
                <v:fill/>
              </v:shape>
            </v:group>
            <v:group style="position:absolute;left:4501;top:14178;width:705;height:810" coordorigin="4501,14178" coordsize="705,810">
              <v:shape style="position:absolute;left:4501;top:14178;width:705;height:810" coordorigin="4501,14178" coordsize="705,810" path="m4501,14988l5206,14988,5206,14178,4501,14178,4501,14988e" filled="t" fillcolor="#EFEFEF" stroked="f">
                <v:path arrowok="t"/>
                <v:fill/>
              </v:shape>
            </v:group>
            <v:group style="position:absolute;left:5206;top:14178;width:720;height:810" coordorigin="5206,14178" coordsize="720,810">
              <v:shape style="position:absolute;left:5206;top:14178;width:720;height:810" coordorigin="5206,14178" coordsize="720,810" path="m5206,14988l5926,14988,5926,14178,5206,14178,5206,14988e" filled="t" fillcolor="#EFEFEF" stroked="f">
                <v:path arrowok="t"/>
                <v:fill/>
              </v:shape>
            </v:group>
            <v:group style="position:absolute;left:5926;top:14178;width:720;height:810" coordorigin="5926,14178" coordsize="720,810">
              <v:shape style="position:absolute;left:5926;top:14178;width:720;height:810" coordorigin="5926,14178" coordsize="720,810" path="m5926,14988l6646,14988,6646,14178,5926,14178,5926,14988e" filled="t" fillcolor="#EFEFEF" stroked="f">
                <v:path arrowok="t"/>
                <v:fill/>
              </v:shape>
            </v:group>
            <v:group style="position:absolute;left:6646;top:14178;width:720;height:810" coordorigin="6646,14178" coordsize="720,810">
              <v:shape style="position:absolute;left:6646;top:14178;width:720;height:810" coordorigin="6646,14178" coordsize="720,810" path="m6646,14988l7366,14988,7366,14178,6646,14178,6646,14988e" filled="t" fillcolor="#EFEFEF" stroked="f">
                <v:path arrowok="t"/>
                <v:fill/>
              </v:shape>
            </v:group>
            <v:group style="position:absolute;left:7366;top:14178;width:720;height:810" coordorigin="7366,14178" coordsize="720,810">
              <v:shape style="position:absolute;left:7366;top:14178;width:720;height:810" coordorigin="7366,14178" coordsize="720,810" path="m7366,14988l8086,14988,8086,14178,7366,14178,7366,14988e" filled="t" fillcolor="#EFEFEF" stroked="f">
                <v:path arrowok="t"/>
                <v:fill/>
              </v:shape>
            </v:group>
            <v:group style="position:absolute;left:8086;top:14178;width:720;height:810" coordorigin="8086,14178" coordsize="720,810">
              <v:shape style="position:absolute;left:8086;top:14178;width:720;height:810" coordorigin="8086,14178" coordsize="720,810" path="m8086,14988l8806,14988,8806,14178,8086,14178,8086,14988e" filled="t" fillcolor="#EFEFEF" stroked="f">
                <v:path arrowok="t"/>
                <v:fill/>
              </v:shape>
            </v:group>
            <v:group style="position:absolute;left:8806;top:14178;width:705;height:810" coordorigin="8806,14178" coordsize="705,810">
              <v:shape style="position:absolute;left:8806;top:14178;width:705;height:810" coordorigin="8806,14178" coordsize="705,810" path="m8806,14988l9511,14988,9511,14178,8806,14178,8806,14988e" filled="t" fillcolor="#EFEFEF" stroked="f">
                <v:path arrowok="t"/>
                <v:fill/>
              </v:shape>
            </v:group>
            <v:group style="position:absolute;left:9511;top:14178;width:720;height:810" coordorigin="9511,14178" coordsize="720,810">
              <v:shape style="position:absolute;left:9511;top:14178;width:720;height:810" coordorigin="9511,14178" coordsize="720,810" path="m9511,14988l10231,14988,10231,14178,9511,14178,9511,14988e" filled="t" fillcolor="#EFEFEF" stroked="f">
                <v:path arrowok="t"/>
                <v:fill/>
              </v:shape>
            </v:group>
            <v:group style="position:absolute;left:10231;top:14178;width:720;height:810" coordorigin="10231,14178" coordsize="720,810">
              <v:shape style="position:absolute;left:10231;top:14178;width:720;height:810" coordorigin="10231,14178" coordsize="720,810" path="m10231,14988l10951,14988,10951,14178,10231,14178,10231,14988e" filled="t" fillcolor="#EFEFE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3279;top:3567;width:284;height:283" coordorigin="3279,3567" coordsize="284,283">
              <v:shape style="position:absolute;left:3279;top:3567;width:284;height:283" coordorigin="3279,3567" coordsize="284,283" path="m3439,3567l3374,3574,3322,3606,3283,3673,3279,3692,3280,3718,3306,3792,3367,3840,3406,3850,3431,3850,3505,3823,3553,3762,3563,3709,3562,3688,3538,3629,3477,3578,3439,3567e" filled="t" fillcolor="#FFFFFF" stroked="f">
                <v:path arrowok="t"/>
                <v:fill/>
              </v:shape>
            </v:group>
            <v:group style="position:absolute;left:3279;top:3567;width:284;height:283" coordorigin="3279,3567" coordsize="284,283">
              <v:shape style="position:absolute;left:3279;top:3567;width:284;height:283" coordorigin="3279,3567" coordsize="284,283" path="m3563,3709l3551,3650,3511,3599,3439,3567,3413,3568,3338,3593,3289,3654,3279,3692,3280,3718,3306,3792,3367,3840,3406,3850,3431,3850,3505,3823,3553,3762,3563,3723e" filled="f" stroked="t" strokeweight=".75pt" strokecolor="#221E1F">
                <v:path arrowok="t"/>
              </v:shape>
            </v:group>
            <v:group style="position:absolute;left:3939;top:3567;width:284;height:283" coordorigin="3939,3567" coordsize="284,283">
              <v:shape style="position:absolute;left:3939;top:3567;width:284;height:283" coordorigin="3939,3567" coordsize="284,283" path="m4099,3567l4034,3574,3982,3606,3943,3673,3939,3692,3940,3718,3966,3792,4027,3840,4066,3850,4091,3850,4165,3823,4213,3762,4223,3709,4222,3688,4198,3629,4137,3578,4099,3567e" filled="t" fillcolor="#FFFFFF" stroked="f">
                <v:path arrowok="t"/>
                <v:fill/>
              </v:shape>
            </v:group>
            <v:group style="position:absolute;left:3939;top:3567;width:284;height:283" coordorigin="3939,3567" coordsize="284,283">
              <v:shape style="position:absolute;left:3939;top:3567;width:284;height:283" coordorigin="3939,3567" coordsize="284,283" path="m4223,3709l4211,3650,4171,3599,4099,3567,4073,3568,3998,3593,3949,3654,3939,3692,3940,3718,3966,3792,4027,3840,4066,3850,4091,3850,4165,3823,4213,3762,4223,3723e" filled="f" stroked="t" strokeweight=".75pt" strokecolor="#221E1F">
                <v:path arrowok="t"/>
              </v:shape>
            </v:group>
            <v:group style="position:absolute;left:4599;top:3567;width:284;height:283" coordorigin="4599,3567" coordsize="284,283">
              <v:shape style="position:absolute;left:4599;top:3567;width:284;height:283" coordorigin="4599,3567" coordsize="284,283" path="m4759,3567l4694,3574,4642,3606,4603,3673,4599,3692,4600,3718,4626,3792,4687,3840,4726,3850,4751,3850,4825,3823,4873,3762,4883,3709,4882,3688,4858,3629,4797,3578,4759,3567e" filled="t" fillcolor="#FFFFFF" stroked="f">
                <v:path arrowok="t"/>
                <v:fill/>
              </v:shape>
            </v:group>
            <v:group style="position:absolute;left:4599;top:3567;width:284;height:283" coordorigin="4599,3567" coordsize="284,283">
              <v:shape style="position:absolute;left:4599;top:3567;width:284;height:283" coordorigin="4599,3567" coordsize="284,283" path="m4883,3709l4871,3650,4831,3599,4759,3567,4733,3568,4658,3593,4609,3654,4599,3692,4600,3718,4626,3792,4687,3840,4726,3850,4751,3850,4825,3823,4873,3762,4882,3723e" filled="f" stroked="t" strokeweight=".75pt" strokecolor="#221E1F">
                <v:path arrowok="t"/>
              </v:shape>
            </v:group>
            <v:group style="position:absolute;left:5244;top:3567;width:284;height:283" coordorigin="5244,3567" coordsize="284,283">
              <v:shape style="position:absolute;left:5244;top:3567;width:284;height:283" coordorigin="5244,3567" coordsize="284,283" path="m5404,3567l5339,3574,5287,3606,5248,3673,5244,3692,5245,3718,5271,3792,5332,3840,5371,3850,5396,3850,5470,3823,5518,3762,5528,3709,5527,3688,5503,3629,5442,3578,5404,3567e" filled="t" fillcolor="#FFFFFF" stroked="f">
                <v:path arrowok="t"/>
                <v:fill/>
              </v:shape>
            </v:group>
            <v:group style="position:absolute;left:5244;top:3567;width:284;height:283" coordorigin="5244,3567" coordsize="284,283">
              <v:shape style="position:absolute;left:5244;top:3567;width:284;height:283" coordorigin="5244,3567" coordsize="284,283" path="m5528,3709l5516,3650,5476,3599,5404,3567,5378,3568,5303,3593,5254,3654,5244,3692,5245,3718,5271,3792,5332,3840,5371,3850,5396,3850,5470,3823,5518,3762,5528,3723e" filled="f" stroked="t" strokeweight=".75pt" strokecolor="#221E1F">
                <v:path arrowok="t"/>
              </v:shape>
            </v:group>
            <v:group style="position:absolute;left:5904;top:3567;width:284;height:283" coordorigin="5904,3567" coordsize="284,283">
              <v:shape style="position:absolute;left:5904;top:3567;width:284;height:283" coordorigin="5904,3567" coordsize="284,283" path="m6064,3567l5999,3574,5947,3606,5908,3673,5904,3692,5905,3718,5931,3792,5992,3840,6031,3850,6056,3850,6130,3823,6178,3762,6188,3709,6187,3688,6163,3629,6102,3578,6064,3567e" filled="t" fillcolor="#FFFFFF" stroked="f">
                <v:path arrowok="t"/>
                <v:fill/>
              </v:shape>
            </v:group>
            <v:group style="position:absolute;left:5904;top:3567;width:284;height:283" coordorigin="5904,3567" coordsize="284,283">
              <v:shape style="position:absolute;left:5904;top:3567;width:284;height:283" coordorigin="5904,3567" coordsize="284,283" path="m6188,3709l6176,3650,6136,3599,6064,3567,6038,3568,5963,3593,5914,3654,5904,3692,5905,3718,5931,3792,5992,3840,6031,3850,6056,3850,6130,3823,6178,3762,6187,3723e" filled="f" stroked="t" strokeweight=".75pt" strokecolor="#221E1F">
                <v:path arrowok="t"/>
              </v:shape>
            </v:group>
            <v:group style="position:absolute;left:6549;top:3567;width:284;height:283" coordorigin="6549,3567" coordsize="284,283">
              <v:shape style="position:absolute;left:6549;top:3567;width:284;height:283" coordorigin="6549,3567" coordsize="284,283" path="m6709,3567l6644,3574,6592,3606,6553,3673,6549,3692,6550,3718,6576,3792,6637,3840,6676,3850,6701,3850,6775,3823,6823,3762,6833,3709,6832,3688,6808,3629,6747,3578,6709,3567e" filled="t" fillcolor="#FFFFFF" stroked="f">
                <v:path arrowok="t"/>
                <v:fill/>
              </v:shape>
            </v:group>
            <v:group style="position:absolute;left:6549;top:3567;width:284;height:283" coordorigin="6549,3567" coordsize="284,283">
              <v:shape style="position:absolute;left:6549;top:3567;width:284;height:283" coordorigin="6549,3567" coordsize="284,283" path="m6833,3709l6821,3650,6781,3599,6709,3567,6683,3568,6608,3593,6559,3654,6549,3692,6550,3718,6576,3792,6637,3840,6676,3850,6701,3850,6775,3823,6823,3762,6832,3723e" filled="f" stroked="t" strokeweight=".75pt" strokecolor="#221E1F">
                <v:path arrowok="t"/>
              </v:shape>
            </v:group>
            <v:group style="position:absolute;left:7209;top:3567;width:284;height:283" coordorigin="7209,3567" coordsize="284,283">
              <v:shape style="position:absolute;left:7209;top:3567;width:284;height:283" coordorigin="7209,3567" coordsize="284,283" path="m7369,3567l7304,3574,7252,3606,7213,3673,7209,3692,7210,3718,7236,3792,7297,3840,7336,3850,7361,3850,7435,3823,7483,3762,7493,3709,7492,3688,7468,3629,7407,3578,7369,3567e" filled="t" fillcolor="#FFFFFF" stroked="f">
                <v:path arrowok="t"/>
                <v:fill/>
              </v:shape>
            </v:group>
            <v:group style="position:absolute;left:7209;top:3567;width:284;height:283" coordorigin="7209,3567" coordsize="284,283">
              <v:shape style="position:absolute;left:7209;top:3567;width:284;height:283" coordorigin="7209,3567" coordsize="284,283" path="m7493,3709l7480,3650,7441,3599,7369,3567,7343,3568,7268,3593,7219,3654,7209,3692,7210,3718,7236,3792,7297,3840,7336,3850,7361,3850,7435,3823,7483,3762,7492,3723e" filled="f" stroked="t" strokeweight=".75pt" strokecolor="#221E1F">
                <v:path arrowok="t"/>
              </v:shape>
            </v:group>
            <v:group style="position:absolute;left:7869;top:3567;width:284;height:283" coordorigin="7869,3567" coordsize="284,283">
              <v:shape style="position:absolute;left:7869;top:3567;width:284;height:283" coordorigin="7869,3567" coordsize="284,283" path="m8029,3567l7964,3574,7912,3606,7873,3673,7869,3692,7870,3718,7896,3792,7957,3840,7996,3850,8021,3850,8095,3823,8143,3762,8153,3709,8152,3688,8128,3629,8067,3578,8029,3567e" filled="t" fillcolor="#FFFFFF" stroked="f">
                <v:path arrowok="t"/>
                <v:fill/>
              </v:shape>
            </v:group>
            <v:group style="position:absolute;left:7869;top:3567;width:284;height:283" coordorigin="7869,3567" coordsize="284,283">
              <v:shape style="position:absolute;left:7869;top:3567;width:284;height:283" coordorigin="7869,3567" coordsize="284,283" path="m8153,3709l8140,3650,8101,3599,8029,3567,8003,3568,7928,3593,7879,3654,7869,3692,7870,3718,7896,3792,7957,3840,7996,3850,8021,3850,8095,3823,8143,3762,8152,3723e" filled="f" stroked="t" strokeweight=".75pt" strokecolor="#221E1F">
                <v:path arrowok="t"/>
              </v:shape>
            </v:group>
            <v:group style="position:absolute;left:8514;top:3567;width:284;height:283" coordorigin="8514,3567" coordsize="284,283">
              <v:shape style="position:absolute;left:8514;top:3567;width:284;height:283" coordorigin="8514,3567" coordsize="284,283" path="m8674,3567l8609,3574,8557,3606,8518,3673,8514,3692,8515,3718,8541,3792,8602,3840,8641,3850,8666,3850,8740,3823,8788,3762,8798,3709,8797,3688,8773,3629,8712,3578,8674,3567e" filled="t" fillcolor="#FFFFFF" stroked="f">
                <v:path arrowok="t"/>
                <v:fill/>
              </v:shape>
            </v:group>
            <v:group style="position:absolute;left:8514;top:3567;width:284;height:283" coordorigin="8514,3567" coordsize="284,283">
              <v:shape style="position:absolute;left:8514;top:3567;width:284;height:283" coordorigin="8514,3567" coordsize="284,283" path="m8798,3709l8785,3650,8746,3599,8674,3567,8648,3568,8573,3593,8524,3654,8514,3692,8515,3718,8541,3792,8602,3840,8641,3850,8666,3850,8740,3823,8788,3762,8797,3723e" filled="f" stroked="t" strokeweight=".75pt" strokecolor="#221E1F">
                <v:path arrowok="t"/>
              </v:shape>
            </v:group>
            <v:group style="position:absolute;left:9174;top:3567;width:284;height:283" coordorigin="9174,3567" coordsize="284,283">
              <v:shape style="position:absolute;left:9174;top:3567;width:284;height:283" coordorigin="9174,3567" coordsize="284,283" path="m9334,3567l9269,3574,9217,3606,9178,3673,9174,3692,9175,3718,9201,3792,9262,3840,9301,3850,9326,3850,9400,3823,9448,3762,9458,3709,9457,3688,9433,3629,9372,3578,9334,3567e" filled="t" fillcolor="#FFFFFF" stroked="f">
                <v:path arrowok="t"/>
                <v:fill/>
              </v:shape>
            </v:group>
            <v:group style="position:absolute;left:9174;top:3567;width:284;height:283" coordorigin="9174,3567" coordsize="284,283">
              <v:shape style="position:absolute;left:9174;top:3567;width:284;height:283" coordorigin="9174,3567" coordsize="284,283" path="m9458,3709l9445,3650,9406,3599,9334,3567,9308,3568,9233,3593,9184,3654,9174,3692,9175,3718,9201,3792,9262,3840,9301,3850,9326,3850,9400,3823,9448,3762,9457,3723e" filled="f" stroked="t" strokeweight=".75pt" strokecolor="#221E1F">
                <v:path arrowok="t"/>
              </v:shape>
            </v:group>
            <v:group style="position:absolute;left:9834;top:3567;width:284;height:283" coordorigin="9834,3567" coordsize="284,283">
              <v:shape style="position:absolute;left:9834;top:3567;width:284;height:283" coordorigin="9834,3567" coordsize="284,283" path="m9994,3567l9929,3574,9877,3606,9838,3673,9834,3692,9835,3718,9861,3792,9922,3840,9961,3850,9986,3850,10060,3823,10108,3762,10118,3709,10117,3688,10093,3629,10032,3578,9994,3567e" filled="t" fillcolor="#FFFFFF" stroked="f">
                <v:path arrowok="t"/>
                <v:fill/>
              </v:shape>
            </v:group>
            <v:group style="position:absolute;left:9834;top:3567;width:284;height:283" coordorigin="9834,3567" coordsize="284,283">
              <v:shape style="position:absolute;left:9834;top:3567;width:284;height:283" coordorigin="9834,3567" coordsize="284,283" path="m10118,3709l10105,3650,10066,3599,9994,3567,9968,3568,9893,3593,9844,3654,9834,3692,9835,3718,9861,3792,9922,3840,9961,3850,9986,3850,10060,3823,10108,3762,10117,3723e" filled="f" stroked="t" strokeweight=".75pt" strokecolor="#221E1F">
                <v:path arrowok="t"/>
              </v:shape>
            </v:group>
            <v:group style="position:absolute;left:10479;top:3567;width:284;height:283" coordorigin="10479,3567" coordsize="284,283">
              <v:shape style="position:absolute;left:10479;top:3567;width:284;height:283" coordorigin="10479,3567" coordsize="284,283" path="m10639,3567l10574,3574,10522,3606,10483,3673,10479,3692,10480,3718,10506,3792,10567,3840,10606,3850,10630,3850,10705,3823,10753,3762,10763,3709,10762,3688,10738,3629,10677,3578,10639,3567e" filled="t" fillcolor="#FFFFFF" stroked="f">
                <v:path arrowok="t"/>
                <v:fill/>
              </v:shape>
            </v:group>
            <v:group style="position:absolute;left:10479;top:3567;width:284;height:283" coordorigin="10479,3567" coordsize="284,283">
              <v:shape style="position:absolute;left:10479;top:3567;width:284;height:283" coordorigin="10479,3567" coordsize="284,283" path="m10763,3709l10750,3650,10711,3599,10639,3567,10613,3568,10538,3593,10489,3654,10479,3692,10480,3718,10506,3792,10567,3840,10606,3850,10630,3850,10705,3823,10753,3762,10762,3723e" filled="f" stroked="t" strokeweight=".75pt" strokecolor="#221E1F">
                <v:path arrowok="t"/>
              </v:shape>
            </v:group>
            <v:group style="position:absolute;left:3279;top:3927;width:284;height:283" coordorigin="3279,3927" coordsize="284,283">
              <v:shape style="position:absolute;left:3279;top:3927;width:284;height:283" coordorigin="3279,3927" coordsize="284,283" path="m3439,3927l3374,3934,3322,3966,3283,4033,3279,4052,3280,4078,3306,4152,3367,4200,3406,4210,3431,4210,3505,4183,3553,4122,3563,4069,3562,4048,3538,3989,3477,3938,3439,3927e" filled="t" fillcolor="#FFFFFF" stroked="f">
                <v:path arrowok="t"/>
                <v:fill/>
              </v:shape>
            </v:group>
            <v:group style="position:absolute;left:3279;top:3927;width:284;height:283" coordorigin="3279,3927" coordsize="284,283">
              <v:shape style="position:absolute;left:3279;top:3927;width:284;height:283" coordorigin="3279,3927" coordsize="284,283" path="m3563,4069l3551,4010,3511,3959,3439,3927,3413,3928,3338,3953,3289,4014,3279,4052,3280,4078,3306,4152,3367,4200,3406,4210,3431,4210,3505,4183,3553,4122,3563,4083e" filled="f" stroked="t" strokeweight=".75pt" strokecolor="#221E1F">
                <v:path arrowok="t"/>
              </v:shape>
            </v:group>
            <v:group style="position:absolute;left:3939;top:3927;width:284;height:283" coordorigin="3939,3927" coordsize="284,283">
              <v:shape style="position:absolute;left:3939;top:3927;width:284;height:283" coordorigin="3939,3927" coordsize="284,283" path="m4099,3927l4034,3934,3982,3966,3943,4033,3939,4052,3940,4078,3966,4152,4027,4200,4066,4210,4091,4210,4165,4183,4213,4122,4223,4069,4222,4048,4198,3989,4137,3938,4099,3927e" filled="t" fillcolor="#FFFFFF" stroked="f">
                <v:path arrowok="t"/>
                <v:fill/>
              </v:shape>
            </v:group>
            <v:group style="position:absolute;left:3939;top:3927;width:284;height:283" coordorigin="3939,3927" coordsize="284,283">
              <v:shape style="position:absolute;left:3939;top:3927;width:284;height:283" coordorigin="3939,3927" coordsize="284,283" path="m4223,4069l4211,4010,4171,3959,4099,3927,4073,3928,3998,3953,3949,4014,3939,4052,3940,4078,3966,4152,4027,4200,4066,4210,4091,4210,4165,4183,4213,4122,4223,4083e" filled="f" stroked="t" strokeweight=".75pt" strokecolor="#221E1F">
                <v:path arrowok="t"/>
              </v:shape>
            </v:group>
            <v:group style="position:absolute;left:4599;top:3927;width:284;height:283" coordorigin="4599,3927" coordsize="284,283">
              <v:shape style="position:absolute;left:4599;top:3927;width:284;height:283" coordorigin="4599,3927" coordsize="284,283" path="m4759,3927l4694,3934,4642,3966,4603,4033,4599,4052,4600,4078,4626,4152,4687,4200,4726,4210,4751,4210,4825,4183,4873,4122,4883,4069,4882,4048,4858,3989,4797,3938,4759,3927e" filled="t" fillcolor="#FFFFFF" stroked="f">
                <v:path arrowok="t"/>
                <v:fill/>
              </v:shape>
            </v:group>
            <v:group style="position:absolute;left:4599;top:3927;width:284;height:283" coordorigin="4599,3927" coordsize="284,283">
              <v:shape style="position:absolute;left:4599;top:3927;width:284;height:283" coordorigin="4599,3927" coordsize="284,283" path="m4883,4069l4871,4010,4831,3959,4759,3927,4733,3928,4658,3953,4609,4014,4599,4052,4600,4078,4626,4152,4687,4200,4726,4210,4751,4210,4825,4183,4873,4122,4882,4083e" filled="f" stroked="t" strokeweight=".75pt" strokecolor="#221E1F">
                <v:path arrowok="t"/>
              </v:shape>
            </v:group>
            <v:group style="position:absolute;left:5244;top:3927;width:284;height:283" coordorigin="5244,3927" coordsize="284,283">
              <v:shape style="position:absolute;left:5244;top:3927;width:284;height:283" coordorigin="5244,3927" coordsize="284,283" path="m5404,3927l5339,3934,5287,3966,5248,4033,5244,4052,5245,4078,5271,4152,5332,4200,5371,4210,5396,4210,5470,4183,5518,4122,5528,4069,5527,4048,5503,3989,5442,3938,5404,3927e" filled="t" fillcolor="#FFFFFF" stroked="f">
                <v:path arrowok="t"/>
                <v:fill/>
              </v:shape>
            </v:group>
            <v:group style="position:absolute;left:5244;top:3927;width:284;height:283" coordorigin="5244,3927" coordsize="284,283">
              <v:shape style="position:absolute;left:5244;top:3927;width:284;height:283" coordorigin="5244,3927" coordsize="284,283" path="m5528,4069l5516,4010,5476,3959,5404,3927,5378,3928,5303,3953,5254,4014,5244,4052,5245,4078,5271,4152,5332,4200,5371,4210,5396,4210,5470,4183,5518,4122,5528,4083e" filled="f" stroked="t" strokeweight=".75pt" strokecolor="#221E1F">
                <v:path arrowok="t"/>
              </v:shape>
            </v:group>
            <v:group style="position:absolute;left:5904;top:3927;width:284;height:283" coordorigin="5904,3927" coordsize="284,283">
              <v:shape style="position:absolute;left:5904;top:3927;width:284;height:283" coordorigin="5904,3927" coordsize="284,283" path="m6064,3927l5999,3934,5947,3966,5908,4033,5904,4052,5905,4078,5931,4152,5992,4200,6031,4210,6056,4210,6130,4183,6178,4122,6188,4069,6187,4048,6163,3989,6102,3938,6064,3927e" filled="t" fillcolor="#FFFFFF" stroked="f">
                <v:path arrowok="t"/>
                <v:fill/>
              </v:shape>
            </v:group>
            <v:group style="position:absolute;left:5904;top:3927;width:284;height:283" coordorigin="5904,3927" coordsize="284,283">
              <v:shape style="position:absolute;left:5904;top:3927;width:284;height:283" coordorigin="5904,3927" coordsize="284,283" path="m6188,4069l6176,4010,6136,3959,6064,3927,6038,3928,5963,3953,5914,4014,5904,4052,5905,4078,5931,4152,5992,4200,6031,4210,6056,4210,6130,4183,6178,4122,6187,4083e" filled="f" stroked="t" strokeweight=".75pt" strokecolor="#221E1F">
                <v:path arrowok="t"/>
              </v:shape>
            </v:group>
            <v:group style="position:absolute;left:6549;top:3927;width:284;height:283" coordorigin="6549,3927" coordsize="284,283">
              <v:shape style="position:absolute;left:6549;top:3927;width:284;height:283" coordorigin="6549,3927" coordsize="284,283" path="m6709,3927l6644,3934,6592,3966,6553,4033,6549,4052,6550,4078,6576,4152,6637,4200,6676,4210,6701,4210,6775,4183,6823,4122,6833,4069,6832,4048,6808,3989,6747,3938,6709,3927e" filled="t" fillcolor="#FFFFFF" stroked="f">
                <v:path arrowok="t"/>
                <v:fill/>
              </v:shape>
            </v:group>
            <v:group style="position:absolute;left:6549;top:3927;width:284;height:283" coordorigin="6549,3927" coordsize="284,283">
              <v:shape style="position:absolute;left:6549;top:3927;width:284;height:283" coordorigin="6549,3927" coordsize="284,283" path="m6833,4069l6820,4010,6781,3959,6709,3927,6683,3928,6608,3953,6559,4014,6549,4052,6550,4078,6576,4152,6637,4200,6676,4210,6701,4210,6775,4183,6823,4122,6832,4083e" filled="f" stroked="t" strokeweight=".75pt" strokecolor="#221E1F">
                <v:path arrowok="t"/>
              </v:shape>
            </v:group>
            <v:group style="position:absolute;left:7209;top:3927;width:284;height:283" coordorigin="7209,3927" coordsize="284,283">
              <v:shape style="position:absolute;left:7209;top:3927;width:284;height:283" coordorigin="7209,3927" coordsize="284,283" path="m7369,3927l7304,3934,7252,3966,7213,4033,7209,4052,7210,4078,7236,4152,7297,4200,7336,4210,7361,4210,7435,4183,7483,4122,7493,4069,7492,4048,7468,3989,7407,3938,7369,3927e" filled="t" fillcolor="#FFFFFF" stroked="f">
                <v:path arrowok="t"/>
                <v:fill/>
              </v:shape>
            </v:group>
            <v:group style="position:absolute;left:7209;top:3927;width:284;height:283" coordorigin="7209,3927" coordsize="284,283">
              <v:shape style="position:absolute;left:7209;top:3927;width:284;height:283" coordorigin="7209,3927" coordsize="284,283" path="m7493,4069l7480,4010,7441,3959,7369,3927,7343,3928,7268,3953,7219,4014,7209,4052,7210,4078,7236,4152,7297,4200,7336,4210,7361,4210,7435,4183,7483,4122,7492,4083e" filled="f" stroked="t" strokeweight=".75pt" strokecolor="#221E1F">
                <v:path arrowok="t"/>
              </v:shape>
            </v:group>
            <v:group style="position:absolute;left:7869;top:3927;width:284;height:283" coordorigin="7869,3927" coordsize="284,283">
              <v:shape style="position:absolute;left:7869;top:3927;width:284;height:283" coordorigin="7869,3927" coordsize="284,283" path="m8029,3927l7964,3934,7912,3966,7873,4033,7869,4052,7870,4078,7896,4152,7957,4200,7996,4210,8021,4210,8095,4183,8143,4122,8153,4069,8152,4048,8128,3989,8067,3938,8029,3927e" filled="t" fillcolor="#FFFFFF" stroked="f">
                <v:path arrowok="t"/>
                <v:fill/>
              </v:shape>
            </v:group>
            <v:group style="position:absolute;left:7869;top:3927;width:284;height:283" coordorigin="7869,3927" coordsize="284,283">
              <v:shape style="position:absolute;left:7869;top:3927;width:284;height:283" coordorigin="7869,3927" coordsize="284,283" path="m8153,4069l8140,4010,8101,3959,8029,3927,8003,3928,7928,3953,7879,4014,7869,4052,7870,4078,7896,4152,7957,4200,7996,4210,8021,4210,8095,4183,8143,4122,8152,4083e" filled="f" stroked="t" strokeweight=".75pt" strokecolor="#221E1F">
                <v:path arrowok="t"/>
              </v:shape>
            </v:group>
            <v:group style="position:absolute;left:8514;top:3927;width:284;height:283" coordorigin="8514,3927" coordsize="284,283">
              <v:shape style="position:absolute;left:8514;top:3927;width:284;height:283" coordorigin="8514,3927" coordsize="284,283" path="m8674,3927l8609,3934,8557,3966,8518,4033,8514,4052,8515,4078,8541,4152,8602,4200,8641,4210,8666,4210,8740,4183,8788,4122,8798,4069,8797,4048,8773,3989,8712,3938,8674,3927e" filled="t" fillcolor="#FFFFFF" stroked="f">
                <v:path arrowok="t"/>
                <v:fill/>
              </v:shape>
            </v:group>
            <v:group style="position:absolute;left:8514;top:3927;width:284;height:283" coordorigin="8514,3927" coordsize="284,283">
              <v:shape style="position:absolute;left:8514;top:3927;width:284;height:283" coordorigin="8514,3927" coordsize="284,283" path="m8798,4069l8785,4010,8746,3959,8674,3927,8648,3928,8573,3953,8524,4014,8514,4052,8515,4078,8541,4152,8602,4200,8641,4210,8666,4210,8740,4183,8788,4122,8797,4083e" filled="f" stroked="t" strokeweight=".75pt" strokecolor="#221E1F">
                <v:path arrowok="t"/>
              </v:shape>
            </v:group>
            <v:group style="position:absolute;left:9174;top:3927;width:284;height:283" coordorigin="9174,3927" coordsize="284,283">
              <v:shape style="position:absolute;left:9174;top:3927;width:284;height:283" coordorigin="9174,3927" coordsize="284,283" path="m9334,3927l9269,3934,9217,3966,9178,4033,9174,4052,9175,4078,9201,4152,9262,4200,9301,4210,9326,4210,9400,4183,9448,4122,9458,4069,9457,4048,9433,3989,9372,3938,9334,3927e" filled="t" fillcolor="#FFFFFF" stroked="f">
                <v:path arrowok="t"/>
                <v:fill/>
              </v:shape>
            </v:group>
            <v:group style="position:absolute;left:9174;top:3927;width:284;height:283" coordorigin="9174,3927" coordsize="284,283">
              <v:shape style="position:absolute;left:9174;top:3927;width:284;height:283" coordorigin="9174,3927" coordsize="284,283" path="m9458,4069l9445,4010,9406,3959,9334,3927,9308,3928,9233,3953,9184,4014,9174,4052,9175,4078,9201,4152,9262,4200,9301,4210,9326,4210,9400,4183,9448,4122,9457,4083e" filled="f" stroked="t" strokeweight=".75pt" strokecolor="#221E1F">
                <v:path arrowok="t"/>
              </v:shape>
            </v:group>
            <v:group style="position:absolute;left:9834;top:3927;width:284;height:283" coordorigin="9834,3927" coordsize="284,283">
              <v:shape style="position:absolute;left:9834;top:3927;width:284;height:283" coordorigin="9834,3927" coordsize="284,283" path="m9994,3927l9929,3934,9877,3966,9838,4033,9834,4052,9835,4078,9861,4152,9922,4200,9961,4210,9986,4210,10060,4183,10108,4122,10118,4069,10117,4048,10093,3989,10032,3938,9994,3927e" filled="t" fillcolor="#FFFFFF" stroked="f">
                <v:path arrowok="t"/>
                <v:fill/>
              </v:shape>
            </v:group>
            <v:group style="position:absolute;left:9834;top:3927;width:284;height:283" coordorigin="9834,3927" coordsize="284,283">
              <v:shape style="position:absolute;left:9834;top:3927;width:284;height:283" coordorigin="9834,3927" coordsize="284,283" path="m10118,4069l10105,4010,10066,3959,9994,3927,9968,3928,9893,3953,9844,4014,9834,4052,9835,4078,9861,4152,9922,4200,9961,4210,9986,4210,10060,4183,10108,4122,10117,4083e" filled="f" stroked="t" strokeweight=".75pt" strokecolor="#221E1F">
                <v:path arrowok="t"/>
              </v:shape>
            </v:group>
            <v:group style="position:absolute;left:10479;top:3927;width:284;height:283" coordorigin="10479,3927" coordsize="284,283">
              <v:shape style="position:absolute;left:10479;top:3927;width:284;height:283" coordorigin="10479,3927" coordsize="284,283" path="m10639,3927l10574,3934,10522,3966,10483,4033,10479,4052,10480,4078,10506,4152,10567,4200,10606,4210,10630,4210,10705,4183,10753,4122,10763,4069,10762,4048,10737,3989,10677,3938,10639,3927e" filled="t" fillcolor="#FFFFFF" stroked="f">
                <v:path arrowok="t"/>
                <v:fill/>
              </v:shape>
            </v:group>
            <v:group style="position:absolute;left:10479;top:3927;width:284;height:283" coordorigin="10479,3927" coordsize="284,283">
              <v:shape style="position:absolute;left:10479;top:3927;width:284;height:283" coordorigin="10479,3927" coordsize="284,283" path="m10763,4069l10750,4010,10711,3959,10639,3927,10613,3928,10538,3953,10489,4014,10479,4052,10480,4078,10506,4152,10567,4200,10606,4210,10630,4210,10705,4183,10753,4122,10762,4083e" filled="f" stroked="t" strokeweight=".75pt" strokecolor="#221E1F">
                <v:path arrowok="t"/>
              </v:shape>
            </v:group>
            <v:group style="position:absolute;left:3279;top:6237;width:284;height:283" coordorigin="3279,6237" coordsize="284,283">
              <v:shape style="position:absolute;left:3279;top:6237;width:284;height:283" coordorigin="3279,6237" coordsize="284,283" path="m3439,6237l3374,6244,3322,6276,3283,6343,3279,6362,3280,6388,3306,6462,3367,6510,3406,6520,3431,6520,3505,6493,3553,6432,3563,6379,3562,6358,3538,6299,3477,6248,3439,6237e" filled="t" fillcolor="#FFFFFF" stroked="f">
                <v:path arrowok="t"/>
                <v:fill/>
              </v:shape>
            </v:group>
            <v:group style="position:absolute;left:3279;top:6237;width:284;height:283" coordorigin="3279,6237" coordsize="284,283">
              <v:shape style="position:absolute;left:3279;top:6237;width:284;height:283" coordorigin="3279,6237" coordsize="284,283" path="m3563,6379l3551,6320,3511,6269,3439,6237,3413,6238,3338,6263,3289,6324,3279,6362,3280,6388,3306,6462,3367,6510,3406,6520,3431,6520,3505,6493,3553,6432,3563,6393e" filled="f" stroked="t" strokeweight=".75pt" strokecolor="#221E1F">
                <v:path arrowok="t"/>
              </v:shape>
            </v:group>
            <v:group style="position:absolute;left:3939;top:6237;width:284;height:283" coordorigin="3939,6237" coordsize="284,283">
              <v:shape style="position:absolute;left:3939;top:6237;width:284;height:283" coordorigin="3939,6237" coordsize="284,283" path="m4099,6237l4034,6244,3982,6276,3943,6343,3939,6362,3940,6388,3966,6462,4027,6510,4066,6520,4091,6520,4165,6493,4213,6432,4223,6379,4222,6358,4198,6299,4137,6248,4099,6237e" filled="t" fillcolor="#FFFFFF" stroked="f">
                <v:path arrowok="t"/>
                <v:fill/>
              </v:shape>
            </v:group>
            <v:group style="position:absolute;left:3939;top:6237;width:284;height:283" coordorigin="3939,6237" coordsize="284,283">
              <v:shape style="position:absolute;left:3939;top:6237;width:284;height:283" coordorigin="3939,6237" coordsize="284,283" path="m4223,6379l4211,6320,4171,6269,4099,6237,4073,6238,3998,6263,3949,6324,3939,6362,3940,6388,3966,6462,4027,6510,4066,6520,4091,6520,4165,6493,4213,6432,4223,6393e" filled="f" stroked="t" strokeweight=".75pt" strokecolor="#221E1F">
                <v:path arrowok="t"/>
              </v:shape>
            </v:group>
            <v:group style="position:absolute;left:4599;top:6237;width:284;height:283" coordorigin="4599,6237" coordsize="284,283">
              <v:shape style="position:absolute;left:4599;top:6237;width:284;height:283" coordorigin="4599,6237" coordsize="284,283" path="m4759,6237l4694,6244,4642,6276,4603,6343,4599,6362,4600,6388,4626,6462,4687,6510,4726,6520,4751,6520,4825,6493,4873,6432,4883,6379,4882,6358,4858,6299,4797,6248,4759,6237e" filled="t" fillcolor="#FFFFFF" stroked="f">
                <v:path arrowok="t"/>
                <v:fill/>
              </v:shape>
            </v:group>
            <v:group style="position:absolute;left:4599;top:6237;width:284;height:283" coordorigin="4599,6237" coordsize="284,283">
              <v:shape style="position:absolute;left:4599;top:6237;width:284;height:283" coordorigin="4599,6237" coordsize="284,283" path="m4883,6379l4871,6320,4831,6269,4759,6237,4733,6238,4658,6263,4609,6324,4599,6362,4600,6388,4626,6462,4687,6510,4726,6520,4751,6520,4825,6493,4873,6432,4882,6393e" filled="f" stroked="t" strokeweight=".75pt" strokecolor="#221E1F">
                <v:path arrowok="t"/>
              </v:shape>
            </v:group>
            <v:group style="position:absolute;left:5244;top:6237;width:284;height:283" coordorigin="5244,6237" coordsize="284,283">
              <v:shape style="position:absolute;left:5244;top:6237;width:284;height:283" coordorigin="5244,6237" coordsize="284,283" path="m5404,6237l5339,6244,5287,6276,5248,6343,5244,6362,5245,6388,5271,6462,5332,6510,5371,6520,5396,6520,5470,6493,5518,6432,5528,6379,5527,6358,5503,6299,5442,6248,5404,6237e" filled="t" fillcolor="#FFFFFF" stroked="f">
                <v:path arrowok="t"/>
                <v:fill/>
              </v:shape>
            </v:group>
            <v:group style="position:absolute;left:5244;top:6237;width:284;height:283" coordorigin="5244,6237" coordsize="284,283">
              <v:shape style="position:absolute;left:5244;top:6237;width:284;height:283" coordorigin="5244,6237" coordsize="284,283" path="m5528,6379l5516,6320,5476,6269,5404,6237,5378,6238,5303,6263,5254,6324,5244,6362,5245,6388,5271,6462,5332,6510,5371,6520,5396,6520,5470,6493,5518,6432,5528,6393e" filled="f" stroked="t" strokeweight=".75pt" strokecolor="#221E1F">
                <v:path arrowok="t"/>
              </v:shape>
            </v:group>
            <v:group style="position:absolute;left:5904;top:6237;width:284;height:283" coordorigin="5904,6237" coordsize="284,283">
              <v:shape style="position:absolute;left:5904;top:6237;width:284;height:283" coordorigin="5904,6237" coordsize="284,283" path="m6064,6237l5999,6244,5947,6276,5908,6343,5904,6362,5905,6388,5931,6462,5992,6510,6031,6520,6056,6520,6130,6493,6178,6432,6188,6379,6187,6358,6163,6299,6102,6248,6064,6237e" filled="t" fillcolor="#FFFFFF" stroked="f">
                <v:path arrowok="t"/>
                <v:fill/>
              </v:shape>
            </v:group>
            <v:group style="position:absolute;left:5904;top:6237;width:284;height:283" coordorigin="5904,6237" coordsize="284,283">
              <v:shape style="position:absolute;left:5904;top:6237;width:284;height:283" coordorigin="5904,6237" coordsize="284,283" path="m6188,6379l6176,6320,6136,6269,6064,6237,6038,6238,5963,6263,5914,6324,5904,6362,5905,6388,5931,6462,5992,6510,6031,6520,6056,6520,6130,6493,6178,6432,6187,6393e" filled="f" stroked="t" strokeweight=".75pt" strokecolor="#221E1F">
                <v:path arrowok="t"/>
              </v:shape>
            </v:group>
            <v:group style="position:absolute;left:6549;top:6237;width:284;height:283" coordorigin="6549,6237" coordsize="284,283">
              <v:shape style="position:absolute;left:6549;top:6237;width:284;height:283" coordorigin="6549,6237" coordsize="284,283" path="m6709,6237l6644,6244,6592,6276,6553,6343,6549,6362,6550,6388,6576,6462,6637,6510,6676,6520,6701,6520,6775,6493,6823,6432,6833,6379,6832,6358,6808,6299,6747,6248,6709,6237e" filled="t" fillcolor="#FFFFFF" stroked="f">
                <v:path arrowok="t"/>
                <v:fill/>
              </v:shape>
            </v:group>
            <v:group style="position:absolute;left:6549;top:6237;width:284;height:283" coordorigin="6549,6237" coordsize="284,283">
              <v:shape style="position:absolute;left:6549;top:6237;width:284;height:283" coordorigin="6549,6237" coordsize="284,283" path="m6833,6379l6820,6320,6781,6269,6709,6237,6683,6238,6608,6263,6559,6324,6549,6362,6550,6388,6576,6462,6637,6510,6676,6520,6701,6520,6775,6493,6823,6432,6832,6393e" filled="f" stroked="t" strokeweight=".75pt" strokecolor="#221E1F">
                <v:path arrowok="t"/>
              </v:shape>
            </v:group>
            <v:group style="position:absolute;left:7209;top:6237;width:284;height:283" coordorigin="7209,6237" coordsize="284,283">
              <v:shape style="position:absolute;left:7209;top:6237;width:284;height:283" coordorigin="7209,6237" coordsize="284,283" path="m7369,6237l7304,6244,7252,6276,7213,6343,7209,6362,7210,6388,7236,6462,7297,6510,7336,6520,7361,6520,7435,6493,7483,6432,7493,6379,7492,6358,7468,6299,7407,6248,7369,6237e" filled="t" fillcolor="#FFFFFF" stroked="f">
                <v:path arrowok="t"/>
                <v:fill/>
              </v:shape>
            </v:group>
            <v:group style="position:absolute;left:7209;top:6237;width:284;height:283" coordorigin="7209,6237" coordsize="284,283">
              <v:shape style="position:absolute;left:7209;top:6237;width:284;height:283" coordorigin="7209,6237" coordsize="284,283" path="m7493,6379l7480,6320,7441,6269,7369,6237,7343,6238,7268,6263,7219,6324,7209,6362,7210,6388,7236,6462,7297,6510,7336,6520,7361,6520,7435,6493,7483,6432,7492,6393e" filled="f" stroked="t" strokeweight=".75pt" strokecolor="#221E1F">
                <v:path arrowok="t"/>
              </v:shape>
            </v:group>
            <v:group style="position:absolute;left:7869;top:6237;width:284;height:283" coordorigin="7869,6237" coordsize="284,283">
              <v:shape style="position:absolute;left:7869;top:6237;width:284;height:283" coordorigin="7869,6237" coordsize="284,283" path="m8029,6237l7964,6244,7912,6276,7873,6343,7869,6362,7870,6388,7896,6462,7957,6510,7996,6520,8021,6520,8095,6493,8143,6432,8153,6379,8152,6358,8128,6299,8067,6248,8029,6237e" filled="t" fillcolor="#FFFFFF" stroked="f">
                <v:path arrowok="t"/>
                <v:fill/>
              </v:shape>
            </v:group>
            <v:group style="position:absolute;left:7869;top:6237;width:284;height:283" coordorigin="7869,6237" coordsize="284,283">
              <v:shape style="position:absolute;left:7869;top:6237;width:284;height:283" coordorigin="7869,6237" coordsize="284,283" path="m8153,6379l8140,6320,8101,6269,8029,6237,8003,6238,7928,6263,7879,6324,7869,6362,7870,6388,7896,6462,7957,6510,7996,6520,8021,6520,8095,6493,8143,6432,8152,6393e" filled="f" stroked="t" strokeweight=".75pt" strokecolor="#221E1F">
                <v:path arrowok="t"/>
              </v:shape>
            </v:group>
            <v:group style="position:absolute;left:8514;top:6237;width:284;height:283" coordorigin="8514,6237" coordsize="284,283">
              <v:shape style="position:absolute;left:8514;top:6237;width:284;height:283" coordorigin="8514,6237" coordsize="284,283" path="m8674,6237l8609,6244,8557,6276,8518,6343,8514,6362,8515,6388,8541,6462,8602,6510,8641,6520,8666,6520,8740,6493,8788,6432,8798,6379,8797,6358,8773,6299,8712,6248,8674,6237e" filled="t" fillcolor="#FFFFFF" stroked="f">
                <v:path arrowok="t"/>
                <v:fill/>
              </v:shape>
            </v:group>
            <v:group style="position:absolute;left:8514;top:6237;width:284;height:283" coordorigin="8514,6237" coordsize="284,283">
              <v:shape style="position:absolute;left:8514;top:6237;width:284;height:283" coordorigin="8514,6237" coordsize="284,283" path="m8798,6379l8785,6320,8746,6269,8674,6237,8648,6238,8573,6263,8524,6324,8514,6362,8515,6388,8541,6462,8602,6510,8641,6520,8666,6520,8740,6493,8788,6432,8797,6393e" filled="f" stroked="t" strokeweight=".75pt" strokecolor="#221E1F">
                <v:path arrowok="t"/>
              </v:shape>
            </v:group>
            <v:group style="position:absolute;left:9174;top:6237;width:284;height:283" coordorigin="9174,6237" coordsize="284,283">
              <v:shape style="position:absolute;left:9174;top:6237;width:284;height:283" coordorigin="9174,6237" coordsize="284,283" path="m9334,6237l9269,6244,9217,6276,9178,6343,9174,6362,9175,6388,9201,6462,9262,6510,9301,6520,9326,6520,9400,6493,9448,6432,9458,6379,9457,6358,9433,6299,9372,6248,9334,6237e" filled="t" fillcolor="#FFFFFF" stroked="f">
                <v:path arrowok="t"/>
                <v:fill/>
              </v:shape>
            </v:group>
            <v:group style="position:absolute;left:9174;top:6237;width:284;height:283" coordorigin="9174,6237" coordsize="284,283">
              <v:shape style="position:absolute;left:9174;top:6237;width:284;height:283" coordorigin="9174,6237" coordsize="284,283" path="m9458,6379l9445,6320,9406,6269,9334,6237,9308,6238,9233,6263,9184,6324,9174,6362,9175,6388,9201,6462,9262,6510,9301,6520,9326,6520,9400,6493,9448,6432,9457,6393e" filled="f" stroked="t" strokeweight=".75pt" strokecolor="#221E1F">
                <v:path arrowok="t"/>
              </v:shape>
            </v:group>
            <v:group style="position:absolute;left:9834;top:6237;width:284;height:283" coordorigin="9834,6237" coordsize="284,283">
              <v:shape style="position:absolute;left:9834;top:6237;width:284;height:283" coordorigin="9834,6237" coordsize="284,283" path="m9994,6237l9929,6244,9877,6276,9838,6343,9834,6362,9835,6388,9861,6462,9922,6510,9961,6520,9986,6520,10060,6493,10108,6432,10118,6379,10117,6358,10093,6299,10032,6248,9994,6237e" filled="t" fillcolor="#FFFFFF" stroked="f">
                <v:path arrowok="t"/>
                <v:fill/>
              </v:shape>
            </v:group>
            <v:group style="position:absolute;left:9834;top:6237;width:284;height:283" coordorigin="9834,6237" coordsize="284,283">
              <v:shape style="position:absolute;left:9834;top:6237;width:284;height:283" coordorigin="9834,6237" coordsize="284,283" path="m10118,6379l10105,6320,10066,6269,9994,6237,9968,6238,9893,6263,9844,6324,9834,6362,9835,6388,9861,6462,9922,6510,9961,6520,9986,6520,10060,6493,10108,6432,10117,6393e" filled="f" stroked="t" strokeweight=".75pt" strokecolor="#221E1F">
                <v:path arrowok="t"/>
              </v:shape>
            </v:group>
            <v:group style="position:absolute;left:10479;top:6237;width:284;height:283" coordorigin="10479,6237" coordsize="284,283">
              <v:shape style="position:absolute;left:10479;top:6237;width:284;height:283" coordorigin="10479,6237" coordsize="284,283" path="m10639,6237l10574,6244,10522,6276,10483,6343,10479,6362,10480,6388,10506,6462,10567,6510,10606,6520,10630,6520,10705,6493,10753,6432,10763,6379,10762,6358,10737,6299,10677,6248,10639,6237e" filled="t" fillcolor="#FFFFFF" stroked="f">
                <v:path arrowok="t"/>
                <v:fill/>
              </v:shape>
            </v:group>
            <v:group style="position:absolute;left:10479;top:6237;width:284;height:283" coordorigin="10479,6237" coordsize="284,283">
              <v:shape style="position:absolute;left:10479;top:6237;width:284;height:283" coordorigin="10479,6237" coordsize="284,283" path="m10763,6379l10750,6320,10711,6269,10639,6237,10613,6238,10538,6263,10489,6324,10479,6362,10480,6388,10506,6462,10567,6510,10606,6520,10630,6520,10705,6493,10753,6432,10762,6393e" filled="f" stroked="t" strokeweight=".75pt" strokecolor="#221E1F">
                <v:path arrowok="t"/>
              </v:shape>
            </v:group>
            <v:group style="position:absolute;left:3279;top:6597;width:284;height:283" coordorigin="3279,6597" coordsize="284,283">
              <v:shape style="position:absolute;left:3279;top:6597;width:284;height:283" coordorigin="3279,6597" coordsize="284,283" path="m3439,6597l3374,6604,3322,6636,3283,6703,3279,6722,3280,6748,3306,6822,3367,6870,3406,6880,3431,6880,3505,6853,3553,6792,3563,6739,3562,6718,3538,6659,3477,6608,3439,6597e" filled="t" fillcolor="#FFFFFF" stroked="f">
                <v:path arrowok="t"/>
                <v:fill/>
              </v:shape>
            </v:group>
            <v:group style="position:absolute;left:3279;top:6597;width:284;height:283" coordorigin="3279,6597" coordsize="284,283">
              <v:shape style="position:absolute;left:3279;top:6597;width:284;height:283" coordorigin="3279,6597" coordsize="284,283" path="m3563,6739l3551,6680,3511,6629,3439,6597,3413,6598,3338,6623,3289,6684,3279,6722,3280,6748,3306,6822,3367,6870,3406,6880,3431,6880,3505,6853,3553,6792,3563,6753e" filled="f" stroked="t" strokeweight=".75pt" strokecolor="#221E1F">
                <v:path arrowok="t"/>
              </v:shape>
            </v:group>
            <v:group style="position:absolute;left:3939;top:6597;width:284;height:283" coordorigin="3939,6597" coordsize="284,283">
              <v:shape style="position:absolute;left:3939;top:6597;width:284;height:283" coordorigin="3939,6597" coordsize="284,283" path="m4099,6597l4034,6604,3982,6636,3943,6703,3939,6722,3940,6748,3966,6822,4027,6870,4066,6880,4091,6880,4165,6853,4213,6792,4223,6739,4222,6718,4198,6659,4137,6608,4099,6597e" filled="t" fillcolor="#FFFFFF" stroked="f">
                <v:path arrowok="t"/>
                <v:fill/>
              </v:shape>
            </v:group>
            <v:group style="position:absolute;left:3939;top:6597;width:284;height:283" coordorigin="3939,6597" coordsize="284,283">
              <v:shape style="position:absolute;left:3939;top:6597;width:284;height:283" coordorigin="3939,6597" coordsize="284,283" path="m4223,6739l4211,6680,4171,6629,4099,6597,4073,6598,3998,6623,3949,6684,3939,6722,3940,6748,3966,6822,4027,6870,4066,6880,4091,6880,4165,6853,4213,6792,4223,6753e" filled="f" stroked="t" strokeweight=".75pt" strokecolor="#221E1F">
                <v:path arrowok="t"/>
              </v:shape>
            </v:group>
            <v:group style="position:absolute;left:4599;top:6597;width:284;height:283" coordorigin="4599,6597" coordsize="284,283">
              <v:shape style="position:absolute;left:4599;top:6597;width:284;height:283" coordorigin="4599,6597" coordsize="284,283" path="m4759,6597l4694,6604,4642,6636,4603,6703,4599,6722,4600,6748,4626,6822,4687,6870,4726,6880,4751,6880,4825,6853,4873,6792,4883,6739,4882,6718,4858,6659,4797,6608,4759,6597e" filled="t" fillcolor="#FFFFFF" stroked="f">
                <v:path arrowok="t"/>
                <v:fill/>
              </v:shape>
            </v:group>
            <v:group style="position:absolute;left:4599;top:6597;width:284;height:283" coordorigin="4599,6597" coordsize="284,283">
              <v:shape style="position:absolute;left:4599;top:6597;width:284;height:283" coordorigin="4599,6597" coordsize="284,283" path="m4883,6739l4871,6680,4831,6629,4759,6597,4733,6598,4658,6623,4609,6684,4599,6722,4600,6748,4626,6822,4687,6870,4726,6880,4751,6880,4825,6853,4873,6792,4882,6753e" filled="f" stroked="t" strokeweight=".75pt" strokecolor="#221E1F">
                <v:path arrowok="t"/>
              </v:shape>
            </v:group>
            <v:group style="position:absolute;left:5244;top:6597;width:284;height:283" coordorigin="5244,6597" coordsize="284,283">
              <v:shape style="position:absolute;left:5244;top:6597;width:284;height:283" coordorigin="5244,6597" coordsize="284,283" path="m5404,6597l5339,6604,5287,6636,5248,6703,5244,6722,5245,6748,5271,6822,5332,6870,5371,6880,5396,6880,5470,6853,5518,6792,5528,6739,5527,6718,5503,6659,5442,6608,5404,6597e" filled="t" fillcolor="#FFFFFF" stroked="f">
                <v:path arrowok="t"/>
                <v:fill/>
              </v:shape>
            </v:group>
            <v:group style="position:absolute;left:5244;top:6597;width:284;height:283" coordorigin="5244,6597" coordsize="284,283">
              <v:shape style="position:absolute;left:5244;top:6597;width:284;height:283" coordorigin="5244,6597" coordsize="284,283" path="m5528,6739l5516,6680,5476,6629,5404,6597,5378,6598,5303,6623,5254,6684,5244,6722,5245,6748,5271,6822,5332,6870,5371,6880,5396,6880,5470,6853,5518,6792,5528,6753e" filled="f" stroked="t" strokeweight=".75pt" strokecolor="#221E1F">
                <v:path arrowok="t"/>
              </v:shape>
            </v:group>
            <v:group style="position:absolute;left:5904;top:6597;width:284;height:283" coordorigin="5904,6597" coordsize="284,283">
              <v:shape style="position:absolute;left:5904;top:6597;width:284;height:283" coordorigin="5904,6597" coordsize="284,283" path="m6064,6597l5999,6604,5947,6636,5908,6703,5904,6722,5905,6748,5931,6822,5992,6870,6031,6880,6056,6880,6130,6853,6178,6792,6188,6739,6187,6718,6163,6659,6102,6608,6064,6597e" filled="t" fillcolor="#FFFFFF" stroked="f">
                <v:path arrowok="t"/>
                <v:fill/>
              </v:shape>
            </v:group>
            <v:group style="position:absolute;left:5904;top:6597;width:284;height:283" coordorigin="5904,6597" coordsize="284,283">
              <v:shape style="position:absolute;left:5904;top:6597;width:284;height:283" coordorigin="5904,6597" coordsize="284,283" path="m6188,6739l6176,6680,6136,6629,6064,6597,6038,6598,5963,6623,5914,6684,5904,6722,5905,6748,5931,6822,5992,6870,6031,6880,6056,6880,6130,6853,6178,6792,6187,6753e" filled="f" stroked="t" strokeweight=".75pt" strokecolor="#221E1F">
                <v:path arrowok="t"/>
              </v:shape>
            </v:group>
            <v:group style="position:absolute;left:6549;top:6597;width:284;height:283" coordorigin="6549,6597" coordsize="284,283">
              <v:shape style="position:absolute;left:6549;top:6597;width:284;height:283" coordorigin="6549,6597" coordsize="284,283" path="m6709,6597l6644,6604,6592,6636,6553,6703,6549,6722,6550,6748,6576,6822,6637,6870,6676,6880,6701,6880,6775,6853,6823,6792,6833,6739,6832,6718,6808,6659,6747,6608,6709,6597e" filled="t" fillcolor="#FFFFFF" stroked="f">
                <v:path arrowok="t"/>
                <v:fill/>
              </v:shape>
            </v:group>
            <v:group style="position:absolute;left:6549;top:6597;width:284;height:283" coordorigin="6549,6597" coordsize="284,283">
              <v:shape style="position:absolute;left:6549;top:6597;width:284;height:283" coordorigin="6549,6597" coordsize="284,283" path="m6833,6739l6821,6680,6781,6629,6709,6597,6683,6598,6608,6623,6559,6684,6549,6722,6550,6748,6576,6822,6637,6870,6676,6880,6701,6880,6775,6853,6823,6792,6832,6753e" filled="f" stroked="t" strokeweight=".75pt" strokecolor="#221E1F">
                <v:path arrowok="t"/>
              </v:shape>
            </v:group>
            <v:group style="position:absolute;left:7209;top:6597;width:284;height:283" coordorigin="7209,6597" coordsize="284,283">
              <v:shape style="position:absolute;left:7209;top:6597;width:284;height:283" coordorigin="7209,6597" coordsize="284,283" path="m7369,6597l7304,6604,7252,6636,7213,6703,7209,6722,7210,6748,7236,6822,7297,6870,7336,6880,7361,6880,7435,6853,7483,6792,7493,6739,7492,6718,7468,6659,7407,6608,7369,6597e" filled="t" fillcolor="#FFFFFF" stroked="f">
                <v:path arrowok="t"/>
                <v:fill/>
              </v:shape>
            </v:group>
            <v:group style="position:absolute;left:7209;top:6597;width:284;height:283" coordorigin="7209,6597" coordsize="284,283">
              <v:shape style="position:absolute;left:7209;top:6597;width:284;height:283" coordorigin="7209,6597" coordsize="284,283" path="m7493,6739l7480,6680,7441,6629,7369,6597,7343,6598,7268,6623,7219,6684,7209,6722,7210,6748,7236,6822,7297,6870,7336,6880,7361,6880,7435,6853,7483,6792,7492,6753e" filled="f" stroked="t" strokeweight=".75pt" strokecolor="#221E1F">
                <v:path arrowok="t"/>
              </v:shape>
            </v:group>
            <v:group style="position:absolute;left:7869;top:6597;width:284;height:283" coordorigin="7869,6597" coordsize="284,283">
              <v:shape style="position:absolute;left:7869;top:6597;width:284;height:283" coordorigin="7869,6597" coordsize="284,283" path="m8029,6597l7964,6604,7912,6636,7873,6703,7869,6722,7870,6748,7896,6822,7957,6870,7996,6880,8021,6880,8095,6853,8143,6792,8153,6739,8152,6718,8128,6659,8067,6608,8029,6597e" filled="t" fillcolor="#FFFFFF" stroked="f">
                <v:path arrowok="t"/>
                <v:fill/>
              </v:shape>
            </v:group>
            <v:group style="position:absolute;left:7869;top:6597;width:284;height:283" coordorigin="7869,6597" coordsize="284,283">
              <v:shape style="position:absolute;left:7869;top:6597;width:284;height:283" coordorigin="7869,6597" coordsize="284,283" path="m8153,6739l8140,6680,8101,6629,8029,6597,8003,6598,7928,6623,7879,6684,7869,6722,7870,6748,7896,6822,7957,6870,7996,6880,8021,6880,8095,6853,8143,6792,8152,6753e" filled="f" stroked="t" strokeweight=".75pt" strokecolor="#221E1F">
                <v:path arrowok="t"/>
              </v:shape>
            </v:group>
            <v:group style="position:absolute;left:8514;top:6597;width:284;height:283" coordorigin="8514,6597" coordsize="284,283">
              <v:shape style="position:absolute;left:8514;top:6597;width:284;height:283" coordorigin="8514,6597" coordsize="284,283" path="m8674,6597l8609,6604,8557,6636,8518,6703,8514,6722,8515,6748,8541,6822,8602,6870,8641,6880,8666,6880,8740,6853,8788,6792,8798,6739,8797,6718,8773,6659,8712,6608,8674,6597e" filled="t" fillcolor="#FFFFFF" stroked="f">
                <v:path arrowok="t"/>
                <v:fill/>
              </v:shape>
            </v:group>
            <v:group style="position:absolute;left:8514;top:6597;width:284;height:283" coordorigin="8514,6597" coordsize="284,283">
              <v:shape style="position:absolute;left:8514;top:6597;width:284;height:283" coordorigin="8514,6597" coordsize="284,283" path="m8798,6739l8785,6680,8746,6629,8674,6597,8648,6598,8573,6623,8524,6684,8514,6722,8515,6748,8541,6822,8602,6870,8641,6880,8666,6880,8740,6853,8788,6792,8797,6753e" filled="f" stroked="t" strokeweight=".75pt" strokecolor="#221E1F">
                <v:path arrowok="t"/>
              </v:shape>
            </v:group>
            <v:group style="position:absolute;left:9174;top:6597;width:284;height:283" coordorigin="9174,6597" coordsize="284,283">
              <v:shape style="position:absolute;left:9174;top:6597;width:284;height:283" coordorigin="9174,6597" coordsize="284,283" path="m9334,6597l9269,6604,9217,6636,9178,6703,9174,6722,9175,6748,9201,6822,9262,6870,9301,6880,9326,6880,9400,6853,9448,6792,9458,6739,9457,6718,9433,6659,9372,6608,9334,6597e" filled="t" fillcolor="#FFFFFF" stroked="f">
                <v:path arrowok="t"/>
                <v:fill/>
              </v:shape>
            </v:group>
            <v:group style="position:absolute;left:9174;top:6597;width:284;height:283" coordorigin="9174,6597" coordsize="284,283">
              <v:shape style="position:absolute;left:9174;top:6597;width:284;height:283" coordorigin="9174,6597" coordsize="284,283" path="m9458,6739l9445,6680,9406,6629,9334,6597,9308,6598,9233,6623,9184,6684,9174,6722,9175,6748,9201,6822,9262,6870,9301,6880,9326,6880,9400,6853,9448,6792,9457,6753e" filled="f" stroked="t" strokeweight=".75pt" strokecolor="#221E1F">
                <v:path arrowok="t"/>
              </v:shape>
            </v:group>
            <v:group style="position:absolute;left:9834;top:6597;width:284;height:283" coordorigin="9834,6597" coordsize="284,283">
              <v:shape style="position:absolute;left:9834;top:6597;width:284;height:283" coordorigin="9834,6597" coordsize="284,283" path="m9994,6597l9929,6604,9877,6636,9838,6703,9834,6722,9835,6748,9861,6822,9922,6870,9961,6880,9986,6880,10060,6853,10108,6792,10118,6739,10117,6718,10093,6659,10032,6608,9994,6597e" filled="t" fillcolor="#FFFFFF" stroked="f">
                <v:path arrowok="t"/>
                <v:fill/>
              </v:shape>
            </v:group>
            <v:group style="position:absolute;left:9834;top:6597;width:284;height:283" coordorigin="9834,6597" coordsize="284,283">
              <v:shape style="position:absolute;left:9834;top:6597;width:284;height:283" coordorigin="9834,6597" coordsize="284,283" path="m10118,6739l10105,6680,10066,6629,9994,6597,9968,6598,9893,6623,9844,6684,9834,6722,9835,6748,9861,6822,9922,6870,9961,6880,9986,6880,10060,6853,10108,6792,10117,6753e" filled="f" stroked="t" strokeweight=".75pt" strokecolor="#221E1F">
                <v:path arrowok="t"/>
              </v:shape>
            </v:group>
            <v:group style="position:absolute;left:10479;top:6597;width:284;height:283" coordorigin="10479,6597" coordsize="284,283">
              <v:shape style="position:absolute;left:10479;top:6597;width:284;height:283" coordorigin="10479,6597" coordsize="284,283" path="m10639,6597l10574,6604,10522,6636,10483,6703,10479,6722,10480,6748,10506,6822,10567,6870,10606,6880,10630,6880,10705,6853,10753,6792,10763,6739,10762,6718,10738,6659,10677,6608,10639,6597e" filled="t" fillcolor="#FFFFFF" stroked="f">
                <v:path arrowok="t"/>
                <v:fill/>
              </v:shape>
            </v:group>
            <v:group style="position:absolute;left:10479;top:6597;width:284;height:283" coordorigin="10479,6597" coordsize="284,283">
              <v:shape style="position:absolute;left:10479;top:6597;width:284;height:283" coordorigin="10479,6597" coordsize="284,283" path="m10763,6739l10750,6680,10711,6629,10639,6597,10613,6598,10538,6623,10489,6684,10479,6722,10480,6748,10506,6822,10567,6870,10606,6880,10630,6880,10705,6853,10753,6792,10762,6753e" filled="f" stroked="t" strokeweight=".75pt" strokecolor="#221E1F">
                <v:path arrowok="t"/>
              </v:shape>
            </v:group>
            <v:group style="position:absolute;left:3279;top:6957;width:284;height:283" coordorigin="3279,6957" coordsize="284,283">
              <v:shape style="position:absolute;left:3279;top:6957;width:284;height:283" coordorigin="3279,6957" coordsize="284,283" path="m3439,6957l3374,6964,3322,6996,3283,7063,3279,7082,3280,7108,3306,7182,3367,7230,3406,7240,3431,7240,3505,7213,3553,7152,3563,7099,3562,7078,3538,7019,3477,6968,3439,6957e" filled="t" fillcolor="#FFFFFF" stroked="f">
                <v:path arrowok="t"/>
                <v:fill/>
              </v:shape>
            </v:group>
            <v:group style="position:absolute;left:3279;top:6957;width:284;height:283" coordorigin="3279,6957" coordsize="284,283">
              <v:shape style="position:absolute;left:3279;top:6957;width:284;height:283" coordorigin="3279,6957" coordsize="284,283" path="m3563,7099l3551,7040,3511,6989,3439,6957,3413,6958,3338,6983,3289,7044,3279,7082,3280,7108,3306,7182,3367,7230,3406,7240,3431,7240,3505,7213,3553,7152,3563,7113e" filled="f" stroked="t" strokeweight=".75pt" strokecolor="#221E1F">
                <v:path arrowok="t"/>
              </v:shape>
            </v:group>
            <v:group style="position:absolute;left:3939;top:6957;width:284;height:283" coordorigin="3939,6957" coordsize="284,283">
              <v:shape style="position:absolute;left:3939;top:6957;width:284;height:283" coordorigin="3939,6957" coordsize="284,283" path="m4099,6957l4034,6964,3982,6996,3943,7063,3939,7082,3940,7108,3966,7182,4027,7230,4066,7240,4091,7240,4165,7213,4213,7152,4223,7099,4222,7078,4198,7019,4137,6968,4099,6957e" filled="t" fillcolor="#FFFFFF" stroked="f">
                <v:path arrowok="t"/>
                <v:fill/>
              </v:shape>
            </v:group>
            <v:group style="position:absolute;left:3939;top:6957;width:284;height:283" coordorigin="3939,6957" coordsize="284,283">
              <v:shape style="position:absolute;left:3939;top:6957;width:284;height:283" coordorigin="3939,6957" coordsize="284,283" path="m4223,7099l4211,7040,4171,6989,4099,6957,4073,6958,3998,6983,3949,7044,3939,7082,3940,7108,3966,7182,4027,7230,4066,7240,4091,7240,4165,7213,4213,7152,4223,7113e" filled="f" stroked="t" strokeweight=".75pt" strokecolor="#221E1F">
                <v:path arrowok="t"/>
              </v:shape>
            </v:group>
            <v:group style="position:absolute;left:4599;top:6957;width:284;height:283" coordorigin="4599,6957" coordsize="284,283">
              <v:shape style="position:absolute;left:4599;top:6957;width:284;height:283" coordorigin="4599,6957" coordsize="284,283" path="m4759,6957l4694,6964,4642,6996,4603,7063,4599,7082,4600,7108,4626,7182,4687,7230,4726,7240,4751,7240,4825,7213,4873,7152,4883,7099,4882,7078,4858,7019,4797,6968,4759,6957e" filled="t" fillcolor="#FFFFFF" stroked="f">
                <v:path arrowok="t"/>
                <v:fill/>
              </v:shape>
            </v:group>
            <v:group style="position:absolute;left:4599;top:6957;width:284;height:283" coordorigin="4599,6957" coordsize="284,283">
              <v:shape style="position:absolute;left:4599;top:6957;width:284;height:283" coordorigin="4599,6957" coordsize="284,283" path="m4883,7099l4871,7040,4831,6989,4759,6957,4733,6958,4658,6983,4609,7044,4599,7082,4600,7108,4626,7182,4687,7230,4726,7240,4751,7240,4825,7213,4873,7152,4882,7113e" filled="f" stroked="t" strokeweight=".75pt" strokecolor="#221E1F">
                <v:path arrowok="t"/>
              </v:shape>
            </v:group>
            <v:group style="position:absolute;left:5244;top:6957;width:284;height:283" coordorigin="5244,6957" coordsize="284,283">
              <v:shape style="position:absolute;left:5244;top:6957;width:284;height:283" coordorigin="5244,6957" coordsize="284,283" path="m5404,6957l5339,6964,5287,6996,5248,7063,5244,7082,5245,7108,5271,7182,5332,7230,5371,7240,5396,7240,5470,7213,5518,7152,5528,7099,5527,7078,5503,7019,5442,6968,5404,6957e" filled="t" fillcolor="#FFFFFF" stroked="f">
                <v:path arrowok="t"/>
                <v:fill/>
              </v:shape>
            </v:group>
            <v:group style="position:absolute;left:5244;top:6957;width:284;height:283" coordorigin="5244,6957" coordsize="284,283">
              <v:shape style="position:absolute;left:5244;top:6957;width:284;height:283" coordorigin="5244,6957" coordsize="284,283" path="m5528,7099l5516,7040,5476,6989,5404,6957,5378,6958,5303,6983,5254,7044,5244,7082,5245,7108,5271,7182,5332,7230,5371,7240,5396,7240,5470,7213,5518,7152,5528,7113e" filled="f" stroked="t" strokeweight=".75pt" strokecolor="#221E1F">
                <v:path arrowok="t"/>
              </v:shape>
            </v:group>
            <v:group style="position:absolute;left:5904;top:6957;width:284;height:283" coordorigin="5904,6957" coordsize="284,283">
              <v:shape style="position:absolute;left:5904;top:6957;width:284;height:283" coordorigin="5904,6957" coordsize="284,283" path="m6064,6957l5999,6964,5947,6996,5908,7063,5904,7082,5905,7108,5931,7182,5992,7230,6031,7240,6056,7240,6130,7213,6178,7152,6188,7099,6187,7078,6163,7019,6102,6968,6064,6957e" filled="t" fillcolor="#FFFFFF" stroked="f">
                <v:path arrowok="t"/>
                <v:fill/>
              </v:shape>
            </v:group>
            <v:group style="position:absolute;left:5904;top:6957;width:284;height:283" coordorigin="5904,6957" coordsize="284,283">
              <v:shape style="position:absolute;left:5904;top:6957;width:284;height:283" coordorigin="5904,6957" coordsize="284,283" path="m6188,7099l6176,7040,6136,6989,6064,6957,6038,6958,5963,6983,5914,7044,5904,7082,5905,7108,5931,7182,5992,7230,6031,7240,6056,7240,6130,7213,6178,7152,6187,7113e" filled="f" stroked="t" strokeweight=".75pt" strokecolor="#221E1F">
                <v:path arrowok="t"/>
              </v:shape>
            </v:group>
            <v:group style="position:absolute;left:6549;top:6957;width:284;height:283" coordorigin="6549,6957" coordsize="284,283">
              <v:shape style="position:absolute;left:6549;top:6957;width:284;height:283" coordorigin="6549,6957" coordsize="284,283" path="m6709,6957l6644,6964,6592,6996,6553,7063,6549,7082,6550,7108,6576,7182,6637,7230,6676,7240,6701,7240,6775,7213,6823,7152,6833,7099,6832,7078,6808,7019,6747,6968,6709,6957e" filled="t" fillcolor="#FFFFFF" stroked="f">
                <v:path arrowok="t"/>
                <v:fill/>
              </v:shape>
            </v:group>
            <v:group style="position:absolute;left:6549;top:6957;width:284;height:283" coordorigin="6549,6957" coordsize="284,283">
              <v:shape style="position:absolute;left:6549;top:6957;width:284;height:283" coordorigin="6549,6957" coordsize="284,283" path="m6833,7099l6820,7040,6781,6989,6709,6957,6683,6958,6608,6983,6559,7044,6549,7082,6550,7108,6576,7182,6637,7230,6676,7240,6701,7240,6775,7213,6823,7152,6832,7113e" filled="f" stroked="t" strokeweight=".75pt" strokecolor="#221E1F">
                <v:path arrowok="t"/>
              </v:shape>
            </v:group>
            <v:group style="position:absolute;left:7209;top:6957;width:284;height:283" coordorigin="7209,6957" coordsize="284,283">
              <v:shape style="position:absolute;left:7209;top:6957;width:284;height:283" coordorigin="7209,6957" coordsize="284,283" path="m7369,6957l7304,6964,7252,6996,7213,7063,7209,7082,7210,7108,7236,7182,7297,7230,7336,7240,7361,7240,7435,7213,7483,7152,7493,7099,7492,7078,7468,7019,7407,6968,7369,6957e" filled="t" fillcolor="#FFFFFF" stroked="f">
                <v:path arrowok="t"/>
                <v:fill/>
              </v:shape>
            </v:group>
            <v:group style="position:absolute;left:7209;top:6957;width:284;height:283" coordorigin="7209,6957" coordsize="284,283">
              <v:shape style="position:absolute;left:7209;top:6957;width:284;height:283" coordorigin="7209,6957" coordsize="284,283" path="m7493,7099l7480,7040,7441,6989,7369,6957,7343,6958,7268,6983,7219,7044,7209,7082,7210,7108,7236,7182,7297,7230,7336,7240,7361,7240,7435,7213,7483,7152,7492,7113e" filled="f" stroked="t" strokeweight=".75pt" strokecolor="#221E1F">
                <v:path arrowok="t"/>
              </v:shape>
            </v:group>
            <v:group style="position:absolute;left:7869;top:6957;width:284;height:283" coordorigin="7869,6957" coordsize="284,283">
              <v:shape style="position:absolute;left:7869;top:6957;width:284;height:283" coordorigin="7869,6957" coordsize="284,283" path="m8029,6957l7964,6964,7912,6996,7873,7063,7869,7082,7870,7108,7896,7182,7957,7230,7996,7240,8021,7240,8095,7213,8143,7152,8153,7099,8152,7078,8128,7019,8067,6968,8029,6957e" filled="t" fillcolor="#FFFFFF" stroked="f">
                <v:path arrowok="t"/>
                <v:fill/>
              </v:shape>
            </v:group>
            <v:group style="position:absolute;left:7869;top:6957;width:284;height:283" coordorigin="7869,6957" coordsize="284,283">
              <v:shape style="position:absolute;left:7869;top:6957;width:284;height:283" coordorigin="7869,6957" coordsize="284,283" path="m8153,7099l8140,7040,8101,6989,8029,6957,8003,6958,7928,6983,7879,7044,7869,7082,7870,7108,7896,7182,7957,7230,7996,7240,8021,7240,8095,7213,8143,7152,8152,7113e" filled="f" stroked="t" strokeweight=".75pt" strokecolor="#221E1F">
                <v:path arrowok="t"/>
              </v:shape>
            </v:group>
            <v:group style="position:absolute;left:8514;top:6957;width:284;height:283" coordorigin="8514,6957" coordsize="284,283">
              <v:shape style="position:absolute;left:8514;top:6957;width:284;height:283" coordorigin="8514,6957" coordsize="284,283" path="m8674,6957l8609,6964,8557,6996,8518,7063,8514,7082,8515,7108,8541,7182,8602,7230,8641,7240,8666,7240,8740,7213,8788,7152,8798,7099,8797,7078,8773,7019,8712,6968,8674,6957e" filled="t" fillcolor="#FFFFFF" stroked="f">
                <v:path arrowok="t"/>
                <v:fill/>
              </v:shape>
            </v:group>
            <v:group style="position:absolute;left:8514;top:6957;width:284;height:283" coordorigin="8514,6957" coordsize="284,283">
              <v:shape style="position:absolute;left:8514;top:6957;width:284;height:283" coordorigin="8514,6957" coordsize="284,283" path="m8798,7099l8785,7040,8746,6989,8674,6957,8648,6958,8573,6983,8524,7044,8514,7082,8515,7108,8541,7182,8602,7230,8641,7240,8666,7240,8740,7213,8788,7152,8797,7113e" filled="f" stroked="t" strokeweight=".75pt" strokecolor="#221E1F">
                <v:path arrowok="t"/>
              </v:shape>
            </v:group>
            <v:group style="position:absolute;left:9174;top:6957;width:284;height:283" coordorigin="9174,6957" coordsize="284,283">
              <v:shape style="position:absolute;left:9174;top:6957;width:284;height:283" coordorigin="9174,6957" coordsize="284,283" path="m9334,6957l9269,6964,9217,6996,9178,7063,9174,7082,9175,7108,9201,7182,9262,7230,9301,7240,9326,7240,9400,7213,9448,7152,9458,7099,9457,7078,9433,7019,9372,6968,9334,6957e" filled="t" fillcolor="#FFFFFF" stroked="f">
                <v:path arrowok="t"/>
                <v:fill/>
              </v:shape>
            </v:group>
            <v:group style="position:absolute;left:9174;top:6957;width:284;height:283" coordorigin="9174,6957" coordsize="284,283">
              <v:shape style="position:absolute;left:9174;top:6957;width:284;height:283" coordorigin="9174,6957" coordsize="284,283" path="m9458,7099l9445,7040,9406,6989,9334,6957,9308,6958,9233,6983,9184,7044,9174,7082,9175,7108,9201,7182,9262,7230,9301,7240,9326,7240,9400,7213,9448,7152,9457,7113e" filled="f" stroked="t" strokeweight=".75pt" strokecolor="#221E1F">
                <v:path arrowok="t"/>
              </v:shape>
            </v:group>
            <v:group style="position:absolute;left:9834;top:6957;width:284;height:283" coordorigin="9834,6957" coordsize="284,283">
              <v:shape style="position:absolute;left:9834;top:6957;width:284;height:283" coordorigin="9834,6957" coordsize="284,283" path="m9994,6957l9929,6964,9877,6996,9838,7063,9834,7082,9835,7108,9861,7182,9922,7230,9961,7240,9986,7240,10060,7213,10108,7152,10118,7099,10117,7078,10093,7019,10032,6968,9994,6957e" filled="t" fillcolor="#FFFFFF" stroked="f">
                <v:path arrowok="t"/>
                <v:fill/>
              </v:shape>
            </v:group>
            <v:group style="position:absolute;left:9834;top:6957;width:284;height:283" coordorigin="9834,6957" coordsize="284,283">
              <v:shape style="position:absolute;left:9834;top:6957;width:284;height:283" coordorigin="9834,6957" coordsize="284,283" path="m10118,7099l10105,7040,10066,6989,9994,6957,9968,6958,9893,6983,9844,7044,9834,7082,9835,7108,9861,7182,9922,7230,9961,7240,9986,7240,10060,7213,10108,7152,10117,7113e" filled="f" stroked="t" strokeweight=".75pt" strokecolor="#221E1F">
                <v:path arrowok="t"/>
              </v:shape>
            </v:group>
            <v:group style="position:absolute;left:10479;top:6957;width:284;height:283" coordorigin="10479,6957" coordsize="284,283">
              <v:shape style="position:absolute;left:10479;top:6957;width:284;height:283" coordorigin="10479,6957" coordsize="284,283" path="m10639,6957l10574,6964,10522,6996,10483,7063,10479,7082,10480,7108,10506,7182,10567,7230,10606,7240,10630,7240,10705,7213,10753,7152,10763,7099,10762,7078,10737,7019,10677,6968,10639,6957e" filled="t" fillcolor="#FFFFFF" stroked="f">
                <v:path arrowok="t"/>
                <v:fill/>
              </v:shape>
            </v:group>
            <v:group style="position:absolute;left:10479;top:6957;width:284;height:283" coordorigin="10479,6957" coordsize="284,283">
              <v:shape style="position:absolute;left:10479;top:6957;width:284;height:283" coordorigin="10479,6957" coordsize="284,283" path="m10763,7099l10750,7040,10711,6989,10639,6957,10613,6958,10538,6983,10489,7044,10479,7082,10480,7108,10506,7182,10567,7230,10606,7240,10630,7240,10705,7213,10753,7152,10762,7113e" filled="f" stroked="t" strokeweight=".75pt" strokecolor="#221E1F">
                <v:path arrowok="t"/>
              </v:shape>
            </v:group>
            <v:group style="position:absolute;left:3279;top:7527;width:284;height:283" coordorigin="3279,7527" coordsize="284,283">
              <v:shape style="position:absolute;left:3279;top:7527;width:284;height:283" coordorigin="3279,7527" coordsize="284,283" path="m3439,7527l3374,7534,3322,7566,3283,7633,3279,7652,3280,7678,3306,7752,3367,7800,3406,7810,3431,7810,3505,7783,3553,7722,3563,7669,3562,7648,3538,7589,3477,7538,3439,7527e" filled="t" fillcolor="#FFFFFF" stroked="f">
                <v:path arrowok="t"/>
                <v:fill/>
              </v:shape>
            </v:group>
            <v:group style="position:absolute;left:3279;top:7527;width:284;height:283" coordorigin="3279,7527" coordsize="284,283">
              <v:shape style="position:absolute;left:3279;top:7527;width:284;height:283" coordorigin="3279,7527" coordsize="284,283" path="m3563,7669l3551,7610,3511,7559,3439,7527,3413,7528,3338,7553,3289,7614,3279,7652,3280,7678,3306,7752,3367,7800,3406,7810,3431,7810,3505,7783,3553,7722,3563,7683e" filled="f" stroked="t" strokeweight=".75pt" strokecolor="#221E1F">
                <v:path arrowok="t"/>
              </v:shape>
            </v:group>
            <v:group style="position:absolute;left:3939;top:7527;width:284;height:283" coordorigin="3939,7527" coordsize="284,283">
              <v:shape style="position:absolute;left:3939;top:7527;width:284;height:283" coordorigin="3939,7527" coordsize="284,283" path="m4099,7527l4034,7534,3982,7566,3943,7633,3939,7652,3940,7678,3966,7752,4027,7800,4066,7810,4091,7810,4165,7783,4213,7722,4223,7669,4222,7648,4198,7589,4137,7538,4099,7527e" filled="t" fillcolor="#FFFFFF" stroked="f">
                <v:path arrowok="t"/>
                <v:fill/>
              </v:shape>
            </v:group>
            <v:group style="position:absolute;left:3939;top:7527;width:284;height:283" coordorigin="3939,7527" coordsize="284,283">
              <v:shape style="position:absolute;left:3939;top:7527;width:284;height:283" coordorigin="3939,7527" coordsize="284,283" path="m4223,7669l4211,7610,4171,7559,4099,7527,4073,7528,3998,7553,3949,7614,3939,7652,3940,7678,3966,7752,4027,7800,4066,7810,4091,7810,4165,7783,4213,7722,4223,7683e" filled="f" stroked="t" strokeweight=".75pt" strokecolor="#221E1F">
                <v:path arrowok="t"/>
              </v:shape>
            </v:group>
            <v:group style="position:absolute;left:4599;top:7527;width:284;height:283" coordorigin="4599,7527" coordsize="284,283">
              <v:shape style="position:absolute;left:4599;top:7527;width:284;height:283" coordorigin="4599,7527" coordsize="284,283" path="m4759,7527l4694,7534,4642,7566,4603,7633,4599,7652,4600,7678,4626,7752,4687,7800,4726,7810,4751,7810,4825,7783,4873,7722,4883,7669,4882,7648,4858,7589,4797,7538,4759,7527e" filled="t" fillcolor="#FFFFFF" stroked="f">
                <v:path arrowok="t"/>
                <v:fill/>
              </v:shape>
            </v:group>
            <v:group style="position:absolute;left:4599;top:7527;width:284;height:283" coordorigin="4599,7527" coordsize="284,283">
              <v:shape style="position:absolute;left:4599;top:7527;width:284;height:283" coordorigin="4599,7527" coordsize="284,283" path="m4883,7669l4871,7610,4831,7559,4759,7527,4733,7528,4658,7553,4609,7614,4599,7652,4600,7678,4626,7752,4687,7800,4726,7810,4751,7810,4825,7783,4873,7722,4882,7683e" filled="f" stroked="t" strokeweight=".75pt" strokecolor="#221E1F">
                <v:path arrowok="t"/>
              </v:shape>
            </v:group>
            <v:group style="position:absolute;left:5244;top:7527;width:284;height:283" coordorigin="5244,7527" coordsize="284,283">
              <v:shape style="position:absolute;left:5244;top:7527;width:284;height:283" coordorigin="5244,7527" coordsize="284,283" path="m5404,7527l5339,7534,5287,7566,5248,7633,5244,7652,5245,7678,5271,7752,5332,7800,5371,7810,5396,7810,5470,7783,5518,7722,5528,7669,5527,7648,5503,7589,5442,7538,5404,7527e" filled="t" fillcolor="#FFFFFF" stroked="f">
                <v:path arrowok="t"/>
                <v:fill/>
              </v:shape>
            </v:group>
            <v:group style="position:absolute;left:5244;top:7527;width:284;height:283" coordorigin="5244,7527" coordsize="284,283">
              <v:shape style="position:absolute;left:5244;top:7527;width:284;height:283" coordorigin="5244,7527" coordsize="284,283" path="m5528,7669l5516,7610,5476,7559,5404,7527,5378,7528,5303,7553,5254,7614,5244,7652,5245,7678,5271,7752,5332,7800,5371,7810,5396,7810,5470,7783,5518,7722,5528,7683e" filled="f" stroked="t" strokeweight=".75pt" strokecolor="#221E1F">
                <v:path arrowok="t"/>
              </v:shape>
            </v:group>
            <v:group style="position:absolute;left:5904;top:7527;width:284;height:283" coordorigin="5904,7527" coordsize="284,283">
              <v:shape style="position:absolute;left:5904;top:7527;width:284;height:283" coordorigin="5904,7527" coordsize="284,283" path="m6064,7527l5999,7534,5947,7566,5908,7633,5904,7652,5905,7678,5931,7752,5992,7800,6031,7810,6056,7810,6130,7783,6178,7722,6188,7669,6187,7648,6163,7589,6102,7538,6064,7527e" filled="t" fillcolor="#FFFFFF" stroked="f">
                <v:path arrowok="t"/>
                <v:fill/>
              </v:shape>
            </v:group>
            <v:group style="position:absolute;left:5904;top:7527;width:284;height:283" coordorigin="5904,7527" coordsize="284,283">
              <v:shape style="position:absolute;left:5904;top:7527;width:284;height:283" coordorigin="5904,7527" coordsize="284,283" path="m6188,7669l6176,7610,6136,7559,6064,7527,6038,7528,5963,7553,5914,7614,5904,7652,5905,7678,5931,7752,5992,7800,6031,7810,6056,7810,6130,7783,6178,7722,6187,7683e" filled="f" stroked="t" strokeweight=".75pt" strokecolor="#221E1F">
                <v:path arrowok="t"/>
              </v:shape>
            </v:group>
            <v:group style="position:absolute;left:6549;top:7527;width:284;height:283" coordorigin="6549,7527" coordsize="284,283">
              <v:shape style="position:absolute;left:6549;top:7527;width:284;height:283" coordorigin="6549,7527" coordsize="284,283" path="m6709,7527l6644,7534,6592,7566,6553,7633,6549,7652,6550,7678,6576,7752,6637,7800,6676,7810,6701,7810,6775,7783,6823,7722,6833,7669,6832,7648,6808,7589,6747,7538,6709,7527e" filled="t" fillcolor="#FFFFFF" stroked="f">
                <v:path arrowok="t"/>
                <v:fill/>
              </v:shape>
            </v:group>
            <v:group style="position:absolute;left:6549;top:7527;width:284;height:283" coordorigin="6549,7527" coordsize="284,283">
              <v:shape style="position:absolute;left:6549;top:7527;width:284;height:283" coordorigin="6549,7527" coordsize="284,283" path="m6833,7669l6820,7610,6781,7559,6709,7527,6683,7528,6608,7553,6559,7614,6549,7652,6550,7678,6576,7752,6637,7800,6676,7810,6701,7810,6775,7783,6823,7722,6832,7683e" filled="f" stroked="t" strokeweight=".75pt" strokecolor="#221E1F">
                <v:path arrowok="t"/>
              </v:shape>
            </v:group>
            <v:group style="position:absolute;left:7209;top:7527;width:284;height:283" coordorigin="7209,7527" coordsize="284,283">
              <v:shape style="position:absolute;left:7209;top:7527;width:284;height:283" coordorigin="7209,7527" coordsize="284,283" path="m7369,7527l7304,7534,7252,7566,7213,7633,7209,7652,7210,7678,7236,7752,7297,7800,7336,7810,7361,7810,7435,7783,7483,7722,7493,7669,7492,7648,7468,7589,7407,7538,7369,7527e" filled="t" fillcolor="#FFFFFF" stroked="f">
                <v:path arrowok="t"/>
                <v:fill/>
              </v:shape>
            </v:group>
            <v:group style="position:absolute;left:7209;top:7527;width:284;height:283" coordorigin="7209,7527" coordsize="284,283">
              <v:shape style="position:absolute;left:7209;top:7527;width:284;height:283" coordorigin="7209,7527" coordsize="284,283" path="m7493,7669l7480,7610,7441,7559,7369,7527,7343,7528,7268,7553,7219,7614,7209,7652,7210,7678,7236,7752,7297,7800,7336,7810,7361,7810,7435,7783,7483,7722,7492,7683e" filled="f" stroked="t" strokeweight=".75pt" strokecolor="#221E1F">
                <v:path arrowok="t"/>
              </v:shape>
            </v:group>
            <v:group style="position:absolute;left:7869;top:7527;width:284;height:283" coordorigin="7869,7527" coordsize="284,283">
              <v:shape style="position:absolute;left:7869;top:7527;width:284;height:283" coordorigin="7869,7527" coordsize="284,283" path="m8029,7527l7964,7534,7912,7566,7873,7633,7869,7652,7870,7678,7896,7752,7957,7800,7996,7810,8021,7810,8095,7783,8143,7722,8153,7669,8152,7648,8128,7589,8067,7538,8029,7527e" filled="t" fillcolor="#FFFFFF" stroked="f">
                <v:path arrowok="t"/>
                <v:fill/>
              </v:shape>
            </v:group>
            <v:group style="position:absolute;left:7869;top:7527;width:284;height:283" coordorigin="7869,7527" coordsize="284,283">
              <v:shape style="position:absolute;left:7869;top:7527;width:284;height:283" coordorigin="7869,7527" coordsize="284,283" path="m8153,7669l8140,7610,8101,7559,8029,7527,8003,7528,7928,7553,7879,7614,7869,7652,7870,7678,7896,7752,7957,7800,7996,7810,8021,7810,8095,7783,8143,7722,8152,7683e" filled="f" stroked="t" strokeweight=".75pt" strokecolor="#221E1F">
                <v:path arrowok="t"/>
              </v:shape>
            </v:group>
            <v:group style="position:absolute;left:8514;top:7527;width:284;height:283" coordorigin="8514,7527" coordsize="284,283">
              <v:shape style="position:absolute;left:8514;top:7527;width:284;height:283" coordorigin="8514,7527" coordsize="284,283" path="m8674,7527l8609,7534,8557,7566,8518,7633,8514,7652,8515,7678,8541,7752,8602,7800,8641,7810,8666,7810,8740,7783,8788,7722,8798,7669,8797,7648,8773,7589,8712,7538,8674,7527e" filled="t" fillcolor="#FFFFFF" stroked="f">
                <v:path arrowok="t"/>
                <v:fill/>
              </v:shape>
            </v:group>
            <v:group style="position:absolute;left:8514;top:7527;width:284;height:283" coordorigin="8514,7527" coordsize="284,283">
              <v:shape style="position:absolute;left:8514;top:7527;width:284;height:283" coordorigin="8514,7527" coordsize="284,283" path="m8798,7669l8785,7610,8746,7559,8674,7527,8648,7528,8573,7553,8524,7614,8514,7652,8515,7678,8541,7752,8602,7800,8641,7810,8666,7810,8740,7783,8788,7722,8797,7683e" filled="f" stroked="t" strokeweight=".75pt" strokecolor="#221E1F">
                <v:path arrowok="t"/>
              </v:shape>
            </v:group>
            <v:group style="position:absolute;left:9174;top:7527;width:284;height:283" coordorigin="9174,7527" coordsize="284,283">
              <v:shape style="position:absolute;left:9174;top:7527;width:284;height:283" coordorigin="9174,7527" coordsize="284,283" path="m9334,7527l9269,7534,9217,7566,9178,7633,9174,7652,9175,7678,9201,7752,9262,7800,9301,7810,9326,7810,9400,7783,9448,7722,9458,7669,9457,7648,9433,7589,9372,7538,9334,7527e" filled="t" fillcolor="#FFFFFF" stroked="f">
                <v:path arrowok="t"/>
                <v:fill/>
              </v:shape>
            </v:group>
            <v:group style="position:absolute;left:9174;top:7527;width:284;height:283" coordorigin="9174,7527" coordsize="284,283">
              <v:shape style="position:absolute;left:9174;top:7527;width:284;height:283" coordorigin="9174,7527" coordsize="284,283" path="m9458,7669l9445,7610,9406,7559,9334,7527,9308,7528,9233,7553,9184,7614,9174,7652,9175,7678,9201,7752,9262,7800,9301,7810,9326,7810,9400,7783,9448,7722,9457,7683e" filled="f" stroked="t" strokeweight=".75pt" strokecolor="#221E1F">
                <v:path arrowok="t"/>
              </v:shape>
            </v:group>
            <v:group style="position:absolute;left:9834;top:7527;width:284;height:283" coordorigin="9834,7527" coordsize="284,283">
              <v:shape style="position:absolute;left:9834;top:7527;width:284;height:283" coordorigin="9834,7527" coordsize="284,283" path="m9994,7527l9929,7534,9877,7566,9838,7633,9834,7652,9835,7678,9861,7752,9922,7800,9961,7810,9986,7810,10060,7783,10108,7722,10118,7669,10117,7648,10093,7589,10032,7538,9994,7527e" filled="t" fillcolor="#FFFFFF" stroked="f">
                <v:path arrowok="t"/>
                <v:fill/>
              </v:shape>
            </v:group>
            <v:group style="position:absolute;left:9834;top:7527;width:284;height:283" coordorigin="9834,7527" coordsize="284,283">
              <v:shape style="position:absolute;left:9834;top:7527;width:284;height:283" coordorigin="9834,7527" coordsize="284,283" path="m10118,7669l10105,7610,10066,7559,9994,7527,9968,7528,9893,7553,9844,7614,9834,7652,9835,7678,9861,7752,9922,7800,9961,7810,9986,7810,10060,7783,10108,7722,10117,7683e" filled="f" stroked="t" strokeweight=".75pt" strokecolor="#221E1F">
                <v:path arrowok="t"/>
              </v:shape>
            </v:group>
            <v:group style="position:absolute;left:10479;top:7527;width:284;height:283" coordorigin="10479,7527" coordsize="284,283">
              <v:shape style="position:absolute;left:10479;top:7527;width:284;height:283" coordorigin="10479,7527" coordsize="284,283" path="m10639,7527l10574,7534,10522,7566,10483,7633,10479,7652,10480,7678,10506,7752,10567,7800,10606,7810,10630,7810,10705,7783,10753,7722,10763,7669,10762,7648,10737,7589,10677,7538,10639,7527e" filled="t" fillcolor="#FFFFFF" stroked="f">
                <v:path arrowok="t"/>
                <v:fill/>
              </v:shape>
            </v:group>
            <v:group style="position:absolute;left:10479;top:7527;width:284;height:283" coordorigin="10479,7527" coordsize="284,283">
              <v:shape style="position:absolute;left:10479;top:7527;width:284;height:283" coordorigin="10479,7527" coordsize="284,283" path="m10763,7669l10750,7610,10711,7559,10639,7527,10613,7528,10538,7553,10489,7614,10479,7652,10480,7678,10506,7752,10567,7800,10606,7810,10630,7810,10705,7783,10753,7722,10762,7683e" filled="f" stroked="t" strokeweight=".75pt" strokecolor="#221E1F">
                <v:path arrowok="t"/>
              </v:shape>
            </v:group>
            <v:group style="position:absolute;left:3279;top:7887;width:284;height:283" coordorigin="3279,7887" coordsize="284,283">
              <v:shape style="position:absolute;left:3279;top:7887;width:284;height:283" coordorigin="3279,7887" coordsize="284,283" path="m3439,7887l3374,7894,3322,7926,3283,7993,3279,8012,3280,8038,3306,8112,3367,8160,3406,8170,3431,8170,3505,8143,3553,8082,3563,8029,3562,8008,3538,7949,3477,7898,3439,7887e" filled="t" fillcolor="#FFFFFF" stroked="f">
                <v:path arrowok="t"/>
                <v:fill/>
              </v:shape>
            </v:group>
            <v:group style="position:absolute;left:3279;top:7887;width:284;height:283" coordorigin="3279,7887" coordsize="284,283">
              <v:shape style="position:absolute;left:3279;top:7887;width:284;height:283" coordorigin="3279,7887" coordsize="284,283" path="m3563,8029l3551,7970,3511,7919,3439,7887,3413,7888,3338,7913,3289,7974,3279,8012,3280,8038,3306,8112,3367,8160,3406,8170,3431,8170,3505,8143,3553,8082,3563,8043e" filled="f" stroked="t" strokeweight=".75pt" strokecolor="#221E1F">
                <v:path arrowok="t"/>
              </v:shape>
            </v:group>
            <v:group style="position:absolute;left:3939;top:7887;width:284;height:283" coordorigin="3939,7887" coordsize="284,283">
              <v:shape style="position:absolute;left:3939;top:7887;width:284;height:283" coordorigin="3939,7887" coordsize="284,283" path="m4099,7887l4034,7894,3982,7926,3943,7993,3939,8012,3940,8038,3966,8112,4027,8160,4066,8170,4091,8170,4165,8143,4213,8082,4223,8029,4222,8008,4198,7949,4137,7898,4099,7887e" filled="t" fillcolor="#FFFFFF" stroked="f">
                <v:path arrowok="t"/>
                <v:fill/>
              </v:shape>
            </v:group>
            <v:group style="position:absolute;left:3939;top:7887;width:284;height:283" coordorigin="3939,7887" coordsize="284,283">
              <v:shape style="position:absolute;left:3939;top:7887;width:284;height:283" coordorigin="3939,7887" coordsize="284,283" path="m4223,8029l4211,7970,4171,7919,4099,7887,4073,7888,3998,7913,3949,7974,3939,8012,3940,8038,3966,8112,4027,8160,4066,8170,4091,8170,4165,8143,4213,8082,4223,8043e" filled="f" stroked="t" strokeweight=".75pt" strokecolor="#221E1F">
                <v:path arrowok="t"/>
              </v:shape>
            </v:group>
            <v:group style="position:absolute;left:4599;top:7887;width:284;height:283" coordorigin="4599,7887" coordsize="284,283">
              <v:shape style="position:absolute;left:4599;top:7887;width:284;height:283" coordorigin="4599,7887" coordsize="284,283" path="m4759,7887l4694,7894,4642,7926,4603,7993,4599,8012,4600,8038,4626,8112,4687,8160,4726,8170,4751,8170,4825,8143,4873,8082,4883,8029,4882,8008,4858,7949,4797,7898,4759,7887e" filled="t" fillcolor="#FFFFFF" stroked="f">
                <v:path arrowok="t"/>
                <v:fill/>
              </v:shape>
            </v:group>
            <v:group style="position:absolute;left:4599;top:7887;width:284;height:283" coordorigin="4599,7887" coordsize="284,283">
              <v:shape style="position:absolute;left:4599;top:7887;width:284;height:283" coordorigin="4599,7887" coordsize="284,283" path="m4883,8029l4871,7970,4831,7919,4759,7887,4733,7888,4658,7913,4609,7974,4599,8012,4600,8038,4626,8112,4687,8160,4726,8170,4751,8170,4825,8143,4873,8082,4882,8043e" filled="f" stroked="t" strokeweight=".75pt" strokecolor="#221E1F">
                <v:path arrowok="t"/>
              </v:shape>
            </v:group>
            <v:group style="position:absolute;left:5244;top:7887;width:284;height:283" coordorigin="5244,7887" coordsize="284,283">
              <v:shape style="position:absolute;left:5244;top:7887;width:284;height:283" coordorigin="5244,7887" coordsize="284,283" path="m5404,7887l5339,7894,5287,7926,5248,7993,5244,8012,5245,8038,5271,8112,5332,8160,5371,8170,5396,8170,5470,8143,5518,8082,5528,8029,5527,8008,5503,7949,5442,7898,5404,7887e" filled="t" fillcolor="#FFFFFF" stroked="f">
                <v:path arrowok="t"/>
                <v:fill/>
              </v:shape>
            </v:group>
            <v:group style="position:absolute;left:5244;top:7887;width:284;height:283" coordorigin="5244,7887" coordsize="284,283">
              <v:shape style="position:absolute;left:5244;top:7887;width:284;height:283" coordorigin="5244,7887" coordsize="284,283" path="m5528,8029l5516,7970,5476,7919,5404,7887,5378,7888,5303,7913,5254,7974,5244,8012,5245,8038,5271,8112,5332,8160,5371,8170,5396,8170,5470,8143,5518,8082,5528,8043e" filled="f" stroked="t" strokeweight=".75pt" strokecolor="#221E1F">
                <v:path arrowok="t"/>
              </v:shape>
            </v:group>
            <v:group style="position:absolute;left:5904;top:7887;width:284;height:283" coordorigin="5904,7887" coordsize="284,283">
              <v:shape style="position:absolute;left:5904;top:7887;width:284;height:283" coordorigin="5904,7887" coordsize="284,283" path="m6064,7887l5999,7894,5947,7926,5908,7993,5904,8012,5905,8038,5931,8112,5992,8160,6031,8170,6056,8170,6130,8143,6178,8082,6188,8029,6187,8008,6163,7949,6102,7898,6064,7887e" filled="t" fillcolor="#FFFFFF" stroked="f">
                <v:path arrowok="t"/>
                <v:fill/>
              </v:shape>
            </v:group>
            <v:group style="position:absolute;left:5904;top:7887;width:284;height:283" coordorigin="5904,7887" coordsize="284,283">
              <v:shape style="position:absolute;left:5904;top:7887;width:284;height:283" coordorigin="5904,7887" coordsize="284,283" path="m6188,8029l6176,7970,6136,7919,6064,7887,6038,7888,5963,7913,5914,7974,5904,8012,5905,8038,5931,8112,5992,8160,6031,8170,6056,8170,6130,8143,6178,8082,6188,8043e" filled="f" stroked="t" strokeweight=".75pt" strokecolor="#221E1F">
                <v:path arrowok="t"/>
              </v:shape>
            </v:group>
            <v:group style="position:absolute;left:6549;top:7887;width:284;height:283" coordorigin="6549,7887" coordsize="284,283">
              <v:shape style="position:absolute;left:6549;top:7887;width:284;height:283" coordorigin="6549,7887" coordsize="284,283" path="m6709,7887l6644,7894,6592,7926,6553,7993,6549,8012,6550,8038,6576,8112,6637,8160,6676,8170,6701,8170,6775,8143,6823,8082,6833,8029,6832,8008,6808,7949,6747,7898,6709,7887e" filled="t" fillcolor="#FFFFFF" stroked="f">
                <v:path arrowok="t"/>
                <v:fill/>
              </v:shape>
            </v:group>
            <v:group style="position:absolute;left:6549;top:7887;width:284;height:283" coordorigin="6549,7887" coordsize="284,283">
              <v:shape style="position:absolute;left:6549;top:7887;width:284;height:283" coordorigin="6549,7887" coordsize="284,283" path="m6833,8029l6821,7970,6781,7919,6709,7887,6683,7888,6608,7913,6559,7974,6549,8012,6550,8038,6576,8112,6637,8160,6676,8170,6701,8170,6775,8143,6823,8082,6832,8043e" filled="f" stroked="t" strokeweight=".75pt" strokecolor="#221E1F">
                <v:path arrowok="t"/>
              </v:shape>
            </v:group>
            <v:group style="position:absolute;left:7209;top:7887;width:284;height:283" coordorigin="7209,7887" coordsize="284,283">
              <v:shape style="position:absolute;left:7209;top:7887;width:284;height:283" coordorigin="7209,7887" coordsize="284,283" path="m7369,7887l7304,7894,7252,7926,7213,7993,7209,8012,7210,8038,7236,8112,7297,8160,7336,8170,7361,8170,7435,8143,7483,8082,7493,8029,7492,8008,7468,7949,7407,7898,7369,7887e" filled="t" fillcolor="#FFFFFF" stroked="f">
                <v:path arrowok="t"/>
                <v:fill/>
              </v:shape>
            </v:group>
            <v:group style="position:absolute;left:7209;top:7887;width:284;height:283" coordorigin="7209,7887" coordsize="284,283">
              <v:shape style="position:absolute;left:7209;top:7887;width:284;height:283" coordorigin="7209,7887" coordsize="284,283" path="m7493,8029l7480,7970,7441,7919,7369,7887,7343,7888,7268,7913,7219,7974,7209,8012,7210,8038,7236,8112,7297,8160,7336,8170,7361,8170,7435,8143,7483,8082,7492,8043e" filled="f" stroked="t" strokeweight=".75pt" strokecolor="#221E1F">
                <v:path arrowok="t"/>
              </v:shape>
            </v:group>
            <v:group style="position:absolute;left:7869;top:7887;width:284;height:283" coordorigin="7869,7887" coordsize="284,283">
              <v:shape style="position:absolute;left:7869;top:7887;width:284;height:283" coordorigin="7869,7887" coordsize="284,283" path="m8029,7887l7964,7894,7912,7926,7873,7993,7869,8012,7870,8038,7896,8112,7957,8160,7996,8170,8021,8170,8095,8143,8143,8082,8153,8029,8152,8008,8128,7949,8067,7898,8029,7887e" filled="t" fillcolor="#FFFFFF" stroked="f">
                <v:path arrowok="t"/>
                <v:fill/>
              </v:shape>
            </v:group>
            <v:group style="position:absolute;left:7869;top:7887;width:284;height:283" coordorigin="7869,7887" coordsize="284,283">
              <v:shape style="position:absolute;left:7869;top:7887;width:284;height:283" coordorigin="7869,7887" coordsize="284,283" path="m8153,8029l8140,7970,8101,7919,8029,7887,8003,7888,7928,7913,7879,7974,7869,8012,7870,8038,7896,8112,7957,8160,7996,8170,8021,8170,8095,8143,8143,8082,8152,8043e" filled="f" stroked="t" strokeweight=".75pt" strokecolor="#221E1F">
                <v:path arrowok="t"/>
              </v:shape>
            </v:group>
            <v:group style="position:absolute;left:8514;top:7887;width:284;height:283" coordorigin="8514,7887" coordsize="284,283">
              <v:shape style="position:absolute;left:8514;top:7887;width:284;height:283" coordorigin="8514,7887" coordsize="284,283" path="m8674,7887l8609,7894,8557,7926,8518,7993,8514,8012,8515,8038,8541,8112,8602,8160,8641,8170,8666,8170,8740,8143,8788,8082,8798,8029,8797,8008,8773,7949,8712,7898,8674,7887e" filled="t" fillcolor="#FFFFFF" stroked="f">
                <v:path arrowok="t"/>
                <v:fill/>
              </v:shape>
            </v:group>
            <v:group style="position:absolute;left:8514;top:7887;width:284;height:283" coordorigin="8514,7887" coordsize="284,283">
              <v:shape style="position:absolute;left:8514;top:7887;width:284;height:283" coordorigin="8514,7887" coordsize="284,283" path="m8798,8029l8785,7970,8746,7919,8674,7887,8648,7888,8573,7913,8524,7974,8514,8012,8515,8038,8541,8112,8602,8160,8641,8170,8666,8170,8740,8143,8788,8082,8797,8043e" filled="f" stroked="t" strokeweight=".75pt" strokecolor="#221E1F">
                <v:path arrowok="t"/>
              </v:shape>
            </v:group>
            <v:group style="position:absolute;left:9174;top:7887;width:284;height:283" coordorigin="9174,7887" coordsize="284,283">
              <v:shape style="position:absolute;left:9174;top:7887;width:284;height:283" coordorigin="9174,7887" coordsize="284,283" path="m9334,7887l9269,7894,9217,7926,9178,7993,9174,8012,9175,8038,9201,8112,9262,8160,9301,8170,9326,8170,9400,8143,9448,8082,9458,8029,9457,8008,9433,7949,9372,7898,9334,7887e" filled="t" fillcolor="#FFFFFF" stroked="f">
                <v:path arrowok="t"/>
                <v:fill/>
              </v:shape>
            </v:group>
            <v:group style="position:absolute;left:9174;top:7887;width:284;height:283" coordorigin="9174,7887" coordsize="284,283">
              <v:shape style="position:absolute;left:9174;top:7887;width:284;height:283" coordorigin="9174,7887" coordsize="284,283" path="m9458,8029l9445,7970,9406,7919,9334,7887,9308,7888,9233,7913,9184,7974,9174,8012,9175,8038,9201,8112,9262,8160,9301,8170,9326,8170,9400,8143,9448,8082,9457,8043e" filled="f" stroked="t" strokeweight=".75pt" strokecolor="#221E1F">
                <v:path arrowok="t"/>
              </v:shape>
            </v:group>
            <v:group style="position:absolute;left:9834;top:7887;width:284;height:283" coordorigin="9834,7887" coordsize="284,283">
              <v:shape style="position:absolute;left:9834;top:7887;width:284;height:283" coordorigin="9834,7887" coordsize="284,283" path="m9994,7887l9929,7894,9877,7926,9838,7993,9834,8012,9835,8038,9861,8112,9922,8160,9961,8170,9986,8170,10060,8143,10108,8082,10118,8029,10117,8008,10093,7949,10032,7898,9994,7887e" filled="t" fillcolor="#FFFFFF" stroked="f">
                <v:path arrowok="t"/>
                <v:fill/>
              </v:shape>
            </v:group>
            <v:group style="position:absolute;left:9834;top:7887;width:284;height:283" coordorigin="9834,7887" coordsize="284,283">
              <v:shape style="position:absolute;left:9834;top:7887;width:284;height:283" coordorigin="9834,7887" coordsize="284,283" path="m10118,8029l10105,7970,10066,7919,9994,7887,9968,7888,9893,7913,9844,7974,9834,8012,9835,8038,9861,8112,9922,8160,9961,8170,9986,8170,10060,8143,10108,8082,10117,8043e" filled="f" stroked="t" strokeweight=".75pt" strokecolor="#221E1F">
                <v:path arrowok="t"/>
              </v:shape>
            </v:group>
            <v:group style="position:absolute;left:10479;top:7887;width:284;height:283" coordorigin="10479,7887" coordsize="284,283">
              <v:shape style="position:absolute;left:10479;top:7887;width:284;height:283" coordorigin="10479,7887" coordsize="284,283" path="m10639,7887l10574,7894,10522,7926,10483,7993,10479,8012,10480,8038,10506,8112,10567,8160,10606,8170,10631,8170,10705,8143,10753,8082,10763,8029,10762,8008,10738,7949,10677,7898,10639,7887e" filled="t" fillcolor="#FFFFFF" stroked="f">
                <v:path arrowok="t"/>
                <v:fill/>
              </v:shape>
            </v:group>
            <v:group style="position:absolute;left:10479;top:7887;width:284;height:283" coordorigin="10479,7887" coordsize="284,283">
              <v:shape style="position:absolute;left:10479;top:7887;width:284;height:283" coordorigin="10479,7887" coordsize="284,283" path="m10763,8029l10750,7970,10711,7919,10639,7887,10613,7888,10538,7913,10489,7974,10479,8012,10480,8038,10506,8112,10567,8160,10606,8170,10631,8170,10705,8143,10753,8082,10762,8043e" filled="f" stroked="t" strokeweight=".75pt" strokecolor="#221E1F">
                <v:path arrowok="t"/>
              </v:shape>
            </v:group>
            <v:group style="position:absolute;left:3279;top:8247;width:284;height:283" coordorigin="3279,8247" coordsize="284,283">
              <v:shape style="position:absolute;left:3279;top:8247;width:284;height:283" coordorigin="3279,8247" coordsize="284,283" path="m3439,8247l3374,8254,3322,8286,3283,8353,3279,8372,3280,8398,3306,8472,3367,8520,3406,8530,3431,8530,3505,8503,3553,8442,3563,8389,3562,8368,3538,8309,3477,8258,3439,8247e" filled="t" fillcolor="#FFFFFF" stroked="f">
                <v:path arrowok="t"/>
                <v:fill/>
              </v:shape>
            </v:group>
            <v:group style="position:absolute;left:3279;top:8247;width:284;height:283" coordorigin="3279,8247" coordsize="284,283">
              <v:shape style="position:absolute;left:3279;top:8247;width:284;height:283" coordorigin="3279,8247" coordsize="284,283" path="m3563,8389l3551,8330,3511,8279,3439,8247,3413,8248,3338,8273,3289,8334,3279,8372,3280,8398,3306,8472,3367,8520,3406,8530,3431,8530,3505,8503,3553,8442,3563,8403e" filled="f" stroked="t" strokeweight=".75pt" strokecolor="#221E1F">
                <v:path arrowok="t"/>
              </v:shape>
            </v:group>
            <v:group style="position:absolute;left:3939;top:8247;width:284;height:283" coordorigin="3939,8247" coordsize="284,283">
              <v:shape style="position:absolute;left:3939;top:8247;width:284;height:283" coordorigin="3939,8247" coordsize="284,283" path="m4099,8247l4034,8254,3982,8286,3943,8353,3939,8372,3940,8398,3966,8472,4027,8520,4066,8530,4091,8530,4165,8503,4213,8442,4223,8389,4222,8368,4198,8309,4137,8258,4099,8247e" filled="t" fillcolor="#FFFFFF" stroked="f">
                <v:path arrowok="t"/>
                <v:fill/>
              </v:shape>
            </v:group>
            <v:group style="position:absolute;left:3939;top:8247;width:284;height:283" coordorigin="3939,8247" coordsize="284,283">
              <v:shape style="position:absolute;left:3939;top:8247;width:284;height:283" coordorigin="3939,8247" coordsize="284,283" path="m4223,8389l4211,8330,4171,8279,4099,8247,4073,8248,3998,8273,3949,8334,3939,8372,3940,8398,3966,8472,4027,8520,4066,8530,4091,8530,4165,8503,4213,8442,4223,8403e" filled="f" stroked="t" strokeweight=".75pt" strokecolor="#221E1F">
                <v:path arrowok="t"/>
              </v:shape>
            </v:group>
            <v:group style="position:absolute;left:4599;top:8247;width:284;height:283" coordorigin="4599,8247" coordsize="284,283">
              <v:shape style="position:absolute;left:4599;top:8247;width:284;height:283" coordorigin="4599,8247" coordsize="284,283" path="m4759,8247l4694,8254,4642,8286,4603,8353,4599,8372,4600,8398,4626,8472,4687,8520,4726,8530,4751,8530,4825,8503,4873,8442,4883,8389,4882,8368,4858,8309,4797,8258,4759,8247e" filled="t" fillcolor="#FFFFFF" stroked="f">
                <v:path arrowok="t"/>
                <v:fill/>
              </v:shape>
            </v:group>
            <v:group style="position:absolute;left:4599;top:8247;width:284;height:283" coordorigin="4599,8247" coordsize="284,283">
              <v:shape style="position:absolute;left:4599;top:8247;width:284;height:283" coordorigin="4599,8247" coordsize="284,283" path="m4883,8389l4871,8330,4831,8279,4759,8247,4733,8248,4658,8273,4609,8334,4599,8372,4600,8398,4626,8472,4687,8520,4726,8530,4751,8530,4825,8503,4873,8442,4882,8403e" filled="f" stroked="t" strokeweight=".75pt" strokecolor="#221E1F">
                <v:path arrowok="t"/>
              </v:shape>
            </v:group>
            <v:group style="position:absolute;left:5244;top:8247;width:284;height:283" coordorigin="5244,8247" coordsize="284,283">
              <v:shape style="position:absolute;left:5244;top:8247;width:284;height:283" coordorigin="5244,8247" coordsize="284,283" path="m5404,8247l5339,8254,5287,8286,5248,8353,5244,8372,5245,8398,5271,8472,5332,8520,5371,8530,5396,8530,5470,8503,5518,8442,5528,8389,5527,8368,5503,8309,5442,8258,5404,8247e" filled="t" fillcolor="#FFFFFF" stroked="f">
                <v:path arrowok="t"/>
                <v:fill/>
              </v:shape>
            </v:group>
            <v:group style="position:absolute;left:5244;top:8247;width:284;height:283" coordorigin="5244,8247" coordsize="284,283">
              <v:shape style="position:absolute;left:5244;top:8247;width:284;height:283" coordorigin="5244,8247" coordsize="284,283" path="m5528,8389l5516,8330,5476,8279,5404,8247,5378,8248,5303,8273,5254,8334,5244,8372,5245,8398,5271,8472,5332,8520,5371,8530,5396,8530,5470,8503,5518,8442,5528,8403e" filled="f" stroked="t" strokeweight=".75pt" strokecolor="#221E1F">
                <v:path arrowok="t"/>
              </v:shape>
            </v:group>
            <v:group style="position:absolute;left:5904;top:8247;width:284;height:283" coordorigin="5904,8247" coordsize="284,283">
              <v:shape style="position:absolute;left:5904;top:8247;width:284;height:283" coordorigin="5904,8247" coordsize="284,283" path="m6064,8247l5999,8254,5947,8286,5908,8353,5904,8372,5905,8398,5931,8472,5992,8520,6031,8530,6056,8530,6130,8503,6178,8442,6188,8389,6187,8368,6163,8309,6102,8258,6064,8247e" filled="t" fillcolor="#FFFFFF" stroked="f">
                <v:path arrowok="t"/>
                <v:fill/>
              </v:shape>
            </v:group>
            <v:group style="position:absolute;left:5904;top:8247;width:284;height:283" coordorigin="5904,8247" coordsize="284,283">
              <v:shape style="position:absolute;left:5904;top:8247;width:284;height:283" coordorigin="5904,8247" coordsize="284,283" path="m6188,8389l6176,8330,6136,8279,6064,8247,6038,8248,5963,8273,5914,8334,5904,8372,5905,8398,5931,8472,5992,8520,6031,8530,6056,8530,6130,8503,6178,8442,6187,8403e" filled="f" stroked="t" strokeweight=".75pt" strokecolor="#221E1F">
                <v:path arrowok="t"/>
              </v:shape>
            </v:group>
            <v:group style="position:absolute;left:6549;top:8247;width:284;height:283" coordorigin="6549,8247" coordsize="284,283">
              <v:shape style="position:absolute;left:6549;top:8247;width:284;height:283" coordorigin="6549,8247" coordsize="284,283" path="m6709,8247l6644,8254,6592,8286,6553,8353,6549,8372,6550,8398,6576,8472,6637,8520,6676,8530,6701,8530,6775,8503,6823,8442,6833,8389,6832,8368,6808,8309,6747,8258,6709,8247e" filled="t" fillcolor="#FFFFFF" stroked="f">
                <v:path arrowok="t"/>
                <v:fill/>
              </v:shape>
            </v:group>
            <v:group style="position:absolute;left:6549;top:8247;width:284;height:283" coordorigin="6549,8247" coordsize="284,283">
              <v:shape style="position:absolute;left:6549;top:8247;width:284;height:283" coordorigin="6549,8247" coordsize="284,283" path="m6833,8389l6820,8330,6781,8279,6709,8247,6683,8248,6608,8273,6559,8334,6549,8372,6550,8398,6576,8472,6637,8520,6676,8530,6701,8530,6775,8503,6823,8442,6832,8403e" filled="f" stroked="t" strokeweight=".75pt" strokecolor="#221E1F">
                <v:path arrowok="t"/>
              </v:shape>
            </v:group>
            <v:group style="position:absolute;left:7209;top:8247;width:284;height:283" coordorigin="7209,8247" coordsize="284,283">
              <v:shape style="position:absolute;left:7209;top:8247;width:284;height:283" coordorigin="7209,8247" coordsize="284,283" path="m7369,8247l7304,8254,7252,8286,7213,8353,7209,8372,7210,8398,7236,8472,7297,8520,7336,8530,7361,8530,7435,8503,7483,8442,7493,8389,7492,8368,7468,8309,7407,8258,7369,8247e" filled="t" fillcolor="#FFFFFF" stroked="f">
                <v:path arrowok="t"/>
                <v:fill/>
              </v:shape>
            </v:group>
            <v:group style="position:absolute;left:7209;top:8247;width:284;height:283" coordorigin="7209,8247" coordsize="284,283">
              <v:shape style="position:absolute;left:7209;top:8247;width:284;height:283" coordorigin="7209,8247" coordsize="284,283" path="m7493,8389l7480,8330,7441,8279,7369,8247,7343,8248,7268,8273,7219,8334,7209,8372,7210,8398,7236,8472,7297,8520,7336,8530,7361,8530,7435,8503,7483,8442,7492,8403e" filled="f" stroked="t" strokeweight=".75pt" strokecolor="#221E1F">
                <v:path arrowok="t"/>
              </v:shape>
            </v:group>
            <v:group style="position:absolute;left:7869;top:8247;width:284;height:283" coordorigin="7869,8247" coordsize="284,283">
              <v:shape style="position:absolute;left:7869;top:8247;width:284;height:283" coordorigin="7869,8247" coordsize="284,283" path="m8029,8247l7964,8254,7912,8286,7873,8353,7869,8372,7870,8398,7896,8472,7957,8520,7996,8530,8021,8530,8095,8503,8143,8442,8153,8389,8152,8368,8128,8309,8067,8258,8029,8247e" filled="t" fillcolor="#FFFFFF" stroked="f">
                <v:path arrowok="t"/>
                <v:fill/>
              </v:shape>
            </v:group>
            <v:group style="position:absolute;left:7869;top:8247;width:284;height:283" coordorigin="7869,8247" coordsize="284,283">
              <v:shape style="position:absolute;left:7869;top:8247;width:284;height:283" coordorigin="7869,8247" coordsize="284,283" path="m8153,8389l8140,8330,8101,8279,8029,8247,8003,8248,7928,8273,7879,8334,7869,8372,7870,8398,7896,8472,7957,8520,7996,8530,8021,8530,8095,8503,8143,8442,8152,8403e" filled="f" stroked="t" strokeweight=".75pt" strokecolor="#221E1F">
                <v:path arrowok="t"/>
              </v:shape>
            </v:group>
            <v:group style="position:absolute;left:8514;top:8247;width:284;height:283" coordorigin="8514,8247" coordsize="284,283">
              <v:shape style="position:absolute;left:8514;top:8247;width:284;height:283" coordorigin="8514,8247" coordsize="284,283" path="m8674,8247l8609,8254,8557,8286,8518,8353,8514,8372,8515,8398,8541,8472,8602,8520,8641,8530,8666,8530,8740,8503,8788,8442,8798,8389,8797,8368,8773,8309,8712,8258,8674,8247e" filled="t" fillcolor="#FFFFFF" stroked="f">
                <v:path arrowok="t"/>
                <v:fill/>
              </v:shape>
            </v:group>
            <v:group style="position:absolute;left:8514;top:8247;width:284;height:283" coordorigin="8514,8247" coordsize="284,283">
              <v:shape style="position:absolute;left:8514;top:8247;width:284;height:283" coordorigin="8514,8247" coordsize="284,283" path="m8798,8389l8785,8330,8746,8279,8674,8247,8648,8248,8573,8273,8524,8334,8514,8372,8515,8398,8541,8472,8602,8520,8641,8530,8666,8530,8740,8503,8788,8442,8797,8403e" filled="f" stroked="t" strokeweight=".75pt" strokecolor="#221E1F">
                <v:path arrowok="t"/>
              </v:shape>
            </v:group>
            <v:group style="position:absolute;left:9174;top:8247;width:284;height:283" coordorigin="9174,8247" coordsize="284,283">
              <v:shape style="position:absolute;left:9174;top:8247;width:284;height:283" coordorigin="9174,8247" coordsize="284,283" path="m9334,8247l9269,8254,9217,8286,9178,8353,9174,8372,9175,8398,9201,8472,9262,8520,9301,8530,9326,8530,9400,8503,9448,8442,9458,8389,9457,8368,9433,8309,9372,8258,9334,8247e" filled="t" fillcolor="#FFFFFF" stroked="f">
                <v:path arrowok="t"/>
                <v:fill/>
              </v:shape>
            </v:group>
            <v:group style="position:absolute;left:9174;top:8247;width:284;height:283" coordorigin="9174,8247" coordsize="284,283">
              <v:shape style="position:absolute;left:9174;top:8247;width:284;height:283" coordorigin="9174,8247" coordsize="284,283" path="m9458,8389l9445,8330,9406,8279,9334,8247,9308,8248,9233,8273,9184,8334,9174,8372,9175,8398,9201,8472,9262,8520,9301,8530,9326,8530,9400,8503,9448,8442,9457,8403e" filled="f" stroked="t" strokeweight=".75pt" strokecolor="#221E1F">
                <v:path arrowok="t"/>
              </v:shape>
            </v:group>
            <v:group style="position:absolute;left:9834;top:8247;width:284;height:283" coordorigin="9834,8247" coordsize="284,283">
              <v:shape style="position:absolute;left:9834;top:8247;width:284;height:283" coordorigin="9834,8247" coordsize="284,283" path="m9994,8247l9929,8254,9877,8286,9838,8353,9834,8372,9835,8398,9861,8472,9922,8520,9961,8530,9986,8530,10060,8503,10108,8442,10118,8389,10117,8368,10093,8309,10032,8258,9994,8247e" filled="t" fillcolor="#FFFFFF" stroked="f">
                <v:path arrowok="t"/>
                <v:fill/>
              </v:shape>
            </v:group>
            <v:group style="position:absolute;left:9834;top:8247;width:284;height:283" coordorigin="9834,8247" coordsize="284,283">
              <v:shape style="position:absolute;left:9834;top:8247;width:284;height:283" coordorigin="9834,8247" coordsize="284,283" path="m10118,8389l10105,8330,10066,8279,9994,8247,9968,8248,9893,8273,9844,8334,9834,8372,9835,8398,9861,8472,9922,8520,9961,8530,9986,8530,10060,8503,10108,8442,10117,8403e" filled="f" stroked="t" strokeweight=".75pt" strokecolor="#221E1F">
                <v:path arrowok="t"/>
              </v:shape>
            </v:group>
            <v:group style="position:absolute;left:10479;top:8247;width:284;height:283" coordorigin="10479,8247" coordsize="284,283">
              <v:shape style="position:absolute;left:10479;top:8247;width:284;height:283" coordorigin="10479,8247" coordsize="284,283" path="m10639,8247l10574,8254,10522,8286,10483,8353,10479,8372,10480,8398,10506,8472,10567,8520,10606,8530,10631,8530,10705,8503,10753,8442,10763,8389,10762,8368,10737,8309,10677,8258,10639,8247e" filled="t" fillcolor="#FFFFFF" stroked="f">
                <v:path arrowok="t"/>
                <v:fill/>
              </v:shape>
            </v:group>
            <v:group style="position:absolute;left:10479;top:8247;width:284;height:283" coordorigin="10479,8247" coordsize="284,283">
              <v:shape style="position:absolute;left:10479;top:8247;width:284;height:283" coordorigin="10479,8247" coordsize="284,283" path="m10763,8389l10750,8330,10711,8279,10639,8247,10613,8248,10538,8273,10489,8334,10479,8372,10480,8398,10506,8472,10567,8520,10606,8530,10631,8530,10705,8503,10753,8442,10762,8403e" filled="f" stroked="t" strokeweight=".75pt" strokecolor="#221E1F">
                <v:path arrowok="t"/>
              </v:shape>
            </v:group>
            <v:group style="position:absolute;left:3489;top:10107;width:284;height:283" coordorigin="3489,10107" coordsize="284,283">
              <v:shape style="position:absolute;left:3489;top:10107;width:284;height:283" coordorigin="3489,10107" coordsize="284,283" path="m3649,10107l3584,10114,3532,10146,3493,10213,3489,10232,3490,10258,3516,10332,3577,10380,3616,10390,3641,10390,3715,10363,3763,10302,3773,10248,3772,10228,3748,10169,3687,10118,3649,10107e" filled="t" fillcolor="#FFFFFF" stroked="f">
                <v:path arrowok="t"/>
                <v:fill/>
              </v:shape>
            </v:group>
            <v:group style="position:absolute;left:3489;top:10107;width:284;height:283" coordorigin="3489,10107" coordsize="284,283">
              <v:shape style="position:absolute;left:3489;top:10107;width:284;height:283" coordorigin="3489,10107" coordsize="284,283" path="m3773,10248l3761,10190,3721,10139,3649,10107,3623,10108,3548,10133,3499,10194,3489,10232,3490,10258,3516,10332,3577,10380,3616,10390,3641,10390,3715,10363,3763,10302,3773,10263e" filled="f" stroked="t" strokeweight=".75pt" strokecolor="#221E1F">
                <v:path arrowok="t"/>
              </v:shape>
            </v:group>
            <v:group style="position:absolute;left:4824;top:10107;width:284;height:283" coordorigin="4824,10107" coordsize="284,283">
              <v:shape style="position:absolute;left:4824;top:10107;width:284;height:283" coordorigin="4824,10107" coordsize="284,283" path="m4984,10107l4919,10114,4867,10146,4828,10213,4824,10232,4825,10258,4851,10332,4912,10380,4951,10390,4976,10390,5050,10363,5098,10302,5108,10249,5107,10228,5083,10169,5022,10118,4984,10107e" filled="t" fillcolor="#FFFFFF" stroked="f">
                <v:path arrowok="t"/>
                <v:fill/>
              </v:shape>
            </v:group>
            <v:group style="position:absolute;left:4824;top:10107;width:284;height:283" coordorigin="4824,10107" coordsize="284,283">
              <v:shape style="position:absolute;left:4824;top:10107;width:284;height:283" coordorigin="4824,10107" coordsize="284,283" path="m5108,10249l5096,10190,5056,10139,4984,10107,4958,10108,4883,10133,4834,10194,4824,10232,4825,10258,4851,10332,4912,10380,4951,10390,4976,10390,5050,10363,5098,10302,5107,10263e" filled="f" stroked="t" strokeweight=".75pt" strokecolor="#221E1F">
                <v:path arrowok="t"/>
              </v:shape>
            </v:group>
            <v:group style="position:absolute;left:6159;top:10107;width:284;height:283" coordorigin="6159,10107" coordsize="284,283">
              <v:shape style="position:absolute;left:6159;top:10107;width:284;height:283" coordorigin="6159,10107" coordsize="284,283" path="m6319,10107l6254,10114,6202,10146,6163,10213,6159,10232,6160,10258,6186,10332,6247,10380,6286,10390,6311,10390,6385,10363,6433,10302,6443,10248,6442,10228,6418,10169,6357,10118,6319,10107e" filled="t" fillcolor="#FFFFFF" stroked="f">
                <v:path arrowok="t"/>
                <v:fill/>
              </v:shape>
            </v:group>
            <v:group style="position:absolute;left:6159;top:10107;width:284;height:283" coordorigin="6159,10107" coordsize="284,283">
              <v:shape style="position:absolute;left:6159;top:10107;width:284;height:283" coordorigin="6159,10107" coordsize="284,283" path="m6443,10248l6431,10190,6391,10139,6319,10107,6293,10108,6218,10133,6169,10194,6159,10232,6160,10258,6186,10332,6247,10380,6286,10390,6311,10390,6385,10363,6433,10302,6442,10263e" filled="f" stroked="t" strokeweight=".75pt" strokecolor="#221E1F">
                <v:path arrowok="t"/>
              </v:shape>
            </v:group>
            <v:group style="position:absolute;left:7479;top:10107;width:284;height:283" coordorigin="7479,10107" coordsize="284,283">
              <v:shape style="position:absolute;left:7479;top:10107;width:284;height:283" coordorigin="7479,10107" coordsize="284,283" path="m7639,10107l7574,10114,7522,10146,7483,10213,7479,10232,7480,10258,7506,10332,7567,10380,7606,10390,7631,10390,7705,10363,7753,10302,7763,10249,7762,10228,7738,10169,7677,10118,7639,10107e" filled="t" fillcolor="#FFFFFF" stroked="f">
                <v:path arrowok="t"/>
                <v:fill/>
              </v:shape>
            </v:group>
            <v:group style="position:absolute;left:7479;top:10107;width:284;height:283" coordorigin="7479,10107" coordsize="284,283">
              <v:shape style="position:absolute;left:7479;top:10107;width:284;height:283" coordorigin="7479,10107" coordsize="284,283" path="m7763,10249l7750,10190,7711,10139,7639,10107,7613,10108,7538,10133,7489,10194,7479,10232,7480,10258,7506,10332,7567,10380,7606,10390,7631,10390,7705,10363,7753,10302,7762,10263e" filled="f" stroked="t" strokeweight=".75pt" strokecolor="#221E1F">
                <v:path arrowok="t"/>
              </v:shape>
            </v:group>
            <v:group style="position:absolute;left:8814;top:10107;width:284;height:283" coordorigin="8814,10107" coordsize="284,283">
              <v:shape style="position:absolute;left:8814;top:10107;width:284;height:283" coordorigin="8814,10107" coordsize="284,283" path="m8974,10107l8909,10114,8857,10146,8818,10213,8814,10232,8815,10258,8841,10332,8902,10380,8941,10390,8966,10390,9040,10363,9088,10302,9098,10248,9097,10228,9073,10169,9012,10118,8974,10107e" filled="t" fillcolor="#FFFFFF" stroked="f">
                <v:path arrowok="t"/>
                <v:fill/>
              </v:shape>
            </v:group>
            <v:group style="position:absolute;left:8814;top:10107;width:284;height:283" coordorigin="8814,10107" coordsize="284,283">
              <v:shape style="position:absolute;left:8814;top:10107;width:284;height:283" coordorigin="8814,10107" coordsize="284,283" path="m9098,10248l9085,10190,9046,10139,8974,10107,8948,10108,8873,10133,8824,10194,8814,10232,8815,10258,8841,10332,8902,10380,8941,10390,8966,10390,9040,10363,9088,10302,9097,10263e" filled="f" stroked="t" strokeweight=".75pt" strokecolor="#221E1F">
                <v:path arrowok="t"/>
              </v:shape>
            </v:group>
            <v:group style="position:absolute;left:10149;top:10107;width:284;height:283" coordorigin="10149,10107" coordsize="284,283">
              <v:shape style="position:absolute;left:10149;top:10107;width:284;height:283" coordorigin="10149,10107" coordsize="284,283" path="m10309,10107l10244,10114,10192,10146,10153,10213,10149,10232,10150,10258,10176,10332,10237,10380,10276,10390,10300,10390,10375,10363,10423,10302,10433,10248,10432,10228,10407,10169,10347,10118,10309,10107e" filled="t" fillcolor="#FFFFFF" stroked="f">
                <v:path arrowok="t"/>
                <v:fill/>
              </v:shape>
            </v:group>
            <v:group style="position:absolute;left:10149;top:10107;width:284;height:283" coordorigin="10149,10107" coordsize="284,283">
              <v:shape style="position:absolute;left:10149;top:10107;width:284;height:283" coordorigin="10149,10107" coordsize="284,283" path="m10433,10248l10420,10190,10381,10139,10309,10107,10283,10108,10208,10133,10159,10194,10149,10232,10150,10258,10176,10332,10237,10380,10276,10390,10300,10390,10375,10363,10423,10302,10432,10263e" filled="f" stroked="t" strokeweight=".75pt" strokecolor="#221E1F">
                <v:path arrowok="t"/>
              </v:shape>
            </v:group>
            <v:group style="position:absolute;left:3489;top:10917;width:284;height:283" coordorigin="3489,10917" coordsize="284,283">
              <v:shape style="position:absolute;left:3489;top:10917;width:284;height:283" coordorigin="3489,10917" coordsize="284,283" path="m3649,10917l3584,10924,3532,10956,3493,11023,3489,11042,3490,11068,3516,11142,3577,11190,3616,11200,3641,11200,3715,11173,3763,11112,3773,11059,3772,11038,3748,10979,3687,10928,3649,10917e" filled="t" fillcolor="#FFFFFF" stroked="f">
                <v:path arrowok="t"/>
                <v:fill/>
              </v:shape>
            </v:group>
            <v:group style="position:absolute;left:3489;top:10917;width:284;height:283" coordorigin="3489,10917" coordsize="284,283">
              <v:shape style="position:absolute;left:3489;top:10917;width:284;height:283" coordorigin="3489,10917" coordsize="284,283" path="m3773,11059l3761,11000,3721,10949,3649,10917,3623,10918,3548,10943,3499,11004,3489,11042,3490,11068,3516,11142,3577,11190,3616,11200,3641,11200,3715,11173,3763,11112,3773,11073e" filled="f" stroked="t" strokeweight=".75pt" strokecolor="#221E1F">
                <v:path arrowok="t"/>
              </v:shape>
            </v:group>
            <v:group style="position:absolute;left:4824;top:10917;width:284;height:283" coordorigin="4824,10917" coordsize="284,283">
              <v:shape style="position:absolute;left:4824;top:10917;width:284;height:283" coordorigin="4824,10917" coordsize="284,283" path="m4984,10917l4919,10924,4867,10956,4828,11023,4824,11042,4825,11068,4851,11142,4912,11190,4951,11200,4976,11200,5050,11173,5098,11112,5108,11058,5107,11038,5083,10979,5022,10928,4984,10917e" filled="t" fillcolor="#FFFFFF" stroked="f">
                <v:path arrowok="t"/>
                <v:fill/>
              </v:shape>
            </v:group>
            <v:group style="position:absolute;left:4824;top:10917;width:284;height:283" coordorigin="4824,10917" coordsize="284,283">
              <v:shape style="position:absolute;left:4824;top:10917;width:284;height:283" coordorigin="4824,10917" coordsize="284,283" path="m5108,11058l5096,11000,5056,10949,4984,10917,4958,10918,4883,10943,4834,11004,4824,11042,4825,11068,4851,11142,4912,11190,4951,11200,4976,11200,5050,11173,5098,11112,5107,11073e" filled="f" stroked="t" strokeweight=".75pt" strokecolor="#221E1F">
                <v:path arrowok="t"/>
              </v:shape>
            </v:group>
            <v:group style="position:absolute;left:6159;top:10917;width:284;height:283" coordorigin="6159,10917" coordsize="284,283">
              <v:shape style="position:absolute;left:6159;top:10917;width:284;height:283" coordorigin="6159,10917" coordsize="284,283" path="m6319,10917l6254,10924,6202,10956,6163,11023,6159,11042,6160,11068,6186,11142,6247,11190,6286,11200,6311,11200,6385,11173,6433,11112,6443,11058,6442,11038,6418,10979,6357,10928,6319,10917e" filled="t" fillcolor="#FFFFFF" stroked="f">
                <v:path arrowok="t"/>
                <v:fill/>
              </v:shape>
            </v:group>
            <v:group style="position:absolute;left:6159;top:10917;width:284;height:283" coordorigin="6159,10917" coordsize="284,283">
              <v:shape style="position:absolute;left:6159;top:10917;width:284;height:283" coordorigin="6159,10917" coordsize="284,283" path="m6443,11058l6431,11000,6391,10949,6319,10917,6293,10918,6218,10943,6169,11004,6159,11042,6160,11068,6186,11142,6247,11190,6286,11200,6311,11200,6385,11173,6433,11112,6442,11073e" filled="f" stroked="t" strokeweight=".75pt" strokecolor="#221E1F">
                <v:path arrowok="t"/>
              </v:shape>
            </v:group>
            <v:group style="position:absolute;left:7479;top:10917;width:284;height:283" coordorigin="7479,10917" coordsize="284,283">
              <v:shape style="position:absolute;left:7479;top:10917;width:284;height:283" coordorigin="7479,10917" coordsize="284,283" path="m7639,10917l7574,10924,7522,10956,7483,11023,7479,11042,7480,11068,7506,11142,7567,11190,7606,11200,7631,11200,7705,11173,7753,11112,7763,11058,7762,11038,7738,10979,7677,10928,7639,10917e" filled="t" fillcolor="#FFFFFF" stroked="f">
                <v:path arrowok="t"/>
                <v:fill/>
              </v:shape>
            </v:group>
            <v:group style="position:absolute;left:7479;top:10917;width:284;height:283" coordorigin="7479,10917" coordsize="284,283">
              <v:shape style="position:absolute;left:7479;top:10917;width:284;height:283" coordorigin="7479,10917" coordsize="284,283" path="m7763,11058l7750,11000,7711,10949,7639,10917,7613,10918,7538,10943,7489,11004,7479,11042,7480,11068,7506,11142,7567,11190,7606,11200,7631,11200,7705,11173,7753,11112,7762,11073e" filled="f" stroked="t" strokeweight=".75pt" strokecolor="#221E1F">
                <v:path arrowok="t"/>
              </v:shape>
            </v:group>
            <v:group style="position:absolute;left:8814;top:10917;width:284;height:283" coordorigin="8814,10917" coordsize="284,283">
              <v:shape style="position:absolute;left:8814;top:10917;width:284;height:283" coordorigin="8814,10917" coordsize="284,283" path="m8974,10917l8909,10924,8857,10956,8818,11023,8814,11042,8815,11068,8841,11142,8902,11190,8941,11200,8966,11200,9040,11173,9088,11112,9098,11058,9097,11038,9073,10979,9012,10928,8974,10917e" filled="t" fillcolor="#FFFFFF" stroked="f">
                <v:path arrowok="t"/>
                <v:fill/>
              </v:shape>
            </v:group>
            <v:group style="position:absolute;left:8814;top:10917;width:284;height:283" coordorigin="8814,10917" coordsize="284,283">
              <v:shape style="position:absolute;left:8814;top:10917;width:284;height:283" coordorigin="8814,10917" coordsize="284,283" path="m9098,11058l9085,11000,9046,10949,8974,10917,8948,10918,8873,10943,8824,11004,8814,11042,8815,11068,8841,11142,8902,11190,8941,11200,8966,11200,9040,11173,9088,11112,9097,11073e" filled="f" stroked="t" strokeweight=".75pt" strokecolor="#221E1F">
                <v:path arrowok="t"/>
              </v:shape>
            </v:group>
            <v:group style="position:absolute;left:10149;top:10917;width:284;height:283" coordorigin="10149,10917" coordsize="284,283">
              <v:shape style="position:absolute;left:10149;top:10917;width:284;height:283" coordorigin="10149,10917" coordsize="284,283" path="m10309,10917l10244,10924,10192,10956,10153,11023,10149,11042,10150,11068,10176,11142,10237,11190,10276,11200,10301,11200,10375,11173,10423,11112,10433,11058,10432,11038,10407,10979,10347,10928,10309,10917e" filled="t" fillcolor="#FFFFFF" stroked="f">
                <v:path arrowok="t"/>
                <v:fill/>
              </v:shape>
            </v:group>
            <v:group style="position:absolute;left:10149;top:10917;width:284;height:283" coordorigin="10149,10917" coordsize="284,283">
              <v:shape style="position:absolute;left:10149;top:10917;width:284;height:283" coordorigin="10149,10917" coordsize="284,283" path="m10433,11058l10420,11000,10381,10949,10309,10917,10283,10918,10208,10943,10159,11004,10149,11042,10150,11068,10176,11142,10237,11190,10276,11200,10301,11200,10375,11173,10423,11112,10432,11073e" filled="f" stroked="t" strokeweight=".75pt" strokecolor="#221E1F">
                <v:path arrowok="t"/>
              </v:shape>
            </v:group>
            <v:group style="position:absolute;left:3279;top:12777;width:284;height:283" coordorigin="3279,12777" coordsize="284,283">
              <v:shape style="position:absolute;left:3279;top:12777;width:284;height:283" coordorigin="3279,12777" coordsize="284,283" path="m3439,12777l3374,12784,3322,12816,3283,12883,3279,12902,3280,12928,3306,13002,3367,13050,3406,13060,3431,13060,3505,13033,3553,12972,3563,12918,3562,12898,3538,12839,3477,12788,3439,12777e" filled="t" fillcolor="#FFFFFF" stroked="f">
                <v:path arrowok="t"/>
                <v:fill/>
              </v:shape>
            </v:group>
            <v:group style="position:absolute;left:3279;top:12777;width:284;height:283" coordorigin="3279,12777" coordsize="284,283">
              <v:shape style="position:absolute;left:3279;top:12777;width:284;height:283" coordorigin="3279,12777" coordsize="284,283" path="m3563,12918l3551,12860,3511,12809,3439,12777,3413,12777,3338,12803,3289,12864,3279,12902,3280,12928,3306,13002,3367,13050,3406,13060,3431,13060,3505,13033,3553,12972,3563,12933e" filled="f" stroked="t" strokeweight=".75pt" strokecolor="#221E1F">
                <v:path arrowok="t"/>
              </v:shape>
            </v:group>
            <v:group style="position:absolute;left:3999;top:12777;width:284;height:283" coordorigin="3999,12777" coordsize="284,283">
              <v:shape style="position:absolute;left:3999;top:12777;width:284;height:283" coordorigin="3999,12777" coordsize="284,283" path="m4159,12777l4094,12784,4042,12816,4003,12883,3999,12902,4000,12928,4026,13002,4087,13050,4126,13060,4151,13060,4225,13033,4273,12972,4283,12918,4282,12898,4258,12839,4197,12788,4159,12777e" filled="t" fillcolor="#FFFFFF" stroked="f">
                <v:path arrowok="t"/>
                <v:fill/>
              </v:shape>
            </v:group>
            <v:group style="position:absolute;left:3999;top:12777;width:284;height:283" coordorigin="3999,12777" coordsize="284,283">
              <v:shape style="position:absolute;left:3999;top:12777;width:284;height:283" coordorigin="3999,12777" coordsize="284,283" path="m4283,12918l4271,12860,4231,12809,4159,12777,4133,12777,4058,12803,4009,12864,3999,12902,4000,12928,4026,13002,4087,13050,4126,13060,4151,13060,4225,13033,4273,12972,4283,12933e" filled="f" stroked="t" strokeweight=".75pt" strokecolor="#221E1F">
                <v:path arrowok="t"/>
              </v:shape>
            </v:group>
            <v:group style="position:absolute;left:4704;top:12777;width:284;height:283" coordorigin="4704,12777" coordsize="284,283">
              <v:shape style="position:absolute;left:4704;top:12777;width:284;height:283" coordorigin="4704,12777" coordsize="284,283" path="m4864,12777l4799,12784,4747,12816,4708,12883,4704,12902,4705,12928,4731,13002,4792,13050,4831,13060,4856,13060,4930,13033,4978,12972,4988,12918,4987,12898,4963,12839,4902,12788,4864,12777e" filled="t" fillcolor="#FFFFFF" stroked="f">
                <v:path arrowok="t"/>
                <v:fill/>
              </v:shape>
            </v:group>
            <v:group style="position:absolute;left:4704;top:12777;width:284;height:283" coordorigin="4704,12777" coordsize="284,283">
              <v:shape style="position:absolute;left:4704;top:12777;width:284;height:283" coordorigin="4704,12777" coordsize="284,283" path="m4988,12918l4975,12860,4936,12809,4864,12777,4838,12777,4763,12803,4714,12864,4704,12902,4705,12928,4731,13002,4792,13050,4831,13060,4856,13060,4930,13033,4978,12972,4987,12933e" filled="f" stroked="t" strokeweight=".75pt" strokecolor="#221E1F">
                <v:path arrowok="t"/>
              </v:shape>
            </v:group>
            <v:group style="position:absolute;left:5424;top:12777;width:284;height:283" coordorigin="5424,12777" coordsize="284,283">
              <v:shape style="position:absolute;left:5424;top:12777;width:284;height:283" coordorigin="5424,12777" coordsize="284,283" path="m5584,12777l5519,12784,5467,12816,5428,12883,5424,12902,5425,12928,5451,13002,5512,13050,5551,13060,5576,13060,5650,13033,5698,12972,5708,12918,5707,12898,5683,12839,5622,12788,5584,12777e" filled="t" fillcolor="#FFFFFF" stroked="f">
                <v:path arrowok="t"/>
                <v:fill/>
              </v:shape>
            </v:group>
            <v:group style="position:absolute;left:5424;top:12777;width:284;height:283" coordorigin="5424,12777" coordsize="284,283">
              <v:shape style="position:absolute;left:5424;top:12777;width:284;height:283" coordorigin="5424,12777" coordsize="284,283" path="m5708,12918l5696,12860,5656,12809,5584,12777,5558,12777,5483,12803,5434,12864,5424,12902,5425,12928,5451,13002,5512,13050,5551,13060,5576,13060,5650,13033,5698,12972,5708,12933e" filled="f" stroked="t" strokeweight=".75pt" strokecolor="#221E1F">
                <v:path arrowok="t"/>
              </v:shape>
            </v:group>
            <v:group style="position:absolute;left:6144;top:12777;width:284;height:283" coordorigin="6144,12777" coordsize="284,283">
              <v:shape style="position:absolute;left:6144;top:12777;width:284;height:283" coordorigin="6144,12777" coordsize="284,283" path="m6304,12777l6239,12784,6187,12816,6148,12883,6144,12902,6145,12928,6171,13002,6232,13050,6271,13060,6296,13060,6370,13033,6418,12972,6428,12918,6427,12898,6403,12839,6342,12788,6304,12777e" filled="t" fillcolor="#FFFFFF" stroked="f">
                <v:path arrowok="t"/>
                <v:fill/>
              </v:shape>
            </v:group>
            <v:group style="position:absolute;left:6144;top:12777;width:284;height:283" coordorigin="6144,12777" coordsize="284,283">
              <v:shape style="position:absolute;left:6144;top:12777;width:284;height:283" coordorigin="6144,12777" coordsize="284,283" path="m6428,12918l6416,12860,6376,12809,6304,12777,6278,12777,6203,12803,6154,12864,6144,12902,6145,12928,6171,13002,6232,13050,6271,13060,6296,13060,6370,13033,6418,12972,6427,12933e" filled="f" stroked="t" strokeweight=".75pt" strokecolor="#221E1F">
                <v:path arrowok="t"/>
              </v:shape>
            </v:group>
            <v:group style="position:absolute;left:6864;top:12777;width:284;height:283" coordorigin="6864,12777" coordsize="284,283">
              <v:shape style="position:absolute;left:6864;top:12777;width:284;height:283" coordorigin="6864,12777" coordsize="284,283" path="m7024,12777l6959,12784,6907,12816,6868,12883,6864,12902,6865,12928,6891,13002,6952,13050,6991,13060,7016,13060,7090,13033,7138,12972,7148,12918,7147,12898,7123,12839,7062,12788,7024,12777e" filled="t" fillcolor="#FFFFFF" stroked="f">
                <v:path arrowok="t"/>
                <v:fill/>
              </v:shape>
            </v:group>
            <v:group style="position:absolute;left:6864;top:12777;width:284;height:283" coordorigin="6864,12777" coordsize="284,283">
              <v:shape style="position:absolute;left:6864;top:12777;width:284;height:283" coordorigin="6864,12777" coordsize="284,283" path="m7148,12918l7135,12860,7096,12809,7024,12777,6998,12777,6923,12803,6874,12864,6864,12902,6865,12928,6891,13002,6952,13050,6991,13060,7016,13060,7090,13033,7138,12972,7147,12933e" filled="f" stroked="t" strokeweight=".75pt" strokecolor="#221E1F">
                <v:path arrowok="t"/>
              </v:shape>
            </v:group>
            <v:group style="position:absolute;left:7584;top:12777;width:284;height:283" coordorigin="7584,12777" coordsize="284,283">
              <v:shape style="position:absolute;left:7584;top:12777;width:284;height:283" coordorigin="7584,12777" coordsize="284,283" path="m7744,12777l7679,12784,7627,12816,7588,12883,7584,12902,7585,12928,7611,13002,7672,13050,7711,13060,7736,13060,7810,13033,7858,12972,7868,12918,7867,12898,7843,12839,7782,12788,7744,12777e" filled="t" fillcolor="#FFFFFF" stroked="f">
                <v:path arrowok="t"/>
                <v:fill/>
              </v:shape>
            </v:group>
            <v:group style="position:absolute;left:7584;top:12777;width:284;height:283" coordorigin="7584,12777" coordsize="284,283">
              <v:shape style="position:absolute;left:7584;top:12777;width:284;height:283" coordorigin="7584,12777" coordsize="284,283" path="m7868,12918l7855,12860,7816,12809,7744,12777,7718,12777,7643,12803,7594,12864,7584,12902,7585,12928,7611,13002,7672,13050,7711,13060,7736,13060,7810,13033,7858,12972,7867,12933e" filled="f" stroked="t" strokeweight=".75pt" strokecolor="#221E1F">
                <v:path arrowok="t"/>
              </v:shape>
            </v:group>
            <v:group style="position:absolute;left:8304;top:12777;width:284;height:283" coordorigin="8304,12777" coordsize="284,283">
              <v:shape style="position:absolute;left:8304;top:12777;width:284;height:283" coordorigin="8304,12777" coordsize="284,283" path="m8464,12777l8399,12784,8347,12816,8308,12883,8304,12902,8305,12928,8331,13002,8392,13050,8431,13060,8456,13060,8530,13033,8578,12972,8588,12918,8587,12898,8563,12839,8502,12788,8464,12777e" filled="t" fillcolor="#FFFFFF" stroked="f">
                <v:path arrowok="t"/>
                <v:fill/>
              </v:shape>
            </v:group>
            <v:group style="position:absolute;left:8304;top:12777;width:284;height:283" coordorigin="8304,12777" coordsize="284,283">
              <v:shape style="position:absolute;left:8304;top:12777;width:284;height:283" coordorigin="8304,12777" coordsize="284,283" path="m8588,12918l8575,12860,8536,12809,8464,12777,8438,12777,8363,12803,8314,12864,8304,12902,8305,12928,8331,13002,8392,13050,8431,13060,8456,13060,8530,13033,8578,12972,8587,12933e" filled="f" stroked="t" strokeweight=".75pt" strokecolor="#221E1F">
                <v:path arrowok="t"/>
              </v:shape>
            </v:group>
            <v:group style="position:absolute;left:9009;top:12777;width:284;height:283" coordorigin="9009,12777" coordsize="284,283">
              <v:shape style="position:absolute;left:9009;top:12777;width:284;height:283" coordorigin="9009,12777" coordsize="284,283" path="m9169,12777l9104,12784,9052,12816,9013,12883,9009,12902,9010,12928,9036,13002,9097,13050,9136,13060,9161,13060,9235,13033,9283,12972,9293,12918,9292,12898,9268,12839,9207,12788,9169,12777e" filled="t" fillcolor="#FFFFFF" stroked="f">
                <v:path arrowok="t"/>
                <v:fill/>
              </v:shape>
            </v:group>
            <v:group style="position:absolute;left:9009;top:12777;width:284;height:283" coordorigin="9009,12777" coordsize="284,283">
              <v:shape style="position:absolute;left:9009;top:12777;width:284;height:283" coordorigin="9009,12777" coordsize="284,283" path="m9293,12918l9280,12860,9241,12809,9169,12777,9143,12777,9068,12803,9019,12864,9009,12902,9010,12928,9036,13002,9097,13050,9136,13060,9161,13060,9235,13033,9283,12972,9292,12933e" filled="f" stroked="t" strokeweight=".75pt" strokecolor="#221E1F">
                <v:path arrowok="t"/>
              </v:shape>
            </v:group>
            <v:group style="position:absolute;left:9729;top:12777;width:284;height:283" coordorigin="9729,12777" coordsize="284,283">
              <v:shape style="position:absolute;left:9729;top:12777;width:284;height:283" coordorigin="9729,12777" coordsize="284,283" path="m9889,12777l9824,12784,9772,12816,9733,12883,9729,12902,9730,12928,9756,13002,9817,13050,9856,13060,9881,13060,9955,13033,10003,12972,10013,12918,10012,12898,9988,12839,9927,12788,9889,12777e" filled="t" fillcolor="#FFFFFF" stroked="f">
                <v:path arrowok="t"/>
                <v:fill/>
              </v:shape>
            </v:group>
            <v:group style="position:absolute;left:9729;top:12777;width:284;height:283" coordorigin="9729,12777" coordsize="284,283">
              <v:shape style="position:absolute;left:9729;top:12777;width:284;height:283" coordorigin="9729,12777" coordsize="284,283" path="m10013,12918l10000,12860,9961,12809,9889,12777,9863,12777,9788,12803,9739,12864,9729,12902,9730,12928,9756,13002,9817,13050,9856,13060,9881,13060,9955,13033,10003,12972,10012,12933e" filled="f" stroked="t" strokeweight=".75pt" strokecolor="#221E1F">
                <v:path arrowok="t"/>
              </v:shape>
            </v:group>
            <v:group style="position:absolute;left:10449;top:12777;width:284;height:283" coordorigin="10449,12777" coordsize="284,283">
              <v:shape style="position:absolute;left:10449;top:12777;width:284;height:283" coordorigin="10449,12777" coordsize="284,283" path="m10609,12777l10544,12784,10492,12816,10453,12883,10449,12902,10450,12928,10476,13002,10537,13050,10576,13060,10600,13060,10675,13033,10723,12972,10733,12918,10732,12898,10707,12839,10647,12788,10609,12777e" filled="t" fillcolor="#FFFFFF" stroked="f">
                <v:path arrowok="t"/>
                <v:fill/>
              </v:shape>
            </v:group>
            <v:group style="position:absolute;left:10449;top:12777;width:284;height:283" coordorigin="10449,12777" coordsize="284,283">
              <v:shape style="position:absolute;left:10449;top:12777;width:284;height:283" coordorigin="10449,12777" coordsize="284,283" path="m10733,12918l10720,12860,10681,12809,10609,12777,10583,12777,10508,12803,10459,12864,10449,12902,10450,12928,10476,13002,10537,13050,10576,13060,10600,13060,10675,13033,10723,12972,10732,12933e" filled="f" stroked="t" strokeweight=".75pt" strokecolor="#221E1F">
                <v:path arrowok="t"/>
              </v:shape>
            </v:group>
            <v:group style="position:absolute;left:3279;top:13137;width:284;height:283" coordorigin="3279,13137" coordsize="284,283">
              <v:shape style="position:absolute;left:3279;top:13137;width:284;height:283" coordorigin="3279,13137" coordsize="284,283" path="m3439,13137l3374,13144,3322,13176,3283,13243,3279,13262,3280,13288,3306,13362,3367,13410,3406,13420,3431,13420,3505,13393,3553,13332,3563,13278,3562,13258,3538,13199,3477,13148,3439,13137e" filled="t" fillcolor="#FFFFFF" stroked="f">
                <v:path arrowok="t"/>
                <v:fill/>
              </v:shape>
            </v:group>
            <v:group style="position:absolute;left:3279;top:13137;width:284;height:283" coordorigin="3279,13137" coordsize="284,283">
              <v:shape style="position:absolute;left:3279;top:13137;width:284;height:283" coordorigin="3279,13137" coordsize="284,283" path="m3563,13278l3551,13220,3511,13169,3439,13137,3413,13137,3338,13163,3289,13224,3279,13262,3280,13288,3306,13362,3367,13410,3406,13420,3431,13420,3505,13393,3553,13332,3563,13293e" filled="f" stroked="t" strokeweight=".75pt" strokecolor="#221E1F">
                <v:path arrowok="t"/>
              </v:shape>
            </v:group>
            <v:group style="position:absolute;left:3999;top:13137;width:284;height:283" coordorigin="3999,13137" coordsize="284,283">
              <v:shape style="position:absolute;left:3999;top:13137;width:284;height:283" coordorigin="3999,13137" coordsize="284,283" path="m4159,13137l4094,13144,4042,13176,4003,13243,3999,13262,4000,13288,4026,13362,4087,13410,4126,13420,4151,13420,4225,13393,4273,13332,4283,13278,4282,13258,4258,13199,4197,13148,4159,13137e" filled="t" fillcolor="#FFFFFF" stroked="f">
                <v:path arrowok="t"/>
                <v:fill/>
              </v:shape>
            </v:group>
            <v:group style="position:absolute;left:3999;top:13137;width:284;height:283" coordorigin="3999,13137" coordsize="284,283">
              <v:shape style="position:absolute;left:3999;top:13137;width:284;height:283" coordorigin="3999,13137" coordsize="284,283" path="m4283,13278l4271,13220,4231,13169,4159,13137,4133,13137,4058,13163,4009,13224,3999,13262,4000,13288,4026,13362,4087,13410,4126,13420,4151,13420,4225,13393,4273,13332,4283,13293e" filled="f" stroked="t" strokeweight=".75pt" strokecolor="#221E1F">
                <v:path arrowok="t"/>
              </v:shape>
            </v:group>
            <v:group style="position:absolute;left:4704;top:13137;width:284;height:283" coordorigin="4704,13137" coordsize="284,283">
              <v:shape style="position:absolute;left:4704;top:13137;width:284;height:283" coordorigin="4704,13137" coordsize="284,283" path="m4864,13137l4799,13144,4747,13176,4708,13243,4704,13262,4705,13288,4731,13362,4792,13410,4831,13420,4856,13420,4930,13393,4978,13332,4988,13278,4987,13258,4963,13199,4902,13148,4864,13137e" filled="t" fillcolor="#FFFFFF" stroked="f">
                <v:path arrowok="t"/>
                <v:fill/>
              </v:shape>
            </v:group>
            <v:group style="position:absolute;left:4704;top:13137;width:284;height:283" coordorigin="4704,13137" coordsize="284,283">
              <v:shape style="position:absolute;left:4704;top:13137;width:284;height:283" coordorigin="4704,13137" coordsize="284,283" path="m4988,13278l4976,13220,4936,13169,4864,13137,4838,13137,4763,13163,4714,13224,4704,13262,4705,13288,4731,13362,4792,13410,4831,13420,4856,13420,4930,13393,4978,13332,4987,13293e" filled="f" stroked="t" strokeweight=".75pt" strokecolor="#221E1F">
                <v:path arrowok="t"/>
              </v:shape>
            </v:group>
            <v:group style="position:absolute;left:5424;top:13137;width:284;height:283" coordorigin="5424,13137" coordsize="284,283">
              <v:shape style="position:absolute;left:5424;top:13137;width:284;height:283" coordorigin="5424,13137" coordsize="284,283" path="m5584,13137l5519,13144,5467,13176,5428,13243,5424,13262,5425,13288,5451,13362,5512,13410,5551,13420,5576,13420,5650,13393,5698,13332,5708,13278,5707,13258,5683,13199,5622,13148,5584,13137e" filled="t" fillcolor="#FFFFFF" stroked="f">
                <v:path arrowok="t"/>
                <v:fill/>
              </v:shape>
            </v:group>
            <v:group style="position:absolute;left:5424;top:13137;width:284;height:283" coordorigin="5424,13137" coordsize="284,283">
              <v:shape style="position:absolute;left:5424;top:13137;width:284;height:283" coordorigin="5424,13137" coordsize="284,283" path="m5708,13278l5696,13220,5656,13169,5584,13137,5558,13137,5483,13163,5434,13224,5424,13262,5425,13288,5451,13362,5512,13410,5551,13420,5576,13420,5650,13393,5698,13332,5708,13293e" filled="f" stroked="t" strokeweight=".75pt" strokecolor="#221E1F">
                <v:path arrowok="t"/>
              </v:shape>
            </v:group>
            <v:group style="position:absolute;left:6144;top:13137;width:284;height:283" coordorigin="6144,13137" coordsize="284,283">
              <v:shape style="position:absolute;left:6144;top:13137;width:284;height:283" coordorigin="6144,13137" coordsize="284,283" path="m6304,13137l6239,13144,6187,13176,6148,13243,6144,13262,6145,13288,6171,13362,6232,13410,6271,13420,6296,13420,6370,13393,6418,13332,6428,13278,6427,13258,6403,13199,6342,13148,6304,13137e" filled="t" fillcolor="#FFFFFF" stroked="f">
                <v:path arrowok="t"/>
                <v:fill/>
              </v:shape>
            </v:group>
            <v:group style="position:absolute;left:6144;top:13137;width:284;height:283" coordorigin="6144,13137" coordsize="284,283">
              <v:shape style="position:absolute;left:6144;top:13137;width:284;height:283" coordorigin="6144,13137" coordsize="284,283" path="m6428,13278l6416,13220,6376,13169,6304,13137,6278,13137,6203,13163,6154,13224,6144,13262,6145,13288,6171,13362,6232,13410,6271,13420,6296,13420,6370,13393,6418,13332,6427,13293e" filled="f" stroked="t" strokeweight=".75pt" strokecolor="#221E1F">
                <v:path arrowok="t"/>
              </v:shape>
            </v:group>
            <v:group style="position:absolute;left:6864;top:13137;width:284;height:283" coordorigin="6864,13137" coordsize="284,283">
              <v:shape style="position:absolute;left:6864;top:13137;width:284;height:283" coordorigin="6864,13137" coordsize="284,283" path="m7024,13137l6959,13144,6907,13176,6868,13243,6864,13262,6865,13288,6891,13362,6952,13410,6991,13420,7016,13420,7090,13393,7138,13332,7148,13278,7147,13258,7123,13199,7062,13148,7024,13137e" filled="t" fillcolor="#FFFFFF" stroked="f">
                <v:path arrowok="t"/>
                <v:fill/>
              </v:shape>
            </v:group>
            <v:group style="position:absolute;left:6864;top:13137;width:284;height:283" coordorigin="6864,13137" coordsize="284,283">
              <v:shape style="position:absolute;left:6864;top:13137;width:284;height:283" coordorigin="6864,13137" coordsize="284,283" path="m7148,13278l7136,13220,7096,13169,7024,13137,6998,13137,6923,13163,6874,13224,6864,13262,6865,13288,6891,13362,6952,13410,6991,13420,7016,13420,7090,13393,7138,13332,7147,13293e" filled="f" stroked="t" strokeweight=".75pt" strokecolor="#221E1F">
                <v:path arrowok="t"/>
              </v:shape>
            </v:group>
            <v:group style="position:absolute;left:7584;top:13137;width:284;height:283" coordorigin="7584,13137" coordsize="284,283">
              <v:shape style="position:absolute;left:7584;top:13137;width:284;height:283" coordorigin="7584,13137" coordsize="284,283" path="m7744,13137l7679,13144,7627,13176,7588,13243,7584,13262,7585,13288,7611,13362,7672,13410,7711,13420,7736,13420,7810,13393,7858,13332,7868,13278,7867,13258,7843,13199,7782,13148,7744,13137e" filled="t" fillcolor="#FFFFFF" stroked="f">
                <v:path arrowok="t"/>
                <v:fill/>
              </v:shape>
            </v:group>
            <v:group style="position:absolute;left:7584;top:13137;width:284;height:283" coordorigin="7584,13137" coordsize="284,283">
              <v:shape style="position:absolute;left:7584;top:13137;width:284;height:283" coordorigin="7584,13137" coordsize="284,283" path="m7868,13278l7855,13220,7816,13169,7744,13137,7718,13137,7643,13163,7594,13224,7584,13262,7585,13288,7611,13362,7672,13410,7711,13420,7736,13420,7810,13393,7858,13332,7867,13293e" filled="f" stroked="t" strokeweight=".75pt" strokecolor="#221E1F">
                <v:path arrowok="t"/>
              </v:shape>
            </v:group>
            <v:group style="position:absolute;left:8304;top:13137;width:284;height:283" coordorigin="8304,13137" coordsize="284,283">
              <v:shape style="position:absolute;left:8304;top:13137;width:284;height:283" coordorigin="8304,13137" coordsize="284,283" path="m8464,13137l8399,13144,8347,13176,8308,13243,8304,13262,8305,13288,8331,13362,8392,13410,8431,13420,8456,13420,8530,13393,8578,13332,8588,13278,8587,13258,8563,13199,8502,13148,8464,13137e" filled="t" fillcolor="#FFFFFF" stroked="f">
                <v:path arrowok="t"/>
                <v:fill/>
              </v:shape>
            </v:group>
            <v:group style="position:absolute;left:8304;top:13137;width:284;height:283" coordorigin="8304,13137" coordsize="284,283">
              <v:shape style="position:absolute;left:8304;top:13137;width:284;height:283" coordorigin="8304,13137" coordsize="284,283" path="m8588,13278l8575,13220,8536,13169,8464,13137,8438,13137,8363,13163,8314,13224,8304,13262,8305,13288,8331,13362,8392,13410,8431,13420,8456,13420,8530,13393,8578,13332,8587,13293e" filled="f" stroked="t" strokeweight=".75pt" strokecolor="#221E1F">
                <v:path arrowok="t"/>
              </v:shape>
            </v:group>
            <v:group style="position:absolute;left:9009;top:13137;width:284;height:283" coordorigin="9009,13137" coordsize="284,283">
              <v:shape style="position:absolute;left:9009;top:13137;width:284;height:283" coordorigin="9009,13137" coordsize="284,283" path="m9169,13137l9104,13144,9052,13176,9013,13243,9009,13262,9010,13288,9036,13362,9097,13410,9136,13420,9161,13420,9235,13393,9283,13332,9293,13278,9292,13258,9268,13199,9207,13148,9169,13137e" filled="t" fillcolor="#FFFFFF" stroked="f">
                <v:path arrowok="t"/>
                <v:fill/>
              </v:shape>
            </v:group>
            <v:group style="position:absolute;left:9009;top:13137;width:284;height:283" coordorigin="9009,13137" coordsize="284,283">
              <v:shape style="position:absolute;left:9009;top:13137;width:284;height:283" coordorigin="9009,13137" coordsize="284,283" path="m9293,13278l9280,13220,9241,13169,9169,13137,9143,13137,9068,13163,9019,13224,9009,13262,9010,13288,9036,13362,9097,13410,9136,13420,9161,13420,9235,13393,9283,13332,9292,13293e" filled="f" stroked="t" strokeweight=".75pt" strokecolor="#221E1F">
                <v:path arrowok="t"/>
              </v:shape>
            </v:group>
            <v:group style="position:absolute;left:9729;top:13137;width:284;height:283" coordorigin="9729,13137" coordsize="284,283">
              <v:shape style="position:absolute;left:9729;top:13137;width:284;height:283" coordorigin="9729,13137" coordsize="284,283" path="m9889,13137l9824,13144,9772,13176,9733,13243,9729,13262,9730,13288,9756,13362,9817,13410,9856,13420,9881,13420,9955,13393,10003,13332,10013,13278,10012,13258,9988,13199,9927,13148,9889,13137e" filled="t" fillcolor="#FFFFFF" stroked="f">
                <v:path arrowok="t"/>
                <v:fill/>
              </v:shape>
            </v:group>
            <v:group style="position:absolute;left:9729;top:13137;width:284;height:283" coordorigin="9729,13137" coordsize="284,283">
              <v:shape style="position:absolute;left:9729;top:13137;width:284;height:283" coordorigin="9729,13137" coordsize="284,283" path="m10013,13278l10000,13220,9961,13169,9889,13137,9863,13137,9788,13163,9739,13224,9729,13262,9730,13288,9756,13362,9817,13410,9856,13420,9881,13420,9955,13393,10003,13332,10012,13293e" filled="f" stroked="t" strokeweight=".75pt" strokecolor="#221E1F">
                <v:path arrowok="t"/>
              </v:shape>
            </v:group>
            <v:group style="position:absolute;left:10449;top:13137;width:284;height:283" coordorigin="10449,13137" coordsize="284,283">
              <v:shape style="position:absolute;left:10449;top:13137;width:284;height:283" coordorigin="10449,13137" coordsize="284,283" path="m10609,13137l10544,13144,10492,13176,10453,13243,10449,13262,10450,13288,10476,13362,10537,13410,10576,13420,10600,13420,10675,13393,10723,13332,10733,13278,10732,13258,10707,13199,10647,13148,10609,13137e" filled="t" fillcolor="#FFFFFF" stroked="f">
                <v:path arrowok="t"/>
                <v:fill/>
              </v:shape>
            </v:group>
            <v:group style="position:absolute;left:10449;top:13137;width:284;height:283" coordorigin="10449,13137" coordsize="284,283">
              <v:shape style="position:absolute;left:10449;top:13137;width:284;height:283" coordorigin="10449,13137" coordsize="284,283" path="m10733,13278l10720,13220,10681,13169,10609,13137,10583,13137,10508,13163,10459,13224,10449,13262,10450,13288,10476,13362,10537,13410,10576,13420,10600,13420,10675,13393,10723,13332,10732,13293e" filled="f" stroked="t" strokeweight=".75pt" strokecolor="#221E1F">
                <v:path arrowok="t"/>
              </v:shape>
            </v:group>
            <v:group style="position:absolute;left:3279;top:13497;width:284;height:283" coordorigin="3279,13497" coordsize="284,283">
              <v:shape style="position:absolute;left:3279;top:13497;width:284;height:283" coordorigin="3279,13497" coordsize="284,283" path="m3439,13497l3374,13504,3322,13536,3283,13603,3279,13622,3280,13647,3306,13722,3367,13770,3406,13780,3431,13780,3505,13753,3553,13692,3563,13638,3562,13618,3538,13559,3477,13508,3439,13497e" filled="t" fillcolor="#FFFFFF" stroked="f">
                <v:path arrowok="t"/>
                <v:fill/>
              </v:shape>
            </v:group>
            <v:group style="position:absolute;left:3279;top:13497;width:284;height:283" coordorigin="3279,13497" coordsize="284,283">
              <v:shape style="position:absolute;left:3279;top:13497;width:284;height:283" coordorigin="3279,13497" coordsize="284,283" path="m3563,13638l3551,13580,3511,13529,3439,13497,3413,13497,3338,13523,3289,13584,3279,13622,3280,13647,3306,13722,3367,13770,3406,13780,3431,13780,3505,13753,3553,13692,3563,13653e" filled="f" stroked="t" strokeweight=".75pt" strokecolor="#221E1F">
                <v:path arrowok="t"/>
              </v:shape>
            </v:group>
            <v:group style="position:absolute;left:3999;top:13497;width:284;height:283" coordorigin="3999,13497" coordsize="284,283">
              <v:shape style="position:absolute;left:3999;top:13497;width:284;height:283" coordorigin="3999,13497" coordsize="284,283" path="m4159,13497l4094,13504,4042,13536,4003,13603,3999,13622,4000,13647,4026,13722,4087,13770,4126,13780,4151,13780,4225,13753,4273,13692,4283,13638,4282,13618,4258,13559,4197,13508,4159,13497e" filled="t" fillcolor="#FFFFFF" stroked="f">
                <v:path arrowok="t"/>
                <v:fill/>
              </v:shape>
            </v:group>
            <v:group style="position:absolute;left:3999;top:13497;width:284;height:283" coordorigin="3999,13497" coordsize="284,283">
              <v:shape style="position:absolute;left:3999;top:13497;width:284;height:283" coordorigin="3999,13497" coordsize="284,283" path="m4283,13638l4271,13580,4231,13529,4159,13497,4133,13497,4058,13523,4009,13584,3999,13622,4000,13647,4026,13722,4087,13770,4126,13780,4151,13780,4225,13753,4273,13692,4282,13653e" filled="f" stroked="t" strokeweight=".75pt" strokecolor="#221E1F">
                <v:path arrowok="t"/>
              </v:shape>
            </v:group>
            <v:group style="position:absolute;left:4704;top:13497;width:284;height:283" coordorigin="4704,13497" coordsize="284,283">
              <v:shape style="position:absolute;left:4704;top:13497;width:284;height:283" coordorigin="4704,13497" coordsize="284,283" path="m4864,13497l4799,13504,4747,13536,4708,13603,4704,13622,4705,13648,4731,13722,4792,13770,4831,13780,4856,13780,4930,13753,4978,13692,4988,13638,4987,13618,4963,13559,4902,13508,4864,13497e" filled="t" fillcolor="#FFFFFF" stroked="f">
                <v:path arrowok="t"/>
                <v:fill/>
              </v:shape>
            </v:group>
            <v:group style="position:absolute;left:4704;top:13497;width:284;height:283" coordorigin="4704,13497" coordsize="284,283">
              <v:shape style="position:absolute;left:4704;top:13497;width:284;height:283" coordorigin="4704,13497" coordsize="284,283" path="m4988,13638l4976,13580,4936,13529,4864,13497,4838,13497,4763,13523,4714,13584,4704,13622,4705,13648,4731,13722,4792,13770,4831,13780,4856,13780,4930,13753,4978,13692,4987,13653e" filled="f" stroked="t" strokeweight=".75pt" strokecolor="#221E1F">
                <v:path arrowok="t"/>
              </v:shape>
            </v:group>
            <v:group style="position:absolute;left:5424;top:13497;width:284;height:283" coordorigin="5424,13497" coordsize="284,283">
              <v:shape style="position:absolute;left:5424;top:13497;width:284;height:283" coordorigin="5424,13497" coordsize="284,283" path="m5584,13497l5519,13504,5467,13536,5428,13603,5424,13622,5425,13647,5451,13722,5512,13770,5551,13780,5576,13780,5650,13753,5698,13692,5708,13638,5707,13618,5683,13559,5622,13508,5584,13497e" filled="t" fillcolor="#FFFFFF" stroked="f">
                <v:path arrowok="t"/>
                <v:fill/>
              </v:shape>
            </v:group>
            <v:group style="position:absolute;left:5424;top:13497;width:284;height:283" coordorigin="5424,13497" coordsize="284,283">
              <v:shape style="position:absolute;left:5424;top:13497;width:284;height:283" coordorigin="5424,13497" coordsize="284,283" path="m5708,13638l5696,13580,5656,13529,5584,13497,5558,13497,5483,13523,5434,13584,5424,13622,5425,13647,5451,13722,5512,13770,5551,13780,5576,13780,5650,13753,5698,13692,5707,13653e" filled="f" stroked="t" strokeweight=".75pt" strokecolor="#221E1F">
                <v:path arrowok="t"/>
              </v:shape>
            </v:group>
            <v:group style="position:absolute;left:6144;top:13497;width:284;height:283" coordorigin="6144,13497" coordsize="284,283">
              <v:shape style="position:absolute;left:6144;top:13497;width:284;height:283" coordorigin="6144,13497" coordsize="284,283" path="m6304,13497l6239,13504,6187,13536,6148,13603,6144,13622,6145,13648,6171,13722,6232,13770,6271,13780,6296,13780,6370,13753,6418,13692,6428,13638,6427,13618,6403,13559,6342,13508,6304,13497e" filled="t" fillcolor="#FFFFFF" stroked="f">
                <v:path arrowok="t"/>
                <v:fill/>
              </v:shape>
            </v:group>
            <v:group style="position:absolute;left:6144;top:13497;width:284;height:283" coordorigin="6144,13497" coordsize="284,283">
              <v:shape style="position:absolute;left:6144;top:13497;width:284;height:283" coordorigin="6144,13497" coordsize="284,283" path="m6428,13638l6416,13580,6376,13529,6304,13497,6278,13497,6203,13523,6154,13584,6144,13622,6145,13648,6171,13722,6232,13770,6271,13780,6296,13780,6370,13753,6418,13692,6427,13653e" filled="f" stroked="t" strokeweight=".75pt" strokecolor="#221E1F">
                <v:path arrowok="t"/>
              </v:shape>
            </v:group>
            <v:group style="position:absolute;left:6864;top:13497;width:284;height:283" coordorigin="6864,13497" coordsize="284,283">
              <v:shape style="position:absolute;left:6864;top:13497;width:284;height:283" coordorigin="6864,13497" coordsize="284,283" path="m7024,13497l6959,13504,6907,13536,6868,13603,6864,13622,6865,13647,6891,13722,6952,13770,6991,13780,7016,13780,7090,13753,7138,13692,7148,13638,7147,13618,7123,13559,7062,13508,7024,13497e" filled="t" fillcolor="#FFFFFF" stroked="f">
                <v:path arrowok="t"/>
                <v:fill/>
              </v:shape>
            </v:group>
            <v:group style="position:absolute;left:6864;top:13497;width:284;height:283" coordorigin="6864,13497" coordsize="284,283">
              <v:shape style="position:absolute;left:6864;top:13497;width:284;height:283" coordorigin="6864,13497" coordsize="284,283" path="m7148,13638l7135,13580,7096,13529,7024,13497,6998,13497,6923,13523,6874,13584,6864,13622,6865,13647,6891,13722,6952,13770,6991,13780,7016,13780,7090,13753,7138,13692,7147,13653e" filled="f" stroked="t" strokeweight=".75pt" strokecolor="#221E1F">
                <v:path arrowok="t"/>
              </v:shape>
            </v:group>
            <v:group style="position:absolute;left:7584;top:13497;width:284;height:283" coordorigin="7584,13497" coordsize="284,283">
              <v:shape style="position:absolute;left:7584;top:13497;width:284;height:283" coordorigin="7584,13497" coordsize="284,283" path="m7744,13497l7679,13504,7627,13536,7588,13603,7584,13622,7585,13647,7611,13722,7672,13770,7711,13780,7736,13780,7810,13753,7858,13692,7868,13638,7867,13618,7843,13559,7782,13508,7744,13497e" filled="t" fillcolor="#FFFFFF" stroked="f">
                <v:path arrowok="t"/>
                <v:fill/>
              </v:shape>
            </v:group>
            <v:group style="position:absolute;left:7584;top:13497;width:284;height:283" coordorigin="7584,13497" coordsize="284,283">
              <v:shape style="position:absolute;left:7584;top:13497;width:284;height:283" coordorigin="7584,13497" coordsize="284,283" path="m7868,13638l7855,13580,7816,13529,7744,13497,7718,13497,7643,13523,7594,13584,7584,13622,7585,13647,7611,13722,7672,13770,7711,13780,7736,13780,7810,13753,7858,13692,7867,13653e" filled="f" stroked="t" strokeweight=".75pt" strokecolor="#221E1F">
                <v:path arrowok="t"/>
              </v:shape>
            </v:group>
            <v:group style="position:absolute;left:8304;top:13497;width:284;height:283" coordorigin="8304,13497" coordsize="284,283">
              <v:shape style="position:absolute;left:8304;top:13497;width:284;height:283" coordorigin="8304,13497" coordsize="284,283" path="m8464,13497l8399,13504,8347,13536,8308,13603,8304,13622,8305,13647,8331,13722,8392,13770,8431,13780,8456,13780,8530,13753,8578,13692,8588,13638,8587,13618,8563,13559,8502,13508,8464,13497e" filled="t" fillcolor="#FFFFFF" stroked="f">
                <v:path arrowok="t"/>
                <v:fill/>
              </v:shape>
            </v:group>
            <v:group style="position:absolute;left:8304;top:13497;width:284;height:283" coordorigin="8304,13497" coordsize="284,283">
              <v:shape style="position:absolute;left:8304;top:13497;width:284;height:283" coordorigin="8304,13497" coordsize="284,283" path="m8588,13638l8575,13580,8536,13529,8464,13497,8438,13497,8363,13523,8314,13584,8304,13622,8305,13647,8331,13722,8392,13770,8431,13780,8456,13780,8530,13753,8578,13692,8587,13653e" filled="f" stroked="t" strokeweight=".75pt" strokecolor="#221E1F">
                <v:path arrowok="t"/>
              </v:shape>
            </v:group>
            <v:group style="position:absolute;left:9009;top:13497;width:284;height:283" coordorigin="9009,13497" coordsize="284,283">
              <v:shape style="position:absolute;left:9009;top:13497;width:284;height:283" coordorigin="9009,13497" coordsize="284,283" path="m9169,13497l9104,13504,9052,13536,9013,13603,9009,13622,9010,13647,9036,13722,9097,13770,9136,13780,9161,13780,9235,13753,9283,13692,9293,13638,9292,13618,9268,13559,9207,13508,9169,13497e" filled="t" fillcolor="#FFFFFF" stroked="f">
                <v:path arrowok="t"/>
                <v:fill/>
              </v:shape>
            </v:group>
            <v:group style="position:absolute;left:9009;top:13497;width:284;height:283" coordorigin="9009,13497" coordsize="284,283">
              <v:shape style="position:absolute;left:9009;top:13497;width:284;height:283" coordorigin="9009,13497" coordsize="284,283" path="m9293,13638l9280,13580,9241,13529,9169,13497,9143,13497,9068,13523,9019,13584,9009,13622,9010,13647,9036,13722,9097,13770,9136,13780,9161,13780,9235,13753,9283,13692,9292,13653e" filled="f" stroked="t" strokeweight=".75pt" strokecolor="#221E1F">
                <v:path arrowok="t"/>
              </v:shape>
            </v:group>
            <v:group style="position:absolute;left:9729;top:13497;width:284;height:283" coordorigin="9729,13497" coordsize="284,283">
              <v:shape style="position:absolute;left:9729;top:13497;width:284;height:283" coordorigin="9729,13497" coordsize="284,283" path="m9889,13497l9824,13504,9772,13536,9733,13603,9729,13622,9730,13647,9756,13722,9817,13770,9856,13780,9881,13780,9955,13753,10003,13692,10013,13638,10012,13618,9988,13559,9927,13508,9889,13497e" filled="t" fillcolor="#FFFFFF" stroked="f">
                <v:path arrowok="t"/>
                <v:fill/>
              </v:shape>
            </v:group>
            <v:group style="position:absolute;left:9729;top:13497;width:284;height:283" coordorigin="9729,13497" coordsize="284,283">
              <v:shape style="position:absolute;left:9729;top:13497;width:284;height:283" coordorigin="9729,13497" coordsize="284,283" path="m10013,13638l10000,13580,9961,13529,9889,13497,9863,13497,9788,13523,9739,13584,9729,13622,9730,13647,9756,13722,9817,13770,9856,13780,9881,13780,9955,13753,10003,13692,10012,13653e" filled="f" stroked="t" strokeweight=".75pt" strokecolor="#221E1F">
                <v:path arrowok="t"/>
              </v:shape>
            </v:group>
            <v:group style="position:absolute;left:10449;top:13497;width:284;height:283" coordorigin="10449,13497" coordsize="284,283">
              <v:shape style="position:absolute;left:10449;top:13497;width:284;height:283" coordorigin="10449,13497" coordsize="284,283" path="m10609,13497l10544,13504,10492,13536,10453,13603,10449,13622,10450,13647,10476,13722,10537,13770,10576,13780,10600,13780,10675,13753,10723,13692,10733,13638,10732,13618,10707,13559,10647,13508,10609,13497e" filled="t" fillcolor="#FFFFFF" stroked="f">
                <v:path arrowok="t"/>
                <v:fill/>
              </v:shape>
            </v:group>
            <v:group style="position:absolute;left:10449;top:13497;width:284;height:283" coordorigin="10449,13497" coordsize="284,283">
              <v:shape style="position:absolute;left:10449;top:13497;width:284;height:283" coordorigin="10449,13497" coordsize="284,283" path="m10733,13638l10720,13580,10681,13529,10609,13497,10583,13497,10508,13523,10459,13584,10449,13622,10450,13647,10476,13722,10537,13770,10576,13780,10600,13780,10675,13753,10723,13692,10732,13653e" filled="f" stroked="t" strokeweight=".75pt" strokecolor="#221E1F">
                <v:path arrowok="t"/>
              </v:shape>
            </v:group>
            <v:group style="position:absolute;left:3279;top:13857;width:284;height:283" coordorigin="3279,13857" coordsize="284,283">
              <v:shape style="position:absolute;left:3279;top:13857;width:284;height:283" coordorigin="3279,13857" coordsize="284,283" path="m3439,13857l3374,13864,3322,13896,3283,13963,3279,13982,3280,14007,3306,14082,3367,14130,3406,14140,3431,14140,3505,14113,3553,14052,3563,13998,3562,13978,3538,13919,3477,13868,3439,13857e" filled="t" fillcolor="#FFFFFF" stroked="f">
                <v:path arrowok="t"/>
                <v:fill/>
              </v:shape>
            </v:group>
            <v:group style="position:absolute;left:3279;top:13857;width:284;height:283" coordorigin="3279,13857" coordsize="284,283">
              <v:shape style="position:absolute;left:3279;top:13857;width:284;height:283" coordorigin="3279,13857" coordsize="284,283" path="m3563,13998l3551,13940,3511,13889,3439,13857,3413,13857,3338,13883,3289,13944,3279,13982,3280,14007,3306,14082,3367,14130,3406,14140,3431,14140,3505,14113,3553,14052,3563,14013e" filled="f" stroked="t" strokeweight=".75pt" strokecolor="#221E1F">
                <v:path arrowok="t"/>
              </v:shape>
            </v:group>
            <v:group style="position:absolute;left:3999;top:13857;width:284;height:283" coordorigin="3999,13857" coordsize="284,283">
              <v:shape style="position:absolute;left:3999;top:13857;width:284;height:283" coordorigin="3999,13857" coordsize="284,283" path="m4159,13857l4094,13864,4042,13896,4003,13963,3999,13982,4000,14007,4026,14082,4087,14130,4126,14140,4151,14140,4225,14113,4273,14052,4283,13998,4282,13978,4258,13919,4197,13868,4159,13857e" filled="t" fillcolor="#FFFFFF" stroked="f">
                <v:path arrowok="t"/>
                <v:fill/>
              </v:shape>
            </v:group>
            <v:group style="position:absolute;left:3999;top:13857;width:284;height:283" coordorigin="3999,13857" coordsize="284,283">
              <v:shape style="position:absolute;left:3999;top:13857;width:284;height:283" coordorigin="3999,13857" coordsize="284,283" path="m4283,13998l4271,13940,4231,13889,4159,13857,4133,13857,4058,13883,4009,13944,3999,13982,4000,14007,4026,14082,4087,14130,4126,14140,4151,14140,4225,14113,4273,14052,4283,14013e" filled="f" stroked="t" strokeweight=".75pt" strokecolor="#221E1F">
                <v:path arrowok="t"/>
              </v:shape>
            </v:group>
            <v:group style="position:absolute;left:4704;top:13857;width:284;height:283" coordorigin="4704,13857" coordsize="284,283">
              <v:shape style="position:absolute;left:4704;top:13857;width:284;height:283" coordorigin="4704,13857" coordsize="284,283" path="m4864,13857l4799,13864,4747,13896,4708,13963,4704,13982,4705,14007,4731,14082,4792,14130,4831,14140,4856,14140,4930,14113,4978,14052,4988,13998,4987,13978,4963,13919,4902,13868,4864,13857e" filled="t" fillcolor="#FFFFFF" stroked="f">
                <v:path arrowok="t"/>
                <v:fill/>
              </v:shape>
            </v:group>
            <v:group style="position:absolute;left:4704;top:13857;width:284;height:283" coordorigin="4704,13857" coordsize="284,283">
              <v:shape style="position:absolute;left:4704;top:13857;width:284;height:283" coordorigin="4704,13857" coordsize="284,283" path="m4988,13998l4976,13940,4936,13889,4864,13857,4838,13857,4763,13883,4714,13944,4704,13982,4705,14007,4731,14082,4792,14130,4831,14140,4856,14140,4930,14113,4978,14052,4987,14013e" filled="f" stroked="t" strokeweight=".75pt" strokecolor="#221E1F">
                <v:path arrowok="t"/>
              </v:shape>
            </v:group>
            <v:group style="position:absolute;left:5424;top:13857;width:284;height:283" coordorigin="5424,13857" coordsize="284,283">
              <v:shape style="position:absolute;left:5424;top:13857;width:284;height:283" coordorigin="5424,13857" coordsize="284,283" path="m5584,13857l5519,13864,5467,13896,5428,13963,5424,13982,5425,14007,5451,14082,5512,14130,5551,14140,5576,14140,5650,14113,5698,14052,5708,13998,5707,13978,5683,13919,5622,13868,5584,13857e" filled="t" fillcolor="#FFFFFF" stroked="f">
                <v:path arrowok="t"/>
                <v:fill/>
              </v:shape>
            </v:group>
            <v:group style="position:absolute;left:5424;top:13857;width:284;height:283" coordorigin="5424,13857" coordsize="284,283">
              <v:shape style="position:absolute;left:5424;top:13857;width:284;height:283" coordorigin="5424,13857" coordsize="284,283" path="m5708,13998l5696,13940,5656,13889,5584,13857,5558,13857,5483,13883,5434,13944,5424,13982,5425,14007,5451,14082,5512,14130,5551,14140,5576,14140,5650,14113,5698,14052,5708,14013e" filled="f" stroked="t" strokeweight=".75pt" strokecolor="#221E1F">
                <v:path arrowok="t"/>
              </v:shape>
            </v:group>
            <v:group style="position:absolute;left:6144;top:13857;width:284;height:283" coordorigin="6144,13857" coordsize="284,283">
              <v:shape style="position:absolute;left:6144;top:13857;width:284;height:283" coordorigin="6144,13857" coordsize="284,283" path="m6304,13857l6239,13864,6187,13896,6148,13963,6144,13982,6145,14007,6171,14082,6232,14130,6271,14140,6296,14140,6370,14113,6418,14052,6428,13998,6427,13978,6403,13919,6342,13868,6304,13857e" filled="t" fillcolor="#FFFFFF" stroked="f">
                <v:path arrowok="t"/>
                <v:fill/>
              </v:shape>
            </v:group>
            <v:group style="position:absolute;left:6144;top:13857;width:284;height:283" coordorigin="6144,13857" coordsize="284,283">
              <v:shape style="position:absolute;left:6144;top:13857;width:284;height:283" coordorigin="6144,13857" coordsize="284,283" path="m6428,13998l6416,13940,6376,13889,6304,13857,6278,13857,6203,13883,6154,13944,6144,13982,6145,14007,6171,14082,6232,14130,6271,14140,6296,14140,6370,14113,6418,14052,6427,14013e" filled="f" stroked="t" strokeweight=".75pt" strokecolor="#221E1F">
                <v:path arrowok="t"/>
              </v:shape>
            </v:group>
            <v:group style="position:absolute;left:6864;top:13857;width:284;height:283" coordorigin="6864,13857" coordsize="284,283">
              <v:shape style="position:absolute;left:6864;top:13857;width:284;height:283" coordorigin="6864,13857" coordsize="284,283" path="m7024,13857l6959,13864,6907,13896,6868,13963,6864,13982,6865,14007,6891,14082,6952,14130,6991,14140,7016,14140,7090,14113,7138,14052,7148,13998,7147,13978,7123,13919,7062,13868,7024,13857e" filled="t" fillcolor="#FFFFFF" stroked="f">
                <v:path arrowok="t"/>
                <v:fill/>
              </v:shape>
            </v:group>
            <v:group style="position:absolute;left:6864;top:13857;width:284;height:283" coordorigin="6864,13857" coordsize="284,283">
              <v:shape style="position:absolute;left:6864;top:13857;width:284;height:283" coordorigin="6864,13857" coordsize="284,283" path="m7148,13998l7136,13940,7096,13889,7024,13857,6998,13857,6923,13883,6874,13944,6864,13982,6865,14007,6891,14082,6952,14130,6991,14140,7016,14140,7090,14113,7138,14052,7147,14013e" filled="f" stroked="t" strokeweight=".75pt" strokecolor="#221E1F">
                <v:path arrowok="t"/>
              </v:shape>
            </v:group>
            <v:group style="position:absolute;left:7584;top:13857;width:284;height:283" coordorigin="7584,13857" coordsize="284,283">
              <v:shape style="position:absolute;left:7584;top:13857;width:284;height:283" coordorigin="7584,13857" coordsize="284,283" path="m7744,13857l7679,13864,7627,13896,7588,13963,7584,13982,7585,14007,7611,14082,7672,14130,7711,14140,7736,14140,7810,14113,7858,14052,7868,13998,7867,13978,7843,13919,7782,13868,7744,13857e" filled="t" fillcolor="#FFFFFF" stroked="f">
                <v:path arrowok="t"/>
                <v:fill/>
              </v:shape>
            </v:group>
            <v:group style="position:absolute;left:7584;top:13857;width:284;height:283" coordorigin="7584,13857" coordsize="284,283">
              <v:shape style="position:absolute;left:7584;top:13857;width:284;height:283" coordorigin="7584,13857" coordsize="284,283" path="m7868,13998l7855,13940,7816,13889,7744,13857,7718,13857,7643,13883,7594,13944,7584,13982,7585,14007,7611,14082,7672,14130,7711,14140,7736,14140,7810,14113,7858,14052,7867,14013e" filled="f" stroked="t" strokeweight=".75pt" strokecolor="#221E1F">
                <v:path arrowok="t"/>
              </v:shape>
            </v:group>
            <v:group style="position:absolute;left:8304;top:13857;width:284;height:283" coordorigin="8304,13857" coordsize="284,283">
              <v:shape style="position:absolute;left:8304;top:13857;width:284;height:283" coordorigin="8304,13857" coordsize="284,283" path="m8464,13857l8399,13864,8347,13896,8308,13963,8304,13982,8305,14007,8331,14082,8392,14130,8431,14140,8456,14140,8530,14113,8578,14052,8588,13998,8587,13978,8563,13919,8502,13868,8464,13857e" filled="t" fillcolor="#FFFFFF" stroked="f">
                <v:path arrowok="t"/>
                <v:fill/>
              </v:shape>
            </v:group>
            <v:group style="position:absolute;left:8304;top:13857;width:284;height:283" coordorigin="8304,13857" coordsize="284,283">
              <v:shape style="position:absolute;left:8304;top:13857;width:284;height:283" coordorigin="8304,13857" coordsize="284,283" path="m8588,13998l8575,13940,8536,13889,8464,13857,8438,13857,8363,13883,8314,13944,8304,13982,8305,14007,8331,14082,8392,14130,8431,14140,8456,14140,8530,14113,8578,14052,8587,14013e" filled="f" stroked="t" strokeweight=".75pt" strokecolor="#221E1F">
                <v:path arrowok="t"/>
              </v:shape>
            </v:group>
            <v:group style="position:absolute;left:9009;top:13857;width:284;height:283" coordorigin="9009,13857" coordsize="284,283">
              <v:shape style="position:absolute;left:9009;top:13857;width:284;height:283" coordorigin="9009,13857" coordsize="284,283" path="m9169,13857l9104,13864,9052,13896,9013,13963,9009,13982,9010,14007,9036,14082,9097,14130,9136,14140,9161,14140,9235,14113,9283,14052,9293,13998,9292,13978,9268,13919,9207,13868,9169,13857e" filled="t" fillcolor="#FFFFFF" stroked="f">
                <v:path arrowok="t"/>
                <v:fill/>
              </v:shape>
            </v:group>
            <v:group style="position:absolute;left:9009;top:13857;width:284;height:283" coordorigin="9009,13857" coordsize="284,283">
              <v:shape style="position:absolute;left:9009;top:13857;width:284;height:283" coordorigin="9009,13857" coordsize="284,283" path="m9293,13998l9280,13940,9241,13889,9169,13857,9143,13857,9068,13883,9019,13944,9009,13982,9010,14007,9036,14082,9097,14130,9136,14140,9161,14140,9235,14113,9283,14052,9292,14013e" filled="f" stroked="t" strokeweight=".75pt" strokecolor="#221E1F">
                <v:path arrowok="t"/>
              </v:shape>
            </v:group>
            <v:group style="position:absolute;left:9729;top:13857;width:284;height:283" coordorigin="9729,13857" coordsize="284,283">
              <v:shape style="position:absolute;left:9729;top:13857;width:284;height:283" coordorigin="9729,13857" coordsize="284,283" path="m9889,13857l9824,13864,9772,13896,9733,13963,9729,13982,9730,14007,9756,14082,9817,14130,9856,14140,9881,14140,9955,14113,10003,14052,10013,13998,10012,13978,9988,13919,9927,13868,9889,13857e" filled="t" fillcolor="#FFFFFF" stroked="f">
                <v:path arrowok="t"/>
                <v:fill/>
              </v:shape>
            </v:group>
            <v:group style="position:absolute;left:9729;top:13857;width:284;height:283" coordorigin="9729,13857" coordsize="284,283">
              <v:shape style="position:absolute;left:9729;top:13857;width:284;height:283" coordorigin="9729,13857" coordsize="284,283" path="m10013,13998l10000,13940,9961,13889,9889,13857,9863,13857,9788,13883,9739,13944,9729,13982,9730,14007,9756,14082,9817,14130,9856,14140,9881,14140,9955,14113,10003,14052,10012,14013e" filled="f" stroked="t" strokeweight=".75pt" strokecolor="#221E1F">
                <v:path arrowok="t"/>
              </v:shape>
            </v:group>
            <v:group style="position:absolute;left:10449;top:13857;width:284;height:283" coordorigin="10449,13857" coordsize="284,283">
              <v:shape style="position:absolute;left:10449;top:13857;width:284;height:283" coordorigin="10449,13857" coordsize="284,283" path="m10609,13857l10544,13864,10492,13896,10453,13963,10449,13982,10450,14007,10476,14082,10537,14130,10576,14140,10600,14140,10675,14113,10723,14052,10733,13998,10732,13978,10707,13919,10647,13868,10609,13857e" filled="t" fillcolor="#FFFFFF" stroked="f">
                <v:path arrowok="t"/>
                <v:fill/>
              </v:shape>
            </v:group>
            <v:group style="position:absolute;left:10449;top:13857;width:284;height:283" coordorigin="10449,13857" coordsize="284,283">
              <v:shape style="position:absolute;left:10449;top:13857;width:284;height:283" coordorigin="10449,13857" coordsize="284,283" path="m10733,13998l10720,13940,10681,13889,10609,13857,10583,13857,10508,13883,10459,13944,10449,13982,10450,14007,10476,14082,10537,14130,10576,14140,10600,14140,10675,14113,10723,14052,10732,14013e" filled="f" stroked="t" strokeweight=".75pt" strokecolor="#221E1F">
                <v:path arrowok="t"/>
              </v:shape>
            </v:group>
            <v:group style="position:absolute;left:3279;top:14217;width:284;height:283" coordorigin="3279,14217" coordsize="284,283">
              <v:shape style="position:absolute;left:3279;top:14217;width:284;height:283" coordorigin="3279,14217" coordsize="284,283" path="m3439,14217l3374,14224,3322,14256,3283,14323,3279,14342,3280,14367,3306,14442,3367,14490,3406,14500,3431,14500,3505,14473,3553,14412,3563,14358,3562,14338,3538,14279,3477,14228,3439,14217e" filled="t" fillcolor="#FFFFFF" stroked="f">
                <v:path arrowok="t"/>
                <v:fill/>
              </v:shape>
            </v:group>
            <v:group style="position:absolute;left:3279;top:14217;width:284;height:283" coordorigin="3279,14217" coordsize="284,283">
              <v:shape style="position:absolute;left:3279;top:14217;width:284;height:283" coordorigin="3279,14217" coordsize="284,283" path="m3563,14358l3551,14300,3511,14249,3439,14217,3413,14217,3338,14243,3289,14304,3279,14342,3280,14367,3306,14442,3367,14490,3406,14500,3431,14500,3505,14473,3553,14412,3563,14373e" filled="f" stroked="t" strokeweight=".75pt" strokecolor="#221E1F">
                <v:path arrowok="t"/>
              </v:shape>
            </v:group>
            <v:group style="position:absolute;left:3999;top:14217;width:284;height:283" coordorigin="3999,14217" coordsize="284,283">
              <v:shape style="position:absolute;left:3999;top:14217;width:284;height:283" coordorigin="3999,14217" coordsize="284,283" path="m4159,14217l4094,14224,4042,14256,4003,14323,3999,14342,4000,14367,4026,14442,4087,14490,4126,14500,4151,14500,4225,14473,4273,14412,4283,14358,4282,14338,4258,14279,4197,14228,4159,14217e" filled="t" fillcolor="#FFFFFF" stroked="f">
                <v:path arrowok="t"/>
                <v:fill/>
              </v:shape>
            </v:group>
            <v:group style="position:absolute;left:3999;top:14217;width:284;height:283" coordorigin="3999,14217" coordsize="284,283">
              <v:shape style="position:absolute;left:3999;top:14217;width:284;height:283" coordorigin="3999,14217" coordsize="284,283" path="m4283,14358l4271,14300,4231,14249,4159,14217,4133,14217,4058,14243,4009,14304,3999,14342,4000,14367,4026,14442,4087,14490,4126,14500,4151,14500,4225,14473,4273,14412,4283,14373e" filled="f" stroked="t" strokeweight=".75pt" strokecolor="#221E1F">
                <v:path arrowok="t"/>
              </v:shape>
            </v:group>
            <v:group style="position:absolute;left:4704;top:14217;width:284;height:283" coordorigin="4704,14217" coordsize="284,283">
              <v:shape style="position:absolute;left:4704;top:14217;width:284;height:283" coordorigin="4704,14217" coordsize="284,283" path="m4864,14217l4799,14224,4747,14256,4708,14323,4704,14342,4705,14367,4731,14442,4792,14490,4831,14500,4856,14500,4930,14473,4978,14412,4988,14358,4987,14338,4963,14279,4902,14228,4864,14217e" filled="t" fillcolor="#FFFFFF" stroked="f">
                <v:path arrowok="t"/>
                <v:fill/>
              </v:shape>
            </v:group>
            <v:group style="position:absolute;left:4704;top:14217;width:284;height:283" coordorigin="4704,14217" coordsize="284,283">
              <v:shape style="position:absolute;left:4704;top:14217;width:284;height:283" coordorigin="4704,14217" coordsize="284,283" path="m4988,14358l4976,14300,4936,14249,4864,14217,4838,14217,4763,14243,4714,14304,4704,14342,4705,14367,4731,14442,4792,14490,4831,14500,4856,14500,4930,14473,4978,14412,4987,14373e" filled="f" stroked="t" strokeweight=".75pt" strokecolor="#221E1F">
                <v:path arrowok="t"/>
              </v:shape>
            </v:group>
            <v:group style="position:absolute;left:5424;top:14217;width:284;height:283" coordorigin="5424,14217" coordsize="284,283">
              <v:shape style="position:absolute;left:5424;top:14217;width:284;height:283" coordorigin="5424,14217" coordsize="284,283" path="m5584,14217l5519,14224,5467,14256,5428,14323,5424,14342,5425,14367,5451,14442,5512,14490,5551,14500,5576,14500,5650,14473,5698,14412,5708,14358,5707,14338,5683,14279,5622,14228,5584,14217e" filled="t" fillcolor="#FFFFFF" stroked="f">
                <v:path arrowok="t"/>
                <v:fill/>
              </v:shape>
            </v:group>
            <v:group style="position:absolute;left:5424;top:14217;width:284;height:283" coordorigin="5424,14217" coordsize="284,283">
              <v:shape style="position:absolute;left:5424;top:14217;width:284;height:283" coordorigin="5424,14217" coordsize="284,283" path="m5708,14358l5696,14300,5656,14249,5584,14217,5558,14217,5483,14243,5434,14304,5424,14342,5425,14367,5451,14442,5512,14490,5551,14500,5576,14500,5650,14473,5698,14412,5708,14373e" filled="f" stroked="t" strokeweight=".75pt" strokecolor="#221E1F">
                <v:path arrowok="t"/>
              </v:shape>
            </v:group>
            <v:group style="position:absolute;left:6144;top:14217;width:284;height:283" coordorigin="6144,14217" coordsize="284,283">
              <v:shape style="position:absolute;left:6144;top:14217;width:284;height:283" coordorigin="6144,14217" coordsize="284,283" path="m6304,14217l6239,14224,6187,14256,6148,14323,6144,14342,6145,14367,6171,14442,6232,14490,6271,14500,6296,14500,6370,14473,6418,14412,6428,14358,6427,14338,6403,14279,6342,14228,6304,14217e" filled="t" fillcolor="#FFFFFF" stroked="f">
                <v:path arrowok="t"/>
                <v:fill/>
              </v:shape>
            </v:group>
            <v:group style="position:absolute;left:6144;top:14217;width:284;height:283" coordorigin="6144,14217" coordsize="284,283">
              <v:shape style="position:absolute;left:6144;top:14217;width:284;height:283" coordorigin="6144,14217" coordsize="284,283" path="m6428,14358l6416,14300,6376,14249,6304,14217,6278,14217,6203,14243,6154,14304,6144,14342,6145,14367,6171,14442,6232,14490,6271,14500,6296,14500,6370,14473,6418,14412,6427,14373e" filled="f" stroked="t" strokeweight=".75pt" strokecolor="#221E1F">
                <v:path arrowok="t"/>
              </v:shape>
            </v:group>
            <v:group style="position:absolute;left:6864;top:14217;width:284;height:283" coordorigin="6864,14217" coordsize="284,283">
              <v:shape style="position:absolute;left:6864;top:14217;width:284;height:283" coordorigin="6864,14217" coordsize="284,283" path="m7024,14217l6959,14224,6907,14256,6868,14323,6864,14342,6865,14367,6891,14442,6952,14490,6991,14500,7016,14500,7090,14473,7138,14412,7148,14358,7147,14338,7123,14279,7062,14228,7024,14217e" filled="t" fillcolor="#FFFFFF" stroked="f">
                <v:path arrowok="t"/>
                <v:fill/>
              </v:shape>
            </v:group>
            <v:group style="position:absolute;left:6864;top:14217;width:284;height:283" coordorigin="6864,14217" coordsize="284,283">
              <v:shape style="position:absolute;left:6864;top:14217;width:284;height:283" coordorigin="6864,14217" coordsize="284,283" path="m7148,14358l7136,14300,7096,14249,7024,14217,6998,14217,6923,14243,6874,14304,6864,14342,6865,14367,6891,14442,6952,14490,6991,14500,7016,14500,7090,14473,7138,14412,7147,14373e" filled="f" stroked="t" strokeweight=".75pt" strokecolor="#221E1F">
                <v:path arrowok="t"/>
              </v:shape>
            </v:group>
            <v:group style="position:absolute;left:7584;top:14217;width:284;height:283" coordorigin="7584,14217" coordsize="284,283">
              <v:shape style="position:absolute;left:7584;top:14217;width:284;height:283" coordorigin="7584,14217" coordsize="284,283" path="m7744,14217l7679,14224,7627,14256,7588,14323,7584,14342,7585,14367,7611,14442,7672,14490,7711,14500,7736,14500,7810,14473,7858,14412,7868,14358,7867,14338,7843,14279,7782,14228,7744,14217e" filled="t" fillcolor="#FFFFFF" stroked="f">
                <v:path arrowok="t"/>
                <v:fill/>
              </v:shape>
            </v:group>
            <v:group style="position:absolute;left:7584;top:14217;width:284;height:283" coordorigin="7584,14217" coordsize="284,283">
              <v:shape style="position:absolute;left:7584;top:14217;width:284;height:283" coordorigin="7584,14217" coordsize="284,283" path="m7868,14358l7855,14300,7816,14249,7744,14217,7718,14217,7643,14243,7594,14304,7584,14342,7585,14367,7611,14442,7672,14490,7711,14500,7736,14500,7810,14473,7858,14412,7867,14373e" filled="f" stroked="t" strokeweight=".75pt" strokecolor="#221E1F">
                <v:path arrowok="t"/>
              </v:shape>
            </v:group>
            <v:group style="position:absolute;left:8304;top:14217;width:284;height:283" coordorigin="8304,14217" coordsize="284,283">
              <v:shape style="position:absolute;left:8304;top:14217;width:284;height:283" coordorigin="8304,14217" coordsize="284,283" path="m8464,14217l8399,14224,8347,14256,8308,14323,8304,14342,8305,14367,8331,14442,8392,14490,8431,14500,8456,14500,8530,14473,8578,14412,8588,14358,8587,14338,8563,14279,8502,14228,8464,14217e" filled="t" fillcolor="#FFFFFF" stroked="f">
                <v:path arrowok="t"/>
                <v:fill/>
              </v:shape>
            </v:group>
            <v:group style="position:absolute;left:8304;top:14217;width:284;height:283" coordorigin="8304,14217" coordsize="284,283">
              <v:shape style="position:absolute;left:8304;top:14217;width:284;height:283" coordorigin="8304,14217" coordsize="284,283" path="m8588,14358l8575,14300,8536,14249,8464,14217,8438,14217,8363,14243,8314,14304,8304,14342,8305,14367,8331,14442,8392,14490,8431,14500,8456,14500,8530,14473,8578,14412,8587,14373e" filled="f" stroked="t" strokeweight=".75pt" strokecolor="#221E1F">
                <v:path arrowok="t"/>
              </v:shape>
            </v:group>
            <v:group style="position:absolute;left:9009;top:14217;width:284;height:283" coordorigin="9009,14217" coordsize="284,283">
              <v:shape style="position:absolute;left:9009;top:14217;width:284;height:283" coordorigin="9009,14217" coordsize="284,283" path="m9169,14217l9104,14224,9052,14256,9013,14323,9009,14342,9010,14367,9036,14442,9097,14490,9136,14500,9161,14500,9235,14473,9283,14412,9293,14358,9292,14338,9268,14279,9207,14228,9169,14217e" filled="t" fillcolor="#FFFFFF" stroked="f">
                <v:path arrowok="t"/>
                <v:fill/>
              </v:shape>
            </v:group>
            <v:group style="position:absolute;left:9009;top:14217;width:284;height:283" coordorigin="9009,14217" coordsize="284,283">
              <v:shape style="position:absolute;left:9009;top:14217;width:284;height:283" coordorigin="9009,14217" coordsize="284,283" path="m9293,14358l9280,14300,9241,14249,9169,14217,9143,14217,9068,14243,9019,14304,9009,14342,9010,14367,9036,14442,9097,14490,9136,14500,9161,14500,9235,14473,9283,14412,9292,14373e" filled="f" stroked="t" strokeweight=".75pt" strokecolor="#221E1F">
                <v:path arrowok="t"/>
              </v:shape>
            </v:group>
            <v:group style="position:absolute;left:9729;top:14217;width:284;height:283" coordorigin="9729,14217" coordsize="284,283">
              <v:shape style="position:absolute;left:9729;top:14217;width:284;height:283" coordorigin="9729,14217" coordsize="284,283" path="m9889,14217l9824,14224,9772,14256,9733,14323,9729,14342,9730,14367,9756,14442,9817,14490,9856,14500,9880,14500,9955,14473,10003,14412,10013,14358,10012,14338,9988,14279,9927,14228,9889,14217e" filled="t" fillcolor="#FFFFFF" stroked="f">
                <v:path arrowok="t"/>
                <v:fill/>
              </v:shape>
            </v:group>
            <v:group style="position:absolute;left:9729;top:14217;width:284;height:283" coordorigin="9729,14217" coordsize="284,283">
              <v:shape style="position:absolute;left:9729;top:14217;width:284;height:283" coordorigin="9729,14217" coordsize="284,283" path="m10013,14358l10000,14300,9961,14249,9889,14217,9863,14217,9788,14243,9739,14304,9729,14342,9730,14367,9756,14442,9817,14490,9856,14500,9880,14500,9955,14473,10003,14412,10012,14373e" filled="f" stroked="t" strokeweight=".75pt" strokecolor="#221E1F">
                <v:path arrowok="t"/>
              </v:shape>
            </v:group>
            <v:group style="position:absolute;left:10449;top:14217;width:284;height:283" coordorigin="10449,14217" coordsize="284,283">
              <v:shape style="position:absolute;left:10449;top:14217;width:284;height:283" coordorigin="10449,14217" coordsize="284,283" path="m10609,14217l10544,14224,10492,14256,10453,14323,10449,14342,10450,14367,10476,14442,10537,14490,10576,14500,10600,14500,10675,14473,10723,14412,10733,14358,10732,14338,10707,14279,10647,14228,10609,14217e" filled="t" fillcolor="#FFFFFF" stroked="f">
                <v:path arrowok="t"/>
                <v:fill/>
              </v:shape>
            </v:group>
            <v:group style="position:absolute;left:10449;top:14217;width:284;height:283" coordorigin="10449,14217" coordsize="284,283">
              <v:shape style="position:absolute;left:10449;top:14217;width:284;height:283" coordorigin="10449,14217" coordsize="284,283" path="m10733,14358l10720,14300,10681,14249,10609,14217,10583,14217,10508,14243,10459,14304,10449,14342,10450,14367,10476,14442,10537,14490,10576,14500,10600,14500,10675,14473,10723,14412,10732,14373e" filled="f" stroked="t" strokeweight=".75pt" strokecolor="#221E1F">
                <v:path arrowok="t"/>
              </v:shape>
            </v:group>
            <v:group style="position:absolute;left:3279;top:15027;width:284;height:283" coordorigin="3279,15027" coordsize="284,283">
              <v:shape style="position:absolute;left:3279;top:15027;width:284;height:283" coordorigin="3279,15027" coordsize="284,283" path="m3439,15027l3374,15034,3322,15066,3283,15133,3279,15152,3280,15177,3306,15252,3367,15300,3406,15310,3431,15310,3505,15283,3553,15222,3563,15168,3562,15148,3538,15089,3477,15038,3439,15027e" filled="t" fillcolor="#FFFFFF" stroked="f">
                <v:path arrowok="t"/>
                <v:fill/>
              </v:shape>
            </v:group>
            <v:group style="position:absolute;left:3279;top:15027;width:284;height:283" coordorigin="3279,15027" coordsize="284,283">
              <v:shape style="position:absolute;left:3279;top:15027;width:284;height:283" coordorigin="3279,15027" coordsize="284,283" path="m3563,15168l3551,15110,3511,15059,3439,15027,3413,15027,3338,15053,3289,15114,3279,15152,3280,15177,3306,15252,3367,15300,3406,15310,3431,15310,3505,15283,3553,15222,3563,15183e" filled="f" stroked="t" strokeweight=".75pt" strokecolor="#221E1F">
                <v:path arrowok="t"/>
              </v:shape>
            </v:group>
            <v:group style="position:absolute;left:3999;top:15027;width:284;height:283" coordorigin="3999,15027" coordsize="284,283">
              <v:shape style="position:absolute;left:3999;top:15027;width:284;height:283" coordorigin="3999,15027" coordsize="284,283" path="m4159,15027l4094,15034,4042,15066,4003,15133,3999,15152,4000,15177,4026,15252,4087,15300,4126,15310,4151,15310,4225,15283,4273,15222,4283,15168,4282,15148,4258,15089,4197,15038,4159,15027e" filled="t" fillcolor="#FFFFFF" stroked="f">
                <v:path arrowok="t"/>
                <v:fill/>
              </v:shape>
            </v:group>
            <v:group style="position:absolute;left:3999;top:15027;width:284;height:283" coordorigin="3999,15027" coordsize="284,283">
              <v:shape style="position:absolute;left:3999;top:15027;width:284;height:283" coordorigin="3999,15027" coordsize="284,283" path="m4283,15168l4271,15110,4231,15059,4159,15027,4133,15027,4058,15053,4009,15114,3999,15152,4000,15177,4026,15252,4087,15300,4126,15310,4151,15310,4225,15283,4273,15222,4283,15183e" filled="f" stroked="t" strokeweight=".75pt" strokecolor="#221E1F">
                <v:path arrowok="t"/>
              </v:shape>
            </v:group>
            <v:group style="position:absolute;left:4704;top:15027;width:284;height:283" coordorigin="4704,15027" coordsize="284,283">
              <v:shape style="position:absolute;left:4704;top:15027;width:284;height:283" coordorigin="4704,15027" coordsize="284,283" path="m4864,15027l4799,15034,4747,15066,4708,15133,4704,15152,4705,15177,4731,15252,4792,15300,4831,15310,4856,15310,4930,15283,4978,15222,4988,15168,4987,15148,4963,15089,4902,15038,4864,15027e" filled="t" fillcolor="#FFFFFF" stroked="f">
                <v:path arrowok="t"/>
                <v:fill/>
              </v:shape>
            </v:group>
            <v:group style="position:absolute;left:4704;top:15027;width:284;height:283" coordorigin="4704,15027" coordsize="284,283">
              <v:shape style="position:absolute;left:4704;top:15027;width:284;height:283" coordorigin="4704,15027" coordsize="284,283" path="m4988,15168l4976,15110,4936,15059,4864,15027,4838,15027,4763,15053,4714,15114,4704,15152,4705,15177,4731,15252,4792,15300,4831,15310,4856,15310,4930,15283,4978,15222,4987,15183e" filled="f" stroked="t" strokeweight=".75pt" strokecolor="#221E1F">
                <v:path arrowok="t"/>
              </v:shape>
            </v:group>
            <v:group style="position:absolute;left:5424;top:15027;width:284;height:283" coordorigin="5424,15027" coordsize="284,283">
              <v:shape style="position:absolute;left:5424;top:15027;width:284;height:283" coordorigin="5424,15027" coordsize="284,283" path="m5584,15027l5519,15034,5467,15066,5428,15133,5424,15152,5425,15177,5451,15252,5512,15300,5551,15310,5576,15310,5650,15283,5698,15222,5708,15168,5707,15148,5683,15089,5622,15038,5584,15027e" filled="t" fillcolor="#FFFFFF" stroked="f">
                <v:path arrowok="t"/>
                <v:fill/>
              </v:shape>
            </v:group>
            <v:group style="position:absolute;left:5424;top:15027;width:284;height:283" coordorigin="5424,15027" coordsize="284,283">
              <v:shape style="position:absolute;left:5424;top:15027;width:284;height:283" coordorigin="5424,15027" coordsize="284,283" path="m5708,15168l5696,15110,5656,15059,5584,15027,5558,15027,5483,15053,5434,15114,5424,15152,5425,15177,5451,15252,5512,15300,5551,15310,5576,15310,5650,15283,5698,15222,5708,15183e" filled="f" stroked="t" strokeweight=".75pt" strokecolor="#221E1F">
                <v:path arrowok="t"/>
              </v:shape>
            </v:group>
            <v:group style="position:absolute;left:6144;top:15027;width:284;height:283" coordorigin="6144,15027" coordsize="284,283">
              <v:shape style="position:absolute;left:6144;top:15027;width:284;height:283" coordorigin="6144,15027" coordsize="284,283" path="m6304,15027l6239,15034,6187,15066,6148,15133,6144,15152,6145,15177,6171,15252,6232,15300,6271,15310,6296,15310,6370,15283,6418,15222,6428,15168,6427,15148,6403,15089,6342,15038,6304,15027e" filled="t" fillcolor="#FFFFFF" stroked="f">
                <v:path arrowok="t"/>
                <v:fill/>
              </v:shape>
            </v:group>
            <v:group style="position:absolute;left:6144;top:15027;width:284;height:283" coordorigin="6144,15027" coordsize="284,283">
              <v:shape style="position:absolute;left:6144;top:15027;width:284;height:283" coordorigin="6144,15027" coordsize="284,283" path="m6428,15168l6416,15110,6376,15059,6304,15027,6278,15027,6203,15053,6154,15114,6144,15152,6145,15177,6171,15252,6232,15300,6271,15310,6296,15310,6370,15283,6418,15222,6427,15183e" filled="f" stroked="t" strokeweight=".75pt" strokecolor="#221E1F">
                <v:path arrowok="t"/>
              </v:shape>
            </v:group>
            <v:group style="position:absolute;left:6864;top:15027;width:284;height:283" coordorigin="6864,15027" coordsize="284,283">
              <v:shape style="position:absolute;left:6864;top:15027;width:284;height:283" coordorigin="6864,15027" coordsize="284,283" path="m7024,15027l6959,15034,6907,15066,6868,15133,6864,15152,6865,15177,6891,15252,6952,15300,6991,15310,7016,15310,7090,15283,7138,15222,7148,15168,7147,15148,7123,15089,7062,15038,7024,15027e" filled="t" fillcolor="#FFFFFF" stroked="f">
                <v:path arrowok="t"/>
                <v:fill/>
              </v:shape>
            </v:group>
            <v:group style="position:absolute;left:6864;top:15027;width:284;height:283" coordorigin="6864,15027" coordsize="284,283">
              <v:shape style="position:absolute;left:6864;top:15027;width:284;height:283" coordorigin="6864,15027" coordsize="284,283" path="m7148,15168l7135,15110,7096,15059,7024,15027,6998,15027,6923,15053,6874,15114,6864,15152,6865,15177,6891,15252,6952,15300,6991,15310,7016,15310,7090,15283,7138,15222,7147,15183e" filled="f" stroked="t" strokeweight=".75pt" strokecolor="#221E1F">
                <v:path arrowok="t"/>
              </v:shape>
            </v:group>
            <v:group style="position:absolute;left:7584;top:15027;width:284;height:283" coordorigin="7584,15027" coordsize="284,283">
              <v:shape style="position:absolute;left:7584;top:15027;width:284;height:283" coordorigin="7584,15027" coordsize="284,283" path="m7744,15027l7679,15034,7627,15066,7588,15133,7584,15152,7585,15177,7611,15252,7672,15300,7711,15310,7736,15310,7810,15283,7858,15222,7868,15168,7867,15148,7843,15089,7782,15038,7744,15027e" filled="t" fillcolor="#FFFFFF" stroked="f">
                <v:path arrowok="t"/>
                <v:fill/>
              </v:shape>
            </v:group>
            <v:group style="position:absolute;left:7584;top:15027;width:284;height:283" coordorigin="7584,15027" coordsize="284,283">
              <v:shape style="position:absolute;left:7584;top:15027;width:284;height:283" coordorigin="7584,15027" coordsize="284,283" path="m7868,15168l7855,15110,7816,15059,7744,15027,7718,15027,7643,15053,7594,15114,7584,15152,7585,15177,7611,15252,7672,15300,7711,15310,7736,15310,7810,15283,7858,15222,7867,15183e" filled="f" stroked="t" strokeweight=".75pt" strokecolor="#221E1F">
                <v:path arrowok="t"/>
              </v:shape>
            </v:group>
            <v:group style="position:absolute;left:8304;top:15027;width:284;height:283" coordorigin="8304,15027" coordsize="284,283">
              <v:shape style="position:absolute;left:8304;top:15027;width:284;height:283" coordorigin="8304,15027" coordsize="284,283" path="m8464,15027l8399,15034,8347,15066,8308,15133,8304,15152,8305,15177,8331,15252,8392,15300,8431,15310,8456,15310,8530,15283,8578,15222,8588,15168,8587,15148,8563,15089,8502,15038,8464,15027e" filled="t" fillcolor="#FFFFFF" stroked="f">
                <v:path arrowok="t"/>
                <v:fill/>
              </v:shape>
            </v:group>
            <v:group style="position:absolute;left:8304;top:15027;width:284;height:283" coordorigin="8304,15027" coordsize="284,283">
              <v:shape style="position:absolute;left:8304;top:15027;width:284;height:283" coordorigin="8304,15027" coordsize="284,283" path="m8588,15168l8575,15110,8536,15059,8464,15027,8438,15027,8363,15053,8314,15114,8304,15152,8305,15177,8331,15252,8392,15300,8431,15310,8456,15310,8530,15283,8578,15222,8587,15183e" filled="f" stroked="t" strokeweight=".75pt" strokecolor="#221E1F">
                <v:path arrowok="t"/>
              </v:shape>
            </v:group>
            <v:group style="position:absolute;left:9009;top:15027;width:284;height:283" coordorigin="9009,15027" coordsize="284,283">
              <v:shape style="position:absolute;left:9009;top:15027;width:284;height:283" coordorigin="9009,15027" coordsize="284,283" path="m9169,15027l9104,15034,9052,15066,9013,15133,9009,15152,9010,15177,9036,15252,9097,15300,9136,15310,9161,15310,9235,15283,9283,15222,9293,15168,9292,15148,9268,15089,9207,15038,9169,15027e" filled="t" fillcolor="#FFFFFF" stroked="f">
                <v:path arrowok="t"/>
                <v:fill/>
              </v:shape>
            </v:group>
            <v:group style="position:absolute;left:9009;top:15027;width:284;height:283" coordorigin="9009,15027" coordsize="284,283">
              <v:shape style="position:absolute;left:9009;top:15027;width:284;height:283" coordorigin="9009,15027" coordsize="284,283" path="m9293,15168l9280,15110,9241,15059,9169,15027,9143,15027,9068,15053,9019,15114,9009,15152,9010,15177,9036,15252,9097,15300,9136,15310,9161,15310,9235,15283,9283,15222,9292,15183e" filled="f" stroked="t" strokeweight=".75pt" strokecolor="#221E1F">
                <v:path arrowok="t"/>
              </v:shape>
            </v:group>
            <v:group style="position:absolute;left:9729;top:15027;width:284;height:283" coordorigin="9729,15027" coordsize="284,283">
              <v:shape style="position:absolute;left:9729;top:15027;width:284;height:283" coordorigin="9729,15027" coordsize="284,283" path="m9889,15027l9824,15034,9772,15066,9733,15133,9729,15152,9730,15177,9756,15252,9817,15300,9856,15310,9881,15310,9955,15283,10003,15222,10013,15168,10012,15148,9988,15089,9927,15038,9889,15027e" filled="t" fillcolor="#FFFFFF" stroked="f">
                <v:path arrowok="t"/>
                <v:fill/>
              </v:shape>
            </v:group>
            <v:group style="position:absolute;left:9729;top:15027;width:284;height:283" coordorigin="9729,15027" coordsize="284,283">
              <v:shape style="position:absolute;left:9729;top:15027;width:284;height:283" coordorigin="9729,15027" coordsize="284,283" path="m10013,15168l10000,15110,9961,15059,9889,15027,9863,15027,9788,15053,9739,15114,9729,15152,9730,15177,9756,15252,9817,15300,9856,15310,9881,15310,9955,15283,10003,15222,10012,15183e" filled="f" stroked="t" strokeweight=".75pt" strokecolor="#221E1F">
                <v:path arrowok="t"/>
              </v:shape>
            </v:group>
            <v:group style="position:absolute;left:10449;top:15027;width:284;height:283" coordorigin="10449,15027" coordsize="284,283">
              <v:shape style="position:absolute;left:10449;top:15027;width:284;height:283" coordorigin="10449,15027" coordsize="284,283" path="m10609,15027l10544,15034,10492,15066,10453,15133,10449,15152,10450,15177,10476,15252,10537,15300,10576,15310,10600,15310,10675,15283,10723,15222,10733,15168,10732,15148,10707,15089,10647,15038,10609,15027e" filled="t" fillcolor="#FFFFFF" stroked="f">
                <v:path arrowok="t"/>
                <v:fill/>
              </v:shape>
            </v:group>
            <v:group style="position:absolute;left:10449;top:15027;width:284;height:283" coordorigin="10449,15027" coordsize="284,283">
              <v:shape style="position:absolute;left:10449;top:15027;width:284;height:283" coordorigin="10449,15027" coordsize="284,283" path="m10733,15168l10720,15110,10681,15059,10609,15027,10583,15027,10508,15053,10459,15114,10449,15152,10450,15177,10476,15252,10537,15300,10576,15310,10600,15310,10675,15283,10723,15222,10732,15183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sz w:val="13"/>
          <w:szCs w:val="13"/>
        </w:rPr>
      </w:r>
    </w:p>
    <w:p>
      <w:pPr>
        <w:spacing w:before="0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llection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Universit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291" w:right="780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und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search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institut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2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Priv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sect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compan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-1"/>
        </w:rPr>
        <w:t>Hospit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Othe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13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Coul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ndica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relat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ercentag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(approximately!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providing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255" w:lineRule="auto"/>
        <w:ind w:left="216" w:right="63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with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hom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untr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ganisation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mpar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provid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broa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(Total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100%)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63" w:after="0" w:line="169" w:lineRule="exact"/>
        <w:ind w:left="2691" w:right="-20"/>
        <w:jc w:val="left"/>
        <w:tabs>
          <w:tab w:pos="4040" w:val="left"/>
          <w:tab w:pos="5360" w:val="left"/>
          <w:tab w:pos="6700" w:val="left"/>
          <w:tab w:pos="8020" w:val="left"/>
          <w:tab w:pos="932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2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4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6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8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100%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8" w:after="0" w:line="240" w:lineRule="atLeast"/>
        <w:ind w:left="291" w:right="801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Provis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with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home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ount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our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rganisatio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rovis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broad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14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ls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rovid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broad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coul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ndica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relative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255" w:lineRule="auto"/>
        <w:ind w:left="216" w:right="1035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percentag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(approximately!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geographic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egion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tot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provid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broa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(Total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100%)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63" w:after="0" w:line="169" w:lineRule="exact"/>
        <w:ind w:left="2466" w:right="-20"/>
        <w:jc w:val="left"/>
        <w:tabs>
          <w:tab w:pos="3200" w:val="left"/>
          <w:tab w:pos="3920" w:val="left"/>
          <w:tab w:pos="4640" w:val="left"/>
          <w:tab w:pos="5360" w:val="left"/>
          <w:tab w:pos="6080" w:val="left"/>
          <w:tab w:pos="6800" w:val="left"/>
          <w:tab w:pos="7520" w:val="left"/>
          <w:tab w:pos="8240" w:val="left"/>
          <w:tab w:pos="8960" w:val="left"/>
          <w:tab w:pos="962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1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2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3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4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5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6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7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8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90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%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100%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fric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41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Americ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Asi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Europ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291" w:right="8093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cean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(Austral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New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Zeal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Papu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New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Guinea)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240" w:lineRule="auto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ntartic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60"/>
        </w:sectPr>
      </w:pPr>
      <w:rPr/>
    </w:p>
    <w:p>
      <w:pPr>
        <w:spacing w:before="8" w:after="0" w:line="360" w:lineRule="atLeast"/>
        <w:ind w:left="116" w:right="548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15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PROVID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MICROBI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CULTUR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categori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ganisations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ipient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general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llow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DISTRIBU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eiv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ir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parties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4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3296" w:right="-20"/>
        <w:jc w:val="left"/>
        <w:tabs>
          <w:tab w:pos="4980" w:val="left"/>
          <w:tab w:pos="776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  <w:tab/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Ye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c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redistribu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m</w:t>
        <w:tab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on'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know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N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pplicabl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llection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191" w:right="841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funded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institut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Universit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riv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Sect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mpan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-1"/>
        </w:rPr>
        <w:t>Hospit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191" w:right="8779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lose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related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ollaborator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2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ther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322" w:lineRule="exact"/>
        <w:ind w:left="1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16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ROVID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DNA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no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microbi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cultur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0" w:after="0" w:line="360" w:lineRule="atLeast"/>
        <w:ind w:left="116" w:right="39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ategori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ganisations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cipient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general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llow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DISTRIBU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receive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ir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parties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4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pgSz w:w="11920" w:h="16840"/>
          <w:pgMar w:top="700" w:bottom="280" w:left="860" w:right="980"/>
        </w:sectPr>
      </w:pPr>
      <w:rPr/>
    </w:p>
    <w:p>
      <w:pPr>
        <w:spacing w:before="1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169" w:lineRule="exact"/>
        <w:ind w:left="191"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llection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1" w:after="0" w:line="240" w:lineRule="auto"/>
        <w:ind w:right="-20"/>
        <w:jc w:val="left"/>
        <w:tabs>
          <w:tab w:pos="1680" w:val="left"/>
          <w:tab w:pos="446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o</w:t>
        <w:tab/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e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distribu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m</w:t>
        <w:tab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don'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know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pplicabl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860" w:right="980"/>
          <w:cols w:num="2" w:equalWidth="0">
            <w:col w:w="1900" w:space="1396"/>
            <w:col w:w="6784"/>
          </w:cols>
        </w:sectPr>
      </w:pPr>
      <w:rPr/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46" coordorigin="701,701" coordsize="10495,15432">
            <v:group style="position:absolute;left:946;top:2404;width:1980;height:360" coordorigin="946,2404" coordsize="1980,360">
              <v:shape style="position:absolute;left:946;top:2404;width:1980;height:360" coordorigin="946,2404" coordsize="1980,360" path="m946,2764l2926,2764,2926,2404,946,2404,946,2764e" filled="t" fillcolor="#EFEFEF" stroked="f">
                <v:path arrowok="t"/>
                <v:fill/>
              </v:shape>
            </v:group>
            <v:group style="position:absolute;left:2926;top:2404;width:2670;height:360" coordorigin="2926,2404" coordsize="2670,360">
              <v:shape style="position:absolute;left:2926;top:2404;width:2670;height:360" coordorigin="2926,2404" coordsize="2670,360" path="m2926,2764l5596,2764,5596,2404,2926,2404,2926,2764e" filled="t" fillcolor="#EFEFEF" stroked="f">
                <v:path arrowok="t"/>
                <v:fill/>
              </v:shape>
            </v:group>
            <v:group style="position:absolute;left:5596;top:2404;width:2685;height:360" coordorigin="5596,2404" coordsize="2685,360">
              <v:shape style="position:absolute;left:5596;top:2404;width:2685;height:360" coordorigin="5596,2404" coordsize="2685,360" path="m5596,2764l8281,2764,8281,2404,5596,2404,5596,2764e" filled="t" fillcolor="#EFEFEF" stroked="f">
                <v:path arrowok="t"/>
                <v:fill/>
              </v:shape>
            </v:group>
            <v:group style="position:absolute;left:8281;top:2404;width:2670;height:360" coordorigin="8281,2404" coordsize="2670,360">
              <v:shape style="position:absolute;left:8281;top:2404;width:2670;height:360" coordorigin="8281,2404" coordsize="2670,360" path="m8281,2764l10951,2764,10951,2404,8281,2404,8281,2764e" filled="t" fillcolor="#EFEFEF" stroked="f">
                <v:path arrowok="t"/>
                <v:fill/>
              </v:shape>
            </v:group>
            <v:group style="position:absolute;left:946;top:3334;width:1980;height:360" coordorigin="946,3334" coordsize="1980,360">
              <v:shape style="position:absolute;left:946;top:3334;width:1980;height:360" coordorigin="946,3334" coordsize="1980,360" path="m946,3694l2926,3694,2926,3334,946,3334,946,3694e" filled="t" fillcolor="#EFEFEF" stroked="f">
                <v:path arrowok="t"/>
                <v:fill/>
              </v:shape>
            </v:group>
            <v:group style="position:absolute;left:2926;top:3334;width:2670;height:360" coordorigin="2926,3334" coordsize="2670,360">
              <v:shape style="position:absolute;left:2926;top:3334;width:2670;height:360" coordorigin="2926,3334" coordsize="2670,360" path="m2926,3694l5596,3694,5596,3334,2926,3334,2926,3694e" filled="t" fillcolor="#EFEFEF" stroked="f">
                <v:path arrowok="t"/>
                <v:fill/>
              </v:shape>
            </v:group>
            <v:group style="position:absolute;left:5596;top:3334;width:2685;height:360" coordorigin="5596,3334" coordsize="2685,360">
              <v:shape style="position:absolute;left:5596;top:3334;width:2685;height:360" coordorigin="5596,3334" coordsize="2685,360" path="m5596,3694l8281,3694,8281,3334,5596,3334,5596,3694e" filled="t" fillcolor="#EFEFEF" stroked="f">
                <v:path arrowok="t"/>
                <v:fill/>
              </v:shape>
            </v:group>
            <v:group style="position:absolute;left:8281;top:3334;width:2670;height:360" coordorigin="8281,3334" coordsize="2670,360">
              <v:shape style="position:absolute;left:8281;top:3334;width:2670;height:360" coordorigin="8281,3334" coordsize="2670,360" path="m8281,3694l10951,3694,10951,3334,8281,3334,8281,3694e" filled="t" fillcolor="#EFEFEF" stroked="f">
                <v:path arrowok="t"/>
                <v:fill/>
              </v:shape>
            </v:group>
            <v:group style="position:absolute;left:946;top:4054;width:1980;height:360" coordorigin="946,4054" coordsize="1980,360">
              <v:shape style="position:absolute;left:946;top:4054;width:1980;height:360" coordorigin="946,4054" coordsize="1980,360" path="m946,4414l2926,4414,2926,4054,946,4054,946,4414e" filled="t" fillcolor="#EFEFEF" stroked="f">
                <v:path arrowok="t"/>
                <v:fill/>
              </v:shape>
            </v:group>
            <v:group style="position:absolute;left:2926;top:4054;width:2670;height:360" coordorigin="2926,4054" coordsize="2670,360">
              <v:shape style="position:absolute;left:2926;top:4054;width:2670;height:360" coordorigin="2926,4054" coordsize="2670,360" path="m2926,4414l5596,4414,5596,4054,2926,4054,2926,4414e" filled="t" fillcolor="#EFEFEF" stroked="f">
                <v:path arrowok="t"/>
                <v:fill/>
              </v:shape>
            </v:group>
            <v:group style="position:absolute;left:5596;top:4054;width:2685;height:360" coordorigin="5596,4054" coordsize="2685,360">
              <v:shape style="position:absolute;left:5596;top:4054;width:2685;height:360" coordorigin="5596,4054" coordsize="2685,360" path="m5596,4414l8281,4414,8281,4054,5596,4054,5596,4414e" filled="t" fillcolor="#EFEFEF" stroked="f">
                <v:path arrowok="t"/>
                <v:fill/>
              </v:shape>
            </v:group>
            <v:group style="position:absolute;left:8281;top:4054;width:2670;height:360" coordorigin="8281,4054" coordsize="2670,360">
              <v:shape style="position:absolute;left:8281;top:4054;width:2670;height:360" coordorigin="8281,4054" coordsize="2670,360" path="m8281,4414l10951,4414,10951,4054,8281,4054,8281,4414e" filled="t" fillcolor="#EFEFEF" stroked="f">
                <v:path arrowok="t"/>
                <v:fill/>
              </v:shape>
            </v:group>
            <v:group style="position:absolute;left:946;top:4984;width:1980;height:360" coordorigin="946,4984" coordsize="1980,360">
              <v:shape style="position:absolute;left:946;top:4984;width:1980;height:360" coordorigin="946,4984" coordsize="1980,360" path="m946,5344l2926,5344,2926,4984,946,4984,946,5344e" filled="t" fillcolor="#EFEFEF" stroked="f">
                <v:path arrowok="t"/>
                <v:fill/>
              </v:shape>
            </v:group>
            <v:group style="position:absolute;left:2926;top:4984;width:2670;height:360" coordorigin="2926,4984" coordsize="2670,360">
              <v:shape style="position:absolute;left:2926;top:4984;width:2670;height:360" coordorigin="2926,4984" coordsize="2670,360" path="m2926,5344l5596,5344,5596,4984,2926,4984,2926,5344e" filled="t" fillcolor="#EFEFEF" stroked="f">
                <v:path arrowok="t"/>
                <v:fill/>
              </v:shape>
            </v:group>
            <v:group style="position:absolute;left:5596;top:4984;width:2685;height:360" coordorigin="5596,4984" coordsize="2685,360">
              <v:shape style="position:absolute;left:5596;top:4984;width:2685;height:360" coordorigin="5596,4984" coordsize="2685,360" path="m5596,5344l8281,5344,8281,4984,5596,4984,5596,5344e" filled="t" fillcolor="#EFEFEF" stroked="f">
                <v:path arrowok="t"/>
                <v:fill/>
              </v:shape>
            </v:group>
            <v:group style="position:absolute;left:8281;top:4984;width:2670;height:360" coordorigin="8281,4984" coordsize="2670,360">
              <v:shape style="position:absolute;left:8281;top:4984;width:2670;height:360" coordorigin="8281,4984" coordsize="2670,360" path="m8281,5344l10951,5344,10951,4984,8281,4984,8281,5344e" filled="t" fillcolor="#EFEFEF" stroked="f">
                <v:path arrowok="t"/>
                <v:fill/>
              </v:shape>
            </v:group>
            <v:group style="position:absolute;left:946;top:7174;width:1980;height:360" coordorigin="946,7174" coordsize="1980,360">
              <v:shape style="position:absolute;left:946;top:7174;width:1980;height:360" coordorigin="946,7174" coordsize="1980,360" path="m946,7534l2926,7534,2926,7174,946,7174,946,7534e" filled="t" fillcolor="#EFEFEF" stroked="f">
                <v:path arrowok="t"/>
                <v:fill/>
              </v:shape>
            </v:group>
            <v:group style="position:absolute;left:2926;top:7174;width:2670;height:360" coordorigin="2926,7174" coordsize="2670,360">
              <v:shape style="position:absolute;left:2926;top:7174;width:2670;height:360" coordorigin="2926,7174" coordsize="2670,360" path="m2926,7534l5596,7534,5596,7174,2926,7174,2926,7534e" filled="t" fillcolor="#EFEFEF" stroked="f">
                <v:path arrowok="t"/>
                <v:fill/>
              </v:shape>
            </v:group>
            <v:group style="position:absolute;left:5596;top:7174;width:2685;height:360" coordorigin="5596,7174" coordsize="2685,360">
              <v:shape style="position:absolute;left:5596;top:7174;width:2685;height:360" coordorigin="5596,7174" coordsize="2685,360" path="m5596,7534l8281,7534,8281,7174,5596,7174,5596,7534e" filled="t" fillcolor="#EFEFEF" stroked="f">
                <v:path arrowok="t"/>
                <v:fill/>
              </v:shape>
            </v:group>
            <v:group style="position:absolute;left:8281;top:7174;width:2670;height:360" coordorigin="8281,7174" coordsize="2670,360">
              <v:shape style="position:absolute;left:8281;top:7174;width:2670;height:360" coordorigin="8281,7174" coordsize="2670,360" path="m8281,7534l10951,7534,10951,7174,8281,7174,8281,7534e" filled="t" fillcolor="#EFEFEF" stroked="f">
                <v:path arrowok="t"/>
                <v:fill/>
              </v:shape>
            </v:group>
            <v:group style="position:absolute;left:946;top:8104;width:1980;height:360" coordorigin="946,8104" coordsize="1980,360">
              <v:shape style="position:absolute;left:946;top:8104;width:1980;height:360" coordorigin="946,8104" coordsize="1980,360" path="m946,8464l2926,8464,2926,8104,946,8104,946,8464e" filled="t" fillcolor="#EFEFEF" stroked="f">
                <v:path arrowok="t"/>
                <v:fill/>
              </v:shape>
            </v:group>
            <v:group style="position:absolute;left:2926;top:8104;width:2670;height:360" coordorigin="2926,8104" coordsize="2670,360">
              <v:shape style="position:absolute;left:2926;top:8104;width:2670;height:360" coordorigin="2926,8104" coordsize="2670,360" path="m2926,8464l5596,8464,5596,8104,2926,8104,2926,8464e" filled="t" fillcolor="#EFEFEF" stroked="f">
                <v:path arrowok="t"/>
                <v:fill/>
              </v:shape>
            </v:group>
            <v:group style="position:absolute;left:5596;top:8104;width:2685;height:360" coordorigin="5596,8104" coordsize="2685,360">
              <v:shape style="position:absolute;left:5596;top:8104;width:2685;height:360" coordorigin="5596,8104" coordsize="2685,360" path="m5596,8464l8281,8464,8281,8104,5596,8104,5596,8464e" filled="t" fillcolor="#EFEFEF" stroked="f">
                <v:path arrowok="t"/>
                <v:fill/>
              </v:shape>
            </v:group>
            <v:group style="position:absolute;left:8281;top:8104;width:2670;height:360" coordorigin="8281,8104" coordsize="2670,360">
              <v:shape style="position:absolute;left:8281;top:8104;width:2670;height:360" coordorigin="8281,8104" coordsize="2670,360" path="m8281,8464l10951,8464,10951,8104,8281,8104,8281,8464e" filled="t" fillcolor="#EFEFEF" stroked="f">
                <v:path arrowok="t"/>
                <v:fill/>
              </v:shape>
            </v:group>
            <v:group style="position:absolute;left:946;top:8824;width:1980;height:360" coordorigin="946,8824" coordsize="1980,360">
              <v:shape style="position:absolute;left:946;top:8824;width:1980;height:360" coordorigin="946,8824" coordsize="1980,360" path="m946,9184l2926,9184,2926,8824,946,8824,946,9184e" filled="t" fillcolor="#EFEFEF" stroked="f">
                <v:path arrowok="t"/>
                <v:fill/>
              </v:shape>
            </v:group>
            <v:group style="position:absolute;left:2926;top:8824;width:2670;height:360" coordorigin="2926,8824" coordsize="2670,360">
              <v:shape style="position:absolute;left:2926;top:8824;width:2670;height:360" coordorigin="2926,8824" coordsize="2670,360" path="m2926,9184l5596,9184,5596,8824,2926,8824,2926,9184e" filled="t" fillcolor="#EFEFEF" stroked="f">
                <v:path arrowok="t"/>
                <v:fill/>
              </v:shape>
            </v:group>
            <v:group style="position:absolute;left:5596;top:8824;width:2685;height:360" coordorigin="5596,8824" coordsize="2685,360">
              <v:shape style="position:absolute;left:5596;top:8824;width:2685;height:360" coordorigin="5596,8824" coordsize="2685,360" path="m5596,9184l8281,9184,8281,8824,5596,8824,5596,9184e" filled="t" fillcolor="#EFEFEF" stroked="f">
                <v:path arrowok="t"/>
                <v:fill/>
              </v:shape>
            </v:group>
            <v:group style="position:absolute;left:8281;top:8824;width:2670;height:360" coordorigin="8281,8824" coordsize="2670,360">
              <v:shape style="position:absolute;left:8281;top:8824;width:2670;height:360" coordorigin="8281,8824" coordsize="2670,360" path="m8281,9184l10951,9184,10951,8824,8281,8824,8281,9184e" filled="t" fillcolor="#EFEFEF" stroked="f">
                <v:path arrowok="t"/>
                <v:fill/>
              </v:shape>
            </v:group>
            <v:group style="position:absolute;left:946;top:9754;width:1980;height:360" coordorigin="946,9754" coordsize="1980,360">
              <v:shape style="position:absolute;left:946;top:9754;width:1980;height:360" coordorigin="946,9754" coordsize="1980,360" path="m946,10113l2926,10113,2926,9754,946,9754,946,10113e" filled="t" fillcolor="#EFEFEF" stroked="f">
                <v:path arrowok="t"/>
                <v:fill/>
              </v:shape>
            </v:group>
            <v:group style="position:absolute;left:2926;top:9754;width:2670;height:360" coordorigin="2926,9754" coordsize="2670,360">
              <v:shape style="position:absolute;left:2926;top:9754;width:2670;height:360" coordorigin="2926,9754" coordsize="2670,360" path="m2926,10113l5596,10113,5596,9754,2926,9754,2926,10113e" filled="t" fillcolor="#EFEFEF" stroked="f">
                <v:path arrowok="t"/>
                <v:fill/>
              </v:shape>
            </v:group>
            <v:group style="position:absolute;left:5596;top:9754;width:2685;height:360" coordorigin="5596,9754" coordsize="2685,360">
              <v:shape style="position:absolute;left:5596;top:9754;width:2685;height:360" coordorigin="5596,9754" coordsize="2685,360" path="m5596,10113l8281,10113,8281,9754,5596,9754,5596,10113e" filled="t" fillcolor="#EFEFEF" stroked="f">
                <v:path arrowok="t"/>
                <v:fill/>
              </v:shape>
            </v:group>
            <v:group style="position:absolute;left:8281;top:9754;width:2670;height:360" coordorigin="8281,9754" coordsize="2670,360">
              <v:shape style="position:absolute;left:8281;top:9754;width:2670;height:360" coordorigin="8281,9754" coordsize="2670,360" path="m8281,10113l10951,10113,10951,9754,8281,9754,8281,10113e" filled="t" fillcolor="#EFEFE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4119;top:2442;width:284;height:283" coordorigin="4119,2442" coordsize="284,283">
              <v:shape style="position:absolute;left:4119;top:2442;width:284;height:283" coordorigin="4119,2442" coordsize="284,283" path="m4279,2442l4214,2449,4162,2481,4123,2548,4119,2567,4120,2593,4146,2667,4207,2715,4246,2725,4271,2725,4345,2698,4393,2637,4403,2584,4402,2563,4378,2504,4317,2453,4279,2442e" filled="t" fillcolor="#FFFFFF" stroked="f">
                <v:path arrowok="t"/>
                <v:fill/>
              </v:shape>
            </v:group>
            <v:group style="position:absolute;left:4119;top:2442;width:284;height:283" coordorigin="4119,2442" coordsize="284,283">
              <v:shape style="position:absolute;left:4119;top:2442;width:284;height:283" coordorigin="4119,2442" coordsize="284,283" path="m4403,2584l4391,2525,4351,2474,4279,2442,4253,2443,4178,2468,4129,2529,4119,2567,4120,2593,4146,2667,4207,2715,4246,2725,4271,2725,4345,2698,4393,2637,4403,2598e" filled="f" stroked="t" strokeweight=".75pt" strokecolor="#221E1F">
                <v:path arrowok="t"/>
              </v:shape>
            </v:group>
            <v:group style="position:absolute;left:6789;top:2442;width:284;height:283" coordorigin="6789,2442" coordsize="284,283">
              <v:shape style="position:absolute;left:6789;top:2442;width:284;height:283" coordorigin="6789,2442" coordsize="284,283" path="m6949,2442l6884,2449,6832,2481,6793,2548,6789,2568,6790,2593,6816,2667,6877,2716,6916,2725,6941,2725,7015,2698,7063,2637,7073,2584,7072,2563,7048,2504,6987,2453,6949,2442e" filled="t" fillcolor="#FFFFFF" stroked="f">
                <v:path arrowok="t"/>
                <v:fill/>
              </v:shape>
            </v:group>
            <v:group style="position:absolute;left:6789;top:2442;width:284;height:283" coordorigin="6789,2442" coordsize="284,283">
              <v:shape style="position:absolute;left:6789;top:2442;width:284;height:283" coordorigin="6789,2442" coordsize="284,283" path="m7073,2584l7060,2525,7021,2474,6949,2442,6923,2443,6848,2468,6799,2529,6789,2568,6790,2593,6816,2667,6877,2716,6916,2725,6941,2725,7015,2698,7063,2637,7072,2598e" filled="f" stroked="t" strokeweight=".75pt" strokecolor="#221E1F">
                <v:path arrowok="t"/>
              </v:shape>
            </v:group>
            <v:group style="position:absolute;left:9474;top:2442;width:284;height:283" coordorigin="9474,2442" coordsize="284,283">
              <v:shape style="position:absolute;left:9474;top:2442;width:284;height:283" coordorigin="9474,2442" coordsize="284,283" path="m9634,2442l9569,2449,9517,2481,9478,2548,9474,2568,9475,2593,9501,2667,9562,2715,9601,2725,9626,2725,9700,2698,9748,2637,9758,2584,9757,2563,9733,2504,9672,2453,9634,2442e" filled="t" fillcolor="#FFFFFF" stroked="f">
                <v:path arrowok="t"/>
                <v:fill/>
              </v:shape>
            </v:group>
            <v:group style="position:absolute;left:9474;top:2442;width:284;height:283" coordorigin="9474,2442" coordsize="284,283">
              <v:shape style="position:absolute;left:9474;top:2442;width:284;height:283" coordorigin="9474,2442" coordsize="284,283" path="m9758,2584l9745,2525,9706,2474,9634,2442,9608,2443,9533,2468,9484,2529,9474,2568,9475,2593,9501,2667,9562,2715,9601,2725,9626,2725,9700,2698,9748,2637,9757,2598e" filled="f" stroked="t" strokeweight=".75pt" strokecolor="#221E1F">
                <v:path arrowok="t"/>
              </v:shape>
            </v:group>
            <v:group style="position:absolute;left:4119;top:2802;width:284;height:283" coordorigin="4119,2802" coordsize="284,283">
              <v:shape style="position:absolute;left:4119;top:2802;width:284;height:283" coordorigin="4119,2802" coordsize="284,283" path="m4279,2802l4214,2809,4162,2841,4123,2908,4119,2927,4120,2953,4146,3027,4207,3075,4246,3085,4271,3085,4345,3058,4393,2997,4403,2944,4402,2923,4378,2864,4317,2813,4279,2802e" filled="t" fillcolor="#FFFFFF" stroked="f">
                <v:path arrowok="t"/>
                <v:fill/>
              </v:shape>
            </v:group>
            <v:group style="position:absolute;left:4119;top:2802;width:284;height:283" coordorigin="4119,2802" coordsize="284,283">
              <v:shape style="position:absolute;left:4119;top:2802;width:284;height:283" coordorigin="4119,2802" coordsize="284,283" path="m4403,2944l4391,2885,4351,2834,4279,2802,4253,2803,4178,2828,4129,2889,4119,2927,4120,2953,4146,3027,4207,3075,4246,3085,4271,3085,4345,3058,4393,2997,4403,2958e" filled="f" stroked="t" strokeweight=".75pt" strokecolor="#221E1F">
                <v:path arrowok="t"/>
              </v:shape>
            </v:group>
            <v:group style="position:absolute;left:6789;top:2802;width:284;height:283" coordorigin="6789,2802" coordsize="284,283">
              <v:shape style="position:absolute;left:6789;top:2802;width:284;height:283" coordorigin="6789,2802" coordsize="284,283" path="m6949,2802l6884,2809,6832,2841,6793,2908,6789,2927,6790,2953,6816,3027,6877,3075,6916,3085,6941,3085,7015,3058,7063,2997,7073,2944,7072,2923,7048,2864,6987,2813,6949,2802e" filled="t" fillcolor="#FFFFFF" stroked="f">
                <v:path arrowok="t"/>
                <v:fill/>
              </v:shape>
            </v:group>
            <v:group style="position:absolute;left:6789;top:2802;width:284;height:283" coordorigin="6789,2802" coordsize="284,283">
              <v:shape style="position:absolute;left:6789;top:2802;width:284;height:283" coordorigin="6789,2802" coordsize="284,283" path="m7073,2944l7060,2885,7021,2834,6949,2802,6923,2803,6848,2828,6799,2889,6789,2927,6790,2953,6816,3027,6877,3075,6916,3085,6941,3085,7015,3058,7063,2997,7072,2958e" filled="f" stroked="t" strokeweight=".75pt" strokecolor="#221E1F">
                <v:path arrowok="t"/>
              </v:shape>
            </v:group>
            <v:group style="position:absolute;left:9474;top:2802;width:284;height:283" coordorigin="9474,2802" coordsize="284,283">
              <v:shape style="position:absolute;left:9474;top:2802;width:284;height:283" coordorigin="9474,2802" coordsize="284,283" path="m9634,2802l9569,2809,9517,2841,9478,2908,9474,2927,9475,2953,9501,3027,9562,3075,9601,3085,9626,3085,9700,3058,9748,2997,9758,2944,9757,2923,9733,2864,9672,2813,9634,2802e" filled="t" fillcolor="#FFFFFF" stroked="f">
                <v:path arrowok="t"/>
                <v:fill/>
              </v:shape>
            </v:group>
            <v:group style="position:absolute;left:9474;top:2802;width:284;height:283" coordorigin="9474,2802" coordsize="284,283">
              <v:shape style="position:absolute;left:9474;top:2802;width:284;height:283" coordorigin="9474,2802" coordsize="284,283" path="m9758,2944l9745,2885,9706,2834,9634,2802,9608,2803,9533,2828,9484,2889,9474,2927,9475,2953,9501,3027,9562,3075,9601,3085,9626,3085,9700,3058,9748,2997,9757,2958e" filled="f" stroked="t" strokeweight=".75pt" strokecolor="#221E1F">
                <v:path arrowok="t"/>
              </v:shape>
            </v:group>
            <v:group style="position:absolute;left:4119;top:3372;width:284;height:283" coordorigin="4119,3372" coordsize="284,283">
              <v:shape style="position:absolute;left:4119;top:3372;width:284;height:283" coordorigin="4119,3372" coordsize="284,283" path="m4279,3372l4214,3379,4162,3411,4123,3478,4119,3497,4120,3523,4146,3597,4207,3645,4246,3655,4271,3655,4345,3628,4393,3567,4403,3514,4402,3493,4378,3434,4317,3383,4279,3372e" filled="t" fillcolor="#FFFFFF" stroked="f">
                <v:path arrowok="t"/>
                <v:fill/>
              </v:shape>
            </v:group>
            <v:group style="position:absolute;left:4119;top:3372;width:284;height:283" coordorigin="4119,3372" coordsize="284,283">
              <v:shape style="position:absolute;left:4119;top:3372;width:284;height:283" coordorigin="4119,3372" coordsize="284,283" path="m4403,3514l4391,3455,4351,3404,4279,3372,4253,3373,4178,3398,4129,3459,4119,3497,4120,3523,4146,3597,4207,3645,4246,3655,4271,3655,4345,3628,4393,3567,4403,3528e" filled="f" stroked="t" strokeweight=".75pt" strokecolor="#221E1F">
                <v:path arrowok="t"/>
              </v:shape>
            </v:group>
            <v:group style="position:absolute;left:6789;top:3372;width:284;height:283" coordorigin="6789,3372" coordsize="284,283">
              <v:shape style="position:absolute;left:6789;top:3372;width:284;height:283" coordorigin="6789,3372" coordsize="284,283" path="m6949,3372l6884,3379,6832,3411,6793,3478,6789,3497,6790,3523,6816,3597,6877,3645,6916,3655,6941,3655,7015,3628,7063,3567,7073,3514,7072,3493,7048,3434,6987,3383,6949,3372e" filled="t" fillcolor="#FFFFFF" stroked="f">
                <v:path arrowok="t"/>
                <v:fill/>
              </v:shape>
            </v:group>
            <v:group style="position:absolute;left:6789;top:3372;width:284;height:283" coordorigin="6789,3372" coordsize="284,283">
              <v:shape style="position:absolute;left:6789;top:3372;width:284;height:283" coordorigin="6789,3372" coordsize="284,283" path="m7073,3514l7060,3455,7021,3404,6949,3372,6923,3373,6848,3398,6799,3459,6789,3497,6790,3523,6816,3597,6877,3645,6916,3655,6941,3655,7015,3628,7063,3567,7072,3528e" filled="f" stroked="t" strokeweight=".75pt" strokecolor="#221E1F">
                <v:path arrowok="t"/>
              </v:shape>
            </v:group>
            <v:group style="position:absolute;left:9474;top:3372;width:284;height:283" coordorigin="9474,3372" coordsize="284,283">
              <v:shape style="position:absolute;left:9474;top:3372;width:284;height:283" coordorigin="9474,3372" coordsize="284,283" path="m9634,3372l9569,3379,9517,3411,9478,3478,9474,3497,9475,3523,9501,3597,9562,3645,9601,3655,9626,3655,9700,3628,9748,3567,9758,3514,9757,3493,9733,3434,9672,3383,9634,3372e" filled="t" fillcolor="#FFFFFF" stroked="f">
                <v:path arrowok="t"/>
                <v:fill/>
              </v:shape>
            </v:group>
            <v:group style="position:absolute;left:9474;top:3372;width:284;height:283" coordorigin="9474,3372" coordsize="284,283">
              <v:shape style="position:absolute;left:9474;top:3372;width:284;height:283" coordorigin="9474,3372" coordsize="284,283" path="m9758,3514l9745,3455,9706,3404,9634,3372,9608,3373,9533,3398,9484,3459,9474,3497,9475,3523,9501,3597,9562,3645,9601,3655,9626,3655,9700,3628,9748,3567,9757,3528e" filled="f" stroked="t" strokeweight=".75pt" strokecolor="#221E1F">
                <v:path arrowok="t"/>
              </v:shape>
            </v:group>
            <v:group style="position:absolute;left:4119;top:3732;width:284;height:283" coordorigin="4119,3732" coordsize="284,283">
              <v:shape style="position:absolute;left:4119;top:3732;width:284;height:283" coordorigin="4119,3732" coordsize="284,283" path="m4279,3732l4214,3739,4162,3771,4123,3838,4119,3857,4120,3883,4146,3957,4207,4005,4246,4015,4271,4015,4345,3988,4393,3927,4403,3874,4402,3853,4378,3794,4317,3743,4279,3732e" filled="t" fillcolor="#FFFFFF" stroked="f">
                <v:path arrowok="t"/>
                <v:fill/>
              </v:shape>
            </v:group>
            <v:group style="position:absolute;left:4119;top:3732;width:284;height:283" coordorigin="4119,3732" coordsize="284,283">
              <v:shape style="position:absolute;left:4119;top:3732;width:284;height:283" coordorigin="4119,3732" coordsize="284,283" path="m4403,3874l4391,3815,4351,3764,4279,3732,4253,3733,4178,3758,4129,3819,4119,3857,4120,3883,4146,3957,4207,4005,4246,4015,4271,4015,4345,3988,4393,3927,4403,3888e" filled="f" stroked="t" strokeweight=".75pt" strokecolor="#221E1F">
                <v:path arrowok="t"/>
              </v:shape>
            </v:group>
            <v:group style="position:absolute;left:6789;top:3732;width:284;height:283" coordorigin="6789,3732" coordsize="284,283">
              <v:shape style="position:absolute;left:6789;top:3732;width:284;height:283" coordorigin="6789,3732" coordsize="284,283" path="m6949,3732l6884,3739,6832,3771,6793,3838,6789,3857,6790,3883,6816,3957,6877,4005,6916,4015,6941,4015,7015,3988,7063,3927,7073,3874,7072,3853,7048,3794,6987,3743,6949,3732e" filled="t" fillcolor="#FFFFFF" stroked="f">
                <v:path arrowok="t"/>
                <v:fill/>
              </v:shape>
            </v:group>
            <v:group style="position:absolute;left:6789;top:3732;width:284;height:283" coordorigin="6789,3732" coordsize="284,283">
              <v:shape style="position:absolute;left:6789;top:3732;width:284;height:283" coordorigin="6789,3732" coordsize="284,283" path="m7073,3874l7060,3815,7021,3764,6949,3732,6923,3733,6848,3758,6799,3819,6789,3857,6790,3883,6816,3957,6877,4005,6916,4015,6941,4015,7015,3988,7063,3927,7072,3888e" filled="f" stroked="t" strokeweight=".75pt" strokecolor="#221E1F">
                <v:path arrowok="t"/>
              </v:shape>
            </v:group>
            <v:group style="position:absolute;left:9474;top:3732;width:284;height:283" coordorigin="9474,3732" coordsize="284,283">
              <v:shape style="position:absolute;left:9474;top:3732;width:284;height:283" coordorigin="9474,3732" coordsize="284,283" path="m9634,3732l9569,3739,9517,3771,9478,3838,9474,3857,9475,3883,9501,3957,9562,4005,9601,4015,9626,4015,9700,3988,9748,3927,9758,3874,9757,3853,9733,3794,9672,3743,9634,3732e" filled="t" fillcolor="#FFFFFF" stroked="f">
                <v:path arrowok="t"/>
                <v:fill/>
              </v:shape>
            </v:group>
            <v:group style="position:absolute;left:9474;top:3732;width:284;height:283" coordorigin="9474,3732" coordsize="284,283">
              <v:shape style="position:absolute;left:9474;top:3732;width:284;height:283" coordorigin="9474,3732" coordsize="284,283" path="m9758,3874l9745,3815,9706,3764,9634,3732,9608,3733,9533,3758,9484,3819,9474,3857,9475,3883,9501,3957,9562,4005,9601,4015,9626,4015,9700,3988,9748,3927,9757,3888e" filled="f" stroked="t" strokeweight=".75pt" strokecolor="#221E1F">
                <v:path arrowok="t"/>
              </v:shape>
            </v:group>
            <v:group style="position:absolute;left:4119;top:4092;width:284;height:283" coordorigin="4119,4092" coordsize="284,283">
              <v:shape style="position:absolute;left:4119;top:4092;width:284;height:283" coordorigin="4119,4092" coordsize="284,283" path="m4279,4092l4214,4099,4162,4131,4123,4198,4119,4217,4120,4243,4146,4317,4207,4365,4246,4375,4271,4375,4345,4348,4393,4287,4403,4234,4402,4213,4378,4154,4317,4103,4279,4092e" filled="t" fillcolor="#FFFFFF" stroked="f">
                <v:path arrowok="t"/>
                <v:fill/>
              </v:shape>
            </v:group>
            <v:group style="position:absolute;left:4119;top:4092;width:284;height:283" coordorigin="4119,4092" coordsize="284,283">
              <v:shape style="position:absolute;left:4119;top:4092;width:284;height:283" coordorigin="4119,4092" coordsize="284,283" path="m4403,4234l4391,4175,4351,4124,4279,4092,4253,4093,4178,4118,4129,4179,4119,4217,4120,4243,4146,4317,4207,4365,4246,4375,4271,4375,4345,4348,4393,4287,4403,4248e" filled="f" stroked="t" strokeweight=".75pt" strokecolor="#221E1F">
                <v:path arrowok="t"/>
              </v:shape>
            </v:group>
            <v:group style="position:absolute;left:6789;top:4092;width:284;height:283" coordorigin="6789,4092" coordsize="284,283">
              <v:shape style="position:absolute;left:6789;top:4092;width:284;height:283" coordorigin="6789,4092" coordsize="284,283" path="m6949,4092l6884,4099,6832,4131,6793,4198,6789,4217,6790,4243,6816,4317,6877,4365,6916,4375,6941,4375,7015,4348,7063,4287,7073,4234,7072,4213,7048,4154,6987,4103,6949,4092e" filled="t" fillcolor="#FFFFFF" stroked="f">
                <v:path arrowok="t"/>
                <v:fill/>
              </v:shape>
            </v:group>
            <v:group style="position:absolute;left:6789;top:4092;width:284;height:283" coordorigin="6789,4092" coordsize="284,283">
              <v:shape style="position:absolute;left:6789;top:4092;width:284;height:283" coordorigin="6789,4092" coordsize="284,283" path="m7073,4234l7060,4175,7021,4124,6949,4092,6923,4093,6848,4118,6799,4179,6789,4217,6790,4243,6816,4317,6877,4365,6916,4375,6941,4375,7015,4348,7063,4287,7072,4248e" filled="f" stroked="t" strokeweight=".75pt" strokecolor="#221E1F">
                <v:path arrowok="t"/>
              </v:shape>
            </v:group>
            <v:group style="position:absolute;left:9474;top:4092;width:284;height:283" coordorigin="9474,4092" coordsize="284,283">
              <v:shape style="position:absolute;left:9474;top:4092;width:284;height:283" coordorigin="9474,4092" coordsize="284,283" path="m9634,4092l9569,4099,9517,4131,9478,4198,9474,4217,9475,4243,9501,4317,9562,4365,9601,4375,9626,4375,9700,4348,9748,4287,9758,4234,9757,4213,9733,4154,9672,4103,9634,4092e" filled="t" fillcolor="#FFFFFF" stroked="f">
                <v:path arrowok="t"/>
                <v:fill/>
              </v:shape>
            </v:group>
            <v:group style="position:absolute;left:9474;top:4092;width:284;height:283" coordorigin="9474,4092" coordsize="284,283">
              <v:shape style="position:absolute;left:9474;top:4092;width:284;height:283" coordorigin="9474,4092" coordsize="284,283" path="m9758,4234l9745,4175,9706,4124,9634,4092,9608,4093,9533,4118,9484,4179,9474,4217,9475,4243,9501,4317,9562,4365,9601,4375,9626,4375,9700,4348,9748,4287,9757,4248e" filled="f" stroked="t" strokeweight=".75pt" strokecolor="#221E1F">
                <v:path arrowok="t"/>
              </v:shape>
            </v:group>
            <v:group style="position:absolute;left:4119;top:4452;width:284;height:283" coordorigin="4119,4452" coordsize="284,283">
              <v:shape style="position:absolute;left:4119;top:4452;width:284;height:283" coordorigin="4119,4452" coordsize="284,283" path="m4279,4452l4214,4459,4162,4491,4123,4558,4119,4577,4120,4603,4146,4677,4207,4725,4246,4735,4271,4735,4345,4708,4393,4647,4403,4594,4402,4573,4378,4514,4317,4463,4279,4452e" filled="t" fillcolor="#FFFFFF" stroked="f">
                <v:path arrowok="t"/>
                <v:fill/>
              </v:shape>
            </v:group>
            <v:group style="position:absolute;left:4119;top:4452;width:284;height:283" coordorigin="4119,4452" coordsize="284,283">
              <v:shape style="position:absolute;left:4119;top:4452;width:284;height:283" coordorigin="4119,4452" coordsize="284,283" path="m4403,4594l4391,4535,4351,4484,4279,4452,4253,4453,4178,4478,4129,4539,4119,4577,4120,4603,4146,4677,4207,4725,4246,4735,4271,4735,4345,4708,4393,4647,4402,4608e" filled="f" stroked="t" strokeweight=".75pt" strokecolor="#221E1F">
                <v:path arrowok="t"/>
              </v:shape>
            </v:group>
            <v:group style="position:absolute;left:6789;top:4452;width:284;height:283" coordorigin="6789,4452" coordsize="284,283">
              <v:shape style="position:absolute;left:6789;top:4452;width:284;height:283" coordorigin="6789,4452" coordsize="284,283" path="m6949,4452l6884,4459,6832,4491,6793,4558,6789,4577,6790,4603,6816,4677,6877,4725,6916,4735,6941,4735,7015,4708,7063,4647,7073,4594,7072,4573,7048,4514,6987,4463,6949,4452e" filled="t" fillcolor="#FFFFFF" stroked="f">
                <v:path arrowok="t"/>
                <v:fill/>
              </v:shape>
            </v:group>
            <v:group style="position:absolute;left:6789;top:4452;width:284;height:283" coordorigin="6789,4452" coordsize="284,283">
              <v:shape style="position:absolute;left:6789;top:4452;width:284;height:283" coordorigin="6789,4452" coordsize="284,283" path="m7073,4594l7060,4535,7021,4484,6949,4452,6923,4453,6848,4478,6799,4539,6789,4577,6790,4603,6816,4677,6877,4725,6916,4735,6941,4735,7015,4708,7063,4647,7072,4608e" filled="f" stroked="t" strokeweight=".75pt" strokecolor="#221E1F">
                <v:path arrowok="t"/>
              </v:shape>
            </v:group>
            <v:group style="position:absolute;left:9474;top:4452;width:284;height:283" coordorigin="9474,4452" coordsize="284,283">
              <v:shape style="position:absolute;left:9474;top:4452;width:284;height:283" coordorigin="9474,4452" coordsize="284,283" path="m9634,4452l9569,4459,9517,4491,9478,4558,9474,4577,9475,4603,9501,4677,9562,4725,9601,4735,9626,4735,9700,4708,9748,4647,9758,4594,9757,4573,9733,4514,9672,4463,9634,4452e" filled="t" fillcolor="#FFFFFF" stroked="f">
                <v:path arrowok="t"/>
                <v:fill/>
              </v:shape>
            </v:group>
            <v:group style="position:absolute;left:9474;top:4452;width:284;height:283" coordorigin="9474,4452" coordsize="284,283">
              <v:shape style="position:absolute;left:9474;top:4452;width:284;height:283" coordorigin="9474,4452" coordsize="284,283" path="m9758,4594l9745,4535,9706,4484,9634,4452,9608,4453,9533,4478,9484,4539,9474,4577,9475,4603,9501,4677,9562,4725,9601,4735,9626,4735,9700,4708,9748,4647,9757,4608e" filled="f" stroked="t" strokeweight=".75pt" strokecolor="#221E1F">
                <v:path arrowok="t"/>
              </v:shape>
            </v:group>
            <v:group style="position:absolute;left:4119;top:5022;width:284;height:283" coordorigin="4119,5022" coordsize="284,283">
              <v:shape style="position:absolute;left:4119;top:5022;width:284;height:283" coordorigin="4119,5022" coordsize="284,283" path="m4279,5022l4214,5029,4162,5061,4123,5128,4119,5147,4120,5173,4146,5247,4207,5295,4246,5305,4271,5305,4345,5278,4393,5217,4403,5164,4402,5143,4378,5084,4317,5033,4279,5022e" filled="t" fillcolor="#FFFFFF" stroked="f">
                <v:path arrowok="t"/>
                <v:fill/>
              </v:shape>
            </v:group>
            <v:group style="position:absolute;left:4119;top:5022;width:284;height:283" coordorigin="4119,5022" coordsize="284,283">
              <v:shape style="position:absolute;left:4119;top:5022;width:284;height:283" coordorigin="4119,5022" coordsize="284,283" path="m4403,5164l4391,5105,4351,5054,4279,5022,4253,5023,4178,5048,4129,5109,4119,5147,4120,5173,4146,5247,4207,5295,4246,5305,4271,5305,4345,5278,4393,5217,4403,5178e" filled="f" stroked="t" strokeweight=".75pt" strokecolor="#221E1F">
                <v:path arrowok="t"/>
              </v:shape>
            </v:group>
            <v:group style="position:absolute;left:6789;top:5022;width:284;height:283" coordorigin="6789,5022" coordsize="284,283">
              <v:shape style="position:absolute;left:6789;top:5022;width:284;height:283" coordorigin="6789,5022" coordsize="284,283" path="m6949,5022l6884,5029,6832,5061,6793,5128,6789,5147,6790,5173,6816,5247,6877,5295,6916,5305,6941,5305,7015,5278,7063,5217,7073,5164,7072,5143,7048,5084,6987,5033,6949,5022e" filled="t" fillcolor="#FFFFFF" stroked="f">
                <v:path arrowok="t"/>
                <v:fill/>
              </v:shape>
            </v:group>
            <v:group style="position:absolute;left:6789;top:5022;width:284;height:283" coordorigin="6789,5022" coordsize="284,283">
              <v:shape style="position:absolute;left:6789;top:5022;width:284;height:283" coordorigin="6789,5022" coordsize="284,283" path="m7073,5164l7060,5105,7021,5054,6949,5022,6923,5023,6848,5048,6799,5109,6789,5147,6790,5173,6816,5247,6877,5295,6916,5305,6941,5305,7015,5278,7063,5217,7072,5178e" filled="f" stroked="t" strokeweight=".75pt" strokecolor="#221E1F">
                <v:path arrowok="t"/>
              </v:shape>
            </v:group>
            <v:group style="position:absolute;left:9474;top:5022;width:284;height:283" coordorigin="9474,5022" coordsize="284,283">
              <v:shape style="position:absolute;left:9474;top:5022;width:284;height:283" coordorigin="9474,5022" coordsize="284,283" path="m9634,5022l9569,5029,9517,5061,9478,5128,9474,5147,9475,5173,9501,5247,9562,5295,9601,5305,9626,5305,9700,5278,9748,5217,9758,5164,9757,5143,9733,5084,9672,5033,9634,5022e" filled="t" fillcolor="#FFFFFF" stroked="f">
                <v:path arrowok="t"/>
                <v:fill/>
              </v:shape>
            </v:group>
            <v:group style="position:absolute;left:9474;top:5022;width:284;height:283" coordorigin="9474,5022" coordsize="284,283">
              <v:shape style="position:absolute;left:9474;top:5022;width:284;height:283" coordorigin="9474,5022" coordsize="284,283" path="m9758,5164l9745,5105,9706,5054,9634,5022,9608,5023,9533,5048,9484,5109,9474,5147,9475,5173,9501,5247,9562,5295,9601,5305,9626,5305,9700,5278,9748,5217,9757,5178e" filled="f" stroked="t" strokeweight=".75pt" strokecolor="#221E1F">
                <v:path arrowok="t"/>
              </v:shape>
            </v:group>
            <v:group style="position:absolute;left:4119;top:7212;width:284;height:283" coordorigin="4119,7212" coordsize="284,283">
              <v:shape style="position:absolute;left:4119;top:7212;width:284;height:283" coordorigin="4119,7212" coordsize="284,283" path="m4279,7212l4214,7219,4162,7251,4123,7318,4119,7337,4120,7363,4146,7437,4207,7485,4246,7495,4271,7495,4345,7468,4393,7407,4403,7354,4402,7333,4378,7274,4317,7223,4279,7212e" filled="t" fillcolor="#FFFFFF" stroked="f">
                <v:path arrowok="t"/>
                <v:fill/>
              </v:shape>
            </v:group>
            <v:group style="position:absolute;left:4119;top:7212;width:284;height:283" coordorigin="4119,7212" coordsize="284,283">
              <v:shape style="position:absolute;left:4119;top:7212;width:284;height:283" coordorigin="4119,7212" coordsize="284,283" path="m4403,7354l4391,7295,4351,7244,4279,7212,4253,7213,4178,7238,4129,7299,4119,7337,4120,7363,4146,7437,4207,7485,4246,7495,4271,7495,4345,7468,4393,7407,4402,7368e" filled="f" stroked="t" strokeweight=".75pt" strokecolor="#221E1F">
                <v:path arrowok="t"/>
              </v:shape>
            </v:group>
            <v:group style="position:absolute;left:6789;top:7212;width:284;height:283" coordorigin="6789,7212" coordsize="284,283">
              <v:shape style="position:absolute;left:6789;top:7212;width:284;height:283" coordorigin="6789,7212" coordsize="284,283" path="m6949,7212l6884,7219,6832,7251,6793,7318,6789,7337,6790,7363,6816,7437,6877,7485,6916,7495,6941,7495,7015,7468,7063,7407,7073,7354,7072,7333,7048,7274,6987,7223,6949,7212e" filled="t" fillcolor="#FFFFFF" stroked="f">
                <v:path arrowok="t"/>
                <v:fill/>
              </v:shape>
            </v:group>
            <v:group style="position:absolute;left:6789;top:7212;width:284;height:283" coordorigin="6789,7212" coordsize="284,283">
              <v:shape style="position:absolute;left:6789;top:7212;width:284;height:283" coordorigin="6789,7212" coordsize="284,283" path="m7073,7354l7060,7295,7021,7244,6949,7212,6923,7213,6848,7238,6799,7299,6789,7337,6790,7363,6816,7437,6877,7485,6916,7495,6941,7495,7015,7468,7063,7407,7072,7368e" filled="f" stroked="t" strokeweight=".75pt" strokecolor="#221E1F">
                <v:path arrowok="t"/>
              </v:shape>
            </v:group>
            <v:group style="position:absolute;left:9474;top:7212;width:284;height:283" coordorigin="9474,7212" coordsize="284,283">
              <v:shape style="position:absolute;left:9474;top:7212;width:284;height:283" coordorigin="9474,7212" coordsize="284,283" path="m9634,7212l9569,7219,9517,7251,9478,7318,9474,7337,9475,7363,9501,7437,9562,7485,9601,7495,9626,7495,9700,7468,9748,7407,9758,7354,9757,7333,9733,7274,9672,7223,9634,7212e" filled="t" fillcolor="#FFFFFF" stroked="f">
                <v:path arrowok="t"/>
                <v:fill/>
              </v:shape>
            </v:group>
            <v:group style="position:absolute;left:9474;top:7212;width:284;height:283" coordorigin="9474,7212" coordsize="284,283">
              <v:shape style="position:absolute;left:9474;top:7212;width:284;height:283" coordorigin="9474,7212" coordsize="284,283" path="m9758,7354l9745,7295,9706,7244,9634,7212,9608,7213,9533,7238,9484,7299,9474,7337,9475,7363,9501,7437,9562,7485,9601,7495,9626,7495,9700,7468,9748,7407,9757,7368e" filled="f" stroked="t" strokeweight=".75pt" strokecolor="#221E1F">
                <v:path arrowok="t"/>
              </v:shape>
            </v:group>
            <v:group style="position:absolute;left:4119;top:7572;width:284;height:283" coordorigin="4119,7572" coordsize="284,283">
              <v:shape style="position:absolute;left:4119;top:7572;width:284;height:283" coordorigin="4119,7572" coordsize="284,283" path="m4279,7572l4214,7579,4162,7611,4123,7678,4119,7697,4120,7723,4146,7797,4207,7845,4246,7855,4271,7855,4345,7828,4393,7767,4403,7714,4402,7693,4378,7634,4317,7583,4279,7572e" filled="t" fillcolor="#FFFFFF" stroked="f">
                <v:path arrowok="t"/>
                <v:fill/>
              </v:shape>
            </v:group>
            <v:group style="position:absolute;left:4119;top:7572;width:284;height:283" coordorigin="4119,7572" coordsize="284,283">
              <v:shape style="position:absolute;left:4119;top:7572;width:284;height:283" coordorigin="4119,7572" coordsize="284,283" path="m4403,7714l4391,7655,4351,7604,4279,7572,4253,7573,4178,7598,4129,7659,4119,7697,4120,7723,4146,7797,4207,7845,4246,7855,4271,7855,4345,7828,4393,7767,4403,7728e" filled="f" stroked="t" strokeweight=".75pt" strokecolor="#221E1F">
                <v:path arrowok="t"/>
              </v:shape>
            </v:group>
            <v:group style="position:absolute;left:6789;top:7572;width:284;height:283" coordorigin="6789,7572" coordsize="284,283">
              <v:shape style="position:absolute;left:6789;top:7572;width:284;height:283" coordorigin="6789,7572" coordsize="284,283" path="m6949,7572l6884,7579,6832,7611,6793,7678,6789,7697,6790,7723,6816,7797,6877,7845,6916,7855,6941,7855,7015,7828,7063,7767,7073,7714,7072,7693,7048,7634,6987,7583,6949,7572e" filled="t" fillcolor="#FFFFFF" stroked="f">
                <v:path arrowok="t"/>
                <v:fill/>
              </v:shape>
            </v:group>
            <v:group style="position:absolute;left:6789;top:7572;width:284;height:283" coordorigin="6789,7572" coordsize="284,283">
              <v:shape style="position:absolute;left:6789;top:7572;width:284;height:283" coordorigin="6789,7572" coordsize="284,283" path="m7073,7714l7060,7655,7021,7604,6949,7572,6923,7573,6848,7598,6799,7659,6789,7697,6790,7723,6816,7797,6877,7845,6916,7855,6941,7855,7015,7828,7063,7767,7072,7728e" filled="f" stroked="t" strokeweight=".75pt" strokecolor="#221E1F">
                <v:path arrowok="t"/>
              </v:shape>
            </v:group>
            <v:group style="position:absolute;left:9474;top:7572;width:284;height:283" coordorigin="9474,7572" coordsize="284,283">
              <v:shape style="position:absolute;left:9474;top:7572;width:284;height:283" coordorigin="9474,7572" coordsize="284,283" path="m9634,7572l9569,7579,9517,7611,9478,7678,9474,7697,9475,7723,9501,7797,9562,7845,9601,7855,9626,7855,9700,7828,9748,7767,9758,7714,9757,7693,9733,7634,9672,7583,9634,7572e" filled="t" fillcolor="#FFFFFF" stroked="f">
                <v:path arrowok="t"/>
                <v:fill/>
              </v:shape>
            </v:group>
            <v:group style="position:absolute;left:9474;top:7572;width:284;height:283" coordorigin="9474,7572" coordsize="284,283">
              <v:shape style="position:absolute;left:9474;top:7572;width:284;height:283" coordorigin="9474,7572" coordsize="284,283" path="m9758,7714l9745,7655,9706,7604,9634,7572,9608,7573,9533,7598,9484,7659,9474,7697,9475,7723,9501,7797,9562,7845,9601,7855,9626,7855,9700,7828,9748,7767,9757,7728e" filled="f" stroked="t" strokeweight=".75pt" strokecolor="#221E1F">
                <v:path arrowok="t"/>
              </v:shape>
            </v:group>
            <v:group style="position:absolute;left:4119;top:8142;width:284;height:283" coordorigin="4119,8142" coordsize="284,283">
              <v:shape style="position:absolute;left:4119;top:8142;width:284;height:283" coordorigin="4119,8142" coordsize="284,283" path="m4279,8142l4214,8149,4162,8181,4123,8248,4119,8267,4120,8293,4146,8367,4207,8415,4246,8425,4271,8425,4345,8398,4393,8337,4403,8284,4402,8263,4378,8204,4317,8153,4279,8142e" filled="t" fillcolor="#FFFFFF" stroked="f">
                <v:path arrowok="t"/>
                <v:fill/>
              </v:shape>
            </v:group>
            <v:group style="position:absolute;left:4119;top:8142;width:284;height:283" coordorigin="4119,8142" coordsize="284,283">
              <v:shape style="position:absolute;left:4119;top:8142;width:284;height:283" coordorigin="4119,8142" coordsize="284,283" path="m4403,8284l4391,8225,4351,8174,4279,8142,4253,8143,4178,8168,4129,8229,4119,8267,4120,8293,4146,8367,4207,8415,4246,8425,4271,8425,4345,8398,4393,8337,4403,8298e" filled="f" stroked="t" strokeweight=".75pt" strokecolor="#221E1F">
                <v:path arrowok="t"/>
              </v:shape>
            </v:group>
            <v:group style="position:absolute;left:6789;top:8142;width:284;height:283" coordorigin="6789,8142" coordsize="284,283">
              <v:shape style="position:absolute;left:6789;top:8142;width:284;height:283" coordorigin="6789,8142" coordsize="284,283" path="m6949,8142l6884,8149,6832,8181,6793,8248,6789,8267,6790,8293,6816,8367,6877,8415,6916,8425,6941,8425,7015,8398,7063,8337,7073,8284,7072,8263,7048,8204,6987,8153,6949,8142e" filled="t" fillcolor="#FFFFFF" stroked="f">
                <v:path arrowok="t"/>
                <v:fill/>
              </v:shape>
            </v:group>
            <v:group style="position:absolute;left:6789;top:8142;width:284;height:283" coordorigin="6789,8142" coordsize="284,283">
              <v:shape style="position:absolute;left:6789;top:8142;width:284;height:283" coordorigin="6789,8142" coordsize="284,283" path="m7073,8284l7060,8225,7021,8174,6949,8142,6923,8143,6848,8168,6799,8229,6789,8267,6790,8293,6816,8367,6877,8415,6916,8425,6941,8425,7015,8398,7063,8337,7072,8298e" filled="f" stroked="t" strokeweight=".75pt" strokecolor="#221E1F">
                <v:path arrowok="t"/>
              </v:shape>
            </v:group>
            <v:group style="position:absolute;left:9474;top:8142;width:284;height:283" coordorigin="9474,8142" coordsize="284,283">
              <v:shape style="position:absolute;left:9474;top:8142;width:284;height:283" coordorigin="9474,8142" coordsize="284,283" path="m9634,8142l9569,8149,9517,8181,9478,8248,9474,8267,9475,8293,9501,8367,9562,8415,9601,8425,9626,8425,9700,8398,9748,8337,9758,8284,9757,8263,9733,8204,9672,8153,9634,8142e" filled="t" fillcolor="#FFFFFF" stroked="f">
                <v:path arrowok="t"/>
                <v:fill/>
              </v:shape>
            </v:group>
            <v:group style="position:absolute;left:9474;top:8142;width:284;height:283" coordorigin="9474,8142" coordsize="284,283">
              <v:shape style="position:absolute;left:9474;top:8142;width:284;height:283" coordorigin="9474,8142" coordsize="284,283" path="m9758,8284l9745,8225,9706,8174,9634,8142,9608,8143,9533,8168,9484,8229,9474,8267,9475,8293,9501,8367,9562,8415,9601,8425,9626,8425,9700,8398,9748,8337,9757,8298e" filled="f" stroked="t" strokeweight=".75pt" strokecolor="#221E1F">
                <v:path arrowok="t"/>
              </v:shape>
            </v:group>
            <v:group style="position:absolute;left:4119;top:8502;width:284;height:283" coordorigin="4119,8502" coordsize="284,283">
              <v:shape style="position:absolute;left:4119;top:8502;width:284;height:283" coordorigin="4119,8502" coordsize="284,283" path="m4279,8502l4214,8509,4162,8541,4123,8608,4119,8627,4120,8653,4146,8727,4207,8775,4246,8785,4271,8785,4345,8758,4393,8697,4403,8644,4402,8623,4378,8564,4317,8513,4279,8502e" filled="t" fillcolor="#FFFFFF" stroked="f">
                <v:path arrowok="t"/>
                <v:fill/>
              </v:shape>
            </v:group>
            <v:group style="position:absolute;left:4119;top:8502;width:284;height:283" coordorigin="4119,8502" coordsize="284,283">
              <v:shape style="position:absolute;left:4119;top:8502;width:284;height:283" coordorigin="4119,8502" coordsize="284,283" path="m4403,8644l4391,8585,4351,8534,4279,8502,4253,8503,4178,8528,4129,8589,4119,8627,4120,8653,4146,8727,4207,8775,4246,8785,4271,8785,4345,8758,4393,8697,4402,8658e" filled="f" stroked="t" strokeweight=".75pt" strokecolor="#221E1F">
                <v:path arrowok="t"/>
              </v:shape>
            </v:group>
            <v:group style="position:absolute;left:6789;top:8502;width:284;height:283" coordorigin="6789,8502" coordsize="284,283">
              <v:shape style="position:absolute;left:6789;top:8502;width:284;height:283" coordorigin="6789,8502" coordsize="284,283" path="m6949,8502l6884,8509,6832,8541,6793,8608,6789,8627,6790,8653,6816,8727,6877,8775,6916,8785,6941,8785,7015,8758,7063,8697,7073,8644,7072,8623,7048,8564,6987,8513,6949,8502e" filled="t" fillcolor="#FFFFFF" stroked="f">
                <v:path arrowok="t"/>
                <v:fill/>
              </v:shape>
            </v:group>
            <v:group style="position:absolute;left:6789;top:8502;width:284;height:283" coordorigin="6789,8502" coordsize="284,283">
              <v:shape style="position:absolute;left:6789;top:8502;width:284;height:283" coordorigin="6789,8502" coordsize="284,283" path="m7073,8644l7060,8585,7021,8534,6949,8502,6923,8503,6848,8528,6799,8589,6789,8627,6790,8653,6816,8727,6877,8775,6916,8785,6941,8785,7015,8758,7063,8697,7072,8658e" filled="f" stroked="t" strokeweight=".75pt" strokecolor="#221E1F">
                <v:path arrowok="t"/>
              </v:shape>
            </v:group>
            <v:group style="position:absolute;left:9474;top:8502;width:284;height:283" coordorigin="9474,8502" coordsize="284,283">
              <v:shape style="position:absolute;left:9474;top:8502;width:284;height:283" coordorigin="9474,8502" coordsize="284,283" path="m9634,8502l9569,8509,9517,8541,9478,8608,9474,8627,9475,8653,9501,8727,9562,8775,9601,8785,9626,8785,9700,8758,9748,8697,9758,8644,9757,8623,9733,8564,9672,8513,9634,8502e" filled="t" fillcolor="#FFFFFF" stroked="f">
                <v:path arrowok="t"/>
                <v:fill/>
              </v:shape>
            </v:group>
            <v:group style="position:absolute;left:9474;top:8502;width:284;height:283" coordorigin="9474,8502" coordsize="284,283">
              <v:shape style="position:absolute;left:9474;top:8502;width:284;height:283" coordorigin="9474,8502" coordsize="284,283" path="m9758,8644l9745,8585,9706,8534,9634,8502,9608,8503,9533,8528,9484,8589,9474,8627,9475,8653,9501,8727,9562,8775,9601,8785,9626,8785,9700,8758,9748,8697,9757,8658e" filled="f" stroked="t" strokeweight=".75pt" strokecolor="#221E1F">
                <v:path arrowok="t"/>
              </v:shape>
            </v:group>
            <v:group style="position:absolute;left:4119;top:8862;width:284;height:283" coordorigin="4119,8862" coordsize="284,283">
              <v:shape style="position:absolute;left:4119;top:8862;width:284;height:283" coordorigin="4119,8862" coordsize="284,283" path="m4279,8862l4214,8869,4162,8901,4123,8968,4119,8987,4120,9013,4146,9087,4207,9135,4246,9145,4271,9145,4345,9118,4393,9057,4403,9004,4402,8983,4378,8924,4317,8873,4279,8862e" filled="t" fillcolor="#FFFFFF" stroked="f">
                <v:path arrowok="t"/>
                <v:fill/>
              </v:shape>
            </v:group>
            <v:group style="position:absolute;left:4119;top:8862;width:284;height:283" coordorigin="4119,8862" coordsize="284,283">
              <v:shape style="position:absolute;left:4119;top:8862;width:284;height:283" coordorigin="4119,8862" coordsize="284,283" path="m4403,9004l4391,8945,4351,8894,4279,8862,4253,8863,4178,8888,4129,8949,4119,8987,4120,9013,4146,9087,4207,9135,4246,9145,4271,9145,4345,9118,4393,9057,4403,9018e" filled="f" stroked="t" strokeweight=".75pt" strokecolor="#221E1F">
                <v:path arrowok="t"/>
              </v:shape>
            </v:group>
            <v:group style="position:absolute;left:6789;top:8862;width:284;height:283" coordorigin="6789,8862" coordsize="284,283">
              <v:shape style="position:absolute;left:6789;top:8862;width:284;height:283" coordorigin="6789,8862" coordsize="284,283" path="m6949,8862l6884,8869,6832,8901,6793,8968,6789,8987,6790,9013,6816,9087,6877,9135,6916,9145,6941,9145,7015,9118,7063,9057,7073,9004,7072,8983,7048,8924,6987,8873,6949,8862e" filled="t" fillcolor="#FFFFFF" stroked="f">
                <v:path arrowok="t"/>
                <v:fill/>
              </v:shape>
            </v:group>
            <v:group style="position:absolute;left:6789;top:8862;width:284;height:283" coordorigin="6789,8862" coordsize="284,283">
              <v:shape style="position:absolute;left:6789;top:8862;width:284;height:283" coordorigin="6789,8862" coordsize="284,283" path="m7073,9004l7060,8945,7021,8894,6949,8862,6923,8863,6848,8888,6799,8949,6789,8987,6790,9013,6816,9087,6877,9135,6916,9145,6941,9145,7015,9118,7063,9057,7072,9018e" filled="f" stroked="t" strokeweight=".75pt" strokecolor="#221E1F">
                <v:path arrowok="t"/>
              </v:shape>
            </v:group>
            <v:group style="position:absolute;left:9474;top:8862;width:284;height:283" coordorigin="9474,8862" coordsize="284,283">
              <v:shape style="position:absolute;left:9474;top:8862;width:284;height:283" coordorigin="9474,8862" coordsize="284,283" path="m9634,8862l9569,8869,9517,8901,9478,8968,9474,8987,9475,9013,9501,9087,9562,9135,9601,9145,9626,9145,9700,9118,9748,9057,9758,9004,9757,8983,9733,8924,9672,8873,9634,8862e" filled="t" fillcolor="#FFFFFF" stroked="f">
                <v:path arrowok="t"/>
                <v:fill/>
              </v:shape>
            </v:group>
            <v:group style="position:absolute;left:9474;top:8862;width:284;height:283" coordorigin="9474,8862" coordsize="284,283">
              <v:shape style="position:absolute;left:9474;top:8862;width:284;height:283" coordorigin="9474,8862" coordsize="284,283" path="m9758,9004l9745,8945,9706,8894,9634,8862,9608,8863,9533,8888,9484,8949,9474,8987,9475,9013,9501,9087,9562,9135,9601,9145,9626,9145,9700,9118,9748,9057,9757,9018e" filled="f" stroked="t" strokeweight=".75pt" strokecolor="#221E1F">
                <v:path arrowok="t"/>
              </v:shape>
            </v:group>
            <v:group style="position:absolute;left:4119;top:9222;width:284;height:283" coordorigin="4119,9222" coordsize="284,283">
              <v:shape style="position:absolute;left:4119;top:9222;width:284;height:283" coordorigin="4119,9222" coordsize="284,283" path="m4279,9222l4214,9229,4162,9261,4123,9328,4119,9347,4120,9373,4146,9447,4207,9495,4246,9505,4271,9505,4345,9478,4393,9417,4403,9364,4402,9343,4378,9284,4317,9233,4279,9222e" filled="t" fillcolor="#FFFFFF" stroked="f">
                <v:path arrowok="t"/>
                <v:fill/>
              </v:shape>
            </v:group>
            <v:group style="position:absolute;left:4119;top:9222;width:284;height:283" coordorigin="4119,9222" coordsize="284,283">
              <v:shape style="position:absolute;left:4119;top:9222;width:284;height:283" coordorigin="4119,9222" coordsize="284,283" path="m4403,9364l4391,9305,4351,9254,4279,9222,4253,9223,4178,9248,4129,9309,4119,9347,4120,9373,4146,9447,4207,9495,4246,9505,4271,9505,4345,9478,4393,9417,4403,9378e" filled="f" stroked="t" strokeweight=".75pt" strokecolor="#221E1F">
                <v:path arrowok="t"/>
              </v:shape>
            </v:group>
            <v:group style="position:absolute;left:6789;top:9222;width:284;height:283" coordorigin="6789,9222" coordsize="284,283">
              <v:shape style="position:absolute;left:6789;top:9222;width:284;height:283" coordorigin="6789,9222" coordsize="284,283" path="m6949,9222l6884,9229,6832,9261,6793,9328,6789,9347,6790,9373,6816,9447,6877,9495,6916,9505,6941,9505,7015,9478,7063,9417,7073,9364,7072,9343,7048,9284,6987,9233,6949,9222e" filled="t" fillcolor="#FFFFFF" stroked="f">
                <v:path arrowok="t"/>
                <v:fill/>
              </v:shape>
            </v:group>
            <v:group style="position:absolute;left:6789;top:9222;width:284;height:283" coordorigin="6789,9222" coordsize="284,283">
              <v:shape style="position:absolute;left:6789;top:9222;width:284;height:283" coordorigin="6789,9222" coordsize="284,283" path="m7073,9364l7060,9305,7021,9254,6949,9222,6923,9223,6848,9248,6799,9309,6789,9347,6790,9373,6816,9447,6877,9495,6916,9505,6941,9505,7015,9478,7063,9417,7072,9378e" filled="f" stroked="t" strokeweight=".75pt" strokecolor="#221E1F">
                <v:path arrowok="t"/>
              </v:shape>
            </v:group>
            <v:group style="position:absolute;left:9474;top:9222;width:284;height:283" coordorigin="9474,9222" coordsize="284,283">
              <v:shape style="position:absolute;left:9474;top:9222;width:284;height:283" coordorigin="9474,9222" coordsize="284,283" path="m9634,9222l9569,9229,9517,9261,9478,9328,9474,9347,9475,9373,9501,9447,9562,9495,9601,9505,9626,9505,9700,9478,9748,9417,9758,9364,9757,9343,9733,9284,9672,9233,9634,9222e" filled="t" fillcolor="#FFFFFF" stroked="f">
                <v:path arrowok="t"/>
                <v:fill/>
              </v:shape>
            </v:group>
            <v:group style="position:absolute;left:9474;top:9222;width:284;height:283" coordorigin="9474,9222" coordsize="284,283">
              <v:shape style="position:absolute;left:9474;top:9222;width:284;height:283" coordorigin="9474,9222" coordsize="284,283" path="m9758,9364l9745,9305,9706,9254,9634,9222,9608,9223,9533,9248,9484,9309,9474,9347,9475,9373,9501,9447,9562,9495,9601,9505,9626,9505,9700,9478,9748,9417,9757,9378e" filled="f" stroked="t" strokeweight=".75pt" strokecolor="#221E1F">
                <v:path arrowok="t"/>
              </v:shape>
            </v:group>
            <v:group style="position:absolute;left:4119;top:9792;width:284;height:283" coordorigin="4119,9792" coordsize="284,283">
              <v:shape style="position:absolute;left:4119;top:9792;width:284;height:283" coordorigin="4119,9792" coordsize="284,283" path="m4279,9792l4214,9799,4162,9831,4123,9898,4119,9917,4120,9943,4146,10017,4207,10065,4246,10075,4271,10075,4345,10048,4393,9987,4403,9934,4402,9913,4378,9854,4317,9803,4279,9792e" filled="t" fillcolor="#FFFFFF" stroked="f">
                <v:path arrowok="t"/>
                <v:fill/>
              </v:shape>
            </v:group>
            <v:group style="position:absolute;left:4119;top:9792;width:284;height:283" coordorigin="4119,9792" coordsize="284,283">
              <v:shape style="position:absolute;left:4119;top:9792;width:284;height:283" coordorigin="4119,9792" coordsize="284,283" path="m4403,9934l4391,9875,4351,9824,4279,9792,4253,9793,4178,9818,4129,9879,4119,9917,4120,9943,4146,10017,4207,10065,4246,10075,4271,10075,4345,10048,4393,9987,4403,9948e" filled="f" stroked="t" strokeweight=".75pt" strokecolor="#221E1F">
                <v:path arrowok="t"/>
              </v:shape>
            </v:group>
            <v:group style="position:absolute;left:6789;top:9792;width:284;height:283" coordorigin="6789,9792" coordsize="284,283">
              <v:shape style="position:absolute;left:6789;top:9792;width:284;height:283" coordorigin="6789,9792" coordsize="284,283" path="m6949,9792l6884,9799,6832,9831,6793,9898,6789,9917,6790,9943,6816,10017,6877,10065,6916,10075,6941,10075,7015,10048,7063,9987,7073,9934,7072,9913,7048,9854,6987,9803,6949,9792e" filled="t" fillcolor="#FFFFFF" stroked="f">
                <v:path arrowok="t"/>
                <v:fill/>
              </v:shape>
            </v:group>
            <v:group style="position:absolute;left:6789;top:9792;width:284;height:283" coordorigin="6789,9792" coordsize="284,283">
              <v:shape style="position:absolute;left:6789;top:9792;width:284;height:283" coordorigin="6789,9792" coordsize="284,283" path="m7073,9934l7060,9875,7021,9824,6949,9792,6923,9793,6848,9818,6799,9879,6789,9917,6790,9943,6816,10017,6877,10065,6916,10075,6941,10075,7015,10048,7063,9987,7072,9948e" filled="f" stroked="t" strokeweight=".75pt" strokecolor="#221E1F">
                <v:path arrowok="t"/>
              </v:shape>
            </v:group>
            <v:group style="position:absolute;left:9474;top:9792;width:284;height:283" coordorigin="9474,9792" coordsize="284,283">
              <v:shape style="position:absolute;left:9474;top:9792;width:284;height:283" coordorigin="9474,9792" coordsize="284,283" path="m9634,9792l9569,9799,9517,9831,9478,9898,9474,9917,9475,9943,9501,10017,9562,10065,9601,10075,9626,10075,9700,10048,9748,9987,9758,9934,9757,9913,9733,9854,9672,9803,9634,9792e" filled="t" fillcolor="#FFFFFF" stroked="f">
                <v:path arrowok="t"/>
                <v:fill/>
              </v:shape>
            </v:group>
            <v:group style="position:absolute;left:9474;top:9792;width:284;height:283" coordorigin="9474,9792" coordsize="284,283">
              <v:shape style="position:absolute;left:9474;top:9792;width:284;height:283" coordorigin="9474,9792" coordsize="284,283" path="m9758,9934l9745,9875,9706,9824,9634,9792,9608,9793,9533,9818,9484,9879,9474,9917,9475,9943,9501,10017,9562,10065,9601,10075,9626,10075,9700,10048,9748,9987,9757,9948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sz w:val="10"/>
          <w:szCs w:val="10"/>
        </w:rPr>
      </w:r>
    </w:p>
    <w:p>
      <w:pPr>
        <w:spacing w:before="0" w:after="0" w:line="240" w:lineRule="atLeast"/>
        <w:ind w:left="191" w:right="841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Governme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funded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institut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Universit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riv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Sect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mpan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41" w:after="0" w:line="169" w:lineRule="exact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-1"/>
        </w:rPr>
        <w:t>Hospit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tLeast"/>
        <w:ind w:left="191" w:right="8779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lose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related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ollaborator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240" w:lineRule="auto"/>
        <w:ind w:left="1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Other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860" w:right="980"/>
        </w:sectPr>
      </w:pPr>
      <w:rPr/>
    </w:p>
    <w:p>
      <w:pPr>
        <w:spacing w:before="6" w:after="0" w:line="356" w:lineRule="exact"/>
        <w:ind w:left="111" w:right="-20"/>
        <w:jc w:val="left"/>
        <w:rPr>
          <w:rFonts w:ascii="Arial Black" w:hAnsi="Arial Black" w:cs="Arial Black" w:eastAsia="Arial Black"/>
          <w:sz w:val="27"/>
          <w:szCs w:val="27"/>
        </w:rPr>
      </w:pPr>
      <w:rPr/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9"/>
          <w:b/>
          <w:bCs/>
          <w:position w:val="-1"/>
        </w:rPr>
        <w:t>About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5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9"/>
          <w:b/>
          <w:bCs/>
          <w:position w:val="-1"/>
        </w:rPr>
        <w:t>motivations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5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9"/>
          <w:b/>
          <w:bCs/>
          <w:position w:val="-1"/>
        </w:rPr>
        <w:t>and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5"/>
          <w:w w:val="89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100"/>
          <w:b/>
          <w:bCs/>
          <w:position w:val="-1"/>
        </w:rPr>
        <w:t>benefits</w:t>
      </w:r>
      <w:r>
        <w:rPr>
          <w:rFonts w:ascii="Arial Black" w:hAnsi="Arial Black" w:cs="Arial Black" w:eastAsia="Arial Black"/>
          <w:sz w:val="27"/>
          <w:szCs w:val="27"/>
          <w:color w:val="000000"/>
          <w:spacing w:val="0"/>
          <w:w w:val="100"/>
          <w:position w:val="0"/>
        </w:rPr>
      </w:r>
    </w:p>
    <w:p>
      <w:pPr>
        <w:spacing w:before="8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17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Coul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ndica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relat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mportanc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facto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(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1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255" w:lineRule="auto"/>
        <w:ind w:left="216" w:right="61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dicat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highe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mportance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whil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4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dicat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lowe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mportance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decis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provid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others?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0" w:after="0" w:line="240" w:lineRule="auto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(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no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syste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utomatical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5"/>
          <w:b/>
          <w:bCs/>
        </w:rPr>
        <w:t>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-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rrang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0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li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5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facto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6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ord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21" w:after="0" w:line="317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ranking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whenev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assign/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chang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f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an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facto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listed)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6" w:after="0" w:line="180" w:lineRule="exact"/>
        <w:jc w:val="left"/>
        <w:rPr>
          <w:sz w:val="18"/>
          <w:szCs w:val="18"/>
        </w:rPr>
      </w:pPr>
      <w:rPr/>
      <w:r>
        <w:rPr>
          <w:sz w:val="18"/>
          <w:szCs w:val="18"/>
        </w:rPr>
      </w:r>
    </w:p>
    <w:p>
      <w:pPr>
        <w:spacing w:before="41" w:after="0" w:line="169" w:lineRule="exact"/>
        <w:ind w:left="1311" w:right="-20"/>
        <w:jc w:val="left"/>
        <w:tabs>
          <w:tab w:pos="944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3203pt;width:34.499pt;height:13.5pt;mso-position-horizontal-relative:page;mso-position-vertical-relative:paragraph;z-index:-2545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91.65799pt;margin-top:-1.038203pt;width:14.249pt;height:14.25pt;mso-position-horizontal-relative:page;mso-position-vertical-relative:paragraph;z-index:-2544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3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duty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p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scien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/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tabs>
          <w:tab w:pos="944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203pt;width:34.499pt;height:13.5pt;mso-position-horizontal-relative:page;mso-position-vertical-relative:paragraph;z-index:-2543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91.65799pt;margin-top:-1.039203pt;width:14.249pt;height:14.25pt;mso-position-horizontal-relative:page;mso-position-vertical-relative:paragraph;z-index:-2542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3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provid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possibili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bui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n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w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resear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partnership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/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tabs>
          <w:tab w:pos="944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165pt;width:34.499pt;height:13.501pt;mso-position-horizontal-relative:page;mso-position-vertical-relative:paragraph;z-index:-2541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91.65799pt;margin-top:-1.039165pt;width:14.249pt;height:14.251pt;mso-position-horizontal-relative:page;mso-position-vertical-relative:paragraph;z-index:-2540" type="#_x0000_t202" filled="f" stroked="f">
            <v:textbox inset="0,0,0,0">
              <w:txbxContent>
                <w:p>
                  <w:pPr>
                    <w:spacing w:before="18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3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rovid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ossibili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mmerciali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n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w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roduc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e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royal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m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/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tabs>
          <w:tab w:pos="944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287pt;width:34.499pt;height:13.5pt;mso-position-horizontal-relative:page;mso-position-vertical-relative:paragraph;z-index:-2539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91.65799pt;margin-top:-1.039287pt;width:14.249pt;height:14.25pt;mso-position-horizontal-relative:page;mso-position-vertical-relative:paragraph;z-index:-2538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3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Tho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w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receiv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fr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provid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fu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/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18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How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frequent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d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rece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benefits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whe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provid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317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others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pgSz w:w="11920" w:h="16840"/>
          <w:pgMar w:top="840" w:bottom="280" w:left="760" w:right="900"/>
        </w:sectPr>
      </w:pPr>
      <w:rPr/>
    </w:p>
    <w:p>
      <w:pPr>
        <w:spacing w:before="4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tLeast"/>
        <w:ind w:left="291" w:right="-46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Prop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ttribu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you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(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ou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rganisation)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dur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u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e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materi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100" w:lineRule="exact"/>
        <w:jc w:val="left"/>
        <w:rPr>
          <w:sz w:val="10"/>
          <w:szCs w:val="10"/>
        </w:rPr>
      </w:pPr>
      <w:rPr/>
      <w:r>
        <w:rPr/>
        <w:br w:type="column"/>
      </w:r>
      <w:r>
        <w:rPr>
          <w:sz w:val="10"/>
          <w:szCs w:val="10"/>
        </w:rPr>
      </w:r>
    </w:p>
    <w:p>
      <w:pPr>
        <w:spacing w:before="0" w:after="0" w:line="240" w:lineRule="auto"/>
        <w:ind w:right="-20"/>
        <w:jc w:val="left"/>
        <w:tabs>
          <w:tab w:pos="2420" w:val="left"/>
          <w:tab w:pos="522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v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  <w:tab/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ccasional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  <w:tab/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Regularly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00"/>
          <w:cols w:num="2" w:equalWidth="0">
            <w:col w:w="2001" w:space="1290"/>
            <w:col w:w="6969"/>
          </w:cols>
        </w:sectPr>
      </w:pPr>
      <w:rPr/>
    </w:p>
    <w:p>
      <w:pPr>
        <w:spacing w:before="90" w:after="0" w:line="240" w:lineRule="atLeast"/>
        <w:ind w:left="291" w:right="8108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37" coordorigin="701,701" coordsize="10495,15432">
            <v:group style="position:absolute;left:721;top:739;width:10455;height:615" coordorigin="721,739" coordsize="10455,615">
              <v:shape style="position:absolute;left:721;top:739;width:10455;height:615" coordorigin="721,739" coordsize="10455,615" path="m721,1354l11176,1354,11176,739,721,739,721,1354e" filled="t" fillcolor="#696B6C" stroked="f">
                <v:path arrowok="t"/>
                <v:fill/>
              </v:shape>
            </v:group>
            <v:group style="position:absolute;left:968;top:3416;width:10005;height:2" coordorigin="968,3416" coordsize="10005,2">
              <v:shape style="position:absolute;left:968;top:3416;width:10005;height:2" coordorigin="968,3416" coordsize="10005,0" path="m10973,3416l968,3416e" filled="f" stroked="t" strokeweight=".75pt" strokecolor="#CACDCF">
                <v:path arrowok="t"/>
              </v:shape>
            </v:group>
            <v:group style="position:absolute;left:953;top:3416;width:2;height:465" coordorigin="953,3416" coordsize="2,465">
              <v:shape style="position:absolute;left:953;top:3416;width:2;height:465" coordorigin="953,3416" coordsize="0,465" path="m953,3416l953,3881e" filled="f" stroked="t" strokeweight=".75pt" strokecolor="#CACDCF">
                <v:path arrowok="t"/>
              </v:shape>
            </v:group>
            <v:group style="position:absolute;left:10973;top:3416;width:2;height:450" coordorigin="10973,3416" coordsize="2,450">
              <v:shape style="position:absolute;left:10973;top:3416;width:2;height:450" coordorigin="10973,3416" coordsize="0,450" path="m10973,3416l10973,3866e" filled="f" stroked="t" strokeweight=".75pt" strokecolor="#CACDCF">
                <v:path arrowok="t"/>
              </v:shape>
            </v:group>
            <v:group style="position:absolute;left:953;top:3881;width:10020;height:2" coordorigin="953,3881" coordsize="10020,2">
              <v:shape style="position:absolute;left:953;top:3881;width:10020;height:2" coordorigin="953,3881" coordsize="10020,0" path="m10973,3881l953,3881e" filled="f" stroked="t" strokeweight=".75pt" strokecolor="#CACDCF">
                <v:path arrowok="t"/>
              </v:shape>
            </v:group>
            <v:group style="position:absolute;left:1081;top:3484;width:750;height:330" coordorigin="1081,3484" coordsize="750,330">
              <v:shape style="position:absolute;left:1081;top:3484;width:750;height:330" coordorigin="1081,3484" coordsize="750,330" path="m1831,3484l1081,3484,1081,3814,1096,3799,1096,3499,1816,3499,1831,3484e" filled="t" fillcolor="#828386" stroked="f">
                <v:path arrowok="t"/>
                <v:fill/>
              </v:shape>
            </v:group>
            <v:group style="position:absolute;left:1081;top:3484;width:750;height:330" coordorigin="1081,3484" coordsize="750,330">
              <v:shape style="position:absolute;left:1081;top:3484;width:750;height:330" coordorigin="1081,3484" coordsize="750,330" path="m1831,3484l1816,3484,1816,3799,1081,3799,1081,3814,1831,3814,1831,3484e" filled="t" fillcolor="#FFFFFF" stroked="f">
                <v:path arrowok="t"/>
                <v:fill/>
              </v:shape>
            </v:group>
            <v:group style="position:absolute;left:1096;top:3499;width:720;height:300" coordorigin="1096,3499" coordsize="720,300">
              <v:shape style="position:absolute;left:1096;top:3499;width:720;height:300" coordorigin="1096,3499" coordsize="720,300" path="m1816,3499l1096,3499,1096,3799,1111,3784,1111,3514,1801,3514,1816,3499e" filled="t" fillcolor="#484749" stroked="f">
                <v:path arrowok="t"/>
                <v:fill/>
              </v:shape>
            </v:group>
            <v:group style="position:absolute;left:1096;top:3499;width:720;height:300" coordorigin="1096,3499" coordsize="720,300">
              <v:shape style="position:absolute;left:1096;top:3499;width:720;height:300" coordorigin="1096,3499" coordsize="720,300" path="m1816,3499l1801,3499,1801,3784,1096,3784,1096,3799,1816,3799,1816,3499e" filled="t" fillcolor="#D4D0C8" stroked="f">
                <v:path arrowok="t"/>
                <v:fill/>
              </v:shape>
            </v:group>
            <v:group style="position:absolute;left:1793;top:3514;width:2;height:270" coordorigin="1793,3514" coordsize="2,270">
              <v:shape style="position:absolute;left:1793;top:3514;width:2;height:270" coordorigin="1793,3514" coordsize="0,270" path="m1793,3514l1793,3784e" filled="f" stroked="t" strokeweight=".84991pt" strokecolor="#484749">
                <v:path arrowok="t"/>
              </v:shape>
            </v:group>
            <v:group style="position:absolute;left:1561;top:3776;width:225;height:2" coordorigin="1561,3776" coordsize="225,2">
              <v:shape style="position:absolute;left:1561;top:3776;width:225;height:2" coordorigin="1561,3776" coordsize="225,0" path="m1561,3776l1786,3776e" filled="f" stroked="t" strokeweight=".85098pt" strokecolor="#484749">
                <v:path arrowok="t"/>
              </v:shape>
            </v:group>
            <v:group style="position:absolute;left:1576;top:3521;width:210;height:2" coordorigin="1576,3521" coordsize="210,2">
              <v:shape style="position:absolute;left:1576;top:3521;width:210;height:2" coordorigin="1576,3521" coordsize="210,0" path="m1576,3521l1786,3521e" filled="f" stroked="t" strokeweight=".85098pt" strokecolor="#D4D0C8">
                <v:path arrowok="t"/>
              </v:shape>
            </v:group>
            <v:group style="position:absolute;left:1111;top:3514;width:2;height:270" coordorigin="1111,3514" coordsize="2,270">
              <v:shape style="position:absolute;left:1111;top:3514;width:2;height:270" coordorigin="1111,3514" coordsize="0,270" path="m1111,3784l1111,3514,1111,3784xe" filled="t" fillcolor="#FFFFFF" stroked="f">
                <v:path arrowok="t"/>
                <v:fill/>
              </v:shape>
            </v:group>
            <v:group style="position:absolute;left:968;top:3956;width:10005;height:2" coordorigin="968,3956" coordsize="10005,2">
              <v:shape style="position:absolute;left:968;top:3956;width:10005;height:2" coordorigin="968,3956" coordsize="10005,0" path="m10973,3956l968,3956e" filled="f" stroked="t" strokeweight=".75pt" strokecolor="#CACDCF">
                <v:path arrowok="t"/>
              </v:shape>
            </v:group>
            <v:group style="position:absolute;left:953;top:3956;width:2;height:465" coordorigin="953,3956" coordsize="2,465">
              <v:shape style="position:absolute;left:953;top:3956;width:2;height:465" coordorigin="953,3956" coordsize="0,465" path="m953,3956l953,4421e" filled="f" stroked="t" strokeweight=".75pt" strokecolor="#CACDCF">
                <v:path arrowok="t"/>
              </v:shape>
            </v:group>
            <v:group style="position:absolute;left:10973;top:3956;width:2;height:450" coordorigin="10973,3956" coordsize="2,450">
              <v:shape style="position:absolute;left:10973;top:3956;width:2;height:450" coordorigin="10973,3956" coordsize="0,450" path="m10973,3956l10973,4406e" filled="f" stroked="t" strokeweight=".75pt" strokecolor="#CACDCF">
                <v:path arrowok="t"/>
              </v:shape>
            </v:group>
            <v:group style="position:absolute;left:953;top:4421;width:10020;height:2" coordorigin="953,4421" coordsize="10020,2">
              <v:shape style="position:absolute;left:953;top:4421;width:10020;height:2" coordorigin="953,4421" coordsize="10020,0" path="m10973,4421l953,4421e" filled="f" stroked="t" strokeweight=".75pt" strokecolor="#CACDCF">
                <v:path arrowok="t"/>
              </v:shape>
            </v:group>
            <v:group style="position:absolute;left:1081;top:4024;width:750;height:330" coordorigin="1081,4024" coordsize="750,330">
              <v:shape style="position:absolute;left:1081;top:4024;width:750;height:330" coordorigin="1081,4024" coordsize="750,330" path="m1831,4024l1081,4024,1081,4354,1096,4339,1096,4039,1816,4039,1831,4024e" filled="t" fillcolor="#828386" stroked="f">
                <v:path arrowok="t"/>
                <v:fill/>
              </v:shape>
            </v:group>
            <v:group style="position:absolute;left:1081;top:4024;width:750;height:330" coordorigin="1081,4024" coordsize="750,330">
              <v:shape style="position:absolute;left:1081;top:4024;width:750;height:330" coordorigin="1081,4024" coordsize="750,330" path="m1831,4024l1816,4024,1816,4339,1081,4339,1081,4354,1831,4354,1831,4024e" filled="t" fillcolor="#FFFFFF" stroked="f">
                <v:path arrowok="t"/>
                <v:fill/>
              </v:shape>
            </v:group>
            <v:group style="position:absolute;left:1096;top:4039;width:720;height:300" coordorigin="1096,4039" coordsize="720,300">
              <v:shape style="position:absolute;left:1096;top:4039;width:720;height:300" coordorigin="1096,4039" coordsize="720,300" path="m1816,4039l1096,4039,1096,4339,1111,4324,1111,4054,1801,4054,1816,4039e" filled="t" fillcolor="#484749" stroked="f">
                <v:path arrowok="t"/>
                <v:fill/>
              </v:shape>
            </v:group>
            <v:group style="position:absolute;left:1096;top:4039;width:720;height:300" coordorigin="1096,4039" coordsize="720,300">
              <v:shape style="position:absolute;left:1096;top:4039;width:720;height:300" coordorigin="1096,4039" coordsize="720,300" path="m1816,4039l1801,4039,1801,4324,1096,4324,1096,4339,1816,4339,1816,4039e" filled="t" fillcolor="#D4D0C8" stroked="f">
                <v:path arrowok="t"/>
                <v:fill/>
              </v:shape>
            </v:group>
            <v:group style="position:absolute;left:1793;top:4054;width:2;height:270" coordorigin="1793,4054" coordsize="2,270">
              <v:shape style="position:absolute;left:1793;top:4054;width:2;height:270" coordorigin="1793,4054" coordsize="0,270" path="m1793,4054l1793,4324e" filled="f" stroked="t" strokeweight=".84991pt" strokecolor="#484749">
                <v:path arrowok="t"/>
              </v:shape>
            </v:group>
            <v:group style="position:absolute;left:1561;top:4316;width:225;height:2" coordorigin="1561,4316" coordsize="225,2">
              <v:shape style="position:absolute;left:1561;top:4316;width:225;height:2" coordorigin="1561,4316" coordsize="225,0" path="m1561,4316l1786,4316e" filled="f" stroked="t" strokeweight=".85pt" strokecolor="#484749">
                <v:path arrowok="t"/>
              </v:shape>
            </v:group>
            <v:group style="position:absolute;left:1576;top:4061;width:210;height:2" coordorigin="1576,4061" coordsize="210,2">
              <v:shape style="position:absolute;left:1576;top:4061;width:210;height:2" coordorigin="1576,4061" coordsize="210,0" path="m1576,4061l1786,4061e" filled="f" stroked="t" strokeweight=".85pt" strokecolor="#D4D0C8">
                <v:path arrowok="t"/>
              </v:shape>
            </v:group>
            <v:group style="position:absolute;left:1111;top:4054;width:2;height:270" coordorigin="1111,4054" coordsize="2,270">
              <v:shape style="position:absolute;left:1111;top:4054;width:2;height:270" coordorigin="1111,4054" coordsize="0,270" path="m1111,4324l1111,4054,1111,4324xe" filled="t" fillcolor="#FFFFFF" stroked="f">
                <v:path arrowok="t"/>
                <v:fill/>
              </v:shape>
            </v:group>
            <v:group style="position:absolute;left:968;top:4496;width:10005;height:2" coordorigin="968,4496" coordsize="10005,2">
              <v:shape style="position:absolute;left:968;top:4496;width:10005;height:2" coordorigin="968,4496" coordsize="10005,0" path="m10973,4496l968,4496e" filled="f" stroked="t" strokeweight=".75pt" strokecolor="#CACDCF">
                <v:path arrowok="t"/>
              </v:shape>
            </v:group>
            <v:group style="position:absolute;left:953;top:4496;width:2;height:465" coordorigin="953,4496" coordsize="2,465">
              <v:shape style="position:absolute;left:953;top:4496;width:2;height:465" coordorigin="953,4496" coordsize="0,465" path="m953,4496l953,4961e" filled="f" stroked="t" strokeweight=".75pt" strokecolor="#CACDCF">
                <v:path arrowok="t"/>
              </v:shape>
            </v:group>
            <v:group style="position:absolute;left:10973;top:4496;width:2;height:450" coordorigin="10973,4496" coordsize="2,450">
              <v:shape style="position:absolute;left:10973;top:4496;width:2;height:450" coordorigin="10973,4496" coordsize="0,450" path="m10973,4496l10973,4946e" filled="f" stroked="t" strokeweight=".75pt" strokecolor="#CACDCF">
                <v:path arrowok="t"/>
              </v:shape>
            </v:group>
            <v:group style="position:absolute;left:953;top:4961;width:10020;height:2" coordorigin="953,4961" coordsize="10020,2">
              <v:shape style="position:absolute;left:953;top:4961;width:10020;height:2" coordorigin="953,4961" coordsize="10020,0" path="m10973,4961l953,4961e" filled="f" stroked="t" strokeweight=".75pt" strokecolor="#CACDCF">
                <v:path arrowok="t"/>
              </v:shape>
            </v:group>
            <v:group style="position:absolute;left:1081;top:4564;width:750;height:330" coordorigin="1081,4564" coordsize="750,330">
              <v:shape style="position:absolute;left:1081;top:4564;width:750;height:330" coordorigin="1081,4564" coordsize="750,330" path="m1831,4564l1081,4564,1081,4894,1096,4879,1096,4579,1816,4579,1831,4564e" filled="t" fillcolor="#828386" stroked="f">
                <v:path arrowok="t"/>
                <v:fill/>
              </v:shape>
            </v:group>
            <v:group style="position:absolute;left:1081;top:4564;width:750;height:330" coordorigin="1081,4564" coordsize="750,330">
              <v:shape style="position:absolute;left:1081;top:4564;width:750;height:330" coordorigin="1081,4564" coordsize="750,330" path="m1831,4564l1816,4564,1816,4879,1081,4879,1081,4894,1831,4894,1831,4564e" filled="t" fillcolor="#FFFFFF" stroked="f">
                <v:path arrowok="t"/>
                <v:fill/>
              </v:shape>
            </v:group>
            <v:group style="position:absolute;left:1096;top:4579;width:720;height:300" coordorigin="1096,4579" coordsize="720,300">
              <v:shape style="position:absolute;left:1096;top:4579;width:720;height:300" coordorigin="1096,4579" coordsize="720,300" path="m1816,4579l1096,4579,1096,4879,1111,4864,1111,4594,1801,4594,1816,4579e" filled="t" fillcolor="#484749" stroked="f">
                <v:path arrowok="t"/>
                <v:fill/>
              </v:shape>
            </v:group>
            <v:group style="position:absolute;left:1096;top:4579;width:720;height:300" coordorigin="1096,4579" coordsize="720,300">
              <v:shape style="position:absolute;left:1096;top:4579;width:720;height:300" coordorigin="1096,4579" coordsize="720,300" path="m1816,4579l1801,4579,1801,4864,1096,4864,1096,4879,1816,4879,1816,4579e" filled="t" fillcolor="#D4D0C8" stroked="f">
                <v:path arrowok="t"/>
                <v:fill/>
              </v:shape>
            </v:group>
            <v:group style="position:absolute;left:1793;top:4594;width:2;height:270" coordorigin="1793,4594" coordsize="2,270">
              <v:shape style="position:absolute;left:1793;top:4594;width:2;height:270" coordorigin="1793,4594" coordsize="0,270" path="m1793,4594l1793,4864e" filled="f" stroked="t" strokeweight=".84991pt" strokecolor="#484749">
                <v:path arrowok="t"/>
              </v:shape>
            </v:group>
            <v:group style="position:absolute;left:1561;top:4856;width:225;height:2" coordorigin="1561,4856" coordsize="225,2">
              <v:shape style="position:absolute;left:1561;top:4856;width:225;height:2" coordorigin="1561,4856" coordsize="225,0" path="m1561,4856l1786,4856e" filled="f" stroked="t" strokeweight=".85pt" strokecolor="#484749">
                <v:path arrowok="t"/>
              </v:shape>
            </v:group>
            <v:group style="position:absolute;left:1576;top:4601;width:210;height:2" coordorigin="1576,4601" coordsize="210,2">
              <v:shape style="position:absolute;left:1576;top:4601;width:210;height:2" coordorigin="1576,4601" coordsize="210,0" path="m1576,4601l1786,4601e" filled="f" stroked="t" strokeweight=".85pt" strokecolor="#D4D0C8">
                <v:path arrowok="t"/>
              </v:shape>
            </v:group>
            <v:group style="position:absolute;left:1111;top:4594;width:2;height:270" coordorigin="1111,4594" coordsize="2,270">
              <v:shape style="position:absolute;left:1111;top:4594;width:2;height:270" coordorigin="1111,4594" coordsize="0,270" path="m1111,4864l1111,4594,1111,4864xe" filled="t" fillcolor="#FFFFFF" stroked="f">
                <v:path arrowok="t"/>
                <v:fill/>
              </v:shape>
            </v:group>
            <v:group style="position:absolute;left:968;top:5036;width:10005;height:2" coordorigin="968,5036" coordsize="10005,2">
              <v:shape style="position:absolute;left:968;top:5036;width:10005;height:2" coordorigin="968,5036" coordsize="10005,0" path="m10973,5036l968,5036e" filled="f" stroked="t" strokeweight=".75pt" strokecolor="#CACDCF">
                <v:path arrowok="t"/>
              </v:shape>
            </v:group>
            <v:group style="position:absolute;left:953;top:5036;width:2;height:465" coordorigin="953,5036" coordsize="2,465">
              <v:shape style="position:absolute;left:953;top:5036;width:2;height:465" coordorigin="953,5036" coordsize="0,465" path="m953,5036l953,5501e" filled="f" stroked="t" strokeweight=".75pt" strokecolor="#CACDCF">
                <v:path arrowok="t"/>
              </v:shape>
            </v:group>
            <v:group style="position:absolute;left:10973;top:5036;width:2;height:450" coordorigin="10973,5036" coordsize="2,450">
              <v:shape style="position:absolute;left:10973;top:5036;width:2;height:450" coordorigin="10973,5036" coordsize="0,450" path="m10973,5036l10973,5486e" filled="f" stroked="t" strokeweight=".75pt" strokecolor="#CACDCF">
                <v:path arrowok="t"/>
              </v:shape>
            </v:group>
            <v:group style="position:absolute;left:953;top:5501;width:10020;height:2" coordorigin="953,5501" coordsize="10020,2">
              <v:shape style="position:absolute;left:953;top:5501;width:10020;height:2" coordorigin="953,5501" coordsize="10020,0" path="m10973,5501l953,5501e" filled="f" stroked="t" strokeweight=".75pt" strokecolor="#CACDCF">
                <v:path arrowok="t"/>
              </v:shape>
            </v:group>
            <v:group style="position:absolute;left:1081;top:5104;width:750;height:330" coordorigin="1081,5104" coordsize="750,330">
              <v:shape style="position:absolute;left:1081;top:5104;width:750;height:330" coordorigin="1081,5104" coordsize="750,330" path="m1831,5104l1081,5104,1081,5434,1096,5419,1096,5119,1816,5119,1831,5104e" filled="t" fillcolor="#828386" stroked="f">
                <v:path arrowok="t"/>
                <v:fill/>
              </v:shape>
            </v:group>
            <v:group style="position:absolute;left:1081;top:5104;width:750;height:330" coordorigin="1081,5104" coordsize="750,330">
              <v:shape style="position:absolute;left:1081;top:5104;width:750;height:330" coordorigin="1081,5104" coordsize="750,330" path="m1831,5104l1816,5104,1816,5419,1081,5419,1081,5434,1831,5434,1831,5104e" filled="t" fillcolor="#FFFFFF" stroked="f">
                <v:path arrowok="t"/>
                <v:fill/>
              </v:shape>
            </v:group>
            <v:group style="position:absolute;left:1096;top:5119;width:720;height:300" coordorigin="1096,5119" coordsize="720,300">
              <v:shape style="position:absolute;left:1096;top:5119;width:720;height:300" coordorigin="1096,5119" coordsize="720,300" path="m1816,5119l1096,5119,1096,5419,1111,5404,1111,5134,1801,5134,1816,5119e" filled="t" fillcolor="#484749" stroked="f">
                <v:path arrowok="t"/>
                <v:fill/>
              </v:shape>
            </v:group>
            <v:group style="position:absolute;left:1096;top:5119;width:720;height:300" coordorigin="1096,5119" coordsize="720,300">
              <v:shape style="position:absolute;left:1096;top:5119;width:720;height:300" coordorigin="1096,5119" coordsize="720,300" path="m1816,5119l1801,5119,1801,5404,1096,5404,1096,5419,1816,5419,1816,5119e" filled="t" fillcolor="#D4D0C8" stroked="f">
                <v:path arrowok="t"/>
                <v:fill/>
              </v:shape>
            </v:group>
            <v:group style="position:absolute;left:1793;top:5134;width:2;height:270" coordorigin="1793,5134" coordsize="2,270">
              <v:shape style="position:absolute;left:1793;top:5134;width:2;height:270" coordorigin="1793,5134" coordsize="0,270" path="m1793,5134l1793,5404e" filled="f" stroked="t" strokeweight=".84991pt" strokecolor="#484749">
                <v:path arrowok="t"/>
              </v:shape>
            </v:group>
            <v:group style="position:absolute;left:1561;top:5396;width:225;height:2" coordorigin="1561,5396" coordsize="225,2">
              <v:shape style="position:absolute;left:1561;top:5396;width:225;height:2" coordorigin="1561,5396" coordsize="225,0" path="m1561,5396l1786,5396e" filled="f" stroked="t" strokeweight=".85pt" strokecolor="#484749">
                <v:path arrowok="t"/>
              </v:shape>
            </v:group>
            <v:group style="position:absolute;left:1576;top:5141;width:210;height:2" coordorigin="1576,5141" coordsize="210,2">
              <v:shape style="position:absolute;left:1576;top:5141;width:210;height:2" coordorigin="1576,5141" coordsize="210,0" path="m1576,5141l1786,5141e" filled="f" stroked="t" strokeweight=".85pt" strokecolor="#D4D0C8">
                <v:path arrowok="t"/>
              </v:shape>
            </v:group>
            <v:group style="position:absolute;left:1111;top:5134;width:2;height:270" coordorigin="1111,5134" coordsize="2,270">
              <v:shape style="position:absolute;left:1111;top:5134;width:2;height:270" coordorigin="1111,5134" coordsize="0,270" path="m1111,5404l1111,5134,1111,5404xe" filled="t" fillcolor="#FFFFFF" stroked="f">
                <v:path arrowok="t"/>
                <v:fill/>
              </v:shape>
            </v:group>
            <v:group style="position:absolute;left:946;top:6649;width:1980;height:1050" coordorigin="946,6649" coordsize="1980,1050">
              <v:shape style="position:absolute;left:946;top:6649;width:1980;height:1050" coordorigin="946,6649" coordsize="1980,1050" path="m946,7699l2926,7699,2926,6649,946,6649,946,7699e" filled="t" fillcolor="#EFEFEF" stroked="f">
                <v:path arrowok="t"/>
                <v:fill/>
              </v:shape>
            </v:group>
            <v:group style="position:absolute;left:2926;top:6649;width:2670;height:1050" coordorigin="2926,6649" coordsize="2670,1050">
              <v:shape style="position:absolute;left:2926;top:6649;width:2670;height:1050" coordorigin="2926,6649" coordsize="2670,1050" path="m2926,7699l5596,7699,5596,6649,2926,6649,2926,7699e" filled="t" fillcolor="#EFEFEF" stroked="f">
                <v:path arrowok="t"/>
                <v:fill/>
              </v:shape>
            </v:group>
            <v:group style="position:absolute;left:5596;top:6649;width:2685;height:1050" coordorigin="5596,6649" coordsize="2685,1050">
              <v:shape style="position:absolute;left:5596;top:6649;width:2685;height:1050" coordorigin="5596,6649" coordsize="2685,1050" path="m5596,7699l8281,7699,8281,6649,5596,6649,5596,7699e" filled="t" fillcolor="#EFEFEF" stroked="f">
                <v:path arrowok="t"/>
                <v:fill/>
              </v:shape>
            </v:group>
            <v:group style="position:absolute;left:8281;top:6649;width:2670;height:1050" coordorigin="8281,6649" coordsize="2670,1050">
              <v:shape style="position:absolute;left:8281;top:6649;width:2670;height:1050" coordorigin="8281,6649" coordsize="2670,1050" path="m8281,7699l10951,7699,10951,6649,8281,6649,8281,7699e" filled="t" fillcolor="#EFEFEF" stroked="f">
                <v:path arrowok="t"/>
                <v:fill/>
              </v:shape>
            </v:group>
            <v:group style="position:absolute;left:946;top:8989;width:1980;height:570" coordorigin="946,8989" coordsize="1980,570">
              <v:shape style="position:absolute;left:946;top:8989;width:1980;height:570" coordorigin="946,8989" coordsize="1980,570" path="m946,9559l2926,9559,2926,8989,946,8989,946,9559e" filled="t" fillcolor="#EFEFEF" stroked="f">
                <v:path arrowok="t"/>
                <v:fill/>
              </v:shape>
            </v:group>
            <v:group style="position:absolute;left:2926;top:8989;width:2670;height:570" coordorigin="2926,8989" coordsize="2670,570">
              <v:shape style="position:absolute;left:2926;top:8989;width:2670;height:570" coordorigin="2926,8989" coordsize="2670,570" path="m2926,9559l5596,9559,5596,8989,2926,8989,2926,9559e" filled="t" fillcolor="#EFEFEF" stroked="f">
                <v:path arrowok="t"/>
                <v:fill/>
              </v:shape>
            </v:group>
            <v:group style="position:absolute;left:5596;top:8989;width:2685;height:570" coordorigin="5596,8989" coordsize="2685,570">
              <v:shape style="position:absolute;left:5596;top:8989;width:2685;height:570" coordorigin="5596,8989" coordsize="2685,570" path="m5596,9559l8281,9559,8281,8989,5596,8989,5596,9559e" filled="t" fillcolor="#EFEFEF" stroked="f">
                <v:path arrowok="t"/>
                <v:fill/>
              </v:shape>
            </v:group>
            <v:group style="position:absolute;left:8281;top:8989;width:2670;height:570" coordorigin="8281,8989" coordsize="2670,570">
              <v:shape style="position:absolute;left:8281;top:8989;width:2670;height:570" coordorigin="8281,8989" coordsize="2670,570" path="m8281,9559l10951,9559,10951,8989,8281,8989,8281,9559e" filled="t" fillcolor="#EFEFEF" stroked="f">
                <v:path arrowok="t"/>
                <v:fill/>
              </v:shape>
            </v:group>
            <v:group style="position:absolute;left:946;top:10609;width:1980;height:360" coordorigin="946,10609" coordsize="1980,360">
              <v:shape style="position:absolute;left:946;top:10609;width:1980;height:360" coordorigin="946,10609" coordsize="1980,360" path="m946,10968l2926,10968,2926,10609,946,10609,946,10968e" filled="t" fillcolor="#EFEFEF" stroked="f">
                <v:path arrowok="t"/>
                <v:fill/>
              </v:shape>
            </v:group>
            <v:group style="position:absolute;left:2926;top:10609;width:2670;height:360" coordorigin="2926,10609" coordsize="2670,360">
              <v:shape style="position:absolute;left:2926;top:10609;width:2670;height:360" coordorigin="2926,10609" coordsize="2670,360" path="m2926,10968l5596,10968,5596,10609,2926,10609,2926,10968e" filled="t" fillcolor="#EFEFEF" stroked="f">
                <v:path arrowok="t"/>
                <v:fill/>
              </v:shape>
            </v:group>
            <v:group style="position:absolute;left:5596;top:10609;width:2685;height:360" coordorigin="5596,10609" coordsize="2685,360">
              <v:shape style="position:absolute;left:5596;top:10609;width:2685;height:360" coordorigin="5596,10609" coordsize="2685,360" path="m5596,10968l8281,10968,8281,10609,5596,10609,5596,10968e" filled="t" fillcolor="#EFEFEF" stroked="f">
                <v:path arrowok="t"/>
                <v:fill/>
              </v:shape>
            </v:group>
            <v:group style="position:absolute;left:8281;top:10609;width:2670;height:360" coordorigin="8281,10609" coordsize="2670,360">
              <v:shape style="position:absolute;left:8281;top:10609;width:2670;height:360" coordorigin="8281,10609" coordsize="2670,360" path="m8281,10968l10951,10968,10951,10609,8281,10609,8281,10968e" filled="t" fillcolor="#EFEFE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1111;top:3514;width:690;height:270" coordorigin="1111,3514" coordsize="690,270">
              <v:shape style="position:absolute;left:1111;top:3514;width:690;height:270" coordorigin="1111,3514" coordsize="690,270" path="m1111,3784l1801,3784,1801,3514,1111,3514,1111,3784e" filled="t" fillcolor="#FFFFFF" stroked="f">
                <v:path arrowok="t"/>
                <v:fill/>
              </v:shape>
            </v:group>
            <v:group style="position:absolute;left:1111;top:3514;width:690;height:270" coordorigin="1111,3514" coordsize="690,270">
              <v:shape style="position:absolute;left:1111;top:3514;width:690;height:270" coordorigin="1111,3514" coordsize="690,270" path="m1111,3784l1801,3784,1801,3514,1111,3514,1111,3784xe" filled="f" stroked="t" strokeweight="0pt" strokecolor="#231F20">
                <v:path arrowok="t"/>
              </v:shape>
            </v:group>
            <v:group style="position:absolute;left:1126;top:3529;width:660;height:240" coordorigin="1126,3529" coordsize="660,240">
              <v:shape style="position:absolute;left:1126;top:3529;width:660;height:240" coordorigin="1126,3529" coordsize="660,240" path="m1126,3769l1786,3769,1786,3529,1126,3529,1126,3769e" filled="t" fillcolor="#FFFFFF" stroked="f">
                <v:path arrowok="t"/>
                <v:fill/>
              </v:shape>
            </v:group>
            <v:group style="position:absolute;left:1126;top:3529;width:660;height:240" coordorigin="1126,3529" coordsize="660,240">
              <v:shape style="position:absolute;left:1126;top:3529;width:660;height:240" coordorigin="1126,3529" coordsize="660,240" path="m1786,3769l1786,3529,1126,3529,1126,3769e" filled="f" stroked="t" strokeweight="0pt" strokecolor="#231F20">
                <v:path arrowok="t"/>
              </v:shape>
            </v:group>
            <v:group style="position:absolute;left:9833;top:3506;width:285;height:285" coordorigin="9833,3506" coordsize="285,285">
              <v:shape style="position:absolute;left:9833;top:3506;width:285;height:285" coordorigin="9833,3506" coordsize="285,285" path="m9833,3791l10118,3791,10118,3506,9833,3506,9833,3791e" filled="t" fillcolor="#FFFFFF" stroked="f">
                <v:path arrowok="t"/>
                <v:fill/>
              </v:shape>
            </v:group>
            <v:group style="position:absolute;left:9833;top:3506;width:285;height:285" coordorigin="9833,3506" coordsize="285,285">
              <v:shape style="position:absolute;left:9833;top:3506;width:285;height:285" coordorigin="9833,3506" coordsize="285,285" path="m9833,3791l10118,3791,10118,3506,9833,3506,9833,3791xe" filled="f" stroked="t" strokeweight=".75pt" strokecolor="#221E1F">
                <v:path arrowok="t"/>
              </v:shape>
            </v:group>
            <v:group style="position:absolute;left:1111;top:4054;width:690;height:270" coordorigin="1111,4054" coordsize="690,270">
              <v:shape style="position:absolute;left:1111;top:4054;width:690;height:270" coordorigin="1111,4054" coordsize="690,270" path="m1111,4324l1801,4324,1801,4054,1111,4054,1111,4324e" filled="t" fillcolor="#FFFFFF" stroked="f">
                <v:path arrowok="t"/>
                <v:fill/>
              </v:shape>
            </v:group>
            <v:group style="position:absolute;left:1111;top:4054;width:690;height:270" coordorigin="1111,4054" coordsize="690,270">
              <v:shape style="position:absolute;left:1111;top:4054;width:690;height:270" coordorigin="1111,4054" coordsize="690,270" path="m1111,4324l1801,4324,1801,4054,1111,4054,1111,4324xe" filled="f" stroked="t" strokeweight="0pt" strokecolor="#231F20">
                <v:path arrowok="t"/>
              </v:shape>
            </v:group>
            <v:group style="position:absolute;left:1126;top:4069;width:660;height:240" coordorigin="1126,4069" coordsize="660,240">
              <v:shape style="position:absolute;left:1126;top:4069;width:660;height:240" coordorigin="1126,4069" coordsize="660,240" path="m1126,4309l1786,4309,1786,4069,1126,4069,1126,4309e" filled="t" fillcolor="#FFFFFF" stroked="f">
                <v:path arrowok="t"/>
                <v:fill/>
              </v:shape>
            </v:group>
            <v:group style="position:absolute;left:1126;top:4069;width:660;height:240" coordorigin="1126,4069" coordsize="660,240">
              <v:shape style="position:absolute;left:1126;top:4069;width:660;height:240" coordorigin="1126,4069" coordsize="660,240" path="m1126,4309l1786,4309,1786,4069,1126,4069,1126,4309xe" filled="f" stroked="t" strokeweight="0pt" strokecolor="#231F20">
                <v:path arrowok="t"/>
              </v:shape>
            </v:group>
            <v:group style="position:absolute;left:9833;top:4046;width:285;height:285" coordorigin="9833,4046" coordsize="285,285">
              <v:shape style="position:absolute;left:9833;top:4046;width:285;height:285" coordorigin="9833,4046" coordsize="285,285" path="m9833,4331l10118,4331,10118,4046,9833,4046,9833,4331e" filled="t" fillcolor="#FFFFFF" stroked="f">
                <v:path arrowok="t"/>
                <v:fill/>
              </v:shape>
            </v:group>
            <v:group style="position:absolute;left:9833;top:4046;width:285;height:285" coordorigin="9833,4046" coordsize="285,285">
              <v:shape style="position:absolute;left:9833;top:4046;width:285;height:285" coordorigin="9833,4046" coordsize="285,285" path="m9833,4331l10118,4331,10118,4046,9833,4046,9833,4331xe" filled="f" stroked="t" strokeweight=".75pt" strokecolor="#221E1F">
                <v:path arrowok="t"/>
              </v:shape>
            </v:group>
            <v:group style="position:absolute;left:1111;top:4594;width:690;height:270" coordorigin="1111,4594" coordsize="690,270">
              <v:shape style="position:absolute;left:1111;top:4594;width:690;height:270" coordorigin="1111,4594" coordsize="690,270" path="m1111,4864l1801,4864,1801,4594,1111,4594,1111,4864e" filled="t" fillcolor="#FFFFFF" stroked="f">
                <v:path arrowok="t"/>
                <v:fill/>
              </v:shape>
            </v:group>
            <v:group style="position:absolute;left:1111;top:4594;width:690;height:270" coordorigin="1111,4594" coordsize="690,270">
              <v:shape style="position:absolute;left:1111;top:4594;width:690;height:270" coordorigin="1111,4594" coordsize="690,270" path="m1111,4864l1801,4864,1801,4594,1111,4594,1111,4864xe" filled="f" stroked="t" strokeweight="0pt" strokecolor="#231F20">
                <v:path arrowok="t"/>
              </v:shape>
            </v:group>
            <v:group style="position:absolute;left:1126;top:4609;width:660;height:240" coordorigin="1126,4609" coordsize="660,240">
              <v:shape style="position:absolute;left:1126;top:4609;width:660;height:240" coordorigin="1126,4609" coordsize="660,240" path="m1126,4849l1786,4849,1786,4609,1126,4609,1126,4849e" filled="t" fillcolor="#FFFFFF" stroked="f">
                <v:path arrowok="t"/>
                <v:fill/>
              </v:shape>
            </v:group>
            <v:group style="position:absolute;left:1126;top:4609;width:660;height:240" coordorigin="1126,4609" coordsize="660,240">
              <v:shape style="position:absolute;left:1126;top:4609;width:660;height:240" coordorigin="1126,4609" coordsize="660,240" path="m1126,4849l1786,4849,1786,4609,1126,4609,1126,4849xe" filled="f" stroked="t" strokeweight="0pt" strokecolor="#231F20">
                <v:path arrowok="t"/>
              </v:shape>
            </v:group>
            <v:group style="position:absolute;left:9833;top:4586;width:285;height:285" coordorigin="9833,4586" coordsize="285,285">
              <v:shape style="position:absolute;left:9833;top:4586;width:285;height:285" coordorigin="9833,4586" coordsize="285,285" path="m9833,4871l10118,4871,10118,4586,9833,4586,9833,4871e" filled="t" fillcolor="#FFFFFF" stroked="f">
                <v:path arrowok="t"/>
                <v:fill/>
              </v:shape>
            </v:group>
            <v:group style="position:absolute;left:9833;top:4586;width:285;height:285" coordorigin="9833,4586" coordsize="285,285">
              <v:shape style="position:absolute;left:9833;top:4586;width:285;height:285" coordorigin="9833,4586" coordsize="285,285" path="m9833,4871l10118,4871,10118,4586,9833,4586,9833,4871xe" filled="f" stroked="t" strokeweight=".75pt" strokecolor="#221E1F">
                <v:path arrowok="t"/>
              </v:shape>
            </v:group>
            <v:group style="position:absolute;left:1111;top:5134;width:690;height:270" coordorigin="1111,5134" coordsize="690,270">
              <v:shape style="position:absolute;left:1111;top:5134;width:690;height:270" coordorigin="1111,5134" coordsize="690,270" path="m1111,5404l1801,5404,1801,5134,1111,5134,1111,5404e" filled="t" fillcolor="#FFFFFF" stroked="f">
                <v:path arrowok="t"/>
                <v:fill/>
              </v:shape>
            </v:group>
            <v:group style="position:absolute;left:1111;top:5134;width:690;height:270" coordorigin="1111,5134" coordsize="690,270">
              <v:shape style="position:absolute;left:1111;top:5134;width:690;height:270" coordorigin="1111,5134" coordsize="690,270" path="m1111,5404l1801,5404,1801,5134,1111,5134,1111,5404xe" filled="f" stroked="t" strokeweight="0pt" strokecolor="#231F20">
                <v:path arrowok="t"/>
              </v:shape>
            </v:group>
            <v:group style="position:absolute;left:1126;top:5149;width:660;height:240" coordorigin="1126,5149" coordsize="660,240">
              <v:shape style="position:absolute;left:1126;top:5149;width:660;height:240" coordorigin="1126,5149" coordsize="660,240" path="m1126,5389l1786,5389,1786,5149,1126,5149,1126,5389e" filled="t" fillcolor="#FFFFFF" stroked="f">
                <v:path arrowok="t"/>
                <v:fill/>
              </v:shape>
            </v:group>
            <v:group style="position:absolute;left:1126;top:5149;width:660;height:240" coordorigin="1126,5149" coordsize="660,240">
              <v:shape style="position:absolute;left:1126;top:5149;width:660;height:240" coordorigin="1126,5149" coordsize="660,240" path="m1126,5389l1786,5389,1786,5149,1126,5149,1126,5389xe" filled="f" stroked="t" strokeweight="0pt" strokecolor="#231F20">
                <v:path arrowok="t"/>
              </v:shape>
            </v:group>
            <v:group style="position:absolute;left:9833;top:5126;width:285;height:285" coordorigin="9833,5126" coordsize="285,285">
              <v:shape style="position:absolute;left:9833;top:5126;width:285;height:285" coordorigin="9833,5126" coordsize="285,285" path="m9833,5411l10118,5411,10118,5126,9833,5126,9833,5411e" filled="t" fillcolor="#FFFFFF" stroked="f">
                <v:path arrowok="t"/>
                <v:fill/>
              </v:shape>
            </v:group>
            <v:group style="position:absolute;left:9833;top:5126;width:285;height:285" coordorigin="9833,5126" coordsize="285,285">
              <v:shape style="position:absolute;left:9833;top:5126;width:285;height:285" coordorigin="9833,5126" coordsize="285,285" path="m9833,5411l10118,5411,10118,5126,9833,5126,9833,5411xe" filled="f" stroked="t" strokeweight=".75pt" strokecolor="#221E1F">
                <v:path arrowok="t"/>
              </v:shape>
            </v:group>
            <v:group style="position:absolute;left:4119;top:6687;width:284;height:283" coordorigin="4119,6687" coordsize="284,283">
              <v:shape style="position:absolute;left:4119;top:6687;width:284;height:283" coordorigin="4119,6687" coordsize="284,283" path="m4279,6687l4214,6694,4162,6726,4123,6793,4119,6812,4120,6838,4146,6912,4207,6960,4246,6970,4271,6970,4345,6943,4393,6882,4403,6829,4402,6808,4378,6749,4317,6698,4279,6687e" filled="t" fillcolor="#FFFFFF" stroked="f">
                <v:path arrowok="t"/>
                <v:fill/>
              </v:shape>
            </v:group>
            <v:group style="position:absolute;left:4119;top:6687;width:284;height:283" coordorigin="4119,6687" coordsize="284,283">
              <v:shape style="position:absolute;left:4119;top:6687;width:284;height:283" coordorigin="4119,6687" coordsize="284,283" path="m4403,6829l4391,6770,4351,6719,4279,6687,4253,6688,4178,6713,4129,6774,4119,6812,4120,6838,4146,6912,4207,6960,4246,6970,4271,6970,4345,6943,4393,6882,4403,6843e" filled="f" stroked="t" strokeweight=".75pt" strokecolor="#221E1F">
                <v:path arrowok="t"/>
              </v:shape>
            </v:group>
            <v:group style="position:absolute;left:6789;top:6687;width:284;height:283" coordorigin="6789,6687" coordsize="284,283">
              <v:shape style="position:absolute;left:6789;top:6687;width:284;height:283" coordorigin="6789,6687" coordsize="284,283" path="m6949,6687l6884,6694,6832,6726,6793,6793,6789,6812,6790,6838,6816,6912,6877,6960,6916,6970,6941,6970,7015,6943,7063,6882,7073,6829,7072,6808,7048,6749,6987,6698,6949,6687e" filled="t" fillcolor="#FFFFFF" stroked="f">
                <v:path arrowok="t"/>
                <v:fill/>
              </v:shape>
            </v:group>
            <v:group style="position:absolute;left:6789;top:6687;width:284;height:283" coordorigin="6789,6687" coordsize="284,283">
              <v:shape style="position:absolute;left:6789;top:6687;width:284;height:283" coordorigin="6789,6687" coordsize="284,283" path="m7073,6829l7060,6770,7021,6719,6949,6687,6923,6688,6848,6713,6799,6774,6789,6812,6790,6838,6816,6912,6877,6960,6916,6970,6941,6970,7015,6943,7063,6882,7072,6843e" filled="f" stroked="t" strokeweight=".75pt" strokecolor="#221E1F">
                <v:path arrowok="t"/>
              </v:shape>
            </v:group>
            <v:group style="position:absolute;left:9474;top:6687;width:284;height:283" coordorigin="9474,6687" coordsize="284,283">
              <v:shape style="position:absolute;left:9474;top:6687;width:284;height:283" coordorigin="9474,6687" coordsize="284,283" path="m9634,6687l9569,6694,9517,6726,9478,6793,9474,6812,9475,6838,9501,6912,9562,6960,9601,6970,9626,6970,9700,6943,9748,6882,9758,6829,9757,6808,9733,6749,9672,6698,9634,6687e" filled="t" fillcolor="#FFFFFF" stroked="f">
                <v:path arrowok="t"/>
                <v:fill/>
              </v:shape>
            </v:group>
            <v:group style="position:absolute;left:9474;top:6687;width:284;height:283" coordorigin="9474,6687" coordsize="284,283">
              <v:shape style="position:absolute;left:9474;top:6687;width:284;height:283" coordorigin="9474,6687" coordsize="284,283" path="m9758,6829l9745,6770,9706,6719,9634,6687,9608,6688,9533,6713,9484,6774,9474,6812,9475,6838,9501,6912,9562,6960,9601,6970,9626,6970,9700,6943,9748,6882,9757,6843e" filled="f" stroked="t" strokeweight=".75pt" strokecolor="#221E1F">
                <v:path arrowok="t"/>
              </v:shape>
            </v:group>
            <v:group style="position:absolute;left:4119;top:7737;width:284;height:283" coordorigin="4119,7737" coordsize="284,283">
              <v:shape style="position:absolute;left:4119;top:7737;width:284;height:283" coordorigin="4119,7737" coordsize="284,283" path="m4279,7737l4214,7744,4162,7776,4123,7843,4119,7862,4120,7888,4146,7962,4207,8010,4246,8020,4271,8020,4345,7993,4393,7932,4403,7879,4402,7858,4378,7799,4317,7748,4279,7737e" filled="t" fillcolor="#FFFFFF" stroked="f">
                <v:path arrowok="t"/>
                <v:fill/>
              </v:shape>
            </v:group>
            <v:group style="position:absolute;left:4119;top:7737;width:284;height:283" coordorigin="4119,7737" coordsize="284,283">
              <v:shape style="position:absolute;left:4119;top:7737;width:284;height:283" coordorigin="4119,7737" coordsize="284,283" path="m4403,7879l4391,7820,4351,7769,4279,7737,4253,7738,4178,7763,4129,7824,4119,7862,4120,7888,4146,7962,4207,8010,4246,8020,4271,8020,4345,7993,4393,7932,4403,7893e" filled="f" stroked="t" strokeweight=".75pt" strokecolor="#221E1F">
                <v:path arrowok="t"/>
              </v:shape>
            </v:group>
            <v:group style="position:absolute;left:6789;top:7737;width:284;height:283" coordorigin="6789,7737" coordsize="284,283">
              <v:shape style="position:absolute;left:6789;top:7737;width:284;height:283" coordorigin="6789,7737" coordsize="284,283" path="m6949,7737l6884,7744,6832,7776,6793,7843,6789,7862,6790,7888,6816,7962,6877,8010,6916,8020,6941,8020,7015,7993,7063,7932,7073,7879,7072,7858,7048,7799,6987,7748,6949,7737e" filled="t" fillcolor="#FFFFFF" stroked="f">
                <v:path arrowok="t"/>
                <v:fill/>
              </v:shape>
            </v:group>
            <v:group style="position:absolute;left:6789;top:7737;width:284;height:283" coordorigin="6789,7737" coordsize="284,283">
              <v:shape style="position:absolute;left:6789;top:7737;width:284;height:283" coordorigin="6789,7737" coordsize="284,283" path="m7073,7879l7060,7820,7021,7769,6949,7737,6923,7738,6848,7763,6799,7824,6789,7862,6790,7888,6816,7962,6877,8010,6916,8020,6941,8020,7015,7993,7063,7932,7072,7893e" filled="f" stroked="t" strokeweight=".75pt" strokecolor="#221E1F">
                <v:path arrowok="t"/>
              </v:shape>
            </v:group>
            <v:group style="position:absolute;left:9474;top:7737;width:284;height:283" coordorigin="9474,7737" coordsize="284,283">
              <v:shape style="position:absolute;left:9474;top:7737;width:284;height:283" coordorigin="9474,7737" coordsize="284,283" path="m9634,7737l9569,7744,9517,7776,9478,7843,9474,7862,9475,7888,9501,7962,9562,8010,9601,8020,9626,8020,9700,7993,9748,7932,9758,7879,9757,7858,9733,7799,9672,7748,9634,7737e" filled="t" fillcolor="#FFFFFF" stroked="f">
                <v:path arrowok="t"/>
                <v:fill/>
              </v:shape>
            </v:group>
            <v:group style="position:absolute;left:9474;top:7737;width:284;height:283" coordorigin="9474,7737" coordsize="284,283">
              <v:shape style="position:absolute;left:9474;top:7737;width:284;height:283" coordorigin="9474,7737" coordsize="284,283" path="m9758,7879l9745,7820,9706,7769,9634,7737,9608,7738,9533,7763,9484,7824,9474,7862,9475,7888,9501,7962,9562,8010,9601,8020,9626,8020,9700,7993,9748,7932,9757,7893e" filled="f" stroked="t" strokeweight=".75pt" strokecolor="#221E1F">
                <v:path arrowok="t"/>
              </v:shape>
            </v:group>
            <v:group style="position:absolute;left:4119;top:9027;width:284;height:283" coordorigin="4119,9027" coordsize="284,283">
              <v:shape style="position:absolute;left:4119;top:9027;width:284;height:283" coordorigin="4119,9027" coordsize="284,283" path="m4279,9027l4214,9034,4162,9066,4123,9133,4119,9152,4120,9178,4146,9252,4207,9300,4246,9310,4271,9310,4345,9283,4393,9222,4403,9169,4402,9148,4378,9089,4317,9038,4279,9027e" filled="t" fillcolor="#FFFFFF" stroked="f">
                <v:path arrowok="t"/>
                <v:fill/>
              </v:shape>
            </v:group>
            <v:group style="position:absolute;left:4119;top:9027;width:284;height:283" coordorigin="4119,9027" coordsize="284,283">
              <v:shape style="position:absolute;left:4119;top:9027;width:284;height:283" coordorigin="4119,9027" coordsize="284,283" path="m4403,9169l4391,9110,4351,9059,4279,9027,4253,9028,4178,9053,4129,9114,4119,9152,4120,9178,4146,9252,4207,9300,4246,9310,4271,9310,4345,9283,4393,9222,4403,9183e" filled="f" stroked="t" strokeweight=".75pt" strokecolor="#221E1F">
                <v:path arrowok="t"/>
              </v:shape>
            </v:group>
            <v:group style="position:absolute;left:6789;top:9027;width:284;height:283" coordorigin="6789,9027" coordsize="284,283">
              <v:shape style="position:absolute;left:6789;top:9027;width:284;height:283" coordorigin="6789,9027" coordsize="284,283" path="m6949,9027l6884,9034,6832,9066,6793,9133,6789,9152,6790,9178,6816,9252,6877,9300,6916,9310,6941,9310,7015,9283,7063,9222,7073,9169,7072,9148,7048,9089,6987,9038,6949,9027e" filled="t" fillcolor="#FFFFFF" stroked="f">
                <v:path arrowok="t"/>
                <v:fill/>
              </v:shape>
            </v:group>
            <v:group style="position:absolute;left:6789;top:9027;width:284;height:283" coordorigin="6789,9027" coordsize="284,283">
              <v:shape style="position:absolute;left:6789;top:9027;width:284;height:283" coordorigin="6789,9027" coordsize="284,283" path="m7073,9169l7060,9110,7021,9059,6949,9027,6923,9028,6848,9053,6799,9114,6789,9152,6790,9178,6816,9252,6877,9300,6916,9310,6941,9310,7015,9283,7063,9222,7072,9183e" filled="f" stroked="t" strokeweight=".75pt" strokecolor="#221E1F">
                <v:path arrowok="t"/>
              </v:shape>
            </v:group>
            <v:group style="position:absolute;left:9474;top:9027;width:284;height:283" coordorigin="9474,9027" coordsize="284,283">
              <v:shape style="position:absolute;left:9474;top:9027;width:284;height:283" coordorigin="9474,9027" coordsize="284,283" path="m9634,9027l9569,9034,9517,9066,9478,9133,9474,9152,9475,9178,9501,9252,9562,9300,9601,9310,9626,9310,9700,9283,9748,9222,9758,9169,9757,9148,9733,9089,9672,9038,9634,9027e" filled="t" fillcolor="#FFFFFF" stroked="f">
                <v:path arrowok="t"/>
                <v:fill/>
              </v:shape>
            </v:group>
            <v:group style="position:absolute;left:9474;top:9027;width:284;height:283" coordorigin="9474,9027" coordsize="284,283">
              <v:shape style="position:absolute;left:9474;top:9027;width:284;height:283" coordorigin="9474,9027" coordsize="284,283" path="m9758,9169l9745,9110,9706,9059,9634,9027,9608,9028,9533,9053,9484,9114,9474,9152,9475,9178,9501,9252,9562,9300,9601,9310,9626,9310,9700,9283,9748,9222,9757,9183e" filled="f" stroked="t" strokeweight=".75pt" strokecolor="#221E1F">
                <v:path arrowok="t"/>
              </v:shape>
            </v:group>
            <v:group style="position:absolute;left:4119;top:9597;width:284;height:283" coordorigin="4119,9597" coordsize="284,283">
              <v:shape style="position:absolute;left:4119;top:9597;width:284;height:283" coordorigin="4119,9597" coordsize="284,283" path="m4279,9597l4214,9604,4162,9636,4123,9703,4119,9722,4120,9748,4146,9822,4207,9870,4246,9880,4271,9880,4345,9853,4393,9792,4403,9739,4402,9718,4378,9659,4317,9608,4279,9597e" filled="t" fillcolor="#FFFFFF" stroked="f">
                <v:path arrowok="t"/>
                <v:fill/>
              </v:shape>
            </v:group>
            <v:group style="position:absolute;left:4119;top:9597;width:284;height:283" coordorigin="4119,9597" coordsize="284,283">
              <v:shape style="position:absolute;left:4119;top:9597;width:284;height:283" coordorigin="4119,9597" coordsize="284,283" path="m4403,9739l4391,9680,4351,9629,4279,9597,4253,9598,4178,9623,4129,9684,4119,9722,4120,9748,4146,9822,4207,9870,4246,9880,4271,9880,4345,9853,4393,9792,4403,9753e" filled="f" stroked="t" strokeweight=".75pt" strokecolor="#221E1F">
                <v:path arrowok="t"/>
              </v:shape>
            </v:group>
            <v:group style="position:absolute;left:6789;top:9597;width:284;height:283" coordorigin="6789,9597" coordsize="284,283">
              <v:shape style="position:absolute;left:6789;top:9597;width:284;height:283" coordorigin="6789,9597" coordsize="284,283" path="m6949,9597l6884,9604,6832,9636,6793,9703,6789,9722,6790,9748,6816,9822,6877,9870,6916,9880,6941,9880,7015,9853,7063,9792,7073,9739,7072,9718,7048,9659,6987,9608,6949,9597e" filled="t" fillcolor="#FFFFFF" stroked="f">
                <v:path arrowok="t"/>
                <v:fill/>
              </v:shape>
            </v:group>
            <v:group style="position:absolute;left:6789;top:9597;width:284;height:283" coordorigin="6789,9597" coordsize="284,283">
              <v:shape style="position:absolute;left:6789;top:9597;width:284;height:283" coordorigin="6789,9597" coordsize="284,283" path="m7073,9739l7060,9680,7021,9629,6949,9597,6923,9598,6848,9623,6799,9684,6789,9722,6790,9748,6816,9822,6877,9870,6916,9880,6941,9880,7015,9853,7063,9792,7072,9753e" filled="f" stroked="t" strokeweight=".75pt" strokecolor="#221E1F">
                <v:path arrowok="t"/>
              </v:shape>
            </v:group>
            <v:group style="position:absolute;left:9474;top:9597;width:284;height:283" coordorigin="9474,9597" coordsize="284,283">
              <v:shape style="position:absolute;left:9474;top:9597;width:284;height:283" coordorigin="9474,9597" coordsize="284,283" path="m9634,9597l9569,9604,9517,9636,9478,9703,9474,9722,9475,9748,9501,9822,9562,9870,9601,9880,9626,9880,9700,9853,9748,9792,9758,9739,9757,9718,9733,9659,9672,9608,9634,9597e" filled="t" fillcolor="#FFFFFF" stroked="f">
                <v:path arrowok="t"/>
                <v:fill/>
              </v:shape>
            </v:group>
            <v:group style="position:absolute;left:9474;top:9597;width:284;height:283" coordorigin="9474,9597" coordsize="284,283">
              <v:shape style="position:absolute;left:9474;top:9597;width:284;height:283" coordorigin="9474,9597" coordsize="284,283" path="m9758,9739l9745,9680,9706,9629,9634,9597,9608,9598,9533,9623,9484,9684,9474,9722,9475,9748,9501,9822,9562,9870,9601,9880,9626,9880,9700,9853,9748,9792,9757,9753e" filled="f" stroked="t" strokeweight=".75pt" strokecolor="#221E1F">
                <v:path arrowok="t"/>
              </v:shape>
            </v:group>
            <v:group style="position:absolute;left:4119;top:10647;width:284;height:283" coordorigin="4119,10647" coordsize="284,283">
              <v:shape style="position:absolute;left:4119;top:10647;width:284;height:283" coordorigin="4119,10647" coordsize="284,283" path="m4279,10647l4214,10654,4162,10686,4123,10753,4119,10772,4120,10798,4146,10872,4207,10920,4246,10930,4271,10930,4345,10903,4393,10842,4403,10788,4402,10768,4378,10709,4317,10658,4279,10647e" filled="t" fillcolor="#FFFFFF" stroked="f">
                <v:path arrowok="t"/>
                <v:fill/>
              </v:shape>
            </v:group>
            <v:group style="position:absolute;left:4119;top:10647;width:284;height:283" coordorigin="4119,10647" coordsize="284,283">
              <v:shape style="position:absolute;left:4119;top:10647;width:284;height:283" coordorigin="4119,10647" coordsize="284,283" path="m4403,10788l4391,10730,4351,10679,4279,10647,4253,10648,4178,10673,4129,10734,4119,10772,4120,10798,4146,10872,4207,10920,4246,10930,4271,10930,4345,10903,4393,10842,4403,10803e" filled="f" stroked="t" strokeweight=".75pt" strokecolor="#221E1F">
                <v:path arrowok="t"/>
              </v:shape>
            </v:group>
            <v:group style="position:absolute;left:6789;top:10647;width:284;height:283" coordorigin="6789,10647" coordsize="284,283">
              <v:shape style="position:absolute;left:6789;top:10647;width:284;height:283" coordorigin="6789,10647" coordsize="284,283" path="m6949,10647l6884,10654,6832,10686,6793,10753,6789,10772,6790,10798,6816,10872,6877,10920,6916,10930,6941,10930,7015,10903,7063,10842,7073,10788,7072,10768,7048,10709,6987,10658,6949,10647e" filled="t" fillcolor="#FFFFFF" stroked="f">
                <v:path arrowok="t"/>
                <v:fill/>
              </v:shape>
            </v:group>
            <v:group style="position:absolute;left:6789;top:10647;width:284;height:283" coordorigin="6789,10647" coordsize="284,283">
              <v:shape style="position:absolute;left:6789;top:10647;width:284;height:283" coordorigin="6789,10647" coordsize="284,283" path="m7073,10788l7060,10730,7021,10679,6949,10647,6923,10648,6848,10673,6799,10734,6789,10772,6790,10798,6816,10872,6877,10920,6916,10930,6941,10930,7015,10903,7063,10842,7072,10803e" filled="f" stroked="t" strokeweight=".75pt" strokecolor="#221E1F">
                <v:path arrowok="t"/>
              </v:shape>
            </v:group>
            <v:group style="position:absolute;left:9474;top:10647;width:284;height:283" coordorigin="9474,10647" coordsize="284,283">
              <v:shape style="position:absolute;left:9474;top:10647;width:284;height:283" coordorigin="9474,10647" coordsize="284,283" path="m9634,10647l9569,10654,9517,10686,9478,10753,9474,10772,9475,10798,9501,10872,9562,10920,9601,10930,9626,10930,9700,10903,9748,10842,9758,10788,9757,10768,9733,10709,9672,10658,9634,10647e" filled="t" fillcolor="#FFFFFF" stroked="f">
                <v:path arrowok="t"/>
                <v:fill/>
              </v:shape>
            </v:group>
            <v:group style="position:absolute;left:9474;top:10647;width:284;height:283" coordorigin="9474,10647" coordsize="284,283">
              <v:shape style="position:absolute;left:9474;top:10647;width:284;height:283" coordorigin="9474,10647" coordsize="284,283" path="m9758,10788l9745,10730,9706,10679,9634,10647,9608,10648,9533,10673,9484,10734,9474,10772,9475,10798,9501,10872,9562,10920,9601,10930,9626,10930,9700,10903,9748,10842,9757,10803e" filled="f" stroked="t" strokeweight=".75pt" strokecolor="#221E1F">
                <v:path arrowok="t"/>
              </v:shape>
            </v:group>
            <v:group style="position:absolute;left:4119;top:11007;width:284;height:283" coordorigin="4119,11007" coordsize="284,283">
              <v:shape style="position:absolute;left:4119;top:11007;width:284;height:283" coordorigin="4119,11007" coordsize="284,283" path="m4279,11007l4214,11014,4162,11046,4123,11113,4119,11132,4120,11158,4146,11232,4207,11280,4246,11290,4271,11290,4345,11263,4393,11202,4403,11149,4402,11128,4378,11069,4317,11018,4279,11007e" filled="t" fillcolor="#FFFFFF" stroked="f">
                <v:path arrowok="t"/>
                <v:fill/>
              </v:shape>
            </v:group>
            <v:group style="position:absolute;left:4119;top:11007;width:284;height:283" coordorigin="4119,11007" coordsize="284,283">
              <v:shape style="position:absolute;left:4119;top:11007;width:284;height:283" coordorigin="4119,11007" coordsize="284,283" path="m4403,11149l4391,11090,4351,11039,4279,11007,4253,11008,4178,11033,4129,11094,4119,11132,4120,11158,4146,11232,4207,11280,4246,11290,4271,11290,4345,11263,4393,11202,4403,11163e" filled="f" stroked="t" strokeweight=".75pt" strokecolor="#221E1F">
                <v:path arrowok="t"/>
              </v:shape>
            </v:group>
            <v:group style="position:absolute;left:6789;top:11007;width:284;height:283" coordorigin="6789,11007" coordsize="284,283">
              <v:shape style="position:absolute;left:6789;top:11007;width:284;height:283" coordorigin="6789,11007" coordsize="284,283" path="m6949,11007l6884,11014,6832,11046,6793,11113,6789,11132,6790,11158,6816,11232,6877,11280,6916,11290,6941,11290,7015,11263,7063,11202,7073,11148,7072,11128,7048,11069,6987,11018,6949,11007e" filled="t" fillcolor="#FFFFFF" stroked="f">
                <v:path arrowok="t"/>
                <v:fill/>
              </v:shape>
            </v:group>
            <v:group style="position:absolute;left:6789;top:11007;width:284;height:283" coordorigin="6789,11007" coordsize="284,283">
              <v:shape style="position:absolute;left:6789;top:11007;width:284;height:283" coordorigin="6789,11007" coordsize="284,283" path="m7073,11148l7060,11090,7021,11039,6949,11007,6923,11008,6848,11033,6799,11094,6789,11132,6790,11158,6816,11232,6877,11280,6916,11290,6941,11290,7015,11263,7063,11202,7072,11163e" filled="f" stroked="t" strokeweight=".75pt" strokecolor="#221E1F">
                <v:path arrowok="t"/>
              </v:shape>
            </v:group>
            <v:group style="position:absolute;left:9474;top:11007;width:284;height:283" coordorigin="9474,11007" coordsize="284,283">
              <v:shape style="position:absolute;left:9474;top:11007;width:284;height:283" coordorigin="9474,11007" coordsize="284,283" path="m9634,11007l9569,11014,9517,11046,9478,11113,9474,11132,9475,11158,9501,11232,9562,11280,9601,11290,9626,11290,9700,11263,9748,11202,9758,11148,9757,11128,9733,11069,9672,11018,9634,11007e" filled="t" fillcolor="#FFFFFF" stroked="f">
                <v:path arrowok="t"/>
                <v:fill/>
              </v:shape>
            </v:group>
            <v:group style="position:absolute;left:9474;top:11007;width:284;height:283" coordorigin="9474,11007" coordsize="284,283">
              <v:shape style="position:absolute;left:9474;top:11007;width:284;height:283" coordorigin="9474,11007" coordsize="284,283" path="m9758,11148l9745,11090,9706,11039,9634,11007,9608,11008,9533,11033,9484,11094,9474,11132,9475,11158,9501,11232,9562,11280,9601,11290,9626,11290,9700,11263,9748,11202,9757,11163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isc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incentiv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direct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paymen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rom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government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bod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hat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incentiviz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sharing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90" w:after="0" w:line="240" w:lineRule="atLeast"/>
        <w:ind w:left="291" w:right="8153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isc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paymen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turn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shar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materi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90" w:after="0" w:line="240" w:lineRule="atLeast"/>
        <w:ind w:left="291" w:right="8046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oyalti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and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venues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fr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e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sale/commercializa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of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materi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ew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esearch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contract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6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333" w:lineRule="auto"/>
        <w:ind w:left="291" w:right="855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Positiv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word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from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olleague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ther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-1"/>
          <w:w w:val="100"/>
        </w:rPr>
        <w:t>researcher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00"/>
        </w:sectPr>
      </w:pPr>
      <w:rPr/>
    </w:p>
    <w:p>
      <w:pPr>
        <w:spacing w:before="6" w:after="0" w:line="356" w:lineRule="exact"/>
        <w:ind w:left="111" w:right="-20"/>
        <w:jc w:val="left"/>
        <w:rPr>
          <w:rFonts w:ascii="Arial Black" w:hAnsi="Arial Black" w:cs="Arial Black" w:eastAsia="Arial Black"/>
          <w:sz w:val="27"/>
          <w:szCs w:val="27"/>
        </w:rPr>
      </w:pPr>
      <w:rPr/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Contribution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of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data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associated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with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100"/>
          <w:b/>
          <w:bCs/>
          <w:position w:val="-1"/>
        </w:rPr>
        <w:t>materials</w:t>
      </w:r>
      <w:r>
        <w:rPr>
          <w:rFonts w:ascii="Arial Black" w:hAnsi="Arial Black" w:cs="Arial Black" w:eastAsia="Arial Black"/>
          <w:sz w:val="27"/>
          <w:szCs w:val="27"/>
          <w:color w:val="000000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8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39" w:after="0" w:line="240" w:lineRule="auto"/>
        <w:ind w:left="261" w:right="-20"/>
        <w:jc w:val="left"/>
        <w:rPr>
          <w:rFonts w:ascii="Arial" w:hAnsi="Arial" w:cs="Arial" w:eastAsia="Arial"/>
          <w:sz w:val="19"/>
          <w:szCs w:val="19"/>
        </w:rPr>
      </w:pPr>
      <w:rPr/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Note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:</w:t>
      </w:r>
      <w:r>
        <w:rPr>
          <w:rFonts w:ascii="Arial" w:hAnsi="Arial" w:cs="Arial" w:eastAsia="Arial"/>
          <w:sz w:val="19"/>
          <w:szCs w:val="19"/>
          <w:color w:val="221E1F"/>
          <w:spacing w:val="15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B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9"/>
          <w:szCs w:val="19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'data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'</w:t>
      </w:r>
      <w:r>
        <w:rPr>
          <w:rFonts w:ascii="Arial" w:hAnsi="Arial" w:cs="Arial" w:eastAsia="Arial"/>
          <w:sz w:val="19"/>
          <w:szCs w:val="19"/>
          <w:color w:val="221E1F"/>
          <w:spacing w:val="15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w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9"/>
          <w:szCs w:val="19"/>
          <w:color w:val="221E1F"/>
          <w:spacing w:val="11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mea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9"/>
          <w:szCs w:val="19"/>
          <w:color w:val="221E1F"/>
          <w:spacing w:val="15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genomic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,</w:t>
      </w:r>
      <w:r>
        <w:rPr>
          <w:rFonts w:ascii="Arial" w:hAnsi="Arial" w:cs="Arial" w:eastAsia="Arial"/>
          <w:sz w:val="19"/>
          <w:szCs w:val="19"/>
          <w:color w:val="221E1F"/>
          <w:spacing w:val="21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observator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9"/>
          <w:szCs w:val="19"/>
          <w:color w:val="221E1F"/>
          <w:spacing w:val="26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o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9"/>
          <w:szCs w:val="19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experimenta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9"/>
          <w:szCs w:val="19"/>
          <w:color w:val="221E1F"/>
          <w:spacing w:val="28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dat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9"/>
          <w:szCs w:val="19"/>
          <w:color w:val="221E1F"/>
          <w:spacing w:val="13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associate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9"/>
          <w:szCs w:val="19"/>
          <w:color w:val="221E1F"/>
          <w:spacing w:val="24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wit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9"/>
          <w:szCs w:val="19"/>
          <w:color w:val="221E1F"/>
          <w:spacing w:val="13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microbia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9"/>
          <w:szCs w:val="19"/>
          <w:color w:val="221E1F"/>
          <w:spacing w:val="21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culture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9"/>
          <w:szCs w:val="19"/>
          <w:color w:val="221E1F"/>
          <w:spacing w:val="19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0"/>
        </w:rPr>
        <w:t>and/o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9"/>
          <w:szCs w:val="19"/>
          <w:color w:val="221E1F"/>
          <w:spacing w:val="17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-1"/>
          <w:w w:val="102"/>
        </w:rPr>
        <w:t>DNA</w:t>
      </w:r>
      <w:r>
        <w:rPr>
          <w:rFonts w:ascii="Arial" w:hAnsi="Arial" w:cs="Arial" w:eastAsia="Arial"/>
          <w:sz w:val="19"/>
          <w:szCs w:val="19"/>
          <w:color w:val="000000"/>
          <w:spacing w:val="0"/>
          <w:w w:val="100"/>
        </w:rPr>
      </w:r>
    </w:p>
    <w:p>
      <w:pPr>
        <w:spacing w:before="21" w:after="0" w:line="240" w:lineRule="auto"/>
        <w:ind w:left="261" w:right="-20"/>
        <w:jc w:val="left"/>
        <w:rPr>
          <w:rFonts w:ascii="Arial" w:hAnsi="Arial" w:cs="Arial" w:eastAsia="Arial"/>
          <w:sz w:val="19"/>
          <w:szCs w:val="19"/>
        </w:rPr>
      </w:pPr>
      <w:rPr/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materials</w:t>
      </w:r>
      <w:r>
        <w:rPr>
          <w:rFonts w:ascii="Arial" w:hAnsi="Arial" w:cs="Arial" w:eastAsia="Arial"/>
          <w:sz w:val="19"/>
          <w:szCs w:val="19"/>
          <w:color w:val="221E1F"/>
          <w:spacing w:val="22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that</w:t>
      </w:r>
      <w:r>
        <w:rPr>
          <w:rFonts w:ascii="Arial" w:hAnsi="Arial" w:cs="Arial" w:eastAsia="Arial"/>
          <w:sz w:val="19"/>
          <w:szCs w:val="19"/>
          <w:color w:val="221E1F"/>
          <w:spacing w:val="13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are</w:t>
      </w:r>
      <w:r>
        <w:rPr>
          <w:rFonts w:ascii="Arial" w:hAnsi="Arial" w:cs="Arial" w:eastAsia="Arial"/>
          <w:sz w:val="19"/>
          <w:szCs w:val="19"/>
          <w:color w:val="221E1F"/>
          <w:spacing w:val="12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not</w:t>
      </w:r>
      <w:r>
        <w:rPr>
          <w:rFonts w:ascii="Arial" w:hAnsi="Arial" w:cs="Arial" w:eastAsia="Arial"/>
          <w:sz w:val="19"/>
          <w:szCs w:val="19"/>
          <w:color w:val="221E1F"/>
          <w:spacing w:val="12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0"/>
        </w:rPr>
        <w:t>culturable</w:t>
      </w:r>
      <w:r>
        <w:rPr>
          <w:rFonts w:ascii="Arial" w:hAnsi="Arial" w:cs="Arial" w:eastAsia="Arial"/>
          <w:sz w:val="19"/>
          <w:szCs w:val="19"/>
          <w:color w:val="221E1F"/>
          <w:spacing w:val="23"/>
          <w:w w:val="100"/>
        </w:rPr>
        <w:t> 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2"/>
        </w:rPr>
        <w:t>micr</w:t>
      </w:r>
      <w:r>
        <w:rPr>
          <w:rFonts w:ascii="Arial" w:hAnsi="Arial" w:cs="Arial" w:eastAsia="Arial"/>
          <w:sz w:val="19"/>
          <w:szCs w:val="19"/>
          <w:color w:val="221E1F"/>
          <w:spacing w:val="1"/>
          <w:w w:val="102"/>
        </w:rPr>
        <w:t>o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94"/>
        </w:rPr>
        <w:t>-</w:t>
      </w:r>
      <w:r>
        <w:rPr>
          <w:rFonts w:ascii="Arial" w:hAnsi="Arial" w:cs="Arial" w:eastAsia="Arial"/>
          <w:sz w:val="19"/>
          <w:szCs w:val="19"/>
          <w:color w:val="221E1F"/>
          <w:spacing w:val="0"/>
          <w:w w:val="102"/>
        </w:rPr>
        <w:t>organisms</w:t>
      </w:r>
      <w:r>
        <w:rPr>
          <w:rFonts w:ascii="Arial" w:hAnsi="Arial" w:cs="Arial" w:eastAsia="Arial"/>
          <w:sz w:val="19"/>
          <w:szCs w:val="19"/>
          <w:color w:val="000000"/>
          <w:spacing w:val="0"/>
          <w:w w:val="100"/>
        </w:rPr>
      </w:r>
    </w:p>
    <w:p>
      <w:pPr>
        <w:spacing w:before="14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60" w:lineRule="atLeast"/>
        <w:ind w:left="216" w:right="171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19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Which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be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describ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requenc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ntribut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data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yp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public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nlin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databases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jc w:val="left"/>
        <w:spacing w:after="0"/>
        <w:sectPr>
          <w:pgSz w:w="11920" w:h="16840"/>
          <w:pgMar w:top="840" w:bottom="280" w:left="760" w:right="880"/>
        </w:sectPr>
      </w:pPr>
      <w:rPr/>
    </w:p>
    <w:p>
      <w:pPr>
        <w:spacing w:before="2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tLeast"/>
        <w:ind w:left="291" w:right="-46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ollection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databas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5" w:after="0" w:line="200" w:lineRule="exact"/>
        <w:jc w:val="left"/>
        <w:rPr>
          <w:sz w:val="20"/>
          <w:szCs w:val="20"/>
        </w:rPr>
      </w:pPr>
      <w:rPr/>
      <w:r>
        <w:rPr/>
        <w:br w:type="column"/>
      </w:r>
      <w:r>
        <w:rPr>
          <w:sz w:val="20"/>
          <w:szCs w:val="20"/>
        </w:rPr>
      </w:r>
    </w:p>
    <w:p>
      <w:pPr>
        <w:spacing w:before="0" w:after="0" w:line="240" w:lineRule="auto"/>
        <w:ind w:right="-62"/>
        <w:jc w:val="left"/>
        <w:tabs>
          <w:tab w:pos="1280" w:val="left"/>
          <w:tab w:pos="2860" w:val="left"/>
          <w:tab w:pos="440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v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  <w:tab/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n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ye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wi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ye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  <w:tab/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h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333" w:lineRule="auto"/>
        <w:ind w:left="450" w:right="148" w:firstLine="-45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Sever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im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each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month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880"/>
          <w:cols w:num="3" w:equalWidth="0">
            <w:col w:w="1536" w:space="1245"/>
            <w:col w:w="5589" w:space="351"/>
            <w:col w:w="1559"/>
          </w:cols>
        </w:sectPr>
      </w:pPr>
      <w:rPr/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Genom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c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atabas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41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nl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atabas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20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general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w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oi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d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submi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data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yp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ublic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online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317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databases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880"/>
        </w:sectPr>
      </w:pPr>
      <w:rPr/>
    </w:p>
    <w:p>
      <w:pPr>
        <w:spacing w:before="7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139" w:lineRule="exact"/>
        <w:ind w:left="2361"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3"/>
        </w:rPr>
        <w:t>Immediate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3"/>
        </w:rPr>
        <w:t>afte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7" w:after="0" w:line="220" w:lineRule="exact"/>
        <w:jc w:val="left"/>
        <w:rPr>
          <w:sz w:val="22"/>
          <w:szCs w:val="22"/>
        </w:rPr>
      </w:pPr>
      <w:rPr/>
      <w:r>
        <w:rPr/>
        <w:br w:type="column"/>
      </w:r>
      <w:r>
        <w:rPr>
          <w:sz w:val="22"/>
          <w:szCs w:val="22"/>
        </w:rPr>
      </w:r>
    </w:p>
    <w:p>
      <w:pPr>
        <w:spacing w:before="0" w:after="0" w:line="139" w:lineRule="exact"/>
        <w:ind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3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3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3"/>
        </w:rPr>
        <w:t>ti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3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3"/>
        </w:rPr>
        <w:t>deposit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7" w:after="0" w:line="100" w:lineRule="exact"/>
        <w:jc w:val="left"/>
        <w:rPr>
          <w:sz w:val="10"/>
          <w:szCs w:val="10"/>
        </w:rPr>
      </w:pPr>
      <w:rPr/>
      <w:r>
        <w:rPr/>
        <w:br w:type="column"/>
      </w:r>
      <w:r>
        <w:rPr>
          <w:sz w:val="10"/>
          <w:szCs w:val="10"/>
        </w:rPr>
      </w:r>
    </w:p>
    <w:p>
      <w:pPr>
        <w:spacing w:before="0" w:after="0" w:line="240" w:lineRule="auto"/>
        <w:ind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ti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of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100" w:lineRule="exact"/>
        <w:jc w:val="left"/>
        <w:rPr>
          <w:sz w:val="10"/>
          <w:szCs w:val="10"/>
        </w:rPr>
      </w:pPr>
      <w:rPr/>
      <w:r>
        <w:rPr/>
        <w:br w:type="column"/>
      </w:r>
      <w:r>
        <w:rPr>
          <w:sz w:val="10"/>
          <w:szCs w:val="1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Af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publicatio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880"/>
          <w:cols w:num="4" w:equalWidth="0">
            <w:col w:w="3606" w:space="224"/>
            <w:col w:w="1515" w:space="360"/>
            <w:col w:w="961" w:space="404"/>
            <w:col w:w="3210"/>
          </w:cols>
        </w:sectPr>
      </w:pPr>
      <w:rPr/>
    </w:p>
    <w:p>
      <w:pPr>
        <w:spacing w:before="1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139" w:lineRule="exact"/>
        <w:ind w:left="2196"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3"/>
        </w:rPr>
        <w:t>genera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3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3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3"/>
        </w:rPr>
        <w:t>dat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" w:after="0" w:line="100" w:lineRule="exact"/>
        <w:jc w:val="left"/>
        <w:rPr>
          <w:sz w:val="10"/>
          <w:szCs w:val="10"/>
        </w:rPr>
      </w:pPr>
      <w:rPr/>
      <w:r>
        <w:rPr/>
        <w:br w:type="column"/>
      </w:r>
      <w:r>
        <w:rPr>
          <w:sz w:val="10"/>
          <w:szCs w:val="10"/>
        </w:rPr>
      </w:r>
    </w:p>
    <w:p>
      <w:pPr>
        <w:spacing w:before="0" w:after="0" w:line="139" w:lineRule="exact"/>
        <w:ind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3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3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3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3"/>
        </w:rPr>
        <w:t>materi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53" w:lineRule="exact"/>
        <w:ind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publica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pap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pape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bas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0" w:after="0" w:line="153" w:lineRule="exact"/>
        <w:ind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Neve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880"/>
          <w:cols w:num="4" w:equalWidth="0">
            <w:col w:w="3771" w:space="405"/>
            <w:col w:w="825" w:space="405"/>
            <w:col w:w="3164" w:space="616"/>
            <w:col w:w="1094"/>
          </w:cols>
        </w:sectPr>
      </w:pPr>
      <w:rPr/>
    </w:p>
    <w:p>
      <w:pPr>
        <w:spacing w:before="8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40" w:lineRule="atLeast"/>
        <w:ind w:left="291" w:right="-46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ultu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ollection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databas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0" w:after="0" w:line="153" w:lineRule="exact"/>
        <w:ind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bas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dat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0" w:after="0" w:line="153" w:lineRule="exact"/>
        <w:ind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th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dat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880"/>
          <w:cols w:num="3" w:equalWidth="0">
            <w:col w:w="1536" w:space="3990"/>
            <w:col w:w="1320" w:space="630"/>
            <w:col w:w="2804"/>
          </w:cols>
        </w:sectPr>
      </w:pPr>
      <w:rPr/>
    </w:p>
    <w:p>
      <w:pPr>
        <w:spacing w:before="3" w:after="0" w:line="170" w:lineRule="exact"/>
        <w:jc w:val="left"/>
        <w:rPr>
          <w:sz w:val="17"/>
          <w:szCs w:val="17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28" coordorigin="701,701" coordsize="10495,15432">
            <v:group style="position:absolute;left:721;top:739;width:10455;height:615" coordorigin="721,739" coordsize="10455,615">
              <v:shape style="position:absolute;left:721;top:739;width:10455;height:615" coordorigin="721,739" coordsize="10455,615" path="m721,1354l11176,1354,11176,739,721,739,721,1354e" filled="t" fillcolor="#696B6C" stroked="f">
                <v:path arrowok="t"/>
                <v:fill/>
              </v:shape>
            </v:group>
            <v:group style="position:absolute;left:946;top:3589;width:1995;height:570" coordorigin="946,3589" coordsize="1995,570">
              <v:shape style="position:absolute;left:946;top:3589;width:1995;height:570" coordorigin="946,3589" coordsize="1995,570" path="m946,4159l2941,4159,2941,3589,946,3589,946,4159e" filled="t" fillcolor="#EFEFEF" stroked="f">
                <v:path arrowok="t"/>
                <v:fill/>
              </v:shape>
            </v:group>
            <v:group style="position:absolute;left:2941;top:3589;width:1605;height:570" coordorigin="2941,3589" coordsize="1605,570">
              <v:shape style="position:absolute;left:2941;top:3589;width:1605;height:570" coordorigin="2941,3589" coordsize="1605,570" path="m2941,4159l4546,4159,4546,3589,2941,3589,2941,4159e" filled="t" fillcolor="#EFEFEF" stroked="f">
                <v:path arrowok="t"/>
                <v:fill/>
              </v:shape>
            </v:group>
            <v:group style="position:absolute;left:4546;top:3589;width:1590;height:570" coordorigin="4546,3589" coordsize="1590,570">
              <v:shape style="position:absolute;left:4546;top:3589;width:1590;height:570" coordorigin="4546,3589" coordsize="1590,570" path="m4546,4159l6136,4159,6136,3589,4546,3589,4546,4159e" filled="t" fillcolor="#EFEFEF" stroked="f">
                <v:path arrowok="t"/>
                <v:fill/>
              </v:shape>
            </v:group>
            <v:group style="position:absolute;left:6136;top:3589;width:1605;height:570" coordorigin="6136,3589" coordsize="1605,570">
              <v:shape style="position:absolute;left:6136;top:3589;width:1605;height:570" coordorigin="6136,3589" coordsize="1605,570" path="m6136,4159l7741,4159,7741,3589,6136,3589,6136,4159e" filled="t" fillcolor="#EFEFEF" stroked="f">
                <v:path arrowok="t"/>
                <v:fill/>
              </v:shape>
            </v:group>
            <v:group style="position:absolute;left:7741;top:3589;width:1605;height:570" coordorigin="7741,3589" coordsize="1605,570">
              <v:shape style="position:absolute;left:7741;top:3589;width:1605;height:570" coordorigin="7741,3589" coordsize="1605,570" path="m7741,4159l9346,4159,9346,3589,7741,3589,7741,4159e" filled="t" fillcolor="#EFEFEF" stroked="f">
                <v:path arrowok="t"/>
                <v:fill/>
              </v:shape>
            </v:group>
            <v:group style="position:absolute;left:9346;top:3589;width:1605;height:570" coordorigin="9346,3589" coordsize="1605,570">
              <v:shape style="position:absolute;left:9346;top:3589;width:1605;height:570" coordorigin="9346,3589" coordsize="1605,570" path="m9346,4159l10951,4159,10951,3589,9346,3589,9346,4159e" filled="t" fillcolor="#EFEFEF" stroked="f">
                <v:path arrowok="t"/>
                <v:fill/>
              </v:shape>
            </v:group>
            <v:group style="position:absolute;left:946;top:4519;width:1995;height:360" coordorigin="946,4519" coordsize="1995,360">
              <v:shape style="position:absolute;left:946;top:4519;width:1995;height:360" coordorigin="946,4519" coordsize="1995,360" path="m946,4879l2941,4879,2941,4519,946,4519,946,4879e" filled="t" fillcolor="#EFEFEF" stroked="f">
                <v:path arrowok="t"/>
                <v:fill/>
              </v:shape>
            </v:group>
            <v:group style="position:absolute;left:2941;top:4519;width:1605;height:360" coordorigin="2941,4519" coordsize="1605,360">
              <v:shape style="position:absolute;left:2941;top:4519;width:1605;height:360" coordorigin="2941,4519" coordsize="1605,360" path="m2941,4879l4546,4879,4546,4519,2941,4519,2941,4879e" filled="t" fillcolor="#EFEFEF" stroked="f">
                <v:path arrowok="t"/>
                <v:fill/>
              </v:shape>
            </v:group>
            <v:group style="position:absolute;left:4546;top:4519;width:1590;height:360" coordorigin="4546,4519" coordsize="1590,360">
              <v:shape style="position:absolute;left:4546;top:4519;width:1590;height:360" coordorigin="4546,4519" coordsize="1590,360" path="m4546,4879l6136,4879,6136,4519,4546,4519,4546,4879e" filled="t" fillcolor="#EFEFEF" stroked="f">
                <v:path arrowok="t"/>
                <v:fill/>
              </v:shape>
            </v:group>
            <v:group style="position:absolute;left:6136;top:4519;width:1605;height:360" coordorigin="6136,4519" coordsize="1605,360">
              <v:shape style="position:absolute;left:6136;top:4519;width:1605;height:360" coordorigin="6136,4519" coordsize="1605,360" path="m6136,4879l7741,4879,7741,4519,6136,4519,6136,4879e" filled="t" fillcolor="#EFEFEF" stroked="f">
                <v:path arrowok="t"/>
                <v:fill/>
              </v:shape>
            </v:group>
            <v:group style="position:absolute;left:7741;top:4519;width:1605;height:360" coordorigin="7741,4519" coordsize="1605,360">
              <v:shape style="position:absolute;left:7741;top:4519;width:1605;height:360" coordorigin="7741,4519" coordsize="1605,360" path="m7741,4879l9346,4879,9346,4519,7741,4519,7741,4879e" filled="t" fillcolor="#EFEFEF" stroked="f">
                <v:path arrowok="t"/>
                <v:fill/>
              </v:shape>
            </v:group>
            <v:group style="position:absolute;left:9346;top:4519;width:1605;height:360" coordorigin="9346,4519" coordsize="1605,360">
              <v:shape style="position:absolute;left:9346;top:4519;width:1605;height:360" coordorigin="9346,4519" coordsize="1605,360" path="m9346,4879l10951,4879,10951,4519,9346,4519,9346,4879e" filled="t" fillcolor="#EFEFEF" stroked="f">
                <v:path arrowok="t"/>
                <v:fill/>
              </v:shape>
            </v:group>
            <v:group style="position:absolute;left:946;top:6499;width:1995;height:570" coordorigin="946,6499" coordsize="1995,570">
              <v:shape style="position:absolute;left:946;top:6499;width:1995;height:570" coordorigin="946,6499" coordsize="1995,570" path="m946,7069l2941,7069,2941,6499,946,6499,946,7069e" filled="t" fillcolor="#EFEFEF" stroked="f">
                <v:path arrowok="t"/>
                <v:fill/>
              </v:shape>
            </v:group>
            <v:group style="position:absolute;left:2941;top:6499;width:1605;height:570" coordorigin="2941,6499" coordsize="1605,570">
              <v:shape style="position:absolute;left:2941;top:6499;width:1605;height:570" coordorigin="2941,6499" coordsize="1605,570" path="m2941,7069l4546,7069,4546,6499,2941,6499,2941,7069e" filled="t" fillcolor="#EFEFEF" stroked="f">
                <v:path arrowok="t"/>
                <v:fill/>
              </v:shape>
            </v:group>
            <v:group style="position:absolute;left:4546;top:6499;width:1590;height:570" coordorigin="4546,6499" coordsize="1590,570">
              <v:shape style="position:absolute;left:4546;top:6499;width:1590;height:570" coordorigin="4546,6499" coordsize="1590,570" path="m4546,7069l6136,7069,6136,6499,4546,6499,4546,7069e" filled="t" fillcolor="#EFEFEF" stroked="f">
                <v:path arrowok="t"/>
                <v:fill/>
              </v:shape>
            </v:group>
            <v:group style="position:absolute;left:6136;top:6499;width:1605;height:570" coordorigin="6136,6499" coordsize="1605,570">
              <v:shape style="position:absolute;left:6136;top:6499;width:1605;height:570" coordorigin="6136,6499" coordsize="1605,570" path="m6136,7069l7741,7069,7741,6499,6136,6499,6136,7069e" filled="t" fillcolor="#EFEFEF" stroked="f">
                <v:path arrowok="t"/>
                <v:fill/>
              </v:shape>
            </v:group>
            <v:group style="position:absolute;left:7741;top:6499;width:1605;height:570" coordorigin="7741,6499" coordsize="1605,570">
              <v:shape style="position:absolute;left:7741;top:6499;width:1605;height:570" coordorigin="7741,6499" coordsize="1605,570" path="m7741,7069l9346,7069,9346,6499,7741,6499,7741,7069e" filled="t" fillcolor="#EFEFEF" stroked="f">
                <v:path arrowok="t"/>
                <v:fill/>
              </v:shape>
            </v:group>
            <v:group style="position:absolute;left:9346;top:6499;width:1605;height:570" coordorigin="9346,6499" coordsize="1605,570">
              <v:shape style="position:absolute;left:9346;top:6499;width:1605;height:570" coordorigin="9346,6499" coordsize="1605,570" path="m9346,7069l10951,7069,10951,6499,9346,6499,9346,7069e" filled="t" fillcolor="#EFEFEF" stroked="f">
                <v:path arrowok="t"/>
                <v:fill/>
              </v:shape>
            </v:group>
            <v:group style="position:absolute;left:946;top:7429;width:1995;height:360" coordorigin="946,7429" coordsize="1995,360">
              <v:shape style="position:absolute;left:946;top:7429;width:1995;height:360" coordorigin="946,7429" coordsize="1995,360" path="m946,7789l2941,7789,2941,7429,946,7429,946,7789e" filled="t" fillcolor="#EFEFEF" stroked="f">
                <v:path arrowok="t"/>
                <v:fill/>
              </v:shape>
            </v:group>
            <v:group style="position:absolute;left:2941;top:7429;width:1605;height:360" coordorigin="2941,7429" coordsize="1605,360">
              <v:shape style="position:absolute;left:2941;top:7429;width:1605;height:360" coordorigin="2941,7429" coordsize="1605,360" path="m2941,7789l4546,7789,4546,7429,2941,7429,2941,7789e" filled="t" fillcolor="#EFEFEF" stroked="f">
                <v:path arrowok="t"/>
                <v:fill/>
              </v:shape>
            </v:group>
            <v:group style="position:absolute;left:4546;top:7429;width:1590;height:360" coordorigin="4546,7429" coordsize="1590,360">
              <v:shape style="position:absolute;left:4546;top:7429;width:1590;height:360" coordorigin="4546,7429" coordsize="1590,360" path="m4546,7789l6136,7789,6136,7429,4546,7429,4546,7789e" filled="t" fillcolor="#EFEFEF" stroked="f">
                <v:path arrowok="t"/>
                <v:fill/>
              </v:shape>
            </v:group>
            <v:group style="position:absolute;left:6136;top:7429;width:1605;height:360" coordorigin="6136,7429" coordsize="1605,360">
              <v:shape style="position:absolute;left:6136;top:7429;width:1605;height:360" coordorigin="6136,7429" coordsize="1605,360" path="m6136,7789l7741,7789,7741,7429,6136,7429,6136,7789e" filled="t" fillcolor="#EFEFEF" stroked="f">
                <v:path arrowok="t"/>
                <v:fill/>
              </v:shape>
            </v:group>
            <v:group style="position:absolute;left:7741;top:7429;width:1605;height:360" coordorigin="7741,7429" coordsize="1605,360">
              <v:shape style="position:absolute;left:7741;top:7429;width:1605;height:360" coordorigin="7741,7429" coordsize="1605,360" path="m7741,7789l9346,7789,9346,7429,7741,7429,7741,7789e" filled="t" fillcolor="#EFEFEF" stroked="f">
                <v:path arrowok="t"/>
                <v:fill/>
              </v:shape>
            </v:group>
            <v:group style="position:absolute;left:9346;top:7429;width:1605;height:360" coordorigin="9346,7429" coordsize="1605,360">
              <v:shape style="position:absolute;left:9346;top:7429;width:1605;height:360" coordorigin="9346,7429" coordsize="1605,360" path="m9346,7789l10951,7789,10951,7429,9346,7429,9346,7789e" filled="t" fillcolor="#EFEFEF" stroked="f">
                <v:path arrowok="t"/>
                <v:fill/>
              </v:shape>
            </v:group>
            <v:group style="position:absolute;left:968;top:9776;width:10005;height:2" coordorigin="968,9776" coordsize="10005,2">
              <v:shape style="position:absolute;left:968;top:9776;width:10005;height:2" coordorigin="968,9776" coordsize="10005,0" path="m10973,9776l968,9776e" filled="f" stroked="t" strokeweight=".75pt" strokecolor="#CACDCF">
                <v:path arrowok="t"/>
              </v:shape>
            </v:group>
            <v:group style="position:absolute;left:953;top:9776;width:2;height:465" coordorigin="953,9776" coordsize="2,465">
              <v:shape style="position:absolute;left:953;top:9776;width:2;height:465" coordorigin="953,9776" coordsize="0,465" path="m953,9776l953,10241e" filled="f" stroked="t" strokeweight=".75pt" strokecolor="#CACDCF">
                <v:path arrowok="t"/>
              </v:shape>
            </v:group>
            <v:group style="position:absolute;left:10973;top:9776;width:2;height:450" coordorigin="10973,9776" coordsize="2,450">
              <v:shape style="position:absolute;left:10973;top:9776;width:2;height:450" coordorigin="10973,9776" coordsize="0,450" path="m10973,9776l10973,10226e" filled="f" stroked="t" strokeweight=".75pt" strokecolor="#CACDCF">
                <v:path arrowok="t"/>
              </v:shape>
            </v:group>
            <v:group style="position:absolute;left:953;top:10241;width:10020;height:2" coordorigin="953,10241" coordsize="10020,2">
              <v:shape style="position:absolute;left:953;top:10241;width:10020;height:2" coordorigin="953,10241" coordsize="10020,0" path="m10973,10241l953,10241e" filled="f" stroked="t" strokeweight=".75pt" strokecolor="#CACDCF">
                <v:path arrowok="t"/>
              </v:shape>
            </v:group>
            <v:group style="position:absolute;left:1081;top:9844;width:750;height:330" coordorigin="1081,9844" coordsize="750,330">
              <v:shape style="position:absolute;left:1081;top:9844;width:750;height:330" coordorigin="1081,9844" coordsize="750,330" path="m1831,9844l1081,9844,1081,10173,1096,10159,1096,9859,1816,9859,1831,9844e" filled="t" fillcolor="#828386" stroked="f">
                <v:path arrowok="t"/>
                <v:fill/>
              </v:shape>
            </v:group>
            <v:group style="position:absolute;left:1081;top:9844;width:750;height:330" coordorigin="1081,9844" coordsize="750,330">
              <v:shape style="position:absolute;left:1081;top:9844;width:750;height:330" coordorigin="1081,9844" coordsize="750,330" path="m1831,9844l1816,9844,1816,10159,1081,10159,1081,10173,1831,10173,1831,9844e" filled="t" fillcolor="#FFFFFF" stroked="f">
                <v:path arrowok="t"/>
                <v:fill/>
              </v:shape>
            </v:group>
            <v:group style="position:absolute;left:1096;top:9859;width:720;height:300" coordorigin="1096,9859" coordsize="720,300">
              <v:shape style="position:absolute;left:1096;top:9859;width:720;height:300" coordorigin="1096,9859" coordsize="720,300" path="m1816,9859l1096,9859,1096,10159,1111,10143,1111,9874,1801,9874,1816,9859e" filled="t" fillcolor="#484749" stroked="f">
                <v:path arrowok="t"/>
                <v:fill/>
              </v:shape>
            </v:group>
            <v:group style="position:absolute;left:1096;top:9859;width:720;height:300" coordorigin="1096,9859" coordsize="720,300">
              <v:shape style="position:absolute;left:1096;top:9859;width:720;height:300" coordorigin="1096,9859" coordsize="720,300" path="m1816,9859l1801,9859,1801,10143,1096,10143,1096,10159,1816,10159,1816,9859e" filled="t" fillcolor="#D4D0C8" stroked="f">
                <v:path arrowok="t"/>
                <v:fill/>
              </v:shape>
            </v:group>
            <v:group style="position:absolute;left:1793;top:9874;width:2;height:270" coordorigin="1793,9874" coordsize="2,270">
              <v:shape style="position:absolute;left:1793;top:9874;width:2;height:270" coordorigin="1793,9874" coordsize="0,270" path="m1793,9874l1793,10143e" filled="f" stroked="t" strokeweight=".84991pt" strokecolor="#484749">
                <v:path arrowok="t"/>
              </v:shape>
            </v:group>
            <v:group style="position:absolute;left:1561;top:10136;width:225;height:2" coordorigin="1561,10136" coordsize="225,2">
              <v:shape style="position:absolute;left:1561;top:10136;width:225;height:2" coordorigin="1561,10136" coordsize="225,0" path="m1561,10136l1786,10136e" filled="f" stroked="t" strokeweight=".85pt" strokecolor="#484749">
                <v:path arrowok="t"/>
              </v:shape>
            </v:group>
            <v:group style="position:absolute;left:1576;top:9881;width:210;height:2" coordorigin="1576,9881" coordsize="210,2">
              <v:shape style="position:absolute;left:1576;top:9881;width:210;height:2" coordorigin="1576,9881" coordsize="210,0" path="m1576,9881l1786,9881e" filled="f" stroked="t" strokeweight=".84902pt" strokecolor="#D4D0C8">
                <v:path arrowok="t"/>
              </v:shape>
            </v:group>
            <v:group style="position:absolute;left:1111;top:9874;width:2;height:270" coordorigin="1111,9874" coordsize="2,270">
              <v:shape style="position:absolute;left:1111;top:9874;width:2;height:270" coordorigin="1111,9874" coordsize="0,270" path="m1111,10143l1111,9874,1111,10143xe" filled="t" fillcolor="#FFFFFF" stroked="f">
                <v:path arrowok="t"/>
                <v:fill/>
              </v:shape>
            </v:group>
            <v:group style="position:absolute;left:968;top:10316;width:10005;height:2" coordorigin="968,10316" coordsize="10005,2">
              <v:shape style="position:absolute;left:968;top:10316;width:10005;height:2" coordorigin="968,10316" coordsize="10005,0" path="m10973,10316l968,10316e" filled="f" stroked="t" strokeweight=".75pt" strokecolor="#CACDCF">
                <v:path arrowok="t"/>
              </v:shape>
            </v:group>
            <v:group style="position:absolute;left:953;top:10316;width:2;height:465" coordorigin="953,10316" coordsize="2,465">
              <v:shape style="position:absolute;left:953;top:10316;width:2;height:465" coordorigin="953,10316" coordsize="0,465" path="m953,10316l953,10781e" filled="f" stroked="t" strokeweight=".75pt" strokecolor="#CACDCF">
                <v:path arrowok="t"/>
              </v:shape>
            </v:group>
            <v:group style="position:absolute;left:10973;top:10316;width:2;height:450" coordorigin="10973,10316" coordsize="2,450">
              <v:shape style="position:absolute;left:10973;top:10316;width:2;height:450" coordorigin="10973,10316" coordsize="0,450" path="m10973,10316l10973,10766e" filled="f" stroked="t" strokeweight=".75pt" strokecolor="#CACDCF">
                <v:path arrowok="t"/>
              </v:shape>
            </v:group>
            <v:group style="position:absolute;left:953;top:10781;width:10020;height:2" coordorigin="953,10781" coordsize="10020,2">
              <v:shape style="position:absolute;left:953;top:10781;width:10020;height:2" coordorigin="953,10781" coordsize="10020,0" path="m10973,10781l953,10781e" filled="f" stroked="t" strokeweight=".75pt" strokecolor="#CACDCF">
                <v:path arrowok="t"/>
              </v:shape>
            </v:group>
            <v:group style="position:absolute;left:1081;top:10384;width:750;height:330" coordorigin="1081,10384" coordsize="750,330">
              <v:shape style="position:absolute;left:1081;top:10384;width:750;height:330" coordorigin="1081,10384" coordsize="750,330" path="m1831,10384l1081,10384,1081,10713,1096,10699,1096,10399,1816,10399,1831,10384e" filled="t" fillcolor="#828386" stroked="f">
                <v:path arrowok="t"/>
                <v:fill/>
              </v:shape>
            </v:group>
            <v:group style="position:absolute;left:1081;top:10384;width:750;height:330" coordorigin="1081,10384" coordsize="750,330">
              <v:shape style="position:absolute;left:1081;top:10384;width:750;height:330" coordorigin="1081,10384" coordsize="750,330" path="m1831,10384l1816,10384,1816,10699,1081,10699,1081,10713,1831,10713,1831,10384e" filled="t" fillcolor="#FFFFFF" stroked="f">
                <v:path arrowok="t"/>
                <v:fill/>
              </v:shape>
            </v:group>
            <v:group style="position:absolute;left:1096;top:10399;width:720;height:300" coordorigin="1096,10399" coordsize="720,300">
              <v:shape style="position:absolute;left:1096;top:10399;width:720;height:300" coordorigin="1096,10399" coordsize="720,300" path="m1816,10399l1096,10399,1096,10699,1111,10684,1111,10413,1801,10413,1816,10399e" filled="t" fillcolor="#484749" stroked="f">
                <v:path arrowok="t"/>
                <v:fill/>
              </v:shape>
            </v:group>
            <v:group style="position:absolute;left:1096;top:10399;width:720;height:300" coordorigin="1096,10399" coordsize="720,300">
              <v:shape style="position:absolute;left:1096;top:10399;width:720;height:300" coordorigin="1096,10399" coordsize="720,300" path="m1816,10399l1801,10399,1801,10684,1096,10684,1096,10699,1816,10699,1816,10399e" filled="t" fillcolor="#D4D0C8" stroked="f">
                <v:path arrowok="t"/>
                <v:fill/>
              </v:shape>
            </v:group>
            <v:group style="position:absolute;left:1793;top:10413;width:2;height:270" coordorigin="1793,10413" coordsize="2,270">
              <v:shape style="position:absolute;left:1793;top:10413;width:2;height:270" coordorigin="1793,10413" coordsize="0,270" path="m1793,10413l1793,10684e" filled="f" stroked="t" strokeweight=".84991pt" strokecolor="#484749">
                <v:path arrowok="t"/>
              </v:shape>
            </v:group>
            <v:group style="position:absolute;left:1561;top:10676;width:225;height:2" coordorigin="1561,10676" coordsize="225,2">
              <v:shape style="position:absolute;left:1561;top:10676;width:225;height:2" coordorigin="1561,10676" coordsize="225,0" path="m1561,10676l1786,10676e" filled="f" stroked="t" strokeweight=".85pt" strokecolor="#484749">
                <v:path arrowok="t"/>
              </v:shape>
            </v:group>
            <v:group style="position:absolute;left:1576;top:10421;width:210;height:2" coordorigin="1576,10421" coordsize="210,2">
              <v:shape style="position:absolute;left:1576;top:10421;width:210;height:2" coordorigin="1576,10421" coordsize="210,0" path="m1576,10421l1786,10421e" filled="f" stroked="t" strokeweight=".85107pt" strokecolor="#D4D0C8">
                <v:path arrowok="t"/>
              </v:shape>
            </v:group>
            <v:group style="position:absolute;left:1111;top:10413;width:2;height:270" coordorigin="1111,10413" coordsize="2,270">
              <v:shape style="position:absolute;left:1111;top:10413;width:2;height:270" coordorigin="1111,10413" coordsize="0,270" path="m1111,10684l1111,10413,1111,10684xe" filled="t" fillcolor="#FFFFFF" stroked="f">
                <v:path arrowok="t"/>
                <v:fill/>
              </v:shape>
            </v:group>
            <v:group style="position:absolute;left:968;top:10856;width:10005;height:2" coordorigin="968,10856" coordsize="10005,2">
              <v:shape style="position:absolute;left:968;top:10856;width:10005;height:2" coordorigin="968,10856" coordsize="10005,0" path="m10973,10856l968,10856e" filled="f" stroked="t" strokeweight=".75pt" strokecolor="#CACDCF">
                <v:path arrowok="t"/>
              </v:shape>
            </v:group>
            <v:group style="position:absolute;left:953;top:10856;width:2;height:465" coordorigin="953,10856" coordsize="2,465">
              <v:shape style="position:absolute;left:953;top:10856;width:2;height:465" coordorigin="953,10856" coordsize="0,465" path="m953,10856l953,11321e" filled="f" stroked="t" strokeweight=".75pt" strokecolor="#CACDCF">
                <v:path arrowok="t"/>
              </v:shape>
            </v:group>
            <v:group style="position:absolute;left:10973;top:10856;width:2;height:450" coordorigin="10973,10856" coordsize="2,450">
              <v:shape style="position:absolute;left:10973;top:10856;width:2;height:450" coordorigin="10973,10856" coordsize="0,450" path="m10973,10856l10973,11306e" filled="f" stroked="t" strokeweight=".75pt" strokecolor="#CACDCF">
                <v:path arrowok="t"/>
              </v:shape>
            </v:group>
            <v:group style="position:absolute;left:953;top:11321;width:10020;height:2" coordorigin="953,11321" coordsize="10020,2">
              <v:shape style="position:absolute;left:953;top:11321;width:10020;height:2" coordorigin="953,11321" coordsize="10020,0" path="m10973,11321l953,11321e" filled="f" stroked="t" strokeweight=".75pt" strokecolor="#CACDCF">
                <v:path arrowok="t"/>
              </v:shape>
            </v:group>
            <v:group style="position:absolute;left:1081;top:10923;width:750;height:330" coordorigin="1081,10923" coordsize="750,330">
              <v:shape style="position:absolute;left:1081;top:10923;width:750;height:330" coordorigin="1081,10923" coordsize="750,330" path="m1831,10923l1081,10923,1081,11253,1096,11238,1096,10939,1816,10939,1831,10923e" filled="t" fillcolor="#828386" stroked="f">
                <v:path arrowok="t"/>
                <v:fill/>
              </v:shape>
            </v:group>
            <v:group style="position:absolute;left:1081;top:10923;width:750;height:330" coordorigin="1081,10923" coordsize="750,330">
              <v:shape style="position:absolute;left:1081;top:10923;width:750;height:330" coordorigin="1081,10923" coordsize="750,330" path="m1831,10923l1816,10923,1816,11238,1081,11238,1081,11253,1831,11253,1831,10923e" filled="t" fillcolor="#FFFFFF" stroked="f">
                <v:path arrowok="t"/>
                <v:fill/>
              </v:shape>
            </v:group>
            <v:group style="position:absolute;left:1096;top:10939;width:720;height:300" coordorigin="1096,10939" coordsize="720,300">
              <v:shape style="position:absolute;left:1096;top:10939;width:720;height:300" coordorigin="1096,10939" coordsize="720,300" path="m1816,10939l1096,10939,1096,11238,1111,11223,1111,10953,1801,10953,1816,10939e" filled="t" fillcolor="#484749" stroked="f">
                <v:path arrowok="t"/>
                <v:fill/>
              </v:shape>
            </v:group>
            <v:group style="position:absolute;left:1096;top:10939;width:720;height:300" coordorigin="1096,10939" coordsize="720,300">
              <v:shape style="position:absolute;left:1096;top:10939;width:720;height:300" coordorigin="1096,10939" coordsize="720,300" path="m1816,10939l1801,10939,1801,11223,1096,11223,1096,11238,1816,11238,1816,10939e" filled="t" fillcolor="#D4D0C8" stroked="f">
                <v:path arrowok="t"/>
                <v:fill/>
              </v:shape>
            </v:group>
            <v:group style="position:absolute;left:1793;top:10953;width:2;height:270" coordorigin="1793,10953" coordsize="2,270">
              <v:shape style="position:absolute;left:1793;top:10953;width:2;height:270" coordorigin="1793,10953" coordsize="0,270" path="m1793,10953l1793,11223e" filled="f" stroked="t" strokeweight=".84991pt" strokecolor="#484749">
                <v:path arrowok="t"/>
              </v:shape>
            </v:group>
            <v:group style="position:absolute;left:1561;top:11216;width:225;height:2" coordorigin="1561,11216" coordsize="225,2">
              <v:shape style="position:absolute;left:1561;top:11216;width:225;height:2" coordorigin="1561,11216" coordsize="225,0" path="m1561,11216l1786,11216e" filled="f" stroked="t" strokeweight=".85pt" strokecolor="#484749">
                <v:path arrowok="t"/>
              </v:shape>
            </v:group>
            <v:group style="position:absolute;left:1576;top:10961;width:210;height:2" coordorigin="1576,10961" coordsize="210,2">
              <v:shape style="position:absolute;left:1576;top:10961;width:210;height:2" coordorigin="1576,10961" coordsize="210,0" path="m1576,10961l1786,10961e" filled="f" stroked="t" strokeweight=".85pt" strokecolor="#D4D0C8">
                <v:path arrowok="t"/>
              </v:shape>
            </v:group>
            <v:group style="position:absolute;left:1111;top:10953;width:2;height:270" coordorigin="1111,10953" coordsize="2,270">
              <v:shape style="position:absolute;left:1111;top:10953;width:2;height:270" coordorigin="1111,10953" coordsize="0,270" path="m1111,11223l1111,10953,1111,11223xe" filled="t" fillcolor="#FFFFFF" stroked="f">
                <v:path arrowok="t"/>
                <v:fill/>
              </v:shape>
            </v:group>
            <v:group style="position:absolute;left:968;top:11396;width:10005;height:2" coordorigin="968,11396" coordsize="10005,2">
              <v:shape style="position:absolute;left:968;top:11396;width:10005;height:2" coordorigin="968,11396" coordsize="10005,0" path="m10973,11396l968,11396e" filled="f" stroked="t" strokeweight=".75pt" strokecolor="#CACDCF">
                <v:path arrowok="t"/>
              </v:shape>
            </v:group>
            <v:group style="position:absolute;left:953;top:11396;width:2;height:465" coordorigin="953,11396" coordsize="2,465">
              <v:shape style="position:absolute;left:953;top:11396;width:2;height:465" coordorigin="953,11396" coordsize="0,465" path="m953,11396l953,11861e" filled="f" stroked="t" strokeweight=".75pt" strokecolor="#CACDCF">
                <v:path arrowok="t"/>
              </v:shape>
            </v:group>
            <v:group style="position:absolute;left:10973;top:11396;width:2;height:450" coordorigin="10973,11396" coordsize="2,450">
              <v:shape style="position:absolute;left:10973;top:11396;width:2;height:450" coordorigin="10973,11396" coordsize="0,450" path="m10973,11396l10973,11846e" filled="f" stroked="t" strokeweight=".75pt" strokecolor="#CACDCF">
                <v:path arrowok="t"/>
              </v:shape>
            </v:group>
            <v:group style="position:absolute;left:953;top:11861;width:10020;height:2" coordorigin="953,11861" coordsize="10020,2">
              <v:shape style="position:absolute;left:953;top:11861;width:10020;height:2" coordorigin="953,11861" coordsize="10020,0" path="m10973,11861l953,11861e" filled="f" stroked="t" strokeweight=".75pt" strokecolor="#CACDCF">
                <v:path arrowok="t"/>
              </v:shape>
            </v:group>
            <v:group style="position:absolute;left:1081;top:11463;width:750;height:330" coordorigin="1081,11463" coordsize="750,330">
              <v:shape style="position:absolute;left:1081;top:11463;width:750;height:330" coordorigin="1081,11463" coordsize="750,330" path="m1831,11463l1081,11463,1081,11793,1096,11778,1096,11478,1816,11478,1831,11463e" filled="t" fillcolor="#828386" stroked="f">
                <v:path arrowok="t"/>
                <v:fill/>
              </v:shape>
            </v:group>
            <v:group style="position:absolute;left:1081;top:11463;width:750;height:330" coordorigin="1081,11463" coordsize="750,330">
              <v:shape style="position:absolute;left:1081;top:11463;width:750;height:330" coordorigin="1081,11463" coordsize="750,330" path="m1831,11463l1816,11463,1816,11778,1081,11778,1081,11793,1831,11793,1831,11463e" filled="t" fillcolor="#FFFFFF" stroked="f">
                <v:path arrowok="t"/>
                <v:fill/>
              </v:shape>
            </v:group>
            <v:group style="position:absolute;left:1096;top:11478;width:720;height:300" coordorigin="1096,11478" coordsize="720,300">
              <v:shape style="position:absolute;left:1096;top:11478;width:720;height:300" coordorigin="1096,11478" coordsize="720,300" path="m1816,11478l1096,11478,1096,11778,1111,11763,1111,11493,1801,11493,1816,11478e" filled="t" fillcolor="#484749" stroked="f">
                <v:path arrowok="t"/>
                <v:fill/>
              </v:shape>
            </v:group>
            <v:group style="position:absolute;left:1096;top:11478;width:720;height:300" coordorigin="1096,11478" coordsize="720,300">
              <v:shape style="position:absolute;left:1096;top:11478;width:720;height:300" coordorigin="1096,11478" coordsize="720,300" path="m1816,11478l1801,11478,1801,11763,1096,11763,1096,11778,1816,11778,1816,11478e" filled="t" fillcolor="#D4D0C8" stroked="f">
                <v:path arrowok="t"/>
                <v:fill/>
              </v:shape>
            </v:group>
            <v:group style="position:absolute;left:1793;top:11493;width:2;height:270" coordorigin="1793,11493" coordsize="2,270">
              <v:shape style="position:absolute;left:1793;top:11493;width:2;height:270" coordorigin="1793,11493" coordsize="0,270" path="m1793,11493l1793,11763e" filled="f" stroked="t" strokeweight=".84991pt" strokecolor="#484749">
                <v:path arrowok="t"/>
              </v:shape>
            </v:group>
            <v:group style="position:absolute;left:1561;top:11756;width:225;height:2" coordorigin="1561,11756" coordsize="225,2">
              <v:shape style="position:absolute;left:1561;top:11756;width:225;height:2" coordorigin="1561,11756" coordsize="225,0" path="m1561,11756l1786,11756e" filled="f" stroked="t" strokeweight=".85095pt" strokecolor="#484749">
                <v:path arrowok="t"/>
              </v:shape>
            </v:group>
            <v:group style="position:absolute;left:1576;top:11501;width:210;height:2" coordorigin="1576,11501" coordsize="210,2">
              <v:shape style="position:absolute;left:1576;top:11501;width:210;height:2" coordorigin="1576,11501" coordsize="210,0" path="m1576,11501l1786,11501e" filled="f" stroked="t" strokeweight=".85101pt" strokecolor="#D4D0C8">
                <v:path arrowok="t"/>
              </v:shape>
            </v:group>
            <v:group style="position:absolute;left:1111;top:11493;width:2;height:270" coordorigin="1111,11493" coordsize="2,270">
              <v:shape style="position:absolute;left:1111;top:11493;width:2;height:270" coordorigin="1111,11493" coordsize="0,270" path="m1111,11763l1111,11493,1111,11763xe" filled="t" fillcolor="#FFFFF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3594;top:3627;width:284;height:283" coordorigin="3594,3627" coordsize="284,283">
              <v:shape style="position:absolute;left:3594;top:3627;width:284;height:283" coordorigin="3594,3627" coordsize="284,283" path="m3754,3627l3689,3634,3637,3666,3598,3733,3594,3752,3595,3778,3621,3852,3682,3900,3721,3910,3746,3910,3820,3883,3868,3822,3878,3769,3877,3748,3853,3689,3792,3638,3754,3627e" filled="t" fillcolor="#FFFFFF" stroked="f">
                <v:path arrowok="t"/>
                <v:fill/>
              </v:shape>
            </v:group>
            <v:group style="position:absolute;left:3594;top:3627;width:284;height:283" coordorigin="3594,3627" coordsize="284,283">
              <v:shape style="position:absolute;left:3594;top:3627;width:284;height:283" coordorigin="3594,3627" coordsize="284,283" path="m3878,3769l3866,3710,3826,3659,3754,3627,3728,3628,3653,3653,3604,3714,3594,3752,3595,3778,3621,3852,3682,3900,3721,3910,3746,3910,3820,3883,3868,3822,3878,3783e" filled="f" stroked="t" strokeweight=".75pt" strokecolor="#221E1F">
                <v:path arrowok="t"/>
              </v:shape>
            </v:group>
            <v:group style="position:absolute;left:5199;top:3627;width:284;height:283" coordorigin="5199,3627" coordsize="284,283">
              <v:shape style="position:absolute;left:5199;top:3627;width:284;height:283" coordorigin="5199,3627" coordsize="284,283" path="m5359,3627l5294,3634,5242,3666,5203,3733,5199,3752,5200,3778,5226,3852,5287,3900,5326,3910,5351,3910,5425,3883,5473,3822,5483,3769,5482,3748,5458,3689,5397,3638,5359,3627e" filled="t" fillcolor="#FFFFFF" stroked="f">
                <v:path arrowok="t"/>
                <v:fill/>
              </v:shape>
            </v:group>
            <v:group style="position:absolute;left:5199;top:3627;width:284;height:283" coordorigin="5199,3627" coordsize="284,283">
              <v:shape style="position:absolute;left:5199;top:3627;width:284;height:283" coordorigin="5199,3627" coordsize="284,283" path="m5483,3769l5471,3710,5431,3659,5359,3627,5333,3628,5258,3653,5209,3714,5199,3752,5200,3778,5226,3852,5287,3900,5326,3910,5351,3910,5425,3883,5473,3822,5483,3783e" filled="f" stroked="t" strokeweight=".75pt" strokecolor="#221E1F">
                <v:path arrowok="t"/>
              </v:shape>
            </v:group>
            <v:group style="position:absolute;left:6804;top:3627;width:284;height:283" coordorigin="6804,3627" coordsize="284,283">
              <v:shape style="position:absolute;left:6804;top:3627;width:284;height:283" coordorigin="6804,3627" coordsize="284,283" path="m6964,3627l6899,3634,6847,3666,6808,3733,6804,3752,6805,3778,6831,3852,6892,3900,6931,3910,6956,3910,7030,3883,7078,3822,7088,3769,7087,3748,7063,3689,7002,3638,6964,3627e" filled="t" fillcolor="#FFFFFF" stroked="f">
                <v:path arrowok="t"/>
                <v:fill/>
              </v:shape>
            </v:group>
            <v:group style="position:absolute;left:6804;top:3627;width:284;height:283" coordorigin="6804,3627" coordsize="284,283">
              <v:shape style="position:absolute;left:6804;top:3627;width:284;height:283" coordorigin="6804,3627" coordsize="284,283" path="m7088,3769l7075,3710,7036,3659,6964,3627,6938,3628,6863,3653,6814,3714,6804,3752,6805,3778,6831,3852,6892,3900,6931,3910,6956,3910,7030,3883,7078,3822,7087,3783e" filled="f" stroked="t" strokeweight=".75pt" strokecolor="#221E1F">
                <v:path arrowok="t"/>
              </v:shape>
            </v:group>
            <v:group style="position:absolute;left:8409;top:3627;width:284;height:283" coordorigin="8409,3627" coordsize="284,283">
              <v:shape style="position:absolute;left:8409;top:3627;width:284;height:283" coordorigin="8409,3627" coordsize="284,283" path="m8569,3627l8504,3634,8452,3666,8413,3733,8409,3752,8410,3778,8436,3852,8497,3900,8536,3910,8561,3910,8635,3883,8683,3822,8693,3769,8692,3748,8668,3689,8607,3638,8569,3627e" filled="t" fillcolor="#FFFFFF" stroked="f">
                <v:path arrowok="t"/>
                <v:fill/>
              </v:shape>
            </v:group>
            <v:group style="position:absolute;left:8409;top:3627;width:284;height:283" coordorigin="8409,3627" coordsize="284,283">
              <v:shape style="position:absolute;left:8409;top:3627;width:284;height:283" coordorigin="8409,3627" coordsize="284,283" path="m8693,3769l8680,3710,8641,3659,8569,3627,8543,3628,8468,3653,8419,3714,8409,3752,8410,3778,8436,3852,8497,3900,8536,3910,8561,3910,8635,3883,8683,3822,8692,3783e" filled="f" stroked="t" strokeweight=".75pt" strokecolor="#221E1F">
                <v:path arrowok="t"/>
              </v:shape>
            </v:group>
            <v:group style="position:absolute;left:10014;top:3627;width:284;height:283" coordorigin="10014,3627" coordsize="284,283">
              <v:shape style="position:absolute;left:10014;top:3627;width:284;height:283" coordorigin="10014,3627" coordsize="284,283" path="m10174,3627l10109,3634,10057,3666,10018,3733,10014,3752,10015,3778,10041,3852,10102,3900,10141,3910,10166,3910,10240,3883,10288,3822,10298,3769,10297,3748,10272,3689,10212,3638,10174,3627e" filled="t" fillcolor="#FFFFFF" stroked="f">
                <v:path arrowok="t"/>
                <v:fill/>
              </v:shape>
            </v:group>
            <v:group style="position:absolute;left:10014;top:3627;width:284;height:283" coordorigin="10014,3627" coordsize="284,283">
              <v:shape style="position:absolute;left:10014;top:3627;width:284;height:283" coordorigin="10014,3627" coordsize="284,283" path="m10298,3769l10285,3710,10246,3659,10174,3627,10148,3628,10073,3653,10024,3714,10014,3752,10015,3778,10041,3852,10102,3900,10141,3910,10166,3910,10240,3883,10288,3822,10297,3783e" filled="f" stroked="t" strokeweight=".75pt" strokecolor="#221E1F">
                <v:path arrowok="t"/>
              </v:shape>
            </v:group>
            <v:group style="position:absolute;left:3594;top:4197;width:284;height:283" coordorigin="3594,4197" coordsize="284,283">
              <v:shape style="position:absolute;left:3594;top:4197;width:284;height:283" coordorigin="3594,4197" coordsize="284,283" path="m3754,4197l3689,4204,3637,4236,3598,4303,3594,4322,3595,4348,3621,4422,3682,4470,3721,4480,3746,4480,3820,4453,3868,4392,3878,4339,3877,4318,3853,4259,3792,4208,3754,4197e" filled="t" fillcolor="#FFFFFF" stroked="f">
                <v:path arrowok="t"/>
                <v:fill/>
              </v:shape>
            </v:group>
            <v:group style="position:absolute;left:3594;top:4197;width:284;height:283" coordorigin="3594,4197" coordsize="284,283">
              <v:shape style="position:absolute;left:3594;top:4197;width:284;height:283" coordorigin="3594,4197" coordsize="284,283" path="m3878,4339l3866,4280,3826,4229,3754,4197,3728,4198,3653,4223,3604,4284,3594,4322,3595,4348,3621,4422,3682,4470,3721,4480,3746,4480,3820,4453,3868,4392,3878,4353e" filled="f" stroked="t" strokeweight=".75pt" strokecolor="#221E1F">
                <v:path arrowok="t"/>
              </v:shape>
            </v:group>
            <v:group style="position:absolute;left:5199;top:4197;width:284;height:283" coordorigin="5199,4197" coordsize="284,283">
              <v:shape style="position:absolute;left:5199;top:4197;width:284;height:283" coordorigin="5199,4197" coordsize="284,283" path="m5359,4197l5294,4204,5242,4236,5203,4303,5199,4322,5200,4348,5226,4422,5287,4470,5326,4480,5351,4480,5425,4453,5473,4392,5483,4339,5482,4318,5458,4259,5397,4208,5359,4197e" filled="t" fillcolor="#FFFFFF" stroked="f">
                <v:path arrowok="t"/>
                <v:fill/>
              </v:shape>
            </v:group>
            <v:group style="position:absolute;left:5199;top:4197;width:284;height:283" coordorigin="5199,4197" coordsize="284,283">
              <v:shape style="position:absolute;left:5199;top:4197;width:284;height:283" coordorigin="5199,4197" coordsize="284,283" path="m5483,4339l5471,4280,5431,4229,5359,4197,5333,4198,5258,4223,5209,4284,5199,4322,5200,4348,5226,4422,5287,4470,5326,4480,5351,4480,5425,4453,5473,4392,5483,4353e" filled="f" stroked="t" strokeweight=".75pt" strokecolor="#221E1F">
                <v:path arrowok="t"/>
              </v:shape>
            </v:group>
            <v:group style="position:absolute;left:6804;top:4197;width:284;height:283" coordorigin="6804,4197" coordsize="284,283">
              <v:shape style="position:absolute;left:6804;top:4197;width:284;height:283" coordorigin="6804,4197" coordsize="284,283" path="m6964,4197l6899,4204,6847,4236,6808,4303,6804,4322,6805,4348,6831,4422,6892,4470,6931,4480,6956,4480,7030,4453,7078,4392,7088,4339,7087,4318,7063,4259,7002,4208,6964,4197e" filled="t" fillcolor="#FFFFFF" stroked="f">
                <v:path arrowok="t"/>
                <v:fill/>
              </v:shape>
            </v:group>
            <v:group style="position:absolute;left:6804;top:4197;width:284;height:283" coordorigin="6804,4197" coordsize="284,283">
              <v:shape style="position:absolute;left:6804;top:4197;width:284;height:283" coordorigin="6804,4197" coordsize="284,283" path="m7088,4339l7075,4280,7036,4229,6964,4197,6938,4198,6863,4223,6814,4284,6804,4322,6805,4348,6831,4422,6892,4470,6931,4480,6956,4480,7030,4453,7078,4392,7087,4353e" filled="f" stroked="t" strokeweight=".75pt" strokecolor="#221E1F">
                <v:path arrowok="t"/>
              </v:shape>
            </v:group>
            <v:group style="position:absolute;left:8409;top:4197;width:284;height:283" coordorigin="8409,4197" coordsize="284,283">
              <v:shape style="position:absolute;left:8409;top:4197;width:284;height:283" coordorigin="8409,4197" coordsize="284,283" path="m8569,4197l8504,4204,8452,4236,8413,4303,8409,4322,8410,4348,8436,4422,8497,4470,8536,4480,8561,4480,8635,4453,8683,4392,8693,4339,8692,4318,8668,4259,8607,4208,8569,4197e" filled="t" fillcolor="#FFFFFF" stroked="f">
                <v:path arrowok="t"/>
                <v:fill/>
              </v:shape>
            </v:group>
            <v:group style="position:absolute;left:8409;top:4197;width:284;height:283" coordorigin="8409,4197" coordsize="284,283">
              <v:shape style="position:absolute;left:8409;top:4197;width:284;height:283" coordorigin="8409,4197" coordsize="284,283" path="m8693,4339l8680,4280,8641,4229,8569,4197,8543,4198,8468,4223,8419,4284,8409,4322,8410,4348,8436,4422,8497,4470,8536,4480,8561,4480,8635,4453,8683,4392,8692,4353e" filled="f" stroked="t" strokeweight=".75pt" strokecolor="#221E1F">
                <v:path arrowok="t"/>
              </v:shape>
            </v:group>
            <v:group style="position:absolute;left:10014;top:4197;width:284;height:283" coordorigin="10014,4197" coordsize="284,283">
              <v:shape style="position:absolute;left:10014;top:4197;width:284;height:283" coordorigin="10014,4197" coordsize="284,283" path="m10174,4197l10109,4204,10057,4236,10018,4303,10014,4322,10015,4348,10041,4422,10102,4470,10141,4480,10166,4480,10240,4453,10288,4392,10298,4339,10297,4318,10272,4259,10212,4208,10174,4197e" filled="t" fillcolor="#FFFFFF" stroked="f">
                <v:path arrowok="t"/>
                <v:fill/>
              </v:shape>
            </v:group>
            <v:group style="position:absolute;left:10014;top:4197;width:284;height:283" coordorigin="10014,4197" coordsize="284,283">
              <v:shape style="position:absolute;left:10014;top:4197;width:284;height:283" coordorigin="10014,4197" coordsize="284,283" path="m10298,4339l10285,4280,10246,4229,10174,4197,10148,4198,10073,4223,10024,4284,10014,4322,10015,4348,10041,4422,10102,4470,10141,4480,10166,4480,10240,4453,10288,4392,10297,4353e" filled="f" stroked="t" strokeweight=".75pt" strokecolor="#221E1F">
                <v:path arrowok="t"/>
              </v:shape>
            </v:group>
            <v:group style="position:absolute;left:3594;top:4557;width:284;height:283" coordorigin="3594,4557" coordsize="284,283">
              <v:shape style="position:absolute;left:3594;top:4557;width:284;height:283" coordorigin="3594,4557" coordsize="284,283" path="m3754,4557l3689,4564,3637,4596,3598,4663,3594,4682,3595,4708,3621,4782,3682,4830,3721,4840,3746,4840,3820,4813,3868,4752,3878,4699,3877,4678,3853,4619,3792,4568,3754,4557e" filled="t" fillcolor="#FFFFFF" stroked="f">
                <v:path arrowok="t"/>
                <v:fill/>
              </v:shape>
            </v:group>
            <v:group style="position:absolute;left:3594;top:4557;width:284;height:283" coordorigin="3594,4557" coordsize="284,283">
              <v:shape style="position:absolute;left:3594;top:4557;width:284;height:283" coordorigin="3594,4557" coordsize="284,283" path="m3878,4699l3866,4640,3826,4589,3754,4557,3728,4558,3653,4583,3604,4644,3594,4682,3595,4708,3621,4782,3682,4830,3721,4840,3746,4840,3820,4813,3868,4752,3878,4713e" filled="f" stroked="t" strokeweight=".75pt" strokecolor="#221E1F">
                <v:path arrowok="t"/>
              </v:shape>
            </v:group>
            <v:group style="position:absolute;left:5199;top:4557;width:284;height:283" coordorigin="5199,4557" coordsize="284,283">
              <v:shape style="position:absolute;left:5199;top:4557;width:284;height:283" coordorigin="5199,4557" coordsize="284,283" path="m5359,4557l5294,4564,5242,4596,5203,4663,5199,4682,5200,4708,5226,4782,5287,4830,5326,4840,5351,4840,5425,4813,5473,4752,5483,4699,5482,4678,5458,4619,5397,4568,5359,4557e" filled="t" fillcolor="#FFFFFF" stroked="f">
                <v:path arrowok="t"/>
                <v:fill/>
              </v:shape>
            </v:group>
            <v:group style="position:absolute;left:5199;top:4557;width:284;height:283" coordorigin="5199,4557" coordsize="284,283">
              <v:shape style="position:absolute;left:5199;top:4557;width:284;height:283" coordorigin="5199,4557" coordsize="284,283" path="m5483,4699l5471,4640,5431,4589,5359,4557,5333,4558,5258,4583,5209,4644,5199,4682,5200,4708,5226,4782,5287,4830,5326,4840,5351,4840,5425,4813,5473,4752,5483,4713e" filled="f" stroked="t" strokeweight=".75pt" strokecolor="#221E1F">
                <v:path arrowok="t"/>
              </v:shape>
            </v:group>
            <v:group style="position:absolute;left:6804;top:4557;width:284;height:283" coordorigin="6804,4557" coordsize="284,283">
              <v:shape style="position:absolute;left:6804;top:4557;width:284;height:283" coordorigin="6804,4557" coordsize="284,283" path="m6964,4557l6899,4564,6847,4596,6808,4663,6804,4682,6805,4708,6831,4782,6892,4830,6931,4840,6956,4840,7030,4813,7078,4752,7088,4699,7087,4678,7063,4619,7002,4568,6964,4557e" filled="t" fillcolor="#FFFFFF" stroked="f">
                <v:path arrowok="t"/>
                <v:fill/>
              </v:shape>
            </v:group>
            <v:group style="position:absolute;left:6804;top:4557;width:284;height:283" coordorigin="6804,4557" coordsize="284,283">
              <v:shape style="position:absolute;left:6804;top:4557;width:284;height:283" coordorigin="6804,4557" coordsize="284,283" path="m7088,4699l7075,4640,7036,4589,6964,4557,6938,4558,6863,4583,6814,4644,6804,4682,6805,4708,6831,4782,6892,4830,6931,4840,6956,4840,7030,4813,7078,4752,7087,4713e" filled="f" stroked="t" strokeweight=".75pt" strokecolor="#221E1F">
                <v:path arrowok="t"/>
              </v:shape>
            </v:group>
            <v:group style="position:absolute;left:8409;top:4557;width:284;height:283" coordorigin="8409,4557" coordsize="284,283">
              <v:shape style="position:absolute;left:8409;top:4557;width:284;height:283" coordorigin="8409,4557" coordsize="284,283" path="m8569,4557l8504,4564,8452,4596,8413,4663,8409,4682,8410,4708,8436,4782,8497,4830,8536,4840,8561,4840,8635,4813,8683,4752,8693,4699,8692,4678,8668,4619,8607,4568,8569,4557e" filled="t" fillcolor="#FFFFFF" stroked="f">
                <v:path arrowok="t"/>
                <v:fill/>
              </v:shape>
            </v:group>
            <v:group style="position:absolute;left:8409;top:4557;width:284;height:283" coordorigin="8409,4557" coordsize="284,283">
              <v:shape style="position:absolute;left:8409;top:4557;width:284;height:283" coordorigin="8409,4557" coordsize="284,283" path="m8693,4699l8680,4640,8641,4589,8569,4557,8543,4558,8468,4583,8419,4644,8409,4682,8410,4708,8436,4782,8497,4830,8536,4840,8561,4840,8635,4813,8683,4752,8692,4713e" filled="f" stroked="t" strokeweight=".75pt" strokecolor="#221E1F">
                <v:path arrowok="t"/>
              </v:shape>
            </v:group>
            <v:group style="position:absolute;left:10014;top:4557;width:284;height:283" coordorigin="10014,4557" coordsize="284,283">
              <v:shape style="position:absolute;left:10014;top:4557;width:284;height:283" coordorigin="10014,4557" coordsize="284,283" path="m10174,4557l10109,4564,10057,4596,10018,4663,10014,4682,10015,4708,10041,4782,10102,4830,10141,4840,10166,4840,10240,4813,10288,4752,10298,4699,10297,4678,10272,4619,10212,4568,10174,4557e" filled="t" fillcolor="#FFFFFF" stroked="f">
                <v:path arrowok="t"/>
                <v:fill/>
              </v:shape>
            </v:group>
            <v:group style="position:absolute;left:10014;top:4557;width:284;height:283" coordorigin="10014,4557" coordsize="284,283">
              <v:shape style="position:absolute;left:10014;top:4557;width:284;height:283" coordorigin="10014,4557" coordsize="284,283" path="m10298,4699l10285,4640,10246,4589,10174,4557,10148,4558,10073,4583,10024,4644,10014,4682,10015,4708,10041,4782,10102,4830,10141,4840,10166,4840,10240,4813,10288,4752,10297,4713e" filled="f" stroked="t" strokeweight=".75pt" strokecolor="#221E1F">
                <v:path arrowok="t"/>
              </v:shape>
            </v:group>
            <v:group style="position:absolute;left:3594;top:6537;width:284;height:283" coordorigin="3594,6537" coordsize="284,283">
              <v:shape style="position:absolute;left:3594;top:6537;width:284;height:283" coordorigin="3594,6537" coordsize="284,283" path="m3754,6537l3689,6544,3637,6576,3598,6643,3594,6662,3595,6688,3621,6762,3682,6810,3721,6820,3746,6820,3820,6793,3868,6732,3878,6679,3877,6658,3853,6599,3792,6548,3754,6537e" filled="t" fillcolor="#FFFFFF" stroked="f">
                <v:path arrowok="t"/>
                <v:fill/>
              </v:shape>
            </v:group>
            <v:group style="position:absolute;left:3594;top:6537;width:284;height:283" coordorigin="3594,6537" coordsize="284,283">
              <v:shape style="position:absolute;left:3594;top:6537;width:284;height:283" coordorigin="3594,6537" coordsize="284,283" path="m3878,6679l3866,6620,3826,6569,3754,6537,3728,6538,3653,6563,3604,6624,3594,6662,3595,6688,3621,6762,3682,6810,3721,6820,3746,6820,3820,6793,3868,6732,3878,6693e" filled="f" stroked="t" strokeweight=".75pt" strokecolor="#221E1F">
                <v:path arrowok="t"/>
              </v:shape>
            </v:group>
            <v:group style="position:absolute;left:5199;top:6537;width:284;height:283" coordorigin="5199,6537" coordsize="284,283">
              <v:shape style="position:absolute;left:5199;top:6537;width:284;height:283" coordorigin="5199,6537" coordsize="284,283" path="m5359,6537l5294,6544,5242,6576,5203,6643,5199,6662,5200,6688,5226,6762,5287,6810,5326,6820,5351,6820,5425,6793,5473,6732,5483,6679,5482,6658,5458,6599,5397,6548,5359,6537e" filled="t" fillcolor="#FFFFFF" stroked="f">
                <v:path arrowok="t"/>
                <v:fill/>
              </v:shape>
            </v:group>
            <v:group style="position:absolute;left:5199;top:6537;width:284;height:283" coordorigin="5199,6537" coordsize="284,283">
              <v:shape style="position:absolute;left:5199;top:6537;width:284;height:283" coordorigin="5199,6537" coordsize="284,283" path="m5483,6679l5471,6620,5431,6569,5359,6537,5333,6538,5258,6563,5209,6624,5199,6662,5200,6688,5226,6762,5287,6810,5326,6820,5351,6820,5425,6793,5473,6732,5483,6693e" filled="f" stroked="t" strokeweight=".75pt" strokecolor="#221E1F">
                <v:path arrowok="t"/>
              </v:shape>
            </v:group>
            <v:group style="position:absolute;left:6804;top:6537;width:284;height:283" coordorigin="6804,6537" coordsize="284,283">
              <v:shape style="position:absolute;left:6804;top:6537;width:284;height:283" coordorigin="6804,6537" coordsize="284,283" path="m6964,6537l6899,6544,6847,6576,6808,6643,6804,6662,6805,6688,6831,6762,6892,6810,6931,6820,6956,6820,7030,6793,7078,6732,7088,6679,7087,6658,7063,6599,7002,6548,6964,6537e" filled="t" fillcolor="#FFFFFF" stroked="f">
                <v:path arrowok="t"/>
                <v:fill/>
              </v:shape>
            </v:group>
            <v:group style="position:absolute;left:6804;top:6537;width:284;height:283" coordorigin="6804,6537" coordsize="284,283">
              <v:shape style="position:absolute;left:6804;top:6537;width:284;height:283" coordorigin="6804,6537" coordsize="284,283" path="m7088,6679l7076,6620,7036,6569,6964,6537,6938,6538,6863,6563,6814,6624,6804,6662,6805,6688,6831,6762,6892,6810,6931,6820,6956,6820,7030,6793,7078,6732,7087,6693e" filled="f" stroked="t" strokeweight=".75pt" strokecolor="#221E1F">
                <v:path arrowok="t"/>
              </v:shape>
            </v:group>
            <v:group style="position:absolute;left:8409;top:6537;width:284;height:283" coordorigin="8409,6537" coordsize="284,283">
              <v:shape style="position:absolute;left:8409;top:6537;width:284;height:283" coordorigin="8409,6537" coordsize="284,283" path="m8569,6537l8504,6544,8452,6576,8413,6643,8409,6662,8410,6688,8436,6762,8497,6810,8536,6820,8561,6820,8635,6793,8683,6732,8693,6679,8692,6658,8668,6599,8607,6548,8569,6537e" filled="t" fillcolor="#FFFFFF" stroked="f">
                <v:path arrowok="t"/>
                <v:fill/>
              </v:shape>
            </v:group>
            <v:group style="position:absolute;left:8409;top:6537;width:284;height:283" coordorigin="8409,6537" coordsize="284,283">
              <v:shape style="position:absolute;left:8409;top:6537;width:284;height:283" coordorigin="8409,6537" coordsize="284,283" path="m8693,6679l8680,6620,8641,6569,8569,6537,8543,6538,8468,6563,8419,6624,8409,6662,8410,6688,8436,6762,8497,6810,8536,6820,8561,6820,8635,6793,8683,6732,8692,6693e" filled="f" stroked="t" strokeweight=".75pt" strokecolor="#221E1F">
                <v:path arrowok="t"/>
              </v:shape>
            </v:group>
            <v:group style="position:absolute;left:10014;top:6537;width:284;height:283" coordorigin="10014,6537" coordsize="284,283">
              <v:shape style="position:absolute;left:10014;top:6537;width:284;height:283" coordorigin="10014,6537" coordsize="284,283" path="m10174,6537l10109,6544,10057,6576,10018,6643,10014,6662,10015,6688,10041,6762,10102,6810,10141,6820,10166,6820,10240,6793,10288,6732,10298,6679,10297,6658,10273,6599,10212,6548,10174,6537e" filled="t" fillcolor="#FFFFFF" stroked="f">
                <v:path arrowok="t"/>
                <v:fill/>
              </v:shape>
            </v:group>
            <v:group style="position:absolute;left:10014;top:6537;width:284;height:283" coordorigin="10014,6537" coordsize="284,283">
              <v:shape style="position:absolute;left:10014;top:6537;width:284;height:283" coordorigin="10014,6537" coordsize="284,283" path="m10298,6679l10285,6620,10246,6569,10174,6537,10148,6538,10073,6563,10024,6624,10014,6662,10015,6688,10041,6762,10102,6810,10141,6820,10166,6820,10240,6793,10288,6732,10297,6693e" filled="f" stroked="t" strokeweight=".75pt" strokecolor="#221E1F">
                <v:path arrowok="t"/>
              </v:shape>
            </v:group>
            <v:group style="position:absolute;left:3594;top:7107;width:284;height:283" coordorigin="3594,7107" coordsize="284,283">
              <v:shape style="position:absolute;left:3594;top:7107;width:284;height:283" coordorigin="3594,7107" coordsize="284,283" path="m3754,7107l3689,7114,3637,7146,3598,7213,3594,7232,3595,7258,3621,7332,3682,7380,3721,7390,3746,7390,3820,7363,3868,7302,3878,7249,3877,7228,3853,7169,3792,7118,3754,7107e" filled="t" fillcolor="#FFFFFF" stroked="f">
                <v:path arrowok="t"/>
                <v:fill/>
              </v:shape>
            </v:group>
            <v:group style="position:absolute;left:3594;top:7107;width:284;height:283" coordorigin="3594,7107" coordsize="284,283">
              <v:shape style="position:absolute;left:3594;top:7107;width:284;height:283" coordorigin="3594,7107" coordsize="284,283" path="m3878,7249l3866,7190,3826,7139,3754,7107,3728,7108,3653,7133,3604,7194,3594,7232,3595,7258,3621,7332,3682,7380,3721,7390,3746,7390,3820,7363,3868,7302,3878,7263e" filled="f" stroked="t" strokeweight=".75pt" strokecolor="#221E1F">
                <v:path arrowok="t"/>
              </v:shape>
            </v:group>
            <v:group style="position:absolute;left:5199;top:7107;width:284;height:283" coordorigin="5199,7107" coordsize="284,283">
              <v:shape style="position:absolute;left:5199;top:7107;width:284;height:283" coordorigin="5199,7107" coordsize="284,283" path="m5359,7107l5294,7114,5242,7146,5203,7213,5199,7232,5200,7258,5226,7332,5287,7380,5326,7390,5351,7390,5425,7363,5473,7302,5483,7249,5482,7228,5458,7169,5397,7118,5359,7107e" filled="t" fillcolor="#FFFFFF" stroked="f">
                <v:path arrowok="t"/>
                <v:fill/>
              </v:shape>
            </v:group>
            <v:group style="position:absolute;left:5199;top:7107;width:284;height:283" coordorigin="5199,7107" coordsize="284,283">
              <v:shape style="position:absolute;left:5199;top:7107;width:284;height:283" coordorigin="5199,7107" coordsize="284,283" path="m5483,7249l5471,7190,5431,7139,5359,7107,5333,7108,5258,7133,5209,7194,5199,7232,5200,7258,5226,7332,5287,7380,5326,7390,5351,7390,5425,7363,5473,7302,5483,7263e" filled="f" stroked="t" strokeweight=".75pt" strokecolor="#221E1F">
                <v:path arrowok="t"/>
              </v:shape>
            </v:group>
            <v:group style="position:absolute;left:6804;top:7107;width:284;height:283" coordorigin="6804,7107" coordsize="284,283">
              <v:shape style="position:absolute;left:6804;top:7107;width:284;height:283" coordorigin="6804,7107" coordsize="284,283" path="m6964,7107l6899,7114,6847,7146,6808,7213,6804,7232,6805,7258,6831,7332,6892,7380,6931,7390,6956,7390,7030,7363,7078,7302,7088,7249,7087,7228,7063,7169,7002,7118,6964,7107e" filled="t" fillcolor="#FFFFFF" stroked="f">
                <v:path arrowok="t"/>
                <v:fill/>
              </v:shape>
            </v:group>
            <v:group style="position:absolute;left:6804;top:7107;width:284;height:283" coordorigin="6804,7107" coordsize="284,283">
              <v:shape style="position:absolute;left:6804;top:7107;width:284;height:283" coordorigin="6804,7107" coordsize="284,283" path="m7088,7249l7076,7190,7036,7139,6964,7107,6938,7108,6863,7133,6814,7194,6804,7232,6805,7258,6831,7332,6892,7380,6931,7390,6956,7390,7030,7363,7078,7302,7087,7263e" filled="f" stroked="t" strokeweight=".75pt" strokecolor="#221E1F">
                <v:path arrowok="t"/>
              </v:shape>
            </v:group>
            <v:group style="position:absolute;left:8409;top:7107;width:284;height:283" coordorigin="8409,7107" coordsize="284,283">
              <v:shape style="position:absolute;left:8409;top:7107;width:284;height:283" coordorigin="8409,7107" coordsize="284,283" path="m8569,7107l8504,7114,8452,7146,8413,7213,8409,7232,8410,7258,8436,7332,8497,7380,8536,7390,8561,7390,8635,7363,8683,7302,8693,7249,8692,7228,8668,7169,8607,7118,8569,7107e" filled="t" fillcolor="#FFFFFF" stroked="f">
                <v:path arrowok="t"/>
                <v:fill/>
              </v:shape>
            </v:group>
            <v:group style="position:absolute;left:8409;top:7107;width:284;height:283" coordorigin="8409,7107" coordsize="284,283">
              <v:shape style="position:absolute;left:8409;top:7107;width:284;height:283" coordorigin="8409,7107" coordsize="284,283" path="m8693,7249l8680,7190,8641,7139,8569,7107,8543,7108,8468,7133,8419,7194,8409,7232,8410,7258,8436,7332,8497,7380,8536,7390,8561,7390,8635,7363,8683,7302,8692,7263e" filled="f" stroked="t" strokeweight=".75pt" strokecolor="#221E1F">
                <v:path arrowok="t"/>
              </v:shape>
            </v:group>
            <v:group style="position:absolute;left:10014;top:7107;width:284;height:283" coordorigin="10014,7107" coordsize="284,283">
              <v:shape style="position:absolute;left:10014;top:7107;width:284;height:283" coordorigin="10014,7107" coordsize="284,283" path="m10174,7107l10109,7114,10057,7146,10018,7213,10014,7232,10015,7258,10041,7332,10102,7380,10141,7390,10166,7390,10240,7363,10288,7302,10298,7249,10297,7228,10273,7169,10212,7118,10174,7107e" filled="t" fillcolor="#FFFFFF" stroked="f">
                <v:path arrowok="t"/>
                <v:fill/>
              </v:shape>
            </v:group>
            <v:group style="position:absolute;left:10014;top:7107;width:284;height:283" coordorigin="10014,7107" coordsize="284,283">
              <v:shape style="position:absolute;left:10014;top:7107;width:284;height:283" coordorigin="10014,7107" coordsize="284,283" path="m10298,7249l10285,7190,10246,7139,10174,7107,10148,7108,10073,7133,10024,7194,10014,7232,10015,7258,10041,7332,10102,7380,10141,7390,10166,7390,10240,7363,10288,7302,10297,7263e" filled="f" stroked="t" strokeweight=".75pt" strokecolor="#221E1F">
                <v:path arrowok="t"/>
              </v:shape>
            </v:group>
            <v:group style="position:absolute;left:3594;top:7467;width:284;height:283" coordorigin="3594,7467" coordsize="284,283">
              <v:shape style="position:absolute;left:3594;top:7467;width:284;height:283" coordorigin="3594,7467" coordsize="284,283" path="m3754,7467l3689,7474,3637,7506,3598,7573,3594,7592,3595,7618,3621,7692,3682,7740,3721,7750,3746,7750,3820,7723,3868,7662,3878,7609,3877,7588,3853,7529,3792,7478,3754,7467e" filled="t" fillcolor="#FFFFFF" stroked="f">
                <v:path arrowok="t"/>
                <v:fill/>
              </v:shape>
            </v:group>
            <v:group style="position:absolute;left:3594;top:7467;width:284;height:283" coordorigin="3594,7467" coordsize="284,283">
              <v:shape style="position:absolute;left:3594;top:7467;width:284;height:283" coordorigin="3594,7467" coordsize="284,283" path="m3878,7609l3866,7550,3826,7499,3754,7467,3728,7468,3653,7493,3604,7554,3594,7592,3595,7618,3621,7692,3682,7740,3721,7750,3746,7750,3820,7723,3868,7662,3878,7623e" filled="f" stroked="t" strokeweight=".75pt" strokecolor="#221E1F">
                <v:path arrowok="t"/>
              </v:shape>
            </v:group>
            <v:group style="position:absolute;left:5199;top:7467;width:284;height:283" coordorigin="5199,7467" coordsize="284,283">
              <v:shape style="position:absolute;left:5199;top:7467;width:284;height:283" coordorigin="5199,7467" coordsize="284,283" path="m5359,7467l5294,7474,5242,7506,5203,7573,5199,7592,5200,7618,5226,7692,5287,7740,5326,7750,5351,7750,5425,7723,5473,7662,5483,7609,5482,7588,5458,7529,5397,7478,5359,7467e" filled="t" fillcolor="#FFFFFF" stroked="f">
                <v:path arrowok="t"/>
                <v:fill/>
              </v:shape>
            </v:group>
            <v:group style="position:absolute;left:5199;top:7467;width:284;height:283" coordorigin="5199,7467" coordsize="284,283">
              <v:shape style="position:absolute;left:5199;top:7467;width:284;height:283" coordorigin="5199,7467" coordsize="284,283" path="m5483,7609l5471,7550,5431,7499,5359,7467,5333,7468,5258,7493,5209,7554,5199,7592,5200,7618,5226,7692,5287,7740,5326,7750,5351,7750,5425,7723,5473,7662,5483,7623e" filled="f" stroked="t" strokeweight=".75pt" strokecolor="#221E1F">
                <v:path arrowok="t"/>
              </v:shape>
            </v:group>
            <v:group style="position:absolute;left:6804;top:7467;width:284;height:283" coordorigin="6804,7467" coordsize="284,283">
              <v:shape style="position:absolute;left:6804;top:7467;width:284;height:283" coordorigin="6804,7467" coordsize="284,283" path="m6964,7467l6899,7474,6847,7506,6808,7573,6804,7592,6805,7618,6831,7692,6892,7740,6931,7750,6956,7750,7030,7723,7078,7662,7088,7609,7087,7588,7063,7529,7002,7478,6964,7467e" filled="t" fillcolor="#FFFFFF" stroked="f">
                <v:path arrowok="t"/>
                <v:fill/>
              </v:shape>
            </v:group>
            <v:group style="position:absolute;left:6804;top:7467;width:284;height:283" coordorigin="6804,7467" coordsize="284,283">
              <v:shape style="position:absolute;left:6804;top:7467;width:284;height:283" coordorigin="6804,7467" coordsize="284,283" path="m7088,7609l7075,7550,7036,7499,6964,7467,6938,7468,6863,7493,6814,7554,6804,7592,6805,7618,6831,7692,6892,7740,6931,7750,6956,7750,7030,7723,7078,7662,7087,7623e" filled="f" stroked="t" strokeweight=".75pt" strokecolor="#221E1F">
                <v:path arrowok="t"/>
              </v:shape>
            </v:group>
            <v:group style="position:absolute;left:8409;top:7467;width:284;height:283" coordorigin="8409,7467" coordsize="284,283">
              <v:shape style="position:absolute;left:8409;top:7467;width:284;height:283" coordorigin="8409,7467" coordsize="284,283" path="m8569,7467l8504,7474,8452,7506,8413,7573,8409,7592,8410,7618,8436,7692,8497,7740,8536,7750,8561,7750,8635,7723,8683,7662,8693,7609,8692,7588,8668,7529,8607,7478,8569,7467e" filled="t" fillcolor="#FFFFFF" stroked="f">
                <v:path arrowok="t"/>
                <v:fill/>
              </v:shape>
            </v:group>
            <v:group style="position:absolute;left:8409;top:7467;width:284;height:283" coordorigin="8409,7467" coordsize="284,283">
              <v:shape style="position:absolute;left:8409;top:7467;width:284;height:283" coordorigin="8409,7467" coordsize="284,283" path="m8693,7609l8680,7550,8641,7499,8569,7467,8543,7468,8468,7493,8419,7554,8409,7592,8410,7618,8436,7692,8497,7740,8536,7750,8561,7750,8635,7723,8683,7662,8692,7623e" filled="f" stroked="t" strokeweight=".75pt" strokecolor="#221E1F">
                <v:path arrowok="t"/>
              </v:shape>
            </v:group>
            <v:group style="position:absolute;left:10014;top:7467;width:284;height:283" coordorigin="10014,7467" coordsize="284,283">
              <v:shape style="position:absolute;left:10014;top:7467;width:284;height:283" coordorigin="10014,7467" coordsize="284,283" path="m10174,7467l10109,7474,10057,7506,10018,7573,10014,7592,10015,7618,10041,7692,10102,7740,10141,7750,10166,7750,10240,7723,10288,7662,10298,7609,10297,7588,10272,7529,10212,7478,10174,7467e" filled="t" fillcolor="#FFFFFF" stroked="f">
                <v:path arrowok="t"/>
                <v:fill/>
              </v:shape>
            </v:group>
            <v:group style="position:absolute;left:10014;top:7467;width:284;height:283" coordorigin="10014,7467" coordsize="284,283">
              <v:shape style="position:absolute;left:10014;top:7467;width:284;height:283" coordorigin="10014,7467" coordsize="284,283" path="m10298,7609l10285,7550,10246,7499,10174,7467,10148,7468,10073,7493,10024,7554,10014,7592,10015,7618,10041,7692,10102,7740,10141,7750,10166,7750,10240,7723,10288,7662,10297,7623e" filled="f" stroked="t" strokeweight=".75pt" strokecolor="#221E1F">
                <v:path arrowok="t"/>
              </v:shape>
            </v:group>
            <v:group style="position:absolute;left:1111;top:9874;width:690;height:270" coordorigin="1111,9874" coordsize="690,270">
              <v:shape style="position:absolute;left:1111;top:9874;width:690;height:270" coordorigin="1111,9874" coordsize="690,270" path="m1111,10144l1801,10144,1801,9874,1111,9874,1111,10144e" filled="t" fillcolor="#FFFFFF" stroked="f">
                <v:path arrowok="t"/>
                <v:fill/>
              </v:shape>
            </v:group>
            <v:group style="position:absolute;left:1111;top:9874;width:690;height:270" coordorigin="1111,9874" coordsize="690,270">
              <v:shape style="position:absolute;left:1111;top:9874;width:690;height:270" coordorigin="1111,9874" coordsize="690,270" path="m1111,10144l1801,10144,1801,9874,1111,9874,1111,10144xe" filled="f" stroked="t" strokeweight="0pt" strokecolor="#231F20">
                <v:path arrowok="t"/>
              </v:shape>
            </v:group>
            <v:group style="position:absolute;left:1126;top:9889;width:660;height:240" coordorigin="1126,9889" coordsize="660,240">
              <v:shape style="position:absolute;left:1126;top:9889;width:660;height:240" coordorigin="1126,9889" coordsize="660,240" path="m1126,10129l1786,10129,1786,9889,1126,9889,1126,10129e" filled="t" fillcolor="#FFFFFF" stroked="f">
                <v:path arrowok="t"/>
                <v:fill/>
              </v:shape>
            </v:group>
            <v:group style="position:absolute;left:1126;top:9889;width:660;height:240" coordorigin="1126,9889" coordsize="660,240">
              <v:shape style="position:absolute;left:1126;top:9889;width:660;height:240" coordorigin="1126,9889" coordsize="660,240" path="m1126,10129l1786,10129,1786,9889,1126,9889,1126,10129xe" filled="f" stroked="t" strokeweight="0pt" strokecolor="#231F20">
                <v:path arrowok="t"/>
              </v:shape>
            </v:group>
            <v:group style="position:absolute;left:9833;top:9866;width:285;height:285" coordorigin="9833,9866" coordsize="285,285">
              <v:shape style="position:absolute;left:9833;top:9866;width:285;height:285" coordorigin="9833,9866" coordsize="285,285" path="m9833,10151l10118,10151,10118,9866,9833,9866,9833,10151e" filled="t" fillcolor="#FFFFFF" stroked="f">
                <v:path arrowok="t"/>
                <v:fill/>
              </v:shape>
            </v:group>
            <v:group style="position:absolute;left:9833;top:9866;width:285;height:285" coordorigin="9833,9866" coordsize="285,285">
              <v:shape style="position:absolute;left:9833;top:9866;width:285;height:285" coordorigin="9833,9866" coordsize="285,285" path="m9833,10151l10118,10151,10118,9866,9833,9866,9833,10151xe" filled="f" stroked="t" strokeweight=".75pt" strokecolor="#221E1F">
                <v:path arrowok="t"/>
              </v:shape>
            </v:group>
            <v:group style="position:absolute;left:1111;top:10414;width:690;height:270" coordorigin="1111,10414" coordsize="690,270">
              <v:shape style="position:absolute;left:1111;top:10414;width:690;height:270" coordorigin="1111,10414" coordsize="690,270" path="m1111,10684l1801,10684,1801,10414,1111,10414,1111,10684e" filled="t" fillcolor="#FFFFFF" stroked="f">
                <v:path arrowok="t"/>
                <v:fill/>
              </v:shape>
            </v:group>
            <v:group style="position:absolute;left:1111;top:10414;width:690;height:270" coordorigin="1111,10414" coordsize="690,270">
              <v:shape style="position:absolute;left:1111;top:10414;width:690;height:270" coordorigin="1111,10414" coordsize="690,270" path="m1111,10684l1801,10684,1801,10414,1111,10414,1111,10684xe" filled="f" stroked="t" strokeweight="0pt" strokecolor="#231F20">
                <v:path arrowok="t"/>
              </v:shape>
            </v:group>
            <v:group style="position:absolute;left:1126;top:10429;width:660;height:240" coordorigin="1126,10429" coordsize="660,240">
              <v:shape style="position:absolute;left:1126;top:10429;width:660;height:240" coordorigin="1126,10429" coordsize="660,240" path="m1126,10669l1786,10669,1786,10429,1126,10429,1126,10669e" filled="t" fillcolor="#FFFFFF" stroked="f">
                <v:path arrowok="t"/>
                <v:fill/>
              </v:shape>
            </v:group>
            <v:group style="position:absolute;left:1126;top:10429;width:660;height:240" coordorigin="1126,10429" coordsize="660,240">
              <v:shape style="position:absolute;left:1126;top:10429;width:660;height:240" coordorigin="1126,10429" coordsize="660,240" path="m1126,10669l1786,10669,1786,10429,1126,10429,1126,10669xe" filled="f" stroked="t" strokeweight="0pt" strokecolor="#231F20">
                <v:path arrowok="t"/>
              </v:shape>
            </v:group>
            <v:group style="position:absolute;left:9833;top:10406;width:285;height:285" coordorigin="9833,10406" coordsize="285,285">
              <v:shape style="position:absolute;left:9833;top:10406;width:285;height:285" coordorigin="9833,10406" coordsize="285,285" path="m9833,10691l10118,10691,10118,10406,9833,10406,9833,10691e" filled="t" fillcolor="#FFFFFF" stroked="f">
                <v:path arrowok="t"/>
                <v:fill/>
              </v:shape>
            </v:group>
            <v:group style="position:absolute;left:9833;top:10406;width:285;height:285" coordorigin="9833,10406" coordsize="285,285">
              <v:shape style="position:absolute;left:9833;top:10406;width:285;height:285" coordorigin="9833,10406" coordsize="285,285" path="m9833,10691l10118,10691,10118,10406,9833,10406,9833,10691xe" filled="f" stroked="t" strokeweight=".75pt" strokecolor="#221E1F">
                <v:path arrowok="t"/>
              </v:shape>
            </v:group>
            <v:group style="position:absolute;left:1111;top:10954;width:690;height:270" coordorigin="1111,10954" coordsize="690,270">
              <v:shape style="position:absolute;left:1111;top:10954;width:690;height:270" coordorigin="1111,10954" coordsize="690,270" path="m1111,11224l1801,11224,1801,10954,1111,10954,1111,11224e" filled="t" fillcolor="#FFFFFF" stroked="f">
                <v:path arrowok="t"/>
                <v:fill/>
              </v:shape>
            </v:group>
            <v:group style="position:absolute;left:1111;top:10954;width:690;height:270" coordorigin="1111,10954" coordsize="690,270">
              <v:shape style="position:absolute;left:1111;top:10954;width:690;height:270" coordorigin="1111,10954" coordsize="690,270" path="m1111,11224l1801,11224,1801,10954,1111,10954,1111,11224xe" filled="f" stroked="t" strokeweight="0pt" strokecolor="#231F20">
                <v:path arrowok="t"/>
              </v:shape>
            </v:group>
            <v:group style="position:absolute;left:1126;top:10969;width:660;height:240" coordorigin="1126,10969" coordsize="660,240">
              <v:shape style="position:absolute;left:1126;top:10969;width:660;height:240" coordorigin="1126,10969" coordsize="660,240" path="m1126,11208l1786,11208,1786,10969,1126,10969,1126,11208e" filled="t" fillcolor="#FFFFFF" stroked="f">
                <v:path arrowok="t"/>
                <v:fill/>
              </v:shape>
            </v:group>
            <v:group style="position:absolute;left:1126;top:10969;width:660;height:240" coordorigin="1126,10969" coordsize="660,240">
              <v:shape style="position:absolute;left:1126;top:10969;width:660;height:240" coordorigin="1126,10969" coordsize="660,240" path="m1126,11208l1786,11208,1786,10969,1126,10969,1126,11208xe" filled="f" stroked="t" strokeweight="0pt" strokecolor="#231F20">
                <v:path arrowok="t"/>
              </v:shape>
            </v:group>
            <v:group style="position:absolute;left:9833;top:10946;width:285;height:285" coordorigin="9833,10946" coordsize="285,285">
              <v:shape style="position:absolute;left:9833;top:10946;width:285;height:285" coordorigin="9833,10946" coordsize="285,285" path="m9833,11231l10118,11231,10118,10946,9833,10946,9833,11231e" filled="t" fillcolor="#FFFFFF" stroked="f">
                <v:path arrowok="t"/>
                <v:fill/>
              </v:shape>
            </v:group>
            <v:group style="position:absolute;left:9833;top:10946;width:285;height:285" coordorigin="9833,10946" coordsize="285,285">
              <v:shape style="position:absolute;left:9833;top:10946;width:285;height:285" coordorigin="9833,10946" coordsize="285,285" path="m9833,11231l10118,11231,10118,10946,9833,10946,9833,11231xe" filled="f" stroked="t" strokeweight=".75pt" strokecolor="#221E1F">
                <v:path arrowok="t"/>
              </v:shape>
            </v:group>
            <v:group style="position:absolute;left:1111;top:11493;width:690;height:270" coordorigin="1111,11493" coordsize="690,270">
              <v:shape style="position:absolute;left:1111;top:11493;width:690;height:270" coordorigin="1111,11493" coordsize="690,270" path="m1111,11763l1801,11763,1801,11493,1111,11493,1111,11763e" filled="t" fillcolor="#FFFFFF" stroked="f">
                <v:path arrowok="t"/>
                <v:fill/>
              </v:shape>
            </v:group>
            <v:group style="position:absolute;left:1111;top:11493;width:690;height:270" coordorigin="1111,11493" coordsize="690,270">
              <v:shape style="position:absolute;left:1111;top:11493;width:690;height:270" coordorigin="1111,11493" coordsize="690,270" path="m1111,11763l1801,11763,1801,11493,1111,11493,1111,11763xe" filled="f" stroked="t" strokeweight="0pt" strokecolor="#231F20">
                <v:path arrowok="t"/>
              </v:shape>
            </v:group>
            <v:group style="position:absolute;left:1126;top:11508;width:660;height:240" coordorigin="1126,11508" coordsize="660,240">
              <v:shape style="position:absolute;left:1126;top:11508;width:660;height:240" coordorigin="1126,11508" coordsize="660,240" path="m1126,11748l1786,11748,1786,11508,1126,11508,1126,11748e" filled="t" fillcolor="#FFFFFF" stroked="f">
                <v:path arrowok="t"/>
                <v:fill/>
              </v:shape>
            </v:group>
            <v:group style="position:absolute;left:1126;top:11508;width:660;height:240" coordorigin="1126,11508" coordsize="660,240">
              <v:shape style="position:absolute;left:1126;top:11508;width:660;height:240" coordorigin="1126,11508" coordsize="660,240" path="m1126,11748l1786,11748,1786,11508,1126,11508,1126,11748xe" filled="f" stroked="t" strokeweight="0pt" strokecolor="#231F20">
                <v:path arrowok="t"/>
              </v:shape>
            </v:group>
            <v:group style="position:absolute;left:9833;top:11486;width:285;height:285" coordorigin="9833,11486" coordsize="285,285">
              <v:shape style="position:absolute;left:9833;top:11486;width:285;height:285" coordorigin="9833,11486" coordsize="285,285" path="m9833,11771l10118,11771,10118,11486,9833,11486,9833,11771e" filled="t" fillcolor="#FFFFFF" stroked="f">
                <v:path arrowok="t"/>
                <v:fill/>
              </v:shape>
            </v:group>
            <v:group style="position:absolute;left:9833;top:11486;width:285;height:285" coordorigin="9833,11486" coordsize="285,285">
              <v:shape style="position:absolute;left:9833;top:11486;width:285;height:285" coordorigin="9833,11486" coordsize="285,285" path="m9833,11771l10118,11771,10118,11486,9833,11486,9833,11771x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sz w:val="17"/>
          <w:szCs w:val="17"/>
        </w:rPr>
      </w:r>
    </w:p>
    <w:p>
      <w:pPr>
        <w:spacing w:before="0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Genom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c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atabas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41" w:after="0" w:line="169" w:lineRule="exact"/>
        <w:ind w:left="29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nl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atabas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21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Coul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ndica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relativ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importanc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facto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(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1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255" w:lineRule="auto"/>
        <w:ind w:left="216" w:right="81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dicat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highe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mportance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whil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4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dicat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lowe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mportance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decis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provid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DATA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public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8"/>
          <w:b/>
          <w:bCs/>
        </w:rPr>
        <w:t>onlin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8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databases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0" w:after="0" w:line="240" w:lineRule="auto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(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no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syste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utomatical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5"/>
          <w:b/>
          <w:bCs/>
        </w:rPr>
        <w:t>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-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rrang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0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li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5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facto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6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ord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21" w:after="0" w:line="317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ranking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whenev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assign/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chang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f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an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facto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listed)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6" w:after="0" w:line="180" w:lineRule="exact"/>
        <w:jc w:val="left"/>
        <w:rPr>
          <w:sz w:val="18"/>
          <w:szCs w:val="18"/>
        </w:rPr>
      </w:pPr>
      <w:rPr/>
      <w:r>
        <w:rPr>
          <w:sz w:val="18"/>
          <w:szCs w:val="18"/>
        </w:rPr>
      </w:r>
    </w:p>
    <w:p>
      <w:pPr>
        <w:spacing w:before="41" w:after="0" w:line="169" w:lineRule="exact"/>
        <w:ind w:left="1311" w:right="-20"/>
        <w:jc w:val="left"/>
        <w:tabs>
          <w:tab w:pos="944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2801pt;width:34.499pt;height:13.499pt;mso-position-horizontal-relative:page;mso-position-vertical-relative:paragraph;z-index:-2536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91.65799pt;margin-top:-1.037801pt;width:14.249pt;height:14.249pt;mso-position-horizontal-relative:page;mso-position-vertical-relative:paragraph;z-index:-2535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3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th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k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u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scienti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rovid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A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ubl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c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nl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atabas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/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tabs>
          <w:tab w:pos="944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801pt;width:34.499pt;height:13.5pt;mso-position-horizontal-relative:page;mso-position-vertical-relative:paragraph;z-index:-2534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91.65799pt;margin-top:-1.038801pt;width:14.249pt;height:14.249pt;mso-position-horizontal-relative:page;mso-position-vertical-relative:paragraph;z-index:-2533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3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help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increas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reputa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with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scientif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c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communi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/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tabs>
          <w:tab w:pos="944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3794pt;width:34.499pt;height:13.5pt;mso-position-horizontal-relative:page;mso-position-vertical-relative:paragraph;z-index:-2532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91.65799pt;margin-top:-1.039794pt;width:14.249pt;height:14.251pt;mso-position-horizontal-relative:page;mso-position-vertical-relative:paragraph;z-index:-2531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3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mandato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f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publicati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/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240" w:lineRule="auto"/>
        <w:ind w:left="1311" w:right="-20"/>
        <w:jc w:val="left"/>
        <w:tabs>
          <w:tab w:pos="944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886pt;width:34.499pt;height:13.5pt;mso-position-horizontal-relative:page;mso-position-vertical-relative:paragraph;z-index:-2530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91.65799pt;margin-top:-1.039886pt;width:14.249pt;height:14.25pt;mso-position-horizontal-relative:page;mso-position-vertical-relative:paragraph;z-index:-2529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3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anda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fund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gency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employ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N/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880"/>
        </w:sectPr>
      </w:pPr>
      <w:rPr/>
    </w:p>
    <w:p>
      <w:pPr>
        <w:spacing w:before="6" w:after="0" w:line="356" w:lineRule="exact"/>
        <w:ind w:left="111" w:right="-20"/>
        <w:jc w:val="left"/>
        <w:rPr>
          <w:rFonts w:ascii="Arial Black" w:hAnsi="Arial Black" w:cs="Arial Black" w:eastAsia="Arial Black"/>
          <w:sz w:val="27"/>
          <w:szCs w:val="27"/>
        </w:rPr>
      </w:pPr>
      <w:rPr/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About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laws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and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regulations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in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area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of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material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and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data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100"/>
          <w:b/>
          <w:bCs/>
          <w:position w:val="-1"/>
        </w:rPr>
        <w:t>sharing</w:t>
      </w:r>
      <w:r>
        <w:rPr>
          <w:rFonts w:ascii="Arial Black" w:hAnsi="Arial Black" w:cs="Arial Black" w:eastAsia="Arial Black"/>
          <w:sz w:val="27"/>
          <w:szCs w:val="27"/>
          <w:color w:val="000000"/>
          <w:spacing w:val="0"/>
          <w:w w:val="100"/>
          <w:position w:val="0"/>
        </w:rPr>
      </w:r>
    </w:p>
    <w:p>
      <w:pPr>
        <w:spacing w:before="8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22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e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n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offici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cces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n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Benefi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Shar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(ABS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polici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appli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240" w:lineRule="auto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spect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(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a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selec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o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a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n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option)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85" w:after="0" w:line="169" w:lineRule="exact"/>
        <w:ind w:left="2436" w:right="-20"/>
        <w:jc w:val="left"/>
        <w:tabs>
          <w:tab w:pos="5020" w:val="left"/>
          <w:tab w:pos="8420" w:val="left"/>
        </w:tabs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A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poli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organisa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  <w:tab/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Gener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A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rul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unt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  <w:tab/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I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'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k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w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8" w:after="0" w:line="240" w:lineRule="atLeast"/>
        <w:ind w:left="291" w:right="823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Exchang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9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microbial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cultur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90" w:after="0" w:line="240" w:lineRule="atLeast"/>
        <w:ind w:left="291" w:right="7983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Exchang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DNA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t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culturab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microorganism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90" w:after="0" w:line="240" w:lineRule="atLeast"/>
        <w:ind w:left="291" w:right="8223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Acce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u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data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1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information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associa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the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he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your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rganisatio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23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With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organisation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who/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w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determin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decision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21" w:after="0" w:line="317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aspects: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pgSz w:w="11920" w:h="16840"/>
          <w:pgMar w:top="840" w:bottom="280" w:left="760" w:right="980"/>
        </w:sectPr>
      </w:pPr>
      <w:rPr/>
    </w:p>
    <w:p>
      <w:pPr>
        <w:spacing w:before="4" w:after="0" w:line="160" w:lineRule="exact"/>
        <w:jc w:val="left"/>
        <w:rPr>
          <w:sz w:val="16"/>
          <w:szCs w:val="16"/>
        </w:rPr>
      </w:pPr>
      <w:rPr/>
      <w:r>
        <w:rPr>
          <w:sz w:val="16"/>
          <w:szCs w:val="16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tLeast"/>
        <w:ind w:left="291" w:right="-46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Conditi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f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transf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of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materi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220" w:lineRule="exact"/>
        <w:jc w:val="left"/>
        <w:rPr>
          <w:sz w:val="22"/>
          <w:szCs w:val="22"/>
        </w:rPr>
      </w:pPr>
      <w:rPr/>
      <w:r>
        <w:rPr/>
        <w:br w:type="column"/>
      </w:r>
      <w:r>
        <w:rPr>
          <w:sz w:val="22"/>
          <w:szCs w:val="22"/>
        </w:rPr>
      </w:r>
    </w:p>
    <w:p>
      <w:pPr>
        <w:spacing w:before="0" w:after="0" w:line="240" w:lineRule="auto"/>
        <w:ind w:right="-62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a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as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decis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individual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100" w:lineRule="exact"/>
        <w:jc w:val="left"/>
        <w:rPr>
          <w:sz w:val="10"/>
          <w:szCs w:val="10"/>
        </w:rPr>
      </w:pPr>
      <w:rPr/>
      <w:r>
        <w:rPr/>
        <w:br w:type="column"/>
      </w:r>
      <w:r>
        <w:rPr>
          <w:sz w:val="10"/>
          <w:szCs w:val="10"/>
        </w:rPr>
      </w:r>
    </w:p>
    <w:p>
      <w:pPr>
        <w:spacing w:before="0" w:after="0" w:line="333" w:lineRule="auto"/>
        <w:ind w:left="720" w:right="-46" w:firstLine="-7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Centraliz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decis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manag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of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you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rganisatio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220" w:lineRule="exact"/>
        <w:jc w:val="left"/>
        <w:rPr>
          <w:sz w:val="22"/>
          <w:szCs w:val="22"/>
        </w:rPr>
      </w:pPr>
      <w:rPr/>
      <w:r>
        <w:rPr/>
        <w:br w:type="column"/>
      </w:r>
      <w:r>
        <w:rPr>
          <w:sz w:val="22"/>
          <w:szCs w:val="22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Rul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impos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government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80"/>
          <w:cols w:num="4" w:equalWidth="0">
            <w:col w:w="2001" w:space="210"/>
            <w:col w:w="2564" w:space="76"/>
            <w:col w:w="2640" w:space="165"/>
            <w:col w:w="2524"/>
          </w:cols>
        </w:sectPr>
      </w:pPr>
      <w:rPr/>
    </w:p>
    <w:p>
      <w:pPr>
        <w:spacing w:before="90" w:after="0" w:line="240" w:lineRule="atLeast"/>
        <w:ind w:left="291" w:right="811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Conditi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f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transf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of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dat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24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Accord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you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how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frequent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categori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peopl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consulted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0" w:after="0" w:line="360" w:lineRule="atLeast"/>
        <w:ind w:left="216" w:right="701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whil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ak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decision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rganisation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ndition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ransf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nd/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data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80"/>
        </w:sectPr>
      </w:pPr>
      <w:rPr/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tLeast"/>
        <w:ind w:left="291" w:right="-46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Scientis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r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with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your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organizatio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5" w:after="0" w:line="240" w:lineRule="auto"/>
        <w:ind w:right="-20"/>
        <w:jc w:val="left"/>
        <w:tabs>
          <w:tab w:pos="2420" w:val="left"/>
          <w:tab w:pos="5300" w:val="left"/>
        </w:tabs>
        <w:rPr>
          <w:rFonts w:ascii="Arial" w:hAnsi="Arial" w:cs="Arial" w:eastAsia="Arial"/>
          <w:sz w:val="15"/>
          <w:szCs w:val="15"/>
        </w:rPr>
      </w:pPr>
      <w:rPr/>
      <w:r>
        <w:rPr/>
        <w:br w:type="column"/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Nev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onsul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  <w:tab/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ccasional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onsult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  <w:tab/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lway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consulted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80"/>
          <w:cols w:num="2" w:equalWidth="0">
            <w:col w:w="2122" w:space="809"/>
            <w:col w:w="7249"/>
          </w:cols>
        </w:sectPr>
      </w:pPr>
      <w:rPr/>
    </w:p>
    <w:p>
      <w:pPr>
        <w:spacing w:before="90" w:after="0" w:line="240" w:lineRule="atLeast"/>
        <w:ind w:left="291" w:right="8251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27" coordorigin="701,701" coordsize="10495,15432">
            <v:group style="position:absolute;left:721;top:739;width:10455;height:615" coordorigin="721,739" coordsize="10455,615">
              <v:shape style="position:absolute;left:721;top:739;width:10455;height:615" coordorigin="721,739" coordsize="10455,615" path="m721,1354l11176,1354,11176,739,721,739,721,1354e" filled="t" fillcolor="#696B6C" stroked="f">
                <v:path arrowok="t"/>
                <v:fill/>
              </v:shape>
            </v:group>
            <v:group style="position:absolute;left:946;top:2569;width:1980;height:570" coordorigin="946,2569" coordsize="1980,570">
              <v:shape style="position:absolute;left:946;top:2569;width:1980;height:570" coordorigin="946,2569" coordsize="1980,570" path="m946,3139l2926,3139,2926,2569,946,2569,946,3139e" filled="t" fillcolor="#EFEFEF" stroked="f">
                <v:path arrowok="t"/>
                <v:fill/>
              </v:shape>
            </v:group>
            <v:group style="position:absolute;left:2926;top:2569;width:2670;height:570" coordorigin="2926,2569" coordsize="2670,570">
              <v:shape style="position:absolute;left:2926;top:2569;width:2670;height:570" coordorigin="2926,2569" coordsize="2670,570" path="m2926,3139l5596,3139,5596,2569,2926,2569,2926,3139e" filled="t" fillcolor="#EFEFEF" stroked="f">
                <v:path arrowok="t"/>
                <v:fill/>
              </v:shape>
            </v:group>
            <v:group style="position:absolute;left:5596;top:2569;width:2685;height:570" coordorigin="5596,2569" coordsize="2685,570">
              <v:shape style="position:absolute;left:5596;top:2569;width:2685;height:570" coordorigin="5596,2569" coordsize="2685,570" path="m5596,3139l8281,3139,8281,2569,5596,2569,5596,3139e" filled="t" fillcolor="#EFEFEF" stroked="f">
                <v:path arrowok="t"/>
                <v:fill/>
              </v:shape>
            </v:group>
            <v:group style="position:absolute;left:8281;top:2569;width:2670;height:570" coordorigin="8281,2569" coordsize="2670,570">
              <v:shape style="position:absolute;left:8281;top:2569;width:2670;height:570" coordorigin="8281,2569" coordsize="2670,570" path="m8281,3139l10951,3139,10951,2569,8281,2569,8281,3139e" filled="t" fillcolor="#EFEFEF" stroked="f">
                <v:path arrowok="t"/>
                <v:fill/>
              </v:shape>
            </v:group>
            <v:group style="position:absolute;left:946;top:3949;width:1980;height:1290" coordorigin="946,3949" coordsize="1980,1290">
              <v:shape style="position:absolute;left:946;top:3949;width:1980;height:1290" coordorigin="946,3949" coordsize="1980,1290" path="m946,5239l2926,5239,2926,3949,946,3949,946,5239e" filled="t" fillcolor="#EFEFEF" stroked="f">
                <v:path arrowok="t"/>
                <v:fill/>
              </v:shape>
            </v:group>
            <v:group style="position:absolute;left:2926;top:3949;width:2670;height:1290" coordorigin="2926,3949" coordsize="2670,1290">
              <v:shape style="position:absolute;left:2926;top:3949;width:2670;height:1290" coordorigin="2926,3949" coordsize="2670,1290" path="m2926,5239l5596,5239,5596,3949,2926,3949,2926,5239e" filled="t" fillcolor="#EFEFEF" stroked="f">
                <v:path arrowok="t"/>
                <v:fill/>
              </v:shape>
            </v:group>
            <v:group style="position:absolute;left:5596;top:3949;width:2685;height:1290" coordorigin="5596,3949" coordsize="2685,1290">
              <v:shape style="position:absolute;left:5596;top:3949;width:2685;height:1290" coordorigin="5596,3949" coordsize="2685,1290" path="m5596,5239l8281,5239,8281,3949,5596,3949,5596,5239e" filled="t" fillcolor="#EFEFEF" stroked="f">
                <v:path arrowok="t"/>
                <v:fill/>
              </v:shape>
            </v:group>
            <v:group style="position:absolute;left:8281;top:3949;width:2670;height:1290" coordorigin="8281,3949" coordsize="2670,1290">
              <v:shape style="position:absolute;left:8281;top:3949;width:2670;height:1290" coordorigin="8281,3949" coordsize="2670,1290" path="m8281,5239l10951,5239,10951,3949,8281,3949,8281,5239e" filled="t" fillcolor="#EFEFEF" stroked="f">
                <v:path arrowok="t"/>
                <v:fill/>
              </v:shape>
            </v:group>
            <v:group style="position:absolute;left:946;top:6619;width:1980;height:570" coordorigin="946,6619" coordsize="1980,570">
              <v:shape style="position:absolute;left:946;top:6619;width:1980;height:570" coordorigin="946,6619" coordsize="1980,570" path="m946,7189l2926,7189,2926,6619,946,6619,946,7189e" filled="t" fillcolor="#EFEFEF" stroked="f">
                <v:path arrowok="t"/>
                <v:fill/>
              </v:shape>
            </v:group>
            <v:group style="position:absolute;left:2926;top:6619;width:2670;height:570" coordorigin="2926,6619" coordsize="2670,570">
              <v:shape style="position:absolute;left:2926;top:6619;width:2670;height:570" coordorigin="2926,6619" coordsize="2670,570" path="m2926,7189l5596,7189,5596,6619,2926,6619,2926,7189e" filled="t" fillcolor="#EFEFEF" stroked="f">
                <v:path arrowok="t"/>
                <v:fill/>
              </v:shape>
            </v:group>
            <v:group style="position:absolute;left:5596;top:6619;width:2685;height:570" coordorigin="5596,6619" coordsize="2685,570">
              <v:shape style="position:absolute;left:5596;top:6619;width:2685;height:570" coordorigin="5596,6619" coordsize="2685,570" path="m5596,7189l8281,7189,8281,6619,5596,6619,5596,7189e" filled="t" fillcolor="#EFEFEF" stroked="f">
                <v:path arrowok="t"/>
                <v:fill/>
              </v:shape>
            </v:group>
            <v:group style="position:absolute;left:8281;top:6619;width:2670;height:570" coordorigin="8281,6619" coordsize="2670,570">
              <v:shape style="position:absolute;left:8281;top:6619;width:2670;height:570" coordorigin="8281,6619" coordsize="2670,570" path="m8281,7189l10951,7189,10951,6619,8281,6619,8281,7189e" filled="t" fillcolor="#EFEFEF" stroked="f">
                <v:path arrowok="t"/>
                <v:fill/>
              </v:shape>
            </v:group>
            <v:group style="position:absolute;left:946;top:9259;width:1980;height:570" coordorigin="946,9259" coordsize="1980,570">
              <v:shape style="position:absolute;left:946;top:9259;width:1980;height:570" coordorigin="946,9259" coordsize="1980,570" path="m946,9828l2926,9828,2926,9259,946,9259,946,9828e" filled="t" fillcolor="#EFEFEF" stroked="f">
                <v:path arrowok="t"/>
                <v:fill/>
              </v:shape>
            </v:group>
            <v:group style="position:absolute;left:2926;top:9259;width:2670;height:570" coordorigin="2926,9259" coordsize="2670,570">
              <v:shape style="position:absolute;left:2926;top:9259;width:2670;height:570" coordorigin="2926,9259" coordsize="2670,570" path="m2926,9828l5596,9828,5596,9259,2926,9259,2926,9828e" filled="t" fillcolor="#EFEFEF" stroked="f">
                <v:path arrowok="t"/>
                <v:fill/>
              </v:shape>
            </v:group>
            <v:group style="position:absolute;left:5596;top:9259;width:2685;height:570" coordorigin="5596,9259" coordsize="2685,570">
              <v:shape style="position:absolute;left:5596;top:9259;width:2685;height:570" coordorigin="5596,9259" coordsize="2685,570" path="m5596,9828l8281,9828,8281,9259,5596,9259,5596,9828e" filled="t" fillcolor="#EFEFEF" stroked="f">
                <v:path arrowok="t"/>
                <v:fill/>
              </v:shape>
            </v:group>
            <v:group style="position:absolute;left:8281;top:9259;width:2670;height:570" coordorigin="8281,9259" coordsize="2670,570">
              <v:shape style="position:absolute;left:8281;top:9259;width:2670;height:570" coordorigin="8281,9259" coordsize="2670,570" path="m8281,9828l10951,9828,10951,9259,8281,9259,8281,9828e" filled="t" fillcolor="#EFEFEF" stroked="f">
                <v:path arrowok="t"/>
                <v:fill/>
              </v:shape>
            </v:group>
            <v:group style="position:absolute;left:946;top:10399;width:1980;height:810" coordorigin="946,10399" coordsize="1980,810">
              <v:shape style="position:absolute;left:946;top:10399;width:1980;height:810" coordorigin="946,10399" coordsize="1980,810" path="m946,11208l2926,11208,2926,10399,946,10399,946,11208e" filled="t" fillcolor="#EFEFEF" stroked="f">
                <v:path arrowok="t"/>
                <v:fill/>
              </v:shape>
            </v:group>
            <v:group style="position:absolute;left:2926;top:10399;width:2670;height:810" coordorigin="2926,10399" coordsize="2670,810">
              <v:shape style="position:absolute;left:2926;top:10399;width:2670;height:810" coordorigin="2926,10399" coordsize="2670,810" path="m2926,11208l5596,11208,5596,10399,2926,10399,2926,11208e" filled="t" fillcolor="#EFEFEF" stroked="f">
                <v:path arrowok="t"/>
                <v:fill/>
              </v:shape>
            </v:group>
            <v:group style="position:absolute;left:5596;top:10399;width:2685;height:810" coordorigin="5596,10399" coordsize="2685,810">
              <v:shape style="position:absolute;left:5596;top:10399;width:2685;height:810" coordorigin="5596,10399" coordsize="2685,810" path="m5596,11208l8281,11208,8281,10399,5596,10399,5596,11208e" filled="t" fillcolor="#EFEFEF" stroked="f">
                <v:path arrowok="t"/>
                <v:fill/>
              </v:shape>
            </v:group>
            <v:group style="position:absolute;left:8281;top:10399;width:2670;height:810" coordorigin="8281,10399" coordsize="2670,810">
              <v:shape style="position:absolute;left:8281;top:10399;width:2670;height:810" coordorigin="8281,10399" coordsize="2670,810" path="m8281,11208l10951,11208,10951,10399,8281,10399,8281,11208e" filled="t" fillcolor="#EFEFE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4119;top:2607;width:284;height:283" coordorigin="4119,2607" coordsize="284,283">
              <v:shape style="position:absolute;left:4119;top:2607;width:284;height:283" coordorigin="4119,2607" coordsize="284,283" path="m4279,2607l4214,2614,4162,2646,4123,2713,4119,2732,4120,2758,4146,2832,4207,2880,4246,2890,4271,2890,4345,2863,4393,2802,4403,2749,4402,2728,4378,2669,4317,2618,4279,2607e" filled="t" fillcolor="#FFFFFF" stroked="f">
                <v:path arrowok="t"/>
                <v:fill/>
              </v:shape>
            </v:group>
            <v:group style="position:absolute;left:4119;top:2607;width:284;height:283" coordorigin="4119,2607" coordsize="284,283">
              <v:shape style="position:absolute;left:4119;top:2607;width:284;height:283" coordorigin="4119,2607" coordsize="284,283" path="m4403,2749l4391,2690,4351,2639,4279,2607,4253,2608,4178,2633,4129,2694,4119,2732,4120,2758,4146,2832,4207,2880,4246,2890,4271,2890,4345,2863,4393,2802,4403,2763e" filled="f" stroked="t" strokeweight=".75pt" strokecolor="#221E1F">
                <v:path arrowok="t"/>
              </v:shape>
            </v:group>
            <v:group style="position:absolute;left:6789;top:2607;width:284;height:283" coordorigin="6789,2607" coordsize="284,283">
              <v:shape style="position:absolute;left:6789;top:2607;width:284;height:283" coordorigin="6789,2607" coordsize="284,283" path="m6949,2607l6884,2614,6832,2646,6793,2713,6789,2733,6790,2758,6816,2832,6877,2880,6916,2890,6941,2890,7015,2863,7063,2802,7073,2749,7072,2728,7048,2669,6987,2618,6949,2607e" filled="t" fillcolor="#FFFFFF" stroked="f">
                <v:path arrowok="t"/>
                <v:fill/>
              </v:shape>
            </v:group>
            <v:group style="position:absolute;left:6789;top:2607;width:284;height:283" coordorigin="6789,2607" coordsize="284,283">
              <v:shape style="position:absolute;left:6789;top:2607;width:284;height:283" coordorigin="6789,2607" coordsize="284,283" path="m7073,2749l7060,2690,7021,2639,6949,2607,6923,2608,6848,2633,6799,2694,6789,2733,6790,2758,6816,2832,6877,2880,6916,2890,6941,2890,7015,2863,7063,2802,7072,2763e" filled="f" stroked="t" strokeweight=".75pt" strokecolor="#221E1F">
                <v:path arrowok="t"/>
              </v:shape>
            </v:group>
            <v:group style="position:absolute;left:9474;top:2607;width:284;height:283" coordorigin="9474,2607" coordsize="284,283">
              <v:shape style="position:absolute;left:9474;top:2607;width:284;height:283" coordorigin="9474,2607" coordsize="284,283" path="m9634,2607l9569,2614,9517,2646,9478,2713,9474,2733,9475,2758,9501,2832,9562,2880,9601,2890,9626,2890,9700,2863,9748,2802,9758,2749,9757,2728,9733,2669,9672,2618,9634,2607e" filled="t" fillcolor="#FFFFFF" stroked="f">
                <v:path arrowok="t"/>
                <v:fill/>
              </v:shape>
            </v:group>
            <v:group style="position:absolute;left:9474;top:2607;width:284;height:283" coordorigin="9474,2607" coordsize="284,283">
              <v:shape style="position:absolute;left:9474;top:2607;width:284;height:283" coordorigin="9474,2607" coordsize="284,283" path="m9758,2749l9745,2690,9706,2639,9634,2607,9608,2608,9533,2633,9484,2694,9474,2733,9475,2758,9501,2832,9562,2880,9601,2890,9626,2890,9700,2863,9748,2802,9757,2763e" filled="f" stroked="t" strokeweight=".75pt" strokecolor="#221E1F">
                <v:path arrowok="t"/>
              </v:shape>
            </v:group>
            <v:group style="position:absolute;left:4119;top:3177;width:284;height:283" coordorigin="4119,3177" coordsize="284,283">
              <v:shape style="position:absolute;left:4119;top:3177;width:284;height:283" coordorigin="4119,3177" coordsize="284,283" path="m4279,3177l4214,3184,4162,3216,4123,3283,4119,3302,4120,3328,4146,3402,4207,3450,4246,3460,4271,3460,4345,3433,4393,3372,4403,3319,4402,3298,4378,3239,4317,3188,4279,3177e" filled="t" fillcolor="#FFFFFF" stroked="f">
                <v:path arrowok="t"/>
                <v:fill/>
              </v:shape>
            </v:group>
            <v:group style="position:absolute;left:4119;top:3177;width:284;height:283" coordorigin="4119,3177" coordsize="284,283">
              <v:shape style="position:absolute;left:4119;top:3177;width:284;height:283" coordorigin="4119,3177" coordsize="284,283" path="m4403,3319l4391,3260,4351,3209,4279,3177,4253,3178,4178,3203,4129,3264,4119,3302,4120,3328,4146,3402,4207,3450,4246,3460,4271,3460,4345,3433,4393,3372,4403,3333e" filled="f" stroked="t" strokeweight=".75pt" strokecolor="#221E1F">
                <v:path arrowok="t"/>
              </v:shape>
            </v:group>
            <v:group style="position:absolute;left:6789;top:3177;width:284;height:283" coordorigin="6789,3177" coordsize="284,283">
              <v:shape style="position:absolute;left:6789;top:3177;width:284;height:283" coordorigin="6789,3177" coordsize="284,283" path="m6949,3177l6884,3184,6832,3216,6793,3283,6789,3302,6790,3328,6816,3402,6877,3450,6916,3460,6941,3460,7015,3433,7063,3372,7073,3319,7072,3298,7048,3239,6987,3188,6949,3177e" filled="t" fillcolor="#FFFFFF" stroked="f">
                <v:path arrowok="t"/>
                <v:fill/>
              </v:shape>
            </v:group>
            <v:group style="position:absolute;left:6789;top:3177;width:284;height:283" coordorigin="6789,3177" coordsize="284,283">
              <v:shape style="position:absolute;left:6789;top:3177;width:284;height:283" coordorigin="6789,3177" coordsize="284,283" path="m7073,3319l7060,3260,7021,3209,6949,3177,6923,3178,6848,3203,6799,3264,6789,3302,6790,3328,6816,3402,6877,3450,6916,3460,6941,3460,7015,3433,7063,3372,7072,3333e" filled="f" stroked="t" strokeweight=".75pt" strokecolor="#221E1F">
                <v:path arrowok="t"/>
              </v:shape>
            </v:group>
            <v:group style="position:absolute;left:9474;top:3177;width:284;height:283" coordorigin="9474,3177" coordsize="284,283">
              <v:shape style="position:absolute;left:9474;top:3177;width:284;height:283" coordorigin="9474,3177" coordsize="284,283" path="m9634,3177l9569,3184,9517,3216,9478,3283,9474,3302,9475,3328,9501,3402,9562,3450,9601,3460,9626,3460,9700,3433,9748,3372,9758,3319,9757,3298,9733,3239,9672,3188,9634,3177e" filled="t" fillcolor="#FFFFFF" stroked="f">
                <v:path arrowok="t"/>
                <v:fill/>
              </v:shape>
            </v:group>
            <v:group style="position:absolute;left:9474;top:3177;width:284;height:283" coordorigin="9474,3177" coordsize="284,283">
              <v:shape style="position:absolute;left:9474;top:3177;width:284;height:283" coordorigin="9474,3177" coordsize="284,283" path="m9758,3319l9745,3260,9706,3209,9634,3177,9608,3178,9533,3203,9484,3264,9474,3302,9475,3328,9501,3402,9562,3450,9601,3460,9626,3460,9700,3433,9748,3372,9757,3333e" filled="f" stroked="t" strokeweight=".75pt" strokecolor="#221E1F">
                <v:path arrowok="t"/>
              </v:shape>
            </v:group>
            <v:group style="position:absolute;left:4119;top:3987;width:284;height:283" coordorigin="4119,3987" coordsize="284,283">
              <v:shape style="position:absolute;left:4119;top:3987;width:284;height:283" coordorigin="4119,3987" coordsize="284,283" path="m4279,3987l4214,3994,4162,4026,4123,4093,4119,4112,4120,4138,4146,4212,4207,4260,4246,4270,4271,4270,4345,4243,4393,4182,4403,4129,4402,4108,4378,4049,4317,3998,4279,3987e" filled="t" fillcolor="#FFFFFF" stroked="f">
                <v:path arrowok="t"/>
                <v:fill/>
              </v:shape>
            </v:group>
            <v:group style="position:absolute;left:4119;top:3987;width:284;height:283" coordorigin="4119,3987" coordsize="284,283">
              <v:shape style="position:absolute;left:4119;top:3987;width:284;height:283" coordorigin="4119,3987" coordsize="284,283" path="m4403,4129l4391,4070,4351,4019,4279,3987,4253,3988,4178,4013,4129,4074,4119,4112,4120,4138,4146,4212,4207,4260,4246,4270,4271,4270,4345,4243,4393,4182,4403,4143e" filled="f" stroked="t" strokeweight=".75pt" strokecolor="#221E1F">
                <v:path arrowok="t"/>
              </v:shape>
            </v:group>
            <v:group style="position:absolute;left:6789;top:3987;width:284;height:283" coordorigin="6789,3987" coordsize="284,283">
              <v:shape style="position:absolute;left:6789;top:3987;width:284;height:283" coordorigin="6789,3987" coordsize="284,283" path="m6949,3987l6884,3994,6832,4026,6793,4093,6789,4112,6790,4138,6816,4212,6877,4260,6916,4270,6941,4270,7015,4243,7063,4182,7073,4129,7072,4108,7048,4049,6987,3998,6949,3987e" filled="t" fillcolor="#FFFFFF" stroked="f">
                <v:path arrowok="t"/>
                <v:fill/>
              </v:shape>
            </v:group>
            <v:group style="position:absolute;left:6789;top:3987;width:284;height:283" coordorigin="6789,3987" coordsize="284,283">
              <v:shape style="position:absolute;left:6789;top:3987;width:284;height:283" coordorigin="6789,3987" coordsize="284,283" path="m7073,4129l7060,4070,7021,4019,6949,3987,6923,3988,6848,4013,6799,4074,6789,4112,6790,4138,6816,4212,6877,4260,6916,4270,6941,4270,7015,4243,7063,4182,7072,4143e" filled="f" stroked="t" strokeweight=".75pt" strokecolor="#221E1F">
                <v:path arrowok="t"/>
              </v:shape>
            </v:group>
            <v:group style="position:absolute;left:9474;top:3987;width:284;height:283" coordorigin="9474,3987" coordsize="284,283">
              <v:shape style="position:absolute;left:9474;top:3987;width:284;height:283" coordorigin="9474,3987" coordsize="284,283" path="m9634,3987l9569,3994,9517,4026,9478,4093,9474,4112,9475,4138,9501,4212,9562,4260,9601,4270,9626,4270,9700,4243,9748,4182,9758,4129,9757,4108,9733,4049,9672,3998,9634,3987e" filled="t" fillcolor="#FFFFFF" stroked="f">
                <v:path arrowok="t"/>
                <v:fill/>
              </v:shape>
            </v:group>
            <v:group style="position:absolute;left:9474;top:3987;width:284;height:283" coordorigin="9474,3987" coordsize="284,283">
              <v:shape style="position:absolute;left:9474;top:3987;width:284;height:283" coordorigin="9474,3987" coordsize="284,283" path="m9758,4129l9745,4070,9706,4019,9634,3987,9608,3988,9533,4013,9484,4074,9474,4112,9475,4138,9501,4212,9562,4260,9601,4270,9626,4270,9700,4243,9748,4182,9757,4143e" filled="f" stroked="t" strokeweight=".75pt" strokecolor="#221E1F">
                <v:path arrowok="t"/>
              </v:shape>
            </v:group>
            <v:group style="position:absolute;left:4119;top:6657;width:284;height:283" coordorigin="4119,6657" coordsize="284,283">
              <v:shape style="position:absolute;left:4119;top:6657;width:284;height:283" coordorigin="4119,6657" coordsize="284,283" path="m4279,6657l4214,6664,4162,6696,4123,6763,4119,6782,4120,6808,4146,6882,4207,6930,4246,6940,4271,6940,4345,6913,4393,6852,4403,6799,4402,6778,4378,6719,4317,6668,4279,6657e" filled="t" fillcolor="#FFFFFF" stroked="f">
                <v:path arrowok="t"/>
                <v:fill/>
              </v:shape>
            </v:group>
            <v:group style="position:absolute;left:4119;top:6657;width:284;height:283" coordorigin="4119,6657" coordsize="284,283">
              <v:shape style="position:absolute;left:4119;top:6657;width:284;height:283" coordorigin="4119,6657" coordsize="284,283" path="m4403,6799l4391,6740,4351,6689,4279,6657,4253,6658,4178,6683,4129,6744,4119,6782,4120,6808,4146,6882,4207,6930,4246,6940,4271,6940,4345,6913,4393,6852,4403,6813e" filled="f" stroked="t" strokeweight=".75pt" strokecolor="#221E1F">
                <v:path arrowok="t"/>
              </v:shape>
            </v:group>
            <v:group style="position:absolute;left:6789;top:6657;width:284;height:283" coordorigin="6789,6657" coordsize="284,283">
              <v:shape style="position:absolute;left:6789;top:6657;width:284;height:283" coordorigin="6789,6657" coordsize="284,283" path="m6949,6657l6884,6664,6832,6696,6793,6763,6789,6782,6790,6808,6816,6882,6877,6930,6916,6940,6941,6940,7015,6913,7063,6852,7073,6799,7072,6778,7048,6719,6987,6668,6949,6657e" filled="t" fillcolor="#FFFFFF" stroked="f">
                <v:path arrowok="t"/>
                <v:fill/>
              </v:shape>
            </v:group>
            <v:group style="position:absolute;left:6789;top:6657;width:284;height:283" coordorigin="6789,6657" coordsize="284,283">
              <v:shape style="position:absolute;left:6789;top:6657;width:284;height:283" coordorigin="6789,6657" coordsize="284,283" path="m7073,6799l7060,6740,7021,6689,6949,6657,6923,6658,6848,6683,6799,6744,6789,6782,6790,6808,6816,6882,6877,6930,6916,6940,6941,6940,7015,6913,7063,6852,7072,6813e" filled="f" stroked="t" strokeweight=".75pt" strokecolor="#221E1F">
                <v:path arrowok="t"/>
              </v:shape>
            </v:group>
            <v:group style="position:absolute;left:9474;top:6657;width:284;height:283" coordorigin="9474,6657" coordsize="284,283">
              <v:shape style="position:absolute;left:9474;top:6657;width:284;height:283" coordorigin="9474,6657" coordsize="284,283" path="m9634,6657l9569,6664,9517,6696,9478,6763,9474,6782,9475,6808,9501,6882,9562,6930,9601,6940,9626,6940,9700,6913,9748,6852,9758,6799,9757,6778,9733,6719,9672,6668,9634,6657e" filled="t" fillcolor="#FFFFFF" stroked="f">
                <v:path arrowok="t"/>
                <v:fill/>
              </v:shape>
            </v:group>
            <v:group style="position:absolute;left:9474;top:6657;width:284;height:283" coordorigin="9474,6657" coordsize="284,283">
              <v:shape style="position:absolute;left:9474;top:6657;width:284;height:283" coordorigin="9474,6657" coordsize="284,283" path="m9758,6799l9745,6740,9706,6689,9634,6657,9608,6658,9533,6683,9484,6744,9474,6782,9475,6808,9501,6882,9562,6930,9601,6940,9626,6940,9700,6913,9748,6852,9757,6813e" filled="f" stroked="t" strokeweight=".75pt" strokecolor="#221E1F">
                <v:path arrowok="t"/>
              </v:shape>
            </v:group>
            <v:group style="position:absolute;left:4119;top:7227;width:284;height:283" coordorigin="4119,7227" coordsize="284,283">
              <v:shape style="position:absolute;left:4119;top:7227;width:284;height:283" coordorigin="4119,7227" coordsize="284,283" path="m4279,7227l4214,7234,4162,7266,4123,7333,4119,7352,4120,7378,4146,7452,4207,7500,4246,7510,4271,7510,4345,7483,4393,7422,4403,7369,4402,7348,4378,7289,4317,7238,4279,7227e" filled="t" fillcolor="#FFFFFF" stroked="f">
                <v:path arrowok="t"/>
                <v:fill/>
              </v:shape>
            </v:group>
            <v:group style="position:absolute;left:4119;top:7227;width:284;height:283" coordorigin="4119,7227" coordsize="284,283">
              <v:shape style="position:absolute;left:4119;top:7227;width:284;height:283" coordorigin="4119,7227" coordsize="284,283" path="m4403,7369l4391,7310,4351,7259,4279,7227,4253,7228,4178,7253,4129,7314,4119,7352,4120,7378,4146,7452,4207,7500,4246,7510,4271,7510,4345,7483,4393,7422,4403,7383e" filled="f" stroked="t" strokeweight=".75pt" strokecolor="#221E1F">
                <v:path arrowok="t"/>
              </v:shape>
            </v:group>
            <v:group style="position:absolute;left:6789;top:7227;width:284;height:283" coordorigin="6789,7227" coordsize="284,283">
              <v:shape style="position:absolute;left:6789;top:7227;width:284;height:283" coordorigin="6789,7227" coordsize="284,283" path="m6949,7227l6884,7234,6832,7266,6793,7333,6789,7352,6790,7378,6816,7452,6877,7500,6916,7510,6941,7510,7015,7483,7063,7422,7073,7369,7072,7348,7048,7289,6987,7238,6949,7227e" filled="t" fillcolor="#FFFFFF" stroked="f">
                <v:path arrowok="t"/>
                <v:fill/>
              </v:shape>
            </v:group>
            <v:group style="position:absolute;left:6789;top:7227;width:284;height:283" coordorigin="6789,7227" coordsize="284,283">
              <v:shape style="position:absolute;left:6789;top:7227;width:284;height:283" coordorigin="6789,7227" coordsize="284,283" path="m7073,7369l7060,7310,7021,7259,6949,7227,6923,7228,6848,7253,6799,7314,6789,7352,6790,7378,6816,7452,6877,7500,6916,7510,6941,7510,7015,7483,7063,7422,7072,7383e" filled="f" stroked="t" strokeweight=".75pt" strokecolor="#221E1F">
                <v:path arrowok="t"/>
              </v:shape>
            </v:group>
            <v:group style="position:absolute;left:9474;top:7227;width:284;height:283" coordorigin="9474,7227" coordsize="284,283">
              <v:shape style="position:absolute;left:9474;top:7227;width:284;height:283" coordorigin="9474,7227" coordsize="284,283" path="m9634,7227l9569,7234,9517,7266,9478,7333,9474,7352,9475,7378,9501,7452,9562,7500,9601,7510,9626,7510,9700,7483,9748,7422,9758,7369,9757,7348,9733,7289,9672,7238,9634,7227e" filled="t" fillcolor="#FFFFFF" stroked="f">
                <v:path arrowok="t"/>
                <v:fill/>
              </v:shape>
            </v:group>
            <v:group style="position:absolute;left:9474;top:7227;width:284;height:283" coordorigin="9474,7227" coordsize="284,283">
              <v:shape style="position:absolute;left:9474;top:7227;width:284;height:283" coordorigin="9474,7227" coordsize="284,283" path="m9758,7369l9745,7310,9706,7259,9634,7227,9608,7228,9533,7253,9484,7314,9474,7352,9475,7378,9501,7452,9562,7500,9601,7510,9626,7510,9700,7483,9748,7422,9757,7383e" filled="f" stroked="t" strokeweight=".75pt" strokecolor="#221E1F">
                <v:path arrowok="t"/>
              </v:shape>
            </v:group>
            <v:group style="position:absolute;left:4119;top:9297;width:284;height:283" coordorigin="4119,9297" coordsize="284,283">
              <v:shape style="position:absolute;left:4119;top:9297;width:284;height:283" coordorigin="4119,9297" coordsize="284,283" path="m4279,9297l4214,9304,4162,9336,4123,9403,4119,9422,4120,9448,4146,9522,4207,9570,4246,9580,4271,9580,4345,9553,4393,9492,4403,9439,4402,9418,4378,9359,4317,9308,4279,9297e" filled="t" fillcolor="#FFFFFF" stroked="f">
                <v:path arrowok="t"/>
                <v:fill/>
              </v:shape>
            </v:group>
            <v:group style="position:absolute;left:4119;top:9297;width:284;height:283" coordorigin="4119,9297" coordsize="284,283">
              <v:shape style="position:absolute;left:4119;top:9297;width:284;height:283" coordorigin="4119,9297" coordsize="284,283" path="m4403,9439l4391,9380,4351,9329,4279,9297,4253,9298,4178,9323,4129,9384,4119,9422,4120,9448,4146,9522,4207,9570,4246,9580,4271,9580,4345,9553,4393,9492,4403,9453e" filled="f" stroked="t" strokeweight=".75pt" strokecolor="#221E1F">
                <v:path arrowok="t"/>
              </v:shape>
            </v:group>
            <v:group style="position:absolute;left:6789;top:9297;width:284;height:283" coordorigin="6789,9297" coordsize="284,283">
              <v:shape style="position:absolute;left:6789;top:9297;width:284;height:283" coordorigin="6789,9297" coordsize="284,283" path="m6949,9297l6884,9304,6832,9336,6793,9403,6789,9422,6790,9448,6816,9522,6877,9570,6916,9580,6941,9580,7015,9553,7063,9492,7073,9439,7072,9418,7048,9359,6987,9308,6949,9297e" filled="t" fillcolor="#FFFFFF" stroked="f">
                <v:path arrowok="t"/>
                <v:fill/>
              </v:shape>
            </v:group>
            <v:group style="position:absolute;left:6789;top:9297;width:284;height:283" coordorigin="6789,9297" coordsize="284,283">
              <v:shape style="position:absolute;left:6789;top:9297;width:284;height:283" coordorigin="6789,9297" coordsize="284,283" path="m7073,9439l7060,9380,7021,9329,6949,9297,6923,9298,6848,9323,6799,9384,6789,9422,6790,9448,6816,9522,6877,9570,6916,9580,6941,9580,7015,9553,7063,9492,7072,9453e" filled="f" stroked="t" strokeweight=".75pt" strokecolor="#221E1F">
                <v:path arrowok="t"/>
              </v:shape>
            </v:group>
            <v:group style="position:absolute;left:9474;top:9297;width:284;height:283" coordorigin="9474,9297" coordsize="284,283">
              <v:shape style="position:absolute;left:9474;top:9297;width:284;height:283" coordorigin="9474,9297" coordsize="284,283" path="m9634,9297l9569,9304,9517,9336,9478,9403,9474,9422,9475,9448,9501,9522,9562,9570,9601,9580,9626,9580,9700,9553,9748,9492,9758,9439,9757,9418,9733,9359,9672,9308,9634,9297e" filled="t" fillcolor="#FFFFFF" stroked="f">
                <v:path arrowok="t"/>
                <v:fill/>
              </v:shape>
            </v:group>
            <v:group style="position:absolute;left:9474;top:9297;width:284;height:283" coordorigin="9474,9297" coordsize="284,283">
              <v:shape style="position:absolute;left:9474;top:9297;width:284;height:283" coordorigin="9474,9297" coordsize="284,283" path="m9758,9439l9745,9380,9706,9329,9634,9297,9608,9298,9533,9323,9484,9384,9474,9422,9475,9448,9501,9522,9562,9570,9601,9580,9626,9580,9700,9553,9748,9492,9757,9453e" filled="f" stroked="t" strokeweight=".75pt" strokecolor="#221E1F">
                <v:path arrowok="t"/>
              </v:shape>
            </v:group>
            <v:group style="position:absolute;left:4119;top:9867;width:284;height:283" coordorigin="4119,9867" coordsize="284,283">
              <v:shape style="position:absolute;left:4119;top:9867;width:284;height:283" coordorigin="4119,9867" coordsize="284,283" path="m4279,9867l4214,9874,4162,9906,4123,9973,4119,9992,4120,10018,4146,10092,4207,10140,4246,10150,4271,10150,4345,10123,4393,10062,4403,10009,4402,9988,4378,9929,4317,9878,4279,9867e" filled="t" fillcolor="#FFFFFF" stroked="f">
                <v:path arrowok="t"/>
                <v:fill/>
              </v:shape>
            </v:group>
            <v:group style="position:absolute;left:4119;top:9867;width:284;height:283" coordorigin="4119,9867" coordsize="284,283">
              <v:shape style="position:absolute;left:4119;top:9867;width:284;height:283" coordorigin="4119,9867" coordsize="284,283" path="m4403,10009l4391,9950,4351,9899,4279,9867,4253,9868,4178,9893,4129,9954,4119,9992,4120,10018,4146,10092,4207,10140,4246,10150,4271,10150,4345,10123,4393,10062,4403,10023e" filled="f" stroked="t" strokeweight=".75pt" strokecolor="#221E1F">
                <v:path arrowok="t"/>
              </v:shape>
            </v:group>
            <v:group style="position:absolute;left:6789;top:9867;width:284;height:283" coordorigin="6789,9867" coordsize="284,283">
              <v:shape style="position:absolute;left:6789;top:9867;width:284;height:283" coordorigin="6789,9867" coordsize="284,283" path="m6949,9867l6884,9874,6832,9906,6793,9973,6789,9992,6790,10018,6816,10092,6877,10140,6916,10150,6941,10150,7015,10123,7063,10062,7073,10009,7072,9988,7048,9929,6987,9878,6949,9867e" filled="t" fillcolor="#FFFFFF" stroked="f">
                <v:path arrowok="t"/>
                <v:fill/>
              </v:shape>
            </v:group>
            <v:group style="position:absolute;left:6789;top:9867;width:284;height:283" coordorigin="6789,9867" coordsize="284,283">
              <v:shape style="position:absolute;left:6789;top:9867;width:284;height:283" coordorigin="6789,9867" coordsize="284,283" path="m7073,10009l7060,9950,7021,9899,6949,9867,6923,9868,6848,9893,6799,9954,6789,9992,6790,10018,6816,10092,6877,10140,6916,10150,6941,10150,7015,10123,7063,10062,7072,10023e" filled="f" stroked="t" strokeweight=".75pt" strokecolor="#221E1F">
                <v:path arrowok="t"/>
              </v:shape>
            </v:group>
            <v:group style="position:absolute;left:9474;top:9867;width:284;height:283" coordorigin="9474,9867" coordsize="284,283">
              <v:shape style="position:absolute;left:9474;top:9867;width:284;height:283" coordorigin="9474,9867" coordsize="284,283" path="m9634,9867l9569,9874,9517,9906,9478,9973,9474,9992,9475,10018,9501,10092,9562,10140,9601,10150,9626,10150,9700,10123,9748,10062,9758,10009,9757,9988,9733,9929,9672,9878,9634,9867e" filled="t" fillcolor="#FFFFFF" stroked="f">
                <v:path arrowok="t"/>
                <v:fill/>
              </v:shape>
            </v:group>
            <v:group style="position:absolute;left:9474;top:9867;width:284;height:283" coordorigin="9474,9867" coordsize="284,283">
              <v:shape style="position:absolute;left:9474;top:9867;width:284;height:283" coordorigin="9474,9867" coordsize="284,283" path="m9758,10009l9745,9950,9706,9899,9634,9867,9608,9868,9533,9893,9484,9954,9474,9992,9475,10018,9501,10092,9562,10140,9601,10150,9626,10150,9700,10123,9748,10062,9757,10023e" filled="f" stroked="t" strokeweight=".75pt" strokecolor="#221E1F">
                <v:path arrowok="t"/>
              </v:shape>
            </v:group>
            <v:group style="position:absolute;left:4119;top:10437;width:284;height:283" coordorigin="4119,10437" coordsize="284,283">
              <v:shape style="position:absolute;left:4119;top:10437;width:284;height:283" coordorigin="4119,10437" coordsize="284,283" path="m4279,10437l4214,10444,4162,10476,4123,10543,4119,10562,4120,10588,4146,10662,4207,10710,4246,10720,4271,10720,4345,10693,4393,10632,4403,10579,4402,10558,4378,10499,4317,10448,4279,10437e" filled="t" fillcolor="#FFFFFF" stroked="f">
                <v:path arrowok="t"/>
                <v:fill/>
              </v:shape>
            </v:group>
            <v:group style="position:absolute;left:4119;top:10437;width:284;height:283" coordorigin="4119,10437" coordsize="284,283">
              <v:shape style="position:absolute;left:4119;top:10437;width:284;height:283" coordorigin="4119,10437" coordsize="284,283" path="m4403,10579l4391,10520,4351,10469,4279,10437,4253,10438,4178,10463,4129,10524,4119,10562,4120,10588,4146,10662,4207,10710,4246,10720,4271,10720,4345,10693,4393,10632,4403,10593e" filled="f" stroked="t" strokeweight=".75pt" strokecolor="#221E1F">
                <v:path arrowok="t"/>
              </v:shape>
            </v:group>
            <v:group style="position:absolute;left:6789;top:10437;width:284;height:283" coordorigin="6789,10437" coordsize="284,283">
              <v:shape style="position:absolute;left:6789;top:10437;width:284;height:283" coordorigin="6789,10437" coordsize="284,283" path="m6949,10437l6884,10444,6832,10476,6793,10543,6789,10562,6790,10588,6816,10662,6877,10710,6916,10720,6941,10720,7015,10693,7063,10632,7073,10579,7072,10558,7048,10499,6987,10448,6949,10437e" filled="t" fillcolor="#FFFFFF" stroked="f">
                <v:path arrowok="t"/>
                <v:fill/>
              </v:shape>
            </v:group>
            <v:group style="position:absolute;left:6789;top:10437;width:284;height:283" coordorigin="6789,10437" coordsize="284,283">
              <v:shape style="position:absolute;left:6789;top:10437;width:284;height:283" coordorigin="6789,10437" coordsize="284,283" path="m7073,10579l7060,10520,7021,10469,6949,10437,6923,10438,6848,10463,6799,10524,6789,10562,6790,10588,6816,10662,6877,10710,6916,10720,6941,10720,7015,10693,7063,10632,7072,10593e" filled="f" stroked="t" strokeweight=".75pt" strokecolor="#221E1F">
                <v:path arrowok="t"/>
              </v:shape>
            </v:group>
            <v:group style="position:absolute;left:9474;top:10437;width:284;height:283" coordorigin="9474,10437" coordsize="284,283">
              <v:shape style="position:absolute;left:9474;top:10437;width:284;height:283" coordorigin="9474,10437" coordsize="284,283" path="m9634,10437l9569,10444,9517,10476,9478,10543,9474,10562,9475,10588,9501,10662,9562,10710,9601,10720,9626,10720,9700,10693,9748,10632,9758,10579,9757,10558,9733,10499,9672,10448,9634,10437e" filled="t" fillcolor="#FFFFFF" stroked="f">
                <v:path arrowok="t"/>
                <v:fill/>
              </v:shape>
            </v:group>
            <v:group style="position:absolute;left:9474;top:10437;width:284;height:283" coordorigin="9474,10437" coordsize="284,283">
              <v:shape style="position:absolute;left:9474;top:10437;width:284;height:283" coordorigin="9474,10437" coordsize="284,283" path="m9758,10579l9745,10520,9706,10469,9634,10437,9608,10438,9533,10463,9484,10524,9474,10562,9475,10588,9501,10662,9562,10710,9601,10720,9626,10720,9700,10693,9748,10632,9757,10593e" filled="f" stroked="t" strokeweight=".75pt" strokecolor="#221E1F">
                <v:path arrowok="t"/>
              </v:shape>
            </v:group>
            <v:group style="position:absolute;left:4119;top:11247;width:284;height:283" coordorigin="4119,11247" coordsize="284,283">
              <v:shape style="position:absolute;left:4119;top:11247;width:284;height:283" coordorigin="4119,11247" coordsize="284,283" path="m4279,11247l4214,11254,4162,11286,4123,11353,4119,11372,4120,11398,4146,11472,4207,11520,4246,11530,4271,11530,4345,11503,4393,11442,4403,11388,4402,11368,4378,11309,4317,11258,4279,11247e" filled="t" fillcolor="#FFFFFF" stroked="f">
                <v:path arrowok="t"/>
                <v:fill/>
              </v:shape>
            </v:group>
            <v:group style="position:absolute;left:4119;top:11247;width:284;height:283" coordorigin="4119,11247" coordsize="284,283">
              <v:shape style="position:absolute;left:4119;top:11247;width:284;height:283" coordorigin="4119,11247" coordsize="284,283" path="m4403,11388l4391,11330,4351,11279,4279,11247,4253,11248,4178,11273,4129,11334,4119,11372,4120,11398,4146,11472,4207,11520,4246,11530,4271,11530,4345,11503,4393,11442,4402,11403e" filled="f" stroked="t" strokeweight=".75pt" strokecolor="#221E1F">
                <v:path arrowok="t"/>
              </v:shape>
            </v:group>
            <v:group style="position:absolute;left:6789;top:11247;width:284;height:283" coordorigin="6789,11247" coordsize="284,283">
              <v:shape style="position:absolute;left:6789;top:11247;width:284;height:283" coordorigin="6789,11247" coordsize="284,283" path="m6949,11247l6884,11254,6832,11286,6793,11353,6789,11372,6790,11398,6816,11472,6877,11520,6916,11530,6941,11530,7015,11503,7063,11442,7073,11388,7072,11368,7048,11309,6987,11258,6949,11247e" filled="t" fillcolor="#FFFFFF" stroked="f">
                <v:path arrowok="t"/>
                <v:fill/>
              </v:shape>
            </v:group>
            <v:group style="position:absolute;left:6789;top:11247;width:284;height:283" coordorigin="6789,11247" coordsize="284,283">
              <v:shape style="position:absolute;left:6789;top:11247;width:284;height:283" coordorigin="6789,11247" coordsize="284,283" path="m7073,11388l7060,11330,7021,11279,6949,11247,6923,11248,6848,11273,6799,11334,6789,11372,6790,11398,6816,11472,6877,11520,6916,11530,6941,11530,7015,11503,7063,11442,7072,11403e" filled="f" stroked="t" strokeweight=".75pt" strokecolor="#221E1F">
                <v:path arrowok="t"/>
              </v:shape>
            </v:group>
            <v:group style="position:absolute;left:9474;top:11247;width:284;height:283" coordorigin="9474,11247" coordsize="284,283">
              <v:shape style="position:absolute;left:9474;top:11247;width:284;height:283" coordorigin="9474,11247" coordsize="284,283" path="m9634,11247l9569,11254,9517,11286,9478,11353,9474,11372,9475,11398,9501,11472,9562,11520,9601,11530,9626,11530,9700,11503,9748,11442,9758,11388,9757,11368,9733,11309,9672,11258,9634,11247e" filled="t" fillcolor="#FFFFFF" stroked="f">
                <v:path arrowok="t"/>
                <v:fill/>
              </v:shape>
            </v:group>
            <v:group style="position:absolute;left:9474;top:11247;width:284;height:283" coordorigin="9474,11247" coordsize="284,283">
              <v:shape style="position:absolute;left:9474;top:11247;width:284;height:283" coordorigin="9474,11247" coordsize="284,283" path="m9758,11388l9745,11330,9706,11279,9634,11247,9608,11248,9533,11273,9484,11334,9474,11372,9475,11398,9501,11472,9562,11520,9601,11530,9626,11530,9700,11503,9748,11442,9757,11403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Scientis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fr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m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utside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you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organizatio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90" w:after="0" w:line="240" w:lineRule="atLeast"/>
        <w:ind w:left="291" w:right="7968"/>
        <w:jc w:val="both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Nation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publ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uthorities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(F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exampl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government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ministeries)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0" w:after="0" w:line="333" w:lineRule="auto"/>
        <w:ind w:left="291" w:right="8011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Representativ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6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private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sector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nterpris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40"/>
          <w:pgMar w:top="840" w:bottom="280" w:left="760" w:right="980"/>
        </w:sectPr>
      </w:pPr>
      <w:rPr/>
    </w:p>
    <w:p>
      <w:pPr>
        <w:spacing w:before="6" w:after="0" w:line="356" w:lineRule="exact"/>
        <w:ind w:left="111" w:right="-20"/>
        <w:jc w:val="left"/>
        <w:rPr>
          <w:rFonts w:ascii="Arial Black" w:hAnsi="Arial Black" w:cs="Arial Black" w:eastAsia="Arial Black"/>
          <w:sz w:val="27"/>
          <w:szCs w:val="27"/>
        </w:rPr>
      </w:pPr>
      <w:rPr/>
      <w:r>
        <w:rPr/>
        <w:pict>
          <v:group style="position:absolute;margin-left:35.042pt;margin-top:35.053001pt;width:524.739pt;height:771.615pt;mso-position-horizontal-relative:page;mso-position-vertical-relative:page;z-index:-2512" coordorigin="701,701" coordsize="10495,15432">
            <v:group style="position:absolute;left:721;top:739;width:10455;height:615" coordorigin="721,739" coordsize="10455,615">
              <v:shape style="position:absolute;left:721;top:739;width:10455;height:615" coordorigin="721,739" coordsize="10455,615" path="m721,1354l11176,1354,11176,739,721,739,721,1354e" filled="t" fillcolor="#696B6C" stroked="f">
                <v:path arrowok="t"/>
                <v:fill/>
              </v:shape>
            </v:group>
            <v:group style="position:absolute;left:968;top:3416;width:10005;height:2" coordorigin="968,3416" coordsize="10005,2">
              <v:shape style="position:absolute;left:968;top:3416;width:10005;height:2" coordorigin="968,3416" coordsize="10005,0" path="m10973,3416l968,3416e" filled="f" stroked="t" strokeweight=".75pt" strokecolor="#CACDCF">
                <v:path arrowok="t"/>
              </v:shape>
            </v:group>
            <v:group style="position:absolute;left:953;top:3416;width:2;height:465" coordorigin="953,3416" coordsize="2,465">
              <v:shape style="position:absolute;left:953;top:3416;width:2;height:465" coordorigin="953,3416" coordsize="0,465" path="m953,3416l953,3881e" filled="f" stroked="t" strokeweight=".75pt" strokecolor="#CACDCF">
                <v:path arrowok="t"/>
              </v:shape>
            </v:group>
            <v:group style="position:absolute;left:10973;top:3416;width:2;height:450" coordorigin="10973,3416" coordsize="2,450">
              <v:shape style="position:absolute;left:10973;top:3416;width:2;height:450" coordorigin="10973,3416" coordsize="0,450" path="m10973,3416l10973,3866e" filled="f" stroked="t" strokeweight=".75pt" strokecolor="#CACDCF">
                <v:path arrowok="t"/>
              </v:shape>
            </v:group>
            <v:group style="position:absolute;left:953;top:3881;width:10020;height:2" coordorigin="953,3881" coordsize="10020,2">
              <v:shape style="position:absolute;left:953;top:3881;width:10020;height:2" coordorigin="953,3881" coordsize="10020,0" path="m10973,3881l953,3881e" filled="f" stroked="t" strokeweight=".75pt" strokecolor="#CACDCF">
                <v:path arrowok="t"/>
              </v:shape>
            </v:group>
            <v:group style="position:absolute;left:1081;top:3484;width:750;height:330" coordorigin="1081,3484" coordsize="750,330">
              <v:shape style="position:absolute;left:1081;top:3484;width:750;height:330" coordorigin="1081,3484" coordsize="750,330" path="m1831,3484l1081,3484,1081,3814,1096,3799,1096,3499,1816,3499,1831,3484e" filled="t" fillcolor="#828386" stroked="f">
                <v:path arrowok="t"/>
                <v:fill/>
              </v:shape>
            </v:group>
            <v:group style="position:absolute;left:1081;top:3484;width:750;height:330" coordorigin="1081,3484" coordsize="750,330">
              <v:shape style="position:absolute;left:1081;top:3484;width:750;height:330" coordorigin="1081,3484" coordsize="750,330" path="m1831,3484l1816,3484,1816,3799,1081,3799,1081,3814,1831,3814,1831,3484e" filled="t" fillcolor="#FFFFFF" stroked="f">
                <v:path arrowok="t"/>
                <v:fill/>
              </v:shape>
            </v:group>
            <v:group style="position:absolute;left:1096;top:3499;width:720;height:300" coordorigin="1096,3499" coordsize="720,300">
              <v:shape style="position:absolute;left:1096;top:3499;width:720;height:300" coordorigin="1096,3499" coordsize="720,300" path="m1816,3499l1096,3499,1096,3799,1111,3784,1111,3514,1801,3514,1816,3499e" filled="t" fillcolor="#484749" stroked="f">
                <v:path arrowok="t"/>
                <v:fill/>
              </v:shape>
            </v:group>
            <v:group style="position:absolute;left:1096;top:3499;width:720;height:300" coordorigin="1096,3499" coordsize="720,300">
              <v:shape style="position:absolute;left:1096;top:3499;width:720;height:300" coordorigin="1096,3499" coordsize="720,300" path="m1816,3499l1801,3499,1801,3784,1096,3784,1096,3799,1816,3799,1816,3499e" filled="t" fillcolor="#D4D0C8" stroked="f">
                <v:path arrowok="t"/>
                <v:fill/>
              </v:shape>
            </v:group>
            <v:group style="position:absolute;left:1793;top:3514;width:2;height:270" coordorigin="1793,3514" coordsize="2,270">
              <v:shape style="position:absolute;left:1793;top:3514;width:2;height:270" coordorigin="1793,3514" coordsize="0,270" path="m1793,3514l1793,3784e" filled="f" stroked="t" strokeweight=".84991pt" strokecolor="#484749">
                <v:path arrowok="t"/>
              </v:shape>
            </v:group>
            <v:group style="position:absolute;left:1561;top:3776;width:225;height:2" coordorigin="1561,3776" coordsize="225,2">
              <v:shape style="position:absolute;left:1561;top:3776;width:225;height:2" coordorigin="1561,3776" coordsize="225,0" path="m1561,3776l1786,3776e" filled="f" stroked="t" strokeweight=".85098pt" strokecolor="#484749">
                <v:path arrowok="t"/>
              </v:shape>
            </v:group>
            <v:group style="position:absolute;left:1576;top:3521;width:210;height:2" coordorigin="1576,3521" coordsize="210,2">
              <v:shape style="position:absolute;left:1576;top:3521;width:210;height:2" coordorigin="1576,3521" coordsize="210,0" path="m1576,3521l1786,3521e" filled="f" stroked="t" strokeweight=".85098pt" strokecolor="#D4D0C8">
                <v:path arrowok="t"/>
              </v:shape>
            </v:group>
            <v:group style="position:absolute;left:1111;top:3514;width:2;height:270" coordorigin="1111,3514" coordsize="2,270">
              <v:shape style="position:absolute;left:1111;top:3514;width:2;height:270" coordorigin="1111,3514" coordsize="0,270" path="m1111,3784l1111,3514,1111,3784xe" filled="t" fillcolor="#FFFFFF" stroked="f">
                <v:path arrowok="t"/>
                <v:fill/>
              </v:shape>
            </v:group>
            <v:group style="position:absolute;left:968;top:3956;width:10005;height:2" coordorigin="968,3956" coordsize="10005,2">
              <v:shape style="position:absolute;left:968;top:3956;width:10005;height:2" coordorigin="968,3956" coordsize="10005,0" path="m10973,3956l968,3956e" filled="f" stroked="t" strokeweight=".75pt" strokecolor="#CACDCF">
                <v:path arrowok="t"/>
              </v:shape>
            </v:group>
            <v:group style="position:absolute;left:953;top:3956;width:2;height:465" coordorigin="953,3956" coordsize="2,465">
              <v:shape style="position:absolute;left:953;top:3956;width:2;height:465" coordorigin="953,3956" coordsize="0,465" path="m953,3956l953,4421e" filled="f" stroked="t" strokeweight=".75pt" strokecolor="#CACDCF">
                <v:path arrowok="t"/>
              </v:shape>
            </v:group>
            <v:group style="position:absolute;left:10973;top:3956;width:2;height:450" coordorigin="10973,3956" coordsize="2,450">
              <v:shape style="position:absolute;left:10973;top:3956;width:2;height:450" coordorigin="10973,3956" coordsize="0,450" path="m10973,3956l10973,4406e" filled="f" stroked="t" strokeweight=".75pt" strokecolor="#CACDCF">
                <v:path arrowok="t"/>
              </v:shape>
            </v:group>
            <v:group style="position:absolute;left:953;top:4421;width:10020;height:2" coordorigin="953,4421" coordsize="10020,2">
              <v:shape style="position:absolute;left:953;top:4421;width:10020;height:2" coordorigin="953,4421" coordsize="10020,0" path="m10973,4421l953,4421e" filled="f" stroked="t" strokeweight=".75pt" strokecolor="#CACDCF">
                <v:path arrowok="t"/>
              </v:shape>
            </v:group>
            <v:group style="position:absolute;left:1081;top:4024;width:750;height:330" coordorigin="1081,4024" coordsize="750,330">
              <v:shape style="position:absolute;left:1081;top:4024;width:750;height:330" coordorigin="1081,4024" coordsize="750,330" path="m1831,4024l1081,4024,1081,4354,1096,4339,1096,4039,1816,4039,1831,4024e" filled="t" fillcolor="#828386" stroked="f">
                <v:path arrowok="t"/>
                <v:fill/>
              </v:shape>
            </v:group>
            <v:group style="position:absolute;left:1081;top:4024;width:750;height:330" coordorigin="1081,4024" coordsize="750,330">
              <v:shape style="position:absolute;left:1081;top:4024;width:750;height:330" coordorigin="1081,4024" coordsize="750,330" path="m1831,4024l1816,4024,1816,4339,1081,4339,1081,4354,1831,4354,1831,4024e" filled="t" fillcolor="#FFFFFF" stroked="f">
                <v:path arrowok="t"/>
                <v:fill/>
              </v:shape>
            </v:group>
            <v:group style="position:absolute;left:1096;top:4039;width:720;height:300" coordorigin="1096,4039" coordsize="720,300">
              <v:shape style="position:absolute;left:1096;top:4039;width:720;height:300" coordorigin="1096,4039" coordsize="720,300" path="m1816,4039l1096,4039,1096,4339,1111,4324,1111,4054,1801,4054,1816,4039e" filled="t" fillcolor="#484749" stroked="f">
                <v:path arrowok="t"/>
                <v:fill/>
              </v:shape>
            </v:group>
            <v:group style="position:absolute;left:1096;top:4039;width:720;height:300" coordorigin="1096,4039" coordsize="720,300">
              <v:shape style="position:absolute;left:1096;top:4039;width:720;height:300" coordorigin="1096,4039" coordsize="720,300" path="m1816,4039l1801,4039,1801,4324,1096,4324,1096,4339,1816,4339,1816,4039e" filled="t" fillcolor="#D4D0C8" stroked="f">
                <v:path arrowok="t"/>
                <v:fill/>
              </v:shape>
            </v:group>
            <v:group style="position:absolute;left:1793;top:4054;width:2;height:270" coordorigin="1793,4054" coordsize="2,270">
              <v:shape style="position:absolute;left:1793;top:4054;width:2;height:270" coordorigin="1793,4054" coordsize="0,270" path="m1793,4054l1793,4324e" filled="f" stroked="t" strokeweight=".84991pt" strokecolor="#484749">
                <v:path arrowok="t"/>
              </v:shape>
            </v:group>
            <v:group style="position:absolute;left:1561;top:4316;width:225;height:2" coordorigin="1561,4316" coordsize="225,2">
              <v:shape style="position:absolute;left:1561;top:4316;width:225;height:2" coordorigin="1561,4316" coordsize="225,0" path="m1561,4316l1786,4316e" filled="f" stroked="t" strokeweight=".85pt" strokecolor="#484749">
                <v:path arrowok="t"/>
              </v:shape>
            </v:group>
            <v:group style="position:absolute;left:1576;top:4061;width:210;height:2" coordorigin="1576,4061" coordsize="210,2">
              <v:shape style="position:absolute;left:1576;top:4061;width:210;height:2" coordorigin="1576,4061" coordsize="210,0" path="m1576,4061l1786,4061e" filled="f" stroked="t" strokeweight=".85pt" strokecolor="#D4D0C8">
                <v:path arrowok="t"/>
              </v:shape>
            </v:group>
            <v:group style="position:absolute;left:1111;top:4054;width:2;height:270" coordorigin="1111,4054" coordsize="2,270">
              <v:shape style="position:absolute;left:1111;top:4054;width:2;height:270" coordorigin="1111,4054" coordsize="0,270" path="m1111,4324l1111,4054,1111,4324xe" filled="t" fillcolor="#FFFFFF" stroked="f">
                <v:path arrowok="t"/>
                <v:fill/>
              </v:shape>
            </v:group>
            <v:group style="position:absolute;left:968;top:4496;width:10005;height:2" coordorigin="968,4496" coordsize="10005,2">
              <v:shape style="position:absolute;left:968;top:4496;width:10005;height:2" coordorigin="968,4496" coordsize="10005,0" path="m10973,4496l968,4496e" filled="f" stroked="t" strokeweight=".75pt" strokecolor="#CACDCF">
                <v:path arrowok="t"/>
              </v:shape>
            </v:group>
            <v:group style="position:absolute;left:953;top:4496;width:2;height:465" coordorigin="953,4496" coordsize="2,465">
              <v:shape style="position:absolute;left:953;top:4496;width:2;height:465" coordorigin="953,4496" coordsize="0,465" path="m953,4496l953,4961e" filled="f" stroked="t" strokeweight=".75pt" strokecolor="#CACDCF">
                <v:path arrowok="t"/>
              </v:shape>
            </v:group>
            <v:group style="position:absolute;left:10973;top:4496;width:2;height:450" coordorigin="10973,4496" coordsize="2,450">
              <v:shape style="position:absolute;left:10973;top:4496;width:2;height:450" coordorigin="10973,4496" coordsize="0,450" path="m10973,4496l10973,4946e" filled="f" stroked="t" strokeweight=".75pt" strokecolor="#CACDCF">
                <v:path arrowok="t"/>
              </v:shape>
            </v:group>
            <v:group style="position:absolute;left:953;top:4961;width:10020;height:2" coordorigin="953,4961" coordsize="10020,2">
              <v:shape style="position:absolute;left:953;top:4961;width:10020;height:2" coordorigin="953,4961" coordsize="10020,0" path="m10973,4961l953,4961e" filled="f" stroked="t" strokeweight=".75pt" strokecolor="#CACDCF">
                <v:path arrowok="t"/>
              </v:shape>
            </v:group>
            <v:group style="position:absolute;left:1081;top:4564;width:750;height:330" coordorigin="1081,4564" coordsize="750,330">
              <v:shape style="position:absolute;left:1081;top:4564;width:750;height:330" coordorigin="1081,4564" coordsize="750,330" path="m1831,4564l1081,4564,1081,4894,1096,4879,1096,4579,1816,4579,1831,4564e" filled="t" fillcolor="#828386" stroked="f">
                <v:path arrowok="t"/>
                <v:fill/>
              </v:shape>
            </v:group>
            <v:group style="position:absolute;left:1081;top:4564;width:750;height:330" coordorigin="1081,4564" coordsize="750,330">
              <v:shape style="position:absolute;left:1081;top:4564;width:750;height:330" coordorigin="1081,4564" coordsize="750,330" path="m1831,4564l1816,4564,1816,4879,1081,4879,1081,4894,1831,4894,1831,4564e" filled="t" fillcolor="#FFFFFF" stroked="f">
                <v:path arrowok="t"/>
                <v:fill/>
              </v:shape>
            </v:group>
            <v:group style="position:absolute;left:1096;top:4579;width:720;height:300" coordorigin="1096,4579" coordsize="720,300">
              <v:shape style="position:absolute;left:1096;top:4579;width:720;height:300" coordorigin="1096,4579" coordsize="720,300" path="m1816,4579l1096,4579,1096,4879,1111,4864,1111,4594,1801,4594,1816,4579e" filled="t" fillcolor="#484749" stroked="f">
                <v:path arrowok="t"/>
                <v:fill/>
              </v:shape>
            </v:group>
            <v:group style="position:absolute;left:1096;top:4579;width:720;height:300" coordorigin="1096,4579" coordsize="720,300">
              <v:shape style="position:absolute;left:1096;top:4579;width:720;height:300" coordorigin="1096,4579" coordsize="720,300" path="m1816,4579l1801,4579,1801,4864,1096,4864,1096,4879,1816,4879,1816,4579e" filled="t" fillcolor="#D4D0C8" stroked="f">
                <v:path arrowok="t"/>
                <v:fill/>
              </v:shape>
            </v:group>
            <v:group style="position:absolute;left:1793;top:4594;width:2;height:270" coordorigin="1793,4594" coordsize="2,270">
              <v:shape style="position:absolute;left:1793;top:4594;width:2;height:270" coordorigin="1793,4594" coordsize="0,270" path="m1793,4594l1793,4864e" filled="f" stroked="t" strokeweight=".84991pt" strokecolor="#484749">
                <v:path arrowok="t"/>
              </v:shape>
            </v:group>
            <v:group style="position:absolute;left:1561;top:4856;width:225;height:2" coordorigin="1561,4856" coordsize="225,2">
              <v:shape style="position:absolute;left:1561;top:4856;width:225;height:2" coordorigin="1561,4856" coordsize="225,0" path="m1561,4856l1786,4856e" filled="f" stroked="t" strokeweight=".85pt" strokecolor="#484749">
                <v:path arrowok="t"/>
              </v:shape>
            </v:group>
            <v:group style="position:absolute;left:1576;top:4601;width:210;height:2" coordorigin="1576,4601" coordsize="210,2">
              <v:shape style="position:absolute;left:1576;top:4601;width:210;height:2" coordorigin="1576,4601" coordsize="210,0" path="m1576,4601l1786,4601e" filled="f" stroked="t" strokeweight=".85pt" strokecolor="#D4D0C8">
                <v:path arrowok="t"/>
              </v:shape>
            </v:group>
            <v:group style="position:absolute;left:1111;top:4594;width:2;height:270" coordorigin="1111,4594" coordsize="2,270">
              <v:shape style="position:absolute;left:1111;top:4594;width:2;height:270" coordorigin="1111,4594" coordsize="0,270" path="m1111,4864l1111,4594,1111,4864xe" filled="t" fillcolor="#FFFFFF" stroked="f">
                <v:path arrowok="t"/>
                <v:fill/>
              </v:shape>
            </v:group>
            <v:group style="position:absolute;left:968;top:5036;width:10005;height:2" coordorigin="968,5036" coordsize="10005,2">
              <v:shape style="position:absolute;left:968;top:5036;width:10005;height:2" coordorigin="968,5036" coordsize="10005,0" path="m10973,5036l968,5036e" filled="f" stroked="t" strokeweight=".75pt" strokecolor="#CACDCF">
                <v:path arrowok="t"/>
              </v:shape>
            </v:group>
            <v:group style="position:absolute;left:953;top:5036;width:2;height:465" coordorigin="953,5036" coordsize="2,465">
              <v:shape style="position:absolute;left:953;top:5036;width:2;height:465" coordorigin="953,5036" coordsize="0,465" path="m953,5036l953,5501e" filled="f" stroked="t" strokeweight=".75pt" strokecolor="#CACDCF">
                <v:path arrowok="t"/>
              </v:shape>
            </v:group>
            <v:group style="position:absolute;left:10973;top:5036;width:2;height:450" coordorigin="10973,5036" coordsize="2,450">
              <v:shape style="position:absolute;left:10973;top:5036;width:2;height:450" coordorigin="10973,5036" coordsize="0,450" path="m10973,5036l10973,5486e" filled="f" stroked="t" strokeweight=".75pt" strokecolor="#CACDCF">
                <v:path arrowok="t"/>
              </v:shape>
            </v:group>
            <v:group style="position:absolute;left:953;top:5501;width:10020;height:2" coordorigin="953,5501" coordsize="10020,2">
              <v:shape style="position:absolute;left:953;top:5501;width:10020;height:2" coordorigin="953,5501" coordsize="10020,0" path="m10973,5501l953,5501e" filled="f" stroked="t" strokeweight=".75pt" strokecolor="#CACDCF">
                <v:path arrowok="t"/>
              </v:shape>
            </v:group>
            <v:group style="position:absolute;left:1081;top:5104;width:750;height:330" coordorigin="1081,5104" coordsize="750,330">
              <v:shape style="position:absolute;left:1081;top:5104;width:750;height:330" coordorigin="1081,5104" coordsize="750,330" path="m1831,5104l1081,5104,1081,5434,1096,5419,1096,5119,1816,5119,1831,5104e" filled="t" fillcolor="#828386" stroked="f">
                <v:path arrowok="t"/>
                <v:fill/>
              </v:shape>
            </v:group>
            <v:group style="position:absolute;left:1081;top:5104;width:750;height:330" coordorigin="1081,5104" coordsize="750,330">
              <v:shape style="position:absolute;left:1081;top:5104;width:750;height:330" coordorigin="1081,5104" coordsize="750,330" path="m1831,5104l1816,5104,1816,5419,1081,5419,1081,5434,1831,5434,1831,5104e" filled="t" fillcolor="#FFFFFF" stroked="f">
                <v:path arrowok="t"/>
                <v:fill/>
              </v:shape>
            </v:group>
            <v:group style="position:absolute;left:1096;top:5119;width:720;height:300" coordorigin="1096,5119" coordsize="720,300">
              <v:shape style="position:absolute;left:1096;top:5119;width:720;height:300" coordorigin="1096,5119" coordsize="720,300" path="m1816,5119l1096,5119,1096,5419,1111,5404,1111,5134,1801,5134,1816,5119e" filled="t" fillcolor="#484749" stroked="f">
                <v:path arrowok="t"/>
                <v:fill/>
              </v:shape>
            </v:group>
            <v:group style="position:absolute;left:1096;top:5119;width:720;height:300" coordorigin="1096,5119" coordsize="720,300">
              <v:shape style="position:absolute;left:1096;top:5119;width:720;height:300" coordorigin="1096,5119" coordsize="720,300" path="m1816,5119l1801,5119,1801,5404,1096,5404,1096,5419,1816,5419,1816,5119e" filled="t" fillcolor="#D4D0C8" stroked="f">
                <v:path arrowok="t"/>
                <v:fill/>
              </v:shape>
            </v:group>
            <v:group style="position:absolute;left:1793;top:5134;width:2;height:270" coordorigin="1793,5134" coordsize="2,270">
              <v:shape style="position:absolute;left:1793;top:5134;width:2;height:270" coordorigin="1793,5134" coordsize="0,270" path="m1793,5134l1793,5404e" filled="f" stroked="t" strokeweight=".84991pt" strokecolor="#484749">
                <v:path arrowok="t"/>
              </v:shape>
            </v:group>
            <v:group style="position:absolute;left:1561;top:5396;width:225;height:2" coordorigin="1561,5396" coordsize="225,2">
              <v:shape style="position:absolute;left:1561;top:5396;width:225;height:2" coordorigin="1561,5396" coordsize="225,0" path="m1561,5396l1786,5396e" filled="f" stroked="t" strokeweight=".85pt" strokecolor="#484749">
                <v:path arrowok="t"/>
              </v:shape>
            </v:group>
            <v:group style="position:absolute;left:1576;top:5141;width:210;height:2" coordorigin="1576,5141" coordsize="210,2">
              <v:shape style="position:absolute;left:1576;top:5141;width:210;height:2" coordorigin="1576,5141" coordsize="210,0" path="m1576,5141l1786,5141e" filled="f" stroked="t" strokeweight=".85pt" strokecolor="#D4D0C8">
                <v:path arrowok="t"/>
              </v:shape>
            </v:group>
            <v:group style="position:absolute;left:1111;top:5134;width:2;height:270" coordorigin="1111,5134" coordsize="2,270">
              <v:shape style="position:absolute;left:1111;top:5134;width:2;height:270" coordorigin="1111,5134" coordsize="0,270" path="m1111,5404l1111,5134,1111,5404xe" filled="t" fillcolor="#FFFFFF" stroked="f">
                <v:path arrowok="t"/>
                <v:fill/>
              </v:shape>
            </v:group>
            <v:group style="position:absolute;left:968;top:5576;width:10005;height:2" coordorigin="968,5576" coordsize="10005,2">
              <v:shape style="position:absolute;left:968;top:5576;width:10005;height:2" coordorigin="968,5576" coordsize="10005,0" path="m10973,5576l968,5576e" filled="f" stroked="t" strokeweight=".75pt" strokecolor="#CACDCF">
                <v:path arrowok="t"/>
              </v:shape>
            </v:group>
            <v:group style="position:absolute;left:953;top:5576;width:2;height:465" coordorigin="953,5576" coordsize="2,465">
              <v:shape style="position:absolute;left:953;top:5576;width:2;height:465" coordorigin="953,5576" coordsize="0,465" path="m953,5576l953,6041e" filled="f" stroked="t" strokeweight=".75pt" strokecolor="#CACDCF">
                <v:path arrowok="t"/>
              </v:shape>
            </v:group>
            <v:group style="position:absolute;left:10973;top:5576;width:2;height:450" coordorigin="10973,5576" coordsize="2,450">
              <v:shape style="position:absolute;left:10973;top:5576;width:2;height:450" coordorigin="10973,5576" coordsize="0,450" path="m10973,5576l10973,6026e" filled="f" stroked="t" strokeweight=".75pt" strokecolor="#CACDCF">
                <v:path arrowok="t"/>
              </v:shape>
            </v:group>
            <v:group style="position:absolute;left:953;top:6041;width:10020;height:2" coordorigin="953,6041" coordsize="10020,2">
              <v:shape style="position:absolute;left:953;top:6041;width:10020;height:2" coordorigin="953,6041" coordsize="10020,0" path="m10973,6041l953,6041e" filled="f" stroked="t" strokeweight=".75pt" strokecolor="#CACDCF">
                <v:path arrowok="t"/>
              </v:shape>
            </v:group>
            <v:group style="position:absolute;left:1081;top:5644;width:750;height:330" coordorigin="1081,5644" coordsize="750,330">
              <v:shape style="position:absolute;left:1081;top:5644;width:750;height:330" coordorigin="1081,5644" coordsize="750,330" path="m1831,5644l1081,5644,1081,5974,1096,5959,1096,5659,1816,5659,1831,5644e" filled="t" fillcolor="#828386" stroked="f">
                <v:path arrowok="t"/>
                <v:fill/>
              </v:shape>
            </v:group>
            <v:group style="position:absolute;left:1081;top:5644;width:750;height:330" coordorigin="1081,5644" coordsize="750,330">
              <v:shape style="position:absolute;left:1081;top:5644;width:750;height:330" coordorigin="1081,5644" coordsize="750,330" path="m1831,5644l1816,5644,1816,5959,1081,5959,1081,5974,1831,5974,1831,5644e" filled="t" fillcolor="#FFFFFF" stroked="f">
                <v:path arrowok="t"/>
                <v:fill/>
              </v:shape>
            </v:group>
            <v:group style="position:absolute;left:1096;top:5659;width:720;height:300" coordorigin="1096,5659" coordsize="720,300">
              <v:shape style="position:absolute;left:1096;top:5659;width:720;height:300" coordorigin="1096,5659" coordsize="720,300" path="m1816,5659l1096,5659,1096,5959,1111,5944,1111,5674,1801,5674,1816,5659e" filled="t" fillcolor="#484749" stroked="f">
                <v:path arrowok="t"/>
                <v:fill/>
              </v:shape>
            </v:group>
            <v:group style="position:absolute;left:1096;top:5659;width:720;height:300" coordorigin="1096,5659" coordsize="720,300">
              <v:shape style="position:absolute;left:1096;top:5659;width:720;height:300" coordorigin="1096,5659" coordsize="720,300" path="m1816,5659l1801,5659,1801,5944,1096,5944,1096,5959,1816,5959,1816,5659e" filled="t" fillcolor="#D4D0C8" stroked="f">
                <v:path arrowok="t"/>
                <v:fill/>
              </v:shape>
            </v:group>
            <v:group style="position:absolute;left:1793;top:5674;width:2;height:270" coordorigin="1793,5674" coordsize="2,270">
              <v:shape style="position:absolute;left:1793;top:5674;width:2;height:270" coordorigin="1793,5674" coordsize="0,270" path="m1793,5674l1793,5944e" filled="f" stroked="t" strokeweight=".84991pt" strokecolor="#484749">
                <v:path arrowok="t"/>
              </v:shape>
            </v:group>
            <v:group style="position:absolute;left:1561;top:5936;width:225;height:2" coordorigin="1561,5936" coordsize="225,2">
              <v:shape style="position:absolute;left:1561;top:5936;width:225;height:2" coordorigin="1561,5936" coordsize="225,0" path="m1561,5936l1786,5936e" filled="f" stroked="t" strokeweight=".85pt" strokecolor="#484749">
                <v:path arrowok="t"/>
              </v:shape>
            </v:group>
            <v:group style="position:absolute;left:1576;top:5681;width:210;height:2" coordorigin="1576,5681" coordsize="210,2">
              <v:shape style="position:absolute;left:1576;top:5681;width:210;height:2" coordorigin="1576,5681" coordsize="210,0" path="m1576,5681l1786,5681e" filled="f" stroked="t" strokeweight=".85pt" strokecolor="#D4D0C8">
                <v:path arrowok="t"/>
              </v:shape>
            </v:group>
            <v:group style="position:absolute;left:1111;top:5674;width:2;height:270" coordorigin="1111,5674" coordsize="2,270">
              <v:shape style="position:absolute;left:1111;top:5674;width:2;height:270" coordorigin="1111,5674" coordsize="0,270" path="m1111,5944l1111,5674,1111,5944xe" filled="t" fillcolor="#FFFFFF" stroked="f">
                <v:path arrowok="t"/>
                <v:fill/>
              </v:shape>
            </v:group>
            <v:group style="position:absolute;left:711;top:711;width:10475;height:15412" coordorigin="711,711" coordsize="10475,15412">
              <v:shape style="position:absolute;left:711;top:711;width:10475;height:15412" coordorigin="711,711" coordsize="10475,15412" path="m711,16123l11186,16123,11186,711,711,711,711,16123xe" filled="f" stroked="t" strokeweight="1pt" strokecolor="#221E1F">
                <v:path arrowok="t"/>
              </v:shape>
            </v:group>
            <v:group style="position:absolute;left:1111;top:3514;width:690;height:270" coordorigin="1111,3514" coordsize="690,270">
              <v:shape style="position:absolute;left:1111;top:3514;width:690;height:270" coordorigin="1111,3514" coordsize="690,270" path="m1111,3784l1801,3784,1801,3514,1111,3514,1111,3784e" filled="t" fillcolor="#FFFFFF" stroked="f">
                <v:path arrowok="t"/>
                <v:fill/>
              </v:shape>
            </v:group>
            <v:group style="position:absolute;left:1111;top:3514;width:690;height:270" coordorigin="1111,3514" coordsize="690,270">
              <v:shape style="position:absolute;left:1111;top:3514;width:690;height:270" coordorigin="1111,3514" coordsize="690,270" path="m1111,3784l1801,3784,1801,3514,1111,3514,1111,3784xe" filled="f" stroked="t" strokeweight="0pt" strokecolor="#231F20">
                <v:path arrowok="t"/>
              </v:shape>
            </v:group>
            <v:group style="position:absolute;left:1126;top:3529;width:660;height:240" coordorigin="1126,3529" coordsize="660,240">
              <v:shape style="position:absolute;left:1126;top:3529;width:660;height:240" coordorigin="1126,3529" coordsize="660,240" path="m1126,3769l1786,3769,1786,3529,1126,3529,1126,3769e" filled="t" fillcolor="#FFFFFF" stroked="f">
                <v:path arrowok="t"/>
                <v:fill/>
              </v:shape>
            </v:group>
            <v:group style="position:absolute;left:1126;top:3529;width:660;height:240" coordorigin="1126,3529" coordsize="660,240">
              <v:shape style="position:absolute;left:1126;top:3529;width:660;height:240" coordorigin="1126,3529" coordsize="660,240" path="m1786,3769l1786,3529,1126,3529,1126,3769e" filled="f" stroked="t" strokeweight="0pt" strokecolor="#231F20">
                <v:path arrowok="t"/>
              </v:shape>
            </v:group>
            <v:group style="position:absolute;left:1111;top:4054;width:690;height:270" coordorigin="1111,4054" coordsize="690,270">
              <v:shape style="position:absolute;left:1111;top:4054;width:690;height:270" coordorigin="1111,4054" coordsize="690,270" path="m1111,4324l1801,4324,1801,4054,1111,4054,1111,4324e" filled="t" fillcolor="#FFFFFF" stroked="f">
                <v:path arrowok="t"/>
                <v:fill/>
              </v:shape>
            </v:group>
            <v:group style="position:absolute;left:1111;top:4054;width:690;height:270" coordorigin="1111,4054" coordsize="690,270">
              <v:shape style="position:absolute;left:1111;top:4054;width:690;height:270" coordorigin="1111,4054" coordsize="690,270" path="m1111,4324l1801,4324,1801,4054,1111,4054,1111,4324xe" filled="f" stroked="t" strokeweight="0pt" strokecolor="#231F20">
                <v:path arrowok="t"/>
              </v:shape>
            </v:group>
            <v:group style="position:absolute;left:1126;top:4069;width:660;height:240" coordorigin="1126,4069" coordsize="660,240">
              <v:shape style="position:absolute;left:1126;top:4069;width:660;height:240" coordorigin="1126,4069" coordsize="660,240" path="m1126,4309l1786,4309,1786,4069,1126,4069,1126,4309e" filled="t" fillcolor="#FFFFFF" stroked="f">
                <v:path arrowok="t"/>
                <v:fill/>
              </v:shape>
            </v:group>
            <v:group style="position:absolute;left:1126;top:4069;width:660;height:240" coordorigin="1126,4069" coordsize="660,240">
              <v:shape style="position:absolute;left:1126;top:4069;width:660;height:240" coordorigin="1126,4069" coordsize="660,240" path="m1126,4309l1786,4309,1786,4069,1126,4069,1126,4309xe" filled="f" stroked="t" strokeweight="0pt" strokecolor="#231F20">
                <v:path arrowok="t"/>
              </v:shape>
            </v:group>
            <v:group style="position:absolute;left:1111;top:4594;width:690;height:270" coordorigin="1111,4594" coordsize="690,270">
              <v:shape style="position:absolute;left:1111;top:4594;width:690;height:270" coordorigin="1111,4594" coordsize="690,270" path="m1111,4864l1801,4864,1801,4594,1111,4594,1111,4864e" filled="t" fillcolor="#FFFFFF" stroked="f">
                <v:path arrowok="t"/>
                <v:fill/>
              </v:shape>
            </v:group>
            <v:group style="position:absolute;left:1111;top:4594;width:690;height:270" coordorigin="1111,4594" coordsize="690,270">
              <v:shape style="position:absolute;left:1111;top:4594;width:690;height:270" coordorigin="1111,4594" coordsize="690,270" path="m1111,4864l1801,4864,1801,4594,1111,4594,1111,4864xe" filled="f" stroked="t" strokeweight="0pt" strokecolor="#231F20">
                <v:path arrowok="t"/>
              </v:shape>
            </v:group>
            <v:group style="position:absolute;left:1126;top:4609;width:660;height:240" coordorigin="1126,4609" coordsize="660,240">
              <v:shape style="position:absolute;left:1126;top:4609;width:660;height:240" coordorigin="1126,4609" coordsize="660,240" path="m1126,4849l1786,4849,1786,4609,1126,4609,1126,4849e" filled="t" fillcolor="#FFFFFF" stroked="f">
                <v:path arrowok="t"/>
                <v:fill/>
              </v:shape>
            </v:group>
            <v:group style="position:absolute;left:1126;top:4609;width:660;height:240" coordorigin="1126,4609" coordsize="660,240">
              <v:shape style="position:absolute;left:1126;top:4609;width:660;height:240" coordorigin="1126,4609" coordsize="660,240" path="m1126,4849l1786,4849,1786,4609,1126,4609,1126,4849xe" filled="f" stroked="t" strokeweight="0pt" strokecolor="#231F20">
                <v:path arrowok="t"/>
              </v:shape>
            </v:group>
            <v:group style="position:absolute;left:1111;top:5134;width:690;height:270" coordorigin="1111,5134" coordsize="690,270">
              <v:shape style="position:absolute;left:1111;top:5134;width:690;height:270" coordorigin="1111,5134" coordsize="690,270" path="m1111,5404l1801,5404,1801,5134,1111,5134,1111,5404e" filled="t" fillcolor="#FFFFFF" stroked="f">
                <v:path arrowok="t"/>
                <v:fill/>
              </v:shape>
            </v:group>
            <v:group style="position:absolute;left:1111;top:5134;width:690;height:270" coordorigin="1111,5134" coordsize="690,270">
              <v:shape style="position:absolute;left:1111;top:5134;width:690;height:270" coordorigin="1111,5134" coordsize="690,270" path="m1111,5404l1801,5404,1801,5134,1111,5134,1111,5404xe" filled="f" stroked="t" strokeweight="0pt" strokecolor="#231F20">
                <v:path arrowok="t"/>
              </v:shape>
            </v:group>
            <v:group style="position:absolute;left:1126;top:5149;width:660;height:240" coordorigin="1126,5149" coordsize="660,240">
              <v:shape style="position:absolute;left:1126;top:5149;width:660;height:240" coordorigin="1126,5149" coordsize="660,240" path="m1126,5389l1786,5389,1786,5149,1126,5149,1126,5389e" filled="t" fillcolor="#FFFFFF" stroked="f">
                <v:path arrowok="t"/>
                <v:fill/>
              </v:shape>
            </v:group>
            <v:group style="position:absolute;left:1126;top:5149;width:660;height:240" coordorigin="1126,5149" coordsize="660,240">
              <v:shape style="position:absolute;left:1126;top:5149;width:660;height:240" coordorigin="1126,5149" coordsize="660,240" path="m1126,5389l1786,5389,1786,5149,1126,5149,1126,5389xe" filled="f" stroked="t" strokeweight="0pt" strokecolor="#231F20">
                <v:path arrowok="t"/>
              </v:shape>
            </v:group>
            <v:group style="position:absolute;left:1111;top:5674;width:690;height:270" coordorigin="1111,5674" coordsize="690,270">
              <v:shape style="position:absolute;left:1111;top:5674;width:690;height:270" coordorigin="1111,5674" coordsize="690,270" path="m1111,5944l1801,5944,1801,5674,1111,5674,1111,5944e" filled="t" fillcolor="#FFFFFF" stroked="f">
                <v:path arrowok="t"/>
                <v:fill/>
              </v:shape>
            </v:group>
            <v:group style="position:absolute;left:1111;top:5674;width:690;height:270" coordorigin="1111,5674" coordsize="690,270">
              <v:shape style="position:absolute;left:1111;top:5674;width:690;height:270" coordorigin="1111,5674" coordsize="690,270" path="m1111,5944l1801,5944,1801,5674,1111,5674,1111,5944xe" filled="f" stroked="t" strokeweight="0pt" strokecolor="#231F20">
                <v:path arrowok="t"/>
              </v:shape>
            </v:group>
            <v:group style="position:absolute;left:1126;top:5689;width:660;height:240" coordorigin="1126,5689" coordsize="660,240">
              <v:shape style="position:absolute;left:1126;top:5689;width:660;height:240" coordorigin="1126,5689" coordsize="660,240" path="m1126,5929l1786,5929,1786,5689,1126,5689,1126,5929e" filled="t" fillcolor="#FFFFFF" stroked="f">
                <v:path arrowok="t"/>
                <v:fill/>
              </v:shape>
            </v:group>
            <v:group style="position:absolute;left:1126;top:5689;width:660;height:240" coordorigin="1126,5689" coordsize="660,240">
              <v:shape style="position:absolute;left:1126;top:5689;width:660;height:240" coordorigin="1126,5689" coordsize="660,240" path="m1126,5929l1786,5929,1786,5689,1126,5689,1126,5929xe" filled="f" stroked="t" strokeweight="0pt" strokecolor="#231F20">
                <v:path arrowok="t"/>
              </v:shape>
            </v:group>
            <v:group style="position:absolute;left:1043;top:6686;width:285;height:285" coordorigin="1043,6686" coordsize="285,285">
              <v:shape style="position:absolute;left:1043;top:6686;width:285;height:285" coordorigin="1043,6686" coordsize="285,285" path="m1043,6971l1328,6971,1328,6686,1043,6686,1043,6971e" filled="t" fillcolor="#FFFFFF" stroked="f">
                <v:path arrowok="t"/>
                <v:fill/>
              </v:shape>
            </v:group>
            <v:group style="position:absolute;left:1043;top:6686;width:285;height:285" coordorigin="1043,6686" coordsize="285,285">
              <v:shape style="position:absolute;left:1043;top:6686;width:285;height:285" coordorigin="1043,6686" coordsize="285,285" path="m1043,6971l1328,6971,1328,6686,1043,6686,1043,6971xe" filled="f" stroked="t" strokeweight=".75pt" strokecolor="#221E1F">
                <v:path arrowok="t"/>
              </v:shape>
            </v:group>
            <v:group style="position:absolute;left:1043;top:7106;width:285;height:285" coordorigin="1043,7106" coordsize="285,285">
              <v:shape style="position:absolute;left:1043;top:7106;width:285;height:285" coordorigin="1043,7106" coordsize="285,285" path="m1043,7391l1328,7391,1328,7106,1043,7106,1043,7391e" filled="t" fillcolor="#FFFFFF" stroked="f">
                <v:path arrowok="t"/>
                <v:fill/>
              </v:shape>
            </v:group>
            <v:group style="position:absolute;left:1043;top:7106;width:285;height:285" coordorigin="1043,7106" coordsize="285,285">
              <v:shape style="position:absolute;left:1043;top:7106;width:285;height:285" coordorigin="1043,7106" coordsize="285,285" path="m1043,7391l1328,7391,1328,7106,1043,7106,1043,7391xe" filled="f" stroked="t" strokeweight=".75pt" strokecolor="#221E1F">
                <v:path arrowok="t"/>
              </v:shape>
            </v:group>
            <v:group style="position:absolute;left:1043;top:7526;width:285;height:285" coordorigin="1043,7526" coordsize="285,285">
              <v:shape style="position:absolute;left:1043;top:7526;width:285;height:285" coordorigin="1043,7526" coordsize="285,285" path="m1043,7811l1328,7811,1328,7526,1043,7526,1043,7811e" filled="t" fillcolor="#FFFFFF" stroked="f">
                <v:path arrowok="t"/>
                <v:fill/>
              </v:shape>
            </v:group>
            <v:group style="position:absolute;left:1043;top:7526;width:285;height:285" coordorigin="1043,7526" coordsize="285,285">
              <v:shape style="position:absolute;left:1043;top:7526;width:285;height:285" coordorigin="1043,7526" coordsize="285,285" path="m1043,7811l1328,7811,1328,7526,1043,7526,1043,7811xe" filled="f" stroked="t" strokeweight=".75pt" strokecolor="#221E1F">
                <v:path arrowok="t"/>
              </v:shape>
            </v:group>
            <v:group style="position:absolute;left:1043;top:7946;width:285;height:285" coordorigin="1043,7946" coordsize="285,285">
              <v:shape style="position:absolute;left:1043;top:7946;width:285;height:285" coordorigin="1043,7946" coordsize="285,285" path="m1043,8231l1328,8231,1328,7946,1043,7946,1043,8231e" filled="t" fillcolor="#FFFFFF" stroked="f">
                <v:path arrowok="t"/>
                <v:fill/>
              </v:shape>
            </v:group>
            <v:group style="position:absolute;left:1043;top:7946;width:285;height:285" coordorigin="1043,7946" coordsize="285,285">
              <v:shape style="position:absolute;left:1043;top:7946;width:285;height:285" coordorigin="1043,7946" coordsize="285,285" path="m1043,8231l1328,8231,1328,7946,1043,7946,1043,8231xe" filled="f" stroked="t" strokeweight=".75pt" strokecolor="#221E1F">
                <v:path arrowok="t"/>
              </v:shape>
            </v:group>
            <v:group style="position:absolute;left:1043;top:8366;width:285;height:285" coordorigin="1043,8366" coordsize="285,285">
              <v:shape style="position:absolute;left:1043;top:8366;width:285;height:285" coordorigin="1043,8366" coordsize="285,285" path="m1043,8651l1328,8651,1328,8366,1043,8366,1043,8651e" filled="t" fillcolor="#FFFFFF" stroked="f">
                <v:path arrowok="t"/>
                <v:fill/>
              </v:shape>
            </v:group>
            <v:group style="position:absolute;left:1043;top:8366;width:285;height:285" coordorigin="1043,8366" coordsize="285,285">
              <v:shape style="position:absolute;left:1043;top:8366;width:285;height:285" coordorigin="1043,8366" coordsize="285,285" path="m1043,8651l1328,8651,1328,8366,1043,8366,1043,8651xe" filled="f" stroked="t" strokeweight=".75pt" strokecolor="#221E1F">
                <v:path arrowok="t"/>
              </v:shape>
            </v:group>
            <v:group style="position:absolute;left:1043;top:8786;width:285;height:285" coordorigin="1043,8786" coordsize="285,285">
              <v:shape style="position:absolute;left:1043;top:8786;width:285;height:285" coordorigin="1043,8786" coordsize="285,285" path="m1043,9071l1328,9071,1328,8786,1043,8786,1043,9071e" filled="t" fillcolor="#FFFFFF" stroked="f">
                <v:path arrowok="t"/>
                <v:fill/>
              </v:shape>
            </v:group>
            <v:group style="position:absolute;left:1043;top:8786;width:285;height:285" coordorigin="1043,8786" coordsize="285,285">
              <v:shape style="position:absolute;left:1043;top:8786;width:285;height:285" coordorigin="1043,8786" coordsize="285,285" path="m1043,9071l1328,9071,1328,8786,1043,8786,1043,9071xe" filled="f" stroked="t" strokeweight=".75pt" strokecolor="#221E1F">
                <v:path arrowok="t"/>
              </v:shape>
            </v:group>
            <v:group style="position:absolute;left:1043;top:9206;width:285;height:285" coordorigin="1043,9206" coordsize="285,285">
              <v:shape style="position:absolute;left:1043;top:9206;width:285;height:285" coordorigin="1043,9206" coordsize="285,285" path="m1043,9491l1328,9491,1328,9206,1043,9206,1043,9491e" filled="t" fillcolor="#FFFFFF" stroked="f">
                <v:path arrowok="t"/>
                <v:fill/>
              </v:shape>
            </v:group>
            <v:group style="position:absolute;left:1043;top:9206;width:285;height:285" coordorigin="1043,9206" coordsize="285,285">
              <v:shape style="position:absolute;left:1043;top:9206;width:285;height:285" coordorigin="1043,9206" coordsize="285,285" path="m1043,9491l1328,9491,1328,9206,1043,9206,1043,9491xe" filled="f" stroked="t" strokeweight=".75pt" strokecolor="#221E1F">
                <v:path arrowok="t"/>
              </v:shape>
            </v:group>
            <v:group style="position:absolute;left:1043;top:9626;width:285;height:285" coordorigin="1043,9626" coordsize="285,285">
              <v:shape style="position:absolute;left:1043;top:9626;width:285;height:285" coordorigin="1043,9626" coordsize="285,285" path="m1043,9911l1328,9911,1328,9626,1043,9626,1043,9911e" filled="t" fillcolor="#FFFFFF" stroked="f">
                <v:path arrowok="t"/>
                <v:fill/>
              </v:shape>
            </v:group>
            <v:group style="position:absolute;left:1043;top:9626;width:285;height:285" coordorigin="1043,9626" coordsize="285,285">
              <v:shape style="position:absolute;left:1043;top:9626;width:285;height:285" coordorigin="1043,9626" coordsize="285,285" path="m1043,9911l1328,9911,1328,9626,1043,9626,1043,9911xe" filled="f" stroked="t" strokeweight=".75pt" strokecolor="#221E1F">
                <v:path arrowok="t"/>
              </v:shape>
            </v:group>
            <v:group style="position:absolute;left:1043;top:10046;width:285;height:285" coordorigin="1043,10046" coordsize="285,285">
              <v:shape style="position:absolute;left:1043;top:10046;width:285;height:285" coordorigin="1043,10046" coordsize="285,285" path="m1043,10331l1328,10331,1328,10046,1043,10046,1043,10331e" filled="t" fillcolor="#FFFFFF" stroked="f">
                <v:path arrowok="t"/>
                <v:fill/>
              </v:shape>
            </v:group>
            <v:group style="position:absolute;left:1043;top:10046;width:285;height:285" coordorigin="1043,10046" coordsize="285,285">
              <v:shape style="position:absolute;left:1043;top:10046;width:285;height:285" coordorigin="1043,10046" coordsize="285,285" path="m1043,10331l1328,10331,1328,10046,1043,10046,1043,10331xe" filled="f" stroked="t" strokeweight=".75pt" strokecolor="#221E1F">
                <v:path arrowok="t"/>
              </v:shape>
            </v:group>
            <v:group style="position:absolute;left:1044;top:11067;width:284;height:283" coordorigin="1044,11067" coordsize="284,283">
              <v:shape style="position:absolute;left:1044;top:11067;width:284;height:283" coordorigin="1044,11067" coordsize="284,283" path="m1204,11067l1139,11074,1087,11106,1048,11173,1044,11192,1045,11218,1071,11292,1132,11340,1171,11350,1196,11350,1270,11323,1318,11262,1328,11208,1327,11188,1303,11129,1242,11078,1204,11067e" filled="t" fillcolor="#FFFFFF" stroked="f">
                <v:path arrowok="t"/>
                <v:fill/>
              </v:shape>
            </v:group>
            <v:group style="position:absolute;left:1044;top:11067;width:284;height:283" coordorigin="1044,11067" coordsize="284,283">
              <v:shape style="position:absolute;left:1044;top:11067;width:284;height:283" coordorigin="1044,11067" coordsize="284,283" path="m1328,11208l1316,11150,1276,11099,1204,11067,1178,11068,1103,11093,1054,11154,1044,11192,1045,11218,1071,11292,1132,11340,1171,11350,1196,11350,1270,11323,1318,11262,1328,11223e" filled="f" stroked="t" strokeweight=".75pt" strokecolor="#221E1F">
                <v:path arrowok="t"/>
              </v:shape>
            </v:group>
            <v:group style="position:absolute;left:1044;top:11487;width:284;height:283" coordorigin="1044,11487" coordsize="284,283">
              <v:shape style="position:absolute;left:1044;top:11487;width:284;height:283" coordorigin="1044,11487" coordsize="284,283" path="m1204,11487l1139,11494,1087,11526,1048,11593,1044,11612,1045,11638,1071,11712,1132,11760,1171,11770,1196,11770,1270,11743,1318,11682,1328,11628,1327,11608,1303,11549,1242,11498,1204,11487e" filled="t" fillcolor="#FFFFFF" stroked="f">
                <v:path arrowok="t"/>
                <v:fill/>
              </v:shape>
            </v:group>
            <v:group style="position:absolute;left:1044;top:11487;width:284;height:283" coordorigin="1044,11487" coordsize="284,283">
              <v:shape style="position:absolute;left:1044;top:11487;width:284;height:283" coordorigin="1044,11487" coordsize="284,283" path="m1328,11628l1316,11570,1276,11519,1204,11487,1178,11488,1103,11513,1054,11574,1044,11612,1045,11638,1071,11712,1132,11760,1171,11770,1196,11770,1270,11743,1318,11682,1328,11643e" filled="f" stroked="t" strokeweight=".75pt" strokecolor="#221E1F">
                <v:path arrowok="t"/>
              </v:shape>
            </v:group>
            <v:group style="position:absolute;left:1044;top:11907;width:284;height:283" coordorigin="1044,11907" coordsize="284,283">
              <v:shape style="position:absolute;left:1044;top:11907;width:284;height:283" coordorigin="1044,11907" coordsize="284,283" path="m1204,11907l1139,11914,1087,11946,1048,12013,1044,12032,1045,12058,1071,12132,1132,12180,1171,12190,1196,12190,1270,12163,1318,12102,1328,12048,1327,12028,1303,11969,1242,11918,1204,11907e" filled="t" fillcolor="#FFFFFF" stroked="f">
                <v:path arrowok="t"/>
                <v:fill/>
              </v:shape>
            </v:group>
            <v:group style="position:absolute;left:1044;top:11907;width:284;height:283" coordorigin="1044,11907" coordsize="284,283">
              <v:shape style="position:absolute;left:1044;top:11907;width:284;height:283" coordorigin="1044,11907" coordsize="284,283" path="m1328,12048l1316,11990,1276,11939,1204,11907,1178,11907,1103,11933,1054,11994,1044,12032,1045,12058,1071,12132,1132,12180,1171,12190,1196,12190,1270,12163,1318,12102,1328,12063e" filled="f" stroked="t" strokeweight=".75pt" strokecolor="#221E1F">
                <v:path arrowok="t"/>
              </v:shape>
            </v:group>
            <v:group style="position:absolute;left:1044;top:12327;width:284;height:283" coordorigin="1044,12327" coordsize="284,283">
              <v:shape style="position:absolute;left:1044;top:12327;width:284;height:283" coordorigin="1044,12327" coordsize="284,283" path="m1204,12327l1139,12334,1087,12366,1048,12433,1044,12452,1045,12478,1071,12552,1132,12600,1171,12610,1196,12610,1270,12583,1318,12522,1328,12468,1327,12448,1303,12389,1242,12338,1204,12327e" filled="t" fillcolor="#FFFFFF" stroked="f">
                <v:path arrowok="t"/>
                <v:fill/>
              </v:shape>
            </v:group>
            <v:group style="position:absolute;left:1044;top:12327;width:284;height:283" coordorigin="1044,12327" coordsize="284,283">
              <v:shape style="position:absolute;left:1044;top:12327;width:284;height:283" coordorigin="1044,12327" coordsize="284,283" path="m1328,12468l1316,12410,1276,12359,1204,12327,1178,12327,1103,12353,1054,12414,1044,12452,1045,12478,1071,12552,1132,12600,1171,12610,1196,12610,1270,12583,1318,12522,1328,12483e" filled="f" stroked="t" strokeweight=".75pt" strokecolor="#221E1F">
                <v:path arrowok="t"/>
              </v:shape>
            </v:group>
            <v:group style="position:absolute;left:1044;top:12747;width:284;height:283" coordorigin="1044,12747" coordsize="284,283">
              <v:shape style="position:absolute;left:1044;top:12747;width:284;height:283" coordorigin="1044,12747" coordsize="284,283" path="m1204,12747l1139,12754,1087,12786,1048,12853,1044,12872,1045,12898,1071,12972,1132,13020,1171,13030,1196,13030,1270,13003,1318,12942,1328,12888,1327,12868,1303,12809,1242,12758,1204,12747e" filled="t" fillcolor="#FFFFFF" stroked="f">
                <v:path arrowok="t"/>
                <v:fill/>
              </v:shape>
            </v:group>
            <v:group style="position:absolute;left:1044;top:12747;width:284;height:283" coordorigin="1044,12747" coordsize="284,283">
              <v:shape style="position:absolute;left:1044;top:12747;width:284;height:283" coordorigin="1044,12747" coordsize="284,283" path="m1328,12888l1316,12830,1276,12779,1204,12747,1178,12747,1103,12773,1054,12834,1044,12872,1045,12898,1071,12972,1132,13020,1171,13030,1196,13030,1270,13003,1318,12942,1328,12903e" filled="f" stroked="t" strokeweight=".75pt" strokecolor="#221E1F">
                <v:path arrowok="t"/>
              </v:shape>
            </v:group>
            <v:group style="position:absolute;left:1044;top:13167;width:284;height:283" coordorigin="1044,13167" coordsize="284,283">
              <v:shape style="position:absolute;left:1044;top:13167;width:284;height:283" coordorigin="1044,13167" coordsize="284,283" path="m1204,13167l1139,13174,1087,13206,1048,13273,1044,13292,1045,13317,1071,13392,1132,13440,1171,13450,1196,13450,1270,13423,1318,13362,1328,13308,1327,13288,1303,13229,1242,13178,1204,13167e" filled="t" fillcolor="#FFFFFF" stroked="f">
                <v:path arrowok="t"/>
                <v:fill/>
              </v:shape>
            </v:group>
            <v:group style="position:absolute;left:1044;top:13167;width:284;height:283" coordorigin="1044,13167" coordsize="284,283">
              <v:shape style="position:absolute;left:1044;top:13167;width:284;height:283" coordorigin="1044,13167" coordsize="284,283" path="m1328,13308l1316,13250,1276,13199,1204,13167,1178,13167,1103,13193,1054,13254,1044,13292,1045,13317,1071,13392,1132,13440,1171,13450,1196,13450,1270,13423,1318,13362,1328,13323e" filled="f" stroked="t" strokeweight=".75pt" strokecolor="#221E1F">
                <v:path arrowok="t"/>
              </v:shape>
            </v:group>
            <w10:wrap type="none"/>
          </v:group>
        </w:pic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Factors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that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can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87"/>
          <w:b/>
          <w:bCs/>
          <w:position w:val="-1"/>
        </w:rPr>
        <w:t>promote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-3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7"/>
          <w:szCs w:val="27"/>
          <w:color w:val="FFFFFF"/>
          <w:spacing w:val="0"/>
          <w:w w:val="100"/>
          <w:b/>
          <w:bCs/>
          <w:position w:val="-1"/>
        </w:rPr>
        <w:t>sharing</w:t>
      </w:r>
      <w:r>
        <w:rPr>
          <w:rFonts w:ascii="Arial Black" w:hAnsi="Arial Black" w:cs="Arial Black" w:eastAsia="Arial Black"/>
          <w:sz w:val="27"/>
          <w:szCs w:val="27"/>
          <w:color w:val="000000"/>
          <w:spacing w:val="0"/>
          <w:w w:val="100"/>
          <w:position w:val="0"/>
        </w:rPr>
      </w:r>
    </w:p>
    <w:p>
      <w:pPr>
        <w:spacing w:before="8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22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25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Accord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you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how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importan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a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(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1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indicat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1"/>
        </w:rPr>
        <w:t>highest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0" w:after="0" w:line="360" w:lineRule="atLeast"/>
        <w:ind w:left="216" w:right="79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mportanc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an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5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ndicat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lowe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importance)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f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creat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mor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willingnes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mo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searche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provid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material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n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data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th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esearche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n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ollections: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(Pleas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not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system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utomaticall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8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5"/>
          <w:b/>
          <w:bCs/>
        </w:rPr>
        <w:t>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-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arrang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0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lis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5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facto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6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5"/>
          <w:b/>
          <w:bCs/>
        </w:rPr>
        <w:t>ord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"/>
          <w:w w:val="85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4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anking,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1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wheneve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ssign/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chang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ran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any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</w:rPr>
        <w:t>factor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</w:rPr>
        <w:t>listed)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</w:rPr>
      </w:r>
    </w:p>
    <w:p>
      <w:pPr>
        <w:spacing w:before="4" w:after="0" w:line="160" w:lineRule="exact"/>
        <w:jc w:val="left"/>
        <w:rPr>
          <w:sz w:val="16"/>
          <w:szCs w:val="16"/>
        </w:rPr>
      </w:pPr>
      <w:rPr/>
      <w:r>
        <w:rPr>
          <w:sz w:val="16"/>
          <w:szCs w:val="16"/>
        </w:rPr>
      </w:r>
    </w:p>
    <w:p>
      <w:pPr>
        <w:spacing w:before="41" w:after="0" w:line="169" w:lineRule="exact"/>
        <w:ind w:left="131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3203pt;width:34.499pt;height:13.5pt;mso-position-horizontal-relative:page;mso-position-vertical-relative:paragraph;z-index:-2526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Meeting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wi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th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r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researchers/collecti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glob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region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onferenc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203pt;width:34.499pt;height:13.5pt;mso-position-horizontal-relative:page;mso-position-vertical-relative:paragraph;z-index:-2525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Leg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certain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transacti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wi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reg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  <w:position w:val="-1"/>
        </w:rPr>
        <w:t>dat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165pt;width:34.499pt;height:13.501pt;mso-position-horizontal-relative:page;mso-position-vertical-relative:paragraph;z-index:-2524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Transparen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transacti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wi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h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regar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t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material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3"/>
          <w:w w:val="100"/>
          <w:position w:val="-1"/>
        </w:rPr>
        <w:t>dat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0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287pt;width:34.499pt;height:13.5pt;mso-position-horizontal-relative:page;mso-position-vertical-relative:paragraph;z-index:-2523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Promo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dat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ater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shar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employer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10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1" w:after="0" w:line="169" w:lineRule="exact"/>
        <w:ind w:left="1311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5.541pt;margin-top:-.664372pt;width:34.499pt;height:13.5pt;mso-position-horizontal-relative:page;mso-position-vertical-relative:paragraph;z-index:-2522" type="#_x0000_t202" filled="f" stroked="f">
            <v:textbox inset="0,0,0,0">
              <w:txbxContent>
                <w:p>
                  <w:pPr>
                    <w:spacing w:before="45" w:after="0" w:line="240" w:lineRule="auto"/>
                    <w:ind w:right="31"/>
                    <w:jc w:val="right"/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221E1F"/>
                      <w:w w:val="398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Promoti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dat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/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mater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shar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b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y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fundi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g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agencies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00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26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Doe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collect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you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work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belo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to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on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o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several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following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10"/>
          <w:w w:val="87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7"/>
          <w:b/>
          <w:bCs/>
          <w:position w:val="-1"/>
        </w:rPr>
        <w:t>networks?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6" w:after="0" w:line="180" w:lineRule="exact"/>
        <w:jc w:val="left"/>
        <w:rPr>
          <w:sz w:val="18"/>
          <w:szCs w:val="18"/>
        </w:rPr>
      </w:pPr>
      <w:rPr/>
      <w:r>
        <w:rPr>
          <w:sz w:val="18"/>
          <w:szCs w:val="18"/>
        </w:rPr>
      </w:r>
    </w:p>
    <w:p>
      <w:pPr>
        <w:spacing w:before="41" w:after="0" w:line="584" w:lineRule="auto"/>
        <w:ind w:left="666" w:right="8893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-1.039487pt;width:14.249pt;height:14.249pt;mso-position-horizontal-relative:page;mso-position-vertical-relative:paragraph;z-index:-2521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19.959513pt;width:14.249pt;height:14.25pt;mso-position-horizontal-relative:page;mso-position-vertical-relative:paragraph;z-index:-2520" type="#_x0000_t202" filled="f" stroked="f">
            <v:textbox inset="0,0,0,0">
              <w:txbxContent>
                <w:p>
                  <w:pPr>
                    <w:spacing w:before="18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40.959515pt;width:14.249pt;height:14.249pt;mso-position-horizontal-relative:page;mso-position-vertical-relative:paragraph;z-index:-2519" type="#_x0000_t202" filled="f" stroked="f">
            <v:textbox inset="0,0,0,0">
              <w:txbxContent>
                <w:p>
                  <w:pPr>
                    <w:spacing w:before="18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61.960514pt;width:14.249pt;height:14.249pt;mso-position-horizontal-relative:page;mso-position-vertical-relative:paragraph;z-index:-2518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82.96051pt;width:14.249pt;height:14.25pt;mso-position-horizontal-relative:page;mso-position-vertical-relative:paragraph;z-index:-2517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103.96051pt;width:14.249pt;height:14.249pt;mso-position-horizontal-relative:page;mso-position-vertical-relative:paragraph;z-index:-2516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124.959511pt;width:14.249pt;height:14.25pt;mso-position-horizontal-relative:page;mso-position-vertical-relative:paragraph;z-index:-2515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145.959518pt;width:14.249pt;height:14.249pt;mso-position-horizontal-relative:page;mso-position-vertical-relative:paragraph;z-index:-2514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WFCC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CC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FELACC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-2"/>
          <w:w w:val="100"/>
        </w:rPr>
        <w:t>USCNN</w:t>
      </w:r>
      <w:r>
        <w:rPr>
          <w:rFonts w:ascii="Arial" w:hAnsi="Arial" w:cs="Arial" w:eastAsia="Arial"/>
          <w:sz w:val="15"/>
          <w:szCs w:val="15"/>
          <w:color w:val="221E1F"/>
          <w:spacing w:val="-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CM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-2"/>
          <w:w w:val="100"/>
        </w:rPr>
        <w:t>ANRRC</w:t>
      </w:r>
      <w:r>
        <w:rPr>
          <w:rFonts w:ascii="Arial" w:hAnsi="Arial" w:cs="Arial" w:eastAsia="Arial"/>
          <w:sz w:val="15"/>
          <w:szCs w:val="15"/>
          <w:color w:val="221E1F"/>
          <w:spacing w:val="-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BRCN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240" w:lineRule="auto"/>
        <w:ind w:left="666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o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e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f</w:t>
      </w:r>
      <w:r>
        <w:rPr>
          <w:rFonts w:ascii="Arial" w:hAnsi="Arial" w:cs="Arial" w:eastAsia="Arial"/>
          <w:sz w:val="15"/>
          <w:szCs w:val="15"/>
          <w:color w:val="221E1F"/>
          <w:spacing w:val="7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thes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169" w:lineRule="exact"/>
        <w:ind w:left="666" w:right="-20"/>
        <w:jc w:val="left"/>
        <w:rPr>
          <w:rFonts w:ascii="Arial" w:hAnsi="Arial" w:cs="Arial" w:eastAsia="Arial"/>
          <w:sz w:val="15"/>
          <w:szCs w:val="15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.167pt;margin-top:-3.088801pt;width:14.249pt;height:14.25pt;mso-position-horizontal-relative:page;mso-position-vertical-relative:paragraph;z-index:-2513" type="#_x0000_t202" filled="f" stroked="f">
            <v:textbox inset="0,0,0,0">
              <w:txbxContent>
                <w:p>
                  <w:pPr>
                    <w:spacing w:before="17" w:after="0" w:line="200" w:lineRule="exact"/>
                    <w:jc w:val="left"/>
                    <w:rPr>
                      <w:sz w:val="20"/>
                      <w:szCs w:val="20"/>
                    </w:rPr>
                  </w:pPr>
                  <w:rPr/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spacing w:before="0" w:after="0" w:line="240" w:lineRule="auto"/>
                    <w:ind w:left="52" w:right="-20"/>
                    <w:jc w:val="left"/>
                    <w:rPr>
                      <w:rFonts w:ascii="Times New Roman" w:hAnsi="Times New Roman" w:cs="Times New Roman" w:eastAsia="Times New Roman"/>
                      <w:sz w:val="17"/>
                      <w:szCs w:val="17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D4D0C8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484749"/>
                      <w:spacing w:val="-173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828386"/>
                      <w:spacing w:val="0"/>
                      <w:w w:val="406"/>
                    </w:rPr>
                    <w:t> </w:t>
                  </w:r>
                  <w:r>
                    <w:rPr>
                      <w:rFonts w:ascii="Times New Roman" w:hAnsi="Times New Roman" w:cs="Times New Roman" w:eastAsia="Times New Roman"/>
                      <w:sz w:val="17"/>
                      <w:szCs w:val="17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-1"/>
        </w:rPr>
        <w:t>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  <w:position w:val="-1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1"/>
          <w:w w:val="100"/>
          <w:position w:val="-1"/>
        </w:rPr>
        <w:t>answer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  <w:position w:val="0"/>
        </w:rPr>
      </w:r>
    </w:p>
    <w:p>
      <w:pPr>
        <w:spacing w:before="4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00" w:lineRule="exact"/>
        <w:ind w:left="216" w:right="-20"/>
        <w:jc w:val="left"/>
        <w:rPr>
          <w:rFonts w:ascii="Arial Black" w:hAnsi="Arial Black" w:cs="Arial Black" w:eastAsia="Arial Black"/>
          <w:sz w:val="24"/>
          <w:szCs w:val="24"/>
        </w:rPr>
      </w:pPr>
      <w:rPr/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27.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I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what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reg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of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the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world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your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collection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86"/>
          <w:b/>
          <w:bCs/>
          <w:position w:val="-1"/>
        </w:rPr>
        <w:t>is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-9"/>
          <w:w w:val="86"/>
          <w:b/>
          <w:bCs/>
          <w:position w:val="-1"/>
        </w:rPr>
        <w:t> </w:t>
      </w:r>
      <w:r>
        <w:rPr>
          <w:rFonts w:ascii="Arial Black" w:hAnsi="Arial Black" w:cs="Arial Black" w:eastAsia="Arial Black"/>
          <w:sz w:val="24"/>
          <w:szCs w:val="24"/>
          <w:color w:val="221E1F"/>
          <w:spacing w:val="0"/>
          <w:w w:val="100"/>
          <w:b/>
          <w:bCs/>
          <w:position w:val="-1"/>
        </w:rPr>
        <w:t>situated?</w:t>
      </w:r>
      <w:r>
        <w:rPr>
          <w:rFonts w:ascii="Arial Black" w:hAnsi="Arial Black" w:cs="Arial Black" w:eastAsia="Arial Black"/>
          <w:sz w:val="24"/>
          <w:szCs w:val="24"/>
          <w:color w:val="000000"/>
          <w:spacing w:val="0"/>
          <w:w w:val="100"/>
          <w:position w:val="0"/>
        </w:rPr>
      </w:r>
    </w:p>
    <w:p>
      <w:pPr>
        <w:spacing w:before="6" w:after="0" w:line="180" w:lineRule="exact"/>
        <w:jc w:val="left"/>
        <w:rPr>
          <w:sz w:val="18"/>
          <w:szCs w:val="18"/>
        </w:rPr>
      </w:pPr>
      <w:rPr/>
      <w:r>
        <w:rPr>
          <w:sz w:val="18"/>
          <w:szCs w:val="18"/>
        </w:rPr>
      </w:r>
    </w:p>
    <w:p>
      <w:pPr>
        <w:spacing w:before="41" w:after="0" w:line="584" w:lineRule="auto"/>
        <w:ind w:left="666" w:right="8908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frica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America</w:t>
      </w:r>
      <w:r>
        <w:rPr>
          <w:rFonts w:ascii="Arial" w:hAnsi="Arial" w:cs="Arial" w:eastAsia="Arial"/>
          <w:sz w:val="15"/>
          <w:szCs w:val="15"/>
          <w:color w:val="221E1F"/>
          <w:spacing w:val="5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Asia</w:t>
      </w:r>
      <w:r>
        <w:rPr>
          <w:rFonts w:ascii="Arial" w:hAnsi="Arial" w:cs="Arial" w:eastAsia="Arial"/>
          <w:sz w:val="15"/>
          <w:szCs w:val="15"/>
          <w:color w:val="221E1F"/>
          <w:spacing w:val="2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Europe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p>
      <w:pPr>
        <w:spacing w:before="7" w:after="0" w:line="584" w:lineRule="auto"/>
        <w:ind w:left="666" w:right="5383"/>
        <w:jc w:val="left"/>
        <w:rPr>
          <w:rFonts w:ascii="Arial" w:hAnsi="Arial" w:cs="Arial" w:eastAsia="Arial"/>
          <w:sz w:val="15"/>
          <w:szCs w:val="15"/>
        </w:rPr>
      </w:pPr>
      <w:rPr/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Oceani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(Australia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,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w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Zeal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n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d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Papu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a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Ne</w:t>
      </w:r>
      <w:r>
        <w:rPr>
          <w:rFonts w:ascii="Arial" w:hAnsi="Arial" w:cs="Arial" w:eastAsia="Arial"/>
          <w:sz w:val="15"/>
          <w:szCs w:val="15"/>
          <w:color w:val="221E1F"/>
          <w:spacing w:val="0"/>
          <w:w w:val="100"/>
        </w:rPr>
        <w:t>w</w:t>
      </w:r>
      <w:r>
        <w:rPr>
          <w:rFonts w:ascii="Arial" w:hAnsi="Arial" w:cs="Arial" w:eastAsia="Arial"/>
          <w:sz w:val="15"/>
          <w:szCs w:val="15"/>
          <w:color w:val="221E1F"/>
          <w:spacing w:val="8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Guinea)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 </w:t>
      </w:r>
      <w:r>
        <w:rPr>
          <w:rFonts w:ascii="Arial" w:hAnsi="Arial" w:cs="Arial" w:eastAsia="Arial"/>
          <w:sz w:val="15"/>
          <w:szCs w:val="15"/>
          <w:color w:val="221E1F"/>
          <w:spacing w:val="4"/>
          <w:w w:val="100"/>
        </w:rPr>
        <w:t>Antartica</w:t>
      </w:r>
      <w:r>
        <w:rPr>
          <w:rFonts w:ascii="Arial" w:hAnsi="Arial" w:cs="Arial" w:eastAsia="Arial"/>
          <w:sz w:val="15"/>
          <w:szCs w:val="15"/>
          <w:color w:val="000000"/>
          <w:spacing w:val="0"/>
          <w:w w:val="100"/>
        </w:rPr>
      </w:r>
    </w:p>
    <w:sectPr>
      <w:pgSz w:w="11920" w:h="16840"/>
      <w:pgMar w:top="840" w:bottom="280" w:left="760" w:right="9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Arial Black">
    <w:altName w:val="Arial Black"/>
    <w:charset w:val="0"/>
    <w:family w:val="swiss"/>
    <w:pitch w:val="variable"/>
  </w:font>
  <w:font w:name="Marlett">
    <w:altName w:val="Marlett"/>
    <w:charset w:val="2"/>
    <w:family w:val="auto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edeur</dc:creator>
  <dc:title>Survey_42377710(1).pdf</dc:title>
  <dcterms:created xsi:type="dcterms:W3CDTF">2015-08-19T12:34:33Z</dcterms:created>
  <dcterms:modified xsi:type="dcterms:W3CDTF">2015-08-19T12:3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2-02T00:00:00Z</vt:filetime>
  </property>
  <property fmtid="{D5CDD505-2E9C-101B-9397-08002B2CF9AE}" pid="3" name="LastSaved">
    <vt:filetime>2015-08-19T00:00:00Z</vt:filetime>
  </property>
</Properties>
</file>